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E6F8B62" w14:textId="3B677690" w:rsidR="000C66D0" w:rsidRDefault="003043BF">
      <w:pPr>
        <w:rPr>
          <w:b/>
          <w:bCs/>
          <w:sz w:val="24"/>
          <w:szCs w:val="24"/>
          <w:lang w:val="en-US"/>
        </w:rPr>
      </w:pPr>
      <w:r>
        <w:rPr>
          <w:b/>
          <w:bCs/>
          <w:sz w:val="24"/>
          <w:szCs w:val="24"/>
          <w:lang w:val="en-US"/>
        </w:rPr>
        <w:t>Multimedia Appendix 1: Supplementary Information</w:t>
      </w:r>
    </w:p>
    <w:p w14:paraId="279CFE5D" w14:textId="46D04773" w:rsidR="000C66D0" w:rsidRPr="00BB4FFB" w:rsidRDefault="003043BF" w:rsidP="7CC0A8E6">
      <w:pPr>
        <w:spacing w:after="0" w:line="240" w:lineRule="auto"/>
        <w:textAlignment w:val="baseline"/>
        <w:rPr>
          <w:rFonts w:ascii="Calibri" w:eastAsia="Times New Roman" w:hAnsi="Calibri" w:cs="Calibri"/>
          <w:b/>
          <w:bCs/>
          <w:lang w:val="en-US" w:eastAsia="en-GB"/>
        </w:rPr>
      </w:pPr>
      <w:bookmarkStart w:id="0" w:name="_Hlk108534914"/>
      <w:bookmarkStart w:id="1" w:name="_Hlk108543206"/>
      <w:r>
        <w:rPr>
          <w:rFonts w:ascii="Calibri" w:eastAsia="Times New Roman" w:hAnsi="Calibri" w:cs="Calibri"/>
          <w:b/>
          <w:bCs/>
          <w:lang w:val="en-US" w:eastAsia="en-GB"/>
        </w:rPr>
        <w:t xml:space="preserve">Table S1. </w:t>
      </w:r>
      <w:r w:rsidR="00E10124" w:rsidRPr="00BB4FFB">
        <w:rPr>
          <w:rFonts w:ascii="Calibri" w:eastAsia="Times New Roman" w:hAnsi="Calibri" w:cs="Calibri"/>
          <w:b/>
          <w:bCs/>
          <w:lang w:val="en-US" w:eastAsia="en-GB"/>
        </w:rPr>
        <w:t>Study</w:t>
      </w:r>
      <w:r w:rsidR="0CF897C5" w:rsidRPr="00BB4FFB">
        <w:rPr>
          <w:rFonts w:ascii="Calibri" w:eastAsia="Times New Roman" w:hAnsi="Calibri" w:cs="Calibri"/>
          <w:b/>
          <w:bCs/>
          <w:lang w:val="en-US" w:eastAsia="en-GB"/>
        </w:rPr>
        <w:t xml:space="preserve"> d</w:t>
      </w:r>
      <w:r w:rsidR="00F921CA" w:rsidRPr="00BB4FFB">
        <w:rPr>
          <w:rFonts w:ascii="Calibri" w:eastAsia="Times New Roman" w:hAnsi="Calibri" w:cs="Calibri"/>
          <w:b/>
          <w:bCs/>
          <w:lang w:val="en-US" w:eastAsia="en-GB"/>
        </w:rPr>
        <w:t>ates</w:t>
      </w:r>
      <w:r w:rsidR="00E10124" w:rsidRPr="00BB4FFB">
        <w:rPr>
          <w:rFonts w:ascii="Calibri" w:eastAsia="Times New Roman" w:hAnsi="Calibri" w:cs="Calibri"/>
          <w:b/>
          <w:bCs/>
          <w:lang w:val="en-US" w:eastAsia="en-GB"/>
        </w:rPr>
        <w:t xml:space="preserve"> </w:t>
      </w:r>
      <w:r w:rsidR="0CF897C5" w:rsidRPr="00BB4FFB">
        <w:rPr>
          <w:rFonts w:ascii="Calibri" w:eastAsia="Times New Roman" w:hAnsi="Calibri" w:cs="Calibri"/>
          <w:b/>
          <w:bCs/>
          <w:lang w:val="en-US" w:eastAsia="en-GB"/>
        </w:rPr>
        <w:t>and </w:t>
      </w:r>
      <w:r w:rsidR="00E10124" w:rsidRPr="00BB4FFB">
        <w:rPr>
          <w:rFonts w:ascii="Calibri" w:eastAsia="Times New Roman" w:hAnsi="Calibri" w:cs="Calibri"/>
          <w:b/>
          <w:bCs/>
          <w:lang w:val="en-US" w:eastAsia="en-GB"/>
        </w:rPr>
        <w:t xml:space="preserve">details of </w:t>
      </w:r>
      <w:r w:rsidR="0CF897C5" w:rsidRPr="00BB4FFB">
        <w:rPr>
          <w:rFonts w:ascii="Calibri" w:eastAsia="Times New Roman" w:hAnsi="Calibri" w:cs="Calibri"/>
          <w:b/>
          <w:bCs/>
          <w:lang w:val="en-US" w:eastAsia="en-GB"/>
        </w:rPr>
        <w:t>questionnaire</w:t>
      </w:r>
      <w:r w:rsidR="00E10124" w:rsidRPr="00BB4FFB">
        <w:rPr>
          <w:rFonts w:ascii="Calibri" w:eastAsia="Times New Roman" w:hAnsi="Calibri" w:cs="Calibri"/>
          <w:b/>
          <w:bCs/>
          <w:lang w:val="en-US" w:eastAsia="en-GB"/>
        </w:rPr>
        <w:t xml:space="preserve"> data collection per cohort</w:t>
      </w:r>
    </w:p>
    <w:p w14:paraId="46FFB113" w14:textId="77777777" w:rsidR="008D6291" w:rsidRPr="000C66D0" w:rsidRDefault="008D6291" w:rsidP="7CC0A8E6">
      <w:pPr>
        <w:spacing w:after="0" w:line="240" w:lineRule="auto"/>
        <w:textAlignment w:val="baseline"/>
        <w:rPr>
          <w:rFonts w:ascii="Calibri" w:eastAsia="Times New Roman" w:hAnsi="Calibri" w:cs="Calibri"/>
          <w:b/>
          <w:bCs/>
          <w:sz w:val="24"/>
          <w:szCs w:val="24"/>
          <w:lang w:val="en-US" w:eastAsia="en-GB"/>
        </w:rPr>
      </w:pPr>
    </w:p>
    <w:tbl>
      <w:tblPr>
        <w:tblW w:w="0" w:type="auto"/>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972"/>
        <w:gridCol w:w="2265"/>
        <w:gridCol w:w="3686"/>
        <w:gridCol w:w="5019"/>
      </w:tblGrid>
      <w:tr w:rsidR="0091156E" w:rsidRPr="000C66D0" w14:paraId="0EB533D9" w14:textId="77777777" w:rsidTr="00B234BA">
        <w:tc>
          <w:tcPr>
            <w:tcW w:w="0" w:type="auto"/>
            <w:tcBorders>
              <w:top w:val="single" w:sz="6" w:space="0" w:color="auto"/>
              <w:left w:val="single" w:sz="6" w:space="0" w:color="auto"/>
              <w:bottom w:val="single" w:sz="6" w:space="0" w:color="auto"/>
              <w:right w:val="single" w:sz="6" w:space="0" w:color="auto"/>
            </w:tcBorders>
            <w:shd w:val="clear" w:color="auto" w:fill="auto"/>
            <w:hideMark/>
          </w:tcPr>
          <w:bookmarkEnd w:id="0"/>
          <w:bookmarkEnd w:id="1"/>
          <w:p w14:paraId="4CD6FAF2" w14:textId="77777777" w:rsidR="000C66D0" w:rsidRPr="000C66D0" w:rsidRDefault="000C66D0" w:rsidP="000C66D0">
            <w:pPr>
              <w:spacing w:after="0" w:line="240" w:lineRule="auto"/>
              <w:jc w:val="center"/>
              <w:textAlignment w:val="baseline"/>
              <w:rPr>
                <w:rFonts w:ascii="Times New Roman" w:eastAsia="Times New Roman" w:hAnsi="Times New Roman" w:cs="Times New Roman"/>
                <w:sz w:val="24"/>
                <w:szCs w:val="24"/>
                <w:lang w:eastAsia="en-GB"/>
              </w:rPr>
            </w:pPr>
            <w:r w:rsidRPr="000C66D0">
              <w:rPr>
                <w:rFonts w:ascii="Calibri" w:eastAsia="Times New Roman" w:hAnsi="Calibri" w:cs="Calibri"/>
                <w:b/>
                <w:bCs/>
                <w:lang w:val="en-US" w:eastAsia="en-GB"/>
              </w:rPr>
              <w:t>Cohort details</w:t>
            </w:r>
            <w:r w:rsidRPr="000C66D0">
              <w:rPr>
                <w:rFonts w:ascii="Calibri" w:eastAsia="Times New Roman" w:hAnsi="Calibri" w:cs="Calibri"/>
                <w:lang w:eastAsia="en-GB"/>
              </w:rPr>
              <w:t> </w:t>
            </w:r>
          </w:p>
        </w:tc>
        <w:tc>
          <w:tcPr>
            <w:tcW w:w="2265" w:type="dxa"/>
            <w:tcBorders>
              <w:top w:val="single" w:sz="6" w:space="0" w:color="auto"/>
              <w:left w:val="nil"/>
              <w:bottom w:val="single" w:sz="6" w:space="0" w:color="auto"/>
              <w:right w:val="single" w:sz="6" w:space="0" w:color="auto"/>
            </w:tcBorders>
            <w:shd w:val="clear" w:color="auto" w:fill="auto"/>
            <w:hideMark/>
          </w:tcPr>
          <w:p w14:paraId="6E65E27D" w14:textId="2C41315D" w:rsidR="000C66D0" w:rsidRPr="000C66D0" w:rsidRDefault="000C66D0" w:rsidP="000C66D0">
            <w:pPr>
              <w:spacing w:after="0" w:line="240" w:lineRule="auto"/>
              <w:jc w:val="center"/>
              <w:textAlignment w:val="baseline"/>
              <w:rPr>
                <w:rFonts w:ascii="Times New Roman" w:eastAsia="Times New Roman" w:hAnsi="Times New Roman" w:cs="Times New Roman"/>
                <w:sz w:val="24"/>
                <w:szCs w:val="24"/>
                <w:lang w:eastAsia="en-GB"/>
              </w:rPr>
            </w:pPr>
            <w:r w:rsidRPr="000C66D0">
              <w:rPr>
                <w:rFonts w:ascii="Calibri" w:eastAsia="Times New Roman" w:hAnsi="Calibri" w:cs="Calibri"/>
                <w:b/>
                <w:bCs/>
                <w:lang w:val="en-US" w:eastAsia="en-GB"/>
              </w:rPr>
              <w:t>Timing of </w:t>
            </w:r>
            <w:r w:rsidR="00B429E0">
              <w:rPr>
                <w:rFonts w:ascii="Calibri" w:eastAsia="Times New Roman" w:hAnsi="Calibri" w:cs="Calibri"/>
                <w:b/>
                <w:bCs/>
                <w:lang w:val="en-US" w:eastAsia="en-GB"/>
              </w:rPr>
              <w:t xml:space="preserve">questionnaire data </w:t>
            </w:r>
            <w:r w:rsidRPr="000C66D0">
              <w:rPr>
                <w:rFonts w:ascii="Calibri" w:eastAsia="Times New Roman" w:hAnsi="Calibri" w:cs="Calibri"/>
                <w:b/>
                <w:bCs/>
                <w:lang w:val="en-US" w:eastAsia="en-GB"/>
              </w:rPr>
              <w:t>collection</w:t>
            </w:r>
            <w:r w:rsidRPr="000C66D0">
              <w:rPr>
                <w:rFonts w:ascii="Calibri" w:eastAsia="Times New Roman" w:hAnsi="Calibri" w:cs="Calibri"/>
                <w:lang w:eastAsia="en-GB"/>
              </w:rPr>
              <w:t> </w:t>
            </w:r>
          </w:p>
        </w:tc>
        <w:tc>
          <w:tcPr>
            <w:tcW w:w="3686" w:type="dxa"/>
            <w:tcBorders>
              <w:top w:val="single" w:sz="6" w:space="0" w:color="auto"/>
              <w:left w:val="nil"/>
              <w:bottom w:val="single" w:sz="6" w:space="0" w:color="auto"/>
              <w:right w:val="single" w:sz="6" w:space="0" w:color="auto"/>
            </w:tcBorders>
            <w:shd w:val="clear" w:color="auto" w:fill="auto"/>
            <w:hideMark/>
          </w:tcPr>
          <w:p w14:paraId="55AEC7AD" w14:textId="03020261" w:rsidR="000C66D0" w:rsidRPr="000C66D0" w:rsidRDefault="000C66D0" w:rsidP="000C66D0">
            <w:pPr>
              <w:spacing w:after="0" w:line="240" w:lineRule="auto"/>
              <w:jc w:val="center"/>
              <w:textAlignment w:val="baseline"/>
              <w:rPr>
                <w:rFonts w:ascii="Times New Roman" w:eastAsia="Times New Roman" w:hAnsi="Times New Roman" w:cs="Times New Roman"/>
                <w:sz w:val="24"/>
                <w:szCs w:val="24"/>
                <w:lang w:eastAsia="en-GB"/>
              </w:rPr>
            </w:pPr>
            <w:r w:rsidRPr="000C66D0">
              <w:rPr>
                <w:rFonts w:ascii="Calibri" w:eastAsia="Times New Roman" w:hAnsi="Calibri" w:cs="Calibri"/>
                <w:b/>
                <w:bCs/>
                <w:lang w:val="en-US" w:eastAsia="en-GB"/>
              </w:rPr>
              <w:t>How </w:t>
            </w:r>
            <w:r w:rsidR="00B429E0">
              <w:rPr>
                <w:rFonts w:ascii="Calibri" w:eastAsia="Times New Roman" w:hAnsi="Calibri" w:cs="Calibri"/>
                <w:b/>
                <w:bCs/>
                <w:lang w:val="en-US" w:eastAsia="en-GB"/>
              </w:rPr>
              <w:t xml:space="preserve">questionnaire </w:t>
            </w:r>
            <w:r w:rsidRPr="000C66D0">
              <w:rPr>
                <w:rFonts w:ascii="Calibri" w:eastAsia="Times New Roman" w:hAnsi="Calibri" w:cs="Calibri"/>
                <w:b/>
                <w:bCs/>
                <w:lang w:val="en-US" w:eastAsia="en-GB"/>
              </w:rPr>
              <w:t>data </w:t>
            </w:r>
            <w:r w:rsidR="00E10124">
              <w:rPr>
                <w:rFonts w:ascii="Calibri" w:eastAsia="Times New Roman" w:hAnsi="Calibri" w:cs="Calibri"/>
                <w:b/>
                <w:bCs/>
                <w:lang w:val="en-US" w:eastAsia="en-GB"/>
              </w:rPr>
              <w:t xml:space="preserve">were </w:t>
            </w:r>
            <w:r w:rsidRPr="000C66D0">
              <w:rPr>
                <w:rFonts w:ascii="Calibri" w:eastAsia="Times New Roman" w:hAnsi="Calibri" w:cs="Calibri"/>
                <w:b/>
                <w:bCs/>
                <w:lang w:val="en-US" w:eastAsia="en-GB"/>
              </w:rPr>
              <w:t>obtained</w:t>
            </w:r>
            <w:r w:rsidRPr="000C66D0">
              <w:rPr>
                <w:rFonts w:ascii="Calibri" w:eastAsia="Times New Roman" w:hAnsi="Calibri" w:cs="Calibri"/>
                <w:lang w:eastAsia="en-GB"/>
              </w:rPr>
              <w:t> </w:t>
            </w:r>
          </w:p>
        </w:tc>
        <w:tc>
          <w:tcPr>
            <w:tcW w:w="5019" w:type="dxa"/>
            <w:tcBorders>
              <w:top w:val="single" w:sz="6" w:space="0" w:color="auto"/>
              <w:left w:val="nil"/>
              <w:bottom w:val="single" w:sz="6" w:space="0" w:color="auto"/>
              <w:right w:val="single" w:sz="6" w:space="0" w:color="auto"/>
            </w:tcBorders>
            <w:shd w:val="clear" w:color="auto" w:fill="auto"/>
            <w:hideMark/>
          </w:tcPr>
          <w:p w14:paraId="2D2F11D7" w14:textId="38F75EA8" w:rsidR="000C66D0" w:rsidRPr="000C66D0" w:rsidRDefault="00636880" w:rsidP="000C66D0">
            <w:pPr>
              <w:spacing w:after="0" w:line="240" w:lineRule="auto"/>
              <w:jc w:val="center"/>
              <w:textAlignment w:val="baseline"/>
              <w:rPr>
                <w:rFonts w:ascii="Times New Roman" w:eastAsia="Times New Roman" w:hAnsi="Times New Roman" w:cs="Times New Roman"/>
                <w:sz w:val="24"/>
                <w:szCs w:val="24"/>
                <w:lang w:eastAsia="en-GB"/>
              </w:rPr>
            </w:pPr>
            <w:r>
              <w:rPr>
                <w:rFonts w:ascii="Calibri" w:eastAsia="Times New Roman" w:hAnsi="Calibri" w:cs="Calibri"/>
                <w:b/>
                <w:bCs/>
                <w:lang w:val="en-US" w:eastAsia="en-GB"/>
              </w:rPr>
              <w:t>Summary of q</w:t>
            </w:r>
            <w:r w:rsidR="00E10124">
              <w:rPr>
                <w:rFonts w:ascii="Calibri" w:eastAsia="Times New Roman" w:hAnsi="Calibri" w:cs="Calibri"/>
                <w:b/>
                <w:bCs/>
                <w:lang w:val="en-US" w:eastAsia="en-GB"/>
              </w:rPr>
              <w:t xml:space="preserve">uestionnaire </w:t>
            </w:r>
            <w:r>
              <w:rPr>
                <w:rFonts w:ascii="Calibri" w:eastAsia="Times New Roman" w:hAnsi="Calibri" w:cs="Calibri"/>
                <w:b/>
                <w:bCs/>
                <w:lang w:val="en-US" w:eastAsia="en-GB"/>
              </w:rPr>
              <w:t xml:space="preserve">NRT </w:t>
            </w:r>
            <w:r w:rsidR="00E10124">
              <w:rPr>
                <w:rFonts w:ascii="Calibri" w:eastAsia="Times New Roman" w:hAnsi="Calibri" w:cs="Calibri"/>
                <w:b/>
                <w:bCs/>
                <w:lang w:val="en-US" w:eastAsia="en-GB"/>
              </w:rPr>
              <w:t>a</w:t>
            </w:r>
            <w:r w:rsidR="000C66D0" w:rsidRPr="000C66D0">
              <w:rPr>
                <w:rFonts w:ascii="Calibri" w:eastAsia="Times New Roman" w:hAnsi="Calibri" w:cs="Calibri"/>
                <w:b/>
                <w:bCs/>
                <w:lang w:val="en-US" w:eastAsia="en-GB"/>
              </w:rPr>
              <w:t>dherence measures</w:t>
            </w:r>
          </w:p>
          <w:p w14:paraId="01CC1E5B" w14:textId="77777777" w:rsidR="000C66D0" w:rsidRPr="000C66D0" w:rsidRDefault="000C66D0" w:rsidP="000C66D0">
            <w:pPr>
              <w:spacing w:after="0" w:line="240" w:lineRule="auto"/>
              <w:jc w:val="center"/>
              <w:textAlignment w:val="baseline"/>
              <w:rPr>
                <w:rFonts w:ascii="Times New Roman" w:eastAsia="Times New Roman" w:hAnsi="Times New Roman" w:cs="Times New Roman"/>
                <w:sz w:val="24"/>
                <w:szCs w:val="24"/>
                <w:lang w:eastAsia="en-GB"/>
              </w:rPr>
            </w:pPr>
            <w:r w:rsidRPr="000C66D0">
              <w:rPr>
                <w:rFonts w:ascii="Calibri" w:eastAsia="Times New Roman" w:hAnsi="Calibri" w:cs="Calibri"/>
                <w:lang w:eastAsia="en-GB"/>
              </w:rPr>
              <w:t> </w:t>
            </w:r>
          </w:p>
        </w:tc>
      </w:tr>
      <w:tr w:rsidR="0091156E" w:rsidRPr="000C66D0" w14:paraId="101A5A69" w14:textId="77777777" w:rsidTr="00B234BA">
        <w:tc>
          <w:tcPr>
            <w:tcW w:w="0" w:type="auto"/>
            <w:tcBorders>
              <w:top w:val="nil"/>
              <w:left w:val="single" w:sz="6" w:space="0" w:color="auto"/>
              <w:bottom w:val="single" w:sz="6" w:space="0" w:color="auto"/>
              <w:right w:val="single" w:sz="6" w:space="0" w:color="auto"/>
            </w:tcBorders>
            <w:shd w:val="clear" w:color="auto" w:fill="auto"/>
            <w:hideMark/>
          </w:tcPr>
          <w:p w14:paraId="5892B472" w14:textId="77777777" w:rsidR="000C66D0" w:rsidRPr="000C66D0" w:rsidRDefault="000C66D0" w:rsidP="000C66D0">
            <w:pPr>
              <w:spacing w:after="0" w:line="240" w:lineRule="auto"/>
              <w:textAlignment w:val="baseline"/>
              <w:rPr>
                <w:rFonts w:ascii="Times New Roman" w:eastAsia="Times New Roman" w:hAnsi="Times New Roman" w:cs="Times New Roman"/>
                <w:sz w:val="24"/>
                <w:szCs w:val="24"/>
                <w:lang w:eastAsia="en-GB"/>
              </w:rPr>
            </w:pPr>
            <w:r w:rsidRPr="000C66D0">
              <w:rPr>
                <w:rFonts w:ascii="Calibri" w:eastAsia="Times New Roman" w:hAnsi="Calibri" w:cs="Calibri"/>
                <w:b/>
                <w:bCs/>
                <w:sz w:val="18"/>
                <w:szCs w:val="18"/>
                <w:lang w:val="en-US" w:eastAsia="en-GB"/>
              </w:rPr>
              <w:t>Cohort 1:    </w:t>
            </w:r>
            <w:r w:rsidRPr="000C66D0">
              <w:rPr>
                <w:rFonts w:ascii="Calibri" w:eastAsia="Times New Roman" w:hAnsi="Calibri" w:cs="Calibri"/>
                <w:sz w:val="18"/>
                <w:szCs w:val="18"/>
                <w:lang w:eastAsia="en-GB"/>
              </w:rPr>
              <w:t> </w:t>
            </w:r>
          </w:p>
          <w:p w14:paraId="0F215521" w14:textId="77777777" w:rsidR="000C66D0" w:rsidRPr="000C66D0" w:rsidRDefault="000C66D0" w:rsidP="000C66D0">
            <w:pPr>
              <w:spacing w:after="0" w:line="240" w:lineRule="auto"/>
              <w:textAlignment w:val="baseline"/>
              <w:rPr>
                <w:rFonts w:ascii="Times New Roman" w:eastAsia="Times New Roman" w:hAnsi="Times New Roman" w:cs="Times New Roman"/>
                <w:sz w:val="24"/>
                <w:szCs w:val="24"/>
                <w:lang w:eastAsia="en-GB"/>
              </w:rPr>
            </w:pPr>
            <w:r w:rsidRPr="000C66D0">
              <w:rPr>
                <w:rFonts w:ascii="Calibri" w:eastAsia="Times New Roman" w:hAnsi="Calibri" w:cs="Calibri"/>
                <w:sz w:val="18"/>
                <w:szCs w:val="18"/>
                <w:lang w:val="en-US" w:eastAsia="en-GB"/>
              </w:rPr>
              <w:t>8 participants   </w:t>
            </w:r>
            <w:r w:rsidRPr="000C66D0">
              <w:rPr>
                <w:rFonts w:ascii="Calibri" w:eastAsia="Times New Roman" w:hAnsi="Calibri" w:cs="Calibri"/>
                <w:sz w:val="18"/>
                <w:szCs w:val="18"/>
                <w:lang w:eastAsia="en-GB"/>
              </w:rPr>
              <w:t> </w:t>
            </w:r>
          </w:p>
          <w:p w14:paraId="0CCB930E" w14:textId="77777777" w:rsidR="000C66D0" w:rsidRPr="000C66D0" w:rsidRDefault="000C66D0" w:rsidP="000C66D0">
            <w:pPr>
              <w:spacing w:after="0" w:line="240" w:lineRule="auto"/>
              <w:textAlignment w:val="baseline"/>
              <w:rPr>
                <w:rFonts w:ascii="Times New Roman" w:eastAsia="Times New Roman" w:hAnsi="Times New Roman" w:cs="Times New Roman"/>
                <w:sz w:val="24"/>
                <w:szCs w:val="24"/>
                <w:lang w:eastAsia="en-GB"/>
              </w:rPr>
            </w:pPr>
            <w:r w:rsidRPr="000C66D0">
              <w:rPr>
                <w:rFonts w:ascii="Calibri" w:eastAsia="Times New Roman" w:hAnsi="Calibri" w:cs="Calibri"/>
                <w:sz w:val="18"/>
                <w:szCs w:val="18"/>
                <w:lang w:val="en-US" w:eastAsia="en-GB"/>
              </w:rPr>
              <w:t>Recruited between 09.10.19 &amp; 13.11.19</w:t>
            </w:r>
            <w:r w:rsidRPr="000C66D0">
              <w:rPr>
                <w:rFonts w:ascii="Calibri" w:eastAsia="Times New Roman" w:hAnsi="Calibri" w:cs="Calibri"/>
                <w:sz w:val="18"/>
                <w:szCs w:val="18"/>
                <w:lang w:eastAsia="en-GB"/>
              </w:rPr>
              <w:t> </w:t>
            </w:r>
          </w:p>
        </w:tc>
        <w:tc>
          <w:tcPr>
            <w:tcW w:w="2265" w:type="dxa"/>
            <w:tcBorders>
              <w:top w:val="nil"/>
              <w:left w:val="nil"/>
              <w:bottom w:val="single" w:sz="6" w:space="0" w:color="auto"/>
              <w:right w:val="single" w:sz="6" w:space="0" w:color="auto"/>
            </w:tcBorders>
            <w:shd w:val="clear" w:color="auto" w:fill="auto"/>
            <w:hideMark/>
          </w:tcPr>
          <w:p w14:paraId="78D53F2C" w14:textId="05F7C72A" w:rsidR="000C66D0" w:rsidRPr="000C66D0" w:rsidRDefault="000C66D0" w:rsidP="000C66D0">
            <w:pPr>
              <w:spacing w:after="0" w:line="240" w:lineRule="auto"/>
              <w:textAlignment w:val="baseline"/>
              <w:rPr>
                <w:rFonts w:ascii="Times New Roman" w:eastAsia="Times New Roman" w:hAnsi="Times New Roman" w:cs="Times New Roman"/>
                <w:sz w:val="24"/>
                <w:szCs w:val="24"/>
                <w:lang w:eastAsia="en-GB"/>
              </w:rPr>
            </w:pPr>
            <w:r w:rsidRPr="000C66D0">
              <w:rPr>
                <w:rFonts w:ascii="Calibri" w:eastAsia="Times New Roman" w:hAnsi="Calibri" w:cs="Calibri"/>
                <w:sz w:val="18"/>
                <w:szCs w:val="18"/>
                <w:lang w:val="en-US" w:eastAsia="en-GB"/>
              </w:rPr>
              <w:t>7,</w:t>
            </w:r>
            <w:r w:rsidR="00CF4260">
              <w:rPr>
                <w:rFonts w:ascii="Calibri" w:eastAsia="Times New Roman" w:hAnsi="Calibri" w:cs="Calibri"/>
                <w:sz w:val="18"/>
                <w:szCs w:val="18"/>
                <w:lang w:val="en-US" w:eastAsia="en-GB"/>
              </w:rPr>
              <w:t xml:space="preserve"> </w:t>
            </w:r>
            <w:r w:rsidRPr="000C66D0">
              <w:rPr>
                <w:rFonts w:ascii="Calibri" w:eastAsia="Times New Roman" w:hAnsi="Calibri" w:cs="Calibri"/>
                <w:sz w:val="18"/>
                <w:szCs w:val="18"/>
                <w:lang w:val="en-US" w:eastAsia="en-GB"/>
              </w:rPr>
              <w:t>14,</w:t>
            </w:r>
            <w:r w:rsidR="00CF4260">
              <w:rPr>
                <w:rFonts w:ascii="Calibri" w:eastAsia="Times New Roman" w:hAnsi="Calibri" w:cs="Calibri"/>
                <w:sz w:val="18"/>
                <w:szCs w:val="18"/>
                <w:lang w:val="en-US" w:eastAsia="en-GB"/>
              </w:rPr>
              <w:t xml:space="preserve"> </w:t>
            </w:r>
            <w:r w:rsidRPr="000C66D0">
              <w:rPr>
                <w:rFonts w:ascii="Calibri" w:eastAsia="Times New Roman" w:hAnsi="Calibri" w:cs="Calibri"/>
                <w:sz w:val="18"/>
                <w:szCs w:val="18"/>
                <w:lang w:val="en-US" w:eastAsia="en-GB"/>
              </w:rPr>
              <w:t>21 &amp; 28 days after quit date (QD)</w:t>
            </w:r>
            <w:r w:rsidRPr="000C66D0">
              <w:rPr>
                <w:rFonts w:ascii="Calibri" w:eastAsia="Times New Roman" w:hAnsi="Calibri" w:cs="Calibri"/>
                <w:sz w:val="18"/>
                <w:szCs w:val="18"/>
                <w:lang w:eastAsia="en-GB"/>
              </w:rPr>
              <w:t> </w:t>
            </w:r>
          </w:p>
        </w:tc>
        <w:tc>
          <w:tcPr>
            <w:tcW w:w="3686" w:type="dxa"/>
            <w:tcBorders>
              <w:top w:val="nil"/>
              <w:left w:val="nil"/>
              <w:bottom w:val="single" w:sz="6" w:space="0" w:color="auto"/>
              <w:right w:val="single" w:sz="6" w:space="0" w:color="auto"/>
            </w:tcBorders>
            <w:shd w:val="clear" w:color="auto" w:fill="auto"/>
            <w:hideMark/>
          </w:tcPr>
          <w:p w14:paraId="58988A36" w14:textId="77777777" w:rsidR="00CF4260" w:rsidRDefault="000C66D0" w:rsidP="000C66D0">
            <w:pPr>
              <w:spacing w:after="0" w:line="240" w:lineRule="auto"/>
              <w:textAlignment w:val="baseline"/>
              <w:rPr>
                <w:rFonts w:ascii="Calibri" w:eastAsia="Times New Roman" w:hAnsi="Calibri" w:cs="Calibri"/>
                <w:sz w:val="18"/>
                <w:szCs w:val="18"/>
                <w:lang w:val="en-US" w:eastAsia="en-GB"/>
              </w:rPr>
            </w:pPr>
            <w:r w:rsidRPr="000C66D0">
              <w:rPr>
                <w:rFonts w:ascii="Calibri" w:eastAsia="Times New Roman" w:hAnsi="Calibri" w:cs="Calibri"/>
                <w:b/>
                <w:bCs/>
                <w:sz w:val="18"/>
                <w:szCs w:val="18"/>
                <w:lang w:val="en-US" w:eastAsia="en-GB"/>
              </w:rPr>
              <w:t>All time points</w:t>
            </w:r>
            <w:r w:rsidRPr="000C66D0">
              <w:rPr>
                <w:rFonts w:ascii="Calibri" w:eastAsia="Times New Roman" w:hAnsi="Calibri" w:cs="Calibri"/>
                <w:sz w:val="18"/>
                <w:szCs w:val="18"/>
                <w:lang w:val="en-US" w:eastAsia="en-GB"/>
              </w:rPr>
              <w:t>:</w:t>
            </w:r>
          </w:p>
          <w:p w14:paraId="27E578F1" w14:textId="6EFB139B" w:rsidR="000C66D0" w:rsidRPr="000C66D0" w:rsidRDefault="000C66D0" w:rsidP="000C66D0">
            <w:pPr>
              <w:spacing w:after="0" w:line="240" w:lineRule="auto"/>
              <w:textAlignment w:val="baseline"/>
              <w:rPr>
                <w:rFonts w:ascii="Times New Roman" w:eastAsia="Times New Roman" w:hAnsi="Times New Roman" w:cs="Times New Roman"/>
                <w:sz w:val="24"/>
                <w:szCs w:val="24"/>
                <w:lang w:eastAsia="en-GB"/>
              </w:rPr>
            </w:pPr>
            <w:r w:rsidRPr="000C66D0">
              <w:rPr>
                <w:rFonts w:ascii="Calibri" w:eastAsia="Times New Roman" w:hAnsi="Calibri" w:cs="Calibri"/>
                <w:sz w:val="18"/>
                <w:szCs w:val="18"/>
                <w:lang w:val="en-US" w:eastAsia="en-GB"/>
              </w:rPr>
              <w:t>Interview (face-to-face or telephone) with researcher who delivered smoking cessation intervention. Participants had the choice of a face-to-face or telephone interview. All Day 7 and Day 28 interviews were carried out face-to-face.</w:t>
            </w:r>
            <w:r w:rsidRPr="000C66D0">
              <w:rPr>
                <w:rFonts w:ascii="Calibri" w:eastAsia="Times New Roman" w:hAnsi="Calibri" w:cs="Calibri"/>
                <w:sz w:val="18"/>
                <w:szCs w:val="18"/>
                <w:lang w:eastAsia="en-GB"/>
              </w:rPr>
              <w:t> </w:t>
            </w:r>
          </w:p>
          <w:p w14:paraId="295D7611" w14:textId="77777777" w:rsidR="000C66D0" w:rsidRPr="000C66D0" w:rsidRDefault="000C66D0" w:rsidP="000C66D0">
            <w:pPr>
              <w:spacing w:after="0" w:line="240" w:lineRule="auto"/>
              <w:textAlignment w:val="baseline"/>
              <w:rPr>
                <w:rFonts w:ascii="Times New Roman" w:eastAsia="Times New Roman" w:hAnsi="Times New Roman" w:cs="Times New Roman"/>
                <w:sz w:val="24"/>
                <w:szCs w:val="24"/>
                <w:lang w:eastAsia="en-GB"/>
              </w:rPr>
            </w:pPr>
            <w:r w:rsidRPr="000C66D0">
              <w:rPr>
                <w:rFonts w:ascii="Calibri" w:eastAsia="Times New Roman" w:hAnsi="Calibri" w:cs="Calibri"/>
                <w:sz w:val="18"/>
                <w:szCs w:val="18"/>
                <w:lang w:eastAsia="en-GB"/>
              </w:rPr>
              <w:t> </w:t>
            </w:r>
          </w:p>
        </w:tc>
        <w:tc>
          <w:tcPr>
            <w:tcW w:w="5019" w:type="dxa"/>
            <w:tcBorders>
              <w:top w:val="nil"/>
              <w:left w:val="nil"/>
              <w:bottom w:val="single" w:sz="6" w:space="0" w:color="auto"/>
              <w:right w:val="single" w:sz="6" w:space="0" w:color="auto"/>
            </w:tcBorders>
            <w:shd w:val="clear" w:color="auto" w:fill="auto"/>
            <w:hideMark/>
          </w:tcPr>
          <w:p w14:paraId="01872CB7" w14:textId="77777777" w:rsidR="000C66D0" w:rsidRPr="000C66D0" w:rsidRDefault="000C66D0" w:rsidP="000C66D0">
            <w:pPr>
              <w:spacing w:after="0" w:line="240" w:lineRule="auto"/>
              <w:textAlignment w:val="baseline"/>
              <w:rPr>
                <w:rFonts w:ascii="Times New Roman" w:eastAsia="Times New Roman" w:hAnsi="Times New Roman" w:cs="Times New Roman"/>
                <w:sz w:val="24"/>
                <w:szCs w:val="24"/>
                <w:lang w:eastAsia="en-GB"/>
              </w:rPr>
            </w:pPr>
            <w:r w:rsidRPr="000C66D0">
              <w:rPr>
                <w:rFonts w:ascii="Calibri" w:eastAsia="Times New Roman" w:hAnsi="Calibri" w:cs="Calibri"/>
                <w:b/>
                <w:bCs/>
                <w:sz w:val="18"/>
                <w:szCs w:val="18"/>
                <w:lang w:val="en-US" w:eastAsia="en-GB"/>
              </w:rPr>
              <w:t>Recall period</w:t>
            </w:r>
            <w:r w:rsidRPr="000C66D0">
              <w:rPr>
                <w:rFonts w:ascii="Calibri" w:eastAsia="Times New Roman" w:hAnsi="Calibri" w:cs="Calibri"/>
                <w:sz w:val="18"/>
                <w:szCs w:val="18"/>
                <w:lang w:eastAsia="en-GB"/>
              </w:rPr>
              <w:t> </w:t>
            </w:r>
          </w:p>
          <w:p w14:paraId="39CB2759" w14:textId="36E9B6C5" w:rsidR="000C66D0" w:rsidRPr="000C66D0" w:rsidRDefault="000C66D0" w:rsidP="000C66D0">
            <w:pPr>
              <w:spacing w:after="0" w:line="240" w:lineRule="auto"/>
              <w:textAlignment w:val="baseline"/>
              <w:rPr>
                <w:rFonts w:ascii="Times New Roman" w:eastAsia="Times New Roman" w:hAnsi="Times New Roman" w:cs="Times New Roman"/>
                <w:sz w:val="24"/>
                <w:szCs w:val="24"/>
                <w:lang w:eastAsia="en-GB"/>
              </w:rPr>
            </w:pPr>
            <w:r w:rsidRPr="00E35A0C">
              <w:rPr>
                <w:rFonts w:ascii="Calibri" w:eastAsia="Times New Roman" w:hAnsi="Calibri" w:cs="Calibri"/>
                <w:b/>
                <w:bCs/>
                <w:i/>
                <w:iCs/>
                <w:sz w:val="18"/>
                <w:szCs w:val="18"/>
                <w:lang w:val="en-US" w:eastAsia="en-GB"/>
              </w:rPr>
              <w:t>Days 7, 14, 21, 28:</w:t>
            </w:r>
            <w:r w:rsidRPr="000C66D0">
              <w:rPr>
                <w:rFonts w:ascii="Calibri" w:eastAsia="Times New Roman" w:hAnsi="Calibri" w:cs="Calibri"/>
                <w:b/>
                <w:bCs/>
                <w:i/>
                <w:iCs/>
                <w:sz w:val="18"/>
                <w:szCs w:val="18"/>
                <w:lang w:val="en-US" w:eastAsia="en-GB"/>
              </w:rPr>
              <w:t> </w:t>
            </w:r>
            <w:r w:rsidRPr="000C66D0">
              <w:rPr>
                <w:rFonts w:ascii="Calibri" w:eastAsia="Times New Roman" w:hAnsi="Calibri" w:cs="Calibri"/>
                <w:sz w:val="18"/>
                <w:szCs w:val="18"/>
                <w:lang w:val="en-US" w:eastAsia="en-GB"/>
              </w:rPr>
              <w:t>7-day recall</w:t>
            </w:r>
            <w:r w:rsidR="002B550A">
              <w:rPr>
                <w:rFonts w:ascii="Calibri" w:eastAsia="Times New Roman" w:hAnsi="Calibri" w:cs="Calibri"/>
                <w:sz w:val="18"/>
                <w:szCs w:val="18"/>
                <w:lang w:val="en-US" w:eastAsia="en-GB"/>
              </w:rPr>
              <w:t xml:space="preserve"> period</w:t>
            </w:r>
            <w:r w:rsidRPr="000C66D0">
              <w:rPr>
                <w:rFonts w:ascii="Calibri" w:eastAsia="Times New Roman" w:hAnsi="Calibri" w:cs="Calibri"/>
                <w:sz w:val="18"/>
                <w:szCs w:val="18"/>
                <w:lang w:val="en-US" w:eastAsia="en-GB"/>
              </w:rPr>
              <w:t xml:space="preserve">, participants </w:t>
            </w:r>
            <w:r w:rsidR="005E30CE">
              <w:rPr>
                <w:rFonts w:ascii="Calibri" w:eastAsia="Times New Roman" w:hAnsi="Calibri" w:cs="Calibri"/>
                <w:sz w:val="18"/>
                <w:szCs w:val="18"/>
                <w:lang w:val="en-US" w:eastAsia="en-GB"/>
              </w:rPr>
              <w:t xml:space="preserve">were </w:t>
            </w:r>
            <w:r w:rsidRPr="000C66D0">
              <w:rPr>
                <w:rFonts w:ascii="Calibri" w:eastAsia="Times New Roman" w:hAnsi="Calibri" w:cs="Calibri"/>
                <w:sz w:val="18"/>
                <w:szCs w:val="18"/>
                <w:lang w:val="en-US" w:eastAsia="en-GB"/>
              </w:rPr>
              <w:t>asked</w:t>
            </w:r>
            <w:r w:rsidRPr="000C66D0">
              <w:rPr>
                <w:rFonts w:ascii="Calibri" w:eastAsia="Times New Roman" w:hAnsi="Calibri" w:cs="Calibri"/>
                <w:b/>
                <w:bCs/>
                <w:sz w:val="18"/>
                <w:szCs w:val="18"/>
                <w:lang w:val="en-US" w:eastAsia="en-GB"/>
              </w:rPr>
              <w:t> </w:t>
            </w:r>
            <w:r w:rsidRPr="000C66D0">
              <w:rPr>
                <w:rFonts w:ascii="Calibri" w:eastAsia="Times New Roman" w:hAnsi="Calibri" w:cs="Calibri"/>
                <w:sz w:val="18"/>
                <w:szCs w:val="18"/>
                <w:lang w:val="en-US" w:eastAsia="en-GB"/>
              </w:rPr>
              <w:t>‘</w:t>
            </w:r>
            <w:r w:rsidRPr="000C66D0">
              <w:rPr>
                <w:rFonts w:ascii="Calibri" w:eastAsia="Times New Roman" w:hAnsi="Calibri" w:cs="Calibri"/>
                <w:i/>
                <w:iCs/>
                <w:sz w:val="18"/>
                <w:szCs w:val="18"/>
                <w:lang w:val="en-US" w:eastAsia="en-GB"/>
              </w:rPr>
              <w:t>In the last week, have you used any NRT</w:t>
            </w:r>
            <w:r w:rsidR="002B550A">
              <w:rPr>
                <w:rFonts w:ascii="Calibri" w:eastAsia="Times New Roman" w:hAnsi="Calibri" w:cs="Calibri"/>
                <w:i/>
                <w:iCs/>
                <w:sz w:val="18"/>
                <w:szCs w:val="18"/>
                <w:lang w:val="en-US" w:eastAsia="en-GB"/>
              </w:rPr>
              <w:t xml:space="preserve">?’ </w:t>
            </w:r>
          </w:p>
          <w:p w14:paraId="41B14405" w14:textId="77777777" w:rsidR="000C66D0" w:rsidRPr="000C66D0" w:rsidRDefault="000C66D0" w:rsidP="000C66D0">
            <w:pPr>
              <w:spacing w:after="0" w:line="240" w:lineRule="auto"/>
              <w:textAlignment w:val="baseline"/>
              <w:rPr>
                <w:rFonts w:ascii="Times New Roman" w:eastAsia="Times New Roman" w:hAnsi="Times New Roman" w:cs="Times New Roman"/>
                <w:sz w:val="24"/>
                <w:szCs w:val="24"/>
                <w:lang w:eastAsia="en-GB"/>
              </w:rPr>
            </w:pPr>
            <w:r w:rsidRPr="000C66D0">
              <w:rPr>
                <w:rFonts w:ascii="Calibri" w:eastAsia="Times New Roman" w:hAnsi="Calibri" w:cs="Calibri"/>
                <w:sz w:val="18"/>
                <w:szCs w:val="18"/>
                <w:lang w:eastAsia="en-GB"/>
              </w:rPr>
              <w:t> </w:t>
            </w:r>
          </w:p>
          <w:p w14:paraId="488B4C15" w14:textId="77777777" w:rsidR="000C66D0" w:rsidRPr="000C66D0" w:rsidRDefault="000C66D0" w:rsidP="000C66D0">
            <w:pPr>
              <w:spacing w:after="0" w:line="240" w:lineRule="auto"/>
              <w:textAlignment w:val="baseline"/>
              <w:rPr>
                <w:rFonts w:ascii="Times New Roman" w:eastAsia="Times New Roman" w:hAnsi="Times New Roman" w:cs="Times New Roman"/>
                <w:sz w:val="24"/>
                <w:szCs w:val="24"/>
                <w:lang w:eastAsia="en-GB"/>
              </w:rPr>
            </w:pPr>
            <w:r w:rsidRPr="000C66D0">
              <w:rPr>
                <w:rFonts w:ascii="Calibri" w:eastAsia="Times New Roman" w:hAnsi="Calibri" w:cs="Calibri"/>
                <w:b/>
                <w:bCs/>
                <w:sz w:val="18"/>
                <w:szCs w:val="18"/>
                <w:lang w:val="en-US" w:eastAsia="en-GB"/>
              </w:rPr>
              <w:t>Quantification</w:t>
            </w:r>
            <w:r w:rsidRPr="000C66D0">
              <w:rPr>
                <w:rFonts w:ascii="Calibri" w:eastAsia="Times New Roman" w:hAnsi="Calibri" w:cs="Calibri"/>
                <w:sz w:val="18"/>
                <w:szCs w:val="18"/>
                <w:lang w:eastAsia="en-GB"/>
              </w:rPr>
              <w:t> </w:t>
            </w:r>
          </w:p>
          <w:p w14:paraId="501ADE13" w14:textId="51A4797E" w:rsidR="000C66D0" w:rsidRPr="000C66D0" w:rsidRDefault="000C66D0" w:rsidP="000C66D0">
            <w:pPr>
              <w:spacing w:after="0" w:line="240" w:lineRule="auto"/>
              <w:textAlignment w:val="baseline"/>
              <w:rPr>
                <w:rFonts w:ascii="Times New Roman" w:eastAsia="Times New Roman" w:hAnsi="Times New Roman" w:cs="Times New Roman"/>
                <w:sz w:val="24"/>
                <w:szCs w:val="24"/>
                <w:lang w:eastAsia="en-GB"/>
              </w:rPr>
            </w:pPr>
            <w:r w:rsidRPr="000C66D0">
              <w:rPr>
                <w:rFonts w:ascii="Calibri" w:eastAsia="Times New Roman" w:hAnsi="Calibri" w:cs="Calibri"/>
                <w:b/>
                <w:bCs/>
                <w:i/>
                <w:iCs/>
                <w:sz w:val="18"/>
                <w:szCs w:val="18"/>
                <w:lang w:val="en-US" w:eastAsia="en-GB"/>
              </w:rPr>
              <w:t>Patches</w:t>
            </w:r>
            <w:r w:rsidR="00856AC7">
              <w:rPr>
                <w:rFonts w:ascii="Calibri" w:eastAsia="Times New Roman" w:hAnsi="Calibri" w:cs="Calibri"/>
                <w:b/>
                <w:bCs/>
                <w:i/>
                <w:iCs/>
                <w:sz w:val="18"/>
                <w:szCs w:val="18"/>
                <w:lang w:val="en-US" w:eastAsia="en-GB"/>
              </w:rPr>
              <w:t xml:space="preserve">: </w:t>
            </w:r>
            <w:r w:rsidRPr="000C66D0">
              <w:rPr>
                <w:rFonts w:ascii="Calibri" w:eastAsia="Times New Roman" w:hAnsi="Calibri" w:cs="Calibri"/>
                <w:sz w:val="18"/>
                <w:szCs w:val="18"/>
                <w:lang w:val="en-US" w:eastAsia="en-GB"/>
              </w:rPr>
              <w:t xml:space="preserve">If patch use reported, participants </w:t>
            </w:r>
            <w:r w:rsidR="005E30CE">
              <w:rPr>
                <w:rFonts w:ascii="Calibri" w:eastAsia="Times New Roman" w:hAnsi="Calibri" w:cs="Calibri"/>
                <w:sz w:val="18"/>
                <w:szCs w:val="18"/>
                <w:lang w:val="en-US" w:eastAsia="en-GB"/>
              </w:rPr>
              <w:t xml:space="preserve">were </w:t>
            </w:r>
            <w:r w:rsidRPr="000C66D0">
              <w:rPr>
                <w:rFonts w:ascii="Calibri" w:eastAsia="Times New Roman" w:hAnsi="Calibri" w:cs="Calibri"/>
                <w:sz w:val="18"/>
                <w:szCs w:val="18"/>
                <w:lang w:val="en-US" w:eastAsia="en-GB"/>
              </w:rPr>
              <w:t>asked ‘</w:t>
            </w:r>
            <w:r w:rsidRPr="000C66D0">
              <w:rPr>
                <w:rFonts w:ascii="Calibri" w:eastAsia="Times New Roman" w:hAnsi="Calibri" w:cs="Calibri"/>
                <w:i/>
                <w:iCs/>
                <w:sz w:val="18"/>
                <w:szCs w:val="18"/>
                <w:lang w:val="en-US" w:eastAsia="en-GB"/>
              </w:rPr>
              <w:t>How many</w:t>
            </w:r>
            <w:r w:rsidR="00C81DE4">
              <w:rPr>
                <w:rFonts w:ascii="Calibri" w:eastAsia="Times New Roman" w:hAnsi="Calibri" w:cs="Calibri"/>
                <w:i/>
                <w:iCs/>
                <w:sz w:val="18"/>
                <w:szCs w:val="18"/>
                <w:lang w:val="en-US" w:eastAsia="en-GB"/>
              </w:rPr>
              <w:t xml:space="preserve"> have you used</w:t>
            </w:r>
            <w:r w:rsidRPr="000C66D0">
              <w:rPr>
                <w:rFonts w:ascii="Calibri" w:eastAsia="Times New Roman" w:hAnsi="Calibri" w:cs="Calibri"/>
                <w:sz w:val="18"/>
                <w:szCs w:val="18"/>
                <w:lang w:val="en-US" w:eastAsia="en-GB"/>
              </w:rPr>
              <w:t xml:space="preserve">?’ </w:t>
            </w:r>
            <w:r w:rsidR="002B550A">
              <w:rPr>
                <w:rFonts w:ascii="Calibri" w:eastAsia="Times New Roman" w:hAnsi="Calibri" w:cs="Calibri"/>
                <w:sz w:val="18"/>
                <w:szCs w:val="18"/>
                <w:lang w:val="en-US" w:eastAsia="en-GB"/>
              </w:rPr>
              <w:t>over</w:t>
            </w:r>
            <w:r w:rsidRPr="000C66D0">
              <w:rPr>
                <w:rFonts w:ascii="Calibri" w:eastAsia="Times New Roman" w:hAnsi="Calibri" w:cs="Calibri"/>
                <w:sz w:val="18"/>
                <w:szCs w:val="18"/>
                <w:lang w:val="en-US" w:eastAsia="en-GB"/>
              </w:rPr>
              <w:t xml:space="preserve"> </w:t>
            </w:r>
            <w:r w:rsidR="002B550A">
              <w:rPr>
                <w:rFonts w:ascii="Calibri" w:eastAsia="Times New Roman" w:hAnsi="Calibri" w:cs="Calibri"/>
                <w:sz w:val="18"/>
                <w:szCs w:val="18"/>
                <w:lang w:val="en-US" w:eastAsia="en-GB"/>
              </w:rPr>
              <w:t xml:space="preserve">the </w:t>
            </w:r>
            <w:r w:rsidRPr="000C66D0">
              <w:rPr>
                <w:rFonts w:ascii="Calibri" w:eastAsia="Times New Roman" w:hAnsi="Calibri" w:cs="Calibri"/>
                <w:sz w:val="18"/>
                <w:szCs w:val="18"/>
                <w:lang w:val="en-US" w:eastAsia="en-GB"/>
              </w:rPr>
              <w:t>recall period  </w:t>
            </w:r>
            <w:r w:rsidRPr="000C66D0">
              <w:rPr>
                <w:rFonts w:ascii="Calibri" w:eastAsia="Times New Roman" w:hAnsi="Calibri" w:cs="Calibri"/>
                <w:sz w:val="18"/>
                <w:szCs w:val="18"/>
                <w:lang w:eastAsia="en-GB"/>
              </w:rPr>
              <w:t> </w:t>
            </w:r>
          </w:p>
          <w:p w14:paraId="5F3DE62E" w14:textId="77777777" w:rsidR="000C66D0" w:rsidRDefault="000C66D0" w:rsidP="000C66D0">
            <w:pPr>
              <w:spacing w:after="0" w:line="240" w:lineRule="auto"/>
              <w:textAlignment w:val="baseline"/>
              <w:rPr>
                <w:rFonts w:ascii="Calibri" w:eastAsia="Times New Roman" w:hAnsi="Calibri" w:cs="Calibri"/>
                <w:sz w:val="18"/>
                <w:szCs w:val="18"/>
                <w:lang w:val="en-US" w:eastAsia="en-GB"/>
              </w:rPr>
            </w:pPr>
            <w:r w:rsidRPr="000C66D0">
              <w:rPr>
                <w:rFonts w:ascii="Calibri" w:eastAsia="Times New Roman" w:hAnsi="Calibri" w:cs="Calibri"/>
                <w:b/>
                <w:bCs/>
                <w:i/>
                <w:iCs/>
                <w:sz w:val="18"/>
                <w:szCs w:val="18"/>
                <w:lang w:val="en-US" w:eastAsia="en-GB"/>
              </w:rPr>
              <w:t>Fast-acting NRT</w:t>
            </w:r>
            <w:r w:rsidR="00856AC7">
              <w:rPr>
                <w:rFonts w:ascii="Calibri" w:eastAsia="Times New Roman" w:hAnsi="Calibri" w:cs="Calibri"/>
                <w:b/>
                <w:bCs/>
                <w:i/>
                <w:iCs/>
                <w:sz w:val="18"/>
                <w:szCs w:val="18"/>
                <w:lang w:val="en-US" w:eastAsia="en-GB"/>
              </w:rPr>
              <w:t xml:space="preserve">: </w:t>
            </w:r>
            <w:r w:rsidRPr="000C66D0">
              <w:rPr>
                <w:rFonts w:ascii="Calibri" w:eastAsia="Times New Roman" w:hAnsi="Calibri" w:cs="Calibri"/>
                <w:sz w:val="18"/>
                <w:szCs w:val="18"/>
                <w:lang w:val="en-US" w:eastAsia="en-GB"/>
              </w:rPr>
              <w:t xml:space="preserve">If fast-acting NRT use reported, participants </w:t>
            </w:r>
            <w:r w:rsidR="005E30CE">
              <w:rPr>
                <w:rFonts w:ascii="Calibri" w:eastAsia="Times New Roman" w:hAnsi="Calibri" w:cs="Calibri"/>
                <w:sz w:val="18"/>
                <w:szCs w:val="18"/>
                <w:lang w:val="en-US" w:eastAsia="en-GB"/>
              </w:rPr>
              <w:t xml:space="preserve">were </w:t>
            </w:r>
            <w:r w:rsidRPr="000C66D0">
              <w:rPr>
                <w:rFonts w:ascii="Calibri" w:eastAsia="Times New Roman" w:hAnsi="Calibri" w:cs="Calibri"/>
                <w:sz w:val="18"/>
                <w:szCs w:val="18"/>
                <w:lang w:val="en-US" w:eastAsia="en-GB"/>
              </w:rPr>
              <w:t>asked ‘O</w:t>
            </w:r>
            <w:r w:rsidRPr="000C66D0">
              <w:rPr>
                <w:rFonts w:ascii="Calibri" w:eastAsia="Times New Roman" w:hAnsi="Calibri" w:cs="Calibri"/>
                <w:i/>
                <w:iCs/>
                <w:sz w:val="18"/>
                <w:szCs w:val="18"/>
                <w:lang w:val="en-US" w:eastAsia="en-GB"/>
              </w:rPr>
              <w:t>n average, how many lozenges/cartridges have you used each day</w:t>
            </w:r>
            <w:r w:rsidR="00467896">
              <w:rPr>
                <w:rFonts w:ascii="Calibri" w:eastAsia="Times New Roman" w:hAnsi="Calibri" w:cs="Calibri"/>
                <w:i/>
                <w:iCs/>
                <w:sz w:val="18"/>
                <w:szCs w:val="18"/>
                <w:lang w:val="en-US" w:eastAsia="en-GB"/>
              </w:rPr>
              <w:t>?</w:t>
            </w:r>
            <w:r w:rsidRPr="000C66D0">
              <w:rPr>
                <w:rFonts w:ascii="Calibri" w:eastAsia="Times New Roman" w:hAnsi="Calibri" w:cs="Calibri"/>
                <w:sz w:val="18"/>
                <w:szCs w:val="18"/>
                <w:lang w:val="en-US" w:eastAsia="en-GB"/>
              </w:rPr>
              <w:t>’ </w:t>
            </w:r>
            <w:r w:rsidR="002B550A">
              <w:rPr>
                <w:rFonts w:ascii="Calibri" w:eastAsia="Times New Roman" w:hAnsi="Calibri" w:cs="Calibri"/>
                <w:sz w:val="18"/>
                <w:szCs w:val="18"/>
                <w:lang w:val="en-US" w:eastAsia="en-GB"/>
              </w:rPr>
              <w:t>over</w:t>
            </w:r>
            <w:r w:rsidRPr="000C66D0">
              <w:rPr>
                <w:rFonts w:ascii="Calibri" w:eastAsia="Times New Roman" w:hAnsi="Calibri" w:cs="Calibri"/>
                <w:sz w:val="18"/>
                <w:szCs w:val="18"/>
                <w:lang w:val="en-US" w:eastAsia="en-GB"/>
              </w:rPr>
              <w:t xml:space="preserve"> </w:t>
            </w:r>
            <w:r w:rsidR="002B550A">
              <w:rPr>
                <w:rFonts w:ascii="Calibri" w:eastAsia="Times New Roman" w:hAnsi="Calibri" w:cs="Calibri"/>
                <w:sz w:val="18"/>
                <w:szCs w:val="18"/>
                <w:lang w:val="en-US" w:eastAsia="en-GB"/>
              </w:rPr>
              <w:t xml:space="preserve">the </w:t>
            </w:r>
            <w:r w:rsidRPr="000C66D0">
              <w:rPr>
                <w:rFonts w:ascii="Calibri" w:eastAsia="Times New Roman" w:hAnsi="Calibri" w:cs="Calibri"/>
                <w:sz w:val="18"/>
                <w:szCs w:val="18"/>
                <w:lang w:val="en-US" w:eastAsia="en-GB"/>
              </w:rPr>
              <w:t>recall</w:t>
            </w:r>
            <w:r w:rsidR="00C81DE4">
              <w:rPr>
                <w:rFonts w:ascii="Calibri" w:eastAsia="Times New Roman" w:hAnsi="Calibri" w:cs="Calibri"/>
                <w:sz w:val="18"/>
                <w:szCs w:val="18"/>
                <w:lang w:val="en-US" w:eastAsia="en-GB"/>
              </w:rPr>
              <w:t xml:space="preserve"> period</w:t>
            </w:r>
          </w:p>
          <w:p w14:paraId="5326BC80" w14:textId="51E87E30" w:rsidR="00D65165" w:rsidRPr="00D65165" w:rsidRDefault="00D65165" w:rsidP="000C66D0">
            <w:pPr>
              <w:spacing w:after="0" w:line="240" w:lineRule="auto"/>
              <w:textAlignment w:val="baseline"/>
              <w:rPr>
                <w:rFonts w:ascii="Calibri" w:eastAsia="Times New Roman" w:hAnsi="Calibri" w:cs="Calibri"/>
                <w:sz w:val="18"/>
                <w:szCs w:val="18"/>
                <w:lang w:val="en-US" w:eastAsia="en-GB"/>
              </w:rPr>
            </w:pPr>
          </w:p>
        </w:tc>
      </w:tr>
      <w:tr w:rsidR="0091156E" w:rsidRPr="000C66D0" w14:paraId="5F1BE6FD" w14:textId="77777777" w:rsidTr="00B234BA">
        <w:tc>
          <w:tcPr>
            <w:tcW w:w="0" w:type="auto"/>
            <w:tcBorders>
              <w:top w:val="nil"/>
              <w:left w:val="single" w:sz="6" w:space="0" w:color="auto"/>
              <w:bottom w:val="single" w:sz="6" w:space="0" w:color="auto"/>
              <w:right w:val="single" w:sz="6" w:space="0" w:color="auto"/>
            </w:tcBorders>
            <w:shd w:val="clear" w:color="auto" w:fill="auto"/>
            <w:hideMark/>
          </w:tcPr>
          <w:p w14:paraId="5E0B34CD" w14:textId="77777777" w:rsidR="000C66D0" w:rsidRPr="000C66D0" w:rsidRDefault="000C66D0" w:rsidP="000C66D0">
            <w:pPr>
              <w:spacing w:after="0" w:line="240" w:lineRule="auto"/>
              <w:textAlignment w:val="baseline"/>
              <w:rPr>
                <w:rFonts w:ascii="Times New Roman" w:eastAsia="Times New Roman" w:hAnsi="Times New Roman" w:cs="Times New Roman"/>
                <w:sz w:val="24"/>
                <w:szCs w:val="24"/>
                <w:lang w:eastAsia="en-GB"/>
              </w:rPr>
            </w:pPr>
            <w:r w:rsidRPr="000C66D0">
              <w:rPr>
                <w:rFonts w:ascii="Calibri" w:eastAsia="Times New Roman" w:hAnsi="Calibri" w:cs="Calibri"/>
                <w:b/>
                <w:bCs/>
                <w:sz w:val="18"/>
                <w:szCs w:val="18"/>
                <w:lang w:val="en-US" w:eastAsia="en-GB"/>
              </w:rPr>
              <w:t>Cohort 2:    </w:t>
            </w:r>
            <w:r w:rsidRPr="000C66D0">
              <w:rPr>
                <w:rFonts w:ascii="Calibri" w:eastAsia="Times New Roman" w:hAnsi="Calibri" w:cs="Calibri"/>
                <w:sz w:val="18"/>
                <w:szCs w:val="18"/>
                <w:lang w:val="en-US" w:eastAsia="en-GB"/>
              </w:rPr>
              <w:t> </w:t>
            </w:r>
            <w:r w:rsidRPr="000C66D0">
              <w:rPr>
                <w:rFonts w:ascii="Calibri" w:eastAsia="Times New Roman" w:hAnsi="Calibri" w:cs="Calibri"/>
                <w:sz w:val="18"/>
                <w:szCs w:val="18"/>
                <w:lang w:eastAsia="en-GB"/>
              </w:rPr>
              <w:t> </w:t>
            </w:r>
          </w:p>
          <w:p w14:paraId="6EF58153" w14:textId="77777777" w:rsidR="000C66D0" w:rsidRPr="000C66D0" w:rsidRDefault="000C66D0" w:rsidP="000C66D0">
            <w:pPr>
              <w:spacing w:after="0" w:line="240" w:lineRule="auto"/>
              <w:textAlignment w:val="baseline"/>
              <w:rPr>
                <w:rFonts w:ascii="Times New Roman" w:eastAsia="Times New Roman" w:hAnsi="Times New Roman" w:cs="Times New Roman"/>
                <w:sz w:val="24"/>
                <w:szCs w:val="24"/>
                <w:lang w:eastAsia="en-GB"/>
              </w:rPr>
            </w:pPr>
            <w:r w:rsidRPr="000C66D0">
              <w:rPr>
                <w:rFonts w:ascii="Calibri" w:eastAsia="Times New Roman" w:hAnsi="Calibri" w:cs="Calibri"/>
                <w:sz w:val="18"/>
                <w:szCs w:val="18"/>
                <w:lang w:val="en-US" w:eastAsia="en-GB"/>
              </w:rPr>
              <w:t>12 participants   </w:t>
            </w:r>
            <w:r w:rsidRPr="000C66D0">
              <w:rPr>
                <w:rFonts w:ascii="Calibri" w:eastAsia="Times New Roman" w:hAnsi="Calibri" w:cs="Calibri"/>
                <w:sz w:val="18"/>
                <w:szCs w:val="18"/>
                <w:lang w:eastAsia="en-GB"/>
              </w:rPr>
              <w:t> </w:t>
            </w:r>
          </w:p>
          <w:p w14:paraId="5B6F39B9" w14:textId="77777777" w:rsidR="000C66D0" w:rsidRPr="000C66D0" w:rsidRDefault="000C66D0" w:rsidP="000C66D0">
            <w:pPr>
              <w:spacing w:after="0" w:line="240" w:lineRule="auto"/>
              <w:textAlignment w:val="baseline"/>
              <w:rPr>
                <w:rFonts w:ascii="Times New Roman" w:eastAsia="Times New Roman" w:hAnsi="Times New Roman" w:cs="Times New Roman"/>
                <w:sz w:val="24"/>
                <w:szCs w:val="24"/>
                <w:lang w:eastAsia="en-GB"/>
              </w:rPr>
            </w:pPr>
            <w:r w:rsidRPr="000C66D0">
              <w:rPr>
                <w:rFonts w:ascii="Calibri" w:eastAsia="Times New Roman" w:hAnsi="Calibri" w:cs="Calibri"/>
                <w:sz w:val="18"/>
                <w:szCs w:val="18"/>
                <w:lang w:val="en-US" w:eastAsia="en-GB"/>
              </w:rPr>
              <w:t>Recruited between 03.02.20 &amp; 13.03.20</w:t>
            </w:r>
            <w:r w:rsidRPr="000C66D0">
              <w:rPr>
                <w:rFonts w:ascii="Calibri" w:eastAsia="Times New Roman" w:hAnsi="Calibri" w:cs="Calibri"/>
                <w:sz w:val="18"/>
                <w:szCs w:val="18"/>
                <w:lang w:eastAsia="en-GB"/>
              </w:rPr>
              <w:t> </w:t>
            </w:r>
          </w:p>
          <w:p w14:paraId="55064FB0" w14:textId="77777777" w:rsidR="000C66D0" w:rsidRPr="000C66D0" w:rsidRDefault="000C66D0" w:rsidP="000C66D0">
            <w:pPr>
              <w:spacing w:after="0" w:line="240" w:lineRule="auto"/>
              <w:textAlignment w:val="baseline"/>
              <w:rPr>
                <w:rFonts w:ascii="Times New Roman" w:eastAsia="Times New Roman" w:hAnsi="Times New Roman" w:cs="Times New Roman"/>
                <w:sz w:val="24"/>
                <w:szCs w:val="24"/>
                <w:lang w:eastAsia="en-GB"/>
              </w:rPr>
            </w:pPr>
            <w:r w:rsidRPr="000C66D0">
              <w:rPr>
                <w:rFonts w:ascii="Calibri" w:eastAsia="Times New Roman" w:hAnsi="Calibri" w:cs="Calibri"/>
                <w:sz w:val="18"/>
                <w:szCs w:val="18"/>
                <w:lang w:eastAsia="en-GB"/>
              </w:rPr>
              <w:t> </w:t>
            </w:r>
          </w:p>
        </w:tc>
        <w:tc>
          <w:tcPr>
            <w:tcW w:w="2265" w:type="dxa"/>
            <w:tcBorders>
              <w:top w:val="nil"/>
              <w:left w:val="nil"/>
              <w:bottom w:val="single" w:sz="6" w:space="0" w:color="auto"/>
              <w:right w:val="single" w:sz="6" w:space="0" w:color="auto"/>
            </w:tcBorders>
            <w:shd w:val="clear" w:color="auto" w:fill="auto"/>
            <w:hideMark/>
          </w:tcPr>
          <w:p w14:paraId="6E2BF8D6" w14:textId="77777777" w:rsidR="000C66D0" w:rsidRPr="000C66D0" w:rsidRDefault="000C66D0" w:rsidP="000C66D0">
            <w:pPr>
              <w:spacing w:after="0" w:line="240" w:lineRule="auto"/>
              <w:textAlignment w:val="baseline"/>
              <w:rPr>
                <w:rFonts w:ascii="Times New Roman" w:eastAsia="Times New Roman" w:hAnsi="Times New Roman" w:cs="Times New Roman"/>
                <w:sz w:val="24"/>
                <w:szCs w:val="24"/>
                <w:lang w:eastAsia="en-GB"/>
              </w:rPr>
            </w:pPr>
            <w:r w:rsidRPr="000C66D0">
              <w:rPr>
                <w:rFonts w:ascii="Calibri" w:eastAsia="Times New Roman" w:hAnsi="Calibri" w:cs="Calibri"/>
                <w:sz w:val="18"/>
                <w:szCs w:val="18"/>
                <w:lang w:val="en-US" w:eastAsia="en-GB"/>
              </w:rPr>
              <w:t>7 &amp; 28 days after QD</w:t>
            </w:r>
            <w:r w:rsidRPr="000C66D0">
              <w:rPr>
                <w:rFonts w:ascii="Calibri" w:eastAsia="Times New Roman" w:hAnsi="Calibri" w:cs="Calibri"/>
                <w:sz w:val="18"/>
                <w:szCs w:val="18"/>
                <w:lang w:eastAsia="en-GB"/>
              </w:rPr>
              <w:t> </w:t>
            </w:r>
          </w:p>
          <w:p w14:paraId="27F62B25" w14:textId="77777777" w:rsidR="000C66D0" w:rsidRPr="000C66D0" w:rsidRDefault="000C66D0" w:rsidP="000C66D0">
            <w:pPr>
              <w:spacing w:after="0" w:line="240" w:lineRule="auto"/>
              <w:textAlignment w:val="baseline"/>
              <w:rPr>
                <w:rFonts w:ascii="Times New Roman" w:eastAsia="Times New Roman" w:hAnsi="Times New Roman" w:cs="Times New Roman"/>
                <w:sz w:val="24"/>
                <w:szCs w:val="24"/>
                <w:lang w:eastAsia="en-GB"/>
              </w:rPr>
            </w:pPr>
            <w:r w:rsidRPr="000C66D0">
              <w:rPr>
                <w:rFonts w:ascii="Calibri" w:eastAsia="Times New Roman" w:hAnsi="Calibri" w:cs="Calibri"/>
                <w:sz w:val="18"/>
                <w:szCs w:val="18"/>
                <w:lang w:eastAsia="en-GB"/>
              </w:rPr>
              <w:t> </w:t>
            </w:r>
          </w:p>
        </w:tc>
        <w:tc>
          <w:tcPr>
            <w:tcW w:w="3686" w:type="dxa"/>
            <w:tcBorders>
              <w:top w:val="nil"/>
              <w:left w:val="nil"/>
              <w:bottom w:val="single" w:sz="6" w:space="0" w:color="auto"/>
              <w:right w:val="single" w:sz="6" w:space="0" w:color="auto"/>
            </w:tcBorders>
            <w:shd w:val="clear" w:color="auto" w:fill="auto"/>
            <w:hideMark/>
          </w:tcPr>
          <w:p w14:paraId="29E1F898" w14:textId="77777777" w:rsidR="000C66D0" w:rsidRPr="000C66D0" w:rsidRDefault="000C66D0" w:rsidP="000C66D0">
            <w:pPr>
              <w:spacing w:after="0" w:line="240" w:lineRule="auto"/>
              <w:textAlignment w:val="baseline"/>
              <w:rPr>
                <w:rFonts w:ascii="Times New Roman" w:eastAsia="Times New Roman" w:hAnsi="Times New Roman" w:cs="Times New Roman"/>
                <w:sz w:val="24"/>
                <w:szCs w:val="24"/>
                <w:lang w:eastAsia="en-GB"/>
              </w:rPr>
            </w:pPr>
            <w:r w:rsidRPr="000C66D0">
              <w:rPr>
                <w:rFonts w:ascii="Calibri" w:eastAsia="Times New Roman" w:hAnsi="Calibri" w:cs="Calibri"/>
                <w:b/>
                <w:bCs/>
                <w:sz w:val="18"/>
                <w:szCs w:val="18"/>
                <w:lang w:val="en-US" w:eastAsia="en-GB"/>
              </w:rPr>
              <w:t>Both time points</w:t>
            </w:r>
            <w:r w:rsidRPr="000C66D0">
              <w:rPr>
                <w:rFonts w:ascii="Calibri" w:eastAsia="Times New Roman" w:hAnsi="Calibri" w:cs="Calibri"/>
                <w:sz w:val="18"/>
                <w:szCs w:val="18"/>
                <w:lang w:val="en-US" w:eastAsia="en-GB"/>
              </w:rPr>
              <w:t>: Interview (face-to-face or telephone) with researcher who delivered smoking cessation intervention. Participants had the choice of a face-to-face or telephone interview until Covid-19 restrictions meant that only the telephone method was possible. 3/10 Day 7 and 8/9 Day 28 interviews were carried out by telephone.</w:t>
            </w:r>
            <w:r w:rsidRPr="000C66D0">
              <w:rPr>
                <w:rFonts w:ascii="Calibri" w:eastAsia="Times New Roman" w:hAnsi="Calibri" w:cs="Calibri"/>
                <w:sz w:val="18"/>
                <w:szCs w:val="18"/>
                <w:lang w:eastAsia="en-GB"/>
              </w:rPr>
              <w:t> </w:t>
            </w:r>
          </w:p>
          <w:p w14:paraId="5D0AA400" w14:textId="77777777" w:rsidR="000C66D0" w:rsidRPr="000C66D0" w:rsidRDefault="000C66D0" w:rsidP="000C66D0">
            <w:pPr>
              <w:spacing w:after="0" w:line="240" w:lineRule="auto"/>
              <w:textAlignment w:val="baseline"/>
              <w:rPr>
                <w:rFonts w:ascii="Times New Roman" w:eastAsia="Times New Roman" w:hAnsi="Times New Roman" w:cs="Times New Roman"/>
                <w:sz w:val="24"/>
                <w:szCs w:val="24"/>
                <w:lang w:eastAsia="en-GB"/>
              </w:rPr>
            </w:pPr>
            <w:r w:rsidRPr="000C66D0">
              <w:rPr>
                <w:rFonts w:ascii="Calibri" w:eastAsia="Times New Roman" w:hAnsi="Calibri" w:cs="Calibri"/>
                <w:sz w:val="18"/>
                <w:szCs w:val="18"/>
                <w:lang w:eastAsia="en-GB"/>
              </w:rPr>
              <w:t> </w:t>
            </w:r>
          </w:p>
          <w:p w14:paraId="7C428A75" w14:textId="77777777" w:rsidR="000C66D0" w:rsidRPr="000C66D0" w:rsidRDefault="000C66D0" w:rsidP="000C66D0">
            <w:pPr>
              <w:spacing w:after="0" w:line="240" w:lineRule="auto"/>
              <w:textAlignment w:val="baseline"/>
              <w:rPr>
                <w:rFonts w:ascii="Times New Roman" w:eastAsia="Times New Roman" w:hAnsi="Times New Roman" w:cs="Times New Roman"/>
                <w:sz w:val="24"/>
                <w:szCs w:val="24"/>
                <w:lang w:eastAsia="en-GB"/>
              </w:rPr>
            </w:pPr>
            <w:r w:rsidRPr="000C66D0">
              <w:rPr>
                <w:rFonts w:ascii="Calibri" w:eastAsia="Times New Roman" w:hAnsi="Calibri" w:cs="Calibri"/>
                <w:sz w:val="18"/>
                <w:szCs w:val="18"/>
                <w:lang w:eastAsia="en-GB"/>
              </w:rPr>
              <w:t> </w:t>
            </w:r>
          </w:p>
        </w:tc>
        <w:tc>
          <w:tcPr>
            <w:tcW w:w="5019" w:type="dxa"/>
            <w:tcBorders>
              <w:top w:val="nil"/>
              <w:left w:val="nil"/>
              <w:bottom w:val="single" w:sz="6" w:space="0" w:color="auto"/>
              <w:right w:val="single" w:sz="6" w:space="0" w:color="auto"/>
            </w:tcBorders>
            <w:shd w:val="clear" w:color="auto" w:fill="auto"/>
            <w:hideMark/>
          </w:tcPr>
          <w:p w14:paraId="1FC6B161" w14:textId="77777777" w:rsidR="000C66D0" w:rsidRPr="000C66D0" w:rsidRDefault="000C66D0" w:rsidP="000C66D0">
            <w:pPr>
              <w:spacing w:after="0" w:line="240" w:lineRule="auto"/>
              <w:textAlignment w:val="baseline"/>
              <w:rPr>
                <w:rFonts w:ascii="Times New Roman" w:eastAsia="Times New Roman" w:hAnsi="Times New Roman" w:cs="Times New Roman"/>
                <w:sz w:val="24"/>
                <w:szCs w:val="24"/>
                <w:lang w:eastAsia="en-GB"/>
              </w:rPr>
            </w:pPr>
            <w:r w:rsidRPr="000C66D0">
              <w:rPr>
                <w:rFonts w:ascii="Calibri" w:eastAsia="Times New Roman" w:hAnsi="Calibri" w:cs="Calibri"/>
                <w:b/>
                <w:bCs/>
                <w:sz w:val="18"/>
                <w:szCs w:val="18"/>
                <w:lang w:val="en-US" w:eastAsia="en-GB"/>
              </w:rPr>
              <w:t>Recall period</w:t>
            </w:r>
            <w:r w:rsidRPr="000C66D0">
              <w:rPr>
                <w:rFonts w:ascii="Calibri" w:eastAsia="Times New Roman" w:hAnsi="Calibri" w:cs="Calibri"/>
                <w:sz w:val="18"/>
                <w:szCs w:val="18"/>
                <w:lang w:eastAsia="en-GB"/>
              </w:rPr>
              <w:t> </w:t>
            </w:r>
          </w:p>
          <w:p w14:paraId="248F87EB" w14:textId="366F8D50" w:rsidR="000C66D0" w:rsidRPr="000C66D0" w:rsidRDefault="000C66D0" w:rsidP="000C66D0">
            <w:pPr>
              <w:spacing w:after="0" w:line="240" w:lineRule="auto"/>
              <w:textAlignment w:val="baseline"/>
              <w:rPr>
                <w:rFonts w:ascii="Times New Roman" w:eastAsia="Times New Roman" w:hAnsi="Times New Roman" w:cs="Times New Roman"/>
                <w:sz w:val="24"/>
                <w:szCs w:val="24"/>
                <w:lang w:eastAsia="en-GB"/>
              </w:rPr>
            </w:pPr>
            <w:r w:rsidRPr="00E35A0C">
              <w:rPr>
                <w:rFonts w:ascii="Calibri" w:eastAsia="Times New Roman" w:hAnsi="Calibri" w:cs="Calibri"/>
                <w:b/>
                <w:bCs/>
                <w:i/>
                <w:iCs/>
                <w:sz w:val="18"/>
                <w:szCs w:val="18"/>
                <w:lang w:val="en-US" w:eastAsia="en-GB"/>
              </w:rPr>
              <w:t>Day 7</w:t>
            </w:r>
            <w:r w:rsidRPr="000C66D0">
              <w:rPr>
                <w:rFonts w:ascii="Calibri" w:eastAsia="Times New Roman" w:hAnsi="Calibri" w:cs="Calibri"/>
                <w:b/>
                <w:bCs/>
                <w:sz w:val="18"/>
                <w:szCs w:val="18"/>
                <w:lang w:val="en-US" w:eastAsia="en-GB"/>
              </w:rPr>
              <w:t>: </w:t>
            </w:r>
            <w:r w:rsidRPr="000C66D0">
              <w:rPr>
                <w:rFonts w:ascii="Calibri" w:eastAsia="Times New Roman" w:hAnsi="Calibri" w:cs="Calibri"/>
                <w:sz w:val="18"/>
                <w:szCs w:val="18"/>
                <w:lang w:val="en-US" w:eastAsia="en-GB"/>
              </w:rPr>
              <w:t>7-day recall</w:t>
            </w:r>
            <w:r w:rsidR="002B550A">
              <w:rPr>
                <w:rFonts w:ascii="Calibri" w:eastAsia="Times New Roman" w:hAnsi="Calibri" w:cs="Calibri"/>
                <w:sz w:val="18"/>
                <w:szCs w:val="18"/>
                <w:lang w:val="en-US" w:eastAsia="en-GB"/>
              </w:rPr>
              <w:t xml:space="preserve"> period</w:t>
            </w:r>
            <w:r w:rsidRPr="000C66D0">
              <w:rPr>
                <w:rFonts w:ascii="Calibri" w:eastAsia="Times New Roman" w:hAnsi="Calibri" w:cs="Calibri"/>
                <w:sz w:val="18"/>
                <w:szCs w:val="18"/>
                <w:lang w:val="en-US" w:eastAsia="en-GB"/>
              </w:rPr>
              <w:t>,</w:t>
            </w:r>
            <w:r w:rsidRPr="000C66D0">
              <w:rPr>
                <w:rFonts w:ascii="Calibri" w:eastAsia="Times New Roman" w:hAnsi="Calibri" w:cs="Calibri"/>
                <w:b/>
                <w:bCs/>
                <w:sz w:val="18"/>
                <w:szCs w:val="18"/>
                <w:lang w:val="en-US" w:eastAsia="en-GB"/>
              </w:rPr>
              <w:t> </w:t>
            </w:r>
            <w:r w:rsidRPr="000C66D0">
              <w:rPr>
                <w:rFonts w:ascii="Calibri" w:eastAsia="Times New Roman" w:hAnsi="Calibri" w:cs="Calibri"/>
                <w:sz w:val="18"/>
                <w:szCs w:val="18"/>
                <w:lang w:val="en-US" w:eastAsia="en-GB"/>
              </w:rPr>
              <w:t xml:space="preserve">participants </w:t>
            </w:r>
            <w:r w:rsidR="005E30CE">
              <w:rPr>
                <w:rFonts w:ascii="Calibri" w:eastAsia="Times New Roman" w:hAnsi="Calibri" w:cs="Calibri"/>
                <w:sz w:val="18"/>
                <w:szCs w:val="18"/>
                <w:lang w:val="en-US" w:eastAsia="en-GB"/>
              </w:rPr>
              <w:t xml:space="preserve">were </w:t>
            </w:r>
            <w:r w:rsidRPr="000C66D0">
              <w:rPr>
                <w:rFonts w:ascii="Calibri" w:eastAsia="Times New Roman" w:hAnsi="Calibri" w:cs="Calibri"/>
                <w:sz w:val="18"/>
                <w:szCs w:val="18"/>
                <w:lang w:val="en-US" w:eastAsia="en-GB"/>
              </w:rPr>
              <w:t>asked </w:t>
            </w:r>
            <w:r w:rsidRPr="000C66D0">
              <w:rPr>
                <w:rFonts w:ascii="Calibri" w:eastAsia="Times New Roman" w:hAnsi="Calibri" w:cs="Calibri"/>
                <w:i/>
                <w:iCs/>
                <w:sz w:val="18"/>
                <w:szCs w:val="18"/>
                <w:lang w:val="en-US" w:eastAsia="en-GB"/>
              </w:rPr>
              <w:t>‘In the 7 days since your QD, on how many days have you used any NRT</w:t>
            </w:r>
            <w:r w:rsidR="002B550A">
              <w:rPr>
                <w:rFonts w:ascii="Calibri" w:eastAsia="Times New Roman" w:hAnsi="Calibri" w:cs="Calibri"/>
                <w:i/>
                <w:iCs/>
                <w:sz w:val="18"/>
                <w:szCs w:val="18"/>
                <w:lang w:val="en-US" w:eastAsia="en-GB"/>
              </w:rPr>
              <w:t>?’</w:t>
            </w:r>
          </w:p>
          <w:p w14:paraId="315E0642" w14:textId="4F463DF3" w:rsidR="000C66D0" w:rsidRPr="000C66D0" w:rsidRDefault="000C66D0" w:rsidP="000C66D0">
            <w:pPr>
              <w:spacing w:after="0" w:line="240" w:lineRule="auto"/>
              <w:textAlignment w:val="baseline"/>
              <w:rPr>
                <w:rFonts w:ascii="Times New Roman" w:eastAsia="Times New Roman" w:hAnsi="Times New Roman" w:cs="Times New Roman"/>
                <w:sz w:val="24"/>
                <w:szCs w:val="24"/>
                <w:lang w:eastAsia="en-GB"/>
              </w:rPr>
            </w:pPr>
            <w:r w:rsidRPr="00E35A0C">
              <w:rPr>
                <w:rFonts w:ascii="Calibri" w:eastAsia="Times New Roman" w:hAnsi="Calibri" w:cs="Calibri"/>
                <w:b/>
                <w:bCs/>
                <w:i/>
                <w:iCs/>
                <w:sz w:val="18"/>
                <w:szCs w:val="18"/>
                <w:lang w:val="en-US" w:eastAsia="en-GB"/>
              </w:rPr>
              <w:t>Day 28</w:t>
            </w:r>
            <w:r w:rsidRPr="000C66D0">
              <w:rPr>
                <w:rFonts w:ascii="Calibri" w:eastAsia="Times New Roman" w:hAnsi="Calibri" w:cs="Calibri"/>
                <w:sz w:val="18"/>
                <w:szCs w:val="18"/>
                <w:lang w:val="en-US" w:eastAsia="en-GB"/>
              </w:rPr>
              <w:t>: 28-day recall</w:t>
            </w:r>
            <w:r w:rsidR="002B550A">
              <w:rPr>
                <w:rFonts w:ascii="Calibri" w:eastAsia="Times New Roman" w:hAnsi="Calibri" w:cs="Calibri"/>
                <w:sz w:val="18"/>
                <w:szCs w:val="18"/>
                <w:lang w:val="en-US" w:eastAsia="en-GB"/>
              </w:rPr>
              <w:t xml:space="preserve"> period</w:t>
            </w:r>
            <w:r w:rsidRPr="000C66D0">
              <w:rPr>
                <w:rFonts w:ascii="Calibri" w:eastAsia="Times New Roman" w:hAnsi="Calibri" w:cs="Calibri"/>
                <w:sz w:val="18"/>
                <w:szCs w:val="18"/>
                <w:lang w:val="en-US" w:eastAsia="en-GB"/>
              </w:rPr>
              <w:t>, participants </w:t>
            </w:r>
            <w:r w:rsidR="005E30CE">
              <w:rPr>
                <w:rFonts w:ascii="Calibri" w:eastAsia="Times New Roman" w:hAnsi="Calibri" w:cs="Calibri"/>
                <w:sz w:val="18"/>
                <w:szCs w:val="18"/>
                <w:lang w:val="en-US" w:eastAsia="en-GB"/>
              </w:rPr>
              <w:t xml:space="preserve">were </w:t>
            </w:r>
            <w:r w:rsidRPr="000C66D0">
              <w:rPr>
                <w:rFonts w:ascii="Calibri" w:eastAsia="Times New Roman" w:hAnsi="Calibri" w:cs="Calibri"/>
                <w:sz w:val="18"/>
                <w:szCs w:val="18"/>
                <w:lang w:val="en-US" w:eastAsia="en-GB"/>
              </w:rPr>
              <w:t>asked ‘</w:t>
            </w:r>
            <w:r w:rsidRPr="000C66D0">
              <w:rPr>
                <w:rFonts w:ascii="Calibri" w:eastAsia="Times New Roman" w:hAnsi="Calibri" w:cs="Calibri"/>
                <w:i/>
                <w:iCs/>
                <w:sz w:val="18"/>
                <w:szCs w:val="18"/>
                <w:lang w:val="en-US" w:eastAsia="en-GB"/>
              </w:rPr>
              <w:t>In the 28 days since your QD, on how many days have you used an</w:t>
            </w:r>
            <w:r w:rsidR="00856AC7">
              <w:rPr>
                <w:rFonts w:ascii="Calibri" w:eastAsia="Times New Roman" w:hAnsi="Calibri" w:cs="Calibri"/>
                <w:i/>
                <w:iCs/>
                <w:sz w:val="18"/>
                <w:szCs w:val="18"/>
                <w:lang w:val="en-US" w:eastAsia="en-GB"/>
              </w:rPr>
              <w:t>y NRT?</w:t>
            </w:r>
            <w:r w:rsidRPr="000C66D0">
              <w:rPr>
                <w:rFonts w:ascii="Calibri" w:eastAsia="Times New Roman" w:hAnsi="Calibri" w:cs="Calibri"/>
                <w:i/>
                <w:iCs/>
                <w:sz w:val="18"/>
                <w:szCs w:val="18"/>
                <w:lang w:val="en-US" w:eastAsia="en-GB"/>
              </w:rPr>
              <w:t>’</w:t>
            </w:r>
          </w:p>
          <w:p w14:paraId="7F22DB2E" w14:textId="77777777" w:rsidR="000C66D0" w:rsidRPr="000C66D0" w:rsidRDefault="000C66D0" w:rsidP="000C66D0">
            <w:pPr>
              <w:spacing w:after="0" w:line="240" w:lineRule="auto"/>
              <w:textAlignment w:val="baseline"/>
              <w:rPr>
                <w:rFonts w:ascii="Times New Roman" w:eastAsia="Times New Roman" w:hAnsi="Times New Roman" w:cs="Times New Roman"/>
                <w:sz w:val="24"/>
                <w:szCs w:val="24"/>
                <w:lang w:eastAsia="en-GB"/>
              </w:rPr>
            </w:pPr>
            <w:r w:rsidRPr="000C66D0">
              <w:rPr>
                <w:rFonts w:ascii="Calibri" w:eastAsia="Times New Roman" w:hAnsi="Calibri" w:cs="Calibri"/>
                <w:sz w:val="18"/>
                <w:szCs w:val="18"/>
                <w:lang w:eastAsia="en-GB"/>
              </w:rPr>
              <w:t> </w:t>
            </w:r>
          </w:p>
          <w:p w14:paraId="773F5F4E" w14:textId="77777777" w:rsidR="000C66D0" w:rsidRPr="000C66D0" w:rsidRDefault="000C66D0" w:rsidP="000C66D0">
            <w:pPr>
              <w:spacing w:after="0" w:line="240" w:lineRule="auto"/>
              <w:textAlignment w:val="baseline"/>
              <w:rPr>
                <w:rFonts w:ascii="Times New Roman" w:eastAsia="Times New Roman" w:hAnsi="Times New Roman" w:cs="Times New Roman"/>
                <w:sz w:val="24"/>
                <w:szCs w:val="24"/>
                <w:lang w:eastAsia="en-GB"/>
              </w:rPr>
            </w:pPr>
            <w:r w:rsidRPr="000C66D0">
              <w:rPr>
                <w:rFonts w:ascii="Calibri" w:eastAsia="Times New Roman" w:hAnsi="Calibri" w:cs="Calibri"/>
                <w:b/>
                <w:bCs/>
                <w:sz w:val="18"/>
                <w:szCs w:val="18"/>
                <w:lang w:val="en-US" w:eastAsia="en-GB"/>
              </w:rPr>
              <w:t>Quantification</w:t>
            </w:r>
            <w:r w:rsidRPr="000C66D0">
              <w:rPr>
                <w:rFonts w:ascii="Calibri" w:eastAsia="Times New Roman" w:hAnsi="Calibri" w:cs="Calibri"/>
                <w:sz w:val="18"/>
                <w:szCs w:val="18"/>
                <w:lang w:eastAsia="en-GB"/>
              </w:rPr>
              <w:t> </w:t>
            </w:r>
          </w:p>
          <w:p w14:paraId="71A5C213" w14:textId="78E0FD44" w:rsidR="00467896" w:rsidRPr="000C66D0" w:rsidRDefault="000C66D0" w:rsidP="00467896">
            <w:pPr>
              <w:spacing w:after="0" w:line="240" w:lineRule="auto"/>
              <w:textAlignment w:val="baseline"/>
              <w:rPr>
                <w:rFonts w:ascii="Times New Roman" w:eastAsia="Times New Roman" w:hAnsi="Times New Roman" w:cs="Times New Roman"/>
                <w:sz w:val="24"/>
                <w:szCs w:val="24"/>
                <w:lang w:eastAsia="en-GB"/>
              </w:rPr>
            </w:pPr>
            <w:r w:rsidRPr="000C66D0">
              <w:rPr>
                <w:rFonts w:ascii="Calibri" w:eastAsia="Times New Roman" w:hAnsi="Calibri" w:cs="Calibri"/>
                <w:b/>
                <w:bCs/>
                <w:i/>
                <w:iCs/>
                <w:sz w:val="18"/>
                <w:szCs w:val="18"/>
                <w:lang w:val="en-US" w:eastAsia="en-GB"/>
              </w:rPr>
              <w:t>Patches</w:t>
            </w:r>
            <w:r w:rsidR="00856AC7">
              <w:rPr>
                <w:rFonts w:ascii="Calibri" w:eastAsia="Times New Roman" w:hAnsi="Calibri" w:cs="Calibri"/>
                <w:b/>
                <w:bCs/>
                <w:i/>
                <w:iCs/>
                <w:sz w:val="18"/>
                <w:szCs w:val="18"/>
                <w:lang w:val="en-US" w:eastAsia="en-GB"/>
              </w:rPr>
              <w:t xml:space="preserve">: </w:t>
            </w:r>
            <w:r w:rsidRPr="000C66D0">
              <w:rPr>
                <w:rFonts w:ascii="Calibri" w:eastAsia="Times New Roman" w:hAnsi="Calibri" w:cs="Calibri"/>
                <w:sz w:val="18"/>
                <w:szCs w:val="18"/>
                <w:lang w:val="en-US" w:eastAsia="en-GB"/>
              </w:rPr>
              <w:t xml:space="preserve">Minor </w:t>
            </w:r>
            <w:r w:rsidR="00FC4F07">
              <w:rPr>
                <w:rFonts w:ascii="Calibri" w:eastAsia="Times New Roman" w:hAnsi="Calibri" w:cs="Calibri"/>
                <w:sz w:val="18"/>
                <w:szCs w:val="18"/>
                <w:lang w:val="en-US" w:eastAsia="en-GB"/>
              </w:rPr>
              <w:t>changes, wording</w:t>
            </w:r>
            <w:r w:rsidRPr="000C66D0">
              <w:rPr>
                <w:rFonts w:ascii="Calibri" w:eastAsia="Times New Roman" w:hAnsi="Calibri" w:cs="Calibri"/>
                <w:sz w:val="18"/>
                <w:szCs w:val="18"/>
                <w:lang w:val="en-US" w:eastAsia="en-GB"/>
              </w:rPr>
              <w:t> essentially as Cohort 1</w:t>
            </w:r>
            <w:r w:rsidR="00467896">
              <w:rPr>
                <w:rFonts w:ascii="Calibri" w:eastAsia="Times New Roman" w:hAnsi="Calibri" w:cs="Calibri"/>
                <w:sz w:val="18"/>
                <w:szCs w:val="18"/>
                <w:lang w:val="en-US" w:eastAsia="en-GB"/>
              </w:rPr>
              <w:t xml:space="preserve">, </w:t>
            </w:r>
            <w:r w:rsidR="00467896" w:rsidRPr="000C66D0">
              <w:rPr>
                <w:rFonts w:ascii="Calibri" w:eastAsia="Times New Roman" w:hAnsi="Calibri" w:cs="Calibri"/>
                <w:sz w:val="18"/>
                <w:szCs w:val="18"/>
                <w:lang w:val="en-US" w:eastAsia="en-GB"/>
              </w:rPr>
              <w:t xml:space="preserve">participants </w:t>
            </w:r>
            <w:r w:rsidR="005E30CE">
              <w:rPr>
                <w:rFonts w:ascii="Calibri" w:eastAsia="Times New Roman" w:hAnsi="Calibri" w:cs="Calibri"/>
                <w:sz w:val="18"/>
                <w:szCs w:val="18"/>
                <w:lang w:val="en-US" w:eastAsia="en-GB"/>
              </w:rPr>
              <w:t xml:space="preserve">were </w:t>
            </w:r>
            <w:r w:rsidR="00467896" w:rsidRPr="000C66D0">
              <w:rPr>
                <w:rFonts w:ascii="Calibri" w:eastAsia="Times New Roman" w:hAnsi="Calibri" w:cs="Calibri"/>
                <w:sz w:val="18"/>
                <w:szCs w:val="18"/>
                <w:lang w:val="en-US" w:eastAsia="en-GB"/>
              </w:rPr>
              <w:t>asked ‘</w:t>
            </w:r>
            <w:r w:rsidR="00467896" w:rsidRPr="000C66D0">
              <w:rPr>
                <w:rFonts w:ascii="Calibri" w:eastAsia="Times New Roman" w:hAnsi="Calibri" w:cs="Calibri"/>
                <w:i/>
                <w:iCs/>
                <w:sz w:val="18"/>
                <w:szCs w:val="18"/>
                <w:lang w:val="en-US" w:eastAsia="en-GB"/>
              </w:rPr>
              <w:t>How many</w:t>
            </w:r>
            <w:r w:rsidR="00467896">
              <w:rPr>
                <w:rFonts w:ascii="Calibri" w:eastAsia="Times New Roman" w:hAnsi="Calibri" w:cs="Calibri"/>
                <w:i/>
                <w:iCs/>
                <w:sz w:val="18"/>
                <w:szCs w:val="18"/>
                <w:lang w:val="en-US" w:eastAsia="en-GB"/>
              </w:rPr>
              <w:t xml:space="preserve"> of the NRT patches have you used</w:t>
            </w:r>
            <w:r w:rsidR="00467896" w:rsidRPr="000C66D0">
              <w:rPr>
                <w:rFonts w:ascii="Calibri" w:eastAsia="Times New Roman" w:hAnsi="Calibri" w:cs="Calibri"/>
                <w:sz w:val="18"/>
                <w:szCs w:val="18"/>
                <w:lang w:val="en-US" w:eastAsia="en-GB"/>
              </w:rPr>
              <w:t xml:space="preserve">?’ </w:t>
            </w:r>
            <w:r w:rsidR="00467896">
              <w:rPr>
                <w:rFonts w:ascii="Calibri" w:eastAsia="Times New Roman" w:hAnsi="Calibri" w:cs="Calibri"/>
                <w:sz w:val="18"/>
                <w:szCs w:val="18"/>
                <w:lang w:val="en-US" w:eastAsia="en-GB"/>
              </w:rPr>
              <w:t>over</w:t>
            </w:r>
            <w:r w:rsidR="00467896" w:rsidRPr="000C66D0">
              <w:rPr>
                <w:rFonts w:ascii="Calibri" w:eastAsia="Times New Roman" w:hAnsi="Calibri" w:cs="Calibri"/>
                <w:sz w:val="18"/>
                <w:szCs w:val="18"/>
                <w:lang w:val="en-US" w:eastAsia="en-GB"/>
              </w:rPr>
              <w:t xml:space="preserve"> </w:t>
            </w:r>
            <w:r w:rsidR="00467896">
              <w:rPr>
                <w:rFonts w:ascii="Calibri" w:eastAsia="Times New Roman" w:hAnsi="Calibri" w:cs="Calibri"/>
                <w:sz w:val="18"/>
                <w:szCs w:val="18"/>
                <w:lang w:val="en-US" w:eastAsia="en-GB"/>
              </w:rPr>
              <w:t xml:space="preserve">the </w:t>
            </w:r>
            <w:r w:rsidR="00467896" w:rsidRPr="000C66D0">
              <w:rPr>
                <w:rFonts w:ascii="Calibri" w:eastAsia="Times New Roman" w:hAnsi="Calibri" w:cs="Calibri"/>
                <w:sz w:val="18"/>
                <w:szCs w:val="18"/>
                <w:lang w:val="en-US" w:eastAsia="en-GB"/>
              </w:rPr>
              <w:t>recall period</w:t>
            </w:r>
          </w:p>
          <w:p w14:paraId="7695B01D" w14:textId="77777777" w:rsidR="000C66D0" w:rsidRDefault="000C66D0" w:rsidP="000C66D0">
            <w:pPr>
              <w:spacing w:after="0" w:line="240" w:lineRule="auto"/>
              <w:textAlignment w:val="baseline"/>
              <w:rPr>
                <w:rFonts w:ascii="Calibri" w:eastAsia="Times New Roman" w:hAnsi="Calibri" w:cs="Calibri"/>
                <w:i/>
                <w:iCs/>
                <w:sz w:val="18"/>
                <w:szCs w:val="18"/>
                <w:lang w:val="en-US" w:eastAsia="en-GB"/>
              </w:rPr>
            </w:pPr>
            <w:r w:rsidRPr="000C66D0">
              <w:rPr>
                <w:rFonts w:ascii="Calibri" w:eastAsia="Times New Roman" w:hAnsi="Calibri" w:cs="Calibri"/>
                <w:b/>
                <w:bCs/>
                <w:i/>
                <w:iCs/>
                <w:sz w:val="18"/>
                <w:szCs w:val="18"/>
                <w:lang w:val="en-US" w:eastAsia="en-GB"/>
              </w:rPr>
              <w:t>Fast-acting NRT</w:t>
            </w:r>
            <w:r w:rsidR="00856AC7">
              <w:rPr>
                <w:rFonts w:ascii="Calibri" w:eastAsia="Times New Roman" w:hAnsi="Calibri" w:cs="Calibri"/>
                <w:b/>
                <w:bCs/>
                <w:i/>
                <w:iCs/>
                <w:sz w:val="18"/>
                <w:szCs w:val="18"/>
                <w:lang w:val="en-US" w:eastAsia="en-GB"/>
              </w:rPr>
              <w:t xml:space="preserve">: </w:t>
            </w:r>
            <w:r w:rsidRPr="000C66D0">
              <w:rPr>
                <w:rFonts w:ascii="Calibri" w:eastAsia="Times New Roman" w:hAnsi="Calibri" w:cs="Calibri"/>
                <w:sz w:val="18"/>
                <w:szCs w:val="18"/>
                <w:lang w:val="en-US" w:eastAsia="en-GB"/>
              </w:rPr>
              <w:t>Participants</w:t>
            </w:r>
            <w:r w:rsidR="00856AC7">
              <w:rPr>
                <w:rFonts w:ascii="Calibri" w:eastAsia="Times New Roman" w:hAnsi="Calibri" w:cs="Calibri"/>
                <w:sz w:val="18"/>
                <w:szCs w:val="18"/>
                <w:lang w:val="en-US" w:eastAsia="en-GB"/>
              </w:rPr>
              <w:t xml:space="preserve"> </w:t>
            </w:r>
            <w:r w:rsidR="005E30CE">
              <w:rPr>
                <w:rFonts w:ascii="Calibri" w:eastAsia="Times New Roman" w:hAnsi="Calibri" w:cs="Calibri"/>
                <w:sz w:val="18"/>
                <w:szCs w:val="18"/>
                <w:lang w:val="en-US" w:eastAsia="en-GB"/>
              </w:rPr>
              <w:t xml:space="preserve">were </w:t>
            </w:r>
            <w:r w:rsidRPr="000C66D0">
              <w:rPr>
                <w:rFonts w:ascii="Calibri" w:eastAsia="Times New Roman" w:hAnsi="Calibri" w:cs="Calibri"/>
                <w:sz w:val="18"/>
                <w:szCs w:val="18"/>
                <w:lang w:val="en-US" w:eastAsia="en-GB"/>
              </w:rPr>
              <w:t>asked ‘</w:t>
            </w:r>
            <w:r w:rsidRPr="000C66D0">
              <w:rPr>
                <w:rFonts w:ascii="Calibri" w:eastAsia="Times New Roman" w:hAnsi="Calibri" w:cs="Calibri"/>
                <w:i/>
                <w:iCs/>
                <w:sz w:val="18"/>
                <w:szCs w:val="18"/>
                <w:lang w:val="en-US" w:eastAsia="en-GB"/>
              </w:rPr>
              <w:t>on how many days</w:t>
            </w:r>
            <w:r w:rsidRPr="000C66D0">
              <w:rPr>
                <w:rFonts w:ascii="Calibri" w:eastAsia="Times New Roman" w:hAnsi="Calibri" w:cs="Calibri"/>
                <w:sz w:val="18"/>
                <w:szCs w:val="18"/>
                <w:lang w:val="en-US" w:eastAsia="en-GB"/>
              </w:rPr>
              <w:t xml:space="preserve">’ </w:t>
            </w:r>
            <w:r w:rsidR="0091156E">
              <w:rPr>
                <w:rFonts w:ascii="Calibri" w:eastAsia="Times New Roman" w:hAnsi="Calibri" w:cs="Calibri"/>
                <w:sz w:val="18"/>
                <w:szCs w:val="18"/>
                <w:lang w:val="en-US" w:eastAsia="en-GB"/>
              </w:rPr>
              <w:t>fast-acting NRT</w:t>
            </w:r>
            <w:r w:rsidR="00BB152A">
              <w:rPr>
                <w:rFonts w:ascii="Calibri" w:eastAsia="Times New Roman" w:hAnsi="Calibri" w:cs="Calibri"/>
                <w:sz w:val="18"/>
                <w:szCs w:val="18"/>
                <w:lang w:val="en-US" w:eastAsia="en-GB"/>
              </w:rPr>
              <w:t xml:space="preserve"> was</w:t>
            </w:r>
            <w:r w:rsidRPr="000C66D0">
              <w:rPr>
                <w:rFonts w:ascii="Calibri" w:eastAsia="Times New Roman" w:hAnsi="Calibri" w:cs="Calibri"/>
                <w:sz w:val="18"/>
                <w:szCs w:val="18"/>
                <w:lang w:val="en-US" w:eastAsia="en-GB"/>
              </w:rPr>
              <w:t xml:space="preserve"> used</w:t>
            </w:r>
            <w:r w:rsidR="00E35A0C">
              <w:rPr>
                <w:rFonts w:ascii="Calibri" w:eastAsia="Times New Roman" w:hAnsi="Calibri" w:cs="Calibri"/>
                <w:sz w:val="18"/>
                <w:szCs w:val="18"/>
                <w:lang w:val="en-US" w:eastAsia="en-GB"/>
              </w:rPr>
              <w:t xml:space="preserve"> over </w:t>
            </w:r>
            <w:r w:rsidR="005E30CE">
              <w:rPr>
                <w:rFonts w:ascii="Calibri" w:eastAsia="Times New Roman" w:hAnsi="Calibri" w:cs="Calibri"/>
                <w:sz w:val="18"/>
                <w:szCs w:val="18"/>
                <w:lang w:val="en-US" w:eastAsia="en-GB"/>
              </w:rPr>
              <w:t>the</w:t>
            </w:r>
            <w:r w:rsidR="00E35A0C">
              <w:rPr>
                <w:rFonts w:ascii="Calibri" w:eastAsia="Times New Roman" w:hAnsi="Calibri" w:cs="Calibri"/>
                <w:sz w:val="18"/>
                <w:szCs w:val="18"/>
                <w:lang w:val="en-US" w:eastAsia="en-GB"/>
              </w:rPr>
              <w:t xml:space="preserve"> recall period</w:t>
            </w:r>
            <w:r w:rsidR="00636880">
              <w:rPr>
                <w:rFonts w:ascii="Calibri" w:eastAsia="Times New Roman" w:hAnsi="Calibri" w:cs="Calibri"/>
                <w:sz w:val="18"/>
                <w:szCs w:val="18"/>
                <w:lang w:val="en-US" w:eastAsia="en-GB"/>
              </w:rPr>
              <w:t xml:space="preserve"> </w:t>
            </w:r>
            <w:r w:rsidR="00E35A0C">
              <w:rPr>
                <w:rFonts w:ascii="Calibri" w:eastAsia="Times New Roman" w:hAnsi="Calibri" w:cs="Calibri"/>
                <w:sz w:val="18"/>
                <w:szCs w:val="18"/>
                <w:lang w:val="en-US" w:eastAsia="en-GB"/>
              </w:rPr>
              <w:t xml:space="preserve">and, </w:t>
            </w:r>
            <w:r w:rsidR="00636880">
              <w:rPr>
                <w:rFonts w:ascii="Calibri" w:eastAsia="Times New Roman" w:hAnsi="Calibri" w:cs="Calibri"/>
                <w:sz w:val="18"/>
                <w:szCs w:val="18"/>
                <w:lang w:val="en-US" w:eastAsia="en-GB"/>
              </w:rPr>
              <w:t xml:space="preserve">only </w:t>
            </w:r>
            <w:r w:rsidR="00E35A0C">
              <w:rPr>
                <w:rFonts w:ascii="Calibri" w:eastAsia="Times New Roman" w:hAnsi="Calibri" w:cs="Calibri"/>
                <w:sz w:val="18"/>
                <w:szCs w:val="18"/>
                <w:lang w:val="en-US" w:eastAsia="en-GB"/>
              </w:rPr>
              <w:t>for</w:t>
            </w:r>
            <w:r w:rsidR="005E30CE">
              <w:rPr>
                <w:rFonts w:ascii="Calibri" w:eastAsia="Times New Roman" w:hAnsi="Calibri" w:cs="Calibri"/>
                <w:sz w:val="18"/>
                <w:szCs w:val="18"/>
                <w:lang w:val="en-US" w:eastAsia="en-GB"/>
              </w:rPr>
              <w:t xml:space="preserve"> </w:t>
            </w:r>
            <w:r w:rsidR="00E35A0C">
              <w:rPr>
                <w:rFonts w:ascii="Calibri" w:eastAsia="Times New Roman" w:hAnsi="Calibri" w:cs="Calibri"/>
                <w:sz w:val="18"/>
                <w:szCs w:val="18"/>
                <w:lang w:val="en-US" w:eastAsia="en-GB"/>
              </w:rPr>
              <w:t>days when used</w:t>
            </w:r>
            <w:r w:rsidRPr="000C66D0">
              <w:rPr>
                <w:rFonts w:ascii="Calibri" w:eastAsia="Times New Roman" w:hAnsi="Calibri" w:cs="Calibri"/>
                <w:sz w:val="18"/>
                <w:szCs w:val="18"/>
                <w:lang w:val="en-US" w:eastAsia="en-GB"/>
              </w:rPr>
              <w:t>, ‘</w:t>
            </w:r>
            <w:r w:rsidRPr="000C66D0">
              <w:rPr>
                <w:rFonts w:ascii="Calibri" w:eastAsia="Times New Roman" w:hAnsi="Calibri" w:cs="Calibri"/>
                <w:i/>
                <w:iCs/>
                <w:sz w:val="18"/>
                <w:szCs w:val="18"/>
                <w:lang w:val="en-US" w:eastAsia="en-GB"/>
              </w:rPr>
              <w:t>how many lozenges/cartridges have you used on average</w:t>
            </w:r>
            <w:r w:rsidR="00856AC7">
              <w:rPr>
                <w:rFonts w:ascii="Calibri" w:eastAsia="Times New Roman" w:hAnsi="Calibri" w:cs="Calibri"/>
                <w:i/>
                <w:iCs/>
                <w:sz w:val="18"/>
                <w:szCs w:val="18"/>
                <w:lang w:val="en-US" w:eastAsia="en-GB"/>
              </w:rPr>
              <w:t xml:space="preserve"> each day?’</w:t>
            </w:r>
          </w:p>
          <w:p w14:paraId="4CB88D92" w14:textId="64B45E62" w:rsidR="00D65165" w:rsidRPr="000C66D0" w:rsidRDefault="00D65165" w:rsidP="000C66D0">
            <w:pPr>
              <w:spacing w:after="0" w:line="240" w:lineRule="auto"/>
              <w:textAlignment w:val="baseline"/>
              <w:rPr>
                <w:rFonts w:ascii="Times New Roman" w:eastAsia="Times New Roman" w:hAnsi="Times New Roman" w:cs="Times New Roman"/>
                <w:sz w:val="24"/>
                <w:szCs w:val="24"/>
                <w:lang w:eastAsia="en-GB"/>
              </w:rPr>
            </w:pPr>
          </w:p>
        </w:tc>
      </w:tr>
      <w:tr w:rsidR="0091156E" w:rsidRPr="000C66D0" w14:paraId="73842E6A" w14:textId="77777777" w:rsidTr="00B234BA">
        <w:tc>
          <w:tcPr>
            <w:tcW w:w="0" w:type="auto"/>
            <w:tcBorders>
              <w:top w:val="nil"/>
              <w:left w:val="single" w:sz="6" w:space="0" w:color="auto"/>
              <w:bottom w:val="single" w:sz="6" w:space="0" w:color="auto"/>
              <w:right w:val="single" w:sz="6" w:space="0" w:color="auto"/>
            </w:tcBorders>
            <w:shd w:val="clear" w:color="auto" w:fill="auto"/>
            <w:hideMark/>
          </w:tcPr>
          <w:p w14:paraId="4C7966A7" w14:textId="77777777" w:rsidR="000C66D0" w:rsidRPr="000C66D0" w:rsidRDefault="000C66D0" w:rsidP="000C66D0">
            <w:pPr>
              <w:spacing w:after="0" w:line="240" w:lineRule="auto"/>
              <w:textAlignment w:val="baseline"/>
              <w:rPr>
                <w:rFonts w:ascii="Times New Roman" w:eastAsia="Times New Roman" w:hAnsi="Times New Roman" w:cs="Times New Roman"/>
                <w:sz w:val="24"/>
                <w:szCs w:val="24"/>
                <w:lang w:eastAsia="en-GB"/>
              </w:rPr>
            </w:pPr>
            <w:r w:rsidRPr="000C66D0">
              <w:rPr>
                <w:rFonts w:ascii="Calibri" w:eastAsia="Times New Roman" w:hAnsi="Calibri" w:cs="Calibri"/>
                <w:b/>
                <w:bCs/>
                <w:sz w:val="18"/>
                <w:szCs w:val="18"/>
                <w:lang w:val="en-US" w:eastAsia="en-GB"/>
              </w:rPr>
              <w:t>Cohort 3:    </w:t>
            </w:r>
            <w:r w:rsidRPr="000C66D0">
              <w:rPr>
                <w:rFonts w:ascii="Calibri" w:eastAsia="Times New Roman" w:hAnsi="Calibri" w:cs="Calibri"/>
                <w:sz w:val="18"/>
                <w:szCs w:val="18"/>
                <w:lang w:val="en-US" w:eastAsia="en-GB"/>
              </w:rPr>
              <w:t> </w:t>
            </w:r>
            <w:r w:rsidRPr="000C66D0">
              <w:rPr>
                <w:rFonts w:ascii="Calibri" w:eastAsia="Times New Roman" w:hAnsi="Calibri" w:cs="Calibri"/>
                <w:sz w:val="18"/>
                <w:szCs w:val="18"/>
                <w:lang w:eastAsia="en-GB"/>
              </w:rPr>
              <w:t> </w:t>
            </w:r>
          </w:p>
          <w:p w14:paraId="68640056" w14:textId="77777777" w:rsidR="000C66D0" w:rsidRPr="000C66D0" w:rsidRDefault="000C66D0" w:rsidP="000C66D0">
            <w:pPr>
              <w:spacing w:after="0" w:line="240" w:lineRule="auto"/>
              <w:textAlignment w:val="baseline"/>
              <w:rPr>
                <w:rFonts w:ascii="Times New Roman" w:eastAsia="Times New Roman" w:hAnsi="Times New Roman" w:cs="Times New Roman"/>
                <w:sz w:val="24"/>
                <w:szCs w:val="24"/>
                <w:lang w:eastAsia="en-GB"/>
              </w:rPr>
            </w:pPr>
            <w:r w:rsidRPr="000C66D0">
              <w:rPr>
                <w:rFonts w:ascii="Calibri" w:eastAsia="Times New Roman" w:hAnsi="Calibri" w:cs="Calibri"/>
                <w:sz w:val="18"/>
                <w:szCs w:val="18"/>
                <w:lang w:val="en-US" w:eastAsia="en-GB"/>
              </w:rPr>
              <w:t>20 participants   </w:t>
            </w:r>
            <w:r w:rsidRPr="000C66D0">
              <w:rPr>
                <w:rFonts w:ascii="Calibri" w:eastAsia="Times New Roman" w:hAnsi="Calibri" w:cs="Calibri"/>
                <w:sz w:val="18"/>
                <w:szCs w:val="18"/>
                <w:lang w:eastAsia="en-GB"/>
              </w:rPr>
              <w:t> </w:t>
            </w:r>
          </w:p>
          <w:p w14:paraId="5F6DE41E" w14:textId="77777777" w:rsidR="000C66D0" w:rsidRPr="000C66D0" w:rsidRDefault="000C66D0" w:rsidP="000C66D0">
            <w:pPr>
              <w:spacing w:after="0" w:line="240" w:lineRule="auto"/>
              <w:textAlignment w:val="baseline"/>
              <w:rPr>
                <w:rFonts w:ascii="Times New Roman" w:eastAsia="Times New Roman" w:hAnsi="Times New Roman" w:cs="Times New Roman"/>
                <w:sz w:val="24"/>
                <w:szCs w:val="24"/>
                <w:lang w:eastAsia="en-GB"/>
              </w:rPr>
            </w:pPr>
            <w:r w:rsidRPr="000C66D0">
              <w:rPr>
                <w:rFonts w:ascii="Calibri" w:eastAsia="Times New Roman" w:hAnsi="Calibri" w:cs="Calibri"/>
                <w:sz w:val="18"/>
                <w:szCs w:val="18"/>
                <w:lang w:val="en-US" w:eastAsia="en-GB"/>
              </w:rPr>
              <w:t>Recruited between 20.08.20 &amp; 30.09.20</w:t>
            </w:r>
            <w:r w:rsidRPr="000C66D0">
              <w:rPr>
                <w:rFonts w:ascii="Calibri" w:eastAsia="Times New Roman" w:hAnsi="Calibri" w:cs="Calibri"/>
                <w:sz w:val="18"/>
                <w:szCs w:val="18"/>
                <w:lang w:eastAsia="en-GB"/>
              </w:rPr>
              <w:t> </w:t>
            </w:r>
          </w:p>
          <w:p w14:paraId="15D53CED" w14:textId="77777777" w:rsidR="000C66D0" w:rsidRPr="000C66D0" w:rsidRDefault="000C66D0" w:rsidP="000C66D0">
            <w:pPr>
              <w:spacing w:after="0" w:line="240" w:lineRule="auto"/>
              <w:textAlignment w:val="baseline"/>
              <w:rPr>
                <w:rFonts w:ascii="Times New Roman" w:eastAsia="Times New Roman" w:hAnsi="Times New Roman" w:cs="Times New Roman"/>
                <w:sz w:val="24"/>
                <w:szCs w:val="24"/>
                <w:lang w:eastAsia="en-GB"/>
              </w:rPr>
            </w:pPr>
            <w:r w:rsidRPr="000C66D0">
              <w:rPr>
                <w:rFonts w:ascii="Calibri" w:eastAsia="Times New Roman" w:hAnsi="Calibri" w:cs="Calibri"/>
                <w:sz w:val="18"/>
                <w:szCs w:val="18"/>
                <w:lang w:eastAsia="en-GB"/>
              </w:rPr>
              <w:t> </w:t>
            </w:r>
          </w:p>
          <w:p w14:paraId="308F0466" w14:textId="77777777" w:rsidR="000C66D0" w:rsidRPr="000C66D0" w:rsidRDefault="000C66D0" w:rsidP="000C66D0">
            <w:pPr>
              <w:spacing w:after="0" w:line="240" w:lineRule="auto"/>
              <w:textAlignment w:val="baseline"/>
              <w:rPr>
                <w:rFonts w:ascii="Times New Roman" w:eastAsia="Times New Roman" w:hAnsi="Times New Roman" w:cs="Times New Roman"/>
                <w:sz w:val="24"/>
                <w:szCs w:val="24"/>
                <w:lang w:eastAsia="en-GB"/>
              </w:rPr>
            </w:pPr>
            <w:r w:rsidRPr="000C66D0">
              <w:rPr>
                <w:rFonts w:ascii="Calibri" w:eastAsia="Times New Roman" w:hAnsi="Calibri" w:cs="Calibri"/>
                <w:sz w:val="18"/>
                <w:szCs w:val="18"/>
                <w:lang w:eastAsia="en-GB"/>
              </w:rPr>
              <w:t> </w:t>
            </w:r>
          </w:p>
        </w:tc>
        <w:tc>
          <w:tcPr>
            <w:tcW w:w="2265" w:type="dxa"/>
            <w:tcBorders>
              <w:top w:val="nil"/>
              <w:left w:val="nil"/>
              <w:bottom w:val="single" w:sz="6" w:space="0" w:color="auto"/>
              <w:right w:val="single" w:sz="6" w:space="0" w:color="auto"/>
            </w:tcBorders>
            <w:shd w:val="clear" w:color="auto" w:fill="auto"/>
            <w:hideMark/>
          </w:tcPr>
          <w:p w14:paraId="79A88EA6" w14:textId="77777777" w:rsidR="000C66D0" w:rsidRPr="000C66D0" w:rsidRDefault="000C66D0" w:rsidP="000C66D0">
            <w:pPr>
              <w:spacing w:after="0" w:line="240" w:lineRule="auto"/>
              <w:textAlignment w:val="baseline"/>
              <w:rPr>
                <w:rFonts w:ascii="Times New Roman" w:eastAsia="Times New Roman" w:hAnsi="Times New Roman" w:cs="Times New Roman"/>
                <w:sz w:val="24"/>
                <w:szCs w:val="24"/>
                <w:lang w:eastAsia="en-GB"/>
              </w:rPr>
            </w:pPr>
            <w:r w:rsidRPr="000C66D0">
              <w:rPr>
                <w:rFonts w:ascii="Calibri" w:eastAsia="Times New Roman" w:hAnsi="Calibri" w:cs="Calibri"/>
                <w:sz w:val="18"/>
                <w:szCs w:val="18"/>
                <w:lang w:val="en-US" w:eastAsia="en-GB"/>
              </w:rPr>
              <w:t>7 &amp; 28 days after QD</w:t>
            </w:r>
            <w:r w:rsidRPr="000C66D0">
              <w:rPr>
                <w:rFonts w:ascii="Calibri" w:eastAsia="Times New Roman" w:hAnsi="Calibri" w:cs="Calibri"/>
                <w:sz w:val="18"/>
                <w:szCs w:val="18"/>
                <w:lang w:eastAsia="en-GB"/>
              </w:rPr>
              <w:t> </w:t>
            </w:r>
          </w:p>
        </w:tc>
        <w:tc>
          <w:tcPr>
            <w:tcW w:w="3686" w:type="dxa"/>
            <w:tcBorders>
              <w:top w:val="nil"/>
              <w:left w:val="nil"/>
              <w:bottom w:val="single" w:sz="6" w:space="0" w:color="auto"/>
              <w:right w:val="single" w:sz="6" w:space="0" w:color="auto"/>
            </w:tcBorders>
            <w:shd w:val="clear" w:color="auto" w:fill="auto"/>
            <w:hideMark/>
          </w:tcPr>
          <w:p w14:paraId="52756F17" w14:textId="77777777" w:rsidR="000C66D0" w:rsidRPr="000C66D0" w:rsidRDefault="000C66D0" w:rsidP="000C66D0">
            <w:pPr>
              <w:spacing w:after="0" w:line="240" w:lineRule="auto"/>
              <w:textAlignment w:val="baseline"/>
              <w:rPr>
                <w:rFonts w:ascii="Times New Roman" w:eastAsia="Times New Roman" w:hAnsi="Times New Roman" w:cs="Times New Roman"/>
                <w:sz w:val="24"/>
                <w:szCs w:val="24"/>
                <w:lang w:eastAsia="en-GB"/>
              </w:rPr>
            </w:pPr>
            <w:r w:rsidRPr="000C66D0">
              <w:rPr>
                <w:rFonts w:ascii="Calibri" w:eastAsia="Times New Roman" w:hAnsi="Calibri" w:cs="Calibri"/>
                <w:b/>
                <w:bCs/>
                <w:sz w:val="18"/>
                <w:szCs w:val="18"/>
                <w:lang w:val="en-US" w:eastAsia="en-GB"/>
              </w:rPr>
              <w:t>Both time points</w:t>
            </w:r>
            <w:r w:rsidRPr="000C66D0">
              <w:rPr>
                <w:rFonts w:ascii="Calibri" w:eastAsia="Times New Roman" w:hAnsi="Calibri" w:cs="Calibri"/>
                <w:sz w:val="18"/>
                <w:szCs w:val="18"/>
                <w:lang w:val="en-US" w:eastAsia="en-GB"/>
              </w:rPr>
              <w:t>: Online questionnaire with link sent via text message and email, or via telephone if no response, by a researcher who did not deliver the smoking cessation intervention. </w:t>
            </w:r>
            <w:r w:rsidRPr="000C66D0">
              <w:rPr>
                <w:rFonts w:ascii="Calibri" w:eastAsia="Times New Roman" w:hAnsi="Calibri" w:cs="Calibri"/>
                <w:sz w:val="18"/>
                <w:szCs w:val="18"/>
                <w:lang w:eastAsia="en-GB"/>
              </w:rPr>
              <w:t> </w:t>
            </w:r>
          </w:p>
          <w:p w14:paraId="7E3397B3" w14:textId="77777777" w:rsidR="000C66D0" w:rsidRPr="000C66D0" w:rsidRDefault="000C66D0" w:rsidP="000C66D0">
            <w:pPr>
              <w:spacing w:after="0" w:line="240" w:lineRule="auto"/>
              <w:textAlignment w:val="baseline"/>
              <w:rPr>
                <w:rFonts w:ascii="Times New Roman" w:eastAsia="Times New Roman" w:hAnsi="Times New Roman" w:cs="Times New Roman"/>
                <w:sz w:val="24"/>
                <w:szCs w:val="24"/>
                <w:lang w:eastAsia="en-GB"/>
              </w:rPr>
            </w:pPr>
            <w:r w:rsidRPr="000C66D0">
              <w:rPr>
                <w:rFonts w:ascii="Calibri" w:eastAsia="Times New Roman" w:hAnsi="Calibri" w:cs="Calibri"/>
                <w:sz w:val="18"/>
                <w:szCs w:val="18"/>
                <w:lang w:eastAsia="en-GB"/>
              </w:rPr>
              <w:t> </w:t>
            </w:r>
          </w:p>
          <w:p w14:paraId="1C4F9FC5" w14:textId="77777777" w:rsidR="000C66D0" w:rsidRPr="000C66D0" w:rsidRDefault="000C66D0" w:rsidP="000C66D0">
            <w:pPr>
              <w:spacing w:after="0" w:line="240" w:lineRule="auto"/>
              <w:textAlignment w:val="baseline"/>
              <w:rPr>
                <w:rFonts w:ascii="Times New Roman" w:eastAsia="Times New Roman" w:hAnsi="Times New Roman" w:cs="Times New Roman"/>
                <w:sz w:val="24"/>
                <w:szCs w:val="24"/>
                <w:lang w:eastAsia="en-GB"/>
              </w:rPr>
            </w:pPr>
            <w:r w:rsidRPr="000C66D0">
              <w:rPr>
                <w:rFonts w:ascii="Calibri" w:eastAsia="Times New Roman" w:hAnsi="Calibri" w:cs="Calibri"/>
                <w:sz w:val="18"/>
                <w:szCs w:val="18"/>
                <w:lang w:eastAsia="en-GB"/>
              </w:rPr>
              <w:t> </w:t>
            </w:r>
          </w:p>
          <w:p w14:paraId="35B11837" w14:textId="77777777" w:rsidR="000C66D0" w:rsidRPr="000C66D0" w:rsidRDefault="000C66D0" w:rsidP="000C66D0">
            <w:pPr>
              <w:spacing w:after="0" w:line="240" w:lineRule="auto"/>
              <w:textAlignment w:val="baseline"/>
              <w:rPr>
                <w:rFonts w:ascii="Times New Roman" w:eastAsia="Times New Roman" w:hAnsi="Times New Roman" w:cs="Times New Roman"/>
                <w:sz w:val="24"/>
                <w:szCs w:val="24"/>
                <w:lang w:eastAsia="en-GB"/>
              </w:rPr>
            </w:pPr>
            <w:r w:rsidRPr="000C66D0">
              <w:rPr>
                <w:rFonts w:ascii="Calibri" w:eastAsia="Times New Roman" w:hAnsi="Calibri" w:cs="Calibri"/>
                <w:sz w:val="18"/>
                <w:szCs w:val="18"/>
                <w:lang w:eastAsia="en-GB"/>
              </w:rPr>
              <w:t> </w:t>
            </w:r>
          </w:p>
        </w:tc>
        <w:tc>
          <w:tcPr>
            <w:tcW w:w="5019" w:type="dxa"/>
            <w:tcBorders>
              <w:top w:val="nil"/>
              <w:left w:val="nil"/>
              <w:bottom w:val="single" w:sz="6" w:space="0" w:color="auto"/>
              <w:right w:val="single" w:sz="6" w:space="0" w:color="auto"/>
            </w:tcBorders>
            <w:shd w:val="clear" w:color="auto" w:fill="auto"/>
            <w:hideMark/>
          </w:tcPr>
          <w:p w14:paraId="65FAD30A" w14:textId="77777777" w:rsidR="000C66D0" w:rsidRPr="000C66D0" w:rsidRDefault="000C66D0" w:rsidP="000C66D0">
            <w:pPr>
              <w:spacing w:after="0" w:line="240" w:lineRule="auto"/>
              <w:textAlignment w:val="baseline"/>
              <w:rPr>
                <w:rFonts w:ascii="Times New Roman" w:eastAsia="Times New Roman" w:hAnsi="Times New Roman" w:cs="Times New Roman"/>
                <w:sz w:val="24"/>
                <w:szCs w:val="24"/>
                <w:lang w:eastAsia="en-GB"/>
              </w:rPr>
            </w:pPr>
            <w:r w:rsidRPr="000C66D0">
              <w:rPr>
                <w:rFonts w:ascii="Calibri" w:eastAsia="Times New Roman" w:hAnsi="Calibri" w:cs="Calibri"/>
                <w:b/>
                <w:bCs/>
                <w:sz w:val="18"/>
                <w:szCs w:val="18"/>
                <w:lang w:val="en-US" w:eastAsia="en-GB"/>
              </w:rPr>
              <w:t>Recall period</w:t>
            </w:r>
            <w:r w:rsidRPr="000C66D0">
              <w:rPr>
                <w:rFonts w:ascii="Calibri" w:eastAsia="Times New Roman" w:hAnsi="Calibri" w:cs="Calibri"/>
                <w:sz w:val="18"/>
                <w:szCs w:val="18"/>
                <w:lang w:eastAsia="en-GB"/>
              </w:rPr>
              <w:t> </w:t>
            </w:r>
          </w:p>
          <w:p w14:paraId="627F1766" w14:textId="06701970" w:rsidR="000C66D0" w:rsidRPr="000C66D0" w:rsidRDefault="000C66D0" w:rsidP="000C66D0">
            <w:pPr>
              <w:spacing w:after="0" w:line="240" w:lineRule="auto"/>
              <w:textAlignment w:val="baseline"/>
              <w:rPr>
                <w:rFonts w:ascii="Times New Roman" w:eastAsia="Times New Roman" w:hAnsi="Times New Roman" w:cs="Times New Roman"/>
                <w:sz w:val="24"/>
                <w:szCs w:val="24"/>
                <w:lang w:eastAsia="en-GB"/>
              </w:rPr>
            </w:pPr>
            <w:r w:rsidRPr="00856AC7">
              <w:rPr>
                <w:rFonts w:ascii="Calibri" w:eastAsia="Times New Roman" w:hAnsi="Calibri" w:cs="Calibri"/>
                <w:b/>
                <w:bCs/>
                <w:i/>
                <w:iCs/>
                <w:sz w:val="18"/>
                <w:szCs w:val="18"/>
                <w:lang w:val="en-US" w:eastAsia="en-GB"/>
              </w:rPr>
              <w:t>Day 7</w:t>
            </w:r>
            <w:r w:rsidRPr="00856AC7">
              <w:rPr>
                <w:rFonts w:ascii="Calibri" w:eastAsia="Times New Roman" w:hAnsi="Calibri" w:cs="Calibri"/>
                <w:i/>
                <w:iCs/>
                <w:sz w:val="18"/>
                <w:szCs w:val="18"/>
                <w:lang w:val="en-US" w:eastAsia="en-GB"/>
              </w:rPr>
              <w:t>:</w:t>
            </w:r>
            <w:r w:rsidRPr="000C66D0">
              <w:rPr>
                <w:rFonts w:ascii="Calibri" w:eastAsia="Times New Roman" w:hAnsi="Calibri" w:cs="Calibri"/>
                <w:sz w:val="18"/>
                <w:szCs w:val="18"/>
                <w:lang w:val="en-US" w:eastAsia="en-GB"/>
              </w:rPr>
              <w:t xml:space="preserve">  7-day recall </w:t>
            </w:r>
            <w:r w:rsidR="00856AC7">
              <w:rPr>
                <w:rFonts w:ascii="Calibri" w:eastAsia="Times New Roman" w:hAnsi="Calibri" w:cs="Calibri"/>
                <w:sz w:val="18"/>
                <w:szCs w:val="18"/>
                <w:lang w:val="en-US" w:eastAsia="en-GB"/>
              </w:rPr>
              <w:t>period</w:t>
            </w:r>
            <w:r w:rsidR="00E465E6">
              <w:rPr>
                <w:rFonts w:ascii="Calibri" w:eastAsia="Times New Roman" w:hAnsi="Calibri" w:cs="Calibri"/>
                <w:sz w:val="18"/>
                <w:szCs w:val="18"/>
                <w:lang w:val="en-US" w:eastAsia="en-GB"/>
              </w:rPr>
              <w:t xml:space="preserve">, </w:t>
            </w:r>
            <w:r w:rsidR="0091156E">
              <w:rPr>
                <w:rFonts w:ascii="Calibri" w:eastAsia="Times New Roman" w:hAnsi="Calibri" w:cs="Calibri"/>
                <w:sz w:val="18"/>
                <w:szCs w:val="18"/>
                <w:lang w:val="en-US" w:eastAsia="en-GB"/>
              </w:rPr>
              <w:t>wording</w:t>
            </w:r>
            <w:r w:rsidR="00E465E6">
              <w:rPr>
                <w:rFonts w:ascii="Calibri" w:eastAsia="Times New Roman" w:hAnsi="Calibri" w:cs="Calibri"/>
                <w:sz w:val="18"/>
                <w:szCs w:val="18"/>
                <w:lang w:val="en-US" w:eastAsia="en-GB"/>
              </w:rPr>
              <w:t xml:space="preserve"> as Cohort 2</w:t>
            </w:r>
          </w:p>
          <w:p w14:paraId="40B18C0E" w14:textId="2411000F" w:rsidR="000C66D0" w:rsidRPr="000C66D0" w:rsidRDefault="000C66D0" w:rsidP="000C66D0">
            <w:pPr>
              <w:spacing w:after="0" w:line="240" w:lineRule="auto"/>
              <w:textAlignment w:val="baseline"/>
              <w:rPr>
                <w:rFonts w:ascii="Times New Roman" w:eastAsia="Times New Roman" w:hAnsi="Times New Roman" w:cs="Times New Roman"/>
                <w:sz w:val="24"/>
                <w:szCs w:val="24"/>
                <w:lang w:eastAsia="en-GB"/>
              </w:rPr>
            </w:pPr>
            <w:r w:rsidRPr="00856AC7">
              <w:rPr>
                <w:rFonts w:ascii="Calibri" w:eastAsia="Times New Roman" w:hAnsi="Calibri" w:cs="Calibri"/>
                <w:b/>
                <w:bCs/>
                <w:i/>
                <w:iCs/>
                <w:sz w:val="18"/>
                <w:szCs w:val="18"/>
                <w:lang w:val="en-US" w:eastAsia="en-GB"/>
              </w:rPr>
              <w:t>Day 28</w:t>
            </w:r>
            <w:r w:rsidRPr="00856AC7">
              <w:rPr>
                <w:rFonts w:ascii="Calibri" w:eastAsia="Times New Roman" w:hAnsi="Calibri" w:cs="Calibri"/>
                <w:i/>
                <w:iCs/>
                <w:sz w:val="18"/>
                <w:szCs w:val="18"/>
                <w:lang w:val="en-US" w:eastAsia="en-GB"/>
              </w:rPr>
              <w:t>:</w:t>
            </w:r>
            <w:r w:rsidRPr="000C66D0">
              <w:rPr>
                <w:rFonts w:ascii="Calibri" w:eastAsia="Times New Roman" w:hAnsi="Calibri" w:cs="Calibri"/>
                <w:sz w:val="18"/>
                <w:szCs w:val="18"/>
                <w:lang w:val="en-US" w:eastAsia="en-GB"/>
              </w:rPr>
              <w:t> 28-day recall</w:t>
            </w:r>
            <w:r w:rsidR="00856AC7">
              <w:rPr>
                <w:rFonts w:ascii="Calibri" w:eastAsia="Times New Roman" w:hAnsi="Calibri" w:cs="Calibri"/>
                <w:sz w:val="18"/>
                <w:szCs w:val="18"/>
                <w:lang w:val="en-US" w:eastAsia="en-GB"/>
              </w:rPr>
              <w:t xml:space="preserve"> period</w:t>
            </w:r>
            <w:r w:rsidR="00E465E6">
              <w:rPr>
                <w:rFonts w:ascii="Calibri" w:eastAsia="Times New Roman" w:hAnsi="Calibri" w:cs="Calibri"/>
                <w:sz w:val="18"/>
                <w:szCs w:val="18"/>
                <w:lang w:val="en-US" w:eastAsia="en-GB"/>
              </w:rPr>
              <w:t xml:space="preserve">, </w:t>
            </w:r>
            <w:r w:rsidR="0091156E">
              <w:rPr>
                <w:rFonts w:ascii="Calibri" w:eastAsia="Times New Roman" w:hAnsi="Calibri" w:cs="Calibri"/>
                <w:sz w:val="18"/>
                <w:szCs w:val="18"/>
                <w:lang w:val="en-US" w:eastAsia="en-GB"/>
              </w:rPr>
              <w:t>wording</w:t>
            </w:r>
            <w:r w:rsidR="00E465E6">
              <w:rPr>
                <w:rFonts w:ascii="Calibri" w:eastAsia="Times New Roman" w:hAnsi="Calibri" w:cs="Calibri"/>
                <w:sz w:val="18"/>
                <w:szCs w:val="18"/>
                <w:lang w:val="en-US" w:eastAsia="en-GB"/>
              </w:rPr>
              <w:t xml:space="preserve"> as Cohort 2</w:t>
            </w:r>
          </w:p>
          <w:p w14:paraId="7656D36B" w14:textId="77777777" w:rsidR="000C66D0" w:rsidRPr="000C66D0" w:rsidRDefault="000C66D0" w:rsidP="000C66D0">
            <w:pPr>
              <w:spacing w:after="0" w:line="240" w:lineRule="auto"/>
              <w:textAlignment w:val="baseline"/>
              <w:rPr>
                <w:rFonts w:ascii="Times New Roman" w:eastAsia="Times New Roman" w:hAnsi="Times New Roman" w:cs="Times New Roman"/>
                <w:sz w:val="24"/>
                <w:szCs w:val="24"/>
                <w:lang w:eastAsia="en-GB"/>
              </w:rPr>
            </w:pPr>
            <w:r w:rsidRPr="000C66D0">
              <w:rPr>
                <w:rFonts w:ascii="Calibri" w:eastAsia="Times New Roman" w:hAnsi="Calibri" w:cs="Calibri"/>
                <w:sz w:val="18"/>
                <w:szCs w:val="18"/>
                <w:lang w:eastAsia="en-GB"/>
              </w:rPr>
              <w:t> </w:t>
            </w:r>
          </w:p>
          <w:p w14:paraId="7BF9A402" w14:textId="77777777" w:rsidR="000C66D0" w:rsidRPr="000C66D0" w:rsidRDefault="000C66D0" w:rsidP="000C66D0">
            <w:pPr>
              <w:spacing w:after="0" w:line="240" w:lineRule="auto"/>
              <w:textAlignment w:val="baseline"/>
              <w:rPr>
                <w:rFonts w:ascii="Times New Roman" w:eastAsia="Times New Roman" w:hAnsi="Times New Roman" w:cs="Times New Roman"/>
                <w:sz w:val="24"/>
                <w:szCs w:val="24"/>
                <w:lang w:eastAsia="en-GB"/>
              </w:rPr>
            </w:pPr>
            <w:r w:rsidRPr="000C66D0">
              <w:rPr>
                <w:rFonts w:ascii="Calibri" w:eastAsia="Times New Roman" w:hAnsi="Calibri" w:cs="Calibri"/>
                <w:b/>
                <w:bCs/>
                <w:sz w:val="18"/>
                <w:szCs w:val="18"/>
                <w:lang w:val="en-US" w:eastAsia="en-GB"/>
              </w:rPr>
              <w:t>Quantification</w:t>
            </w:r>
            <w:r w:rsidRPr="000C66D0">
              <w:rPr>
                <w:rFonts w:ascii="Calibri" w:eastAsia="Times New Roman" w:hAnsi="Calibri" w:cs="Calibri"/>
                <w:sz w:val="18"/>
                <w:szCs w:val="18"/>
                <w:lang w:eastAsia="en-GB"/>
              </w:rPr>
              <w:t> </w:t>
            </w:r>
          </w:p>
          <w:p w14:paraId="66C7FA36" w14:textId="72BB48D9" w:rsidR="000C66D0" w:rsidRPr="0091156E" w:rsidRDefault="000C66D0" w:rsidP="000C66D0">
            <w:pPr>
              <w:spacing w:after="0" w:line="240" w:lineRule="auto"/>
              <w:textAlignment w:val="baseline"/>
              <w:rPr>
                <w:rFonts w:ascii="Times New Roman" w:eastAsia="Times New Roman" w:hAnsi="Times New Roman" w:cs="Times New Roman"/>
                <w:sz w:val="24"/>
                <w:szCs w:val="24"/>
                <w:lang w:eastAsia="en-GB"/>
              </w:rPr>
            </w:pPr>
            <w:r w:rsidRPr="000C66D0">
              <w:rPr>
                <w:rFonts w:ascii="Calibri" w:eastAsia="Times New Roman" w:hAnsi="Calibri" w:cs="Calibri"/>
                <w:b/>
                <w:bCs/>
                <w:i/>
                <w:iCs/>
                <w:sz w:val="18"/>
                <w:szCs w:val="18"/>
                <w:lang w:val="en-US" w:eastAsia="en-GB"/>
              </w:rPr>
              <w:t>Patches</w:t>
            </w:r>
            <w:r w:rsidR="00E465E6">
              <w:rPr>
                <w:rFonts w:ascii="Calibri" w:eastAsia="Times New Roman" w:hAnsi="Calibri" w:cs="Calibri"/>
                <w:b/>
                <w:bCs/>
                <w:i/>
                <w:iCs/>
                <w:sz w:val="18"/>
                <w:szCs w:val="18"/>
                <w:lang w:val="en-US" w:eastAsia="en-GB"/>
              </w:rPr>
              <w:t xml:space="preserve">: </w:t>
            </w:r>
            <w:r w:rsidRPr="000C66D0">
              <w:rPr>
                <w:rFonts w:ascii="Calibri" w:eastAsia="Times New Roman" w:hAnsi="Calibri" w:cs="Calibri"/>
                <w:sz w:val="18"/>
                <w:szCs w:val="18"/>
                <w:lang w:val="en-US" w:eastAsia="en-GB"/>
              </w:rPr>
              <w:t>Participants were asked, ‘</w:t>
            </w:r>
            <w:r w:rsidRPr="000C66D0">
              <w:rPr>
                <w:rFonts w:ascii="Calibri" w:eastAsia="Times New Roman" w:hAnsi="Calibri" w:cs="Calibri"/>
                <w:i/>
                <w:iCs/>
                <w:sz w:val="18"/>
                <w:szCs w:val="18"/>
                <w:lang w:val="en-US" w:eastAsia="en-GB"/>
              </w:rPr>
              <w:t>On how many days</w:t>
            </w:r>
            <w:r w:rsidR="0091156E" w:rsidRPr="000C66D0">
              <w:rPr>
                <w:rFonts w:ascii="Calibri" w:eastAsia="Times New Roman" w:hAnsi="Calibri" w:cs="Calibri"/>
                <w:i/>
                <w:iCs/>
                <w:sz w:val="18"/>
                <w:szCs w:val="18"/>
                <w:lang w:val="en-US" w:eastAsia="en-GB"/>
              </w:rPr>
              <w:t xml:space="preserve"> have you used </w:t>
            </w:r>
            <w:r w:rsidR="0091156E">
              <w:rPr>
                <w:rFonts w:ascii="Calibri" w:eastAsia="Times New Roman" w:hAnsi="Calibri" w:cs="Calibri"/>
                <w:i/>
                <w:iCs/>
                <w:sz w:val="18"/>
                <w:szCs w:val="18"/>
                <w:lang w:val="en-US" w:eastAsia="en-GB"/>
              </w:rPr>
              <w:t xml:space="preserve">NRT patches?’ </w:t>
            </w:r>
            <w:r w:rsidR="0091156E">
              <w:rPr>
                <w:rFonts w:ascii="Calibri" w:eastAsia="Times New Roman" w:hAnsi="Calibri" w:cs="Calibri"/>
                <w:sz w:val="18"/>
                <w:szCs w:val="18"/>
                <w:lang w:val="en-US" w:eastAsia="en-GB"/>
              </w:rPr>
              <w:t>over the recall period</w:t>
            </w:r>
          </w:p>
          <w:p w14:paraId="08F9D59A" w14:textId="5984E2E8" w:rsidR="000C66D0" w:rsidRPr="000C66D0" w:rsidRDefault="000C66D0" w:rsidP="00D65165">
            <w:pPr>
              <w:spacing w:after="0" w:line="240" w:lineRule="auto"/>
              <w:textAlignment w:val="baseline"/>
              <w:rPr>
                <w:rFonts w:ascii="Times New Roman" w:eastAsia="Times New Roman" w:hAnsi="Times New Roman" w:cs="Times New Roman"/>
                <w:sz w:val="24"/>
                <w:szCs w:val="24"/>
                <w:lang w:eastAsia="en-GB"/>
              </w:rPr>
            </w:pPr>
            <w:r w:rsidRPr="000C66D0">
              <w:rPr>
                <w:rFonts w:ascii="Calibri" w:eastAsia="Times New Roman" w:hAnsi="Calibri" w:cs="Calibri"/>
                <w:b/>
                <w:bCs/>
                <w:i/>
                <w:iCs/>
                <w:sz w:val="18"/>
                <w:szCs w:val="18"/>
                <w:lang w:val="en-US" w:eastAsia="en-GB"/>
              </w:rPr>
              <w:t>Fast-acting NRT</w:t>
            </w:r>
            <w:r w:rsidR="00E465E6">
              <w:rPr>
                <w:rFonts w:ascii="Calibri" w:eastAsia="Times New Roman" w:hAnsi="Calibri" w:cs="Calibri"/>
                <w:b/>
                <w:bCs/>
                <w:i/>
                <w:iCs/>
                <w:sz w:val="18"/>
                <w:szCs w:val="18"/>
                <w:lang w:val="en-US" w:eastAsia="en-GB"/>
              </w:rPr>
              <w:t>:</w:t>
            </w:r>
            <w:r w:rsidR="00E465E6" w:rsidRPr="00636880">
              <w:rPr>
                <w:rFonts w:ascii="Calibri" w:eastAsia="Times New Roman" w:hAnsi="Calibri" w:cs="Calibri"/>
                <w:i/>
                <w:iCs/>
                <w:sz w:val="18"/>
                <w:szCs w:val="18"/>
                <w:lang w:val="en-US" w:eastAsia="en-GB"/>
              </w:rPr>
              <w:t xml:space="preserve"> </w:t>
            </w:r>
            <w:r w:rsidR="00FC4F07" w:rsidRPr="00FC4F07">
              <w:rPr>
                <w:rFonts w:ascii="Calibri" w:eastAsia="Times New Roman" w:hAnsi="Calibri" w:cs="Calibri"/>
                <w:sz w:val="18"/>
                <w:szCs w:val="18"/>
                <w:lang w:val="en-US" w:eastAsia="en-GB"/>
              </w:rPr>
              <w:t>Wording a</w:t>
            </w:r>
            <w:r w:rsidR="00636880" w:rsidRPr="00FC4F07">
              <w:rPr>
                <w:rFonts w:ascii="Calibri" w:eastAsia="Times New Roman" w:hAnsi="Calibri" w:cs="Calibri"/>
                <w:sz w:val="18"/>
                <w:szCs w:val="18"/>
                <w:lang w:val="en-US" w:eastAsia="en-GB"/>
              </w:rPr>
              <w:t xml:space="preserve">s </w:t>
            </w:r>
            <w:r w:rsidRPr="00FC4F07">
              <w:rPr>
                <w:rFonts w:ascii="Calibri" w:eastAsia="Times New Roman" w:hAnsi="Calibri" w:cs="Calibri"/>
                <w:sz w:val="18"/>
                <w:szCs w:val="18"/>
                <w:lang w:val="en-US" w:eastAsia="en-GB"/>
              </w:rPr>
              <w:t>Cohort</w:t>
            </w:r>
            <w:r w:rsidRPr="00636880">
              <w:rPr>
                <w:rFonts w:ascii="Calibri" w:eastAsia="Times New Roman" w:hAnsi="Calibri" w:cs="Calibri"/>
                <w:sz w:val="18"/>
                <w:szCs w:val="18"/>
                <w:lang w:val="en-US" w:eastAsia="en-GB"/>
              </w:rPr>
              <w:t xml:space="preserve"> </w:t>
            </w:r>
            <w:r w:rsidRPr="000C66D0">
              <w:rPr>
                <w:rFonts w:ascii="Calibri" w:eastAsia="Times New Roman" w:hAnsi="Calibri" w:cs="Calibri"/>
                <w:sz w:val="18"/>
                <w:szCs w:val="18"/>
                <w:lang w:val="en-US" w:eastAsia="en-GB"/>
              </w:rPr>
              <w:t>2</w:t>
            </w:r>
          </w:p>
        </w:tc>
      </w:tr>
    </w:tbl>
    <w:p w14:paraId="796BAC40" w14:textId="0EE5106F" w:rsidR="0070318B" w:rsidRDefault="0070318B" w:rsidP="0049302A">
      <w:pPr>
        <w:spacing w:after="0" w:line="240" w:lineRule="auto"/>
        <w:textAlignment w:val="baseline"/>
        <w:rPr>
          <w:rFonts w:ascii="Segoe UI" w:eastAsia="Times New Roman" w:hAnsi="Segoe UI" w:cs="Segoe UI"/>
          <w:sz w:val="18"/>
          <w:szCs w:val="18"/>
          <w:lang w:eastAsia="en-GB"/>
        </w:rPr>
      </w:pPr>
    </w:p>
    <w:p w14:paraId="3625340D" w14:textId="24CE5345" w:rsidR="002116C8" w:rsidRDefault="002116C8" w:rsidP="00802E2F">
      <w:pPr>
        <w:rPr>
          <w:b/>
          <w:bCs/>
          <w:sz w:val="24"/>
          <w:szCs w:val="24"/>
          <w:lang w:val="en-US"/>
        </w:rPr>
        <w:sectPr w:rsidR="002116C8" w:rsidSect="002116C8">
          <w:pgSz w:w="16838" w:h="11906" w:orient="landscape"/>
          <w:pgMar w:top="1440" w:right="1440" w:bottom="1440" w:left="1440" w:header="709" w:footer="709" w:gutter="0"/>
          <w:cols w:space="708"/>
          <w:docGrid w:linePitch="360"/>
        </w:sectPr>
      </w:pPr>
      <w:bookmarkStart w:id="2" w:name="_Hlk108536314"/>
    </w:p>
    <w:p w14:paraId="38603CF9" w14:textId="0E928355" w:rsidR="00802E2F" w:rsidRPr="00BB4FFB" w:rsidRDefault="00802E2F" w:rsidP="00802E2F">
      <w:pPr>
        <w:rPr>
          <w:b/>
          <w:bCs/>
          <w:lang w:val="en-US"/>
        </w:rPr>
      </w:pPr>
      <w:r w:rsidRPr="00BB4FFB">
        <w:rPr>
          <w:b/>
          <w:bCs/>
          <w:lang w:val="en-US"/>
        </w:rPr>
        <w:lastRenderedPageBreak/>
        <w:t>App items per cohort</w:t>
      </w:r>
    </w:p>
    <w:bookmarkEnd w:id="2"/>
    <w:p w14:paraId="5F0FF792" w14:textId="77777777" w:rsidR="00802E2F" w:rsidRPr="0070318B" w:rsidRDefault="00802E2F" w:rsidP="00802E2F">
      <w:pPr>
        <w:rPr>
          <w:b/>
          <w:bCs/>
          <w:sz w:val="24"/>
          <w:szCs w:val="24"/>
          <w:lang w:val="en-US"/>
        </w:rPr>
      </w:pPr>
    </w:p>
    <w:p w14:paraId="02998817" w14:textId="77777777" w:rsidR="00802E2F" w:rsidRDefault="00802E2F" w:rsidP="00802E2F">
      <w:pPr>
        <w:rPr>
          <w:b/>
          <w:bCs/>
          <w:lang w:val="en-US"/>
        </w:rPr>
      </w:pPr>
      <w:r w:rsidRPr="7CC0A8E6">
        <w:rPr>
          <w:b/>
          <w:bCs/>
          <w:lang w:val="en-US"/>
        </w:rPr>
        <w:t>Cohort 1, all 28 days</w:t>
      </w:r>
    </w:p>
    <w:p w14:paraId="57068AFC" w14:textId="77777777" w:rsidR="00802E2F" w:rsidRDefault="00802E2F" w:rsidP="00802E2F">
      <w:pPr>
        <w:pStyle w:val="ListParagraph"/>
        <w:numPr>
          <w:ilvl w:val="0"/>
          <w:numId w:val="12"/>
        </w:numPr>
        <w:rPr>
          <w:rFonts w:eastAsiaTheme="minorEastAsia"/>
          <w:lang w:val="en-US"/>
        </w:rPr>
      </w:pPr>
      <w:r w:rsidRPr="7CC0A8E6">
        <w:rPr>
          <w:lang w:val="en-US"/>
        </w:rPr>
        <w:t xml:space="preserve">Did you smoke tobacco on (date), even just a puff? (do not count e-cigarettes) </w:t>
      </w:r>
    </w:p>
    <w:p w14:paraId="310EBAF8" w14:textId="77777777" w:rsidR="00802E2F" w:rsidRDefault="00802E2F" w:rsidP="00802E2F">
      <w:pPr>
        <w:pStyle w:val="ListParagraph"/>
        <w:numPr>
          <w:ilvl w:val="1"/>
          <w:numId w:val="12"/>
        </w:numPr>
        <w:rPr>
          <w:i/>
          <w:iCs/>
          <w:lang w:val="en-US"/>
        </w:rPr>
      </w:pPr>
      <w:r w:rsidRPr="7CC0A8E6">
        <w:rPr>
          <w:i/>
          <w:iCs/>
          <w:lang w:val="en-US"/>
        </w:rPr>
        <w:t>(y/n)</w:t>
      </w:r>
    </w:p>
    <w:p w14:paraId="1D278946" w14:textId="77777777" w:rsidR="00802E2F" w:rsidRDefault="00802E2F" w:rsidP="00802E2F">
      <w:pPr>
        <w:pStyle w:val="ListParagraph"/>
        <w:numPr>
          <w:ilvl w:val="0"/>
          <w:numId w:val="12"/>
        </w:numPr>
        <w:rPr>
          <w:rFonts w:eastAsiaTheme="minorEastAsia"/>
          <w:lang w:val="en-US"/>
        </w:rPr>
      </w:pPr>
      <w:r w:rsidRPr="7CC0A8E6">
        <w:rPr>
          <w:lang w:val="en-US"/>
        </w:rPr>
        <w:t xml:space="preserve">Did you use NRT on (date)? (do not count e-cigarettes) </w:t>
      </w:r>
    </w:p>
    <w:p w14:paraId="10C9F95B" w14:textId="77777777" w:rsidR="00802E2F" w:rsidRDefault="00802E2F" w:rsidP="00802E2F">
      <w:pPr>
        <w:pStyle w:val="ListParagraph"/>
        <w:numPr>
          <w:ilvl w:val="1"/>
          <w:numId w:val="12"/>
        </w:numPr>
        <w:rPr>
          <w:i/>
          <w:iCs/>
          <w:lang w:val="en-US"/>
        </w:rPr>
      </w:pPr>
      <w:r w:rsidRPr="7CC0A8E6">
        <w:rPr>
          <w:i/>
          <w:iCs/>
          <w:lang w:val="en-US"/>
        </w:rPr>
        <w:t>(y/n)</w:t>
      </w:r>
    </w:p>
    <w:p w14:paraId="2F6FD101" w14:textId="77777777" w:rsidR="00802E2F" w:rsidRDefault="00802E2F" w:rsidP="00802E2F">
      <w:pPr>
        <w:pStyle w:val="ListParagraph"/>
        <w:numPr>
          <w:ilvl w:val="0"/>
          <w:numId w:val="12"/>
        </w:numPr>
        <w:rPr>
          <w:rFonts w:eastAsiaTheme="minorEastAsia"/>
          <w:lang w:val="en-US"/>
        </w:rPr>
      </w:pPr>
      <w:r w:rsidRPr="7CC0A8E6">
        <w:rPr>
          <w:i/>
          <w:iCs/>
          <w:lang w:val="en-US"/>
        </w:rPr>
        <w:t xml:space="preserve">(if yes) </w:t>
      </w:r>
      <w:r w:rsidRPr="7CC0A8E6">
        <w:rPr>
          <w:lang w:val="en-US"/>
        </w:rPr>
        <w:t>Which types of NRT did you use on (date)?</w:t>
      </w:r>
    </w:p>
    <w:p w14:paraId="6FB1EEFF" w14:textId="77777777" w:rsidR="00802E2F" w:rsidRDefault="00802E2F" w:rsidP="00802E2F">
      <w:pPr>
        <w:pStyle w:val="ListParagraph"/>
        <w:numPr>
          <w:ilvl w:val="1"/>
          <w:numId w:val="12"/>
        </w:numPr>
        <w:spacing w:after="0"/>
        <w:rPr>
          <w:rFonts w:eastAsiaTheme="minorEastAsia"/>
          <w:i/>
          <w:iCs/>
          <w:lang w:val="en-US"/>
        </w:rPr>
      </w:pPr>
      <w:r w:rsidRPr="7CC0A8E6">
        <w:rPr>
          <w:lang w:val="en-US"/>
        </w:rPr>
        <w:t xml:space="preserve">Patches </w:t>
      </w:r>
      <w:r w:rsidRPr="7CC0A8E6">
        <w:rPr>
          <w:i/>
          <w:iCs/>
          <w:lang w:val="en-US"/>
        </w:rPr>
        <w:t>(</w:t>
      </w:r>
      <w:proofErr w:type="spellStart"/>
      <w:r w:rsidRPr="7CC0A8E6">
        <w:rPr>
          <w:i/>
          <w:iCs/>
          <w:lang w:val="en-US"/>
        </w:rPr>
        <w:t>tickbox</w:t>
      </w:r>
      <w:proofErr w:type="spellEnd"/>
      <w:r w:rsidRPr="7CC0A8E6">
        <w:rPr>
          <w:i/>
          <w:iCs/>
          <w:lang w:val="en-US"/>
        </w:rPr>
        <w:t xml:space="preserve"> and number)</w:t>
      </w:r>
    </w:p>
    <w:p w14:paraId="182AB276" w14:textId="77777777" w:rsidR="00802E2F" w:rsidRDefault="00802E2F" w:rsidP="00802E2F">
      <w:pPr>
        <w:spacing w:after="0"/>
        <w:ind w:left="1440"/>
        <w:rPr>
          <w:lang w:val="en-US"/>
        </w:rPr>
      </w:pPr>
      <w:r w:rsidRPr="7CC0A8E6">
        <w:rPr>
          <w:i/>
          <w:iCs/>
          <w:lang w:val="en-US"/>
        </w:rPr>
        <w:t xml:space="preserve">(if ticked) </w:t>
      </w:r>
      <w:r w:rsidRPr="7CC0A8E6">
        <w:rPr>
          <w:lang w:val="en-US"/>
        </w:rPr>
        <w:t>Please count only new patches applied on that date – do not count patches put on the day before e.g. left on overnight</w:t>
      </w:r>
    </w:p>
    <w:p w14:paraId="390D1C3A" w14:textId="77777777" w:rsidR="00802E2F" w:rsidRDefault="00802E2F" w:rsidP="00802E2F">
      <w:pPr>
        <w:pStyle w:val="ListParagraph"/>
        <w:numPr>
          <w:ilvl w:val="1"/>
          <w:numId w:val="12"/>
        </w:numPr>
        <w:spacing w:after="0"/>
        <w:rPr>
          <w:rFonts w:eastAsiaTheme="minorEastAsia"/>
          <w:i/>
          <w:iCs/>
          <w:lang w:val="en-US"/>
        </w:rPr>
      </w:pPr>
      <w:r w:rsidRPr="7CC0A8E6">
        <w:rPr>
          <w:lang w:val="en-US"/>
        </w:rPr>
        <w:t xml:space="preserve">Inhalator cartridges </w:t>
      </w:r>
      <w:r w:rsidRPr="7CC0A8E6">
        <w:rPr>
          <w:i/>
          <w:iCs/>
          <w:lang w:val="en-US"/>
        </w:rPr>
        <w:t>(</w:t>
      </w:r>
      <w:proofErr w:type="spellStart"/>
      <w:r w:rsidRPr="7CC0A8E6">
        <w:rPr>
          <w:i/>
          <w:iCs/>
          <w:lang w:val="en-US"/>
        </w:rPr>
        <w:t>tickbox</w:t>
      </w:r>
      <w:proofErr w:type="spellEnd"/>
      <w:r w:rsidRPr="7CC0A8E6">
        <w:rPr>
          <w:i/>
          <w:iCs/>
          <w:lang w:val="en-US"/>
        </w:rPr>
        <w:t xml:space="preserve"> and number)</w:t>
      </w:r>
    </w:p>
    <w:p w14:paraId="4700C239" w14:textId="77777777" w:rsidR="00802E2F" w:rsidRDefault="00802E2F" w:rsidP="00802E2F">
      <w:pPr>
        <w:spacing w:after="0"/>
        <w:ind w:left="1440"/>
        <w:rPr>
          <w:lang w:val="en-US"/>
        </w:rPr>
      </w:pPr>
      <w:r w:rsidRPr="7CC0A8E6">
        <w:rPr>
          <w:i/>
          <w:iCs/>
          <w:lang w:val="en-US"/>
        </w:rPr>
        <w:t xml:space="preserve">(if ticked) </w:t>
      </w:r>
      <w:r w:rsidRPr="7CC0A8E6">
        <w:rPr>
          <w:lang w:val="en-US"/>
        </w:rPr>
        <w:t>Please count how many inhalator cartridges you used or partially used on that date – count 1 cartridge if you used less than a whole one, 2 cartridges if you used 1 to 2, and so on</w:t>
      </w:r>
    </w:p>
    <w:p w14:paraId="0327E6CB" w14:textId="77777777" w:rsidR="00802E2F" w:rsidRDefault="00802E2F" w:rsidP="00802E2F">
      <w:pPr>
        <w:pStyle w:val="ListParagraph"/>
        <w:numPr>
          <w:ilvl w:val="1"/>
          <w:numId w:val="12"/>
        </w:numPr>
        <w:spacing w:after="0"/>
        <w:rPr>
          <w:rFonts w:eastAsiaTheme="minorEastAsia"/>
          <w:i/>
          <w:iCs/>
          <w:lang w:val="en-US"/>
        </w:rPr>
      </w:pPr>
      <w:r w:rsidRPr="7CC0A8E6">
        <w:rPr>
          <w:lang w:val="en-US"/>
        </w:rPr>
        <w:t xml:space="preserve">Lozenges </w:t>
      </w:r>
      <w:r w:rsidRPr="7CC0A8E6">
        <w:rPr>
          <w:i/>
          <w:iCs/>
          <w:lang w:val="en-US"/>
        </w:rPr>
        <w:t>(</w:t>
      </w:r>
      <w:proofErr w:type="spellStart"/>
      <w:r w:rsidRPr="7CC0A8E6">
        <w:rPr>
          <w:i/>
          <w:iCs/>
          <w:lang w:val="en-US"/>
        </w:rPr>
        <w:t>tickbox</w:t>
      </w:r>
      <w:proofErr w:type="spellEnd"/>
      <w:r w:rsidRPr="7CC0A8E6">
        <w:rPr>
          <w:i/>
          <w:iCs/>
          <w:lang w:val="en-US"/>
        </w:rPr>
        <w:t xml:space="preserve"> and number)</w:t>
      </w:r>
    </w:p>
    <w:p w14:paraId="2CCDA44F" w14:textId="77777777" w:rsidR="00802E2F" w:rsidRDefault="00802E2F" w:rsidP="00802E2F">
      <w:pPr>
        <w:spacing w:after="0"/>
        <w:ind w:left="1440"/>
        <w:rPr>
          <w:lang w:val="en-US"/>
        </w:rPr>
      </w:pPr>
      <w:r w:rsidRPr="7CC0A8E6">
        <w:rPr>
          <w:i/>
          <w:iCs/>
          <w:lang w:val="en-US"/>
        </w:rPr>
        <w:t xml:space="preserve">(if ticked) </w:t>
      </w:r>
      <w:r w:rsidRPr="7CC0A8E6">
        <w:rPr>
          <w:lang w:val="en-US"/>
        </w:rPr>
        <w:t>Please count how many lozenges / mini lozenges you used on that date</w:t>
      </w:r>
    </w:p>
    <w:p w14:paraId="682524C5" w14:textId="77777777" w:rsidR="00802E2F" w:rsidRDefault="00802E2F" w:rsidP="00802E2F">
      <w:pPr>
        <w:pStyle w:val="ListParagraph"/>
        <w:numPr>
          <w:ilvl w:val="0"/>
          <w:numId w:val="12"/>
        </w:numPr>
        <w:spacing w:after="0"/>
        <w:rPr>
          <w:rFonts w:eastAsiaTheme="minorEastAsia"/>
          <w:lang w:val="en-US"/>
        </w:rPr>
      </w:pPr>
      <w:r w:rsidRPr="7CC0A8E6">
        <w:rPr>
          <w:lang w:val="en-US"/>
        </w:rPr>
        <w:t>Did you use any other type of NRT on (date) which was not given to you by the study team? (do not include e-cigarettes)</w:t>
      </w:r>
    </w:p>
    <w:p w14:paraId="740081A4" w14:textId="77777777" w:rsidR="00802E2F" w:rsidRDefault="00802E2F" w:rsidP="00802E2F">
      <w:pPr>
        <w:pStyle w:val="ListParagraph"/>
        <w:numPr>
          <w:ilvl w:val="1"/>
          <w:numId w:val="12"/>
        </w:numPr>
        <w:spacing w:after="0"/>
        <w:rPr>
          <w:i/>
          <w:iCs/>
          <w:lang w:val="en-US"/>
        </w:rPr>
      </w:pPr>
      <w:r w:rsidRPr="7CC0A8E6">
        <w:rPr>
          <w:i/>
          <w:iCs/>
          <w:lang w:val="en-US"/>
        </w:rPr>
        <w:t>y/n</w:t>
      </w:r>
    </w:p>
    <w:p w14:paraId="527A55E1" w14:textId="77777777" w:rsidR="00802E2F" w:rsidRDefault="00802E2F" w:rsidP="00802E2F">
      <w:pPr>
        <w:pStyle w:val="ListParagraph"/>
        <w:numPr>
          <w:ilvl w:val="0"/>
          <w:numId w:val="12"/>
        </w:numPr>
        <w:rPr>
          <w:rFonts w:eastAsiaTheme="minorEastAsia"/>
          <w:lang w:val="en-US"/>
        </w:rPr>
      </w:pPr>
      <w:r w:rsidRPr="7CC0A8E6">
        <w:rPr>
          <w:lang w:val="en-US"/>
        </w:rPr>
        <w:t>Did you use an e-cigarette on (date)?</w:t>
      </w:r>
    </w:p>
    <w:p w14:paraId="3A3D88C2" w14:textId="77777777" w:rsidR="00802E2F" w:rsidRDefault="00802E2F" w:rsidP="00802E2F">
      <w:pPr>
        <w:pStyle w:val="ListParagraph"/>
        <w:numPr>
          <w:ilvl w:val="1"/>
          <w:numId w:val="12"/>
        </w:numPr>
        <w:rPr>
          <w:rFonts w:eastAsiaTheme="minorEastAsia"/>
          <w:i/>
          <w:iCs/>
          <w:lang w:val="en-US"/>
        </w:rPr>
      </w:pPr>
      <w:r w:rsidRPr="7CC0A8E6">
        <w:rPr>
          <w:i/>
          <w:iCs/>
          <w:lang w:val="en-US"/>
        </w:rPr>
        <w:t>y/n</w:t>
      </w:r>
    </w:p>
    <w:p w14:paraId="65B44328" w14:textId="77777777" w:rsidR="00802E2F" w:rsidRDefault="00802E2F" w:rsidP="00802E2F">
      <w:pPr>
        <w:rPr>
          <w:i/>
          <w:iCs/>
          <w:lang w:val="en-US"/>
        </w:rPr>
      </w:pPr>
    </w:p>
    <w:p w14:paraId="4F8136B6" w14:textId="77777777" w:rsidR="00802E2F" w:rsidRDefault="00802E2F" w:rsidP="00802E2F">
      <w:pPr>
        <w:rPr>
          <w:b/>
          <w:bCs/>
          <w:lang w:val="en-US"/>
        </w:rPr>
      </w:pPr>
      <w:r w:rsidRPr="7CC0A8E6">
        <w:rPr>
          <w:b/>
          <w:bCs/>
          <w:lang w:val="en-US"/>
        </w:rPr>
        <w:t>Cohorts 2 and 3, all 28 days</w:t>
      </w:r>
    </w:p>
    <w:p w14:paraId="2B1CD483" w14:textId="77777777" w:rsidR="00802E2F" w:rsidRDefault="00802E2F" w:rsidP="00802E2F">
      <w:pPr>
        <w:rPr>
          <w:lang w:val="en-US"/>
        </w:rPr>
      </w:pPr>
      <w:r w:rsidRPr="7CC0A8E6">
        <w:rPr>
          <w:lang w:val="en-US"/>
        </w:rPr>
        <w:t>Items as above but with the following additions to items 1 and 3:</w:t>
      </w:r>
    </w:p>
    <w:p w14:paraId="0C116AC1" w14:textId="77777777" w:rsidR="00802E2F" w:rsidRDefault="00802E2F" w:rsidP="00802E2F">
      <w:pPr>
        <w:pStyle w:val="ListParagraph"/>
        <w:numPr>
          <w:ilvl w:val="0"/>
          <w:numId w:val="11"/>
        </w:numPr>
        <w:rPr>
          <w:rFonts w:eastAsiaTheme="minorEastAsia"/>
          <w:color w:val="7F7F7F" w:themeColor="text1" w:themeTint="80"/>
          <w:lang w:val="en-US"/>
        </w:rPr>
      </w:pPr>
      <w:r w:rsidRPr="7CC0A8E6">
        <w:rPr>
          <w:color w:val="7F7F7F" w:themeColor="text1" w:themeTint="80"/>
          <w:lang w:val="en-US"/>
        </w:rPr>
        <w:t xml:space="preserve">Did you smoke tobacco on (date), even just a puff? (do not count e-cigarettes) </w:t>
      </w:r>
    </w:p>
    <w:p w14:paraId="13391454" w14:textId="77777777" w:rsidR="00802E2F" w:rsidRDefault="00802E2F" w:rsidP="00802E2F">
      <w:pPr>
        <w:pStyle w:val="ListParagraph"/>
        <w:numPr>
          <w:ilvl w:val="1"/>
          <w:numId w:val="3"/>
        </w:numPr>
        <w:rPr>
          <w:rFonts w:eastAsiaTheme="minorEastAsia"/>
          <w:i/>
          <w:iCs/>
          <w:lang w:val="en-US"/>
        </w:rPr>
      </w:pPr>
      <w:r w:rsidRPr="7CC0A8E6">
        <w:rPr>
          <w:i/>
          <w:iCs/>
          <w:lang w:val="en-US"/>
        </w:rPr>
        <w:t>(if yes) Please enter how many cigarettes you smoked (number)</w:t>
      </w:r>
    </w:p>
    <w:p w14:paraId="0FCDA66C" w14:textId="77777777" w:rsidR="00802E2F" w:rsidRDefault="00802E2F" w:rsidP="00802E2F">
      <w:pPr>
        <w:pStyle w:val="ListParagraph"/>
        <w:numPr>
          <w:ilvl w:val="0"/>
          <w:numId w:val="5"/>
        </w:numPr>
        <w:spacing w:after="0"/>
        <w:rPr>
          <w:rFonts w:eastAsiaTheme="minorEastAsia"/>
          <w:color w:val="7F7F7F" w:themeColor="text1" w:themeTint="80"/>
          <w:lang w:val="en-US"/>
        </w:rPr>
      </w:pPr>
      <w:r w:rsidRPr="7CC0A8E6">
        <w:rPr>
          <w:color w:val="7F7F7F" w:themeColor="text1" w:themeTint="80"/>
          <w:lang w:val="en-US"/>
        </w:rPr>
        <w:t xml:space="preserve">Which types of NRT did you use on (date)? </w:t>
      </w:r>
    </w:p>
    <w:p w14:paraId="5F7630C9" w14:textId="77777777" w:rsidR="00802E2F" w:rsidRDefault="00802E2F" w:rsidP="00802E2F">
      <w:pPr>
        <w:pStyle w:val="ListParagraph"/>
        <w:numPr>
          <w:ilvl w:val="1"/>
          <w:numId w:val="4"/>
        </w:numPr>
        <w:spacing w:after="0"/>
        <w:rPr>
          <w:rFonts w:eastAsiaTheme="minorEastAsia"/>
          <w:i/>
          <w:iCs/>
          <w:lang w:val="en-US"/>
        </w:rPr>
      </w:pPr>
      <w:r w:rsidRPr="7CC0A8E6">
        <w:rPr>
          <w:lang w:val="en-US"/>
        </w:rPr>
        <w:t>Mouth spray</w:t>
      </w:r>
      <w:r w:rsidRPr="7CC0A8E6">
        <w:rPr>
          <w:i/>
          <w:iCs/>
          <w:lang w:val="en-US"/>
        </w:rPr>
        <w:t xml:space="preserve"> (</w:t>
      </w:r>
      <w:proofErr w:type="spellStart"/>
      <w:r w:rsidRPr="7CC0A8E6">
        <w:rPr>
          <w:i/>
          <w:iCs/>
          <w:lang w:val="en-US"/>
        </w:rPr>
        <w:t>tickbox</w:t>
      </w:r>
      <w:proofErr w:type="spellEnd"/>
      <w:r w:rsidRPr="7CC0A8E6">
        <w:rPr>
          <w:i/>
          <w:iCs/>
          <w:lang w:val="en-US"/>
        </w:rPr>
        <w:t>)</w:t>
      </w:r>
    </w:p>
    <w:p w14:paraId="543A67A9" w14:textId="77777777" w:rsidR="00802E2F" w:rsidRDefault="00802E2F" w:rsidP="00802E2F">
      <w:pPr>
        <w:spacing w:after="0"/>
        <w:ind w:left="720" w:firstLine="720"/>
        <w:rPr>
          <w:lang w:val="en-US"/>
        </w:rPr>
      </w:pPr>
      <w:r w:rsidRPr="7CC0A8E6">
        <w:rPr>
          <w:i/>
          <w:iCs/>
          <w:lang w:val="en-US"/>
        </w:rPr>
        <w:t xml:space="preserve">(if ticked) </w:t>
      </w:r>
      <w:r w:rsidRPr="7CC0A8E6">
        <w:rPr>
          <w:lang w:val="en-US"/>
        </w:rPr>
        <w:t xml:space="preserve">Please count how many times you used the spray on that date </w:t>
      </w:r>
      <w:r w:rsidRPr="7CC0A8E6">
        <w:rPr>
          <w:i/>
          <w:iCs/>
          <w:lang w:val="en-US"/>
        </w:rPr>
        <w:t>(number)</w:t>
      </w:r>
    </w:p>
    <w:p w14:paraId="5FA793A9" w14:textId="77777777" w:rsidR="00802E2F" w:rsidRDefault="00802E2F" w:rsidP="00802E2F">
      <w:pPr>
        <w:spacing w:after="0" w:line="240" w:lineRule="auto"/>
        <w:rPr>
          <w:rFonts w:ascii="Calibri" w:eastAsia="Times New Roman" w:hAnsi="Calibri" w:cs="Calibri"/>
          <w:color w:val="000000" w:themeColor="text1"/>
          <w:lang w:eastAsia="en-GB"/>
        </w:rPr>
      </w:pPr>
    </w:p>
    <w:p w14:paraId="3AD8AF5C" w14:textId="77777777" w:rsidR="00802E2F" w:rsidRPr="000C66D0" w:rsidRDefault="00802E2F" w:rsidP="00802E2F">
      <w:pPr>
        <w:spacing w:after="0" w:line="240" w:lineRule="auto"/>
        <w:textAlignment w:val="baseline"/>
        <w:rPr>
          <w:rFonts w:ascii="Calibri" w:eastAsia="Times New Roman" w:hAnsi="Calibri" w:cs="Calibri"/>
          <w:lang w:eastAsia="en-GB"/>
        </w:rPr>
      </w:pPr>
      <w:r>
        <w:br w:type="page"/>
      </w:r>
    </w:p>
    <w:p w14:paraId="25CC24A8" w14:textId="4505E0E0" w:rsidR="00802E2F" w:rsidRPr="00BB4FFB" w:rsidRDefault="00802E2F" w:rsidP="00802E2F">
      <w:pPr>
        <w:rPr>
          <w:b/>
          <w:bCs/>
          <w:lang w:val="en-US"/>
        </w:rPr>
      </w:pPr>
      <w:r w:rsidRPr="00BB4FFB">
        <w:rPr>
          <w:b/>
          <w:bCs/>
          <w:lang w:val="en-US"/>
        </w:rPr>
        <w:lastRenderedPageBreak/>
        <w:t>Questionnaire items per cohort</w:t>
      </w:r>
    </w:p>
    <w:p w14:paraId="23A6F868" w14:textId="77777777" w:rsidR="00802E2F" w:rsidRPr="00BB4FFB" w:rsidRDefault="00802E2F" w:rsidP="00802E2F">
      <w:pPr>
        <w:rPr>
          <w:b/>
          <w:bCs/>
          <w:sz w:val="24"/>
          <w:szCs w:val="24"/>
          <w:lang w:val="en-US"/>
        </w:rPr>
      </w:pPr>
    </w:p>
    <w:p w14:paraId="57946A2C" w14:textId="77777777" w:rsidR="00802E2F" w:rsidRDefault="00802E2F" w:rsidP="00802E2F">
      <w:pPr>
        <w:rPr>
          <w:b/>
          <w:bCs/>
          <w:lang w:val="en-US"/>
        </w:rPr>
      </w:pPr>
      <w:r w:rsidRPr="7CC0A8E6">
        <w:rPr>
          <w:b/>
          <w:bCs/>
          <w:lang w:val="en-US"/>
        </w:rPr>
        <w:t>Cohort 1, Day 7</w:t>
      </w:r>
    </w:p>
    <w:p w14:paraId="252D6A0B" w14:textId="0752CCC1" w:rsidR="00E173A9" w:rsidRDefault="00E173A9" w:rsidP="00802E2F">
      <w:pPr>
        <w:pStyle w:val="ListParagraph"/>
        <w:numPr>
          <w:ilvl w:val="0"/>
          <w:numId w:val="27"/>
        </w:numPr>
        <w:rPr>
          <w:rFonts w:ascii="Calibri" w:eastAsia="Times New Roman" w:hAnsi="Calibri" w:cs="Calibri"/>
          <w:color w:val="000000"/>
          <w:lang w:eastAsia="en-GB"/>
        </w:rPr>
      </w:pPr>
      <w:r>
        <w:rPr>
          <w:rFonts w:ascii="Calibri" w:eastAsia="Times New Roman" w:hAnsi="Calibri" w:cs="Calibri"/>
          <w:color w:val="000000"/>
          <w:lang w:eastAsia="en-GB"/>
        </w:rPr>
        <w:t>(If currently smoking) How many cigarettes per day are you smoking currently?</w:t>
      </w:r>
    </w:p>
    <w:p w14:paraId="4C3D820F" w14:textId="2FB1E36D" w:rsidR="00E173A9" w:rsidRDefault="00E173A9" w:rsidP="00802E2F">
      <w:pPr>
        <w:pStyle w:val="ListParagraph"/>
        <w:numPr>
          <w:ilvl w:val="0"/>
          <w:numId w:val="27"/>
        </w:numPr>
        <w:rPr>
          <w:rFonts w:ascii="Calibri" w:eastAsia="Times New Roman" w:hAnsi="Calibri" w:cs="Calibri"/>
          <w:color w:val="000000"/>
          <w:lang w:eastAsia="en-GB"/>
        </w:rPr>
      </w:pPr>
      <w:r>
        <w:rPr>
          <w:rFonts w:ascii="Calibri" w:eastAsia="Times New Roman" w:hAnsi="Calibri" w:cs="Calibri"/>
          <w:color w:val="000000"/>
          <w:lang w:eastAsia="en-GB"/>
        </w:rPr>
        <w:t>In the last week, have you used an e-cigarette?</w:t>
      </w:r>
    </w:p>
    <w:p w14:paraId="73BA0341" w14:textId="566E94C1" w:rsidR="00802E2F" w:rsidRPr="0070707D" w:rsidRDefault="00802E2F" w:rsidP="00802E2F">
      <w:pPr>
        <w:pStyle w:val="ListParagraph"/>
        <w:numPr>
          <w:ilvl w:val="0"/>
          <w:numId w:val="27"/>
        </w:numPr>
        <w:rPr>
          <w:rFonts w:ascii="Calibri" w:eastAsia="Times New Roman" w:hAnsi="Calibri" w:cs="Calibri"/>
          <w:color w:val="000000"/>
          <w:lang w:eastAsia="en-GB"/>
        </w:rPr>
      </w:pPr>
      <w:r w:rsidRPr="0070707D">
        <w:rPr>
          <w:rFonts w:ascii="Calibri" w:eastAsia="Times New Roman" w:hAnsi="Calibri" w:cs="Calibri"/>
          <w:color w:val="000000"/>
          <w:lang w:eastAsia="en-GB"/>
        </w:rPr>
        <w:t>In the last week</w:t>
      </w:r>
      <w:r w:rsidR="00E173A9">
        <w:rPr>
          <w:rFonts w:ascii="Calibri" w:eastAsia="Times New Roman" w:hAnsi="Calibri" w:cs="Calibri"/>
          <w:color w:val="000000"/>
          <w:lang w:eastAsia="en-GB"/>
        </w:rPr>
        <w:t>,</w:t>
      </w:r>
      <w:r w:rsidRPr="0070707D">
        <w:rPr>
          <w:rFonts w:ascii="Calibri" w:eastAsia="Times New Roman" w:hAnsi="Calibri" w:cs="Calibri"/>
          <w:color w:val="000000"/>
          <w:lang w:eastAsia="en-GB"/>
        </w:rPr>
        <w:t xml:space="preserve"> have you used any of the NRT that the study team provided?</w:t>
      </w:r>
    </w:p>
    <w:p w14:paraId="421BDCAF" w14:textId="6B4D86E1" w:rsidR="00802E2F" w:rsidRPr="0070707D" w:rsidRDefault="00802E2F" w:rsidP="00802E2F">
      <w:pPr>
        <w:pStyle w:val="ListParagraph"/>
        <w:numPr>
          <w:ilvl w:val="0"/>
          <w:numId w:val="27"/>
        </w:numPr>
        <w:rPr>
          <w:rFonts w:ascii="Calibri" w:eastAsia="Times New Roman" w:hAnsi="Calibri" w:cs="Calibri"/>
          <w:color w:val="000000"/>
          <w:lang w:eastAsia="en-GB"/>
        </w:rPr>
      </w:pPr>
      <w:r w:rsidRPr="0070707D">
        <w:rPr>
          <w:rFonts w:ascii="Calibri" w:eastAsia="Times New Roman" w:hAnsi="Calibri" w:cs="Calibri"/>
          <w:color w:val="000000"/>
          <w:lang w:eastAsia="en-GB"/>
        </w:rPr>
        <w:t>In the last week</w:t>
      </w:r>
      <w:r w:rsidR="00E173A9">
        <w:rPr>
          <w:rFonts w:ascii="Calibri" w:eastAsia="Times New Roman" w:hAnsi="Calibri" w:cs="Calibri"/>
          <w:color w:val="000000"/>
          <w:lang w:eastAsia="en-GB"/>
        </w:rPr>
        <w:t>,</w:t>
      </w:r>
      <w:r w:rsidRPr="0070707D">
        <w:rPr>
          <w:rFonts w:ascii="Calibri" w:eastAsia="Times New Roman" w:hAnsi="Calibri" w:cs="Calibri"/>
          <w:color w:val="000000"/>
          <w:lang w:eastAsia="en-GB"/>
        </w:rPr>
        <w:t xml:space="preserve"> have you used any of the NRT patches that the study team provided?</w:t>
      </w:r>
    </w:p>
    <w:p w14:paraId="41EDFA05" w14:textId="77777777" w:rsidR="00802E2F" w:rsidRPr="0070707D" w:rsidRDefault="00802E2F" w:rsidP="00802E2F">
      <w:pPr>
        <w:pStyle w:val="ListParagraph"/>
        <w:numPr>
          <w:ilvl w:val="1"/>
          <w:numId w:val="27"/>
        </w:numPr>
        <w:rPr>
          <w:rFonts w:ascii="Calibri" w:eastAsia="Times New Roman" w:hAnsi="Calibri" w:cs="Calibri"/>
          <w:color w:val="000000"/>
          <w:lang w:eastAsia="en-GB"/>
        </w:rPr>
      </w:pPr>
      <w:r w:rsidRPr="0070707D">
        <w:rPr>
          <w:rFonts w:ascii="Calibri" w:eastAsia="Times New Roman" w:hAnsi="Calibri" w:cs="Calibri"/>
          <w:color w:val="000000"/>
          <w:lang w:eastAsia="en-GB"/>
        </w:rPr>
        <w:t>If 'Yes': How many have you used?</w:t>
      </w:r>
    </w:p>
    <w:p w14:paraId="619D607D" w14:textId="77777777" w:rsidR="00802E2F" w:rsidRPr="0070707D" w:rsidRDefault="00802E2F" w:rsidP="00802E2F">
      <w:pPr>
        <w:pStyle w:val="ListParagraph"/>
        <w:numPr>
          <w:ilvl w:val="0"/>
          <w:numId w:val="27"/>
        </w:numPr>
        <w:rPr>
          <w:rFonts w:ascii="Calibri" w:eastAsia="Times New Roman" w:hAnsi="Calibri" w:cs="Calibri"/>
          <w:color w:val="000000"/>
          <w:lang w:eastAsia="en-GB"/>
        </w:rPr>
      </w:pPr>
      <w:r w:rsidRPr="0070707D">
        <w:rPr>
          <w:rFonts w:ascii="Calibri" w:eastAsia="Times New Roman" w:hAnsi="Calibri" w:cs="Calibri"/>
          <w:color w:val="000000"/>
          <w:lang w:eastAsia="en-GB"/>
        </w:rPr>
        <w:t>In the last week, have you used the NRT inhalator that the study team provided?</w:t>
      </w:r>
    </w:p>
    <w:p w14:paraId="6D8B90F8" w14:textId="77777777" w:rsidR="00802E2F" w:rsidRPr="0070707D" w:rsidRDefault="00802E2F" w:rsidP="00802E2F">
      <w:pPr>
        <w:pStyle w:val="ListParagraph"/>
        <w:numPr>
          <w:ilvl w:val="1"/>
          <w:numId w:val="27"/>
        </w:numPr>
        <w:rPr>
          <w:rFonts w:ascii="Calibri" w:eastAsia="Times New Roman" w:hAnsi="Calibri" w:cs="Calibri"/>
          <w:color w:val="000000"/>
          <w:lang w:eastAsia="en-GB"/>
        </w:rPr>
      </w:pPr>
      <w:r w:rsidRPr="0070707D">
        <w:rPr>
          <w:rFonts w:ascii="Calibri" w:eastAsia="Times New Roman" w:hAnsi="Calibri" w:cs="Calibri"/>
          <w:color w:val="000000"/>
          <w:lang w:eastAsia="en-GB"/>
        </w:rPr>
        <w:t>If ‘Yes’: On average, how many inhalator cartridges have you used each day?</w:t>
      </w:r>
    </w:p>
    <w:p w14:paraId="1E457A13" w14:textId="77777777" w:rsidR="00802E2F" w:rsidRPr="0070707D" w:rsidRDefault="00802E2F" w:rsidP="00802E2F">
      <w:pPr>
        <w:pStyle w:val="ListParagraph"/>
        <w:numPr>
          <w:ilvl w:val="0"/>
          <w:numId w:val="27"/>
        </w:numPr>
        <w:rPr>
          <w:rFonts w:ascii="Calibri" w:eastAsia="Times New Roman" w:hAnsi="Calibri" w:cs="Calibri"/>
          <w:color w:val="000000"/>
          <w:lang w:eastAsia="en-GB"/>
        </w:rPr>
      </w:pPr>
      <w:r w:rsidRPr="0070707D">
        <w:rPr>
          <w:rFonts w:ascii="Calibri" w:eastAsia="Times New Roman" w:hAnsi="Calibri" w:cs="Calibri"/>
          <w:color w:val="000000"/>
          <w:lang w:eastAsia="en-GB"/>
        </w:rPr>
        <w:t>In the last week, have you used the NRT lozenges that the study team provided?</w:t>
      </w:r>
    </w:p>
    <w:p w14:paraId="6A68E7AB" w14:textId="77777777" w:rsidR="00802E2F" w:rsidRDefault="00802E2F" w:rsidP="00802E2F">
      <w:pPr>
        <w:pStyle w:val="ListParagraph"/>
        <w:numPr>
          <w:ilvl w:val="1"/>
          <w:numId w:val="27"/>
        </w:numPr>
        <w:rPr>
          <w:b/>
          <w:bCs/>
          <w:lang w:val="en-US"/>
        </w:rPr>
      </w:pPr>
      <w:r w:rsidRPr="7CC0A8E6">
        <w:rPr>
          <w:rFonts w:ascii="Calibri" w:eastAsia="Times New Roman" w:hAnsi="Calibri" w:cs="Calibri"/>
          <w:color w:val="000000" w:themeColor="text1"/>
          <w:lang w:eastAsia="en-GB"/>
        </w:rPr>
        <w:t>If ‘Yes’: On average, how many lozenges have you used each day?</w:t>
      </w:r>
    </w:p>
    <w:p w14:paraId="558C70DF" w14:textId="77777777" w:rsidR="00802E2F" w:rsidRDefault="00802E2F" w:rsidP="00802E2F">
      <w:pPr>
        <w:rPr>
          <w:b/>
          <w:bCs/>
          <w:lang w:val="en-US"/>
        </w:rPr>
      </w:pPr>
      <w:r w:rsidRPr="7CC0A8E6">
        <w:rPr>
          <w:b/>
          <w:bCs/>
          <w:lang w:val="en-US"/>
        </w:rPr>
        <w:t>Cohort 1, Day 28</w:t>
      </w:r>
    </w:p>
    <w:p w14:paraId="07D30E7B" w14:textId="77777777" w:rsidR="00802E2F" w:rsidRDefault="00802E2F" w:rsidP="00802E2F">
      <w:pPr>
        <w:rPr>
          <w:lang w:val="en-US"/>
        </w:rPr>
      </w:pPr>
      <w:r w:rsidRPr="7CC0A8E6">
        <w:rPr>
          <w:lang w:val="en-US"/>
        </w:rPr>
        <w:t>Items as above</w:t>
      </w:r>
    </w:p>
    <w:p w14:paraId="46DF34A3" w14:textId="77777777" w:rsidR="00802E2F" w:rsidRDefault="00802E2F" w:rsidP="00802E2F">
      <w:pPr>
        <w:rPr>
          <w:b/>
          <w:bCs/>
          <w:lang w:val="en-US"/>
        </w:rPr>
      </w:pPr>
    </w:p>
    <w:p w14:paraId="7BF334A4" w14:textId="77777777" w:rsidR="00802E2F" w:rsidRDefault="00802E2F" w:rsidP="00802E2F">
      <w:pPr>
        <w:rPr>
          <w:b/>
          <w:bCs/>
          <w:lang w:val="en-US"/>
        </w:rPr>
      </w:pPr>
      <w:r w:rsidRPr="7CC0A8E6">
        <w:rPr>
          <w:b/>
          <w:bCs/>
          <w:lang w:val="en-US"/>
        </w:rPr>
        <w:t>Cohort 2, Day 7</w:t>
      </w:r>
    </w:p>
    <w:p w14:paraId="1F470562" w14:textId="1C65DD3F" w:rsidR="00E173A9" w:rsidRDefault="00E173A9" w:rsidP="00E173A9">
      <w:pPr>
        <w:pStyle w:val="ListParagraph"/>
        <w:numPr>
          <w:ilvl w:val="0"/>
          <w:numId w:val="28"/>
        </w:numPr>
        <w:rPr>
          <w:rFonts w:ascii="Calibri" w:eastAsia="Times New Roman" w:hAnsi="Calibri" w:cs="Calibri"/>
          <w:color w:val="000000"/>
          <w:lang w:eastAsia="en-GB"/>
        </w:rPr>
      </w:pPr>
      <w:r>
        <w:rPr>
          <w:rFonts w:ascii="Calibri" w:eastAsia="Times New Roman" w:hAnsi="Calibri" w:cs="Calibri"/>
          <w:color w:val="000000"/>
          <w:lang w:eastAsia="en-GB"/>
        </w:rPr>
        <w:t>(If currently smoking) How many cigarettes per day are you smoking currently?</w:t>
      </w:r>
    </w:p>
    <w:p w14:paraId="3E004B3D" w14:textId="08AF566B" w:rsidR="00E173A9" w:rsidRDefault="00E173A9" w:rsidP="00E173A9">
      <w:pPr>
        <w:pStyle w:val="ListParagraph"/>
        <w:numPr>
          <w:ilvl w:val="0"/>
          <w:numId w:val="28"/>
        </w:numPr>
        <w:rPr>
          <w:rFonts w:ascii="Calibri" w:eastAsia="Times New Roman" w:hAnsi="Calibri" w:cs="Calibri"/>
          <w:color w:val="000000"/>
          <w:lang w:eastAsia="en-GB"/>
        </w:rPr>
      </w:pPr>
      <w:r>
        <w:rPr>
          <w:rFonts w:ascii="Calibri" w:eastAsia="Times New Roman" w:hAnsi="Calibri" w:cs="Calibri"/>
          <w:color w:val="000000"/>
          <w:lang w:eastAsia="en-GB"/>
        </w:rPr>
        <w:t>In the 7 days since your quit date, have you used an e-cigarette?</w:t>
      </w:r>
    </w:p>
    <w:p w14:paraId="3C377934" w14:textId="77777777" w:rsidR="00802E2F" w:rsidRPr="0070707D" w:rsidRDefault="00802E2F" w:rsidP="00802E2F">
      <w:pPr>
        <w:pStyle w:val="ListParagraph"/>
        <w:numPr>
          <w:ilvl w:val="0"/>
          <w:numId w:val="28"/>
        </w:numPr>
        <w:rPr>
          <w:rFonts w:ascii="Calibri" w:eastAsia="Times New Roman" w:hAnsi="Calibri" w:cs="Calibri"/>
          <w:color w:val="000000"/>
          <w:lang w:eastAsia="en-GB"/>
        </w:rPr>
      </w:pPr>
      <w:r w:rsidRPr="0070707D">
        <w:rPr>
          <w:rFonts w:ascii="Calibri" w:eastAsia="Times New Roman" w:hAnsi="Calibri" w:cs="Calibri"/>
          <w:color w:val="000000"/>
          <w:lang w:eastAsia="en-GB"/>
        </w:rPr>
        <w:t>In the 7 days since your quit date, on how many days have you used any NRT?</w:t>
      </w:r>
    </w:p>
    <w:p w14:paraId="3731A306" w14:textId="77777777" w:rsidR="00802E2F" w:rsidRPr="0070707D" w:rsidRDefault="00802E2F" w:rsidP="00802E2F">
      <w:pPr>
        <w:pStyle w:val="ListParagraph"/>
        <w:numPr>
          <w:ilvl w:val="0"/>
          <w:numId w:val="28"/>
        </w:numPr>
        <w:rPr>
          <w:rFonts w:ascii="Calibri" w:eastAsia="Times New Roman" w:hAnsi="Calibri" w:cs="Calibri"/>
          <w:color w:val="000000"/>
          <w:lang w:eastAsia="en-GB"/>
        </w:rPr>
      </w:pPr>
      <w:r w:rsidRPr="0070707D">
        <w:rPr>
          <w:rFonts w:ascii="Calibri" w:eastAsia="Times New Roman" w:hAnsi="Calibri" w:cs="Calibri"/>
          <w:color w:val="000000"/>
          <w:lang w:eastAsia="en-GB"/>
        </w:rPr>
        <w:t>In the 7 days since your quit date, how many of the NRT patches have you used?</w:t>
      </w:r>
    </w:p>
    <w:p w14:paraId="0647DC93" w14:textId="77777777" w:rsidR="00802E2F" w:rsidRPr="0070707D" w:rsidRDefault="00802E2F" w:rsidP="00802E2F">
      <w:pPr>
        <w:pStyle w:val="ListParagraph"/>
        <w:numPr>
          <w:ilvl w:val="0"/>
          <w:numId w:val="28"/>
        </w:numPr>
        <w:rPr>
          <w:rFonts w:ascii="Calibri" w:eastAsia="Times New Roman" w:hAnsi="Calibri" w:cs="Calibri"/>
          <w:color w:val="000000"/>
          <w:lang w:eastAsia="en-GB"/>
        </w:rPr>
      </w:pPr>
      <w:r w:rsidRPr="0070707D">
        <w:rPr>
          <w:rFonts w:ascii="Calibri" w:eastAsia="Times New Roman" w:hAnsi="Calibri" w:cs="Calibri"/>
          <w:color w:val="000000"/>
          <w:lang w:eastAsia="en-GB"/>
        </w:rPr>
        <w:t>In the 7 days since your quit date, on how many days have you used the NRT inhalator?</w:t>
      </w:r>
    </w:p>
    <w:p w14:paraId="0DE59A25" w14:textId="77777777" w:rsidR="00802E2F" w:rsidRPr="0070707D" w:rsidRDefault="00802E2F" w:rsidP="00802E2F">
      <w:pPr>
        <w:pStyle w:val="ListParagraph"/>
        <w:numPr>
          <w:ilvl w:val="1"/>
          <w:numId w:val="28"/>
        </w:numPr>
        <w:spacing w:after="0" w:line="240" w:lineRule="auto"/>
        <w:rPr>
          <w:rFonts w:ascii="Calibri" w:eastAsia="Times New Roman" w:hAnsi="Calibri" w:cs="Calibri"/>
          <w:color w:val="000000"/>
          <w:lang w:eastAsia="en-GB"/>
        </w:rPr>
      </w:pPr>
      <w:r w:rsidRPr="0070707D">
        <w:rPr>
          <w:rFonts w:ascii="Calibri" w:eastAsia="Times New Roman" w:hAnsi="Calibri" w:cs="Calibri"/>
          <w:color w:val="000000"/>
          <w:lang w:eastAsia="en-GB"/>
        </w:rPr>
        <w:t xml:space="preserve">(if used) Over those days, how many inhalator cartridges on average have you used each day? </w:t>
      </w:r>
    </w:p>
    <w:p w14:paraId="3C572D65" w14:textId="77777777" w:rsidR="00802E2F" w:rsidRPr="0070707D" w:rsidRDefault="00802E2F" w:rsidP="00802E2F">
      <w:pPr>
        <w:pStyle w:val="ListParagraph"/>
        <w:numPr>
          <w:ilvl w:val="0"/>
          <w:numId w:val="28"/>
        </w:numPr>
        <w:spacing w:after="0" w:line="240" w:lineRule="auto"/>
        <w:rPr>
          <w:rFonts w:ascii="Calibri" w:eastAsia="Times New Roman" w:hAnsi="Calibri" w:cs="Calibri"/>
          <w:color w:val="000000"/>
          <w:lang w:eastAsia="en-GB"/>
        </w:rPr>
      </w:pPr>
      <w:r w:rsidRPr="0070707D">
        <w:rPr>
          <w:rFonts w:ascii="Calibri" w:eastAsia="Times New Roman" w:hAnsi="Calibri" w:cs="Calibri"/>
          <w:color w:val="000000"/>
          <w:lang w:eastAsia="en-GB"/>
        </w:rPr>
        <w:t>In the 7 days since your quit date, on how many days have you used the NRT lozenges?</w:t>
      </w:r>
    </w:p>
    <w:p w14:paraId="77755F1E" w14:textId="77777777" w:rsidR="00802E2F" w:rsidRPr="0070707D" w:rsidRDefault="00802E2F" w:rsidP="00802E2F">
      <w:pPr>
        <w:pStyle w:val="ListParagraph"/>
        <w:numPr>
          <w:ilvl w:val="1"/>
          <w:numId w:val="28"/>
        </w:numPr>
        <w:spacing w:after="0" w:line="240" w:lineRule="auto"/>
        <w:rPr>
          <w:rFonts w:ascii="Calibri" w:eastAsia="Times New Roman" w:hAnsi="Calibri" w:cs="Calibri"/>
          <w:color w:val="000000"/>
          <w:lang w:eastAsia="en-GB"/>
        </w:rPr>
      </w:pPr>
      <w:r w:rsidRPr="7CC0A8E6">
        <w:rPr>
          <w:rFonts w:ascii="Calibri" w:eastAsia="Times New Roman" w:hAnsi="Calibri" w:cs="Calibri"/>
          <w:color w:val="000000" w:themeColor="text1"/>
          <w:lang w:eastAsia="en-GB"/>
        </w:rPr>
        <w:t>(if used) Over those days, how many lozenges on average have you used each day?</w:t>
      </w:r>
    </w:p>
    <w:p w14:paraId="6CCF0386" w14:textId="77777777" w:rsidR="00802E2F" w:rsidRDefault="00802E2F" w:rsidP="00802E2F">
      <w:pPr>
        <w:spacing w:before="240"/>
        <w:rPr>
          <w:b/>
          <w:bCs/>
          <w:lang w:val="en-US"/>
        </w:rPr>
      </w:pPr>
      <w:r w:rsidRPr="7CC0A8E6">
        <w:rPr>
          <w:b/>
          <w:bCs/>
          <w:lang w:val="en-US"/>
        </w:rPr>
        <w:t xml:space="preserve">Cohort 2, Day 28 </w:t>
      </w:r>
    </w:p>
    <w:p w14:paraId="5CC70ECF" w14:textId="77777777" w:rsidR="00802E2F" w:rsidRDefault="00802E2F" w:rsidP="00802E2F">
      <w:pPr>
        <w:spacing w:before="240"/>
        <w:rPr>
          <w:lang w:val="en-US"/>
        </w:rPr>
      </w:pPr>
      <w:r w:rsidRPr="7CC0A8E6">
        <w:rPr>
          <w:lang w:val="en-US"/>
        </w:rPr>
        <w:t>Items as above but asking “In the 28 days since your quit date ….”</w:t>
      </w:r>
    </w:p>
    <w:p w14:paraId="26489C60" w14:textId="77777777" w:rsidR="00E173A9" w:rsidRDefault="00E173A9" w:rsidP="00802E2F">
      <w:pPr>
        <w:spacing w:before="240"/>
        <w:rPr>
          <w:b/>
          <w:bCs/>
          <w:lang w:val="en-US"/>
        </w:rPr>
      </w:pPr>
    </w:p>
    <w:p w14:paraId="3E843D9D" w14:textId="782F86A8" w:rsidR="00802E2F" w:rsidRDefault="00802E2F" w:rsidP="00802E2F">
      <w:pPr>
        <w:spacing w:before="240"/>
        <w:rPr>
          <w:b/>
          <w:bCs/>
          <w:lang w:val="en-US"/>
        </w:rPr>
      </w:pPr>
      <w:r w:rsidRPr="7CC0A8E6">
        <w:rPr>
          <w:b/>
          <w:bCs/>
          <w:lang w:val="en-US"/>
        </w:rPr>
        <w:t>Cohort 3, Day 7</w:t>
      </w:r>
    </w:p>
    <w:p w14:paraId="524DD0E5" w14:textId="4A28BF73" w:rsidR="00E76D07" w:rsidRPr="00E76D07" w:rsidRDefault="00E76D07" w:rsidP="00802E2F">
      <w:pPr>
        <w:spacing w:before="240"/>
        <w:rPr>
          <w:lang w:val="en-US"/>
        </w:rPr>
      </w:pPr>
      <w:r>
        <w:rPr>
          <w:lang w:val="en-US"/>
        </w:rPr>
        <w:t>Items as above but with the following amendment and addition:</w:t>
      </w:r>
    </w:p>
    <w:p w14:paraId="165CF53E" w14:textId="77777777" w:rsidR="00802E2F" w:rsidRPr="0070707D" w:rsidRDefault="00802E2F" w:rsidP="00802E2F">
      <w:pPr>
        <w:pStyle w:val="ListParagraph"/>
        <w:numPr>
          <w:ilvl w:val="0"/>
          <w:numId w:val="29"/>
        </w:numPr>
        <w:rPr>
          <w:rFonts w:ascii="Calibri" w:eastAsia="Times New Roman" w:hAnsi="Calibri" w:cs="Calibri"/>
          <w:color w:val="000000"/>
          <w:lang w:eastAsia="en-GB"/>
        </w:rPr>
      </w:pPr>
      <w:r w:rsidRPr="0070707D">
        <w:rPr>
          <w:rFonts w:ascii="Calibri" w:eastAsia="Times New Roman" w:hAnsi="Calibri" w:cs="Calibri"/>
          <w:color w:val="000000"/>
          <w:lang w:eastAsia="en-GB"/>
        </w:rPr>
        <w:t>In the 7 days since your quit date, on how many days have you used NRT patches?</w:t>
      </w:r>
    </w:p>
    <w:p w14:paraId="1ADDEF5E" w14:textId="77777777" w:rsidR="00802E2F" w:rsidRPr="0070707D" w:rsidRDefault="00802E2F" w:rsidP="00802E2F">
      <w:pPr>
        <w:pStyle w:val="ListParagraph"/>
        <w:numPr>
          <w:ilvl w:val="0"/>
          <w:numId w:val="29"/>
        </w:numPr>
        <w:spacing w:after="0" w:line="240" w:lineRule="auto"/>
        <w:rPr>
          <w:rFonts w:ascii="Calibri" w:eastAsia="Times New Roman" w:hAnsi="Calibri" w:cs="Calibri"/>
          <w:color w:val="000000"/>
          <w:lang w:eastAsia="en-GB"/>
        </w:rPr>
      </w:pPr>
      <w:r w:rsidRPr="0070707D">
        <w:rPr>
          <w:rFonts w:ascii="Calibri" w:eastAsia="Times New Roman" w:hAnsi="Calibri" w:cs="Calibri"/>
          <w:color w:val="000000"/>
          <w:lang w:eastAsia="en-GB"/>
        </w:rPr>
        <w:t>In the 7 days since your quit date, on how many days have you used the NRT Quick Mist?</w:t>
      </w:r>
    </w:p>
    <w:p w14:paraId="4F34B6A0" w14:textId="77777777" w:rsidR="00802E2F" w:rsidRDefault="00802E2F" w:rsidP="00802E2F">
      <w:pPr>
        <w:pStyle w:val="ListParagraph"/>
        <w:numPr>
          <w:ilvl w:val="1"/>
          <w:numId w:val="29"/>
        </w:numPr>
        <w:spacing w:after="0" w:line="240" w:lineRule="auto"/>
      </w:pPr>
      <w:r w:rsidRPr="7CC0A8E6">
        <w:rPr>
          <w:rFonts w:ascii="Calibri" w:eastAsia="Times New Roman" w:hAnsi="Calibri" w:cs="Calibri"/>
          <w:color w:val="000000" w:themeColor="text1"/>
          <w:lang w:eastAsia="en-GB"/>
        </w:rPr>
        <w:t>(if used) Over those days, how many sprays of the Quick Mist on average have you used each day?</w:t>
      </w:r>
    </w:p>
    <w:p w14:paraId="344EEAEC" w14:textId="77777777" w:rsidR="00802E2F" w:rsidRDefault="00802E2F" w:rsidP="00802E2F">
      <w:pPr>
        <w:rPr>
          <w:b/>
          <w:bCs/>
          <w:lang w:val="en-US"/>
        </w:rPr>
      </w:pPr>
    </w:p>
    <w:p w14:paraId="52972E8F" w14:textId="77777777" w:rsidR="00802E2F" w:rsidRDefault="00802E2F" w:rsidP="00802E2F">
      <w:pPr>
        <w:rPr>
          <w:lang w:val="en-US"/>
        </w:rPr>
      </w:pPr>
      <w:r w:rsidRPr="7CC0A8E6">
        <w:rPr>
          <w:b/>
          <w:bCs/>
          <w:lang w:val="en-US"/>
        </w:rPr>
        <w:t xml:space="preserve">Cohort 3, Day 28 </w:t>
      </w:r>
    </w:p>
    <w:p w14:paraId="0CE20117" w14:textId="77777777" w:rsidR="00802E2F" w:rsidRPr="00CF4260" w:rsidRDefault="00802E2F" w:rsidP="00802E2F">
      <w:pPr>
        <w:rPr>
          <w:lang w:val="en-US"/>
        </w:rPr>
      </w:pPr>
      <w:r w:rsidRPr="7CC0A8E6">
        <w:rPr>
          <w:lang w:val="en-US"/>
        </w:rPr>
        <w:t>Items as above but asking “In the 28 days since your quit date ….”</w:t>
      </w:r>
    </w:p>
    <w:p w14:paraId="5C475F41" w14:textId="338FDDB5" w:rsidR="001D55DA" w:rsidRPr="005F3682" w:rsidRDefault="001D55DA" w:rsidP="001D55DA">
      <w:pPr>
        <w:rPr>
          <w:rFonts w:ascii="Calibri" w:eastAsia="Calibri" w:hAnsi="Calibri" w:cs="Calibri"/>
          <w:color w:val="000000" w:themeColor="text1"/>
        </w:rPr>
      </w:pPr>
      <w:bookmarkStart w:id="3" w:name="_Hlk108525608"/>
      <w:r w:rsidRPr="005F3682">
        <w:rPr>
          <w:rFonts w:ascii="Calibri" w:eastAsia="Calibri" w:hAnsi="Calibri" w:cs="Calibri"/>
          <w:b/>
          <w:bCs/>
          <w:color w:val="000000" w:themeColor="text1"/>
        </w:rPr>
        <w:lastRenderedPageBreak/>
        <w:t>Table S</w:t>
      </w:r>
      <w:r w:rsidR="003043BF">
        <w:rPr>
          <w:rFonts w:ascii="Calibri" w:eastAsia="Calibri" w:hAnsi="Calibri" w:cs="Calibri"/>
          <w:b/>
          <w:bCs/>
          <w:color w:val="000000" w:themeColor="text1"/>
        </w:rPr>
        <w:t>2</w:t>
      </w:r>
      <w:r w:rsidRPr="005F3682">
        <w:rPr>
          <w:rFonts w:ascii="Calibri" w:eastAsia="Calibri" w:hAnsi="Calibri" w:cs="Calibri"/>
          <w:b/>
          <w:bCs/>
          <w:color w:val="000000" w:themeColor="text1"/>
        </w:rPr>
        <w:t>: Participant-level NRT adherence data reported to app and questionnaire for Days 1</w:t>
      </w:r>
      <w:r w:rsidR="005F3682">
        <w:rPr>
          <w:rFonts w:ascii="Calibri" w:eastAsia="Calibri" w:hAnsi="Calibri" w:cs="Calibri"/>
          <w:b/>
          <w:bCs/>
          <w:color w:val="000000" w:themeColor="text1"/>
        </w:rPr>
        <w:t>-</w:t>
      </w:r>
      <w:r w:rsidRPr="005F3682">
        <w:rPr>
          <w:rFonts w:ascii="Calibri" w:eastAsia="Calibri" w:hAnsi="Calibri" w:cs="Calibri"/>
          <w:b/>
          <w:bCs/>
          <w:color w:val="000000" w:themeColor="text1"/>
        </w:rPr>
        <w:t>7</w:t>
      </w:r>
    </w:p>
    <w:bookmarkEnd w:id="3"/>
    <w:tbl>
      <w:tblPr>
        <w:tblStyle w:val="TableGrid"/>
        <w:tblW w:w="8955" w:type="dxa"/>
        <w:tblLayout w:type="fixed"/>
        <w:tblLook w:val="04A0" w:firstRow="1" w:lastRow="0" w:firstColumn="1" w:lastColumn="0" w:noHBand="0" w:noVBand="1"/>
      </w:tblPr>
      <w:tblGrid>
        <w:gridCol w:w="1365"/>
        <w:gridCol w:w="2610"/>
        <w:gridCol w:w="1155"/>
        <w:gridCol w:w="1185"/>
        <w:gridCol w:w="1230"/>
        <w:gridCol w:w="1410"/>
      </w:tblGrid>
      <w:tr w:rsidR="001D55DA" w:rsidRPr="005F3682" w14:paraId="68211574" w14:textId="77777777" w:rsidTr="0007743C">
        <w:trPr>
          <w:trHeight w:val="450"/>
        </w:trPr>
        <w:tc>
          <w:tcPr>
            <w:tcW w:w="1365" w:type="dxa"/>
            <w:vMerge w:val="restart"/>
          </w:tcPr>
          <w:p w14:paraId="391E1B64" w14:textId="77777777" w:rsidR="001D55DA" w:rsidRPr="005F3682" w:rsidRDefault="001D55DA" w:rsidP="0007743C">
            <w:pPr>
              <w:spacing w:line="259" w:lineRule="auto"/>
              <w:rPr>
                <w:rFonts w:ascii="Calibri" w:eastAsia="Calibri" w:hAnsi="Calibri" w:cs="Calibri"/>
              </w:rPr>
            </w:pPr>
          </w:p>
        </w:tc>
        <w:tc>
          <w:tcPr>
            <w:tcW w:w="7590" w:type="dxa"/>
            <w:gridSpan w:val="5"/>
          </w:tcPr>
          <w:p w14:paraId="530D9428"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b/>
                <w:bCs/>
              </w:rPr>
              <w:t>Number of days of any NRT use reported for Days 1 to 7 recall period</w:t>
            </w:r>
          </w:p>
          <w:p w14:paraId="4AF9B1A6" w14:textId="77777777" w:rsidR="001D55DA" w:rsidRPr="005F3682" w:rsidRDefault="001D55DA" w:rsidP="0007743C">
            <w:pPr>
              <w:spacing w:line="259" w:lineRule="auto"/>
              <w:jc w:val="center"/>
              <w:rPr>
                <w:rFonts w:ascii="Calibri" w:eastAsia="Calibri" w:hAnsi="Calibri" w:cs="Calibri"/>
                <w:b/>
                <w:bCs/>
              </w:rPr>
            </w:pPr>
          </w:p>
        </w:tc>
      </w:tr>
      <w:tr w:rsidR="001D55DA" w:rsidRPr="005F3682" w14:paraId="4E4BB662" w14:textId="77777777" w:rsidTr="0007743C">
        <w:trPr>
          <w:trHeight w:val="585"/>
        </w:trPr>
        <w:tc>
          <w:tcPr>
            <w:tcW w:w="1365" w:type="dxa"/>
            <w:vMerge/>
            <w:vAlign w:val="center"/>
          </w:tcPr>
          <w:p w14:paraId="5840EF69" w14:textId="77777777" w:rsidR="001D55DA" w:rsidRPr="005F3682" w:rsidRDefault="001D55DA" w:rsidP="0007743C"/>
        </w:tc>
        <w:tc>
          <w:tcPr>
            <w:tcW w:w="2610" w:type="dxa"/>
          </w:tcPr>
          <w:p w14:paraId="4E2D7B0A"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b/>
                <w:bCs/>
              </w:rPr>
              <w:t>Reported to questionnaire</w:t>
            </w:r>
          </w:p>
        </w:tc>
        <w:tc>
          <w:tcPr>
            <w:tcW w:w="4980" w:type="dxa"/>
            <w:gridSpan w:val="4"/>
          </w:tcPr>
          <w:p w14:paraId="41D61E0D"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b/>
                <w:bCs/>
              </w:rPr>
              <w:t>Reported to app</w:t>
            </w:r>
          </w:p>
        </w:tc>
      </w:tr>
      <w:tr w:rsidR="001D55DA" w:rsidRPr="005F3682" w14:paraId="5727C291" w14:textId="77777777" w:rsidTr="0007743C">
        <w:tc>
          <w:tcPr>
            <w:tcW w:w="1365" w:type="dxa"/>
          </w:tcPr>
          <w:p w14:paraId="49A0A963"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b/>
                <w:bCs/>
              </w:rPr>
              <w:t>Participant ID</w:t>
            </w:r>
          </w:p>
        </w:tc>
        <w:tc>
          <w:tcPr>
            <w:tcW w:w="2610" w:type="dxa"/>
          </w:tcPr>
          <w:p w14:paraId="338F285C" w14:textId="77777777" w:rsidR="001D55DA" w:rsidRPr="005F3682" w:rsidRDefault="001D55DA" w:rsidP="0007743C">
            <w:pPr>
              <w:spacing w:line="259" w:lineRule="auto"/>
              <w:jc w:val="center"/>
              <w:rPr>
                <w:rFonts w:ascii="Calibri" w:eastAsia="Calibri" w:hAnsi="Calibri" w:cs="Calibri"/>
                <w:sz w:val="17"/>
                <w:szCs w:val="17"/>
              </w:rPr>
            </w:pPr>
            <w:r w:rsidRPr="005F3682">
              <w:rPr>
                <w:rFonts w:ascii="Calibri" w:eastAsia="Calibri" w:hAnsi="Calibri" w:cs="Calibri"/>
                <w:b/>
                <w:bCs/>
              </w:rPr>
              <w:t>Days any NRT used</w:t>
            </w:r>
            <w:r w:rsidRPr="005F3682">
              <w:rPr>
                <w:rFonts w:ascii="Calibri" w:eastAsia="Calibri" w:hAnsi="Calibri" w:cs="Calibri"/>
                <w:b/>
                <w:bCs/>
                <w:vertAlign w:val="superscript"/>
              </w:rPr>
              <w:t xml:space="preserve"> a</w:t>
            </w:r>
          </w:p>
          <w:p w14:paraId="160C32C2"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 no questionnaire data)</w:t>
            </w:r>
          </w:p>
        </w:tc>
        <w:tc>
          <w:tcPr>
            <w:tcW w:w="1155" w:type="dxa"/>
          </w:tcPr>
          <w:p w14:paraId="6D03EE14" w14:textId="77777777" w:rsidR="001D55DA" w:rsidRPr="005F3682" w:rsidRDefault="001D55DA" w:rsidP="0007743C">
            <w:pPr>
              <w:spacing w:line="259" w:lineRule="auto"/>
              <w:jc w:val="center"/>
              <w:rPr>
                <w:rFonts w:ascii="Calibri" w:eastAsia="Calibri" w:hAnsi="Calibri" w:cs="Calibri"/>
                <w:b/>
                <w:bCs/>
              </w:rPr>
            </w:pPr>
            <w:r w:rsidRPr="005F3682">
              <w:rPr>
                <w:rFonts w:ascii="Calibri" w:eastAsia="Calibri" w:hAnsi="Calibri" w:cs="Calibri"/>
                <w:b/>
                <w:bCs/>
              </w:rPr>
              <w:t>Days any NRT used</w:t>
            </w:r>
          </w:p>
        </w:tc>
        <w:tc>
          <w:tcPr>
            <w:tcW w:w="1185" w:type="dxa"/>
          </w:tcPr>
          <w:p w14:paraId="4AD1588C" w14:textId="77777777" w:rsidR="001D55DA" w:rsidRPr="005F3682" w:rsidRDefault="001D55DA" w:rsidP="0007743C">
            <w:pPr>
              <w:spacing w:line="259" w:lineRule="auto"/>
              <w:jc w:val="center"/>
              <w:rPr>
                <w:rFonts w:ascii="Calibri" w:eastAsia="Calibri" w:hAnsi="Calibri" w:cs="Calibri"/>
                <w:b/>
                <w:bCs/>
              </w:rPr>
            </w:pPr>
            <w:r w:rsidRPr="005F3682">
              <w:rPr>
                <w:rFonts w:ascii="Calibri" w:eastAsia="Calibri" w:hAnsi="Calibri" w:cs="Calibri"/>
                <w:b/>
                <w:bCs/>
              </w:rPr>
              <w:t>Days no NRT used</w:t>
            </w:r>
          </w:p>
        </w:tc>
        <w:tc>
          <w:tcPr>
            <w:tcW w:w="1230" w:type="dxa"/>
          </w:tcPr>
          <w:p w14:paraId="5C3EC042" w14:textId="77777777" w:rsidR="001D55DA" w:rsidRPr="005F3682" w:rsidRDefault="001D55DA" w:rsidP="0007743C">
            <w:pPr>
              <w:spacing w:line="259" w:lineRule="auto"/>
              <w:jc w:val="center"/>
              <w:rPr>
                <w:rFonts w:ascii="Calibri" w:eastAsia="Calibri" w:hAnsi="Calibri" w:cs="Calibri"/>
                <w:b/>
                <w:bCs/>
              </w:rPr>
            </w:pPr>
            <w:r w:rsidRPr="005F3682">
              <w:rPr>
                <w:rFonts w:ascii="Calibri" w:eastAsia="Calibri" w:hAnsi="Calibri" w:cs="Calibri"/>
                <w:b/>
                <w:bCs/>
              </w:rPr>
              <w:t xml:space="preserve">Days no app data </w:t>
            </w:r>
          </w:p>
        </w:tc>
        <w:tc>
          <w:tcPr>
            <w:tcW w:w="1410" w:type="dxa"/>
          </w:tcPr>
          <w:p w14:paraId="6E62962A"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b/>
                <w:bCs/>
              </w:rPr>
              <w:t>Total days reported</w:t>
            </w:r>
          </w:p>
        </w:tc>
      </w:tr>
      <w:tr w:rsidR="001D55DA" w:rsidRPr="005F3682" w14:paraId="1F8CAA74" w14:textId="77777777" w:rsidTr="0007743C">
        <w:tc>
          <w:tcPr>
            <w:tcW w:w="8955" w:type="dxa"/>
            <w:gridSpan w:val="6"/>
            <w:shd w:val="clear" w:color="auto" w:fill="E7E6E6" w:themeFill="background2"/>
          </w:tcPr>
          <w:p w14:paraId="2B601183"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b/>
                <w:bCs/>
              </w:rPr>
              <w:t>Cohort 1</w:t>
            </w:r>
          </w:p>
        </w:tc>
      </w:tr>
      <w:tr w:rsidR="001D55DA" w:rsidRPr="005F3682" w14:paraId="181B2D5B" w14:textId="77777777" w:rsidTr="0007743C">
        <w:tc>
          <w:tcPr>
            <w:tcW w:w="1365" w:type="dxa"/>
          </w:tcPr>
          <w:p w14:paraId="7273F223"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 xml:space="preserve">1101 </w:t>
            </w:r>
          </w:p>
        </w:tc>
        <w:tc>
          <w:tcPr>
            <w:tcW w:w="2610" w:type="dxa"/>
          </w:tcPr>
          <w:p w14:paraId="651D2C49"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w:t>
            </w:r>
          </w:p>
        </w:tc>
        <w:tc>
          <w:tcPr>
            <w:tcW w:w="1155" w:type="dxa"/>
            <w:vAlign w:val="bottom"/>
          </w:tcPr>
          <w:p w14:paraId="2B38EB3A"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2</w:t>
            </w:r>
          </w:p>
        </w:tc>
        <w:tc>
          <w:tcPr>
            <w:tcW w:w="1185" w:type="dxa"/>
          </w:tcPr>
          <w:p w14:paraId="41A4C977"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1</w:t>
            </w:r>
          </w:p>
        </w:tc>
        <w:tc>
          <w:tcPr>
            <w:tcW w:w="1230" w:type="dxa"/>
          </w:tcPr>
          <w:p w14:paraId="69D1B950"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4</w:t>
            </w:r>
          </w:p>
        </w:tc>
        <w:tc>
          <w:tcPr>
            <w:tcW w:w="1410" w:type="dxa"/>
          </w:tcPr>
          <w:p w14:paraId="2DBF1F29"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3</w:t>
            </w:r>
          </w:p>
        </w:tc>
      </w:tr>
      <w:tr w:rsidR="001D55DA" w:rsidRPr="005F3682" w14:paraId="76D39A7B" w14:textId="77777777" w:rsidTr="0007743C">
        <w:tc>
          <w:tcPr>
            <w:tcW w:w="1365" w:type="dxa"/>
          </w:tcPr>
          <w:p w14:paraId="65A7BE25"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1102</w:t>
            </w:r>
          </w:p>
        </w:tc>
        <w:tc>
          <w:tcPr>
            <w:tcW w:w="2610" w:type="dxa"/>
          </w:tcPr>
          <w:p w14:paraId="6F367338"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7</w:t>
            </w:r>
          </w:p>
        </w:tc>
        <w:tc>
          <w:tcPr>
            <w:tcW w:w="1155" w:type="dxa"/>
            <w:vAlign w:val="bottom"/>
          </w:tcPr>
          <w:p w14:paraId="16EF2D1F"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7</w:t>
            </w:r>
          </w:p>
        </w:tc>
        <w:tc>
          <w:tcPr>
            <w:tcW w:w="1185" w:type="dxa"/>
          </w:tcPr>
          <w:p w14:paraId="70A2C8D0"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0</w:t>
            </w:r>
          </w:p>
        </w:tc>
        <w:tc>
          <w:tcPr>
            <w:tcW w:w="1230" w:type="dxa"/>
          </w:tcPr>
          <w:p w14:paraId="2FFEC980"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0</w:t>
            </w:r>
          </w:p>
        </w:tc>
        <w:tc>
          <w:tcPr>
            <w:tcW w:w="1410" w:type="dxa"/>
          </w:tcPr>
          <w:p w14:paraId="5C8509BE"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7</w:t>
            </w:r>
          </w:p>
        </w:tc>
      </w:tr>
      <w:tr w:rsidR="001D55DA" w:rsidRPr="005F3682" w14:paraId="327A26A5" w14:textId="77777777" w:rsidTr="0007743C">
        <w:tc>
          <w:tcPr>
            <w:tcW w:w="1365" w:type="dxa"/>
          </w:tcPr>
          <w:p w14:paraId="2EDA666F"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1103</w:t>
            </w:r>
          </w:p>
        </w:tc>
        <w:tc>
          <w:tcPr>
            <w:tcW w:w="2610" w:type="dxa"/>
          </w:tcPr>
          <w:p w14:paraId="0B986CA5"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7</w:t>
            </w:r>
          </w:p>
        </w:tc>
        <w:tc>
          <w:tcPr>
            <w:tcW w:w="1155" w:type="dxa"/>
            <w:vAlign w:val="bottom"/>
          </w:tcPr>
          <w:p w14:paraId="718CB1E2"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5</w:t>
            </w:r>
          </w:p>
        </w:tc>
        <w:tc>
          <w:tcPr>
            <w:tcW w:w="1185" w:type="dxa"/>
          </w:tcPr>
          <w:p w14:paraId="3D9110EE"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1</w:t>
            </w:r>
          </w:p>
        </w:tc>
        <w:tc>
          <w:tcPr>
            <w:tcW w:w="1230" w:type="dxa"/>
          </w:tcPr>
          <w:p w14:paraId="01434E9C"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1</w:t>
            </w:r>
          </w:p>
        </w:tc>
        <w:tc>
          <w:tcPr>
            <w:tcW w:w="1410" w:type="dxa"/>
          </w:tcPr>
          <w:p w14:paraId="0E2B697A"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6</w:t>
            </w:r>
          </w:p>
        </w:tc>
      </w:tr>
      <w:tr w:rsidR="001D55DA" w:rsidRPr="005F3682" w14:paraId="113558B1" w14:textId="77777777" w:rsidTr="0007743C">
        <w:tc>
          <w:tcPr>
            <w:tcW w:w="1365" w:type="dxa"/>
          </w:tcPr>
          <w:p w14:paraId="13294533"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2101</w:t>
            </w:r>
          </w:p>
        </w:tc>
        <w:tc>
          <w:tcPr>
            <w:tcW w:w="2610" w:type="dxa"/>
          </w:tcPr>
          <w:p w14:paraId="315068AB"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3</w:t>
            </w:r>
            <w:r w:rsidRPr="005F3682">
              <w:rPr>
                <w:rFonts w:ascii="Calibri" w:eastAsia="Calibri" w:hAnsi="Calibri" w:cs="Calibri"/>
                <w:vertAlign w:val="superscript"/>
              </w:rPr>
              <w:t>b</w:t>
            </w:r>
          </w:p>
        </w:tc>
        <w:tc>
          <w:tcPr>
            <w:tcW w:w="1155" w:type="dxa"/>
            <w:vAlign w:val="bottom"/>
          </w:tcPr>
          <w:p w14:paraId="74CC2D9D"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4</w:t>
            </w:r>
          </w:p>
        </w:tc>
        <w:tc>
          <w:tcPr>
            <w:tcW w:w="1185" w:type="dxa"/>
          </w:tcPr>
          <w:p w14:paraId="57FEDF26"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1</w:t>
            </w:r>
          </w:p>
        </w:tc>
        <w:tc>
          <w:tcPr>
            <w:tcW w:w="1230" w:type="dxa"/>
          </w:tcPr>
          <w:p w14:paraId="67C3A7D1"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2</w:t>
            </w:r>
          </w:p>
        </w:tc>
        <w:tc>
          <w:tcPr>
            <w:tcW w:w="1410" w:type="dxa"/>
          </w:tcPr>
          <w:p w14:paraId="5809F629"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5</w:t>
            </w:r>
          </w:p>
        </w:tc>
      </w:tr>
      <w:tr w:rsidR="001D55DA" w:rsidRPr="005F3682" w14:paraId="5FA0530E" w14:textId="77777777" w:rsidTr="0007743C">
        <w:tc>
          <w:tcPr>
            <w:tcW w:w="1365" w:type="dxa"/>
          </w:tcPr>
          <w:p w14:paraId="469830F4"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2102</w:t>
            </w:r>
          </w:p>
        </w:tc>
        <w:tc>
          <w:tcPr>
            <w:tcW w:w="2610" w:type="dxa"/>
          </w:tcPr>
          <w:p w14:paraId="579AD263"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7</w:t>
            </w:r>
          </w:p>
        </w:tc>
        <w:tc>
          <w:tcPr>
            <w:tcW w:w="1155" w:type="dxa"/>
            <w:vAlign w:val="bottom"/>
          </w:tcPr>
          <w:p w14:paraId="69860052"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7</w:t>
            </w:r>
          </w:p>
        </w:tc>
        <w:tc>
          <w:tcPr>
            <w:tcW w:w="1185" w:type="dxa"/>
          </w:tcPr>
          <w:p w14:paraId="54C73A41"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0</w:t>
            </w:r>
          </w:p>
        </w:tc>
        <w:tc>
          <w:tcPr>
            <w:tcW w:w="1230" w:type="dxa"/>
          </w:tcPr>
          <w:p w14:paraId="7A12C21A"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0</w:t>
            </w:r>
          </w:p>
        </w:tc>
        <w:tc>
          <w:tcPr>
            <w:tcW w:w="1410" w:type="dxa"/>
          </w:tcPr>
          <w:p w14:paraId="3CAD4E44"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7</w:t>
            </w:r>
          </w:p>
        </w:tc>
      </w:tr>
      <w:tr w:rsidR="001D55DA" w:rsidRPr="005F3682" w14:paraId="71632763" w14:textId="77777777" w:rsidTr="0007743C">
        <w:tc>
          <w:tcPr>
            <w:tcW w:w="1365" w:type="dxa"/>
          </w:tcPr>
          <w:p w14:paraId="249F1D73"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2103</w:t>
            </w:r>
          </w:p>
        </w:tc>
        <w:tc>
          <w:tcPr>
            <w:tcW w:w="2610" w:type="dxa"/>
          </w:tcPr>
          <w:p w14:paraId="073984B2"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0</w:t>
            </w:r>
            <w:r w:rsidRPr="005F3682">
              <w:rPr>
                <w:rFonts w:ascii="Calibri" w:eastAsia="Calibri" w:hAnsi="Calibri" w:cs="Calibri"/>
                <w:vertAlign w:val="superscript"/>
              </w:rPr>
              <w:t>b</w:t>
            </w:r>
          </w:p>
        </w:tc>
        <w:tc>
          <w:tcPr>
            <w:tcW w:w="1155" w:type="dxa"/>
            <w:vAlign w:val="bottom"/>
          </w:tcPr>
          <w:p w14:paraId="44A451D1"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2</w:t>
            </w:r>
          </w:p>
        </w:tc>
        <w:tc>
          <w:tcPr>
            <w:tcW w:w="1185" w:type="dxa"/>
          </w:tcPr>
          <w:p w14:paraId="6EE39EC2"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0</w:t>
            </w:r>
          </w:p>
        </w:tc>
        <w:tc>
          <w:tcPr>
            <w:tcW w:w="1230" w:type="dxa"/>
          </w:tcPr>
          <w:p w14:paraId="2D4E5E88"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5</w:t>
            </w:r>
          </w:p>
        </w:tc>
        <w:tc>
          <w:tcPr>
            <w:tcW w:w="1410" w:type="dxa"/>
          </w:tcPr>
          <w:p w14:paraId="328D4A2B"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2</w:t>
            </w:r>
          </w:p>
        </w:tc>
      </w:tr>
      <w:tr w:rsidR="001D55DA" w:rsidRPr="005F3682" w14:paraId="59D1481C" w14:textId="77777777" w:rsidTr="0007743C">
        <w:tc>
          <w:tcPr>
            <w:tcW w:w="1365" w:type="dxa"/>
          </w:tcPr>
          <w:p w14:paraId="03EB0405"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 xml:space="preserve">2104 </w:t>
            </w:r>
          </w:p>
        </w:tc>
        <w:tc>
          <w:tcPr>
            <w:tcW w:w="2610" w:type="dxa"/>
          </w:tcPr>
          <w:p w14:paraId="6A05DB74"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w:t>
            </w:r>
          </w:p>
        </w:tc>
        <w:tc>
          <w:tcPr>
            <w:tcW w:w="1155" w:type="dxa"/>
            <w:vAlign w:val="bottom"/>
          </w:tcPr>
          <w:p w14:paraId="7DC0CE59"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0</w:t>
            </w:r>
          </w:p>
        </w:tc>
        <w:tc>
          <w:tcPr>
            <w:tcW w:w="1185" w:type="dxa"/>
          </w:tcPr>
          <w:p w14:paraId="68B92B09"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0</w:t>
            </w:r>
          </w:p>
        </w:tc>
        <w:tc>
          <w:tcPr>
            <w:tcW w:w="1230" w:type="dxa"/>
          </w:tcPr>
          <w:p w14:paraId="22B4D81B"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7</w:t>
            </w:r>
          </w:p>
        </w:tc>
        <w:tc>
          <w:tcPr>
            <w:tcW w:w="1410" w:type="dxa"/>
          </w:tcPr>
          <w:p w14:paraId="0ED34380"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0</w:t>
            </w:r>
          </w:p>
        </w:tc>
      </w:tr>
      <w:tr w:rsidR="001D55DA" w:rsidRPr="005F3682" w14:paraId="0A0D7276" w14:textId="77777777" w:rsidTr="0007743C">
        <w:tc>
          <w:tcPr>
            <w:tcW w:w="1365" w:type="dxa"/>
          </w:tcPr>
          <w:p w14:paraId="4CC8465E"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2105</w:t>
            </w:r>
          </w:p>
        </w:tc>
        <w:tc>
          <w:tcPr>
            <w:tcW w:w="2610" w:type="dxa"/>
          </w:tcPr>
          <w:p w14:paraId="3A406914" w14:textId="77777777" w:rsidR="001D55DA" w:rsidRPr="005F3682" w:rsidRDefault="001D55DA" w:rsidP="0007743C">
            <w:pPr>
              <w:spacing w:line="259" w:lineRule="auto"/>
              <w:jc w:val="center"/>
              <w:rPr>
                <w:rFonts w:ascii="Calibri" w:eastAsia="Calibri" w:hAnsi="Calibri" w:cs="Calibri"/>
                <w:sz w:val="17"/>
                <w:szCs w:val="17"/>
              </w:rPr>
            </w:pPr>
            <w:r w:rsidRPr="005F3682">
              <w:rPr>
                <w:rFonts w:ascii="Calibri" w:eastAsia="Calibri" w:hAnsi="Calibri" w:cs="Calibri"/>
              </w:rPr>
              <w:t>10</w:t>
            </w:r>
            <w:r w:rsidRPr="005F3682">
              <w:rPr>
                <w:rFonts w:ascii="Calibri" w:eastAsia="Calibri" w:hAnsi="Calibri" w:cs="Calibri"/>
                <w:vertAlign w:val="superscript"/>
              </w:rPr>
              <w:t>c</w:t>
            </w:r>
          </w:p>
        </w:tc>
        <w:tc>
          <w:tcPr>
            <w:tcW w:w="1155" w:type="dxa"/>
            <w:vAlign w:val="bottom"/>
          </w:tcPr>
          <w:p w14:paraId="540BF171"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6</w:t>
            </w:r>
          </w:p>
        </w:tc>
        <w:tc>
          <w:tcPr>
            <w:tcW w:w="1185" w:type="dxa"/>
          </w:tcPr>
          <w:p w14:paraId="693A5956"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1</w:t>
            </w:r>
          </w:p>
        </w:tc>
        <w:tc>
          <w:tcPr>
            <w:tcW w:w="1230" w:type="dxa"/>
          </w:tcPr>
          <w:p w14:paraId="7E82178C"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0</w:t>
            </w:r>
          </w:p>
        </w:tc>
        <w:tc>
          <w:tcPr>
            <w:tcW w:w="1410" w:type="dxa"/>
          </w:tcPr>
          <w:p w14:paraId="5FCE57DC"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7</w:t>
            </w:r>
          </w:p>
        </w:tc>
      </w:tr>
      <w:tr w:rsidR="001D55DA" w:rsidRPr="005F3682" w14:paraId="550F58AB" w14:textId="77777777" w:rsidTr="0007743C">
        <w:tc>
          <w:tcPr>
            <w:tcW w:w="8955" w:type="dxa"/>
            <w:gridSpan w:val="6"/>
            <w:shd w:val="clear" w:color="auto" w:fill="E7E6E6" w:themeFill="background2"/>
          </w:tcPr>
          <w:p w14:paraId="40ECBCAF"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b/>
                <w:bCs/>
              </w:rPr>
              <w:t>Cohort 2</w:t>
            </w:r>
          </w:p>
        </w:tc>
      </w:tr>
      <w:tr w:rsidR="001D55DA" w:rsidRPr="005F3682" w14:paraId="5303D630" w14:textId="77777777" w:rsidTr="0007743C">
        <w:tc>
          <w:tcPr>
            <w:tcW w:w="1365" w:type="dxa"/>
          </w:tcPr>
          <w:p w14:paraId="48C982D2"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1201</w:t>
            </w:r>
          </w:p>
        </w:tc>
        <w:tc>
          <w:tcPr>
            <w:tcW w:w="2610" w:type="dxa"/>
          </w:tcPr>
          <w:p w14:paraId="75AC7EF0"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w:t>
            </w:r>
          </w:p>
        </w:tc>
        <w:tc>
          <w:tcPr>
            <w:tcW w:w="1155" w:type="dxa"/>
          </w:tcPr>
          <w:p w14:paraId="758EB66B"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3</w:t>
            </w:r>
          </w:p>
        </w:tc>
        <w:tc>
          <w:tcPr>
            <w:tcW w:w="1185" w:type="dxa"/>
          </w:tcPr>
          <w:p w14:paraId="7EF9232C"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0</w:t>
            </w:r>
          </w:p>
        </w:tc>
        <w:tc>
          <w:tcPr>
            <w:tcW w:w="1230" w:type="dxa"/>
          </w:tcPr>
          <w:p w14:paraId="36C75C60"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4</w:t>
            </w:r>
          </w:p>
        </w:tc>
        <w:tc>
          <w:tcPr>
            <w:tcW w:w="1410" w:type="dxa"/>
          </w:tcPr>
          <w:p w14:paraId="192F9F6D"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3</w:t>
            </w:r>
          </w:p>
        </w:tc>
      </w:tr>
      <w:tr w:rsidR="001D55DA" w:rsidRPr="005F3682" w14:paraId="7EFDF894" w14:textId="77777777" w:rsidTr="0007743C">
        <w:tc>
          <w:tcPr>
            <w:tcW w:w="1365" w:type="dxa"/>
          </w:tcPr>
          <w:p w14:paraId="553CD51D"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1202</w:t>
            </w:r>
          </w:p>
        </w:tc>
        <w:tc>
          <w:tcPr>
            <w:tcW w:w="2610" w:type="dxa"/>
          </w:tcPr>
          <w:p w14:paraId="19C8A609"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7</w:t>
            </w:r>
          </w:p>
        </w:tc>
        <w:tc>
          <w:tcPr>
            <w:tcW w:w="1155" w:type="dxa"/>
          </w:tcPr>
          <w:p w14:paraId="41965B58"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7</w:t>
            </w:r>
          </w:p>
        </w:tc>
        <w:tc>
          <w:tcPr>
            <w:tcW w:w="1185" w:type="dxa"/>
          </w:tcPr>
          <w:p w14:paraId="403B2206"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0</w:t>
            </w:r>
          </w:p>
        </w:tc>
        <w:tc>
          <w:tcPr>
            <w:tcW w:w="1230" w:type="dxa"/>
          </w:tcPr>
          <w:p w14:paraId="37951EF7"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0</w:t>
            </w:r>
          </w:p>
        </w:tc>
        <w:tc>
          <w:tcPr>
            <w:tcW w:w="1410" w:type="dxa"/>
          </w:tcPr>
          <w:p w14:paraId="6ED1BAF3"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7</w:t>
            </w:r>
          </w:p>
        </w:tc>
      </w:tr>
      <w:tr w:rsidR="001D55DA" w:rsidRPr="005F3682" w14:paraId="246EA2DF" w14:textId="77777777" w:rsidTr="0007743C">
        <w:tc>
          <w:tcPr>
            <w:tcW w:w="1365" w:type="dxa"/>
          </w:tcPr>
          <w:p w14:paraId="70365327"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1203</w:t>
            </w:r>
          </w:p>
        </w:tc>
        <w:tc>
          <w:tcPr>
            <w:tcW w:w="2610" w:type="dxa"/>
          </w:tcPr>
          <w:p w14:paraId="6F20F614"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7</w:t>
            </w:r>
          </w:p>
        </w:tc>
        <w:tc>
          <w:tcPr>
            <w:tcW w:w="1155" w:type="dxa"/>
          </w:tcPr>
          <w:p w14:paraId="5E8D414B"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6</w:t>
            </w:r>
          </w:p>
        </w:tc>
        <w:tc>
          <w:tcPr>
            <w:tcW w:w="1185" w:type="dxa"/>
          </w:tcPr>
          <w:p w14:paraId="6C0EC6F7"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1</w:t>
            </w:r>
          </w:p>
        </w:tc>
        <w:tc>
          <w:tcPr>
            <w:tcW w:w="1230" w:type="dxa"/>
          </w:tcPr>
          <w:p w14:paraId="0DF3E114"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0</w:t>
            </w:r>
          </w:p>
        </w:tc>
        <w:tc>
          <w:tcPr>
            <w:tcW w:w="1410" w:type="dxa"/>
          </w:tcPr>
          <w:p w14:paraId="600E6CBE"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7</w:t>
            </w:r>
          </w:p>
        </w:tc>
      </w:tr>
      <w:tr w:rsidR="001D55DA" w:rsidRPr="005F3682" w14:paraId="03842D1A" w14:textId="77777777" w:rsidTr="0007743C">
        <w:tc>
          <w:tcPr>
            <w:tcW w:w="1365" w:type="dxa"/>
          </w:tcPr>
          <w:p w14:paraId="436B036D"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1204</w:t>
            </w:r>
          </w:p>
        </w:tc>
        <w:tc>
          <w:tcPr>
            <w:tcW w:w="2610" w:type="dxa"/>
          </w:tcPr>
          <w:p w14:paraId="7B6F5232"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3</w:t>
            </w:r>
          </w:p>
        </w:tc>
        <w:tc>
          <w:tcPr>
            <w:tcW w:w="1155" w:type="dxa"/>
          </w:tcPr>
          <w:p w14:paraId="78B1540D"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2</w:t>
            </w:r>
          </w:p>
        </w:tc>
        <w:tc>
          <w:tcPr>
            <w:tcW w:w="1185" w:type="dxa"/>
          </w:tcPr>
          <w:p w14:paraId="45F27BB8"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5</w:t>
            </w:r>
          </w:p>
        </w:tc>
        <w:tc>
          <w:tcPr>
            <w:tcW w:w="1230" w:type="dxa"/>
          </w:tcPr>
          <w:p w14:paraId="02812B92"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0</w:t>
            </w:r>
          </w:p>
        </w:tc>
        <w:tc>
          <w:tcPr>
            <w:tcW w:w="1410" w:type="dxa"/>
          </w:tcPr>
          <w:p w14:paraId="30713ED5"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7</w:t>
            </w:r>
          </w:p>
        </w:tc>
      </w:tr>
      <w:tr w:rsidR="001D55DA" w:rsidRPr="005F3682" w14:paraId="2D27DE3F" w14:textId="77777777" w:rsidTr="0007743C">
        <w:tc>
          <w:tcPr>
            <w:tcW w:w="1365" w:type="dxa"/>
          </w:tcPr>
          <w:p w14:paraId="00C30003"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1205</w:t>
            </w:r>
          </w:p>
        </w:tc>
        <w:tc>
          <w:tcPr>
            <w:tcW w:w="2610" w:type="dxa"/>
          </w:tcPr>
          <w:p w14:paraId="53E42418"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7</w:t>
            </w:r>
          </w:p>
        </w:tc>
        <w:tc>
          <w:tcPr>
            <w:tcW w:w="1155" w:type="dxa"/>
          </w:tcPr>
          <w:p w14:paraId="72497E9D"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6</w:t>
            </w:r>
          </w:p>
        </w:tc>
        <w:tc>
          <w:tcPr>
            <w:tcW w:w="1185" w:type="dxa"/>
          </w:tcPr>
          <w:p w14:paraId="088B46CC"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1</w:t>
            </w:r>
          </w:p>
        </w:tc>
        <w:tc>
          <w:tcPr>
            <w:tcW w:w="1230" w:type="dxa"/>
          </w:tcPr>
          <w:p w14:paraId="6227BA07"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0</w:t>
            </w:r>
          </w:p>
        </w:tc>
        <w:tc>
          <w:tcPr>
            <w:tcW w:w="1410" w:type="dxa"/>
          </w:tcPr>
          <w:p w14:paraId="2918880B"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7</w:t>
            </w:r>
          </w:p>
        </w:tc>
      </w:tr>
      <w:tr w:rsidR="001D55DA" w:rsidRPr="005F3682" w14:paraId="0E8B9D2D" w14:textId="77777777" w:rsidTr="0007743C">
        <w:tc>
          <w:tcPr>
            <w:tcW w:w="1365" w:type="dxa"/>
          </w:tcPr>
          <w:p w14:paraId="6D85DEF7"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2201</w:t>
            </w:r>
          </w:p>
        </w:tc>
        <w:tc>
          <w:tcPr>
            <w:tcW w:w="2610" w:type="dxa"/>
          </w:tcPr>
          <w:p w14:paraId="43C79FE4"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5</w:t>
            </w:r>
          </w:p>
        </w:tc>
        <w:tc>
          <w:tcPr>
            <w:tcW w:w="1155" w:type="dxa"/>
          </w:tcPr>
          <w:p w14:paraId="5C4DD8E6"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4</w:t>
            </w:r>
          </w:p>
        </w:tc>
        <w:tc>
          <w:tcPr>
            <w:tcW w:w="1185" w:type="dxa"/>
          </w:tcPr>
          <w:p w14:paraId="3186DF0D"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3</w:t>
            </w:r>
          </w:p>
        </w:tc>
        <w:tc>
          <w:tcPr>
            <w:tcW w:w="1230" w:type="dxa"/>
          </w:tcPr>
          <w:p w14:paraId="1E27B3FE"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0</w:t>
            </w:r>
          </w:p>
        </w:tc>
        <w:tc>
          <w:tcPr>
            <w:tcW w:w="1410" w:type="dxa"/>
          </w:tcPr>
          <w:p w14:paraId="7430C893"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7</w:t>
            </w:r>
          </w:p>
        </w:tc>
      </w:tr>
      <w:tr w:rsidR="001D55DA" w:rsidRPr="005F3682" w14:paraId="24674F66" w14:textId="77777777" w:rsidTr="0007743C">
        <w:tc>
          <w:tcPr>
            <w:tcW w:w="1365" w:type="dxa"/>
          </w:tcPr>
          <w:p w14:paraId="1D197EDF"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2202</w:t>
            </w:r>
          </w:p>
        </w:tc>
        <w:tc>
          <w:tcPr>
            <w:tcW w:w="2610" w:type="dxa"/>
          </w:tcPr>
          <w:p w14:paraId="7624FB56"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7</w:t>
            </w:r>
          </w:p>
        </w:tc>
        <w:tc>
          <w:tcPr>
            <w:tcW w:w="1155" w:type="dxa"/>
          </w:tcPr>
          <w:p w14:paraId="03CB19A4"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7</w:t>
            </w:r>
          </w:p>
        </w:tc>
        <w:tc>
          <w:tcPr>
            <w:tcW w:w="1185" w:type="dxa"/>
          </w:tcPr>
          <w:p w14:paraId="21A364BF"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0</w:t>
            </w:r>
          </w:p>
        </w:tc>
        <w:tc>
          <w:tcPr>
            <w:tcW w:w="1230" w:type="dxa"/>
          </w:tcPr>
          <w:p w14:paraId="145CC7C2"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0</w:t>
            </w:r>
          </w:p>
        </w:tc>
        <w:tc>
          <w:tcPr>
            <w:tcW w:w="1410" w:type="dxa"/>
          </w:tcPr>
          <w:p w14:paraId="4668252F"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7</w:t>
            </w:r>
          </w:p>
        </w:tc>
      </w:tr>
      <w:tr w:rsidR="001D55DA" w:rsidRPr="005F3682" w14:paraId="2699AB4B" w14:textId="77777777" w:rsidTr="0007743C">
        <w:tc>
          <w:tcPr>
            <w:tcW w:w="1365" w:type="dxa"/>
          </w:tcPr>
          <w:p w14:paraId="2A5DAEEF"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2203</w:t>
            </w:r>
          </w:p>
        </w:tc>
        <w:tc>
          <w:tcPr>
            <w:tcW w:w="2610" w:type="dxa"/>
          </w:tcPr>
          <w:p w14:paraId="670CC71C"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7</w:t>
            </w:r>
          </w:p>
        </w:tc>
        <w:tc>
          <w:tcPr>
            <w:tcW w:w="1155" w:type="dxa"/>
          </w:tcPr>
          <w:p w14:paraId="703F7787"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7</w:t>
            </w:r>
          </w:p>
        </w:tc>
        <w:tc>
          <w:tcPr>
            <w:tcW w:w="1185" w:type="dxa"/>
          </w:tcPr>
          <w:p w14:paraId="4DD967A2"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0</w:t>
            </w:r>
          </w:p>
        </w:tc>
        <w:tc>
          <w:tcPr>
            <w:tcW w:w="1230" w:type="dxa"/>
          </w:tcPr>
          <w:p w14:paraId="286999C7"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0</w:t>
            </w:r>
          </w:p>
        </w:tc>
        <w:tc>
          <w:tcPr>
            <w:tcW w:w="1410" w:type="dxa"/>
          </w:tcPr>
          <w:p w14:paraId="763D3EA8"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7</w:t>
            </w:r>
          </w:p>
        </w:tc>
      </w:tr>
      <w:tr w:rsidR="001D55DA" w:rsidRPr="005F3682" w14:paraId="13728BA3" w14:textId="77777777" w:rsidTr="0007743C">
        <w:tc>
          <w:tcPr>
            <w:tcW w:w="1365" w:type="dxa"/>
          </w:tcPr>
          <w:p w14:paraId="704D2440"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2204</w:t>
            </w:r>
          </w:p>
        </w:tc>
        <w:tc>
          <w:tcPr>
            <w:tcW w:w="2610" w:type="dxa"/>
          </w:tcPr>
          <w:p w14:paraId="5A749A71"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7</w:t>
            </w:r>
          </w:p>
        </w:tc>
        <w:tc>
          <w:tcPr>
            <w:tcW w:w="1155" w:type="dxa"/>
          </w:tcPr>
          <w:p w14:paraId="4655D02B"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7</w:t>
            </w:r>
          </w:p>
        </w:tc>
        <w:tc>
          <w:tcPr>
            <w:tcW w:w="1185" w:type="dxa"/>
          </w:tcPr>
          <w:p w14:paraId="651FE9C5"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0</w:t>
            </w:r>
          </w:p>
        </w:tc>
        <w:tc>
          <w:tcPr>
            <w:tcW w:w="1230" w:type="dxa"/>
          </w:tcPr>
          <w:p w14:paraId="145816D7"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0</w:t>
            </w:r>
          </w:p>
        </w:tc>
        <w:tc>
          <w:tcPr>
            <w:tcW w:w="1410" w:type="dxa"/>
          </w:tcPr>
          <w:p w14:paraId="1270FBA4"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7</w:t>
            </w:r>
          </w:p>
        </w:tc>
      </w:tr>
      <w:tr w:rsidR="001D55DA" w:rsidRPr="005F3682" w14:paraId="7B64B868" w14:textId="77777777" w:rsidTr="0007743C">
        <w:tc>
          <w:tcPr>
            <w:tcW w:w="1365" w:type="dxa"/>
          </w:tcPr>
          <w:p w14:paraId="2C63A383"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2205</w:t>
            </w:r>
          </w:p>
        </w:tc>
        <w:tc>
          <w:tcPr>
            <w:tcW w:w="2610" w:type="dxa"/>
          </w:tcPr>
          <w:p w14:paraId="0584B462"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3</w:t>
            </w:r>
          </w:p>
        </w:tc>
        <w:tc>
          <w:tcPr>
            <w:tcW w:w="1155" w:type="dxa"/>
          </w:tcPr>
          <w:p w14:paraId="4F08B445"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2</w:t>
            </w:r>
          </w:p>
        </w:tc>
        <w:tc>
          <w:tcPr>
            <w:tcW w:w="1185" w:type="dxa"/>
          </w:tcPr>
          <w:p w14:paraId="1BF89C67"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1</w:t>
            </w:r>
          </w:p>
        </w:tc>
        <w:tc>
          <w:tcPr>
            <w:tcW w:w="1230" w:type="dxa"/>
          </w:tcPr>
          <w:p w14:paraId="2B94CD06"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4</w:t>
            </w:r>
          </w:p>
        </w:tc>
        <w:tc>
          <w:tcPr>
            <w:tcW w:w="1410" w:type="dxa"/>
          </w:tcPr>
          <w:p w14:paraId="068A1C1A"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3</w:t>
            </w:r>
          </w:p>
        </w:tc>
      </w:tr>
      <w:tr w:rsidR="001D55DA" w:rsidRPr="005F3682" w14:paraId="25259D84" w14:textId="77777777" w:rsidTr="0007743C">
        <w:tc>
          <w:tcPr>
            <w:tcW w:w="1365" w:type="dxa"/>
          </w:tcPr>
          <w:p w14:paraId="62035900"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 xml:space="preserve">2206 </w:t>
            </w:r>
          </w:p>
        </w:tc>
        <w:tc>
          <w:tcPr>
            <w:tcW w:w="2610" w:type="dxa"/>
          </w:tcPr>
          <w:p w14:paraId="357A5281"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7</w:t>
            </w:r>
          </w:p>
        </w:tc>
        <w:tc>
          <w:tcPr>
            <w:tcW w:w="1155" w:type="dxa"/>
          </w:tcPr>
          <w:p w14:paraId="30BC0238"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6</w:t>
            </w:r>
          </w:p>
        </w:tc>
        <w:tc>
          <w:tcPr>
            <w:tcW w:w="1185" w:type="dxa"/>
          </w:tcPr>
          <w:p w14:paraId="37ADF2A4"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0</w:t>
            </w:r>
          </w:p>
        </w:tc>
        <w:tc>
          <w:tcPr>
            <w:tcW w:w="1230" w:type="dxa"/>
          </w:tcPr>
          <w:p w14:paraId="27423E51"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1</w:t>
            </w:r>
          </w:p>
        </w:tc>
        <w:tc>
          <w:tcPr>
            <w:tcW w:w="1410" w:type="dxa"/>
          </w:tcPr>
          <w:p w14:paraId="335D80DE"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6</w:t>
            </w:r>
          </w:p>
        </w:tc>
      </w:tr>
      <w:tr w:rsidR="001D55DA" w:rsidRPr="005F3682" w14:paraId="75A2F8A8" w14:textId="77777777" w:rsidTr="0007743C">
        <w:tc>
          <w:tcPr>
            <w:tcW w:w="1365" w:type="dxa"/>
          </w:tcPr>
          <w:p w14:paraId="2F1894C4"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 xml:space="preserve">2207 </w:t>
            </w:r>
          </w:p>
        </w:tc>
        <w:tc>
          <w:tcPr>
            <w:tcW w:w="2610" w:type="dxa"/>
          </w:tcPr>
          <w:p w14:paraId="5D0FE570"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w:t>
            </w:r>
          </w:p>
        </w:tc>
        <w:tc>
          <w:tcPr>
            <w:tcW w:w="1155" w:type="dxa"/>
          </w:tcPr>
          <w:p w14:paraId="45E1E968"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2</w:t>
            </w:r>
          </w:p>
        </w:tc>
        <w:tc>
          <w:tcPr>
            <w:tcW w:w="1185" w:type="dxa"/>
          </w:tcPr>
          <w:p w14:paraId="06C40DF5"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1</w:t>
            </w:r>
          </w:p>
        </w:tc>
        <w:tc>
          <w:tcPr>
            <w:tcW w:w="1230" w:type="dxa"/>
          </w:tcPr>
          <w:p w14:paraId="2A5814F2"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4</w:t>
            </w:r>
          </w:p>
        </w:tc>
        <w:tc>
          <w:tcPr>
            <w:tcW w:w="1410" w:type="dxa"/>
          </w:tcPr>
          <w:p w14:paraId="10285073"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3</w:t>
            </w:r>
          </w:p>
        </w:tc>
      </w:tr>
      <w:tr w:rsidR="001D55DA" w:rsidRPr="005F3682" w14:paraId="578C8DAE" w14:textId="77777777" w:rsidTr="0007743C">
        <w:tc>
          <w:tcPr>
            <w:tcW w:w="8955" w:type="dxa"/>
            <w:gridSpan w:val="6"/>
            <w:shd w:val="clear" w:color="auto" w:fill="D9D9D9" w:themeFill="background1" w:themeFillShade="D9"/>
          </w:tcPr>
          <w:p w14:paraId="082A3DAB"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b/>
                <w:bCs/>
              </w:rPr>
              <w:t>Cohort 3</w:t>
            </w:r>
          </w:p>
        </w:tc>
      </w:tr>
      <w:tr w:rsidR="001D55DA" w:rsidRPr="005F3682" w14:paraId="0A5F9F6E" w14:textId="77777777" w:rsidTr="0007743C">
        <w:tc>
          <w:tcPr>
            <w:tcW w:w="1365" w:type="dxa"/>
          </w:tcPr>
          <w:p w14:paraId="46242DC4"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1301</w:t>
            </w:r>
          </w:p>
        </w:tc>
        <w:tc>
          <w:tcPr>
            <w:tcW w:w="2610" w:type="dxa"/>
          </w:tcPr>
          <w:p w14:paraId="74FCA512" w14:textId="77777777" w:rsidR="001D55DA" w:rsidRPr="005F3682" w:rsidRDefault="001D55DA" w:rsidP="0007743C">
            <w:pPr>
              <w:spacing w:line="259" w:lineRule="auto"/>
              <w:jc w:val="center"/>
              <w:rPr>
                <w:rFonts w:ascii="Calibri" w:eastAsia="Calibri" w:hAnsi="Calibri" w:cs="Calibri"/>
                <w:vertAlign w:val="superscript"/>
              </w:rPr>
            </w:pPr>
            <w:r w:rsidRPr="005F3682">
              <w:rPr>
                <w:rFonts w:ascii="Calibri" w:eastAsia="Calibri" w:hAnsi="Calibri" w:cs="Calibri"/>
              </w:rPr>
              <w:t>8</w:t>
            </w:r>
          </w:p>
        </w:tc>
        <w:tc>
          <w:tcPr>
            <w:tcW w:w="1155" w:type="dxa"/>
          </w:tcPr>
          <w:p w14:paraId="1B55A0D2"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6</w:t>
            </w:r>
          </w:p>
        </w:tc>
        <w:tc>
          <w:tcPr>
            <w:tcW w:w="1185" w:type="dxa"/>
          </w:tcPr>
          <w:p w14:paraId="3F0766BD"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0</w:t>
            </w:r>
          </w:p>
        </w:tc>
        <w:tc>
          <w:tcPr>
            <w:tcW w:w="1230" w:type="dxa"/>
          </w:tcPr>
          <w:p w14:paraId="19FD4152"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1</w:t>
            </w:r>
          </w:p>
        </w:tc>
        <w:tc>
          <w:tcPr>
            <w:tcW w:w="1410" w:type="dxa"/>
          </w:tcPr>
          <w:p w14:paraId="23BFA668"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6</w:t>
            </w:r>
          </w:p>
        </w:tc>
      </w:tr>
      <w:tr w:rsidR="001D55DA" w:rsidRPr="005F3682" w14:paraId="5C219470" w14:textId="77777777" w:rsidTr="0007743C">
        <w:tc>
          <w:tcPr>
            <w:tcW w:w="1365" w:type="dxa"/>
          </w:tcPr>
          <w:p w14:paraId="1173E28E"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1302</w:t>
            </w:r>
          </w:p>
        </w:tc>
        <w:tc>
          <w:tcPr>
            <w:tcW w:w="2610" w:type="dxa"/>
          </w:tcPr>
          <w:p w14:paraId="25C71FC7"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7</w:t>
            </w:r>
          </w:p>
        </w:tc>
        <w:tc>
          <w:tcPr>
            <w:tcW w:w="1155" w:type="dxa"/>
          </w:tcPr>
          <w:p w14:paraId="631AE5FD"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7</w:t>
            </w:r>
          </w:p>
        </w:tc>
        <w:tc>
          <w:tcPr>
            <w:tcW w:w="1185" w:type="dxa"/>
          </w:tcPr>
          <w:p w14:paraId="19F60CCE"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0</w:t>
            </w:r>
          </w:p>
        </w:tc>
        <w:tc>
          <w:tcPr>
            <w:tcW w:w="1230" w:type="dxa"/>
          </w:tcPr>
          <w:p w14:paraId="0F55F1E9"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0</w:t>
            </w:r>
          </w:p>
        </w:tc>
        <w:tc>
          <w:tcPr>
            <w:tcW w:w="1410" w:type="dxa"/>
          </w:tcPr>
          <w:p w14:paraId="6F2E3E86"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7</w:t>
            </w:r>
          </w:p>
        </w:tc>
      </w:tr>
      <w:tr w:rsidR="001D55DA" w:rsidRPr="005F3682" w14:paraId="0ADB1C7F" w14:textId="77777777" w:rsidTr="0007743C">
        <w:tc>
          <w:tcPr>
            <w:tcW w:w="1365" w:type="dxa"/>
          </w:tcPr>
          <w:p w14:paraId="0F486CF9"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1303</w:t>
            </w:r>
          </w:p>
        </w:tc>
        <w:tc>
          <w:tcPr>
            <w:tcW w:w="2610" w:type="dxa"/>
          </w:tcPr>
          <w:p w14:paraId="68894F97"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w:t>
            </w:r>
          </w:p>
        </w:tc>
        <w:tc>
          <w:tcPr>
            <w:tcW w:w="1155" w:type="dxa"/>
          </w:tcPr>
          <w:p w14:paraId="76BF4A77"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0</w:t>
            </w:r>
          </w:p>
        </w:tc>
        <w:tc>
          <w:tcPr>
            <w:tcW w:w="1185" w:type="dxa"/>
          </w:tcPr>
          <w:p w14:paraId="2398A5AD"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0</w:t>
            </w:r>
          </w:p>
        </w:tc>
        <w:tc>
          <w:tcPr>
            <w:tcW w:w="1230" w:type="dxa"/>
          </w:tcPr>
          <w:p w14:paraId="3218ADCC"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7</w:t>
            </w:r>
          </w:p>
        </w:tc>
        <w:tc>
          <w:tcPr>
            <w:tcW w:w="1410" w:type="dxa"/>
          </w:tcPr>
          <w:p w14:paraId="77D03DAD"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0</w:t>
            </w:r>
          </w:p>
        </w:tc>
      </w:tr>
      <w:tr w:rsidR="001D55DA" w:rsidRPr="005F3682" w14:paraId="278FD704" w14:textId="77777777" w:rsidTr="0007743C">
        <w:tc>
          <w:tcPr>
            <w:tcW w:w="1365" w:type="dxa"/>
          </w:tcPr>
          <w:p w14:paraId="12E0F75A"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1305</w:t>
            </w:r>
          </w:p>
        </w:tc>
        <w:tc>
          <w:tcPr>
            <w:tcW w:w="2610" w:type="dxa"/>
          </w:tcPr>
          <w:p w14:paraId="5B7DE88C"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7</w:t>
            </w:r>
          </w:p>
        </w:tc>
        <w:tc>
          <w:tcPr>
            <w:tcW w:w="1155" w:type="dxa"/>
          </w:tcPr>
          <w:p w14:paraId="084F2D30"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7</w:t>
            </w:r>
          </w:p>
        </w:tc>
        <w:tc>
          <w:tcPr>
            <w:tcW w:w="1185" w:type="dxa"/>
          </w:tcPr>
          <w:p w14:paraId="6085343F"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0</w:t>
            </w:r>
          </w:p>
        </w:tc>
        <w:tc>
          <w:tcPr>
            <w:tcW w:w="1230" w:type="dxa"/>
          </w:tcPr>
          <w:p w14:paraId="71323C5C"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0</w:t>
            </w:r>
          </w:p>
        </w:tc>
        <w:tc>
          <w:tcPr>
            <w:tcW w:w="1410" w:type="dxa"/>
          </w:tcPr>
          <w:p w14:paraId="2F428FB5"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7</w:t>
            </w:r>
          </w:p>
        </w:tc>
      </w:tr>
      <w:tr w:rsidR="001D55DA" w:rsidRPr="005F3682" w14:paraId="23683DC9" w14:textId="77777777" w:rsidTr="0007743C">
        <w:tc>
          <w:tcPr>
            <w:tcW w:w="1365" w:type="dxa"/>
          </w:tcPr>
          <w:p w14:paraId="54387A23"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1306</w:t>
            </w:r>
          </w:p>
        </w:tc>
        <w:tc>
          <w:tcPr>
            <w:tcW w:w="2610" w:type="dxa"/>
          </w:tcPr>
          <w:p w14:paraId="15B267B6"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7</w:t>
            </w:r>
          </w:p>
        </w:tc>
        <w:tc>
          <w:tcPr>
            <w:tcW w:w="1155" w:type="dxa"/>
          </w:tcPr>
          <w:p w14:paraId="7841602B"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7</w:t>
            </w:r>
          </w:p>
        </w:tc>
        <w:tc>
          <w:tcPr>
            <w:tcW w:w="1185" w:type="dxa"/>
          </w:tcPr>
          <w:p w14:paraId="7F135484"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0</w:t>
            </w:r>
          </w:p>
        </w:tc>
        <w:tc>
          <w:tcPr>
            <w:tcW w:w="1230" w:type="dxa"/>
          </w:tcPr>
          <w:p w14:paraId="239E58BF"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0</w:t>
            </w:r>
          </w:p>
        </w:tc>
        <w:tc>
          <w:tcPr>
            <w:tcW w:w="1410" w:type="dxa"/>
          </w:tcPr>
          <w:p w14:paraId="0CBF568E"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7</w:t>
            </w:r>
          </w:p>
        </w:tc>
      </w:tr>
      <w:tr w:rsidR="001D55DA" w:rsidRPr="005F3682" w14:paraId="7BF459DF" w14:textId="77777777" w:rsidTr="0007743C">
        <w:tc>
          <w:tcPr>
            <w:tcW w:w="1365" w:type="dxa"/>
          </w:tcPr>
          <w:p w14:paraId="71170456"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1307</w:t>
            </w:r>
          </w:p>
        </w:tc>
        <w:tc>
          <w:tcPr>
            <w:tcW w:w="2610" w:type="dxa"/>
          </w:tcPr>
          <w:p w14:paraId="1B0E398D"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w:t>
            </w:r>
          </w:p>
        </w:tc>
        <w:tc>
          <w:tcPr>
            <w:tcW w:w="1155" w:type="dxa"/>
          </w:tcPr>
          <w:p w14:paraId="0BC295B1"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0</w:t>
            </w:r>
          </w:p>
        </w:tc>
        <w:tc>
          <w:tcPr>
            <w:tcW w:w="1185" w:type="dxa"/>
          </w:tcPr>
          <w:p w14:paraId="42F55502"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0</w:t>
            </w:r>
          </w:p>
        </w:tc>
        <w:tc>
          <w:tcPr>
            <w:tcW w:w="1230" w:type="dxa"/>
          </w:tcPr>
          <w:p w14:paraId="58CAFFEC"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7</w:t>
            </w:r>
          </w:p>
        </w:tc>
        <w:tc>
          <w:tcPr>
            <w:tcW w:w="1410" w:type="dxa"/>
          </w:tcPr>
          <w:p w14:paraId="7EC8E489"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0</w:t>
            </w:r>
          </w:p>
        </w:tc>
      </w:tr>
      <w:tr w:rsidR="001D55DA" w:rsidRPr="005F3682" w14:paraId="5F3A4986" w14:textId="77777777" w:rsidTr="0007743C">
        <w:tc>
          <w:tcPr>
            <w:tcW w:w="1365" w:type="dxa"/>
          </w:tcPr>
          <w:p w14:paraId="6828B4D3"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2301</w:t>
            </w:r>
          </w:p>
        </w:tc>
        <w:tc>
          <w:tcPr>
            <w:tcW w:w="2610" w:type="dxa"/>
          </w:tcPr>
          <w:p w14:paraId="7CADE362"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w:t>
            </w:r>
          </w:p>
        </w:tc>
        <w:tc>
          <w:tcPr>
            <w:tcW w:w="1155" w:type="dxa"/>
          </w:tcPr>
          <w:p w14:paraId="35F9138C"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0</w:t>
            </w:r>
          </w:p>
        </w:tc>
        <w:tc>
          <w:tcPr>
            <w:tcW w:w="1185" w:type="dxa"/>
          </w:tcPr>
          <w:p w14:paraId="2F6FBFE5"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0</w:t>
            </w:r>
          </w:p>
        </w:tc>
        <w:tc>
          <w:tcPr>
            <w:tcW w:w="1230" w:type="dxa"/>
          </w:tcPr>
          <w:p w14:paraId="6D218C74"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7</w:t>
            </w:r>
          </w:p>
        </w:tc>
        <w:tc>
          <w:tcPr>
            <w:tcW w:w="1410" w:type="dxa"/>
          </w:tcPr>
          <w:p w14:paraId="3B163D4B"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0</w:t>
            </w:r>
          </w:p>
        </w:tc>
      </w:tr>
      <w:tr w:rsidR="001D55DA" w:rsidRPr="005F3682" w14:paraId="26355586" w14:textId="77777777" w:rsidTr="0007743C">
        <w:tc>
          <w:tcPr>
            <w:tcW w:w="1365" w:type="dxa"/>
          </w:tcPr>
          <w:p w14:paraId="5A238D5E"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2303</w:t>
            </w:r>
          </w:p>
        </w:tc>
        <w:tc>
          <w:tcPr>
            <w:tcW w:w="2610" w:type="dxa"/>
          </w:tcPr>
          <w:p w14:paraId="20F33A5F"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7</w:t>
            </w:r>
          </w:p>
        </w:tc>
        <w:tc>
          <w:tcPr>
            <w:tcW w:w="1155" w:type="dxa"/>
          </w:tcPr>
          <w:p w14:paraId="2E132594"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7</w:t>
            </w:r>
          </w:p>
        </w:tc>
        <w:tc>
          <w:tcPr>
            <w:tcW w:w="1185" w:type="dxa"/>
          </w:tcPr>
          <w:p w14:paraId="2F957B27"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0</w:t>
            </w:r>
          </w:p>
        </w:tc>
        <w:tc>
          <w:tcPr>
            <w:tcW w:w="1230" w:type="dxa"/>
          </w:tcPr>
          <w:p w14:paraId="14A25F96"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0</w:t>
            </w:r>
          </w:p>
        </w:tc>
        <w:tc>
          <w:tcPr>
            <w:tcW w:w="1410" w:type="dxa"/>
          </w:tcPr>
          <w:p w14:paraId="3439BDDB"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7</w:t>
            </w:r>
          </w:p>
        </w:tc>
      </w:tr>
      <w:tr w:rsidR="001D55DA" w:rsidRPr="005F3682" w14:paraId="6049957D" w14:textId="77777777" w:rsidTr="0007743C">
        <w:tc>
          <w:tcPr>
            <w:tcW w:w="1365" w:type="dxa"/>
          </w:tcPr>
          <w:p w14:paraId="671EBCC9"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2304</w:t>
            </w:r>
          </w:p>
        </w:tc>
        <w:tc>
          <w:tcPr>
            <w:tcW w:w="2610" w:type="dxa"/>
          </w:tcPr>
          <w:p w14:paraId="213D5352"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w:t>
            </w:r>
          </w:p>
        </w:tc>
        <w:tc>
          <w:tcPr>
            <w:tcW w:w="1155" w:type="dxa"/>
          </w:tcPr>
          <w:p w14:paraId="48B244A2"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2</w:t>
            </w:r>
          </w:p>
        </w:tc>
        <w:tc>
          <w:tcPr>
            <w:tcW w:w="1185" w:type="dxa"/>
          </w:tcPr>
          <w:p w14:paraId="79FFDE81"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0</w:t>
            </w:r>
          </w:p>
        </w:tc>
        <w:tc>
          <w:tcPr>
            <w:tcW w:w="1230" w:type="dxa"/>
          </w:tcPr>
          <w:p w14:paraId="6807EB07"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5</w:t>
            </w:r>
          </w:p>
        </w:tc>
        <w:tc>
          <w:tcPr>
            <w:tcW w:w="1410" w:type="dxa"/>
          </w:tcPr>
          <w:p w14:paraId="12D0689A"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2</w:t>
            </w:r>
          </w:p>
        </w:tc>
      </w:tr>
      <w:tr w:rsidR="001D55DA" w:rsidRPr="005F3682" w14:paraId="2B6E6679" w14:textId="77777777" w:rsidTr="0007743C">
        <w:tc>
          <w:tcPr>
            <w:tcW w:w="1365" w:type="dxa"/>
          </w:tcPr>
          <w:p w14:paraId="01F8C96F"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2306</w:t>
            </w:r>
          </w:p>
        </w:tc>
        <w:tc>
          <w:tcPr>
            <w:tcW w:w="2610" w:type="dxa"/>
          </w:tcPr>
          <w:p w14:paraId="405465D1"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7</w:t>
            </w:r>
          </w:p>
        </w:tc>
        <w:tc>
          <w:tcPr>
            <w:tcW w:w="1155" w:type="dxa"/>
          </w:tcPr>
          <w:p w14:paraId="00D2C924"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7</w:t>
            </w:r>
          </w:p>
        </w:tc>
        <w:tc>
          <w:tcPr>
            <w:tcW w:w="1185" w:type="dxa"/>
          </w:tcPr>
          <w:p w14:paraId="317B15C3"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0</w:t>
            </w:r>
          </w:p>
        </w:tc>
        <w:tc>
          <w:tcPr>
            <w:tcW w:w="1230" w:type="dxa"/>
          </w:tcPr>
          <w:p w14:paraId="59FEAFB5"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0</w:t>
            </w:r>
          </w:p>
        </w:tc>
        <w:tc>
          <w:tcPr>
            <w:tcW w:w="1410" w:type="dxa"/>
          </w:tcPr>
          <w:p w14:paraId="1AA79E3E"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7</w:t>
            </w:r>
          </w:p>
        </w:tc>
      </w:tr>
      <w:tr w:rsidR="001D55DA" w:rsidRPr="005F3682" w14:paraId="27DFAC05" w14:textId="77777777" w:rsidTr="0007743C">
        <w:tc>
          <w:tcPr>
            <w:tcW w:w="1365" w:type="dxa"/>
          </w:tcPr>
          <w:p w14:paraId="455E0167"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3301</w:t>
            </w:r>
          </w:p>
        </w:tc>
        <w:tc>
          <w:tcPr>
            <w:tcW w:w="2610" w:type="dxa"/>
          </w:tcPr>
          <w:p w14:paraId="4268B744"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7</w:t>
            </w:r>
          </w:p>
        </w:tc>
        <w:tc>
          <w:tcPr>
            <w:tcW w:w="1155" w:type="dxa"/>
          </w:tcPr>
          <w:p w14:paraId="464B864B"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7</w:t>
            </w:r>
          </w:p>
        </w:tc>
        <w:tc>
          <w:tcPr>
            <w:tcW w:w="1185" w:type="dxa"/>
          </w:tcPr>
          <w:p w14:paraId="5A6BB5E0"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0</w:t>
            </w:r>
          </w:p>
        </w:tc>
        <w:tc>
          <w:tcPr>
            <w:tcW w:w="1230" w:type="dxa"/>
          </w:tcPr>
          <w:p w14:paraId="712D28EA"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0</w:t>
            </w:r>
          </w:p>
        </w:tc>
        <w:tc>
          <w:tcPr>
            <w:tcW w:w="1410" w:type="dxa"/>
          </w:tcPr>
          <w:p w14:paraId="6C879157"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7</w:t>
            </w:r>
          </w:p>
        </w:tc>
      </w:tr>
      <w:tr w:rsidR="001D55DA" w:rsidRPr="005F3682" w14:paraId="7977889C" w14:textId="77777777" w:rsidTr="0007743C">
        <w:tc>
          <w:tcPr>
            <w:tcW w:w="1365" w:type="dxa"/>
          </w:tcPr>
          <w:p w14:paraId="4AD70792"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3302</w:t>
            </w:r>
          </w:p>
        </w:tc>
        <w:tc>
          <w:tcPr>
            <w:tcW w:w="2610" w:type="dxa"/>
          </w:tcPr>
          <w:p w14:paraId="364A3804"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9</w:t>
            </w:r>
          </w:p>
        </w:tc>
        <w:tc>
          <w:tcPr>
            <w:tcW w:w="1155" w:type="dxa"/>
          </w:tcPr>
          <w:p w14:paraId="5853D256"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7</w:t>
            </w:r>
          </w:p>
        </w:tc>
        <w:tc>
          <w:tcPr>
            <w:tcW w:w="1185" w:type="dxa"/>
          </w:tcPr>
          <w:p w14:paraId="22B901C3"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0</w:t>
            </w:r>
          </w:p>
        </w:tc>
        <w:tc>
          <w:tcPr>
            <w:tcW w:w="1230" w:type="dxa"/>
          </w:tcPr>
          <w:p w14:paraId="2E856B7C"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0</w:t>
            </w:r>
          </w:p>
        </w:tc>
        <w:tc>
          <w:tcPr>
            <w:tcW w:w="1410" w:type="dxa"/>
          </w:tcPr>
          <w:p w14:paraId="4F793F20"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7</w:t>
            </w:r>
          </w:p>
        </w:tc>
      </w:tr>
      <w:tr w:rsidR="001D55DA" w:rsidRPr="005F3682" w14:paraId="1E679997" w14:textId="77777777" w:rsidTr="0007743C">
        <w:tc>
          <w:tcPr>
            <w:tcW w:w="1365" w:type="dxa"/>
          </w:tcPr>
          <w:p w14:paraId="79C0CEA4"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3303</w:t>
            </w:r>
          </w:p>
        </w:tc>
        <w:tc>
          <w:tcPr>
            <w:tcW w:w="2610" w:type="dxa"/>
          </w:tcPr>
          <w:p w14:paraId="74C46116"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4</w:t>
            </w:r>
          </w:p>
        </w:tc>
        <w:tc>
          <w:tcPr>
            <w:tcW w:w="1155" w:type="dxa"/>
          </w:tcPr>
          <w:p w14:paraId="2CCD7E68"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4</w:t>
            </w:r>
          </w:p>
        </w:tc>
        <w:tc>
          <w:tcPr>
            <w:tcW w:w="1185" w:type="dxa"/>
          </w:tcPr>
          <w:p w14:paraId="62772788"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3</w:t>
            </w:r>
          </w:p>
        </w:tc>
        <w:tc>
          <w:tcPr>
            <w:tcW w:w="1230" w:type="dxa"/>
          </w:tcPr>
          <w:p w14:paraId="10347EC0"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0</w:t>
            </w:r>
          </w:p>
        </w:tc>
        <w:tc>
          <w:tcPr>
            <w:tcW w:w="1410" w:type="dxa"/>
          </w:tcPr>
          <w:p w14:paraId="48EF4645"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7</w:t>
            </w:r>
          </w:p>
        </w:tc>
      </w:tr>
      <w:tr w:rsidR="001D55DA" w:rsidRPr="005F3682" w14:paraId="1D20D90D" w14:textId="77777777" w:rsidTr="0007743C">
        <w:tc>
          <w:tcPr>
            <w:tcW w:w="1365" w:type="dxa"/>
          </w:tcPr>
          <w:p w14:paraId="077BE524"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3305</w:t>
            </w:r>
          </w:p>
        </w:tc>
        <w:tc>
          <w:tcPr>
            <w:tcW w:w="2610" w:type="dxa"/>
          </w:tcPr>
          <w:p w14:paraId="37123ACB"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w:t>
            </w:r>
          </w:p>
        </w:tc>
        <w:tc>
          <w:tcPr>
            <w:tcW w:w="1155" w:type="dxa"/>
          </w:tcPr>
          <w:p w14:paraId="516657BC"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5</w:t>
            </w:r>
          </w:p>
        </w:tc>
        <w:tc>
          <w:tcPr>
            <w:tcW w:w="1185" w:type="dxa"/>
          </w:tcPr>
          <w:p w14:paraId="5E40A6E7"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0</w:t>
            </w:r>
          </w:p>
        </w:tc>
        <w:tc>
          <w:tcPr>
            <w:tcW w:w="1230" w:type="dxa"/>
          </w:tcPr>
          <w:p w14:paraId="714FE36D"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2</w:t>
            </w:r>
          </w:p>
        </w:tc>
        <w:tc>
          <w:tcPr>
            <w:tcW w:w="1410" w:type="dxa"/>
          </w:tcPr>
          <w:p w14:paraId="20D4C1F0"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5</w:t>
            </w:r>
          </w:p>
        </w:tc>
      </w:tr>
      <w:tr w:rsidR="001D55DA" w:rsidRPr="005F3682" w14:paraId="7072BA82" w14:textId="77777777" w:rsidTr="0007743C">
        <w:tc>
          <w:tcPr>
            <w:tcW w:w="1365" w:type="dxa"/>
          </w:tcPr>
          <w:p w14:paraId="1033786E"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3306</w:t>
            </w:r>
          </w:p>
        </w:tc>
        <w:tc>
          <w:tcPr>
            <w:tcW w:w="2610" w:type="dxa"/>
          </w:tcPr>
          <w:p w14:paraId="219FC9FD"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7</w:t>
            </w:r>
          </w:p>
        </w:tc>
        <w:tc>
          <w:tcPr>
            <w:tcW w:w="1155" w:type="dxa"/>
          </w:tcPr>
          <w:p w14:paraId="0A14A0F7"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7</w:t>
            </w:r>
          </w:p>
        </w:tc>
        <w:tc>
          <w:tcPr>
            <w:tcW w:w="1185" w:type="dxa"/>
          </w:tcPr>
          <w:p w14:paraId="546FE418"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0</w:t>
            </w:r>
          </w:p>
        </w:tc>
        <w:tc>
          <w:tcPr>
            <w:tcW w:w="1230" w:type="dxa"/>
          </w:tcPr>
          <w:p w14:paraId="638E47AE"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0</w:t>
            </w:r>
          </w:p>
        </w:tc>
        <w:tc>
          <w:tcPr>
            <w:tcW w:w="1410" w:type="dxa"/>
          </w:tcPr>
          <w:p w14:paraId="6460CBAE"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7</w:t>
            </w:r>
          </w:p>
        </w:tc>
      </w:tr>
    </w:tbl>
    <w:p w14:paraId="7C6A076E" w14:textId="77777777" w:rsidR="001D55DA" w:rsidRPr="005F3682" w:rsidRDefault="001D55DA" w:rsidP="001D55DA">
      <w:pPr>
        <w:spacing w:after="0" w:line="240" w:lineRule="auto"/>
        <w:rPr>
          <w:rFonts w:ascii="Calibri" w:eastAsia="Calibri" w:hAnsi="Calibri" w:cs="Calibri"/>
          <w:color w:val="000000" w:themeColor="text1"/>
          <w:sz w:val="20"/>
          <w:szCs w:val="20"/>
          <w:lang w:val="en-US"/>
        </w:rPr>
      </w:pPr>
      <w:proofErr w:type="spellStart"/>
      <w:r w:rsidRPr="005F3682">
        <w:rPr>
          <w:rFonts w:ascii="Calibri" w:eastAsia="Calibri" w:hAnsi="Calibri" w:cs="Calibri"/>
          <w:color w:val="000000" w:themeColor="text1"/>
          <w:sz w:val="20"/>
          <w:szCs w:val="20"/>
          <w:vertAlign w:val="superscript"/>
          <w:lang w:val="en-US"/>
        </w:rPr>
        <w:lastRenderedPageBreak/>
        <w:t>a</w:t>
      </w:r>
      <w:proofErr w:type="spellEnd"/>
      <w:r w:rsidRPr="005F3682">
        <w:rPr>
          <w:rFonts w:ascii="Calibri" w:eastAsia="Calibri" w:hAnsi="Calibri" w:cs="Calibri"/>
          <w:color w:val="000000" w:themeColor="text1"/>
          <w:sz w:val="20"/>
          <w:szCs w:val="20"/>
          <w:vertAlign w:val="superscript"/>
          <w:lang w:val="en-US"/>
        </w:rPr>
        <w:t xml:space="preserve"> </w:t>
      </w:r>
      <w:r w:rsidRPr="005F3682">
        <w:rPr>
          <w:rFonts w:ascii="Calibri" w:eastAsia="Calibri" w:hAnsi="Calibri" w:cs="Calibri"/>
          <w:color w:val="000000" w:themeColor="text1"/>
          <w:sz w:val="20"/>
          <w:szCs w:val="20"/>
          <w:lang w:val="en-US"/>
        </w:rPr>
        <w:t>For Cohort 1, this is based on the ‘number of patches’ used in any recall period, assuming that one patch was used per day. For Cohorts 2 and 3 we asked for the ‘number of days’ on which any NRT was used.</w:t>
      </w:r>
    </w:p>
    <w:p w14:paraId="0AAC110F" w14:textId="77777777" w:rsidR="001D55DA" w:rsidRPr="005F3682" w:rsidRDefault="001D55DA" w:rsidP="001D55DA">
      <w:pPr>
        <w:spacing w:after="0" w:line="240" w:lineRule="auto"/>
        <w:rPr>
          <w:rFonts w:ascii="Calibri" w:eastAsia="Calibri" w:hAnsi="Calibri" w:cs="Calibri"/>
          <w:sz w:val="20"/>
          <w:szCs w:val="20"/>
          <w:lang w:val="en-US"/>
        </w:rPr>
      </w:pPr>
      <w:r w:rsidRPr="005F3682">
        <w:rPr>
          <w:rFonts w:ascii="Calibri" w:eastAsia="Calibri" w:hAnsi="Calibri" w:cs="Calibri"/>
          <w:sz w:val="20"/>
          <w:szCs w:val="20"/>
          <w:vertAlign w:val="superscript"/>
          <w:lang w:val="en-US"/>
        </w:rPr>
        <w:t xml:space="preserve">b </w:t>
      </w:r>
      <w:r w:rsidRPr="005F3682">
        <w:rPr>
          <w:rFonts w:ascii="Calibri" w:eastAsia="Calibri" w:hAnsi="Calibri" w:cs="Calibri"/>
          <w:sz w:val="20"/>
          <w:szCs w:val="20"/>
          <w:lang w:val="en-US"/>
        </w:rPr>
        <w:t>This figure, based solely on the ‘number of patches’ for Cohort 1, may be an underestimate of the number of days of NRT use for this participant. The participant reported using some fast-acting NRT, but the number of days was unknown.</w:t>
      </w:r>
    </w:p>
    <w:p w14:paraId="061716F0" w14:textId="77777777" w:rsidR="001D55DA" w:rsidRPr="005F3682" w:rsidRDefault="001D55DA" w:rsidP="001D55DA">
      <w:pPr>
        <w:rPr>
          <w:rFonts w:ascii="Calibri" w:eastAsia="Calibri" w:hAnsi="Calibri" w:cs="Calibri"/>
          <w:color w:val="000000" w:themeColor="text1"/>
          <w:sz w:val="20"/>
          <w:szCs w:val="20"/>
          <w:lang w:val="en-US"/>
        </w:rPr>
      </w:pPr>
      <w:r w:rsidRPr="005F3682">
        <w:rPr>
          <w:rFonts w:ascii="Calibri" w:eastAsia="Calibri" w:hAnsi="Calibri" w:cs="Calibri"/>
          <w:color w:val="000000" w:themeColor="text1"/>
          <w:sz w:val="20"/>
          <w:szCs w:val="20"/>
          <w:vertAlign w:val="superscript"/>
          <w:lang w:val="en-US"/>
        </w:rPr>
        <w:t>c</w:t>
      </w:r>
      <w:r w:rsidRPr="005F3682">
        <w:rPr>
          <w:rFonts w:ascii="Calibri" w:eastAsia="Calibri" w:hAnsi="Calibri" w:cs="Calibri"/>
          <w:color w:val="000000" w:themeColor="text1"/>
          <w:sz w:val="20"/>
          <w:szCs w:val="20"/>
          <w:lang w:val="en-US"/>
        </w:rPr>
        <w:t xml:space="preserve"> Participant reported using more than seven patches in one week; we assume that patches were used on all seven days.</w:t>
      </w:r>
    </w:p>
    <w:p w14:paraId="3ED7A84A" w14:textId="6167501E" w:rsidR="001D55DA" w:rsidRPr="005F3682" w:rsidRDefault="001D55DA" w:rsidP="001D55DA">
      <w:pPr>
        <w:rPr>
          <w:rFonts w:ascii="Calibri" w:eastAsia="Calibri" w:hAnsi="Calibri" w:cs="Calibri"/>
          <w:color w:val="000000" w:themeColor="text1"/>
        </w:rPr>
      </w:pPr>
      <w:r w:rsidRPr="005F3682">
        <w:br w:type="page"/>
      </w:r>
      <w:bookmarkStart w:id="4" w:name="_Hlk108525649"/>
      <w:r w:rsidR="005F3682">
        <w:rPr>
          <w:b/>
          <w:bCs/>
        </w:rPr>
        <w:lastRenderedPageBreak/>
        <w:t>T</w:t>
      </w:r>
      <w:r w:rsidRPr="005F3682">
        <w:rPr>
          <w:b/>
          <w:bCs/>
        </w:rPr>
        <w:t>able S</w:t>
      </w:r>
      <w:r w:rsidR="003043BF">
        <w:rPr>
          <w:b/>
          <w:bCs/>
        </w:rPr>
        <w:t>3</w:t>
      </w:r>
      <w:r w:rsidRPr="005F3682">
        <w:rPr>
          <w:b/>
          <w:bCs/>
        </w:rPr>
        <w:t>: Participant-level NRT adherence data reported to app and questionnaire for Days 1</w:t>
      </w:r>
      <w:r w:rsidR="005F3682">
        <w:rPr>
          <w:b/>
          <w:bCs/>
        </w:rPr>
        <w:t>-</w:t>
      </w:r>
      <w:r w:rsidRPr="005F3682">
        <w:rPr>
          <w:b/>
          <w:bCs/>
        </w:rPr>
        <w:t>28</w:t>
      </w:r>
      <w:bookmarkEnd w:id="4"/>
    </w:p>
    <w:tbl>
      <w:tblPr>
        <w:tblStyle w:val="TableGrid"/>
        <w:tblW w:w="8970" w:type="dxa"/>
        <w:tblLayout w:type="fixed"/>
        <w:tblLook w:val="04A0" w:firstRow="1" w:lastRow="0" w:firstColumn="1" w:lastColumn="0" w:noHBand="0" w:noVBand="1"/>
      </w:tblPr>
      <w:tblGrid>
        <w:gridCol w:w="1395"/>
        <w:gridCol w:w="2610"/>
        <w:gridCol w:w="1185"/>
        <w:gridCol w:w="1170"/>
        <w:gridCol w:w="1170"/>
        <w:gridCol w:w="1440"/>
      </w:tblGrid>
      <w:tr w:rsidR="001D55DA" w:rsidRPr="005F3682" w14:paraId="6C5D32A4" w14:textId="77777777" w:rsidTr="0007743C">
        <w:trPr>
          <w:trHeight w:val="450"/>
        </w:trPr>
        <w:tc>
          <w:tcPr>
            <w:tcW w:w="1395" w:type="dxa"/>
            <w:vMerge w:val="restart"/>
          </w:tcPr>
          <w:p w14:paraId="725FF413" w14:textId="77777777" w:rsidR="001D55DA" w:rsidRPr="005F3682" w:rsidRDefault="001D55DA" w:rsidP="0007743C">
            <w:pPr>
              <w:spacing w:line="259" w:lineRule="auto"/>
              <w:rPr>
                <w:rFonts w:ascii="Calibri" w:eastAsia="Calibri" w:hAnsi="Calibri" w:cs="Calibri"/>
              </w:rPr>
            </w:pPr>
          </w:p>
        </w:tc>
        <w:tc>
          <w:tcPr>
            <w:tcW w:w="7575" w:type="dxa"/>
            <w:gridSpan w:val="5"/>
          </w:tcPr>
          <w:p w14:paraId="66236AE5" w14:textId="77777777" w:rsidR="001D55DA" w:rsidRPr="005F3682" w:rsidRDefault="001D55DA" w:rsidP="0007743C">
            <w:pPr>
              <w:tabs>
                <w:tab w:val="left" w:pos="4240"/>
              </w:tabs>
              <w:spacing w:line="259" w:lineRule="auto"/>
              <w:jc w:val="center"/>
              <w:rPr>
                <w:rFonts w:ascii="Calibri" w:eastAsia="Calibri" w:hAnsi="Calibri" w:cs="Calibri"/>
              </w:rPr>
            </w:pPr>
            <w:r w:rsidRPr="005F3682">
              <w:rPr>
                <w:rFonts w:ascii="Calibri" w:eastAsia="Calibri" w:hAnsi="Calibri" w:cs="Calibri"/>
                <w:b/>
                <w:bCs/>
              </w:rPr>
              <w:t>Number of days of any NRT use reported for Days 1 to 28 recall period</w:t>
            </w:r>
          </w:p>
          <w:p w14:paraId="77C8C5E7" w14:textId="77777777" w:rsidR="001D55DA" w:rsidRPr="005F3682" w:rsidRDefault="001D55DA" w:rsidP="0007743C">
            <w:pPr>
              <w:spacing w:line="259" w:lineRule="auto"/>
              <w:rPr>
                <w:rFonts w:ascii="Calibri" w:eastAsia="Calibri" w:hAnsi="Calibri" w:cs="Calibri"/>
              </w:rPr>
            </w:pPr>
          </w:p>
        </w:tc>
      </w:tr>
      <w:tr w:rsidR="001D55DA" w:rsidRPr="005F3682" w14:paraId="1E23D4A6" w14:textId="77777777" w:rsidTr="0007743C">
        <w:trPr>
          <w:trHeight w:val="585"/>
        </w:trPr>
        <w:tc>
          <w:tcPr>
            <w:tcW w:w="1395" w:type="dxa"/>
            <w:vMerge/>
            <w:vAlign w:val="center"/>
          </w:tcPr>
          <w:p w14:paraId="4E6CA401" w14:textId="77777777" w:rsidR="001D55DA" w:rsidRPr="005F3682" w:rsidRDefault="001D55DA" w:rsidP="0007743C"/>
        </w:tc>
        <w:tc>
          <w:tcPr>
            <w:tcW w:w="2610" w:type="dxa"/>
          </w:tcPr>
          <w:p w14:paraId="38DC9FE4"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b/>
                <w:bCs/>
              </w:rPr>
              <w:t>Reported to questionnaire</w:t>
            </w:r>
          </w:p>
        </w:tc>
        <w:tc>
          <w:tcPr>
            <w:tcW w:w="4965" w:type="dxa"/>
            <w:gridSpan w:val="4"/>
          </w:tcPr>
          <w:p w14:paraId="02EECC64"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b/>
                <w:bCs/>
              </w:rPr>
              <w:t>Reported to app</w:t>
            </w:r>
          </w:p>
        </w:tc>
      </w:tr>
      <w:tr w:rsidR="001D55DA" w:rsidRPr="005F3682" w14:paraId="37D61C9E" w14:textId="77777777" w:rsidTr="0007743C">
        <w:tc>
          <w:tcPr>
            <w:tcW w:w="1395" w:type="dxa"/>
          </w:tcPr>
          <w:p w14:paraId="5FA1A040"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b/>
                <w:bCs/>
              </w:rPr>
              <w:t>Participant ID</w:t>
            </w:r>
          </w:p>
        </w:tc>
        <w:tc>
          <w:tcPr>
            <w:tcW w:w="2610" w:type="dxa"/>
          </w:tcPr>
          <w:p w14:paraId="568D8DB7" w14:textId="77777777" w:rsidR="001D55DA" w:rsidRPr="005F3682" w:rsidRDefault="001D55DA" w:rsidP="0007743C">
            <w:pPr>
              <w:spacing w:line="259" w:lineRule="auto"/>
              <w:jc w:val="center"/>
              <w:rPr>
                <w:rFonts w:ascii="Calibri" w:eastAsia="Calibri" w:hAnsi="Calibri" w:cs="Calibri"/>
                <w:sz w:val="17"/>
                <w:szCs w:val="17"/>
              </w:rPr>
            </w:pPr>
            <w:r w:rsidRPr="005F3682">
              <w:rPr>
                <w:rFonts w:ascii="Calibri" w:eastAsia="Calibri" w:hAnsi="Calibri" w:cs="Calibri"/>
                <w:b/>
                <w:bCs/>
              </w:rPr>
              <w:t>Days any NRT used</w:t>
            </w:r>
            <w:r w:rsidRPr="005F3682">
              <w:rPr>
                <w:rFonts w:ascii="Calibri" w:eastAsia="Calibri" w:hAnsi="Calibri" w:cs="Calibri"/>
                <w:b/>
                <w:bCs/>
                <w:vertAlign w:val="superscript"/>
              </w:rPr>
              <w:t xml:space="preserve"> a</w:t>
            </w:r>
          </w:p>
          <w:p w14:paraId="0F8296DA"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 no questionnaire data)</w:t>
            </w:r>
          </w:p>
        </w:tc>
        <w:tc>
          <w:tcPr>
            <w:tcW w:w="1185" w:type="dxa"/>
          </w:tcPr>
          <w:p w14:paraId="1FE1D5DB" w14:textId="77777777" w:rsidR="001D55DA" w:rsidRPr="005F3682" w:rsidRDefault="001D55DA" w:rsidP="0007743C">
            <w:pPr>
              <w:spacing w:line="259" w:lineRule="auto"/>
              <w:jc w:val="center"/>
              <w:rPr>
                <w:rFonts w:ascii="Calibri" w:eastAsia="Calibri" w:hAnsi="Calibri" w:cs="Calibri"/>
                <w:b/>
                <w:bCs/>
              </w:rPr>
            </w:pPr>
            <w:r w:rsidRPr="005F3682">
              <w:rPr>
                <w:rFonts w:ascii="Calibri" w:eastAsia="Calibri" w:hAnsi="Calibri" w:cs="Calibri"/>
                <w:b/>
                <w:bCs/>
              </w:rPr>
              <w:t>Days any NRT used</w:t>
            </w:r>
          </w:p>
        </w:tc>
        <w:tc>
          <w:tcPr>
            <w:tcW w:w="1170" w:type="dxa"/>
          </w:tcPr>
          <w:p w14:paraId="35D5EFED" w14:textId="77777777" w:rsidR="001D55DA" w:rsidRPr="005F3682" w:rsidRDefault="001D55DA" w:rsidP="0007743C">
            <w:pPr>
              <w:spacing w:line="259" w:lineRule="auto"/>
              <w:jc w:val="center"/>
              <w:rPr>
                <w:rFonts w:ascii="Calibri" w:eastAsia="Calibri" w:hAnsi="Calibri" w:cs="Calibri"/>
                <w:b/>
                <w:bCs/>
              </w:rPr>
            </w:pPr>
            <w:r w:rsidRPr="005F3682">
              <w:rPr>
                <w:rFonts w:ascii="Calibri" w:eastAsia="Calibri" w:hAnsi="Calibri" w:cs="Calibri"/>
                <w:b/>
                <w:bCs/>
              </w:rPr>
              <w:t>Days no NRT used</w:t>
            </w:r>
          </w:p>
        </w:tc>
        <w:tc>
          <w:tcPr>
            <w:tcW w:w="1170" w:type="dxa"/>
          </w:tcPr>
          <w:p w14:paraId="6B6227DE" w14:textId="77777777" w:rsidR="001D55DA" w:rsidRPr="005F3682" w:rsidRDefault="001D55DA" w:rsidP="0007743C">
            <w:pPr>
              <w:spacing w:line="259" w:lineRule="auto"/>
              <w:jc w:val="center"/>
              <w:rPr>
                <w:rFonts w:ascii="Calibri" w:eastAsia="Calibri" w:hAnsi="Calibri" w:cs="Calibri"/>
                <w:b/>
                <w:bCs/>
              </w:rPr>
            </w:pPr>
            <w:r w:rsidRPr="005F3682">
              <w:rPr>
                <w:rFonts w:ascii="Calibri" w:eastAsia="Calibri" w:hAnsi="Calibri" w:cs="Calibri"/>
                <w:b/>
                <w:bCs/>
              </w:rPr>
              <w:t xml:space="preserve">Days no app data </w:t>
            </w:r>
          </w:p>
        </w:tc>
        <w:tc>
          <w:tcPr>
            <w:tcW w:w="1440" w:type="dxa"/>
          </w:tcPr>
          <w:p w14:paraId="2FA06882"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b/>
                <w:bCs/>
              </w:rPr>
              <w:t>Total days reported</w:t>
            </w:r>
          </w:p>
        </w:tc>
      </w:tr>
      <w:tr w:rsidR="001D55DA" w:rsidRPr="005F3682" w14:paraId="2F6F70E1" w14:textId="77777777" w:rsidTr="0007743C">
        <w:tc>
          <w:tcPr>
            <w:tcW w:w="8970" w:type="dxa"/>
            <w:gridSpan w:val="6"/>
            <w:shd w:val="clear" w:color="auto" w:fill="E7E6E6" w:themeFill="background2"/>
          </w:tcPr>
          <w:p w14:paraId="2C14A7A0"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b/>
                <w:bCs/>
              </w:rPr>
              <w:t>Cohort 1</w:t>
            </w:r>
          </w:p>
        </w:tc>
      </w:tr>
      <w:tr w:rsidR="001D55DA" w:rsidRPr="005F3682" w14:paraId="1140D321" w14:textId="77777777" w:rsidTr="0007743C">
        <w:tc>
          <w:tcPr>
            <w:tcW w:w="1395" w:type="dxa"/>
          </w:tcPr>
          <w:p w14:paraId="614A33B7"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 xml:space="preserve">1101 </w:t>
            </w:r>
          </w:p>
        </w:tc>
        <w:tc>
          <w:tcPr>
            <w:tcW w:w="2610" w:type="dxa"/>
          </w:tcPr>
          <w:p w14:paraId="76AED45C"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w:t>
            </w:r>
          </w:p>
        </w:tc>
        <w:tc>
          <w:tcPr>
            <w:tcW w:w="1185" w:type="dxa"/>
          </w:tcPr>
          <w:p w14:paraId="2C15C84E"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2</w:t>
            </w:r>
          </w:p>
        </w:tc>
        <w:tc>
          <w:tcPr>
            <w:tcW w:w="1170" w:type="dxa"/>
          </w:tcPr>
          <w:p w14:paraId="5AB22DFA"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1</w:t>
            </w:r>
          </w:p>
        </w:tc>
        <w:tc>
          <w:tcPr>
            <w:tcW w:w="1170" w:type="dxa"/>
          </w:tcPr>
          <w:p w14:paraId="009AC144"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25</w:t>
            </w:r>
          </w:p>
        </w:tc>
        <w:tc>
          <w:tcPr>
            <w:tcW w:w="1440" w:type="dxa"/>
          </w:tcPr>
          <w:p w14:paraId="4BF50154"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3</w:t>
            </w:r>
          </w:p>
        </w:tc>
      </w:tr>
      <w:tr w:rsidR="001D55DA" w:rsidRPr="005F3682" w14:paraId="2DDECCF4" w14:textId="77777777" w:rsidTr="0007743C">
        <w:tc>
          <w:tcPr>
            <w:tcW w:w="1395" w:type="dxa"/>
          </w:tcPr>
          <w:p w14:paraId="7EF04F3C"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1102</w:t>
            </w:r>
          </w:p>
        </w:tc>
        <w:tc>
          <w:tcPr>
            <w:tcW w:w="2610" w:type="dxa"/>
          </w:tcPr>
          <w:p w14:paraId="641C9E1E"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24</w:t>
            </w:r>
          </w:p>
        </w:tc>
        <w:tc>
          <w:tcPr>
            <w:tcW w:w="1185" w:type="dxa"/>
          </w:tcPr>
          <w:p w14:paraId="38EABF56"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23</w:t>
            </w:r>
          </w:p>
        </w:tc>
        <w:tc>
          <w:tcPr>
            <w:tcW w:w="1170" w:type="dxa"/>
          </w:tcPr>
          <w:p w14:paraId="20BB294D"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1</w:t>
            </w:r>
          </w:p>
        </w:tc>
        <w:tc>
          <w:tcPr>
            <w:tcW w:w="1170" w:type="dxa"/>
          </w:tcPr>
          <w:p w14:paraId="472C2765"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4</w:t>
            </w:r>
          </w:p>
        </w:tc>
        <w:tc>
          <w:tcPr>
            <w:tcW w:w="1440" w:type="dxa"/>
          </w:tcPr>
          <w:p w14:paraId="03F01EEB"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24</w:t>
            </w:r>
          </w:p>
        </w:tc>
      </w:tr>
      <w:tr w:rsidR="001D55DA" w:rsidRPr="005F3682" w14:paraId="0C6C22A4" w14:textId="77777777" w:rsidTr="0007743C">
        <w:tc>
          <w:tcPr>
            <w:tcW w:w="1395" w:type="dxa"/>
          </w:tcPr>
          <w:p w14:paraId="57696D3A"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1103</w:t>
            </w:r>
          </w:p>
        </w:tc>
        <w:tc>
          <w:tcPr>
            <w:tcW w:w="2610" w:type="dxa"/>
          </w:tcPr>
          <w:p w14:paraId="029039F1"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28</w:t>
            </w:r>
          </w:p>
        </w:tc>
        <w:tc>
          <w:tcPr>
            <w:tcW w:w="1185" w:type="dxa"/>
          </w:tcPr>
          <w:p w14:paraId="720B8D4B"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24</w:t>
            </w:r>
          </w:p>
        </w:tc>
        <w:tc>
          <w:tcPr>
            <w:tcW w:w="1170" w:type="dxa"/>
          </w:tcPr>
          <w:p w14:paraId="40385FAC"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1</w:t>
            </w:r>
          </w:p>
        </w:tc>
        <w:tc>
          <w:tcPr>
            <w:tcW w:w="1170" w:type="dxa"/>
          </w:tcPr>
          <w:p w14:paraId="4DBB29C4"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3</w:t>
            </w:r>
          </w:p>
        </w:tc>
        <w:tc>
          <w:tcPr>
            <w:tcW w:w="1440" w:type="dxa"/>
          </w:tcPr>
          <w:p w14:paraId="203E2DB4"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25</w:t>
            </w:r>
          </w:p>
        </w:tc>
      </w:tr>
      <w:tr w:rsidR="001D55DA" w:rsidRPr="005F3682" w14:paraId="491F8D17" w14:textId="77777777" w:rsidTr="0007743C">
        <w:tc>
          <w:tcPr>
            <w:tcW w:w="1395" w:type="dxa"/>
          </w:tcPr>
          <w:p w14:paraId="2B79B5A9"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2101</w:t>
            </w:r>
          </w:p>
        </w:tc>
        <w:tc>
          <w:tcPr>
            <w:tcW w:w="2610" w:type="dxa"/>
          </w:tcPr>
          <w:p w14:paraId="773AE431"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4</w:t>
            </w:r>
            <w:r w:rsidRPr="005F3682">
              <w:rPr>
                <w:rFonts w:ascii="Calibri" w:eastAsia="Calibri" w:hAnsi="Calibri" w:cs="Calibri"/>
                <w:vertAlign w:val="superscript"/>
              </w:rPr>
              <w:t>b</w:t>
            </w:r>
          </w:p>
        </w:tc>
        <w:tc>
          <w:tcPr>
            <w:tcW w:w="1185" w:type="dxa"/>
          </w:tcPr>
          <w:p w14:paraId="295116CD"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9</w:t>
            </w:r>
          </w:p>
        </w:tc>
        <w:tc>
          <w:tcPr>
            <w:tcW w:w="1170" w:type="dxa"/>
          </w:tcPr>
          <w:p w14:paraId="26E478A3"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7</w:t>
            </w:r>
          </w:p>
        </w:tc>
        <w:tc>
          <w:tcPr>
            <w:tcW w:w="1170" w:type="dxa"/>
          </w:tcPr>
          <w:p w14:paraId="25F4C79A"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12</w:t>
            </w:r>
          </w:p>
        </w:tc>
        <w:tc>
          <w:tcPr>
            <w:tcW w:w="1440" w:type="dxa"/>
          </w:tcPr>
          <w:p w14:paraId="3A9A363D"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16</w:t>
            </w:r>
          </w:p>
        </w:tc>
      </w:tr>
      <w:tr w:rsidR="001D55DA" w:rsidRPr="005F3682" w14:paraId="417C8DB5" w14:textId="77777777" w:rsidTr="0007743C">
        <w:tc>
          <w:tcPr>
            <w:tcW w:w="1395" w:type="dxa"/>
          </w:tcPr>
          <w:p w14:paraId="5A747768"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2102</w:t>
            </w:r>
          </w:p>
        </w:tc>
        <w:tc>
          <w:tcPr>
            <w:tcW w:w="2610" w:type="dxa"/>
          </w:tcPr>
          <w:p w14:paraId="4115B8A2" w14:textId="77777777" w:rsidR="001D55DA" w:rsidRPr="005F3682" w:rsidRDefault="001D55DA" w:rsidP="0007743C">
            <w:pPr>
              <w:spacing w:line="259" w:lineRule="auto"/>
              <w:jc w:val="center"/>
              <w:rPr>
                <w:rFonts w:ascii="Calibri" w:eastAsia="Calibri" w:hAnsi="Calibri" w:cs="Calibri"/>
                <w:sz w:val="17"/>
                <w:szCs w:val="17"/>
              </w:rPr>
            </w:pPr>
            <w:r w:rsidRPr="005F3682">
              <w:rPr>
                <w:rFonts w:ascii="Calibri" w:eastAsia="Calibri" w:hAnsi="Calibri" w:cs="Calibri"/>
              </w:rPr>
              <w:t xml:space="preserve"> 30</w:t>
            </w:r>
            <w:r w:rsidRPr="005F3682">
              <w:rPr>
                <w:rFonts w:ascii="Calibri" w:eastAsia="Calibri" w:hAnsi="Calibri" w:cs="Calibri"/>
                <w:vertAlign w:val="superscript"/>
              </w:rPr>
              <w:t>c</w:t>
            </w:r>
          </w:p>
        </w:tc>
        <w:tc>
          <w:tcPr>
            <w:tcW w:w="1185" w:type="dxa"/>
          </w:tcPr>
          <w:p w14:paraId="7958EF3F"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27</w:t>
            </w:r>
          </w:p>
        </w:tc>
        <w:tc>
          <w:tcPr>
            <w:tcW w:w="1170" w:type="dxa"/>
          </w:tcPr>
          <w:p w14:paraId="63DF4044"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0</w:t>
            </w:r>
          </w:p>
        </w:tc>
        <w:tc>
          <w:tcPr>
            <w:tcW w:w="1170" w:type="dxa"/>
          </w:tcPr>
          <w:p w14:paraId="06B15EA0"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1</w:t>
            </w:r>
          </w:p>
        </w:tc>
        <w:tc>
          <w:tcPr>
            <w:tcW w:w="1440" w:type="dxa"/>
          </w:tcPr>
          <w:p w14:paraId="5D87E582"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27</w:t>
            </w:r>
          </w:p>
        </w:tc>
      </w:tr>
      <w:tr w:rsidR="001D55DA" w:rsidRPr="005F3682" w14:paraId="5A506AA8" w14:textId="77777777" w:rsidTr="0007743C">
        <w:tc>
          <w:tcPr>
            <w:tcW w:w="1395" w:type="dxa"/>
          </w:tcPr>
          <w:p w14:paraId="62553EA8"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2103</w:t>
            </w:r>
          </w:p>
        </w:tc>
        <w:tc>
          <w:tcPr>
            <w:tcW w:w="2610" w:type="dxa"/>
          </w:tcPr>
          <w:p w14:paraId="7B518E11"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0</w:t>
            </w:r>
            <w:r w:rsidRPr="005F3682">
              <w:rPr>
                <w:rFonts w:ascii="Calibri" w:eastAsia="Calibri" w:hAnsi="Calibri" w:cs="Calibri"/>
                <w:vertAlign w:val="superscript"/>
              </w:rPr>
              <w:t>b</w:t>
            </w:r>
          </w:p>
        </w:tc>
        <w:tc>
          <w:tcPr>
            <w:tcW w:w="1185" w:type="dxa"/>
          </w:tcPr>
          <w:p w14:paraId="02C4169E"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4</w:t>
            </w:r>
          </w:p>
        </w:tc>
        <w:tc>
          <w:tcPr>
            <w:tcW w:w="1170" w:type="dxa"/>
          </w:tcPr>
          <w:p w14:paraId="37A4695D"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0</w:t>
            </w:r>
          </w:p>
        </w:tc>
        <w:tc>
          <w:tcPr>
            <w:tcW w:w="1170" w:type="dxa"/>
          </w:tcPr>
          <w:p w14:paraId="396AF6F2"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24</w:t>
            </w:r>
          </w:p>
        </w:tc>
        <w:tc>
          <w:tcPr>
            <w:tcW w:w="1440" w:type="dxa"/>
          </w:tcPr>
          <w:p w14:paraId="57906A72"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4</w:t>
            </w:r>
          </w:p>
        </w:tc>
      </w:tr>
      <w:tr w:rsidR="001D55DA" w:rsidRPr="005F3682" w14:paraId="51991581" w14:textId="77777777" w:rsidTr="0007743C">
        <w:tc>
          <w:tcPr>
            <w:tcW w:w="1395" w:type="dxa"/>
          </w:tcPr>
          <w:p w14:paraId="5A18A7AA"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 xml:space="preserve"> 2104 </w:t>
            </w:r>
          </w:p>
        </w:tc>
        <w:tc>
          <w:tcPr>
            <w:tcW w:w="2610" w:type="dxa"/>
          </w:tcPr>
          <w:p w14:paraId="7EE50F87"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w:t>
            </w:r>
          </w:p>
        </w:tc>
        <w:tc>
          <w:tcPr>
            <w:tcW w:w="1185" w:type="dxa"/>
          </w:tcPr>
          <w:p w14:paraId="3491A807"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0</w:t>
            </w:r>
          </w:p>
        </w:tc>
        <w:tc>
          <w:tcPr>
            <w:tcW w:w="1170" w:type="dxa"/>
          </w:tcPr>
          <w:p w14:paraId="52E7E34B"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0</w:t>
            </w:r>
          </w:p>
        </w:tc>
        <w:tc>
          <w:tcPr>
            <w:tcW w:w="1170" w:type="dxa"/>
          </w:tcPr>
          <w:p w14:paraId="25078A6A"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28</w:t>
            </w:r>
          </w:p>
        </w:tc>
        <w:tc>
          <w:tcPr>
            <w:tcW w:w="1440" w:type="dxa"/>
          </w:tcPr>
          <w:p w14:paraId="2D55DA01"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0</w:t>
            </w:r>
          </w:p>
        </w:tc>
      </w:tr>
      <w:tr w:rsidR="001D55DA" w:rsidRPr="005F3682" w14:paraId="72600AF4" w14:textId="77777777" w:rsidTr="0007743C">
        <w:tc>
          <w:tcPr>
            <w:tcW w:w="1395" w:type="dxa"/>
          </w:tcPr>
          <w:p w14:paraId="78DAD817"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2105</w:t>
            </w:r>
          </w:p>
        </w:tc>
        <w:tc>
          <w:tcPr>
            <w:tcW w:w="2610" w:type="dxa"/>
          </w:tcPr>
          <w:p w14:paraId="7EA0EF93"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18</w:t>
            </w:r>
            <w:r w:rsidRPr="005F3682">
              <w:rPr>
                <w:rFonts w:ascii="Calibri" w:eastAsia="Calibri" w:hAnsi="Calibri" w:cs="Calibri"/>
                <w:vertAlign w:val="superscript"/>
              </w:rPr>
              <w:t>c</w:t>
            </w:r>
          </w:p>
        </w:tc>
        <w:tc>
          <w:tcPr>
            <w:tcW w:w="1185" w:type="dxa"/>
          </w:tcPr>
          <w:p w14:paraId="7F13D91A"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15</w:t>
            </w:r>
          </w:p>
        </w:tc>
        <w:tc>
          <w:tcPr>
            <w:tcW w:w="1170" w:type="dxa"/>
          </w:tcPr>
          <w:p w14:paraId="377CC0A5"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13</w:t>
            </w:r>
          </w:p>
        </w:tc>
        <w:tc>
          <w:tcPr>
            <w:tcW w:w="1170" w:type="dxa"/>
          </w:tcPr>
          <w:p w14:paraId="47F739B5"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0</w:t>
            </w:r>
          </w:p>
        </w:tc>
        <w:tc>
          <w:tcPr>
            <w:tcW w:w="1440" w:type="dxa"/>
          </w:tcPr>
          <w:p w14:paraId="726D9E55"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28</w:t>
            </w:r>
          </w:p>
        </w:tc>
      </w:tr>
      <w:tr w:rsidR="001D55DA" w:rsidRPr="005F3682" w14:paraId="7E534883" w14:textId="77777777" w:rsidTr="0007743C">
        <w:tc>
          <w:tcPr>
            <w:tcW w:w="8970" w:type="dxa"/>
            <w:gridSpan w:val="6"/>
            <w:shd w:val="clear" w:color="auto" w:fill="E7E6E6" w:themeFill="background2"/>
          </w:tcPr>
          <w:p w14:paraId="69911804"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b/>
                <w:bCs/>
              </w:rPr>
              <w:t>Cohort 2</w:t>
            </w:r>
          </w:p>
        </w:tc>
      </w:tr>
      <w:tr w:rsidR="001D55DA" w:rsidRPr="005F3682" w14:paraId="65381BC8" w14:textId="77777777" w:rsidTr="0007743C">
        <w:tc>
          <w:tcPr>
            <w:tcW w:w="1395" w:type="dxa"/>
          </w:tcPr>
          <w:p w14:paraId="5C11BB7B"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1201</w:t>
            </w:r>
          </w:p>
        </w:tc>
        <w:tc>
          <w:tcPr>
            <w:tcW w:w="2610" w:type="dxa"/>
          </w:tcPr>
          <w:p w14:paraId="2F523B1F"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w:t>
            </w:r>
          </w:p>
        </w:tc>
        <w:tc>
          <w:tcPr>
            <w:tcW w:w="1185" w:type="dxa"/>
          </w:tcPr>
          <w:p w14:paraId="00B2DB26"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3</w:t>
            </w:r>
          </w:p>
        </w:tc>
        <w:tc>
          <w:tcPr>
            <w:tcW w:w="1170" w:type="dxa"/>
          </w:tcPr>
          <w:p w14:paraId="688DEDD6"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0</w:t>
            </w:r>
          </w:p>
        </w:tc>
        <w:tc>
          <w:tcPr>
            <w:tcW w:w="1170" w:type="dxa"/>
          </w:tcPr>
          <w:p w14:paraId="27EA0AF4"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25</w:t>
            </w:r>
          </w:p>
        </w:tc>
        <w:tc>
          <w:tcPr>
            <w:tcW w:w="1440" w:type="dxa"/>
          </w:tcPr>
          <w:p w14:paraId="58B2FA45"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3</w:t>
            </w:r>
          </w:p>
        </w:tc>
      </w:tr>
      <w:tr w:rsidR="001D55DA" w:rsidRPr="005F3682" w14:paraId="64C804B9" w14:textId="77777777" w:rsidTr="0007743C">
        <w:tc>
          <w:tcPr>
            <w:tcW w:w="1395" w:type="dxa"/>
          </w:tcPr>
          <w:p w14:paraId="348EA505"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1202</w:t>
            </w:r>
          </w:p>
        </w:tc>
        <w:tc>
          <w:tcPr>
            <w:tcW w:w="2610" w:type="dxa"/>
          </w:tcPr>
          <w:p w14:paraId="5F5D70BB"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28</w:t>
            </w:r>
          </w:p>
        </w:tc>
        <w:tc>
          <w:tcPr>
            <w:tcW w:w="1185" w:type="dxa"/>
          </w:tcPr>
          <w:p w14:paraId="1EBA8D74"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25</w:t>
            </w:r>
          </w:p>
        </w:tc>
        <w:tc>
          <w:tcPr>
            <w:tcW w:w="1170" w:type="dxa"/>
          </w:tcPr>
          <w:p w14:paraId="75D1549C"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0</w:t>
            </w:r>
          </w:p>
        </w:tc>
        <w:tc>
          <w:tcPr>
            <w:tcW w:w="1170" w:type="dxa"/>
          </w:tcPr>
          <w:p w14:paraId="7AA7CAB9"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3</w:t>
            </w:r>
          </w:p>
        </w:tc>
        <w:tc>
          <w:tcPr>
            <w:tcW w:w="1440" w:type="dxa"/>
          </w:tcPr>
          <w:p w14:paraId="12190456"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25</w:t>
            </w:r>
          </w:p>
        </w:tc>
      </w:tr>
      <w:tr w:rsidR="001D55DA" w:rsidRPr="005F3682" w14:paraId="38C1CCBA" w14:textId="77777777" w:rsidTr="0007743C">
        <w:tc>
          <w:tcPr>
            <w:tcW w:w="1395" w:type="dxa"/>
          </w:tcPr>
          <w:p w14:paraId="686A10DC"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1203</w:t>
            </w:r>
          </w:p>
        </w:tc>
        <w:tc>
          <w:tcPr>
            <w:tcW w:w="2610" w:type="dxa"/>
          </w:tcPr>
          <w:p w14:paraId="4815B817"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28</w:t>
            </w:r>
          </w:p>
        </w:tc>
        <w:tc>
          <w:tcPr>
            <w:tcW w:w="1185" w:type="dxa"/>
          </w:tcPr>
          <w:p w14:paraId="044420FA"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26</w:t>
            </w:r>
          </w:p>
        </w:tc>
        <w:tc>
          <w:tcPr>
            <w:tcW w:w="1170" w:type="dxa"/>
          </w:tcPr>
          <w:p w14:paraId="44B1C966"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2</w:t>
            </w:r>
          </w:p>
        </w:tc>
        <w:tc>
          <w:tcPr>
            <w:tcW w:w="1170" w:type="dxa"/>
          </w:tcPr>
          <w:p w14:paraId="738818D5"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0</w:t>
            </w:r>
          </w:p>
        </w:tc>
        <w:tc>
          <w:tcPr>
            <w:tcW w:w="1440" w:type="dxa"/>
          </w:tcPr>
          <w:p w14:paraId="472D87DC"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28</w:t>
            </w:r>
          </w:p>
        </w:tc>
      </w:tr>
      <w:tr w:rsidR="001D55DA" w:rsidRPr="005F3682" w14:paraId="38FDC03A" w14:textId="77777777" w:rsidTr="0007743C">
        <w:tc>
          <w:tcPr>
            <w:tcW w:w="1395" w:type="dxa"/>
          </w:tcPr>
          <w:p w14:paraId="7DD7D22F"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1204</w:t>
            </w:r>
          </w:p>
        </w:tc>
        <w:tc>
          <w:tcPr>
            <w:tcW w:w="2610" w:type="dxa"/>
          </w:tcPr>
          <w:p w14:paraId="5BA75460"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28</w:t>
            </w:r>
          </w:p>
        </w:tc>
        <w:tc>
          <w:tcPr>
            <w:tcW w:w="1185" w:type="dxa"/>
          </w:tcPr>
          <w:p w14:paraId="3D5CD818"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21</w:t>
            </w:r>
          </w:p>
        </w:tc>
        <w:tc>
          <w:tcPr>
            <w:tcW w:w="1170" w:type="dxa"/>
          </w:tcPr>
          <w:p w14:paraId="2DDAD5CE"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5</w:t>
            </w:r>
          </w:p>
        </w:tc>
        <w:tc>
          <w:tcPr>
            <w:tcW w:w="1170" w:type="dxa"/>
          </w:tcPr>
          <w:p w14:paraId="3F490572"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2</w:t>
            </w:r>
          </w:p>
        </w:tc>
        <w:tc>
          <w:tcPr>
            <w:tcW w:w="1440" w:type="dxa"/>
          </w:tcPr>
          <w:p w14:paraId="6F62B66F"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26</w:t>
            </w:r>
          </w:p>
        </w:tc>
      </w:tr>
      <w:tr w:rsidR="001D55DA" w:rsidRPr="005F3682" w14:paraId="170EACE3" w14:textId="77777777" w:rsidTr="0007743C">
        <w:tc>
          <w:tcPr>
            <w:tcW w:w="1395" w:type="dxa"/>
          </w:tcPr>
          <w:p w14:paraId="79C44D4E"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1205</w:t>
            </w:r>
          </w:p>
        </w:tc>
        <w:tc>
          <w:tcPr>
            <w:tcW w:w="2610" w:type="dxa"/>
          </w:tcPr>
          <w:p w14:paraId="7AD69A2D"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28</w:t>
            </w:r>
          </w:p>
        </w:tc>
        <w:tc>
          <w:tcPr>
            <w:tcW w:w="1185" w:type="dxa"/>
          </w:tcPr>
          <w:p w14:paraId="15E59F78"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12</w:t>
            </w:r>
          </w:p>
        </w:tc>
        <w:tc>
          <w:tcPr>
            <w:tcW w:w="1170" w:type="dxa"/>
          </w:tcPr>
          <w:p w14:paraId="25238075"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10</w:t>
            </w:r>
          </w:p>
        </w:tc>
        <w:tc>
          <w:tcPr>
            <w:tcW w:w="1170" w:type="dxa"/>
          </w:tcPr>
          <w:p w14:paraId="5E03D561"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6</w:t>
            </w:r>
          </w:p>
        </w:tc>
        <w:tc>
          <w:tcPr>
            <w:tcW w:w="1440" w:type="dxa"/>
          </w:tcPr>
          <w:p w14:paraId="541DD203"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22</w:t>
            </w:r>
          </w:p>
        </w:tc>
      </w:tr>
      <w:tr w:rsidR="001D55DA" w:rsidRPr="005F3682" w14:paraId="3CA6EB66" w14:textId="77777777" w:rsidTr="0007743C">
        <w:tc>
          <w:tcPr>
            <w:tcW w:w="1395" w:type="dxa"/>
          </w:tcPr>
          <w:p w14:paraId="290B343E"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2201</w:t>
            </w:r>
          </w:p>
        </w:tc>
        <w:tc>
          <w:tcPr>
            <w:tcW w:w="2610" w:type="dxa"/>
          </w:tcPr>
          <w:p w14:paraId="2DDFF5B5"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10</w:t>
            </w:r>
          </w:p>
        </w:tc>
        <w:tc>
          <w:tcPr>
            <w:tcW w:w="1185" w:type="dxa"/>
          </w:tcPr>
          <w:p w14:paraId="03E1E9AA"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4</w:t>
            </w:r>
          </w:p>
        </w:tc>
        <w:tc>
          <w:tcPr>
            <w:tcW w:w="1170" w:type="dxa"/>
          </w:tcPr>
          <w:p w14:paraId="0CCDC81F"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23</w:t>
            </w:r>
          </w:p>
        </w:tc>
        <w:tc>
          <w:tcPr>
            <w:tcW w:w="1170" w:type="dxa"/>
          </w:tcPr>
          <w:p w14:paraId="4D830AED"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1</w:t>
            </w:r>
          </w:p>
        </w:tc>
        <w:tc>
          <w:tcPr>
            <w:tcW w:w="1440" w:type="dxa"/>
          </w:tcPr>
          <w:p w14:paraId="374712BF"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27</w:t>
            </w:r>
          </w:p>
        </w:tc>
      </w:tr>
      <w:tr w:rsidR="001D55DA" w:rsidRPr="005F3682" w14:paraId="0729899F" w14:textId="77777777" w:rsidTr="0007743C">
        <w:tc>
          <w:tcPr>
            <w:tcW w:w="1395" w:type="dxa"/>
          </w:tcPr>
          <w:p w14:paraId="6AA182DE"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2202</w:t>
            </w:r>
          </w:p>
        </w:tc>
        <w:tc>
          <w:tcPr>
            <w:tcW w:w="2610" w:type="dxa"/>
          </w:tcPr>
          <w:p w14:paraId="51265E2E"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28</w:t>
            </w:r>
          </w:p>
        </w:tc>
        <w:tc>
          <w:tcPr>
            <w:tcW w:w="1185" w:type="dxa"/>
          </w:tcPr>
          <w:p w14:paraId="47F7FB41"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22</w:t>
            </w:r>
          </w:p>
        </w:tc>
        <w:tc>
          <w:tcPr>
            <w:tcW w:w="1170" w:type="dxa"/>
          </w:tcPr>
          <w:p w14:paraId="0F6EBFB6"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0</w:t>
            </w:r>
          </w:p>
        </w:tc>
        <w:tc>
          <w:tcPr>
            <w:tcW w:w="1170" w:type="dxa"/>
          </w:tcPr>
          <w:p w14:paraId="26BD6D74"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6</w:t>
            </w:r>
          </w:p>
        </w:tc>
        <w:tc>
          <w:tcPr>
            <w:tcW w:w="1440" w:type="dxa"/>
          </w:tcPr>
          <w:p w14:paraId="4C1CC7CB"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22</w:t>
            </w:r>
          </w:p>
        </w:tc>
      </w:tr>
      <w:tr w:rsidR="001D55DA" w:rsidRPr="005F3682" w14:paraId="2CD255A5" w14:textId="77777777" w:rsidTr="0007743C">
        <w:tc>
          <w:tcPr>
            <w:tcW w:w="1395" w:type="dxa"/>
          </w:tcPr>
          <w:p w14:paraId="5F914831"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2203</w:t>
            </w:r>
          </w:p>
        </w:tc>
        <w:tc>
          <w:tcPr>
            <w:tcW w:w="2610" w:type="dxa"/>
          </w:tcPr>
          <w:p w14:paraId="638B58D0"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28</w:t>
            </w:r>
          </w:p>
        </w:tc>
        <w:tc>
          <w:tcPr>
            <w:tcW w:w="1185" w:type="dxa"/>
          </w:tcPr>
          <w:p w14:paraId="73DB1BAB"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23</w:t>
            </w:r>
          </w:p>
        </w:tc>
        <w:tc>
          <w:tcPr>
            <w:tcW w:w="1170" w:type="dxa"/>
          </w:tcPr>
          <w:p w14:paraId="37C175D8"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0</w:t>
            </w:r>
          </w:p>
        </w:tc>
        <w:tc>
          <w:tcPr>
            <w:tcW w:w="1170" w:type="dxa"/>
          </w:tcPr>
          <w:p w14:paraId="13D2A9BA"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5</w:t>
            </w:r>
          </w:p>
        </w:tc>
        <w:tc>
          <w:tcPr>
            <w:tcW w:w="1440" w:type="dxa"/>
          </w:tcPr>
          <w:p w14:paraId="13C5F846"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23</w:t>
            </w:r>
          </w:p>
        </w:tc>
      </w:tr>
      <w:tr w:rsidR="001D55DA" w:rsidRPr="005F3682" w14:paraId="66B135C5" w14:textId="77777777" w:rsidTr="0007743C">
        <w:tc>
          <w:tcPr>
            <w:tcW w:w="1395" w:type="dxa"/>
          </w:tcPr>
          <w:p w14:paraId="1C2C67F8"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2204</w:t>
            </w:r>
          </w:p>
        </w:tc>
        <w:tc>
          <w:tcPr>
            <w:tcW w:w="2610" w:type="dxa"/>
          </w:tcPr>
          <w:p w14:paraId="6E9D6471"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28</w:t>
            </w:r>
          </w:p>
        </w:tc>
        <w:tc>
          <w:tcPr>
            <w:tcW w:w="1185" w:type="dxa"/>
          </w:tcPr>
          <w:p w14:paraId="27232A9B"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28</w:t>
            </w:r>
          </w:p>
        </w:tc>
        <w:tc>
          <w:tcPr>
            <w:tcW w:w="1170" w:type="dxa"/>
          </w:tcPr>
          <w:p w14:paraId="0B2630FD"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0</w:t>
            </w:r>
          </w:p>
        </w:tc>
        <w:tc>
          <w:tcPr>
            <w:tcW w:w="1170" w:type="dxa"/>
          </w:tcPr>
          <w:p w14:paraId="5332019F"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0</w:t>
            </w:r>
          </w:p>
        </w:tc>
        <w:tc>
          <w:tcPr>
            <w:tcW w:w="1440" w:type="dxa"/>
          </w:tcPr>
          <w:p w14:paraId="407514F1"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28</w:t>
            </w:r>
          </w:p>
        </w:tc>
      </w:tr>
      <w:tr w:rsidR="001D55DA" w:rsidRPr="005F3682" w14:paraId="30363F61" w14:textId="77777777" w:rsidTr="0007743C">
        <w:tc>
          <w:tcPr>
            <w:tcW w:w="1395" w:type="dxa"/>
          </w:tcPr>
          <w:p w14:paraId="3768A6B3"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2205</w:t>
            </w:r>
          </w:p>
        </w:tc>
        <w:tc>
          <w:tcPr>
            <w:tcW w:w="2610" w:type="dxa"/>
          </w:tcPr>
          <w:p w14:paraId="44CFFC97"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15</w:t>
            </w:r>
          </w:p>
        </w:tc>
        <w:tc>
          <w:tcPr>
            <w:tcW w:w="1185" w:type="dxa"/>
          </w:tcPr>
          <w:p w14:paraId="7A1A0558"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7</w:t>
            </w:r>
          </w:p>
        </w:tc>
        <w:tc>
          <w:tcPr>
            <w:tcW w:w="1170" w:type="dxa"/>
          </w:tcPr>
          <w:p w14:paraId="534BEEAA"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15</w:t>
            </w:r>
          </w:p>
        </w:tc>
        <w:tc>
          <w:tcPr>
            <w:tcW w:w="1170" w:type="dxa"/>
          </w:tcPr>
          <w:p w14:paraId="230FC69A"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6</w:t>
            </w:r>
          </w:p>
        </w:tc>
        <w:tc>
          <w:tcPr>
            <w:tcW w:w="1440" w:type="dxa"/>
          </w:tcPr>
          <w:p w14:paraId="2F42C96E"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22</w:t>
            </w:r>
          </w:p>
        </w:tc>
      </w:tr>
      <w:tr w:rsidR="001D55DA" w:rsidRPr="005F3682" w14:paraId="6DC81341" w14:textId="77777777" w:rsidTr="0007743C">
        <w:tc>
          <w:tcPr>
            <w:tcW w:w="1395" w:type="dxa"/>
          </w:tcPr>
          <w:p w14:paraId="2C2A2B7B"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 xml:space="preserve">2206 </w:t>
            </w:r>
          </w:p>
        </w:tc>
        <w:tc>
          <w:tcPr>
            <w:tcW w:w="2610" w:type="dxa"/>
          </w:tcPr>
          <w:p w14:paraId="68D2CCD9"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w:t>
            </w:r>
          </w:p>
        </w:tc>
        <w:tc>
          <w:tcPr>
            <w:tcW w:w="1185" w:type="dxa"/>
          </w:tcPr>
          <w:p w14:paraId="7A097F63"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6</w:t>
            </w:r>
          </w:p>
        </w:tc>
        <w:tc>
          <w:tcPr>
            <w:tcW w:w="1170" w:type="dxa"/>
          </w:tcPr>
          <w:p w14:paraId="59690202"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0</w:t>
            </w:r>
          </w:p>
        </w:tc>
        <w:tc>
          <w:tcPr>
            <w:tcW w:w="1170" w:type="dxa"/>
          </w:tcPr>
          <w:p w14:paraId="2C7EE91C"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22</w:t>
            </w:r>
          </w:p>
        </w:tc>
        <w:tc>
          <w:tcPr>
            <w:tcW w:w="1440" w:type="dxa"/>
          </w:tcPr>
          <w:p w14:paraId="1BC19D9B"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6</w:t>
            </w:r>
          </w:p>
        </w:tc>
      </w:tr>
      <w:tr w:rsidR="001D55DA" w:rsidRPr="005F3682" w14:paraId="1059F140" w14:textId="77777777" w:rsidTr="0007743C">
        <w:trPr>
          <w:trHeight w:val="300"/>
        </w:trPr>
        <w:tc>
          <w:tcPr>
            <w:tcW w:w="1395" w:type="dxa"/>
          </w:tcPr>
          <w:p w14:paraId="2F979D8D"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 xml:space="preserve">2207 </w:t>
            </w:r>
          </w:p>
        </w:tc>
        <w:tc>
          <w:tcPr>
            <w:tcW w:w="2610" w:type="dxa"/>
          </w:tcPr>
          <w:p w14:paraId="6683E44A"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w:t>
            </w:r>
          </w:p>
        </w:tc>
        <w:tc>
          <w:tcPr>
            <w:tcW w:w="1185" w:type="dxa"/>
          </w:tcPr>
          <w:p w14:paraId="6CD9E251"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2</w:t>
            </w:r>
          </w:p>
        </w:tc>
        <w:tc>
          <w:tcPr>
            <w:tcW w:w="1170" w:type="dxa"/>
          </w:tcPr>
          <w:p w14:paraId="7DCC2BCB"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3</w:t>
            </w:r>
          </w:p>
        </w:tc>
        <w:tc>
          <w:tcPr>
            <w:tcW w:w="1170" w:type="dxa"/>
          </w:tcPr>
          <w:p w14:paraId="1CB8FA04"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23</w:t>
            </w:r>
          </w:p>
        </w:tc>
        <w:tc>
          <w:tcPr>
            <w:tcW w:w="1440" w:type="dxa"/>
          </w:tcPr>
          <w:p w14:paraId="7F5C3B40"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5</w:t>
            </w:r>
          </w:p>
        </w:tc>
      </w:tr>
      <w:tr w:rsidR="001D55DA" w:rsidRPr="005F3682" w14:paraId="4FFC32E5" w14:textId="77777777" w:rsidTr="0007743C">
        <w:tc>
          <w:tcPr>
            <w:tcW w:w="8970" w:type="dxa"/>
            <w:gridSpan w:val="6"/>
            <w:shd w:val="clear" w:color="auto" w:fill="D9D9D9" w:themeFill="background1" w:themeFillShade="D9"/>
          </w:tcPr>
          <w:p w14:paraId="6588E669"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b/>
                <w:bCs/>
              </w:rPr>
              <w:t>Cohort 3</w:t>
            </w:r>
          </w:p>
        </w:tc>
      </w:tr>
      <w:tr w:rsidR="001D55DA" w:rsidRPr="005F3682" w14:paraId="4876248E" w14:textId="77777777" w:rsidTr="0007743C">
        <w:tc>
          <w:tcPr>
            <w:tcW w:w="1395" w:type="dxa"/>
          </w:tcPr>
          <w:p w14:paraId="1939527C"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1301</w:t>
            </w:r>
          </w:p>
        </w:tc>
        <w:tc>
          <w:tcPr>
            <w:tcW w:w="2610" w:type="dxa"/>
          </w:tcPr>
          <w:p w14:paraId="471E29FA"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24</w:t>
            </w:r>
          </w:p>
        </w:tc>
        <w:tc>
          <w:tcPr>
            <w:tcW w:w="1185" w:type="dxa"/>
          </w:tcPr>
          <w:p w14:paraId="6B3D27DF"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22</w:t>
            </w:r>
          </w:p>
        </w:tc>
        <w:tc>
          <w:tcPr>
            <w:tcW w:w="1170" w:type="dxa"/>
          </w:tcPr>
          <w:p w14:paraId="242F7DDD"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5</w:t>
            </w:r>
          </w:p>
        </w:tc>
        <w:tc>
          <w:tcPr>
            <w:tcW w:w="1170" w:type="dxa"/>
          </w:tcPr>
          <w:p w14:paraId="4CFC57D5"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1</w:t>
            </w:r>
          </w:p>
        </w:tc>
        <w:tc>
          <w:tcPr>
            <w:tcW w:w="1440" w:type="dxa"/>
          </w:tcPr>
          <w:p w14:paraId="07C26A56"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27</w:t>
            </w:r>
          </w:p>
        </w:tc>
      </w:tr>
      <w:tr w:rsidR="001D55DA" w:rsidRPr="005F3682" w14:paraId="6B8E8DB7" w14:textId="77777777" w:rsidTr="0007743C">
        <w:tc>
          <w:tcPr>
            <w:tcW w:w="1395" w:type="dxa"/>
          </w:tcPr>
          <w:p w14:paraId="77654814"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1302</w:t>
            </w:r>
          </w:p>
        </w:tc>
        <w:tc>
          <w:tcPr>
            <w:tcW w:w="2610" w:type="dxa"/>
          </w:tcPr>
          <w:p w14:paraId="038B2812"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w:t>
            </w:r>
          </w:p>
        </w:tc>
        <w:tc>
          <w:tcPr>
            <w:tcW w:w="1185" w:type="dxa"/>
          </w:tcPr>
          <w:p w14:paraId="0C8CF74F"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7</w:t>
            </w:r>
          </w:p>
        </w:tc>
        <w:tc>
          <w:tcPr>
            <w:tcW w:w="1170" w:type="dxa"/>
          </w:tcPr>
          <w:p w14:paraId="16F85117"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0</w:t>
            </w:r>
          </w:p>
        </w:tc>
        <w:tc>
          <w:tcPr>
            <w:tcW w:w="1170" w:type="dxa"/>
          </w:tcPr>
          <w:p w14:paraId="4F4BAC75"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21</w:t>
            </w:r>
          </w:p>
        </w:tc>
        <w:tc>
          <w:tcPr>
            <w:tcW w:w="1440" w:type="dxa"/>
          </w:tcPr>
          <w:p w14:paraId="2523DAD3"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7</w:t>
            </w:r>
          </w:p>
        </w:tc>
      </w:tr>
      <w:tr w:rsidR="001D55DA" w:rsidRPr="005F3682" w14:paraId="198A2F17" w14:textId="77777777" w:rsidTr="0007743C">
        <w:tc>
          <w:tcPr>
            <w:tcW w:w="1395" w:type="dxa"/>
          </w:tcPr>
          <w:p w14:paraId="56DFA71B"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1303</w:t>
            </w:r>
          </w:p>
        </w:tc>
        <w:tc>
          <w:tcPr>
            <w:tcW w:w="2610" w:type="dxa"/>
          </w:tcPr>
          <w:p w14:paraId="5D1A99F0"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w:t>
            </w:r>
          </w:p>
        </w:tc>
        <w:tc>
          <w:tcPr>
            <w:tcW w:w="1185" w:type="dxa"/>
          </w:tcPr>
          <w:p w14:paraId="609071F0"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0</w:t>
            </w:r>
          </w:p>
        </w:tc>
        <w:tc>
          <w:tcPr>
            <w:tcW w:w="1170" w:type="dxa"/>
          </w:tcPr>
          <w:p w14:paraId="206FF7A7"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0</w:t>
            </w:r>
          </w:p>
        </w:tc>
        <w:tc>
          <w:tcPr>
            <w:tcW w:w="1170" w:type="dxa"/>
          </w:tcPr>
          <w:p w14:paraId="027C97FD"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28</w:t>
            </w:r>
          </w:p>
        </w:tc>
        <w:tc>
          <w:tcPr>
            <w:tcW w:w="1440" w:type="dxa"/>
          </w:tcPr>
          <w:p w14:paraId="00DF81FB"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0</w:t>
            </w:r>
          </w:p>
        </w:tc>
      </w:tr>
      <w:tr w:rsidR="001D55DA" w:rsidRPr="005F3682" w14:paraId="2D15881A" w14:textId="77777777" w:rsidTr="0007743C">
        <w:tc>
          <w:tcPr>
            <w:tcW w:w="1395" w:type="dxa"/>
          </w:tcPr>
          <w:p w14:paraId="653D329B"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1305</w:t>
            </w:r>
          </w:p>
        </w:tc>
        <w:tc>
          <w:tcPr>
            <w:tcW w:w="2610" w:type="dxa"/>
          </w:tcPr>
          <w:p w14:paraId="77CB464B"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28</w:t>
            </w:r>
          </w:p>
        </w:tc>
        <w:tc>
          <w:tcPr>
            <w:tcW w:w="1185" w:type="dxa"/>
          </w:tcPr>
          <w:p w14:paraId="4C54A36E"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25</w:t>
            </w:r>
          </w:p>
        </w:tc>
        <w:tc>
          <w:tcPr>
            <w:tcW w:w="1170" w:type="dxa"/>
          </w:tcPr>
          <w:p w14:paraId="660E9A49"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0</w:t>
            </w:r>
          </w:p>
        </w:tc>
        <w:tc>
          <w:tcPr>
            <w:tcW w:w="1170" w:type="dxa"/>
          </w:tcPr>
          <w:p w14:paraId="5941CEDD"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3</w:t>
            </w:r>
          </w:p>
        </w:tc>
        <w:tc>
          <w:tcPr>
            <w:tcW w:w="1440" w:type="dxa"/>
          </w:tcPr>
          <w:p w14:paraId="4CA9E726"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25</w:t>
            </w:r>
          </w:p>
        </w:tc>
      </w:tr>
      <w:tr w:rsidR="001D55DA" w:rsidRPr="005F3682" w14:paraId="4086AF52" w14:textId="77777777" w:rsidTr="0007743C">
        <w:tc>
          <w:tcPr>
            <w:tcW w:w="1395" w:type="dxa"/>
          </w:tcPr>
          <w:p w14:paraId="2E132B7B"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1306</w:t>
            </w:r>
          </w:p>
        </w:tc>
        <w:tc>
          <w:tcPr>
            <w:tcW w:w="2610" w:type="dxa"/>
          </w:tcPr>
          <w:p w14:paraId="3077E5F3"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28</w:t>
            </w:r>
          </w:p>
        </w:tc>
        <w:tc>
          <w:tcPr>
            <w:tcW w:w="1185" w:type="dxa"/>
          </w:tcPr>
          <w:p w14:paraId="02BD7412"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28</w:t>
            </w:r>
          </w:p>
        </w:tc>
        <w:tc>
          <w:tcPr>
            <w:tcW w:w="1170" w:type="dxa"/>
          </w:tcPr>
          <w:p w14:paraId="391A9362"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0</w:t>
            </w:r>
          </w:p>
        </w:tc>
        <w:tc>
          <w:tcPr>
            <w:tcW w:w="1170" w:type="dxa"/>
          </w:tcPr>
          <w:p w14:paraId="4B94DCF6"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0</w:t>
            </w:r>
          </w:p>
        </w:tc>
        <w:tc>
          <w:tcPr>
            <w:tcW w:w="1440" w:type="dxa"/>
          </w:tcPr>
          <w:p w14:paraId="28EDA95A"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28</w:t>
            </w:r>
          </w:p>
        </w:tc>
      </w:tr>
      <w:tr w:rsidR="001D55DA" w:rsidRPr="005F3682" w14:paraId="2361BC2E" w14:textId="77777777" w:rsidTr="0007743C">
        <w:tc>
          <w:tcPr>
            <w:tcW w:w="1395" w:type="dxa"/>
          </w:tcPr>
          <w:p w14:paraId="0A00BD86"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1307</w:t>
            </w:r>
          </w:p>
        </w:tc>
        <w:tc>
          <w:tcPr>
            <w:tcW w:w="2610" w:type="dxa"/>
          </w:tcPr>
          <w:p w14:paraId="59738443"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w:t>
            </w:r>
          </w:p>
        </w:tc>
        <w:tc>
          <w:tcPr>
            <w:tcW w:w="1185" w:type="dxa"/>
          </w:tcPr>
          <w:p w14:paraId="3FA5DC3A"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0</w:t>
            </w:r>
          </w:p>
        </w:tc>
        <w:tc>
          <w:tcPr>
            <w:tcW w:w="1170" w:type="dxa"/>
          </w:tcPr>
          <w:p w14:paraId="58FE6766"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0</w:t>
            </w:r>
          </w:p>
        </w:tc>
        <w:tc>
          <w:tcPr>
            <w:tcW w:w="1170" w:type="dxa"/>
          </w:tcPr>
          <w:p w14:paraId="32D19517"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28</w:t>
            </w:r>
          </w:p>
        </w:tc>
        <w:tc>
          <w:tcPr>
            <w:tcW w:w="1440" w:type="dxa"/>
          </w:tcPr>
          <w:p w14:paraId="2D514F73"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0</w:t>
            </w:r>
          </w:p>
        </w:tc>
      </w:tr>
      <w:tr w:rsidR="001D55DA" w:rsidRPr="005F3682" w14:paraId="65551A80" w14:textId="77777777" w:rsidTr="0007743C">
        <w:tc>
          <w:tcPr>
            <w:tcW w:w="1395" w:type="dxa"/>
          </w:tcPr>
          <w:p w14:paraId="777CFC89"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2301</w:t>
            </w:r>
          </w:p>
        </w:tc>
        <w:tc>
          <w:tcPr>
            <w:tcW w:w="2610" w:type="dxa"/>
          </w:tcPr>
          <w:p w14:paraId="10F10D15"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w:t>
            </w:r>
          </w:p>
        </w:tc>
        <w:tc>
          <w:tcPr>
            <w:tcW w:w="1185" w:type="dxa"/>
          </w:tcPr>
          <w:p w14:paraId="0A8F951B"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0</w:t>
            </w:r>
          </w:p>
        </w:tc>
        <w:tc>
          <w:tcPr>
            <w:tcW w:w="1170" w:type="dxa"/>
          </w:tcPr>
          <w:p w14:paraId="4157E24F"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0</w:t>
            </w:r>
          </w:p>
        </w:tc>
        <w:tc>
          <w:tcPr>
            <w:tcW w:w="1170" w:type="dxa"/>
          </w:tcPr>
          <w:p w14:paraId="6391BEB3"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28</w:t>
            </w:r>
          </w:p>
        </w:tc>
        <w:tc>
          <w:tcPr>
            <w:tcW w:w="1440" w:type="dxa"/>
          </w:tcPr>
          <w:p w14:paraId="694DB63C"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0</w:t>
            </w:r>
          </w:p>
        </w:tc>
      </w:tr>
      <w:tr w:rsidR="001D55DA" w:rsidRPr="005F3682" w14:paraId="4EC6F360" w14:textId="77777777" w:rsidTr="0007743C">
        <w:tc>
          <w:tcPr>
            <w:tcW w:w="1395" w:type="dxa"/>
          </w:tcPr>
          <w:p w14:paraId="0CE68043"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2303</w:t>
            </w:r>
          </w:p>
        </w:tc>
        <w:tc>
          <w:tcPr>
            <w:tcW w:w="2610" w:type="dxa"/>
          </w:tcPr>
          <w:p w14:paraId="01D34311"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28</w:t>
            </w:r>
          </w:p>
        </w:tc>
        <w:tc>
          <w:tcPr>
            <w:tcW w:w="1185" w:type="dxa"/>
          </w:tcPr>
          <w:p w14:paraId="20C0838C"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28</w:t>
            </w:r>
          </w:p>
        </w:tc>
        <w:tc>
          <w:tcPr>
            <w:tcW w:w="1170" w:type="dxa"/>
          </w:tcPr>
          <w:p w14:paraId="14835753"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0</w:t>
            </w:r>
          </w:p>
        </w:tc>
        <w:tc>
          <w:tcPr>
            <w:tcW w:w="1170" w:type="dxa"/>
          </w:tcPr>
          <w:p w14:paraId="0DB9BDE2"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0</w:t>
            </w:r>
          </w:p>
        </w:tc>
        <w:tc>
          <w:tcPr>
            <w:tcW w:w="1440" w:type="dxa"/>
          </w:tcPr>
          <w:p w14:paraId="29B63974"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28</w:t>
            </w:r>
          </w:p>
        </w:tc>
      </w:tr>
      <w:tr w:rsidR="001D55DA" w:rsidRPr="005F3682" w14:paraId="471AC45A" w14:textId="77777777" w:rsidTr="0007743C">
        <w:tc>
          <w:tcPr>
            <w:tcW w:w="1395" w:type="dxa"/>
          </w:tcPr>
          <w:p w14:paraId="41739AB8"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2304</w:t>
            </w:r>
          </w:p>
        </w:tc>
        <w:tc>
          <w:tcPr>
            <w:tcW w:w="2610" w:type="dxa"/>
          </w:tcPr>
          <w:p w14:paraId="0B034D74"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w:t>
            </w:r>
          </w:p>
        </w:tc>
        <w:tc>
          <w:tcPr>
            <w:tcW w:w="1185" w:type="dxa"/>
          </w:tcPr>
          <w:p w14:paraId="18BF0EFE"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6</w:t>
            </w:r>
          </w:p>
        </w:tc>
        <w:tc>
          <w:tcPr>
            <w:tcW w:w="1170" w:type="dxa"/>
          </w:tcPr>
          <w:p w14:paraId="74AEF46C"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0</w:t>
            </w:r>
          </w:p>
        </w:tc>
        <w:tc>
          <w:tcPr>
            <w:tcW w:w="1170" w:type="dxa"/>
          </w:tcPr>
          <w:p w14:paraId="76E3BE61"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22</w:t>
            </w:r>
          </w:p>
        </w:tc>
        <w:tc>
          <w:tcPr>
            <w:tcW w:w="1440" w:type="dxa"/>
          </w:tcPr>
          <w:p w14:paraId="1A0B85DA"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6</w:t>
            </w:r>
          </w:p>
        </w:tc>
      </w:tr>
      <w:tr w:rsidR="001D55DA" w:rsidRPr="005F3682" w14:paraId="28866321" w14:textId="77777777" w:rsidTr="0007743C">
        <w:tc>
          <w:tcPr>
            <w:tcW w:w="1395" w:type="dxa"/>
          </w:tcPr>
          <w:p w14:paraId="68EB8776"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2306</w:t>
            </w:r>
          </w:p>
        </w:tc>
        <w:tc>
          <w:tcPr>
            <w:tcW w:w="2610" w:type="dxa"/>
          </w:tcPr>
          <w:p w14:paraId="2EB8A0BF"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28</w:t>
            </w:r>
          </w:p>
        </w:tc>
        <w:tc>
          <w:tcPr>
            <w:tcW w:w="1185" w:type="dxa"/>
          </w:tcPr>
          <w:p w14:paraId="7BFB81EB"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24</w:t>
            </w:r>
          </w:p>
        </w:tc>
        <w:tc>
          <w:tcPr>
            <w:tcW w:w="1170" w:type="dxa"/>
          </w:tcPr>
          <w:p w14:paraId="7AB41FF6"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1</w:t>
            </w:r>
          </w:p>
        </w:tc>
        <w:tc>
          <w:tcPr>
            <w:tcW w:w="1170" w:type="dxa"/>
          </w:tcPr>
          <w:p w14:paraId="6B3B097D"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3</w:t>
            </w:r>
          </w:p>
        </w:tc>
        <w:tc>
          <w:tcPr>
            <w:tcW w:w="1440" w:type="dxa"/>
          </w:tcPr>
          <w:p w14:paraId="52E7FA9E"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25</w:t>
            </w:r>
          </w:p>
        </w:tc>
      </w:tr>
      <w:tr w:rsidR="001D55DA" w:rsidRPr="005F3682" w14:paraId="3A147C43" w14:textId="77777777" w:rsidTr="0007743C">
        <w:tc>
          <w:tcPr>
            <w:tcW w:w="1395" w:type="dxa"/>
          </w:tcPr>
          <w:p w14:paraId="4695B9C3"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3301</w:t>
            </w:r>
          </w:p>
        </w:tc>
        <w:tc>
          <w:tcPr>
            <w:tcW w:w="2610" w:type="dxa"/>
          </w:tcPr>
          <w:p w14:paraId="79044055"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23</w:t>
            </w:r>
          </w:p>
        </w:tc>
        <w:tc>
          <w:tcPr>
            <w:tcW w:w="1185" w:type="dxa"/>
          </w:tcPr>
          <w:p w14:paraId="3324FC8F"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25</w:t>
            </w:r>
          </w:p>
        </w:tc>
        <w:tc>
          <w:tcPr>
            <w:tcW w:w="1170" w:type="dxa"/>
          </w:tcPr>
          <w:p w14:paraId="2CF9C135"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2</w:t>
            </w:r>
          </w:p>
        </w:tc>
        <w:tc>
          <w:tcPr>
            <w:tcW w:w="1170" w:type="dxa"/>
          </w:tcPr>
          <w:p w14:paraId="0475DE22"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1</w:t>
            </w:r>
          </w:p>
        </w:tc>
        <w:tc>
          <w:tcPr>
            <w:tcW w:w="1440" w:type="dxa"/>
          </w:tcPr>
          <w:p w14:paraId="38D76397"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27</w:t>
            </w:r>
          </w:p>
        </w:tc>
      </w:tr>
      <w:tr w:rsidR="001D55DA" w:rsidRPr="005F3682" w14:paraId="1F55AD51" w14:textId="77777777" w:rsidTr="0007743C">
        <w:tc>
          <w:tcPr>
            <w:tcW w:w="1395" w:type="dxa"/>
          </w:tcPr>
          <w:p w14:paraId="3EEFD91A"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3302</w:t>
            </w:r>
          </w:p>
        </w:tc>
        <w:tc>
          <w:tcPr>
            <w:tcW w:w="2610" w:type="dxa"/>
          </w:tcPr>
          <w:p w14:paraId="12688E38"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28</w:t>
            </w:r>
          </w:p>
        </w:tc>
        <w:tc>
          <w:tcPr>
            <w:tcW w:w="1185" w:type="dxa"/>
          </w:tcPr>
          <w:p w14:paraId="5024B0AB"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28</w:t>
            </w:r>
          </w:p>
        </w:tc>
        <w:tc>
          <w:tcPr>
            <w:tcW w:w="1170" w:type="dxa"/>
          </w:tcPr>
          <w:p w14:paraId="2A9A5E0C"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0</w:t>
            </w:r>
          </w:p>
        </w:tc>
        <w:tc>
          <w:tcPr>
            <w:tcW w:w="1170" w:type="dxa"/>
          </w:tcPr>
          <w:p w14:paraId="7F16C899"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0</w:t>
            </w:r>
          </w:p>
        </w:tc>
        <w:tc>
          <w:tcPr>
            <w:tcW w:w="1440" w:type="dxa"/>
          </w:tcPr>
          <w:p w14:paraId="281A9869"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28</w:t>
            </w:r>
          </w:p>
        </w:tc>
      </w:tr>
      <w:tr w:rsidR="001D55DA" w:rsidRPr="005F3682" w14:paraId="581EBE7F" w14:textId="77777777" w:rsidTr="0007743C">
        <w:tc>
          <w:tcPr>
            <w:tcW w:w="1395" w:type="dxa"/>
          </w:tcPr>
          <w:p w14:paraId="34E6C69B"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3303</w:t>
            </w:r>
          </w:p>
        </w:tc>
        <w:tc>
          <w:tcPr>
            <w:tcW w:w="2610" w:type="dxa"/>
          </w:tcPr>
          <w:p w14:paraId="145DFB68"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w:t>
            </w:r>
          </w:p>
        </w:tc>
        <w:tc>
          <w:tcPr>
            <w:tcW w:w="1185" w:type="dxa"/>
          </w:tcPr>
          <w:p w14:paraId="7482891D"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15</w:t>
            </w:r>
          </w:p>
        </w:tc>
        <w:tc>
          <w:tcPr>
            <w:tcW w:w="1170" w:type="dxa"/>
          </w:tcPr>
          <w:p w14:paraId="4ED3108D"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4</w:t>
            </w:r>
          </w:p>
        </w:tc>
        <w:tc>
          <w:tcPr>
            <w:tcW w:w="1170" w:type="dxa"/>
          </w:tcPr>
          <w:p w14:paraId="122EC42C"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9</w:t>
            </w:r>
          </w:p>
        </w:tc>
        <w:tc>
          <w:tcPr>
            <w:tcW w:w="1440" w:type="dxa"/>
          </w:tcPr>
          <w:p w14:paraId="27288262"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19</w:t>
            </w:r>
          </w:p>
        </w:tc>
      </w:tr>
      <w:tr w:rsidR="001D55DA" w:rsidRPr="005F3682" w14:paraId="0A3B7FC1" w14:textId="77777777" w:rsidTr="0007743C">
        <w:tc>
          <w:tcPr>
            <w:tcW w:w="1395" w:type="dxa"/>
          </w:tcPr>
          <w:p w14:paraId="2E7EE042"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3305</w:t>
            </w:r>
          </w:p>
        </w:tc>
        <w:tc>
          <w:tcPr>
            <w:tcW w:w="2610" w:type="dxa"/>
          </w:tcPr>
          <w:p w14:paraId="546E20D0"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28</w:t>
            </w:r>
          </w:p>
        </w:tc>
        <w:tc>
          <w:tcPr>
            <w:tcW w:w="1185" w:type="dxa"/>
          </w:tcPr>
          <w:p w14:paraId="1FEDA76D"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25</w:t>
            </w:r>
          </w:p>
        </w:tc>
        <w:tc>
          <w:tcPr>
            <w:tcW w:w="1170" w:type="dxa"/>
          </w:tcPr>
          <w:p w14:paraId="7B3CCE98"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0</w:t>
            </w:r>
          </w:p>
        </w:tc>
        <w:tc>
          <w:tcPr>
            <w:tcW w:w="1170" w:type="dxa"/>
          </w:tcPr>
          <w:p w14:paraId="66CEA0CA"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3</w:t>
            </w:r>
          </w:p>
        </w:tc>
        <w:tc>
          <w:tcPr>
            <w:tcW w:w="1440" w:type="dxa"/>
          </w:tcPr>
          <w:p w14:paraId="1FFB6417"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25</w:t>
            </w:r>
          </w:p>
        </w:tc>
      </w:tr>
      <w:tr w:rsidR="001D55DA" w:rsidRPr="005F3682" w14:paraId="194D1796" w14:textId="77777777" w:rsidTr="0007743C">
        <w:trPr>
          <w:trHeight w:val="300"/>
        </w:trPr>
        <w:tc>
          <w:tcPr>
            <w:tcW w:w="1395" w:type="dxa"/>
          </w:tcPr>
          <w:p w14:paraId="27A0C7D6"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3306</w:t>
            </w:r>
          </w:p>
        </w:tc>
        <w:tc>
          <w:tcPr>
            <w:tcW w:w="2610" w:type="dxa"/>
          </w:tcPr>
          <w:p w14:paraId="5E1F2379"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28</w:t>
            </w:r>
          </w:p>
        </w:tc>
        <w:tc>
          <w:tcPr>
            <w:tcW w:w="1185" w:type="dxa"/>
          </w:tcPr>
          <w:p w14:paraId="6BA0C4C7"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28</w:t>
            </w:r>
          </w:p>
        </w:tc>
        <w:tc>
          <w:tcPr>
            <w:tcW w:w="1170" w:type="dxa"/>
          </w:tcPr>
          <w:p w14:paraId="11A9EEBF"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0</w:t>
            </w:r>
          </w:p>
        </w:tc>
        <w:tc>
          <w:tcPr>
            <w:tcW w:w="1170" w:type="dxa"/>
          </w:tcPr>
          <w:p w14:paraId="3F38D0F5"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0</w:t>
            </w:r>
          </w:p>
        </w:tc>
        <w:tc>
          <w:tcPr>
            <w:tcW w:w="1440" w:type="dxa"/>
          </w:tcPr>
          <w:p w14:paraId="01B509FE" w14:textId="77777777" w:rsidR="001D55DA" w:rsidRPr="005F3682" w:rsidRDefault="001D55DA" w:rsidP="0007743C">
            <w:pPr>
              <w:spacing w:line="259" w:lineRule="auto"/>
              <w:jc w:val="center"/>
              <w:rPr>
                <w:rFonts w:ascii="Calibri" w:eastAsia="Calibri" w:hAnsi="Calibri" w:cs="Calibri"/>
              </w:rPr>
            </w:pPr>
            <w:r w:rsidRPr="005F3682">
              <w:rPr>
                <w:rFonts w:ascii="Calibri" w:eastAsia="Calibri" w:hAnsi="Calibri" w:cs="Calibri"/>
              </w:rPr>
              <w:t>28</w:t>
            </w:r>
          </w:p>
        </w:tc>
      </w:tr>
    </w:tbl>
    <w:p w14:paraId="3D8EA5D1" w14:textId="77777777" w:rsidR="001D55DA" w:rsidRPr="005F3682" w:rsidRDefault="001D55DA" w:rsidP="001D55DA">
      <w:pPr>
        <w:spacing w:after="0" w:line="240" w:lineRule="auto"/>
        <w:rPr>
          <w:rFonts w:ascii="Calibri" w:eastAsia="Calibri" w:hAnsi="Calibri" w:cs="Calibri"/>
          <w:color w:val="000000" w:themeColor="text1"/>
          <w:sz w:val="20"/>
          <w:szCs w:val="20"/>
          <w:lang w:val="en-US"/>
        </w:rPr>
      </w:pPr>
      <w:proofErr w:type="spellStart"/>
      <w:r w:rsidRPr="005F3682">
        <w:rPr>
          <w:rFonts w:ascii="Calibri" w:eastAsia="Calibri" w:hAnsi="Calibri" w:cs="Calibri"/>
          <w:color w:val="000000" w:themeColor="text1"/>
          <w:sz w:val="20"/>
          <w:szCs w:val="20"/>
          <w:vertAlign w:val="superscript"/>
          <w:lang w:val="en-US"/>
        </w:rPr>
        <w:lastRenderedPageBreak/>
        <w:t>a</w:t>
      </w:r>
      <w:proofErr w:type="spellEnd"/>
      <w:r w:rsidRPr="005F3682">
        <w:rPr>
          <w:rFonts w:ascii="Calibri" w:eastAsia="Calibri" w:hAnsi="Calibri" w:cs="Calibri"/>
          <w:color w:val="000000" w:themeColor="text1"/>
          <w:sz w:val="20"/>
          <w:szCs w:val="20"/>
          <w:vertAlign w:val="superscript"/>
          <w:lang w:val="en-US"/>
        </w:rPr>
        <w:t xml:space="preserve"> </w:t>
      </w:r>
      <w:r w:rsidRPr="005F3682">
        <w:rPr>
          <w:rFonts w:ascii="Calibri" w:eastAsia="Calibri" w:hAnsi="Calibri" w:cs="Calibri"/>
          <w:color w:val="000000" w:themeColor="text1"/>
          <w:sz w:val="20"/>
          <w:szCs w:val="20"/>
          <w:lang w:val="en-US"/>
        </w:rPr>
        <w:t>For Cohort 1, this is based on the ‘number of patches’ used in any recall period, assuming that one patch was used per day. For Cohorts 2 and 3 we asked for the ‘number of days’ on which any NRT was used. For Cohort 1, NRT use over the 28-day period was calculated by summing responses to the four weekly questionnaires.</w:t>
      </w:r>
    </w:p>
    <w:p w14:paraId="247C28FB" w14:textId="77777777" w:rsidR="001D55DA" w:rsidRPr="005F3682" w:rsidRDefault="001D55DA" w:rsidP="001D55DA">
      <w:pPr>
        <w:spacing w:after="0" w:line="240" w:lineRule="auto"/>
        <w:rPr>
          <w:rFonts w:ascii="Calibri" w:eastAsia="Calibri" w:hAnsi="Calibri" w:cs="Calibri"/>
          <w:sz w:val="20"/>
          <w:szCs w:val="20"/>
          <w:lang w:val="en-US"/>
        </w:rPr>
      </w:pPr>
      <w:r w:rsidRPr="005F3682">
        <w:rPr>
          <w:rFonts w:ascii="Calibri" w:eastAsia="Calibri" w:hAnsi="Calibri" w:cs="Calibri"/>
          <w:sz w:val="20"/>
          <w:szCs w:val="20"/>
          <w:vertAlign w:val="superscript"/>
          <w:lang w:val="en-US"/>
        </w:rPr>
        <w:t xml:space="preserve">b </w:t>
      </w:r>
      <w:r w:rsidRPr="005F3682">
        <w:rPr>
          <w:rFonts w:ascii="Calibri" w:eastAsia="Calibri" w:hAnsi="Calibri" w:cs="Calibri"/>
          <w:sz w:val="20"/>
          <w:szCs w:val="20"/>
          <w:lang w:val="en-US"/>
        </w:rPr>
        <w:t>This figure, based solely on the ‘number of patches’ for Cohort 1, may be an underestimate of the number of days of NRT use for this participant. The participant reported using some fast-acting NRT, but the number of days was unknown.</w:t>
      </w:r>
    </w:p>
    <w:p w14:paraId="4A3CE7CB" w14:textId="77777777" w:rsidR="001D55DA" w:rsidRPr="000C11F9" w:rsidRDefault="001D55DA" w:rsidP="001D55DA">
      <w:pPr>
        <w:rPr>
          <w:rFonts w:ascii="Calibri" w:eastAsia="Calibri" w:hAnsi="Calibri" w:cs="Calibri"/>
          <w:color w:val="000000" w:themeColor="text1"/>
          <w:sz w:val="20"/>
          <w:szCs w:val="20"/>
        </w:rPr>
      </w:pPr>
      <w:r w:rsidRPr="005F3682">
        <w:rPr>
          <w:rFonts w:ascii="Calibri" w:eastAsia="Calibri" w:hAnsi="Calibri" w:cs="Calibri"/>
          <w:color w:val="000000" w:themeColor="text1"/>
          <w:sz w:val="20"/>
          <w:szCs w:val="20"/>
          <w:vertAlign w:val="superscript"/>
          <w:lang w:val="en-US"/>
        </w:rPr>
        <w:t>c</w:t>
      </w:r>
      <w:r w:rsidRPr="005F3682">
        <w:rPr>
          <w:rFonts w:ascii="Calibri" w:eastAsia="Calibri" w:hAnsi="Calibri" w:cs="Calibri"/>
          <w:color w:val="000000" w:themeColor="text1"/>
          <w:sz w:val="20"/>
          <w:szCs w:val="20"/>
          <w:lang w:val="en-US"/>
        </w:rPr>
        <w:t xml:space="preserve"> Participant reported using more than seven patches in one week.</w:t>
      </w:r>
    </w:p>
    <w:p w14:paraId="04B42A60" w14:textId="3B7FF548" w:rsidR="00191183" w:rsidRDefault="00191183">
      <w:pPr>
        <w:rPr>
          <w:rFonts w:ascii="Segoe UI" w:eastAsia="Times New Roman" w:hAnsi="Segoe UI" w:cs="Segoe UI"/>
          <w:sz w:val="18"/>
          <w:szCs w:val="18"/>
          <w:lang w:eastAsia="en-GB"/>
        </w:rPr>
      </w:pPr>
      <w:r>
        <w:rPr>
          <w:rFonts w:ascii="Segoe UI" w:eastAsia="Times New Roman" w:hAnsi="Segoe UI" w:cs="Segoe UI"/>
          <w:sz w:val="18"/>
          <w:szCs w:val="18"/>
          <w:lang w:eastAsia="en-GB"/>
        </w:rPr>
        <w:br w:type="page"/>
      </w:r>
    </w:p>
    <w:p w14:paraId="1F5DDB7B" w14:textId="77777777" w:rsidR="00191183" w:rsidRDefault="00191183" w:rsidP="00191183">
      <w:pPr>
        <w:spacing w:beforeAutospacing="1" w:afterAutospacing="1" w:line="240" w:lineRule="auto"/>
        <w:rPr>
          <w:rStyle w:val="normaltextrun"/>
          <w:rFonts w:ascii="Times New Roman" w:eastAsia="Times New Roman" w:hAnsi="Times New Roman" w:cs="Times New Roman"/>
          <w:b/>
          <w:bCs/>
          <w:color w:val="000000" w:themeColor="text1"/>
          <w:sz w:val="24"/>
          <w:szCs w:val="24"/>
          <w:lang w:val="en-US"/>
        </w:rPr>
      </w:pPr>
      <w:r>
        <w:rPr>
          <w:rStyle w:val="normaltextrun"/>
          <w:rFonts w:ascii="Times New Roman" w:eastAsia="Times New Roman" w:hAnsi="Times New Roman" w:cs="Times New Roman"/>
          <w:b/>
          <w:bCs/>
          <w:noProof/>
          <w:color w:val="000000" w:themeColor="text1"/>
          <w:sz w:val="24"/>
          <w:szCs w:val="24"/>
          <w:lang w:val="en-US"/>
        </w:rPr>
        <w:lastRenderedPageBreak/>
        <w:drawing>
          <wp:inline distT="0" distB="0" distL="0" distR="0" wp14:anchorId="6652521B" wp14:editId="7F24C260">
            <wp:extent cx="5414407" cy="6508750"/>
            <wp:effectExtent l="0" t="0" r="0" b="635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414407" cy="6508750"/>
                    </a:xfrm>
                    <a:prstGeom prst="rect">
                      <a:avLst/>
                    </a:prstGeom>
                    <a:noFill/>
                  </pic:spPr>
                </pic:pic>
              </a:graphicData>
            </a:graphic>
          </wp:inline>
        </w:drawing>
      </w:r>
    </w:p>
    <w:p w14:paraId="1C530F61" w14:textId="363D5306" w:rsidR="00796961" w:rsidRPr="00796961" w:rsidRDefault="00191183" w:rsidP="00796961">
      <w:pPr>
        <w:spacing w:beforeAutospacing="1" w:afterAutospacing="1" w:line="240" w:lineRule="auto"/>
        <w:rPr>
          <w:rFonts w:ascii="Calibri" w:eastAsia="Calibri" w:hAnsi="Calibri" w:cs="Calibri"/>
          <w:b/>
          <w:bCs/>
          <w:color w:val="000000" w:themeColor="text1"/>
        </w:rPr>
      </w:pPr>
      <w:r w:rsidRPr="7987DCB7">
        <w:rPr>
          <w:rStyle w:val="normaltextrun"/>
          <w:rFonts w:ascii="Calibri" w:eastAsia="Calibri" w:hAnsi="Calibri" w:cs="Calibri"/>
          <w:b/>
          <w:bCs/>
          <w:color w:val="000000" w:themeColor="text1"/>
        </w:rPr>
        <w:t xml:space="preserve">Figure </w:t>
      </w:r>
      <w:r>
        <w:rPr>
          <w:rStyle w:val="normaltextrun"/>
          <w:rFonts w:ascii="Calibri" w:eastAsia="Calibri" w:hAnsi="Calibri" w:cs="Calibri"/>
          <w:b/>
          <w:bCs/>
          <w:color w:val="000000" w:themeColor="text1"/>
        </w:rPr>
        <w:t>S1</w:t>
      </w:r>
      <w:r w:rsidRPr="7987DCB7">
        <w:rPr>
          <w:rStyle w:val="normaltextrun"/>
          <w:rFonts w:ascii="Calibri" w:eastAsia="Calibri" w:hAnsi="Calibri" w:cs="Calibri"/>
          <w:b/>
          <w:bCs/>
          <w:color w:val="000000" w:themeColor="text1"/>
        </w:rPr>
        <w:t>: Partial </w:t>
      </w:r>
      <w:r>
        <w:rPr>
          <w:rStyle w:val="normaltextrun"/>
          <w:rFonts w:ascii="Calibri" w:eastAsia="Calibri" w:hAnsi="Calibri" w:cs="Calibri"/>
          <w:b/>
          <w:bCs/>
          <w:color w:val="000000" w:themeColor="text1"/>
        </w:rPr>
        <w:t>regression</w:t>
      </w:r>
      <w:r w:rsidRPr="7987DCB7">
        <w:rPr>
          <w:rStyle w:val="normaltextrun"/>
          <w:rFonts w:ascii="Calibri" w:eastAsia="Calibri" w:hAnsi="Calibri" w:cs="Calibri"/>
          <w:b/>
          <w:bCs/>
          <w:color w:val="000000" w:themeColor="text1"/>
        </w:rPr>
        <w:t xml:space="preserve"> plots between self-</w:t>
      </w:r>
      <w:r w:rsidRPr="00191183">
        <w:rPr>
          <w:rStyle w:val="normaltextrun"/>
          <w:rFonts w:ascii="Calibri" w:eastAsia="Calibri" w:hAnsi="Calibri" w:cs="Calibri"/>
          <w:b/>
          <w:bCs/>
          <w:color w:val="000000" w:themeColor="text1"/>
        </w:rPr>
        <w:t>reported mean daily nicotine dose from NRT and Day 7 cotinine concentration, for app and questionnaire, adjusted for self-reported daily number of cigarettes (see Table 2, row ii)</w:t>
      </w:r>
    </w:p>
    <w:p w14:paraId="6B8ADE81" w14:textId="77777777" w:rsidR="00796961" w:rsidRPr="00122048" w:rsidRDefault="00796961" w:rsidP="00122048">
      <w:pPr>
        <w:spacing w:after="0" w:line="240" w:lineRule="auto"/>
        <w:rPr>
          <w:rFonts w:ascii="Calibri" w:eastAsia="Calibri" w:hAnsi="Calibri" w:cs="Calibri"/>
          <w:color w:val="000000" w:themeColor="text1"/>
        </w:rPr>
      </w:pPr>
    </w:p>
    <w:sectPr w:rsidR="00796961" w:rsidRPr="00122048" w:rsidSect="002116C8">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7785D23" w14:textId="77777777" w:rsidR="00420EF3" w:rsidRDefault="00420EF3" w:rsidP="00DE0A35">
      <w:pPr>
        <w:spacing w:after="0" w:line="240" w:lineRule="auto"/>
      </w:pPr>
      <w:r>
        <w:separator/>
      </w:r>
    </w:p>
  </w:endnote>
  <w:endnote w:type="continuationSeparator" w:id="0">
    <w:p w14:paraId="1DFE8FCB" w14:textId="77777777" w:rsidR="00420EF3" w:rsidRDefault="00420EF3" w:rsidP="00DE0A3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4D"/>
    <w:family w:val="decorative"/>
    <w:pitch w:val="variable"/>
    <w:sig w:usb0="00000003" w:usb1="10000000" w:usb2="00000000" w:usb3="00000000" w:csb0="80000001"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E0002AFF" w:usb1="C0007843" w:usb2="00000009" w:usb3="00000000" w:csb0="000001FF" w:csb1="00000000"/>
  </w:font>
  <w:font w:name="Segoe UI">
    <w:panose1 w:val="020B0604020202020204"/>
    <w:charset w:val="00"/>
    <w:family w:val="swiss"/>
    <w:pitch w:val="variable"/>
    <w:sig w:usb0="E4002EFF" w:usb1="C000E47F" w:usb2="00000009" w:usb3="00000000" w:csb0="000001FF" w:csb1="00000000"/>
  </w:font>
  <w:font w:name="Yu Mincho">
    <w:panose1 w:val="02020400000000000000"/>
    <w:charset w:val="80"/>
    <w:family w:val="roman"/>
    <w:pitch w:val="variable"/>
    <w:sig w:usb0="800002E7" w:usb1="2AC7FCFF" w:usb2="00000012" w:usb3="00000000" w:csb0="0002009F" w:csb1="00000000"/>
  </w:font>
  <w:font w:name="Yu Gothic Light">
    <w:panose1 w:val="020B0300000000000000"/>
    <w:charset w:val="80"/>
    <w:family w:val="swiss"/>
    <w:notTrueType/>
    <w:pitch w:val="variable"/>
    <w:sig w:usb0="00000001" w:usb1="08070000" w:usb2="00000010" w:usb3="00000000" w:csb0="00020000"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BBF3934" w14:textId="77777777" w:rsidR="00420EF3" w:rsidRDefault="00420EF3" w:rsidP="00DE0A35">
      <w:pPr>
        <w:spacing w:after="0" w:line="240" w:lineRule="auto"/>
      </w:pPr>
      <w:r>
        <w:separator/>
      </w:r>
    </w:p>
  </w:footnote>
  <w:footnote w:type="continuationSeparator" w:id="0">
    <w:p w14:paraId="1DF17B5A" w14:textId="77777777" w:rsidR="00420EF3" w:rsidRDefault="00420EF3" w:rsidP="00DE0A3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19C6FB3"/>
    <w:multiLevelType w:val="hybridMultilevel"/>
    <w:tmpl w:val="F140BECA"/>
    <w:lvl w:ilvl="0" w:tplc="C43A9ECE">
      <w:start w:val="1"/>
      <w:numFmt w:val="decimal"/>
      <w:lvlText w:val="%1."/>
      <w:lvlJc w:val="left"/>
      <w:pPr>
        <w:ind w:left="720" w:hanging="360"/>
      </w:pPr>
    </w:lvl>
    <w:lvl w:ilvl="1" w:tplc="C5A04872">
      <w:start w:val="1"/>
      <w:numFmt w:val="lowerLetter"/>
      <w:lvlText w:val="%2."/>
      <w:lvlJc w:val="left"/>
      <w:pPr>
        <w:ind w:left="1440" w:hanging="360"/>
      </w:pPr>
    </w:lvl>
    <w:lvl w:ilvl="2" w:tplc="8AF8F024">
      <w:start w:val="1"/>
      <w:numFmt w:val="lowerRoman"/>
      <w:lvlText w:val="%3."/>
      <w:lvlJc w:val="right"/>
      <w:pPr>
        <w:ind w:left="2160" w:hanging="180"/>
      </w:pPr>
    </w:lvl>
    <w:lvl w:ilvl="3" w:tplc="4DB8DE44">
      <w:start w:val="1"/>
      <w:numFmt w:val="decimal"/>
      <w:lvlText w:val="%4."/>
      <w:lvlJc w:val="left"/>
      <w:pPr>
        <w:ind w:left="2880" w:hanging="360"/>
      </w:pPr>
    </w:lvl>
    <w:lvl w:ilvl="4" w:tplc="5EE882CC">
      <w:start w:val="1"/>
      <w:numFmt w:val="lowerLetter"/>
      <w:lvlText w:val="%5."/>
      <w:lvlJc w:val="left"/>
      <w:pPr>
        <w:ind w:left="3600" w:hanging="360"/>
      </w:pPr>
    </w:lvl>
    <w:lvl w:ilvl="5" w:tplc="3EC0C5F8">
      <w:start w:val="1"/>
      <w:numFmt w:val="lowerRoman"/>
      <w:lvlText w:val="%6."/>
      <w:lvlJc w:val="right"/>
      <w:pPr>
        <w:ind w:left="4320" w:hanging="180"/>
      </w:pPr>
    </w:lvl>
    <w:lvl w:ilvl="6" w:tplc="3B70A684">
      <w:start w:val="1"/>
      <w:numFmt w:val="decimal"/>
      <w:lvlText w:val="%7."/>
      <w:lvlJc w:val="left"/>
      <w:pPr>
        <w:ind w:left="5040" w:hanging="360"/>
      </w:pPr>
    </w:lvl>
    <w:lvl w:ilvl="7" w:tplc="C520DAA0">
      <w:start w:val="1"/>
      <w:numFmt w:val="lowerLetter"/>
      <w:lvlText w:val="%8."/>
      <w:lvlJc w:val="left"/>
      <w:pPr>
        <w:ind w:left="5760" w:hanging="360"/>
      </w:pPr>
    </w:lvl>
    <w:lvl w:ilvl="8" w:tplc="CB66974C">
      <w:start w:val="1"/>
      <w:numFmt w:val="lowerRoman"/>
      <w:lvlText w:val="%9."/>
      <w:lvlJc w:val="right"/>
      <w:pPr>
        <w:ind w:left="6480" w:hanging="180"/>
      </w:pPr>
    </w:lvl>
  </w:abstractNum>
  <w:abstractNum w:abstractNumId="1" w15:restartNumberingAfterBreak="0">
    <w:nsid w:val="03A16A31"/>
    <w:multiLevelType w:val="multilevel"/>
    <w:tmpl w:val="467A42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054B3DA3"/>
    <w:multiLevelType w:val="hybridMultilevel"/>
    <w:tmpl w:val="BC90993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A453414"/>
    <w:multiLevelType w:val="hybridMultilevel"/>
    <w:tmpl w:val="25D49990"/>
    <w:lvl w:ilvl="0" w:tplc="AF5C01BC">
      <w:start w:val="1"/>
      <w:numFmt w:val="decimal"/>
      <w:lvlText w:val="%1."/>
      <w:lvlJc w:val="left"/>
      <w:pPr>
        <w:ind w:left="360" w:hanging="360"/>
      </w:pPr>
    </w:lvl>
    <w:lvl w:ilvl="1" w:tplc="DC3EB340">
      <w:start w:val="1"/>
      <w:numFmt w:val="lowerLetter"/>
      <w:lvlText w:val="%2."/>
      <w:lvlJc w:val="left"/>
      <w:pPr>
        <w:ind w:left="1080" w:hanging="360"/>
      </w:pPr>
    </w:lvl>
    <w:lvl w:ilvl="2" w:tplc="0FC2E79E">
      <w:start w:val="1"/>
      <w:numFmt w:val="lowerRoman"/>
      <w:lvlText w:val="%3."/>
      <w:lvlJc w:val="right"/>
      <w:pPr>
        <w:ind w:left="1800" w:hanging="180"/>
      </w:pPr>
    </w:lvl>
    <w:lvl w:ilvl="3" w:tplc="4D5E67A4">
      <w:start w:val="1"/>
      <w:numFmt w:val="decimal"/>
      <w:lvlText w:val="%4."/>
      <w:lvlJc w:val="left"/>
      <w:pPr>
        <w:ind w:left="2520" w:hanging="360"/>
      </w:pPr>
    </w:lvl>
    <w:lvl w:ilvl="4" w:tplc="66AADD14">
      <w:start w:val="1"/>
      <w:numFmt w:val="lowerLetter"/>
      <w:lvlText w:val="%5."/>
      <w:lvlJc w:val="left"/>
      <w:pPr>
        <w:ind w:left="3240" w:hanging="360"/>
      </w:pPr>
    </w:lvl>
    <w:lvl w:ilvl="5" w:tplc="E744D25C">
      <w:start w:val="1"/>
      <w:numFmt w:val="lowerRoman"/>
      <w:lvlText w:val="%6."/>
      <w:lvlJc w:val="right"/>
      <w:pPr>
        <w:ind w:left="3960" w:hanging="180"/>
      </w:pPr>
    </w:lvl>
    <w:lvl w:ilvl="6" w:tplc="8F227E62">
      <w:start w:val="1"/>
      <w:numFmt w:val="decimal"/>
      <w:lvlText w:val="%7."/>
      <w:lvlJc w:val="left"/>
      <w:pPr>
        <w:ind w:left="4680" w:hanging="360"/>
      </w:pPr>
    </w:lvl>
    <w:lvl w:ilvl="7" w:tplc="01EC2B34">
      <w:start w:val="1"/>
      <w:numFmt w:val="lowerLetter"/>
      <w:lvlText w:val="%8."/>
      <w:lvlJc w:val="left"/>
      <w:pPr>
        <w:ind w:left="5400" w:hanging="360"/>
      </w:pPr>
    </w:lvl>
    <w:lvl w:ilvl="8" w:tplc="C3B441D4">
      <w:start w:val="1"/>
      <w:numFmt w:val="lowerRoman"/>
      <w:lvlText w:val="%9."/>
      <w:lvlJc w:val="right"/>
      <w:pPr>
        <w:ind w:left="6120" w:hanging="180"/>
      </w:pPr>
    </w:lvl>
  </w:abstractNum>
  <w:abstractNum w:abstractNumId="4" w15:restartNumberingAfterBreak="0">
    <w:nsid w:val="14F656F1"/>
    <w:multiLevelType w:val="hybridMultilevel"/>
    <w:tmpl w:val="2C7268A6"/>
    <w:lvl w:ilvl="0" w:tplc="42EE2004">
      <w:start w:val="1"/>
      <w:numFmt w:val="bullet"/>
      <w:lvlText w:val=""/>
      <w:lvlJc w:val="left"/>
      <w:pPr>
        <w:ind w:left="720" w:hanging="360"/>
      </w:pPr>
      <w:rPr>
        <w:rFonts w:ascii="Symbol" w:hAnsi="Symbol" w:hint="default"/>
      </w:rPr>
    </w:lvl>
    <w:lvl w:ilvl="1" w:tplc="AC70E5CA">
      <w:start w:val="1"/>
      <w:numFmt w:val="bullet"/>
      <w:lvlText w:val="o"/>
      <w:lvlJc w:val="left"/>
      <w:pPr>
        <w:ind w:left="1440" w:hanging="360"/>
      </w:pPr>
      <w:rPr>
        <w:rFonts w:ascii="Courier New" w:hAnsi="Courier New" w:hint="default"/>
      </w:rPr>
    </w:lvl>
    <w:lvl w:ilvl="2" w:tplc="17D4A03C">
      <w:start w:val="1"/>
      <w:numFmt w:val="bullet"/>
      <w:lvlText w:val=""/>
      <w:lvlJc w:val="left"/>
      <w:pPr>
        <w:ind w:left="2160" w:hanging="360"/>
      </w:pPr>
      <w:rPr>
        <w:rFonts w:ascii="Wingdings" w:hAnsi="Wingdings" w:hint="default"/>
      </w:rPr>
    </w:lvl>
    <w:lvl w:ilvl="3" w:tplc="BEF2DB16">
      <w:start w:val="1"/>
      <w:numFmt w:val="bullet"/>
      <w:lvlText w:val=""/>
      <w:lvlJc w:val="left"/>
      <w:pPr>
        <w:ind w:left="2880" w:hanging="360"/>
      </w:pPr>
      <w:rPr>
        <w:rFonts w:ascii="Symbol" w:hAnsi="Symbol" w:hint="default"/>
      </w:rPr>
    </w:lvl>
    <w:lvl w:ilvl="4" w:tplc="65946442">
      <w:start w:val="1"/>
      <w:numFmt w:val="bullet"/>
      <w:lvlText w:val="o"/>
      <w:lvlJc w:val="left"/>
      <w:pPr>
        <w:ind w:left="3600" w:hanging="360"/>
      </w:pPr>
      <w:rPr>
        <w:rFonts w:ascii="Courier New" w:hAnsi="Courier New" w:hint="default"/>
      </w:rPr>
    </w:lvl>
    <w:lvl w:ilvl="5" w:tplc="AA920DE4">
      <w:start w:val="1"/>
      <w:numFmt w:val="bullet"/>
      <w:lvlText w:val=""/>
      <w:lvlJc w:val="left"/>
      <w:pPr>
        <w:ind w:left="4320" w:hanging="360"/>
      </w:pPr>
      <w:rPr>
        <w:rFonts w:ascii="Wingdings" w:hAnsi="Wingdings" w:hint="default"/>
      </w:rPr>
    </w:lvl>
    <w:lvl w:ilvl="6" w:tplc="4D485C02">
      <w:start w:val="1"/>
      <w:numFmt w:val="bullet"/>
      <w:lvlText w:val=""/>
      <w:lvlJc w:val="left"/>
      <w:pPr>
        <w:ind w:left="5040" w:hanging="360"/>
      </w:pPr>
      <w:rPr>
        <w:rFonts w:ascii="Symbol" w:hAnsi="Symbol" w:hint="default"/>
      </w:rPr>
    </w:lvl>
    <w:lvl w:ilvl="7" w:tplc="2C22A2E6">
      <w:start w:val="1"/>
      <w:numFmt w:val="bullet"/>
      <w:lvlText w:val="o"/>
      <w:lvlJc w:val="left"/>
      <w:pPr>
        <w:ind w:left="5760" w:hanging="360"/>
      </w:pPr>
      <w:rPr>
        <w:rFonts w:ascii="Courier New" w:hAnsi="Courier New" w:hint="default"/>
      </w:rPr>
    </w:lvl>
    <w:lvl w:ilvl="8" w:tplc="C9DA5038">
      <w:start w:val="1"/>
      <w:numFmt w:val="bullet"/>
      <w:lvlText w:val=""/>
      <w:lvlJc w:val="left"/>
      <w:pPr>
        <w:ind w:left="6480" w:hanging="360"/>
      </w:pPr>
      <w:rPr>
        <w:rFonts w:ascii="Wingdings" w:hAnsi="Wingdings" w:hint="default"/>
      </w:rPr>
    </w:lvl>
  </w:abstractNum>
  <w:abstractNum w:abstractNumId="5" w15:restartNumberingAfterBreak="0">
    <w:nsid w:val="210868E1"/>
    <w:multiLevelType w:val="hybridMultilevel"/>
    <w:tmpl w:val="97983138"/>
    <w:lvl w:ilvl="0" w:tplc="7C9A88C4">
      <w:start w:val="1"/>
      <w:numFmt w:val="lowerLetter"/>
      <w:lvlText w:val="%1."/>
      <w:lvlJc w:val="left"/>
      <w:pPr>
        <w:ind w:left="360" w:hanging="360"/>
      </w:pPr>
    </w:lvl>
    <w:lvl w:ilvl="1" w:tplc="5B66C496">
      <w:start w:val="1"/>
      <w:numFmt w:val="lowerLetter"/>
      <w:lvlText w:val="%2."/>
      <w:lvlJc w:val="left"/>
      <w:pPr>
        <w:ind w:left="1080" w:hanging="360"/>
      </w:pPr>
    </w:lvl>
    <w:lvl w:ilvl="2" w:tplc="315E6612">
      <w:start w:val="1"/>
      <w:numFmt w:val="lowerRoman"/>
      <w:lvlText w:val="%3."/>
      <w:lvlJc w:val="right"/>
      <w:pPr>
        <w:ind w:left="1800" w:hanging="180"/>
      </w:pPr>
    </w:lvl>
    <w:lvl w:ilvl="3" w:tplc="326230D6">
      <w:start w:val="1"/>
      <w:numFmt w:val="decimal"/>
      <w:lvlText w:val="%4."/>
      <w:lvlJc w:val="left"/>
      <w:pPr>
        <w:ind w:left="2520" w:hanging="360"/>
      </w:pPr>
    </w:lvl>
    <w:lvl w:ilvl="4" w:tplc="1278CF1A">
      <w:start w:val="1"/>
      <w:numFmt w:val="lowerLetter"/>
      <w:lvlText w:val="%5."/>
      <w:lvlJc w:val="left"/>
      <w:pPr>
        <w:ind w:left="3240" w:hanging="360"/>
      </w:pPr>
    </w:lvl>
    <w:lvl w:ilvl="5" w:tplc="B874CED4">
      <w:start w:val="1"/>
      <w:numFmt w:val="lowerRoman"/>
      <w:lvlText w:val="%6."/>
      <w:lvlJc w:val="right"/>
      <w:pPr>
        <w:ind w:left="3960" w:hanging="180"/>
      </w:pPr>
    </w:lvl>
    <w:lvl w:ilvl="6" w:tplc="3BF21F70">
      <w:start w:val="1"/>
      <w:numFmt w:val="decimal"/>
      <w:lvlText w:val="%7."/>
      <w:lvlJc w:val="left"/>
      <w:pPr>
        <w:ind w:left="4680" w:hanging="360"/>
      </w:pPr>
    </w:lvl>
    <w:lvl w:ilvl="7" w:tplc="5ED6981C">
      <w:start w:val="1"/>
      <w:numFmt w:val="lowerLetter"/>
      <w:lvlText w:val="%8."/>
      <w:lvlJc w:val="left"/>
      <w:pPr>
        <w:ind w:left="5400" w:hanging="360"/>
      </w:pPr>
    </w:lvl>
    <w:lvl w:ilvl="8" w:tplc="0C8EE684">
      <w:start w:val="1"/>
      <w:numFmt w:val="lowerRoman"/>
      <w:lvlText w:val="%9."/>
      <w:lvlJc w:val="right"/>
      <w:pPr>
        <w:ind w:left="6120" w:hanging="180"/>
      </w:pPr>
    </w:lvl>
  </w:abstractNum>
  <w:abstractNum w:abstractNumId="6" w15:restartNumberingAfterBreak="0">
    <w:nsid w:val="24D54113"/>
    <w:multiLevelType w:val="hybridMultilevel"/>
    <w:tmpl w:val="63E85970"/>
    <w:lvl w:ilvl="0" w:tplc="AEF8F864">
      <w:start w:val="3"/>
      <w:numFmt w:val="decimal"/>
      <w:lvlText w:val="%1."/>
      <w:lvlJc w:val="left"/>
      <w:pPr>
        <w:ind w:left="720" w:hanging="360"/>
      </w:pPr>
    </w:lvl>
    <w:lvl w:ilvl="1" w:tplc="A586B108">
      <w:start w:val="1"/>
      <w:numFmt w:val="lowerLetter"/>
      <w:lvlText w:val="%2."/>
      <w:lvlJc w:val="left"/>
      <w:pPr>
        <w:ind w:left="1440" w:hanging="360"/>
      </w:pPr>
    </w:lvl>
    <w:lvl w:ilvl="2" w:tplc="28BADA9C">
      <w:start w:val="1"/>
      <w:numFmt w:val="lowerRoman"/>
      <w:lvlText w:val="%3."/>
      <w:lvlJc w:val="right"/>
      <w:pPr>
        <w:ind w:left="2160" w:hanging="180"/>
      </w:pPr>
    </w:lvl>
    <w:lvl w:ilvl="3" w:tplc="56D47E72">
      <w:start w:val="1"/>
      <w:numFmt w:val="decimal"/>
      <w:lvlText w:val="%4."/>
      <w:lvlJc w:val="left"/>
      <w:pPr>
        <w:ind w:left="2880" w:hanging="360"/>
      </w:pPr>
    </w:lvl>
    <w:lvl w:ilvl="4" w:tplc="6A26C118">
      <w:start w:val="1"/>
      <w:numFmt w:val="lowerLetter"/>
      <w:lvlText w:val="%5."/>
      <w:lvlJc w:val="left"/>
      <w:pPr>
        <w:ind w:left="3600" w:hanging="360"/>
      </w:pPr>
    </w:lvl>
    <w:lvl w:ilvl="5" w:tplc="2DC42980">
      <w:start w:val="1"/>
      <w:numFmt w:val="lowerRoman"/>
      <w:lvlText w:val="%6."/>
      <w:lvlJc w:val="right"/>
      <w:pPr>
        <w:ind w:left="4320" w:hanging="180"/>
      </w:pPr>
    </w:lvl>
    <w:lvl w:ilvl="6" w:tplc="723C041A">
      <w:start w:val="1"/>
      <w:numFmt w:val="decimal"/>
      <w:lvlText w:val="%7."/>
      <w:lvlJc w:val="left"/>
      <w:pPr>
        <w:ind w:left="5040" w:hanging="360"/>
      </w:pPr>
    </w:lvl>
    <w:lvl w:ilvl="7" w:tplc="B8BEF788">
      <w:start w:val="1"/>
      <w:numFmt w:val="lowerLetter"/>
      <w:lvlText w:val="%8."/>
      <w:lvlJc w:val="left"/>
      <w:pPr>
        <w:ind w:left="5760" w:hanging="360"/>
      </w:pPr>
    </w:lvl>
    <w:lvl w:ilvl="8" w:tplc="DB828D0E">
      <w:start w:val="1"/>
      <w:numFmt w:val="lowerRoman"/>
      <w:lvlText w:val="%9."/>
      <w:lvlJc w:val="right"/>
      <w:pPr>
        <w:ind w:left="6480" w:hanging="180"/>
      </w:pPr>
    </w:lvl>
  </w:abstractNum>
  <w:abstractNum w:abstractNumId="7" w15:restartNumberingAfterBreak="0">
    <w:nsid w:val="27965A72"/>
    <w:multiLevelType w:val="multilevel"/>
    <w:tmpl w:val="158ABC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 w15:restartNumberingAfterBreak="0">
    <w:nsid w:val="29067AD1"/>
    <w:multiLevelType w:val="multilevel"/>
    <w:tmpl w:val="E13EB16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2BDB239E"/>
    <w:multiLevelType w:val="hybridMultilevel"/>
    <w:tmpl w:val="47E0D5E6"/>
    <w:lvl w:ilvl="0" w:tplc="87649820">
      <w:start w:val="1"/>
      <w:numFmt w:val="bullet"/>
      <w:lvlText w:val=""/>
      <w:lvlJc w:val="left"/>
      <w:pPr>
        <w:ind w:left="720" w:hanging="360"/>
      </w:pPr>
      <w:rPr>
        <w:rFonts w:ascii="Symbol" w:hAnsi="Symbol" w:hint="default"/>
      </w:rPr>
    </w:lvl>
    <w:lvl w:ilvl="1" w:tplc="766CB01A">
      <w:start w:val="1"/>
      <w:numFmt w:val="bullet"/>
      <w:lvlText w:val="o"/>
      <w:lvlJc w:val="left"/>
      <w:pPr>
        <w:ind w:left="1440" w:hanging="360"/>
      </w:pPr>
      <w:rPr>
        <w:rFonts w:ascii="Courier New" w:hAnsi="Courier New" w:hint="default"/>
      </w:rPr>
    </w:lvl>
    <w:lvl w:ilvl="2" w:tplc="47A62A98">
      <w:start w:val="1"/>
      <w:numFmt w:val="bullet"/>
      <w:lvlText w:val=""/>
      <w:lvlJc w:val="left"/>
      <w:pPr>
        <w:ind w:left="2160" w:hanging="360"/>
      </w:pPr>
      <w:rPr>
        <w:rFonts w:ascii="Wingdings" w:hAnsi="Wingdings" w:hint="default"/>
      </w:rPr>
    </w:lvl>
    <w:lvl w:ilvl="3" w:tplc="6666F574">
      <w:start w:val="1"/>
      <w:numFmt w:val="bullet"/>
      <w:lvlText w:val=""/>
      <w:lvlJc w:val="left"/>
      <w:pPr>
        <w:ind w:left="2880" w:hanging="360"/>
      </w:pPr>
      <w:rPr>
        <w:rFonts w:ascii="Symbol" w:hAnsi="Symbol" w:hint="default"/>
      </w:rPr>
    </w:lvl>
    <w:lvl w:ilvl="4" w:tplc="F64C430C">
      <w:start w:val="1"/>
      <w:numFmt w:val="bullet"/>
      <w:lvlText w:val="o"/>
      <w:lvlJc w:val="left"/>
      <w:pPr>
        <w:ind w:left="3600" w:hanging="360"/>
      </w:pPr>
      <w:rPr>
        <w:rFonts w:ascii="Courier New" w:hAnsi="Courier New" w:hint="default"/>
      </w:rPr>
    </w:lvl>
    <w:lvl w:ilvl="5" w:tplc="903232FC">
      <w:start w:val="1"/>
      <w:numFmt w:val="bullet"/>
      <w:lvlText w:val=""/>
      <w:lvlJc w:val="left"/>
      <w:pPr>
        <w:ind w:left="4320" w:hanging="360"/>
      </w:pPr>
      <w:rPr>
        <w:rFonts w:ascii="Wingdings" w:hAnsi="Wingdings" w:hint="default"/>
      </w:rPr>
    </w:lvl>
    <w:lvl w:ilvl="6" w:tplc="5C50ECBA">
      <w:start w:val="1"/>
      <w:numFmt w:val="bullet"/>
      <w:lvlText w:val=""/>
      <w:lvlJc w:val="left"/>
      <w:pPr>
        <w:ind w:left="5040" w:hanging="360"/>
      </w:pPr>
      <w:rPr>
        <w:rFonts w:ascii="Symbol" w:hAnsi="Symbol" w:hint="default"/>
      </w:rPr>
    </w:lvl>
    <w:lvl w:ilvl="7" w:tplc="42C00A00">
      <w:start w:val="1"/>
      <w:numFmt w:val="bullet"/>
      <w:lvlText w:val="o"/>
      <w:lvlJc w:val="left"/>
      <w:pPr>
        <w:ind w:left="5760" w:hanging="360"/>
      </w:pPr>
      <w:rPr>
        <w:rFonts w:ascii="Courier New" w:hAnsi="Courier New" w:hint="default"/>
      </w:rPr>
    </w:lvl>
    <w:lvl w:ilvl="8" w:tplc="E00CDC98">
      <w:start w:val="1"/>
      <w:numFmt w:val="bullet"/>
      <w:lvlText w:val=""/>
      <w:lvlJc w:val="left"/>
      <w:pPr>
        <w:ind w:left="6480" w:hanging="360"/>
      </w:pPr>
      <w:rPr>
        <w:rFonts w:ascii="Wingdings" w:hAnsi="Wingdings" w:hint="default"/>
      </w:rPr>
    </w:lvl>
  </w:abstractNum>
  <w:abstractNum w:abstractNumId="10" w15:restartNumberingAfterBreak="0">
    <w:nsid w:val="2CAB69B0"/>
    <w:multiLevelType w:val="hybridMultilevel"/>
    <w:tmpl w:val="4EA8096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2CE32B6A"/>
    <w:multiLevelType w:val="hybridMultilevel"/>
    <w:tmpl w:val="89BC7D92"/>
    <w:lvl w:ilvl="0" w:tplc="E9E6BC8C">
      <w:start w:val="1"/>
      <w:numFmt w:val="bullet"/>
      <w:lvlText w:val=""/>
      <w:lvlJc w:val="left"/>
      <w:pPr>
        <w:ind w:left="720" w:hanging="360"/>
      </w:pPr>
      <w:rPr>
        <w:rFonts w:ascii="Symbol" w:hAnsi="Symbol" w:hint="default"/>
      </w:rPr>
    </w:lvl>
    <w:lvl w:ilvl="1" w:tplc="EAD22D2C">
      <w:start w:val="1"/>
      <w:numFmt w:val="bullet"/>
      <w:lvlText w:val="o"/>
      <w:lvlJc w:val="left"/>
      <w:pPr>
        <w:ind w:left="1440" w:hanging="360"/>
      </w:pPr>
      <w:rPr>
        <w:rFonts w:ascii="Courier New" w:hAnsi="Courier New" w:hint="default"/>
      </w:rPr>
    </w:lvl>
    <w:lvl w:ilvl="2" w:tplc="42AE6B3E">
      <w:start w:val="1"/>
      <w:numFmt w:val="bullet"/>
      <w:lvlText w:val=""/>
      <w:lvlJc w:val="left"/>
      <w:pPr>
        <w:ind w:left="2160" w:hanging="360"/>
      </w:pPr>
      <w:rPr>
        <w:rFonts w:ascii="Wingdings" w:hAnsi="Wingdings" w:hint="default"/>
      </w:rPr>
    </w:lvl>
    <w:lvl w:ilvl="3" w:tplc="85EAD696">
      <w:start w:val="1"/>
      <w:numFmt w:val="bullet"/>
      <w:lvlText w:val=""/>
      <w:lvlJc w:val="left"/>
      <w:pPr>
        <w:ind w:left="2880" w:hanging="360"/>
      </w:pPr>
      <w:rPr>
        <w:rFonts w:ascii="Symbol" w:hAnsi="Symbol" w:hint="default"/>
      </w:rPr>
    </w:lvl>
    <w:lvl w:ilvl="4" w:tplc="B0227660">
      <w:start w:val="1"/>
      <w:numFmt w:val="bullet"/>
      <w:lvlText w:val="o"/>
      <w:lvlJc w:val="left"/>
      <w:pPr>
        <w:ind w:left="3600" w:hanging="360"/>
      </w:pPr>
      <w:rPr>
        <w:rFonts w:ascii="Courier New" w:hAnsi="Courier New" w:hint="default"/>
      </w:rPr>
    </w:lvl>
    <w:lvl w:ilvl="5" w:tplc="9BD49F38">
      <w:start w:val="1"/>
      <w:numFmt w:val="bullet"/>
      <w:lvlText w:val=""/>
      <w:lvlJc w:val="left"/>
      <w:pPr>
        <w:ind w:left="4320" w:hanging="360"/>
      </w:pPr>
      <w:rPr>
        <w:rFonts w:ascii="Wingdings" w:hAnsi="Wingdings" w:hint="default"/>
      </w:rPr>
    </w:lvl>
    <w:lvl w:ilvl="6" w:tplc="9B160780">
      <w:start w:val="1"/>
      <w:numFmt w:val="bullet"/>
      <w:lvlText w:val=""/>
      <w:lvlJc w:val="left"/>
      <w:pPr>
        <w:ind w:left="5040" w:hanging="360"/>
      </w:pPr>
      <w:rPr>
        <w:rFonts w:ascii="Symbol" w:hAnsi="Symbol" w:hint="default"/>
      </w:rPr>
    </w:lvl>
    <w:lvl w:ilvl="7" w:tplc="224E4B3E">
      <w:start w:val="1"/>
      <w:numFmt w:val="bullet"/>
      <w:lvlText w:val="o"/>
      <w:lvlJc w:val="left"/>
      <w:pPr>
        <w:ind w:left="5760" w:hanging="360"/>
      </w:pPr>
      <w:rPr>
        <w:rFonts w:ascii="Courier New" w:hAnsi="Courier New" w:hint="default"/>
      </w:rPr>
    </w:lvl>
    <w:lvl w:ilvl="8" w:tplc="FBDA8006">
      <w:start w:val="1"/>
      <w:numFmt w:val="bullet"/>
      <w:lvlText w:val=""/>
      <w:lvlJc w:val="left"/>
      <w:pPr>
        <w:ind w:left="6480" w:hanging="360"/>
      </w:pPr>
      <w:rPr>
        <w:rFonts w:ascii="Wingdings" w:hAnsi="Wingdings" w:hint="default"/>
      </w:rPr>
    </w:lvl>
  </w:abstractNum>
  <w:abstractNum w:abstractNumId="12" w15:restartNumberingAfterBreak="0">
    <w:nsid w:val="446340B1"/>
    <w:multiLevelType w:val="multilevel"/>
    <w:tmpl w:val="1444E2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 w15:restartNumberingAfterBreak="0">
    <w:nsid w:val="4CB32554"/>
    <w:multiLevelType w:val="hybridMultilevel"/>
    <w:tmpl w:val="A072DFC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4E2C2FCB"/>
    <w:multiLevelType w:val="hybridMultilevel"/>
    <w:tmpl w:val="6C625266"/>
    <w:lvl w:ilvl="0" w:tplc="9670D2BE">
      <w:start w:val="1"/>
      <w:numFmt w:val="bullet"/>
      <w:lvlText w:val=""/>
      <w:lvlJc w:val="left"/>
      <w:pPr>
        <w:ind w:left="720" w:hanging="360"/>
      </w:pPr>
      <w:rPr>
        <w:rFonts w:ascii="Symbol" w:hAnsi="Symbol" w:hint="default"/>
      </w:rPr>
    </w:lvl>
    <w:lvl w:ilvl="1" w:tplc="76725144">
      <w:start w:val="1"/>
      <w:numFmt w:val="bullet"/>
      <w:lvlText w:val="o"/>
      <w:lvlJc w:val="left"/>
      <w:pPr>
        <w:ind w:left="1440" w:hanging="360"/>
      </w:pPr>
      <w:rPr>
        <w:rFonts w:ascii="Courier New" w:hAnsi="Courier New" w:hint="default"/>
      </w:rPr>
    </w:lvl>
    <w:lvl w:ilvl="2" w:tplc="35D45C3A">
      <w:start w:val="1"/>
      <w:numFmt w:val="bullet"/>
      <w:lvlText w:val=""/>
      <w:lvlJc w:val="left"/>
      <w:pPr>
        <w:ind w:left="2160" w:hanging="360"/>
      </w:pPr>
      <w:rPr>
        <w:rFonts w:ascii="Wingdings" w:hAnsi="Wingdings" w:hint="default"/>
      </w:rPr>
    </w:lvl>
    <w:lvl w:ilvl="3" w:tplc="92A2D152">
      <w:start w:val="1"/>
      <w:numFmt w:val="bullet"/>
      <w:lvlText w:val=""/>
      <w:lvlJc w:val="left"/>
      <w:pPr>
        <w:ind w:left="2880" w:hanging="360"/>
      </w:pPr>
      <w:rPr>
        <w:rFonts w:ascii="Symbol" w:hAnsi="Symbol" w:hint="default"/>
      </w:rPr>
    </w:lvl>
    <w:lvl w:ilvl="4" w:tplc="DA941DB8">
      <w:start w:val="1"/>
      <w:numFmt w:val="bullet"/>
      <w:lvlText w:val="o"/>
      <w:lvlJc w:val="left"/>
      <w:pPr>
        <w:ind w:left="3600" w:hanging="360"/>
      </w:pPr>
      <w:rPr>
        <w:rFonts w:ascii="Courier New" w:hAnsi="Courier New" w:hint="default"/>
      </w:rPr>
    </w:lvl>
    <w:lvl w:ilvl="5" w:tplc="A4FC03A0">
      <w:start w:val="1"/>
      <w:numFmt w:val="bullet"/>
      <w:lvlText w:val=""/>
      <w:lvlJc w:val="left"/>
      <w:pPr>
        <w:ind w:left="4320" w:hanging="360"/>
      </w:pPr>
      <w:rPr>
        <w:rFonts w:ascii="Wingdings" w:hAnsi="Wingdings" w:hint="default"/>
      </w:rPr>
    </w:lvl>
    <w:lvl w:ilvl="6" w:tplc="626EB534">
      <w:start w:val="1"/>
      <w:numFmt w:val="bullet"/>
      <w:lvlText w:val=""/>
      <w:lvlJc w:val="left"/>
      <w:pPr>
        <w:ind w:left="5040" w:hanging="360"/>
      </w:pPr>
      <w:rPr>
        <w:rFonts w:ascii="Symbol" w:hAnsi="Symbol" w:hint="default"/>
      </w:rPr>
    </w:lvl>
    <w:lvl w:ilvl="7" w:tplc="14FEC51A">
      <w:start w:val="1"/>
      <w:numFmt w:val="bullet"/>
      <w:lvlText w:val="o"/>
      <w:lvlJc w:val="left"/>
      <w:pPr>
        <w:ind w:left="5760" w:hanging="360"/>
      </w:pPr>
      <w:rPr>
        <w:rFonts w:ascii="Courier New" w:hAnsi="Courier New" w:hint="default"/>
      </w:rPr>
    </w:lvl>
    <w:lvl w:ilvl="8" w:tplc="1B3421D4">
      <w:start w:val="1"/>
      <w:numFmt w:val="bullet"/>
      <w:lvlText w:val=""/>
      <w:lvlJc w:val="left"/>
      <w:pPr>
        <w:ind w:left="6480" w:hanging="360"/>
      </w:pPr>
      <w:rPr>
        <w:rFonts w:ascii="Wingdings" w:hAnsi="Wingdings" w:hint="default"/>
      </w:rPr>
    </w:lvl>
  </w:abstractNum>
  <w:abstractNum w:abstractNumId="15" w15:restartNumberingAfterBreak="0">
    <w:nsid w:val="4F2F793A"/>
    <w:multiLevelType w:val="hybridMultilevel"/>
    <w:tmpl w:val="053A000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53825C53"/>
    <w:multiLevelType w:val="hybridMultilevel"/>
    <w:tmpl w:val="A3404FC6"/>
    <w:lvl w:ilvl="0" w:tplc="4D1A7060">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5B854DE0"/>
    <w:multiLevelType w:val="multilevel"/>
    <w:tmpl w:val="A26ECC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8" w15:restartNumberingAfterBreak="0">
    <w:nsid w:val="5F9A6581"/>
    <w:multiLevelType w:val="hybridMultilevel"/>
    <w:tmpl w:val="AF7CD4CE"/>
    <w:lvl w:ilvl="0" w:tplc="824ACFF0">
      <w:start w:val="1"/>
      <w:numFmt w:val="bullet"/>
      <w:lvlText w:val=""/>
      <w:lvlJc w:val="left"/>
      <w:pPr>
        <w:ind w:left="720" w:hanging="360"/>
      </w:pPr>
      <w:rPr>
        <w:rFonts w:ascii="Symbol" w:hAnsi="Symbol" w:hint="default"/>
      </w:rPr>
    </w:lvl>
    <w:lvl w:ilvl="1" w:tplc="BA6A003C">
      <w:start w:val="1"/>
      <w:numFmt w:val="bullet"/>
      <w:lvlText w:val="o"/>
      <w:lvlJc w:val="left"/>
      <w:pPr>
        <w:ind w:left="1440" w:hanging="360"/>
      </w:pPr>
      <w:rPr>
        <w:rFonts w:ascii="Courier New" w:hAnsi="Courier New" w:hint="default"/>
      </w:rPr>
    </w:lvl>
    <w:lvl w:ilvl="2" w:tplc="6248FCE2">
      <w:start w:val="1"/>
      <w:numFmt w:val="bullet"/>
      <w:lvlText w:val=""/>
      <w:lvlJc w:val="left"/>
      <w:pPr>
        <w:ind w:left="2160" w:hanging="360"/>
      </w:pPr>
      <w:rPr>
        <w:rFonts w:ascii="Wingdings" w:hAnsi="Wingdings" w:hint="default"/>
      </w:rPr>
    </w:lvl>
    <w:lvl w:ilvl="3" w:tplc="32BA7BBE">
      <w:start w:val="1"/>
      <w:numFmt w:val="bullet"/>
      <w:lvlText w:val=""/>
      <w:lvlJc w:val="left"/>
      <w:pPr>
        <w:ind w:left="2880" w:hanging="360"/>
      </w:pPr>
      <w:rPr>
        <w:rFonts w:ascii="Symbol" w:hAnsi="Symbol" w:hint="default"/>
      </w:rPr>
    </w:lvl>
    <w:lvl w:ilvl="4" w:tplc="95544924">
      <w:start w:val="1"/>
      <w:numFmt w:val="bullet"/>
      <w:lvlText w:val="o"/>
      <w:lvlJc w:val="left"/>
      <w:pPr>
        <w:ind w:left="3600" w:hanging="360"/>
      </w:pPr>
      <w:rPr>
        <w:rFonts w:ascii="Courier New" w:hAnsi="Courier New" w:hint="default"/>
      </w:rPr>
    </w:lvl>
    <w:lvl w:ilvl="5" w:tplc="36E43D96">
      <w:start w:val="1"/>
      <w:numFmt w:val="bullet"/>
      <w:lvlText w:val=""/>
      <w:lvlJc w:val="left"/>
      <w:pPr>
        <w:ind w:left="4320" w:hanging="360"/>
      </w:pPr>
      <w:rPr>
        <w:rFonts w:ascii="Wingdings" w:hAnsi="Wingdings" w:hint="default"/>
      </w:rPr>
    </w:lvl>
    <w:lvl w:ilvl="6" w:tplc="2EBE9BF8">
      <w:start w:val="1"/>
      <w:numFmt w:val="bullet"/>
      <w:lvlText w:val=""/>
      <w:lvlJc w:val="left"/>
      <w:pPr>
        <w:ind w:left="5040" w:hanging="360"/>
      </w:pPr>
      <w:rPr>
        <w:rFonts w:ascii="Symbol" w:hAnsi="Symbol" w:hint="default"/>
      </w:rPr>
    </w:lvl>
    <w:lvl w:ilvl="7" w:tplc="F2C8A716">
      <w:start w:val="1"/>
      <w:numFmt w:val="bullet"/>
      <w:lvlText w:val="o"/>
      <w:lvlJc w:val="left"/>
      <w:pPr>
        <w:ind w:left="5760" w:hanging="360"/>
      </w:pPr>
      <w:rPr>
        <w:rFonts w:ascii="Courier New" w:hAnsi="Courier New" w:hint="default"/>
      </w:rPr>
    </w:lvl>
    <w:lvl w:ilvl="8" w:tplc="62D63F8C">
      <w:start w:val="1"/>
      <w:numFmt w:val="bullet"/>
      <w:lvlText w:val=""/>
      <w:lvlJc w:val="left"/>
      <w:pPr>
        <w:ind w:left="6480" w:hanging="360"/>
      </w:pPr>
      <w:rPr>
        <w:rFonts w:ascii="Wingdings" w:hAnsi="Wingdings" w:hint="default"/>
      </w:rPr>
    </w:lvl>
  </w:abstractNum>
  <w:abstractNum w:abstractNumId="19" w15:restartNumberingAfterBreak="0">
    <w:nsid w:val="5FE52778"/>
    <w:multiLevelType w:val="multilevel"/>
    <w:tmpl w:val="A560E97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65D60612"/>
    <w:multiLevelType w:val="hybridMultilevel"/>
    <w:tmpl w:val="13B461F0"/>
    <w:lvl w:ilvl="0" w:tplc="9E966346">
      <w:start w:val="1"/>
      <w:numFmt w:val="decimal"/>
      <w:lvlText w:val="%1."/>
      <w:lvlJc w:val="left"/>
      <w:pPr>
        <w:ind w:left="720" w:hanging="360"/>
      </w:pPr>
    </w:lvl>
    <w:lvl w:ilvl="1" w:tplc="069CD014">
      <w:start w:val="1"/>
      <w:numFmt w:val="lowerLetter"/>
      <w:lvlText w:val="%2."/>
      <w:lvlJc w:val="left"/>
      <w:pPr>
        <w:ind w:left="1440" w:hanging="360"/>
      </w:pPr>
    </w:lvl>
    <w:lvl w:ilvl="2" w:tplc="4426FB74">
      <w:start w:val="1"/>
      <w:numFmt w:val="lowerRoman"/>
      <w:lvlText w:val="%3."/>
      <w:lvlJc w:val="right"/>
      <w:pPr>
        <w:ind w:left="2160" w:hanging="180"/>
      </w:pPr>
    </w:lvl>
    <w:lvl w:ilvl="3" w:tplc="4BAC8EE6">
      <w:start w:val="1"/>
      <w:numFmt w:val="decimal"/>
      <w:lvlText w:val="%4."/>
      <w:lvlJc w:val="left"/>
      <w:pPr>
        <w:ind w:left="2880" w:hanging="360"/>
      </w:pPr>
    </w:lvl>
    <w:lvl w:ilvl="4" w:tplc="881C2182">
      <w:start w:val="1"/>
      <w:numFmt w:val="lowerLetter"/>
      <w:lvlText w:val="%5."/>
      <w:lvlJc w:val="left"/>
      <w:pPr>
        <w:ind w:left="3600" w:hanging="360"/>
      </w:pPr>
    </w:lvl>
    <w:lvl w:ilvl="5" w:tplc="C0B2F356">
      <w:start w:val="1"/>
      <w:numFmt w:val="lowerRoman"/>
      <w:lvlText w:val="%6."/>
      <w:lvlJc w:val="right"/>
      <w:pPr>
        <w:ind w:left="4320" w:hanging="180"/>
      </w:pPr>
    </w:lvl>
    <w:lvl w:ilvl="6" w:tplc="C8B203A4">
      <w:start w:val="1"/>
      <w:numFmt w:val="decimal"/>
      <w:lvlText w:val="%7."/>
      <w:lvlJc w:val="left"/>
      <w:pPr>
        <w:ind w:left="5040" w:hanging="360"/>
      </w:pPr>
    </w:lvl>
    <w:lvl w:ilvl="7" w:tplc="25B6108A">
      <w:start w:val="1"/>
      <w:numFmt w:val="lowerLetter"/>
      <w:lvlText w:val="%8."/>
      <w:lvlJc w:val="left"/>
      <w:pPr>
        <w:ind w:left="5760" w:hanging="360"/>
      </w:pPr>
    </w:lvl>
    <w:lvl w:ilvl="8" w:tplc="DE52882A">
      <w:start w:val="1"/>
      <w:numFmt w:val="lowerRoman"/>
      <w:lvlText w:val="%9."/>
      <w:lvlJc w:val="right"/>
      <w:pPr>
        <w:ind w:left="6480" w:hanging="180"/>
      </w:pPr>
    </w:lvl>
  </w:abstractNum>
  <w:abstractNum w:abstractNumId="21" w15:restartNumberingAfterBreak="0">
    <w:nsid w:val="6AAE5FC0"/>
    <w:multiLevelType w:val="hybridMultilevel"/>
    <w:tmpl w:val="02FAA84A"/>
    <w:lvl w:ilvl="0" w:tplc="8AE87C0C">
      <w:start w:val="1"/>
      <w:numFmt w:val="decimal"/>
      <w:lvlText w:val="%1."/>
      <w:lvlJc w:val="left"/>
      <w:pPr>
        <w:ind w:left="720" w:hanging="360"/>
      </w:pPr>
    </w:lvl>
    <w:lvl w:ilvl="1" w:tplc="397E0320">
      <w:start w:val="2"/>
      <w:numFmt w:val="lowerLetter"/>
      <w:lvlText w:val="%2."/>
      <w:lvlJc w:val="left"/>
      <w:pPr>
        <w:ind w:left="1440" w:hanging="360"/>
      </w:pPr>
    </w:lvl>
    <w:lvl w:ilvl="2" w:tplc="478AF238">
      <w:start w:val="1"/>
      <w:numFmt w:val="lowerRoman"/>
      <w:lvlText w:val="%3."/>
      <w:lvlJc w:val="right"/>
      <w:pPr>
        <w:ind w:left="2160" w:hanging="180"/>
      </w:pPr>
    </w:lvl>
    <w:lvl w:ilvl="3" w:tplc="06401C42">
      <w:start w:val="1"/>
      <w:numFmt w:val="decimal"/>
      <w:lvlText w:val="%4."/>
      <w:lvlJc w:val="left"/>
      <w:pPr>
        <w:ind w:left="2880" w:hanging="360"/>
      </w:pPr>
    </w:lvl>
    <w:lvl w:ilvl="4" w:tplc="5B0C4AE8">
      <w:start w:val="1"/>
      <w:numFmt w:val="lowerLetter"/>
      <w:lvlText w:val="%5."/>
      <w:lvlJc w:val="left"/>
      <w:pPr>
        <w:ind w:left="3600" w:hanging="360"/>
      </w:pPr>
    </w:lvl>
    <w:lvl w:ilvl="5" w:tplc="265613E4">
      <w:start w:val="1"/>
      <w:numFmt w:val="lowerRoman"/>
      <w:lvlText w:val="%6."/>
      <w:lvlJc w:val="right"/>
      <w:pPr>
        <w:ind w:left="4320" w:hanging="180"/>
      </w:pPr>
    </w:lvl>
    <w:lvl w:ilvl="6" w:tplc="61F0B91C">
      <w:start w:val="1"/>
      <w:numFmt w:val="decimal"/>
      <w:lvlText w:val="%7."/>
      <w:lvlJc w:val="left"/>
      <w:pPr>
        <w:ind w:left="5040" w:hanging="360"/>
      </w:pPr>
    </w:lvl>
    <w:lvl w:ilvl="7" w:tplc="D6E80EA8">
      <w:start w:val="1"/>
      <w:numFmt w:val="lowerLetter"/>
      <w:lvlText w:val="%8."/>
      <w:lvlJc w:val="left"/>
      <w:pPr>
        <w:ind w:left="5760" w:hanging="360"/>
      </w:pPr>
    </w:lvl>
    <w:lvl w:ilvl="8" w:tplc="9FD88D5E">
      <w:start w:val="1"/>
      <w:numFmt w:val="lowerRoman"/>
      <w:lvlText w:val="%9."/>
      <w:lvlJc w:val="right"/>
      <w:pPr>
        <w:ind w:left="6480" w:hanging="180"/>
      </w:pPr>
    </w:lvl>
  </w:abstractNum>
  <w:abstractNum w:abstractNumId="22" w15:restartNumberingAfterBreak="0">
    <w:nsid w:val="6C124567"/>
    <w:multiLevelType w:val="multilevel"/>
    <w:tmpl w:val="83B09B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3" w15:restartNumberingAfterBreak="0">
    <w:nsid w:val="6CA82FED"/>
    <w:multiLevelType w:val="hybridMultilevel"/>
    <w:tmpl w:val="98824898"/>
    <w:lvl w:ilvl="0" w:tplc="7D0236E2">
      <w:start w:val="1"/>
      <w:numFmt w:val="decimal"/>
      <w:lvlText w:val="%1."/>
      <w:lvlJc w:val="left"/>
      <w:pPr>
        <w:ind w:left="720" w:hanging="360"/>
      </w:pPr>
    </w:lvl>
    <w:lvl w:ilvl="1" w:tplc="E0748320">
      <w:start w:val="4"/>
      <w:numFmt w:val="lowerLetter"/>
      <w:lvlText w:val="%2."/>
      <w:lvlJc w:val="left"/>
      <w:pPr>
        <w:ind w:left="1440" w:hanging="360"/>
      </w:pPr>
    </w:lvl>
    <w:lvl w:ilvl="2" w:tplc="C6787B08">
      <w:start w:val="1"/>
      <w:numFmt w:val="lowerRoman"/>
      <w:lvlText w:val="%3."/>
      <w:lvlJc w:val="right"/>
      <w:pPr>
        <w:ind w:left="2160" w:hanging="180"/>
      </w:pPr>
    </w:lvl>
    <w:lvl w:ilvl="3" w:tplc="8000F27C">
      <w:start w:val="1"/>
      <w:numFmt w:val="decimal"/>
      <w:lvlText w:val="%4."/>
      <w:lvlJc w:val="left"/>
      <w:pPr>
        <w:ind w:left="2880" w:hanging="360"/>
      </w:pPr>
    </w:lvl>
    <w:lvl w:ilvl="4" w:tplc="3DC2CD64">
      <w:start w:val="1"/>
      <w:numFmt w:val="lowerLetter"/>
      <w:lvlText w:val="%5."/>
      <w:lvlJc w:val="left"/>
      <w:pPr>
        <w:ind w:left="3600" w:hanging="360"/>
      </w:pPr>
    </w:lvl>
    <w:lvl w:ilvl="5" w:tplc="3506B33E">
      <w:start w:val="1"/>
      <w:numFmt w:val="lowerRoman"/>
      <w:lvlText w:val="%6."/>
      <w:lvlJc w:val="right"/>
      <w:pPr>
        <w:ind w:left="4320" w:hanging="180"/>
      </w:pPr>
    </w:lvl>
    <w:lvl w:ilvl="6" w:tplc="006C66CA">
      <w:start w:val="1"/>
      <w:numFmt w:val="decimal"/>
      <w:lvlText w:val="%7."/>
      <w:lvlJc w:val="left"/>
      <w:pPr>
        <w:ind w:left="5040" w:hanging="360"/>
      </w:pPr>
    </w:lvl>
    <w:lvl w:ilvl="7" w:tplc="DF0ED0F8">
      <w:start w:val="1"/>
      <w:numFmt w:val="lowerLetter"/>
      <w:lvlText w:val="%8."/>
      <w:lvlJc w:val="left"/>
      <w:pPr>
        <w:ind w:left="5760" w:hanging="360"/>
      </w:pPr>
    </w:lvl>
    <w:lvl w:ilvl="8" w:tplc="6C1CFA76">
      <w:start w:val="1"/>
      <w:numFmt w:val="lowerRoman"/>
      <w:lvlText w:val="%9."/>
      <w:lvlJc w:val="right"/>
      <w:pPr>
        <w:ind w:left="6480" w:hanging="180"/>
      </w:pPr>
    </w:lvl>
  </w:abstractNum>
  <w:abstractNum w:abstractNumId="24" w15:restartNumberingAfterBreak="0">
    <w:nsid w:val="6DA400EE"/>
    <w:multiLevelType w:val="hybridMultilevel"/>
    <w:tmpl w:val="B8F291A6"/>
    <w:lvl w:ilvl="0" w:tplc="FF4E0C1C">
      <w:start w:val="4"/>
      <w:numFmt w:val="decimal"/>
      <w:lvlText w:val="%1."/>
      <w:lvlJc w:val="left"/>
      <w:pPr>
        <w:ind w:left="720" w:hanging="360"/>
      </w:pPr>
    </w:lvl>
    <w:lvl w:ilvl="1" w:tplc="CB58819E">
      <w:start w:val="1"/>
      <w:numFmt w:val="lowerLetter"/>
      <w:lvlText w:val="%2."/>
      <w:lvlJc w:val="left"/>
      <w:pPr>
        <w:ind w:left="1440" w:hanging="360"/>
      </w:pPr>
    </w:lvl>
    <w:lvl w:ilvl="2" w:tplc="FA6ED428">
      <w:start w:val="1"/>
      <w:numFmt w:val="lowerRoman"/>
      <w:lvlText w:val="%3."/>
      <w:lvlJc w:val="right"/>
      <w:pPr>
        <w:ind w:left="2160" w:hanging="180"/>
      </w:pPr>
    </w:lvl>
    <w:lvl w:ilvl="3" w:tplc="AFFABE7A">
      <w:start w:val="1"/>
      <w:numFmt w:val="decimal"/>
      <w:lvlText w:val="%4."/>
      <w:lvlJc w:val="left"/>
      <w:pPr>
        <w:ind w:left="2880" w:hanging="360"/>
      </w:pPr>
    </w:lvl>
    <w:lvl w:ilvl="4" w:tplc="CE2C2504">
      <w:start w:val="1"/>
      <w:numFmt w:val="lowerLetter"/>
      <w:lvlText w:val="%5."/>
      <w:lvlJc w:val="left"/>
      <w:pPr>
        <w:ind w:left="3600" w:hanging="360"/>
      </w:pPr>
    </w:lvl>
    <w:lvl w:ilvl="5" w:tplc="6C06C462">
      <w:start w:val="1"/>
      <w:numFmt w:val="lowerRoman"/>
      <w:lvlText w:val="%6."/>
      <w:lvlJc w:val="right"/>
      <w:pPr>
        <w:ind w:left="4320" w:hanging="180"/>
      </w:pPr>
    </w:lvl>
    <w:lvl w:ilvl="6" w:tplc="9F6C58DC">
      <w:start w:val="1"/>
      <w:numFmt w:val="decimal"/>
      <w:lvlText w:val="%7."/>
      <w:lvlJc w:val="left"/>
      <w:pPr>
        <w:ind w:left="5040" w:hanging="360"/>
      </w:pPr>
    </w:lvl>
    <w:lvl w:ilvl="7" w:tplc="7D20AD94">
      <w:start w:val="1"/>
      <w:numFmt w:val="lowerLetter"/>
      <w:lvlText w:val="%8."/>
      <w:lvlJc w:val="left"/>
      <w:pPr>
        <w:ind w:left="5760" w:hanging="360"/>
      </w:pPr>
    </w:lvl>
    <w:lvl w:ilvl="8" w:tplc="AEF43C60">
      <w:start w:val="1"/>
      <w:numFmt w:val="lowerRoman"/>
      <w:lvlText w:val="%9."/>
      <w:lvlJc w:val="right"/>
      <w:pPr>
        <w:ind w:left="6480" w:hanging="180"/>
      </w:pPr>
    </w:lvl>
  </w:abstractNum>
  <w:abstractNum w:abstractNumId="25" w15:restartNumberingAfterBreak="0">
    <w:nsid w:val="71DD776C"/>
    <w:multiLevelType w:val="hybridMultilevel"/>
    <w:tmpl w:val="59B8559A"/>
    <w:lvl w:ilvl="0" w:tplc="5570FFE6">
      <w:start w:val="1"/>
      <w:numFmt w:val="decimal"/>
      <w:lvlText w:val="%1."/>
      <w:lvlJc w:val="left"/>
      <w:pPr>
        <w:ind w:left="720" w:hanging="360"/>
      </w:pPr>
    </w:lvl>
    <w:lvl w:ilvl="1" w:tplc="9E828BFE">
      <w:start w:val="1"/>
      <w:numFmt w:val="lowerLetter"/>
      <w:lvlText w:val="%2."/>
      <w:lvlJc w:val="left"/>
      <w:pPr>
        <w:ind w:left="1440" w:hanging="360"/>
      </w:pPr>
    </w:lvl>
    <w:lvl w:ilvl="2" w:tplc="F126DBB4">
      <w:start w:val="1"/>
      <w:numFmt w:val="lowerRoman"/>
      <w:lvlText w:val="%3."/>
      <w:lvlJc w:val="right"/>
      <w:pPr>
        <w:ind w:left="2160" w:hanging="180"/>
      </w:pPr>
    </w:lvl>
    <w:lvl w:ilvl="3" w:tplc="188637D4">
      <w:start w:val="1"/>
      <w:numFmt w:val="decimal"/>
      <w:lvlText w:val="%4."/>
      <w:lvlJc w:val="left"/>
      <w:pPr>
        <w:ind w:left="2880" w:hanging="360"/>
      </w:pPr>
    </w:lvl>
    <w:lvl w:ilvl="4" w:tplc="0D1E87DE">
      <w:start w:val="1"/>
      <w:numFmt w:val="lowerLetter"/>
      <w:lvlText w:val="%5."/>
      <w:lvlJc w:val="left"/>
      <w:pPr>
        <w:ind w:left="3600" w:hanging="360"/>
      </w:pPr>
    </w:lvl>
    <w:lvl w:ilvl="5" w:tplc="D84450CE">
      <w:start w:val="1"/>
      <w:numFmt w:val="lowerRoman"/>
      <w:lvlText w:val="%6."/>
      <w:lvlJc w:val="right"/>
      <w:pPr>
        <w:ind w:left="4320" w:hanging="180"/>
      </w:pPr>
    </w:lvl>
    <w:lvl w:ilvl="6" w:tplc="81D2DBF0">
      <w:start w:val="1"/>
      <w:numFmt w:val="decimal"/>
      <w:lvlText w:val="%7."/>
      <w:lvlJc w:val="left"/>
      <w:pPr>
        <w:ind w:left="5040" w:hanging="360"/>
      </w:pPr>
    </w:lvl>
    <w:lvl w:ilvl="7" w:tplc="17C68376">
      <w:start w:val="1"/>
      <w:numFmt w:val="lowerLetter"/>
      <w:lvlText w:val="%8."/>
      <w:lvlJc w:val="left"/>
      <w:pPr>
        <w:ind w:left="5760" w:hanging="360"/>
      </w:pPr>
    </w:lvl>
    <w:lvl w:ilvl="8" w:tplc="D22A0ABA">
      <w:start w:val="1"/>
      <w:numFmt w:val="lowerRoman"/>
      <w:lvlText w:val="%9."/>
      <w:lvlJc w:val="right"/>
      <w:pPr>
        <w:ind w:left="6480" w:hanging="180"/>
      </w:pPr>
    </w:lvl>
  </w:abstractNum>
  <w:abstractNum w:abstractNumId="26" w15:restartNumberingAfterBreak="0">
    <w:nsid w:val="76200441"/>
    <w:multiLevelType w:val="hybridMultilevel"/>
    <w:tmpl w:val="E3AE3E2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7E960B8B"/>
    <w:multiLevelType w:val="hybridMultilevel"/>
    <w:tmpl w:val="F9C6C54E"/>
    <w:lvl w:ilvl="0" w:tplc="C46852F8">
      <w:start w:val="1"/>
      <w:numFmt w:val="bullet"/>
      <w:lvlText w:val=""/>
      <w:lvlJc w:val="left"/>
      <w:pPr>
        <w:ind w:left="720" w:hanging="360"/>
      </w:pPr>
      <w:rPr>
        <w:rFonts w:ascii="Symbol" w:hAnsi="Symbol" w:hint="default"/>
      </w:rPr>
    </w:lvl>
    <w:lvl w:ilvl="1" w:tplc="62CED59C">
      <w:start w:val="1"/>
      <w:numFmt w:val="bullet"/>
      <w:lvlText w:val="o"/>
      <w:lvlJc w:val="left"/>
      <w:pPr>
        <w:ind w:left="1440" w:hanging="360"/>
      </w:pPr>
      <w:rPr>
        <w:rFonts w:ascii="Courier New" w:hAnsi="Courier New" w:hint="default"/>
      </w:rPr>
    </w:lvl>
    <w:lvl w:ilvl="2" w:tplc="6588AF74">
      <w:start w:val="1"/>
      <w:numFmt w:val="bullet"/>
      <w:lvlText w:val=""/>
      <w:lvlJc w:val="left"/>
      <w:pPr>
        <w:ind w:left="2160" w:hanging="360"/>
      </w:pPr>
      <w:rPr>
        <w:rFonts w:ascii="Wingdings" w:hAnsi="Wingdings" w:hint="default"/>
      </w:rPr>
    </w:lvl>
    <w:lvl w:ilvl="3" w:tplc="67C6B196">
      <w:start w:val="1"/>
      <w:numFmt w:val="bullet"/>
      <w:lvlText w:val=""/>
      <w:lvlJc w:val="left"/>
      <w:pPr>
        <w:ind w:left="2880" w:hanging="360"/>
      </w:pPr>
      <w:rPr>
        <w:rFonts w:ascii="Symbol" w:hAnsi="Symbol" w:hint="default"/>
      </w:rPr>
    </w:lvl>
    <w:lvl w:ilvl="4" w:tplc="6DE8E3F8">
      <w:start w:val="1"/>
      <w:numFmt w:val="bullet"/>
      <w:lvlText w:val="o"/>
      <w:lvlJc w:val="left"/>
      <w:pPr>
        <w:ind w:left="3600" w:hanging="360"/>
      </w:pPr>
      <w:rPr>
        <w:rFonts w:ascii="Courier New" w:hAnsi="Courier New" w:hint="default"/>
      </w:rPr>
    </w:lvl>
    <w:lvl w:ilvl="5" w:tplc="5EB24F92">
      <w:start w:val="1"/>
      <w:numFmt w:val="bullet"/>
      <w:lvlText w:val=""/>
      <w:lvlJc w:val="left"/>
      <w:pPr>
        <w:ind w:left="4320" w:hanging="360"/>
      </w:pPr>
      <w:rPr>
        <w:rFonts w:ascii="Wingdings" w:hAnsi="Wingdings" w:hint="default"/>
      </w:rPr>
    </w:lvl>
    <w:lvl w:ilvl="6" w:tplc="158ABC8E">
      <w:start w:val="1"/>
      <w:numFmt w:val="bullet"/>
      <w:lvlText w:val=""/>
      <w:lvlJc w:val="left"/>
      <w:pPr>
        <w:ind w:left="5040" w:hanging="360"/>
      </w:pPr>
      <w:rPr>
        <w:rFonts w:ascii="Symbol" w:hAnsi="Symbol" w:hint="default"/>
      </w:rPr>
    </w:lvl>
    <w:lvl w:ilvl="7" w:tplc="0FB27D48">
      <w:start w:val="1"/>
      <w:numFmt w:val="bullet"/>
      <w:lvlText w:val="o"/>
      <w:lvlJc w:val="left"/>
      <w:pPr>
        <w:ind w:left="5760" w:hanging="360"/>
      </w:pPr>
      <w:rPr>
        <w:rFonts w:ascii="Courier New" w:hAnsi="Courier New" w:hint="default"/>
      </w:rPr>
    </w:lvl>
    <w:lvl w:ilvl="8" w:tplc="B2829EE4">
      <w:start w:val="1"/>
      <w:numFmt w:val="bullet"/>
      <w:lvlText w:val=""/>
      <w:lvlJc w:val="left"/>
      <w:pPr>
        <w:ind w:left="6480" w:hanging="360"/>
      </w:pPr>
      <w:rPr>
        <w:rFonts w:ascii="Wingdings" w:hAnsi="Wingdings" w:hint="default"/>
      </w:rPr>
    </w:lvl>
  </w:abstractNum>
  <w:abstractNum w:abstractNumId="28" w15:restartNumberingAfterBreak="0">
    <w:nsid w:val="7F1A6E57"/>
    <w:multiLevelType w:val="hybridMultilevel"/>
    <w:tmpl w:val="8B4084BA"/>
    <w:lvl w:ilvl="0" w:tplc="74CC32DA">
      <w:start w:val="1"/>
      <w:numFmt w:val="bullet"/>
      <w:lvlText w:val=""/>
      <w:lvlJc w:val="left"/>
      <w:pPr>
        <w:ind w:left="720" w:hanging="360"/>
      </w:pPr>
      <w:rPr>
        <w:rFonts w:ascii="Symbol" w:hAnsi="Symbol" w:hint="default"/>
      </w:rPr>
    </w:lvl>
    <w:lvl w:ilvl="1" w:tplc="22628446">
      <w:start w:val="1"/>
      <w:numFmt w:val="bullet"/>
      <w:lvlText w:val="o"/>
      <w:lvlJc w:val="left"/>
      <w:pPr>
        <w:ind w:left="1440" w:hanging="360"/>
      </w:pPr>
      <w:rPr>
        <w:rFonts w:ascii="Courier New" w:hAnsi="Courier New" w:hint="default"/>
      </w:rPr>
    </w:lvl>
    <w:lvl w:ilvl="2" w:tplc="D7CA06FA">
      <w:start w:val="1"/>
      <w:numFmt w:val="bullet"/>
      <w:lvlText w:val=""/>
      <w:lvlJc w:val="left"/>
      <w:pPr>
        <w:ind w:left="2160" w:hanging="360"/>
      </w:pPr>
      <w:rPr>
        <w:rFonts w:ascii="Wingdings" w:hAnsi="Wingdings" w:hint="default"/>
      </w:rPr>
    </w:lvl>
    <w:lvl w:ilvl="3" w:tplc="ECE237F6">
      <w:start w:val="1"/>
      <w:numFmt w:val="bullet"/>
      <w:lvlText w:val=""/>
      <w:lvlJc w:val="left"/>
      <w:pPr>
        <w:ind w:left="2880" w:hanging="360"/>
      </w:pPr>
      <w:rPr>
        <w:rFonts w:ascii="Symbol" w:hAnsi="Symbol" w:hint="default"/>
      </w:rPr>
    </w:lvl>
    <w:lvl w:ilvl="4" w:tplc="322E7DA2">
      <w:start w:val="1"/>
      <w:numFmt w:val="bullet"/>
      <w:lvlText w:val="o"/>
      <w:lvlJc w:val="left"/>
      <w:pPr>
        <w:ind w:left="3600" w:hanging="360"/>
      </w:pPr>
      <w:rPr>
        <w:rFonts w:ascii="Courier New" w:hAnsi="Courier New" w:hint="default"/>
      </w:rPr>
    </w:lvl>
    <w:lvl w:ilvl="5" w:tplc="241816AE">
      <w:start w:val="1"/>
      <w:numFmt w:val="bullet"/>
      <w:lvlText w:val=""/>
      <w:lvlJc w:val="left"/>
      <w:pPr>
        <w:ind w:left="4320" w:hanging="360"/>
      </w:pPr>
      <w:rPr>
        <w:rFonts w:ascii="Wingdings" w:hAnsi="Wingdings" w:hint="default"/>
      </w:rPr>
    </w:lvl>
    <w:lvl w:ilvl="6" w:tplc="779ABE2A">
      <w:start w:val="1"/>
      <w:numFmt w:val="bullet"/>
      <w:lvlText w:val=""/>
      <w:lvlJc w:val="left"/>
      <w:pPr>
        <w:ind w:left="5040" w:hanging="360"/>
      </w:pPr>
      <w:rPr>
        <w:rFonts w:ascii="Symbol" w:hAnsi="Symbol" w:hint="default"/>
      </w:rPr>
    </w:lvl>
    <w:lvl w:ilvl="7" w:tplc="F6A832DA">
      <w:start w:val="1"/>
      <w:numFmt w:val="bullet"/>
      <w:lvlText w:val="o"/>
      <w:lvlJc w:val="left"/>
      <w:pPr>
        <w:ind w:left="5760" w:hanging="360"/>
      </w:pPr>
      <w:rPr>
        <w:rFonts w:ascii="Courier New" w:hAnsi="Courier New" w:hint="default"/>
      </w:rPr>
    </w:lvl>
    <w:lvl w:ilvl="8" w:tplc="46C8C7DC">
      <w:start w:val="1"/>
      <w:numFmt w:val="bullet"/>
      <w:lvlText w:val=""/>
      <w:lvlJc w:val="left"/>
      <w:pPr>
        <w:ind w:left="6480" w:hanging="360"/>
      </w:pPr>
      <w:rPr>
        <w:rFonts w:ascii="Wingdings" w:hAnsi="Wingdings" w:hint="default"/>
      </w:rPr>
    </w:lvl>
  </w:abstractNum>
  <w:num w:numId="1">
    <w:abstractNumId w:val="5"/>
  </w:num>
  <w:num w:numId="2">
    <w:abstractNumId w:val="3"/>
  </w:num>
  <w:num w:numId="3">
    <w:abstractNumId w:val="21"/>
  </w:num>
  <w:num w:numId="4">
    <w:abstractNumId w:val="23"/>
  </w:num>
  <w:num w:numId="5">
    <w:abstractNumId w:val="6"/>
  </w:num>
  <w:num w:numId="6">
    <w:abstractNumId w:val="24"/>
  </w:num>
  <w:num w:numId="7">
    <w:abstractNumId w:val="14"/>
  </w:num>
  <w:num w:numId="8">
    <w:abstractNumId w:val="4"/>
  </w:num>
  <w:num w:numId="9">
    <w:abstractNumId w:val="25"/>
  </w:num>
  <w:num w:numId="10">
    <w:abstractNumId w:val="27"/>
  </w:num>
  <w:num w:numId="11">
    <w:abstractNumId w:val="0"/>
  </w:num>
  <w:num w:numId="12">
    <w:abstractNumId w:val="20"/>
  </w:num>
  <w:num w:numId="13">
    <w:abstractNumId w:val="11"/>
  </w:num>
  <w:num w:numId="14">
    <w:abstractNumId w:val="28"/>
  </w:num>
  <w:num w:numId="15">
    <w:abstractNumId w:val="18"/>
  </w:num>
  <w:num w:numId="16">
    <w:abstractNumId w:val="9"/>
  </w:num>
  <w:num w:numId="17">
    <w:abstractNumId w:val="10"/>
  </w:num>
  <w:num w:numId="18">
    <w:abstractNumId w:val="16"/>
  </w:num>
  <w:num w:numId="19">
    <w:abstractNumId w:val="2"/>
  </w:num>
  <w:num w:numId="20">
    <w:abstractNumId w:val="8"/>
  </w:num>
  <w:num w:numId="21">
    <w:abstractNumId w:val="12"/>
  </w:num>
  <w:num w:numId="22">
    <w:abstractNumId w:val="7"/>
  </w:num>
  <w:num w:numId="23">
    <w:abstractNumId w:val="1"/>
  </w:num>
  <w:num w:numId="24">
    <w:abstractNumId w:val="22"/>
  </w:num>
  <w:num w:numId="25">
    <w:abstractNumId w:val="17"/>
  </w:num>
  <w:num w:numId="26">
    <w:abstractNumId w:val="19"/>
  </w:num>
  <w:num w:numId="27">
    <w:abstractNumId w:val="15"/>
  </w:num>
  <w:num w:numId="28">
    <w:abstractNumId w:val="13"/>
  </w:num>
  <w:num w:numId="29">
    <w:abstractNumId w:val="2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BMJ&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zpwswrpx2szz3e2xz1p2eafvvpast9dpe9r&quot;&gt;sue.cooper@nottingham.ac.uk&lt;record-ids&gt;&lt;item&gt;636&lt;/item&gt;&lt;item&gt;747&lt;/item&gt;&lt;item&gt;1018&lt;/item&gt;&lt;item&gt;1699&lt;/item&gt;&lt;item&gt;1845&lt;/item&gt;&lt;item&gt;1958&lt;/item&gt;&lt;item&gt;2010&lt;/item&gt;&lt;item&gt;2029&lt;/item&gt;&lt;item&gt;2048&lt;/item&gt;&lt;item&gt;2067&lt;/item&gt;&lt;item&gt;2157&lt;/item&gt;&lt;item&gt;2160&lt;/item&gt;&lt;item&gt;2210&lt;/item&gt;&lt;item&gt;2214&lt;/item&gt;&lt;item&gt;2252&lt;/item&gt;&lt;item&gt;2265&lt;/item&gt;&lt;item&gt;2326&lt;/item&gt;&lt;item&gt;2394&lt;/item&gt;&lt;item&gt;2650&lt;/item&gt;&lt;item&gt;2674&lt;/item&gt;&lt;item&gt;2707&lt;/item&gt;&lt;item&gt;2708&lt;/item&gt;&lt;item&gt;2723&lt;/item&gt;&lt;item&gt;2747&lt;/item&gt;&lt;item&gt;2748&lt;/item&gt;&lt;item&gt;2756&lt;/item&gt;&lt;item&gt;2757&lt;/item&gt;&lt;item&gt;2759&lt;/item&gt;&lt;/record-ids&gt;&lt;/item&gt;&lt;/Libraries&gt;"/>
  </w:docVars>
  <w:rsids>
    <w:rsidRoot w:val="00EB4658"/>
    <w:rsid w:val="0000057B"/>
    <w:rsid w:val="00000A53"/>
    <w:rsid w:val="00000F73"/>
    <w:rsid w:val="00000FD0"/>
    <w:rsid w:val="000013B9"/>
    <w:rsid w:val="0000178C"/>
    <w:rsid w:val="0000190F"/>
    <w:rsid w:val="0000240F"/>
    <w:rsid w:val="00002903"/>
    <w:rsid w:val="00002C96"/>
    <w:rsid w:val="00002D57"/>
    <w:rsid w:val="00002E93"/>
    <w:rsid w:val="000031EE"/>
    <w:rsid w:val="0000351A"/>
    <w:rsid w:val="0000421E"/>
    <w:rsid w:val="0000467D"/>
    <w:rsid w:val="000046B7"/>
    <w:rsid w:val="000046D8"/>
    <w:rsid w:val="00004CF7"/>
    <w:rsid w:val="00004D09"/>
    <w:rsid w:val="0000502B"/>
    <w:rsid w:val="00005517"/>
    <w:rsid w:val="00005A09"/>
    <w:rsid w:val="00005C71"/>
    <w:rsid w:val="00005CB7"/>
    <w:rsid w:val="000063C5"/>
    <w:rsid w:val="00006FE7"/>
    <w:rsid w:val="00007271"/>
    <w:rsid w:val="0001041D"/>
    <w:rsid w:val="00010E31"/>
    <w:rsid w:val="00010F7C"/>
    <w:rsid w:val="00011087"/>
    <w:rsid w:val="00011101"/>
    <w:rsid w:val="000123C5"/>
    <w:rsid w:val="000125C3"/>
    <w:rsid w:val="00012784"/>
    <w:rsid w:val="0001332A"/>
    <w:rsid w:val="00013EBE"/>
    <w:rsid w:val="000141EE"/>
    <w:rsid w:val="0001464E"/>
    <w:rsid w:val="0001483E"/>
    <w:rsid w:val="000157DA"/>
    <w:rsid w:val="00015F7C"/>
    <w:rsid w:val="0001632F"/>
    <w:rsid w:val="000171FC"/>
    <w:rsid w:val="0001723B"/>
    <w:rsid w:val="0001766F"/>
    <w:rsid w:val="00017A4B"/>
    <w:rsid w:val="00017EAF"/>
    <w:rsid w:val="00020F54"/>
    <w:rsid w:val="000211B0"/>
    <w:rsid w:val="000212CA"/>
    <w:rsid w:val="00021D42"/>
    <w:rsid w:val="000222FB"/>
    <w:rsid w:val="00026684"/>
    <w:rsid w:val="000271BD"/>
    <w:rsid w:val="00027378"/>
    <w:rsid w:val="000277C0"/>
    <w:rsid w:val="00027800"/>
    <w:rsid w:val="000310F2"/>
    <w:rsid w:val="000315ED"/>
    <w:rsid w:val="00031AFF"/>
    <w:rsid w:val="00031B26"/>
    <w:rsid w:val="000322B5"/>
    <w:rsid w:val="00032CBB"/>
    <w:rsid w:val="00032E9F"/>
    <w:rsid w:val="0003360D"/>
    <w:rsid w:val="00033724"/>
    <w:rsid w:val="0003400C"/>
    <w:rsid w:val="00035A63"/>
    <w:rsid w:val="000362FD"/>
    <w:rsid w:val="00036BE7"/>
    <w:rsid w:val="00036D1C"/>
    <w:rsid w:val="0003736A"/>
    <w:rsid w:val="00037542"/>
    <w:rsid w:val="000375BD"/>
    <w:rsid w:val="0003766E"/>
    <w:rsid w:val="00040142"/>
    <w:rsid w:val="00040522"/>
    <w:rsid w:val="00041549"/>
    <w:rsid w:val="00041E3A"/>
    <w:rsid w:val="0004268F"/>
    <w:rsid w:val="000429EA"/>
    <w:rsid w:val="0004404A"/>
    <w:rsid w:val="00044497"/>
    <w:rsid w:val="00044A2F"/>
    <w:rsid w:val="00045836"/>
    <w:rsid w:val="000469D7"/>
    <w:rsid w:val="00046A2C"/>
    <w:rsid w:val="00046DB4"/>
    <w:rsid w:val="00047105"/>
    <w:rsid w:val="0004730B"/>
    <w:rsid w:val="00047544"/>
    <w:rsid w:val="000503C8"/>
    <w:rsid w:val="00050944"/>
    <w:rsid w:val="00050DE4"/>
    <w:rsid w:val="00052156"/>
    <w:rsid w:val="00052DD5"/>
    <w:rsid w:val="00052E10"/>
    <w:rsid w:val="00052E34"/>
    <w:rsid w:val="00053F77"/>
    <w:rsid w:val="00054004"/>
    <w:rsid w:val="000547A2"/>
    <w:rsid w:val="00054ABD"/>
    <w:rsid w:val="00054D2A"/>
    <w:rsid w:val="000552ED"/>
    <w:rsid w:val="000554CD"/>
    <w:rsid w:val="00055AE5"/>
    <w:rsid w:val="00055BBB"/>
    <w:rsid w:val="00055F55"/>
    <w:rsid w:val="000568E1"/>
    <w:rsid w:val="00056C20"/>
    <w:rsid w:val="000570B9"/>
    <w:rsid w:val="00057136"/>
    <w:rsid w:val="000572A1"/>
    <w:rsid w:val="00057336"/>
    <w:rsid w:val="00057498"/>
    <w:rsid w:val="00057BBD"/>
    <w:rsid w:val="00060373"/>
    <w:rsid w:val="000618E2"/>
    <w:rsid w:val="00061A5A"/>
    <w:rsid w:val="00061F43"/>
    <w:rsid w:val="00063056"/>
    <w:rsid w:val="000632E3"/>
    <w:rsid w:val="0006466A"/>
    <w:rsid w:val="00064BFA"/>
    <w:rsid w:val="00065357"/>
    <w:rsid w:val="000657E7"/>
    <w:rsid w:val="000664A4"/>
    <w:rsid w:val="0006662C"/>
    <w:rsid w:val="000668AE"/>
    <w:rsid w:val="00066958"/>
    <w:rsid w:val="000669B9"/>
    <w:rsid w:val="0006796D"/>
    <w:rsid w:val="00067BE3"/>
    <w:rsid w:val="000703AC"/>
    <w:rsid w:val="00070844"/>
    <w:rsid w:val="0007127E"/>
    <w:rsid w:val="000715C1"/>
    <w:rsid w:val="00071D5F"/>
    <w:rsid w:val="000728E9"/>
    <w:rsid w:val="00072FA5"/>
    <w:rsid w:val="00073008"/>
    <w:rsid w:val="00073CBC"/>
    <w:rsid w:val="00073EDF"/>
    <w:rsid w:val="00075026"/>
    <w:rsid w:val="000755A1"/>
    <w:rsid w:val="000756EB"/>
    <w:rsid w:val="00075AFB"/>
    <w:rsid w:val="00075D77"/>
    <w:rsid w:val="00075F4B"/>
    <w:rsid w:val="0007613D"/>
    <w:rsid w:val="000761EE"/>
    <w:rsid w:val="000777C5"/>
    <w:rsid w:val="00077E7D"/>
    <w:rsid w:val="0008009A"/>
    <w:rsid w:val="0008103E"/>
    <w:rsid w:val="00082494"/>
    <w:rsid w:val="00083AE6"/>
    <w:rsid w:val="000852F5"/>
    <w:rsid w:val="000854F0"/>
    <w:rsid w:val="00085BC5"/>
    <w:rsid w:val="00085DD0"/>
    <w:rsid w:val="0008604A"/>
    <w:rsid w:val="0008627B"/>
    <w:rsid w:val="0008734A"/>
    <w:rsid w:val="00087C50"/>
    <w:rsid w:val="000909E1"/>
    <w:rsid w:val="00090A25"/>
    <w:rsid w:val="00090D4F"/>
    <w:rsid w:val="00091790"/>
    <w:rsid w:val="00092184"/>
    <w:rsid w:val="00092E0B"/>
    <w:rsid w:val="000932AE"/>
    <w:rsid w:val="00093567"/>
    <w:rsid w:val="000936F9"/>
    <w:rsid w:val="00093862"/>
    <w:rsid w:val="00093868"/>
    <w:rsid w:val="000946CC"/>
    <w:rsid w:val="000947DD"/>
    <w:rsid w:val="0009620C"/>
    <w:rsid w:val="00096950"/>
    <w:rsid w:val="00096A1E"/>
    <w:rsid w:val="00097017"/>
    <w:rsid w:val="0009733B"/>
    <w:rsid w:val="00097AD1"/>
    <w:rsid w:val="000A0595"/>
    <w:rsid w:val="000A0728"/>
    <w:rsid w:val="000A09F2"/>
    <w:rsid w:val="000A15EE"/>
    <w:rsid w:val="000A1B95"/>
    <w:rsid w:val="000A23C5"/>
    <w:rsid w:val="000A24D2"/>
    <w:rsid w:val="000A27AB"/>
    <w:rsid w:val="000A28D7"/>
    <w:rsid w:val="000A35AA"/>
    <w:rsid w:val="000A3AB4"/>
    <w:rsid w:val="000A3F8A"/>
    <w:rsid w:val="000A3F9A"/>
    <w:rsid w:val="000A4244"/>
    <w:rsid w:val="000A430C"/>
    <w:rsid w:val="000A4337"/>
    <w:rsid w:val="000A45E7"/>
    <w:rsid w:val="000A4EDA"/>
    <w:rsid w:val="000A53F7"/>
    <w:rsid w:val="000A5852"/>
    <w:rsid w:val="000A64C8"/>
    <w:rsid w:val="000A6A2A"/>
    <w:rsid w:val="000A6F50"/>
    <w:rsid w:val="000A70D3"/>
    <w:rsid w:val="000B0017"/>
    <w:rsid w:val="000B00A0"/>
    <w:rsid w:val="000B0D07"/>
    <w:rsid w:val="000B16B3"/>
    <w:rsid w:val="000B1759"/>
    <w:rsid w:val="000B2DF5"/>
    <w:rsid w:val="000B3728"/>
    <w:rsid w:val="000B4CF1"/>
    <w:rsid w:val="000B5E94"/>
    <w:rsid w:val="000B5F54"/>
    <w:rsid w:val="000B746E"/>
    <w:rsid w:val="000B7DAC"/>
    <w:rsid w:val="000C0AA4"/>
    <w:rsid w:val="000C0B40"/>
    <w:rsid w:val="000C0DF0"/>
    <w:rsid w:val="000C100C"/>
    <w:rsid w:val="000C11F9"/>
    <w:rsid w:val="000C14C1"/>
    <w:rsid w:val="000C1651"/>
    <w:rsid w:val="000C20D2"/>
    <w:rsid w:val="000C285D"/>
    <w:rsid w:val="000C2958"/>
    <w:rsid w:val="000C2BCA"/>
    <w:rsid w:val="000C33A4"/>
    <w:rsid w:val="000C3401"/>
    <w:rsid w:val="000C3A7A"/>
    <w:rsid w:val="000C3B74"/>
    <w:rsid w:val="000C3E35"/>
    <w:rsid w:val="000C493D"/>
    <w:rsid w:val="000C4EA1"/>
    <w:rsid w:val="000C5D33"/>
    <w:rsid w:val="000C624E"/>
    <w:rsid w:val="000C66D0"/>
    <w:rsid w:val="000C6C18"/>
    <w:rsid w:val="000C6D6D"/>
    <w:rsid w:val="000C6EDF"/>
    <w:rsid w:val="000C72EE"/>
    <w:rsid w:val="000C7952"/>
    <w:rsid w:val="000D000B"/>
    <w:rsid w:val="000D010A"/>
    <w:rsid w:val="000D0B3A"/>
    <w:rsid w:val="000D0BDE"/>
    <w:rsid w:val="000D0CCC"/>
    <w:rsid w:val="000D10BE"/>
    <w:rsid w:val="000D129F"/>
    <w:rsid w:val="000D150F"/>
    <w:rsid w:val="000D196F"/>
    <w:rsid w:val="000D22F1"/>
    <w:rsid w:val="000D2878"/>
    <w:rsid w:val="000D2D5C"/>
    <w:rsid w:val="000D2F9D"/>
    <w:rsid w:val="000D3E23"/>
    <w:rsid w:val="000D4308"/>
    <w:rsid w:val="000D46A7"/>
    <w:rsid w:val="000D4700"/>
    <w:rsid w:val="000D4F1E"/>
    <w:rsid w:val="000D4F4F"/>
    <w:rsid w:val="000D5848"/>
    <w:rsid w:val="000D650D"/>
    <w:rsid w:val="000D73BC"/>
    <w:rsid w:val="000D78AC"/>
    <w:rsid w:val="000E0EA5"/>
    <w:rsid w:val="000E1356"/>
    <w:rsid w:val="000E17A1"/>
    <w:rsid w:val="000E181C"/>
    <w:rsid w:val="000E1BC5"/>
    <w:rsid w:val="000E1C21"/>
    <w:rsid w:val="000E1DCA"/>
    <w:rsid w:val="000E272D"/>
    <w:rsid w:val="000E2D01"/>
    <w:rsid w:val="000E3154"/>
    <w:rsid w:val="000E3863"/>
    <w:rsid w:val="000E3A03"/>
    <w:rsid w:val="000E3A2E"/>
    <w:rsid w:val="000E3CAD"/>
    <w:rsid w:val="000E43EE"/>
    <w:rsid w:val="000E536D"/>
    <w:rsid w:val="000E5427"/>
    <w:rsid w:val="000E58C8"/>
    <w:rsid w:val="000E59D5"/>
    <w:rsid w:val="000E5C48"/>
    <w:rsid w:val="000E5D7B"/>
    <w:rsid w:val="000E6EE8"/>
    <w:rsid w:val="000E78A3"/>
    <w:rsid w:val="000E7E59"/>
    <w:rsid w:val="000F01BD"/>
    <w:rsid w:val="000F033D"/>
    <w:rsid w:val="000F1C27"/>
    <w:rsid w:val="000F22F8"/>
    <w:rsid w:val="000F247C"/>
    <w:rsid w:val="000F2ED7"/>
    <w:rsid w:val="000F311F"/>
    <w:rsid w:val="000F378F"/>
    <w:rsid w:val="000F3CF0"/>
    <w:rsid w:val="000F436A"/>
    <w:rsid w:val="000F46C5"/>
    <w:rsid w:val="000F4AB1"/>
    <w:rsid w:val="000F5080"/>
    <w:rsid w:val="000F7073"/>
    <w:rsid w:val="000F7128"/>
    <w:rsid w:val="000F7CE6"/>
    <w:rsid w:val="000F7F48"/>
    <w:rsid w:val="001001D1"/>
    <w:rsid w:val="00100D31"/>
    <w:rsid w:val="00102122"/>
    <w:rsid w:val="001027CF"/>
    <w:rsid w:val="001041E1"/>
    <w:rsid w:val="00105317"/>
    <w:rsid w:val="00105418"/>
    <w:rsid w:val="00105DD6"/>
    <w:rsid w:val="0010642E"/>
    <w:rsid w:val="00107E6F"/>
    <w:rsid w:val="001106CE"/>
    <w:rsid w:val="001108AF"/>
    <w:rsid w:val="001108D0"/>
    <w:rsid w:val="0011173E"/>
    <w:rsid w:val="00111828"/>
    <w:rsid w:val="001125CE"/>
    <w:rsid w:val="00112E12"/>
    <w:rsid w:val="001133EB"/>
    <w:rsid w:val="00114782"/>
    <w:rsid w:val="00114B05"/>
    <w:rsid w:val="001155DB"/>
    <w:rsid w:val="00115750"/>
    <w:rsid w:val="00115B9D"/>
    <w:rsid w:val="00115D31"/>
    <w:rsid w:val="00116B59"/>
    <w:rsid w:val="00116C77"/>
    <w:rsid w:val="00116EB4"/>
    <w:rsid w:val="001176BC"/>
    <w:rsid w:val="0012022F"/>
    <w:rsid w:val="001204FF"/>
    <w:rsid w:val="00120AD6"/>
    <w:rsid w:val="00120DF1"/>
    <w:rsid w:val="001213DD"/>
    <w:rsid w:val="00122048"/>
    <w:rsid w:val="00122206"/>
    <w:rsid w:val="00123AC1"/>
    <w:rsid w:val="00123C6A"/>
    <w:rsid w:val="00123E72"/>
    <w:rsid w:val="00124DA4"/>
    <w:rsid w:val="001254F5"/>
    <w:rsid w:val="00125AF0"/>
    <w:rsid w:val="00125BA3"/>
    <w:rsid w:val="001264EC"/>
    <w:rsid w:val="001268D7"/>
    <w:rsid w:val="00126C04"/>
    <w:rsid w:val="00126DB8"/>
    <w:rsid w:val="00126EB7"/>
    <w:rsid w:val="00126F48"/>
    <w:rsid w:val="001272C5"/>
    <w:rsid w:val="00127F64"/>
    <w:rsid w:val="0013045C"/>
    <w:rsid w:val="001306FB"/>
    <w:rsid w:val="00130F7B"/>
    <w:rsid w:val="0013143D"/>
    <w:rsid w:val="00131829"/>
    <w:rsid w:val="001323C2"/>
    <w:rsid w:val="0013241A"/>
    <w:rsid w:val="00132451"/>
    <w:rsid w:val="00132F95"/>
    <w:rsid w:val="001337D6"/>
    <w:rsid w:val="00133B71"/>
    <w:rsid w:val="00133DE8"/>
    <w:rsid w:val="001344A6"/>
    <w:rsid w:val="00134914"/>
    <w:rsid w:val="00134F85"/>
    <w:rsid w:val="001353DE"/>
    <w:rsid w:val="001358C7"/>
    <w:rsid w:val="00135C4B"/>
    <w:rsid w:val="00135DAF"/>
    <w:rsid w:val="00135F8B"/>
    <w:rsid w:val="00136116"/>
    <w:rsid w:val="00136238"/>
    <w:rsid w:val="00136BCF"/>
    <w:rsid w:val="00136DA5"/>
    <w:rsid w:val="0014032E"/>
    <w:rsid w:val="001404A8"/>
    <w:rsid w:val="001409E7"/>
    <w:rsid w:val="00141CB5"/>
    <w:rsid w:val="001422FC"/>
    <w:rsid w:val="00142B5C"/>
    <w:rsid w:val="00142D97"/>
    <w:rsid w:val="00143B62"/>
    <w:rsid w:val="00143C23"/>
    <w:rsid w:val="00143D94"/>
    <w:rsid w:val="0014412A"/>
    <w:rsid w:val="00144649"/>
    <w:rsid w:val="00144B4E"/>
    <w:rsid w:val="001452AE"/>
    <w:rsid w:val="00145415"/>
    <w:rsid w:val="0014565C"/>
    <w:rsid w:val="00146229"/>
    <w:rsid w:val="00146847"/>
    <w:rsid w:val="00146AEC"/>
    <w:rsid w:val="00146EEA"/>
    <w:rsid w:val="00146FCF"/>
    <w:rsid w:val="00146FF9"/>
    <w:rsid w:val="001474FA"/>
    <w:rsid w:val="0014767C"/>
    <w:rsid w:val="001478E3"/>
    <w:rsid w:val="00147EED"/>
    <w:rsid w:val="00150159"/>
    <w:rsid w:val="00150D9A"/>
    <w:rsid w:val="0015111E"/>
    <w:rsid w:val="001513F9"/>
    <w:rsid w:val="001515F3"/>
    <w:rsid w:val="00151B16"/>
    <w:rsid w:val="001525B6"/>
    <w:rsid w:val="001528C7"/>
    <w:rsid w:val="00152AD8"/>
    <w:rsid w:val="001535C8"/>
    <w:rsid w:val="001536FF"/>
    <w:rsid w:val="00154413"/>
    <w:rsid w:val="00154F4C"/>
    <w:rsid w:val="00155045"/>
    <w:rsid w:val="001554A3"/>
    <w:rsid w:val="00155588"/>
    <w:rsid w:val="001565E2"/>
    <w:rsid w:val="0015748E"/>
    <w:rsid w:val="00157BE5"/>
    <w:rsid w:val="0016001E"/>
    <w:rsid w:val="00160586"/>
    <w:rsid w:val="001610BC"/>
    <w:rsid w:val="00161AF8"/>
    <w:rsid w:val="00161B91"/>
    <w:rsid w:val="00161D6B"/>
    <w:rsid w:val="00161DE9"/>
    <w:rsid w:val="00162556"/>
    <w:rsid w:val="00162614"/>
    <w:rsid w:val="00162BC9"/>
    <w:rsid w:val="001636C3"/>
    <w:rsid w:val="00163A08"/>
    <w:rsid w:val="00163A3C"/>
    <w:rsid w:val="00163C2E"/>
    <w:rsid w:val="00164219"/>
    <w:rsid w:val="00164B62"/>
    <w:rsid w:val="0016559A"/>
    <w:rsid w:val="0016602C"/>
    <w:rsid w:val="001661FF"/>
    <w:rsid w:val="00166A3A"/>
    <w:rsid w:val="00166C5B"/>
    <w:rsid w:val="00167167"/>
    <w:rsid w:val="00167A6E"/>
    <w:rsid w:val="00167CDC"/>
    <w:rsid w:val="00167EA1"/>
    <w:rsid w:val="00167F96"/>
    <w:rsid w:val="00170B98"/>
    <w:rsid w:val="00170CAC"/>
    <w:rsid w:val="00171016"/>
    <w:rsid w:val="001711BE"/>
    <w:rsid w:val="001717EB"/>
    <w:rsid w:val="00173058"/>
    <w:rsid w:val="00173996"/>
    <w:rsid w:val="001742C6"/>
    <w:rsid w:val="0017439B"/>
    <w:rsid w:val="001744AD"/>
    <w:rsid w:val="001744B9"/>
    <w:rsid w:val="00174B3C"/>
    <w:rsid w:val="00174D20"/>
    <w:rsid w:val="001757EB"/>
    <w:rsid w:val="00175852"/>
    <w:rsid w:val="001761AE"/>
    <w:rsid w:val="00176C35"/>
    <w:rsid w:val="00176D00"/>
    <w:rsid w:val="00176D48"/>
    <w:rsid w:val="00180008"/>
    <w:rsid w:val="0018068B"/>
    <w:rsid w:val="0018091A"/>
    <w:rsid w:val="001809CF"/>
    <w:rsid w:val="00180AEC"/>
    <w:rsid w:val="00180B08"/>
    <w:rsid w:val="00180B9E"/>
    <w:rsid w:val="00180EF6"/>
    <w:rsid w:val="00181C1D"/>
    <w:rsid w:val="00181C7F"/>
    <w:rsid w:val="00182B2F"/>
    <w:rsid w:val="00182C9A"/>
    <w:rsid w:val="001837E3"/>
    <w:rsid w:val="00183F31"/>
    <w:rsid w:val="001840D6"/>
    <w:rsid w:val="00184297"/>
    <w:rsid w:val="00184AB2"/>
    <w:rsid w:val="00187C04"/>
    <w:rsid w:val="001905BB"/>
    <w:rsid w:val="00190F15"/>
    <w:rsid w:val="00191183"/>
    <w:rsid w:val="00191787"/>
    <w:rsid w:val="00192D18"/>
    <w:rsid w:val="0019345F"/>
    <w:rsid w:val="00193ABC"/>
    <w:rsid w:val="0019542D"/>
    <w:rsid w:val="00195E70"/>
    <w:rsid w:val="00195F84"/>
    <w:rsid w:val="001968A6"/>
    <w:rsid w:val="00196B25"/>
    <w:rsid w:val="00196B6C"/>
    <w:rsid w:val="0019736C"/>
    <w:rsid w:val="001977D6"/>
    <w:rsid w:val="00197928"/>
    <w:rsid w:val="001A00C5"/>
    <w:rsid w:val="001A02D5"/>
    <w:rsid w:val="001A03FA"/>
    <w:rsid w:val="001A0D4D"/>
    <w:rsid w:val="001A1549"/>
    <w:rsid w:val="001A1754"/>
    <w:rsid w:val="001A1FE4"/>
    <w:rsid w:val="001A2089"/>
    <w:rsid w:val="001A23E5"/>
    <w:rsid w:val="001A242A"/>
    <w:rsid w:val="001A2AA1"/>
    <w:rsid w:val="001A2C3A"/>
    <w:rsid w:val="001A3398"/>
    <w:rsid w:val="001A40EC"/>
    <w:rsid w:val="001A41B3"/>
    <w:rsid w:val="001A4C2F"/>
    <w:rsid w:val="001A5333"/>
    <w:rsid w:val="001A5335"/>
    <w:rsid w:val="001A57BA"/>
    <w:rsid w:val="001A5805"/>
    <w:rsid w:val="001A5C97"/>
    <w:rsid w:val="001A5E16"/>
    <w:rsid w:val="001A6BF8"/>
    <w:rsid w:val="001A7226"/>
    <w:rsid w:val="001A7413"/>
    <w:rsid w:val="001A7679"/>
    <w:rsid w:val="001AB4B6"/>
    <w:rsid w:val="001B0268"/>
    <w:rsid w:val="001B035C"/>
    <w:rsid w:val="001B10F2"/>
    <w:rsid w:val="001B15B9"/>
    <w:rsid w:val="001B17AE"/>
    <w:rsid w:val="001B2526"/>
    <w:rsid w:val="001B26BB"/>
    <w:rsid w:val="001B294C"/>
    <w:rsid w:val="001B2B67"/>
    <w:rsid w:val="001B2C55"/>
    <w:rsid w:val="001B3C0D"/>
    <w:rsid w:val="001B3C8F"/>
    <w:rsid w:val="001B3E2C"/>
    <w:rsid w:val="001B5227"/>
    <w:rsid w:val="001B53A2"/>
    <w:rsid w:val="001B53AD"/>
    <w:rsid w:val="001B672E"/>
    <w:rsid w:val="001B740C"/>
    <w:rsid w:val="001B74C3"/>
    <w:rsid w:val="001B7820"/>
    <w:rsid w:val="001B7B1D"/>
    <w:rsid w:val="001B7B7A"/>
    <w:rsid w:val="001C0788"/>
    <w:rsid w:val="001C155E"/>
    <w:rsid w:val="001C1F90"/>
    <w:rsid w:val="001C25BB"/>
    <w:rsid w:val="001C2AF5"/>
    <w:rsid w:val="001C2F71"/>
    <w:rsid w:val="001C31FB"/>
    <w:rsid w:val="001C347A"/>
    <w:rsid w:val="001C42BE"/>
    <w:rsid w:val="001C559C"/>
    <w:rsid w:val="001C69AB"/>
    <w:rsid w:val="001C6B0D"/>
    <w:rsid w:val="001C6BA0"/>
    <w:rsid w:val="001C72BB"/>
    <w:rsid w:val="001C7B7A"/>
    <w:rsid w:val="001C7BA6"/>
    <w:rsid w:val="001D03C7"/>
    <w:rsid w:val="001D0623"/>
    <w:rsid w:val="001D100C"/>
    <w:rsid w:val="001D1803"/>
    <w:rsid w:val="001D23C6"/>
    <w:rsid w:val="001D2AF5"/>
    <w:rsid w:val="001D2E49"/>
    <w:rsid w:val="001D340E"/>
    <w:rsid w:val="001D500A"/>
    <w:rsid w:val="001D55DA"/>
    <w:rsid w:val="001D5C64"/>
    <w:rsid w:val="001D6D78"/>
    <w:rsid w:val="001D726C"/>
    <w:rsid w:val="001D7437"/>
    <w:rsid w:val="001D7865"/>
    <w:rsid w:val="001D7938"/>
    <w:rsid w:val="001D7E4D"/>
    <w:rsid w:val="001D7EDE"/>
    <w:rsid w:val="001E0823"/>
    <w:rsid w:val="001E08B6"/>
    <w:rsid w:val="001E0A2C"/>
    <w:rsid w:val="001E14C9"/>
    <w:rsid w:val="001E15B4"/>
    <w:rsid w:val="001E17A6"/>
    <w:rsid w:val="001E27A8"/>
    <w:rsid w:val="001E282F"/>
    <w:rsid w:val="001E3074"/>
    <w:rsid w:val="001E35FF"/>
    <w:rsid w:val="001E3976"/>
    <w:rsid w:val="001E5681"/>
    <w:rsid w:val="001E57E3"/>
    <w:rsid w:val="001E5807"/>
    <w:rsid w:val="001E5D26"/>
    <w:rsid w:val="001E7412"/>
    <w:rsid w:val="001E7534"/>
    <w:rsid w:val="001E7AB9"/>
    <w:rsid w:val="001EB7F9"/>
    <w:rsid w:val="001F0FCB"/>
    <w:rsid w:val="001F0FF5"/>
    <w:rsid w:val="001F1987"/>
    <w:rsid w:val="001F22D2"/>
    <w:rsid w:val="001F23C2"/>
    <w:rsid w:val="001F2E7A"/>
    <w:rsid w:val="001F38B1"/>
    <w:rsid w:val="001F38F1"/>
    <w:rsid w:val="001F396E"/>
    <w:rsid w:val="001F3BEE"/>
    <w:rsid w:val="001F402C"/>
    <w:rsid w:val="001F4DD9"/>
    <w:rsid w:val="001F4FE4"/>
    <w:rsid w:val="001F6440"/>
    <w:rsid w:val="001F6B08"/>
    <w:rsid w:val="001F6D7C"/>
    <w:rsid w:val="001F6E37"/>
    <w:rsid w:val="001F7453"/>
    <w:rsid w:val="001F7505"/>
    <w:rsid w:val="001F753D"/>
    <w:rsid w:val="001F7B52"/>
    <w:rsid w:val="001F7C4A"/>
    <w:rsid w:val="00200145"/>
    <w:rsid w:val="00200247"/>
    <w:rsid w:val="00202026"/>
    <w:rsid w:val="002021D3"/>
    <w:rsid w:val="002024A3"/>
    <w:rsid w:val="00202B64"/>
    <w:rsid w:val="00204AF8"/>
    <w:rsid w:val="00204CE6"/>
    <w:rsid w:val="002067E9"/>
    <w:rsid w:val="00206E00"/>
    <w:rsid w:val="0020723A"/>
    <w:rsid w:val="002076DF"/>
    <w:rsid w:val="002077CA"/>
    <w:rsid w:val="00210509"/>
    <w:rsid w:val="002110C9"/>
    <w:rsid w:val="0021111E"/>
    <w:rsid w:val="002116C8"/>
    <w:rsid w:val="002119A8"/>
    <w:rsid w:val="0021241D"/>
    <w:rsid w:val="002134BD"/>
    <w:rsid w:val="00213519"/>
    <w:rsid w:val="002135F1"/>
    <w:rsid w:val="002135F4"/>
    <w:rsid w:val="00214116"/>
    <w:rsid w:val="0021428A"/>
    <w:rsid w:val="00214BAA"/>
    <w:rsid w:val="00214F56"/>
    <w:rsid w:val="00215631"/>
    <w:rsid w:val="00215CD2"/>
    <w:rsid w:val="002164DA"/>
    <w:rsid w:val="00216E99"/>
    <w:rsid w:val="0022087D"/>
    <w:rsid w:val="00220A02"/>
    <w:rsid w:val="00220D1C"/>
    <w:rsid w:val="0022129B"/>
    <w:rsid w:val="00222596"/>
    <w:rsid w:val="00222C92"/>
    <w:rsid w:val="00223674"/>
    <w:rsid w:val="00224677"/>
    <w:rsid w:val="00224E71"/>
    <w:rsid w:val="002250EF"/>
    <w:rsid w:val="002251F9"/>
    <w:rsid w:val="0022647F"/>
    <w:rsid w:val="00227730"/>
    <w:rsid w:val="00227B39"/>
    <w:rsid w:val="00230069"/>
    <w:rsid w:val="002300D6"/>
    <w:rsid w:val="002305EB"/>
    <w:rsid w:val="002306CA"/>
    <w:rsid w:val="00231A0C"/>
    <w:rsid w:val="00231B32"/>
    <w:rsid w:val="0023213C"/>
    <w:rsid w:val="0023215D"/>
    <w:rsid w:val="00232307"/>
    <w:rsid w:val="00233B15"/>
    <w:rsid w:val="00233C34"/>
    <w:rsid w:val="00233D83"/>
    <w:rsid w:val="00234958"/>
    <w:rsid w:val="00234C7C"/>
    <w:rsid w:val="002357AE"/>
    <w:rsid w:val="00235869"/>
    <w:rsid w:val="00235994"/>
    <w:rsid w:val="00235FCD"/>
    <w:rsid w:val="00236169"/>
    <w:rsid w:val="0023667C"/>
    <w:rsid w:val="0023679D"/>
    <w:rsid w:val="002368E3"/>
    <w:rsid w:val="00236ABF"/>
    <w:rsid w:val="0023704B"/>
    <w:rsid w:val="0023761A"/>
    <w:rsid w:val="002376F0"/>
    <w:rsid w:val="00237CC9"/>
    <w:rsid w:val="00240488"/>
    <w:rsid w:val="00240F87"/>
    <w:rsid w:val="00241407"/>
    <w:rsid w:val="00241446"/>
    <w:rsid w:val="0024171E"/>
    <w:rsid w:val="002425A1"/>
    <w:rsid w:val="002427D4"/>
    <w:rsid w:val="00242D1D"/>
    <w:rsid w:val="00243906"/>
    <w:rsid w:val="0024456B"/>
    <w:rsid w:val="002446BB"/>
    <w:rsid w:val="00244872"/>
    <w:rsid w:val="002449B7"/>
    <w:rsid w:val="00245DE4"/>
    <w:rsid w:val="002463EC"/>
    <w:rsid w:val="0024669A"/>
    <w:rsid w:val="0024689F"/>
    <w:rsid w:val="00246BB8"/>
    <w:rsid w:val="002473C8"/>
    <w:rsid w:val="00247771"/>
    <w:rsid w:val="002477D7"/>
    <w:rsid w:val="00247869"/>
    <w:rsid w:val="0025009A"/>
    <w:rsid w:val="0025072F"/>
    <w:rsid w:val="0025136C"/>
    <w:rsid w:val="002516AC"/>
    <w:rsid w:val="00251E66"/>
    <w:rsid w:val="0025247D"/>
    <w:rsid w:val="002527F3"/>
    <w:rsid w:val="00252C25"/>
    <w:rsid w:val="00252EFF"/>
    <w:rsid w:val="00252FD6"/>
    <w:rsid w:val="002534F8"/>
    <w:rsid w:val="00253570"/>
    <w:rsid w:val="00253EB8"/>
    <w:rsid w:val="00253FCB"/>
    <w:rsid w:val="002552E6"/>
    <w:rsid w:val="00255568"/>
    <w:rsid w:val="00255C6D"/>
    <w:rsid w:val="00260728"/>
    <w:rsid w:val="002617B3"/>
    <w:rsid w:val="00261BFA"/>
    <w:rsid w:val="00262156"/>
    <w:rsid w:val="002645BD"/>
    <w:rsid w:val="00264866"/>
    <w:rsid w:val="00264A0F"/>
    <w:rsid w:val="00266317"/>
    <w:rsid w:val="00266813"/>
    <w:rsid w:val="00266B7F"/>
    <w:rsid w:val="00266EC7"/>
    <w:rsid w:val="002671B8"/>
    <w:rsid w:val="00267287"/>
    <w:rsid w:val="002677C9"/>
    <w:rsid w:val="002701D5"/>
    <w:rsid w:val="00270A0A"/>
    <w:rsid w:val="00270DC9"/>
    <w:rsid w:val="0027107D"/>
    <w:rsid w:val="002716BB"/>
    <w:rsid w:val="00271D3F"/>
    <w:rsid w:val="00272650"/>
    <w:rsid w:val="002732F9"/>
    <w:rsid w:val="00273923"/>
    <w:rsid w:val="0027412C"/>
    <w:rsid w:val="00275C92"/>
    <w:rsid w:val="00275F4C"/>
    <w:rsid w:val="00276F16"/>
    <w:rsid w:val="002770D9"/>
    <w:rsid w:val="0027734E"/>
    <w:rsid w:val="00277903"/>
    <w:rsid w:val="00280696"/>
    <w:rsid w:val="00280FD7"/>
    <w:rsid w:val="00281C2C"/>
    <w:rsid w:val="0028344B"/>
    <w:rsid w:val="002842FD"/>
    <w:rsid w:val="002844CD"/>
    <w:rsid w:val="00284AB4"/>
    <w:rsid w:val="00285205"/>
    <w:rsid w:val="00285C33"/>
    <w:rsid w:val="00285F1A"/>
    <w:rsid w:val="00286045"/>
    <w:rsid w:val="002867E2"/>
    <w:rsid w:val="00287A64"/>
    <w:rsid w:val="0029005F"/>
    <w:rsid w:val="00290DC3"/>
    <w:rsid w:val="002910D6"/>
    <w:rsid w:val="00291882"/>
    <w:rsid w:val="00292105"/>
    <w:rsid w:val="00292193"/>
    <w:rsid w:val="002922CA"/>
    <w:rsid w:val="002926F5"/>
    <w:rsid w:val="00292DBD"/>
    <w:rsid w:val="00292EF5"/>
    <w:rsid w:val="00295B93"/>
    <w:rsid w:val="00295D94"/>
    <w:rsid w:val="002962BD"/>
    <w:rsid w:val="0029677A"/>
    <w:rsid w:val="00296899"/>
    <w:rsid w:val="002968F0"/>
    <w:rsid w:val="00296B23"/>
    <w:rsid w:val="00296DCE"/>
    <w:rsid w:val="002972F5"/>
    <w:rsid w:val="00297A26"/>
    <w:rsid w:val="002A0153"/>
    <w:rsid w:val="002A0693"/>
    <w:rsid w:val="002A0F38"/>
    <w:rsid w:val="002A10AE"/>
    <w:rsid w:val="002A14EE"/>
    <w:rsid w:val="002A1A88"/>
    <w:rsid w:val="002A22F7"/>
    <w:rsid w:val="002A28D7"/>
    <w:rsid w:val="002A2B4C"/>
    <w:rsid w:val="002A3129"/>
    <w:rsid w:val="002A3221"/>
    <w:rsid w:val="002A460A"/>
    <w:rsid w:val="002A4C3D"/>
    <w:rsid w:val="002A4CA2"/>
    <w:rsid w:val="002A4DFE"/>
    <w:rsid w:val="002A5078"/>
    <w:rsid w:val="002A5529"/>
    <w:rsid w:val="002A62EF"/>
    <w:rsid w:val="002A6757"/>
    <w:rsid w:val="002A6B42"/>
    <w:rsid w:val="002A7048"/>
    <w:rsid w:val="002A7145"/>
    <w:rsid w:val="002A7B77"/>
    <w:rsid w:val="002A7E91"/>
    <w:rsid w:val="002A7F7F"/>
    <w:rsid w:val="002B147C"/>
    <w:rsid w:val="002B17EF"/>
    <w:rsid w:val="002B1FED"/>
    <w:rsid w:val="002B245E"/>
    <w:rsid w:val="002B2FE1"/>
    <w:rsid w:val="002B38C1"/>
    <w:rsid w:val="002B38CC"/>
    <w:rsid w:val="002B3BFD"/>
    <w:rsid w:val="002B3F6F"/>
    <w:rsid w:val="002B3F7C"/>
    <w:rsid w:val="002B472D"/>
    <w:rsid w:val="002B53D6"/>
    <w:rsid w:val="002B550A"/>
    <w:rsid w:val="002B552B"/>
    <w:rsid w:val="002B5816"/>
    <w:rsid w:val="002B5901"/>
    <w:rsid w:val="002B5C60"/>
    <w:rsid w:val="002B61C6"/>
    <w:rsid w:val="002B6CE1"/>
    <w:rsid w:val="002B70A9"/>
    <w:rsid w:val="002B7C0F"/>
    <w:rsid w:val="002C055A"/>
    <w:rsid w:val="002C06DF"/>
    <w:rsid w:val="002C10F0"/>
    <w:rsid w:val="002C2CBC"/>
    <w:rsid w:val="002C2D5A"/>
    <w:rsid w:val="002C3423"/>
    <w:rsid w:val="002C3607"/>
    <w:rsid w:val="002C36C3"/>
    <w:rsid w:val="002C3D6E"/>
    <w:rsid w:val="002C5389"/>
    <w:rsid w:val="002C65EB"/>
    <w:rsid w:val="002C7393"/>
    <w:rsid w:val="002C79C3"/>
    <w:rsid w:val="002C7BF5"/>
    <w:rsid w:val="002C7C3A"/>
    <w:rsid w:val="002D01EA"/>
    <w:rsid w:val="002D09BF"/>
    <w:rsid w:val="002D0AC5"/>
    <w:rsid w:val="002D0B35"/>
    <w:rsid w:val="002D0FA6"/>
    <w:rsid w:val="002D1047"/>
    <w:rsid w:val="002D1977"/>
    <w:rsid w:val="002D2D66"/>
    <w:rsid w:val="002D2F5F"/>
    <w:rsid w:val="002D2FE8"/>
    <w:rsid w:val="002D3163"/>
    <w:rsid w:val="002D3FAB"/>
    <w:rsid w:val="002D4086"/>
    <w:rsid w:val="002D4309"/>
    <w:rsid w:val="002D476B"/>
    <w:rsid w:val="002D55D7"/>
    <w:rsid w:val="002D5B87"/>
    <w:rsid w:val="002D5D8B"/>
    <w:rsid w:val="002D5F40"/>
    <w:rsid w:val="002D669E"/>
    <w:rsid w:val="002D6ADC"/>
    <w:rsid w:val="002D70FD"/>
    <w:rsid w:val="002D7447"/>
    <w:rsid w:val="002D7E41"/>
    <w:rsid w:val="002E0B5E"/>
    <w:rsid w:val="002E0E3A"/>
    <w:rsid w:val="002E13F2"/>
    <w:rsid w:val="002E2198"/>
    <w:rsid w:val="002E2626"/>
    <w:rsid w:val="002E2731"/>
    <w:rsid w:val="002E2AB8"/>
    <w:rsid w:val="002E36C1"/>
    <w:rsid w:val="002E4091"/>
    <w:rsid w:val="002E448D"/>
    <w:rsid w:val="002E4969"/>
    <w:rsid w:val="002E5146"/>
    <w:rsid w:val="002E5492"/>
    <w:rsid w:val="002E636E"/>
    <w:rsid w:val="002E6726"/>
    <w:rsid w:val="002E7525"/>
    <w:rsid w:val="002F0003"/>
    <w:rsid w:val="002F01F5"/>
    <w:rsid w:val="002F03BB"/>
    <w:rsid w:val="002F04A4"/>
    <w:rsid w:val="002F057C"/>
    <w:rsid w:val="002F1361"/>
    <w:rsid w:val="002F1C27"/>
    <w:rsid w:val="002F1DDE"/>
    <w:rsid w:val="002F2D34"/>
    <w:rsid w:val="002F35C8"/>
    <w:rsid w:val="002F38BA"/>
    <w:rsid w:val="002F3AA8"/>
    <w:rsid w:val="002F3D50"/>
    <w:rsid w:val="002F3EEC"/>
    <w:rsid w:val="002F46D5"/>
    <w:rsid w:val="002F4B7A"/>
    <w:rsid w:val="002F59C1"/>
    <w:rsid w:val="002F5FC2"/>
    <w:rsid w:val="002F6400"/>
    <w:rsid w:val="002F64DA"/>
    <w:rsid w:val="002F6D73"/>
    <w:rsid w:val="002F6E4C"/>
    <w:rsid w:val="002F71B8"/>
    <w:rsid w:val="002F75A6"/>
    <w:rsid w:val="00300948"/>
    <w:rsid w:val="00300BEC"/>
    <w:rsid w:val="00300CD9"/>
    <w:rsid w:val="00300D2C"/>
    <w:rsid w:val="003018B2"/>
    <w:rsid w:val="0030203A"/>
    <w:rsid w:val="003020C1"/>
    <w:rsid w:val="00302588"/>
    <w:rsid w:val="00302CDC"/>
    <w:rsid w:val="00302D76"/>
    <w:rsid w:val="003034AA"/>
    <w:rsid w:val="003043BF"/>
    <w:rsid w:val="003044AC"/>
    <w:rsid w:val="00304801"/>
    <w:rsid w:val="00304D78"/>
    <w:rsid w:val="00304F9B"/>
    <w:rsid w:val="00306477"/>
    <w:rsid w:val="00306B28"/>
    <w:rsid w:val="0030729F"/>
    <w:rsid w:val="003109FB"/>
    <w:rsid w:val="00310BB5"/>
    <w:rsid w:val="00311556"/>
    <w:rsid w:val="003116FB"/>
    <w:rsid w:val="00312219"/>
    <w:rsid w:val="0031228D"/>
    <w:rsid w:val="00312635"/>
    <w:rsid w:val="0031263A"/>
    <w:rsid w:val="0031454D"/>
    <w:rsid w:val="00314B70"/>
    <w:rsid w:val="00315091"/>
    <w:rsid w:val="0031584E"/>
    <w:rsid w:val="00315F5B"/>
    <w:rsid w:val="00315FC3"/>
    <w:rsid w:val="0031781D"/>
    <w:rsid w:val="0032066E"/>
    <w:rsid w:val="003206FC"/>
    <w:rsid w:val="003217D3"/>
    <w:rsid w:val="003224AC"/>
    <w:rsid w:val="0032257B"/>
    <w:rsid w:val="00322B10"/>
    <w:rsid w:val="003234EF"/>
    <w:rsid w:val="003237FB"/>
    <w:rsid w:val="00323AF4"/>
    <w:rsid w:val="00323B4D"/>
    <w:rsid w:val="00323B8B"/>
    <w:rsid w:val="00323FBB"/>
    <w:rsid w:val="003248EC"/>
    <w:rsid w:val="003251E3"/>
    <w:rsid w:val="00326365"/>
    <w:rsid w:val="00326CA8"/>
    <w:rsid w:val="00326CC9"/>
    <w:rsid w:val="00327878"/>
    <w:rsid w:val="003278FB"/>
    <w:rsid w:val="003303F4"/>
    <w:rsid w:val="00330977"/>
    <w:rsid w:val="00330C65"/>
    <w:rsid w:val="00331604"/>
    <w:rsid w:val="00331F7E"/>
    <w:rsid w:val="00332083"/>
    <w:rsid w:val="003327CE"/>
    <w:rsid w:val="00332AA3"/>
    <w:rsid w:val="00332F72"/>
    <w:rsid w:val="00333C52"/>
    <w:rsid w:val="003343B8"/>
    <w:rsid w:val="003346B3"/>
    <w:rsid w:val="0033489D"/>
    <w:rsid w:val="003362EB"/>
    <w:rsid w:val="0033685F"/>
    <w:rsid w:val="00336998"/>
    <w:rsid w:val="00336B8F"/>
    <w:rsid w:val="00336BED"/>
    <w:rsid w:val="00336C50"/>
    <w:rsid w:val="0033704C"/>
    <w:rsid w:val="0034021A"/>
    <w:rsid w:val="003403CB"/>
    <w:rsid w:val="003405D6"/>
    <w:rsid w:val="00341445"/>
    <w:rsid w:val="00341BB9"/>
    <w:rsid w:val="0034282E"/>
    <w:rsid w:val="00343047"/>
    <w:rsid w:val="003431C7"/>
    <w:rsid w:val="00343BA4"/>
    <w:rsid w:val="00343F56"/>
    <w:rsid w:val="00343F91"/>
    <w:rsid w:val="00343FA2"/>
    <w:rsid w:val="0034414E"/>
    <w:rsid w:val="003442BC"/>
    <w:rsid w:val="00344F9B"/>
    <w:rsid w:val="003466F7"/>
    <w:rsid w:val="00347CAA"/>
    <w:rsid w:val="0035009E"/>
    <w:rsid w:val="0035059D"/>
    <w:rsid w:val="00350AD0"/>
    <w:rsid w:val="003512A5"/>
    <w:rsid w:val="003518CC"/>
    <w:rsid w:val="00351CD8"/>
    <w:rsid w:val="0035241F"/>
    <w:rsid w:val="00352A6A"/>
    <w:rsid w:val="00353E66"/>
    <w:rsid w:val="0035420E"/>
    <w:rsid w:val="003545C8"/>
    <w:rsid w:val="00354E2C"/>
    <w:rsid w:val="003556C2"/>
    <w:rsid w:val="003568B0"/>
    <w:rsid w:val="003577EE"/>
    <w:rsid w:val="00357AFD"/>
    <w:rsid w:val="003600B3"/>
    <w:rsid w:val="003601C7"/>
    <w:rsid w:val="00360422"/>
    <w:rsid w:val="0036117F"/>
    <w:rsid w:val="00361205"/>
    <w:rsid w:val="00361A96"/>
    <w:rsid w:val="0036209B"/>
    <w:rsid w:val="003620C6"/>
    <w:rsid w:val="00362E13"/>
    <w:rsid w:val="0036301D"/>
    <w:rsid w:val="00363A10"/>
    <w:rsid w:val="003648C6"/>
    <w:rsid w:val="00364ABE"/>
    <w:rsid w:val="00365912"/>
    <w:rsid w:val="00365A86"/>
    <w:rsid w:val="00365C16"/>
    <w:rsid w:val="00367176"/>
    <w:rsid w:val="003671DA"/>
    <w:rsid w:val="00367900"/>
    <w:rsid w:val="0036797C"/>
    <w:rsid w:val="00371C79"/>
    <w:rsid w:val="00372C62"/>
    <w:rsid w:val="00373334"/>
    <w:rsid w:val="00373A12"/>
    <w:rsid w:val="00373BA9"/>
    <w:rsid w:val="00373CB0"/>
    <w:rsid w:val="00374DE9"/>
    <w:rsid w:val="00374F89"/>
    <w:rsid w:val="00374FB0"/>
    <w:rsid w:val="00375506"/>
    <w:rsid w:val="00375A27"/>
    <w:rsid w:val="00375F73"/>
    <w:rsid w:val="003761DA"/>
    <w:rsid w:val="003762FC"/>
    <w:rsid w:val="00376ADD"/>
    <w:rsid w:val="003779B8"/>
    <w:rsid w:val="00377CBD"/>
    <w:rsid w:val="00377CDE"/>
    <w:rsid w:val="00381000"/>
    <w:rsid w:val="00381240"/>
    <w:rsid w:val="0038141B"/>
    <w:rsid w:val="00382941"/>
    <w:rsid w:val="00382F73"/>
    <w:rsid w:val="00384DAC"/>
    <w:rsid w:val="0038551C"/>
    <w:rsid w:val="003855FF"/>
    <w:rsid w:val="003856E4"/>
    <w:rsid w:val="0038582B"/>
    <w:rsid w:val="00385A3A"/>
    <w:rsid w:val="00385F22"/>
    <w:rsid w:val="00387282"/>
    <w:rsid w:val="003876B4"/>
    <w:rsid w:val="00387B62"/>
    <w:rsid w:val="003919BE"/>
    <w:rsid w:val="00392BE5"/>
    <w:rsid w:val="00392E2D"/>
    <w:rsid w:val="003934EF"/>
    <w:rsid w:val="0039351E"/>
    <w:rsid w:val="003940E3"/>
    <w:rsid w:val="00394980"/>
    <w:rsid w:val="00395C19"/>
    <w:rsid w:val="00396BF8"/>
    <w:rsid w:val="00397252"/>
    <w:rsid w:val="0039747A"/>
    <w:rsid w:val="003A03D4"/>
    <w:rsid w:val="003A08F8"/>
    <w:rsid w:val="003A0C6C"/>
    <w:rsid w:val="003A137A"/>
    <w:rsid w:val="003A16AC"/>
    <w:rsid w:val="003A1989"/>
    <w:rsid w:val="003A1B12"/>
    <w:rsid w:val="003A28DF"/>
    <w:rsid w:val="003A3679"/>
    <w:rsid w:val="003A3D1D"/>
    <w:rsid w:val="003A4173"/>
    <w:rsid w:val="003A44A0"/>
    <w:rsid w:val="003A455B"/>
    <w:rsid w:val="003A4907"/>
    <w:rsid w:val="003A4D2A"/>
    <w:rsid w:val="003A55B4"/>
    <w:rsid w:val="003A5790"/>
    <w:rsid w:val="003A59EA"/>
    <w:rsid w:val="003A6511"/>
    <w:rsid w:val="003A6598"/>
    <w:rsid w:val="003A6ADC"/>
    <w:rsid w:val="003A6CAD"/>
    <w:rsid w:val="003A7A62"/>
    <w:rsid w:val="003A7BAA"/>
    <w:rsid w:val="003B04C1"/>
    <w:rsid w:val="003B096F"/>
    <w:rsid w:val="003B0A0F"/>
    <w:rsid w:val="003B0ADA"/>
    <w:rsid w:val="003B0DB5"/>
    <w:rsid w:val="003B1A9A"/>
    <w:rsid w:val="003B1D1D"/>
    <w:rsid w:val="003B1D7F"/>
    <w:rsid w:val="003B2849"/>
    <w:rsid w:val="003B3679"/>
    <w:rsid w:val="003B3742"/>
    <w:rsid w:val="003B3F80"/>
    <w:rsid w:val="003B43A4"/>
    <w:rsid w:val="003B4DB7"/>
    <w:rsid w:val="003B53CA"/>
    <w:rsid w:val="003B58A6"/>
    <w:rsid w:val="003B5A5D"/>
    <w:rsid w:val="003B5DB1"/>
    <w:rsid w:val="003B6A71"/>
    <w:rsid w:val="003B6E7A"/>
    <w:rsid w:val="003B78F7"/>
    <w:rsid w:val="003C0494"/>
    <w:rsid w:val="003C0EC5"/>
    <w:rsid w:val="003C1F33"/>
    <w:rsid w:val="003C215B"/>
    <w:rsid w:val="003C2380"/>
    <w:rsid w:val="003C2698"/>
    <w:rsid w:val="003C27C1"/>
    <w:rsid w:val="003C34BA"/>
    <w:rsid w:val="003C391A"/>
    <w:rsid w:val="003C3C1D"/>
    <w:rsid w:val="003C3D95"/>
    <w:rsid w:val="003C49B1"/>
    <w:rsid w:val="003C4CC8"/>
    <w:rsid w:val="003C53AA"/>
    <w:rsid w:val="003C53BA"/>
    <w:rsid w:val="003C53D5"/>
    <w:rsid w:val="003C5DB2"/>
    <w:rsid w:val="003C5E95"/>
    <w:rsid w:val="003C640A"/>
    <w:rsid w:val="003C72C9"/>
    <w:rsid w:val="003C73EC"/>
    <w:rsid w:val="003C79DB"/>
    <w:rsid w:val="003C7E4C"/>
    <w:rsid w:val="003D0609"/>
    <w:rsid w:val="003D0684"/>
    <w:rsid w:val="003D0C4E"/>
    <w:rsid w:val="003D0CDA"/>
    <w:rsid w:val="003D119E"/>
    <w:rsid w:val="003D1302"/>
    <w:rsid w:val="003D1344"/>
    <w:rsid w:val="003D17D8"/>
    <w:rsid w:val="003D182A"/>
    <w:rsid w:val="003D1972"/>
    <w:rsid w:val="003D265D"/>
    <w:rsid w:val="003D3086"/>
    <w:rsid w:val="003D3798"/>
    <w:rsid w:val="003D37C3"/>
    <w:rsid w:val="003D3FF0"/>
    <w:rsid w:val="003D56B5"/>
    <w:rsid w:val="003D67DE"/>
    <w:rsid w:val="003D6C47"/>
    <w:rsid w:val="003D6DC6"/>
    <w:rsid w:val="003D7F6E"/>
    <w:rsid w:val="003E16CA"/>
    <w:rsid w:val="003E1B3A"/>
    <w:rsid w:val="003E2A3F"/>
    <w:rsid w:val="003E3212"/>
    <w:rsid w:val="003E3295"/>
    <w:rsid w:val="003E37E8"/>
    <w:rsid w:val="003E3B0A"/>
    <w:rsid w:val="003E3BED"/>
    <w:rsid w:val="003E3CC4"/>
    <w:rsid w:val="003E4193"/>
    <w:rsid w:val="003E45CA"/>
    <w:rsid w:val="003E4C2B"/>
    <w:rsid w:val="003E5400"/>
    <w:rsid w:val="003E5868"/>
    <w:rsid w:val="003E5B03"/>
    <w:rsid w:val="003E6736"/>
    <w:rsid w:val="003E6F92"/>
    <w:rsid w:val="003E7689"/>
    <w:rsid w:val="003E7846"/>
    <w:rsid w:val="003E7C61"/>
    <w:rsid w:val="003F0038"/>
    <w:rsid w:val="003F0CB1"/>
    <w:rsid w:val="003F151B"/>
    <w:rsid w:val="003F16B3"/>
    <w:rsid w:val="003F20B0"/>
    <w:rsid w:val="003F2D91"/>
    <w:rsid w:val="003F2E02"/>
    <w:rsid w:val="003F393E"/>
    <w:rsid w:val="003F3FF2"/>
    <w:rsid w:val="003F456F"/>
    <w:rsid w:val="003F47F4"/>
    <w:rsid w:val="003F4810"/>
    <w:rsid w:val="003F4939"/>
    <w:rsid w:val="003F4B3B"/>
    <w:rsid w:val="003F566A"/>
    <w:rsid w:val="003F5A06"/>
    <w:rsid w:val="003F5C22"/>
    <w:rsid w:val="003F6D5F"/>
    <w:rsid w:val="00400EB0"/>
    <w:rsid w:val="00401F7A"/>
    <w:rsid w:val="0040227B"/>
    <w:rsid w:val="004034B0"/>
    <w:rsid w:val="00403984"/>
    <w:rsid w:val="00403BC9"/>
    <w:rsid w:val="004041F4"/>
    <w:rsid w:val="00404293"/>
    <w:rsid w:val="0040444E"/>
    <w:rsid w:val="00404AD8"/>
    <w:rsid w:val="00404CF9"/>
    <w:rsid w:val="00405016"/>
    <w:rsid w:val="0040681B"/>
    <w:rsid w:val="004068A1"/>
    <w:rsid w:val="00406C20"/>
    <w:rsid w:val="00406F0C"/>
    <w:rsid w:val="00407206"/>
    <w:rsid w:val="0040768A"/>
    <w:rsid w:val="00407C1C"/>
    <w:rsid w:val="00407C27"/>
    <w:rsid w:val="00410B3E"/>
    <w:rsid w:val="0041197E"/>
    <w:rsid w:val="004119EB"/>
    <w:rsid w:val="0041215E"/>
    <w:rsid w:val="00412C2F"/>
    <w:rsid w:val="00412C3F"/>
    <w:rsid w:val="00413509"/>
    <w:rsid w:val="00413B78"/>
    <w:rsid w:val="00413BD2"/>
    <w:rsid w:val="00413DA9"/>
    <w:rsid w:val="00413EE1"/>
    <w:rsid w:val="004152D6"/>
    <w:rsid w:val="00415666"/>
    <w:rsid w:val="004158B4"/>
    <w:rsid w:val="00415F63"/>
    <w:rsid w:val="0041627F"/>
    <w:rsid w:val="00416AA0"/>
    <w:rsid w:val="004202C5"/>
    <w:rsid w:val="00420301"/>
    <w:rsid w:val="0042084D"/>
    <w:rsid w:val="00420A7A"/>
    <w:rsid w:val="00420EF3"/>
    <w:rsid w:val="004219BA"/>
    <w:rsid w:val="004225BF"/>
    <w:rsid w:val="004227BF"/>
    <w:rsid w:val="00423809"/>
    <w:rsid w:val="0042414B"/>
    <w:rsid w:val="0042466F"/>
    <w:rsid w:val="0042480C"/>
    <w:rsid w:val="004251FB"/>
    <w:rsid w:val="00425BD5"/>
    <w:rsid w:val="004261D7"/>
    <w:rsid w:val="00426FB3"/>
    <w:rsid w:val="0043061A"/>
    <w:rsid w:val="0043070A"/>
    <w:rsid w:val="0043073A"/>
    <w:rsid w:val="00431774"/>
    <w:rsid w:val="00431829"/>
    <w:rsid w:val="00431F1C"/>
    <w:rsid w:val="004326AF"/>
    <w:rsid w:val="00432F1E"/>
    <w:rsid w:val="00433D55"/>
    <w:rsid w:val="00433E34"/>
    <w:rsid w:val="004341B3"/>
    <w:rsid w:val="0043463F"/>
    <w:rsid w:val="00434AF3"/>
    <w:rsid w:val="00434C64"/>
    <w:rsid w:val="004352D8"/>
    <w:rsid w:val="00435377"/>
    <w:rsid w:val="004354CD"/>
    <w:rsid w:val="00435C98"/>
    <w:rsid w:val="00435D34"/>
    <w:rsid w:val="004360F5"/>
    <w:rsid w:val="00436850"/>
    <w:rsid w:val="00436B32"/>
    <w:rsid w:val="00436E88"/>
    <w:rsid w:val="004374DF"/>
    <w:rsid w:val="0044022D"/>
    <w:rsid w:val="00441949"/>
    <w:rsid w:val="00441DB7"/>
    <w:rsid w:val="004420EB"/>
    <w:rsid w:val="0044325B"/>
    <w:rsid w:val="004432AC"/>
    <w:rsid w:val="004437BE"/>
    <w:rsid w:val="004443FB"/>
    <w:rsid w:val="00444D19"/>
    <w:rsid w:val="00445081"/>
    <w:rsid w:val="004455E3"/>
    <w:rsid w:val="004457D8"/>
    <w:rsid w:val="0044624F"/>
    <w:rsid w:val="004465A1"/>
    <w:rsid w:val="004469D7"/>
    <w:rsid w:val="00447126"/>
    <w:rsid w:val="004471D0"/>
    <w:rsid w:val="00447528"/>
    <w:rsid w:val="00447BCB"/>
    <w:rsid w:val="004501C7"/>
    <w:rsid w:val="0045036A"/>
    <w:rsid w:val="00450B58"/>
    <w:rsid w:val="00450EDF"/>
    <w:rsid w:val="0045119C"/>
    <w:rsid w:val="00451288"/>
    <w:rsid w:val="004512FC"/>
    <w:rsid w:val="00451337"/>
    <w:rsid w:val="0045202B"/>
    <w:rsid w:val="0045202F"/>
    <w:rsid w:val="00453FBD"/>
    <w:rsid w:val="00454503"/>
    <w:rsid w:val="00454819"/>
    <w:rsid w:val="00454A75"/>
    <w:rsid w:val="004551D3"/>
    <w:rsid w:val="004557BD"/>
    <w:rsid w:val="00455F34"/>
    <w:rsid w:val="00456107"/>
    <w:rsid w:val="0045636E"/>
    <w:rsid w:val="00456C7D"/>
    <w:rsid w:val="004571BB"/>
    <w:rsid w:val="004577E6"/>
    <w:rsid w:val="00457B67"/>
    <w:rsid w:val="00460051"/>
    <w:rsid w:val="004606DD"/>
    <w:rsid w:val="0046086C"/>
    <w:rsid w:val="004610EB"/>
    <w:rsid w:val="00461E08"/>
    <w:rsid w:val="00461EA1"/>
    <w:rsid w:val="00462445"/>
    <w:rsid w:val="00462458"/>
    <w:rsid w:val="00462A70"/>
    <w:rsid w:val="0046376B"/>
    <w:rsid w:val="00463E51"/>
    <w:rsid w:val="004644F8"/>
    <w:rsid w:val="004646A1"/>
    <w:rsid w:val="00464753"/>
    <w:rsid w:val="00465337"/>
    <w:rsid w:val="00465727"/>
    <w:rsid w:val="0046746D"/>
    <w:rsid w:val="00467896"/>
    <w:rsid w:val="00467C5A"/>
    <w:rsid w:val="00467D43"/>
    <w:rsid w:val="0047099D"/>
    <w:rsid w:val="00470AA3"/>
    <w:rsid w:val="00470E94"/>
    <w:rsid w:val="00471700"/>
    <w:rsid w:val="004720CB"/>
    <w:rsid w:val="00472BC4"/>
    <w:rsid w:val="00472F0B"/>
    <w:rsid w:val="0047311E"/>
    <w:rsid w:val="00475138"/>
    <w:rsid w:val="00475B06"/>
    <w:rsid w:val="00475BB6"/>
    <w:rsid w:val="00476108"/>
    <w:rsid w:val="0047620C"/>
    <w:rsid w:val="00477253"/>
    <w:rsid w:val="004773CA"/>
    <w:rsid w:val="0047766A"/>
    <w:rsid w:val="004777A4"/>
    <w:rsid w:val="00477A0D"/>
    <w:rsid w:val="00477F35"/>
    <w:rsid w:val="0048001D"/>
    <w:rsid w:val="0048080D"/>
    <w:rsid w:val="00482E69"/>
    <w:rsid w:val="00482ED8"/>
    <w:rsid w:val="00483417"/>
    <w:rsid w:val="00483478"/>
    <w:rsid w:val="004834E6"/>
    <w:rsid w:val="00483783"/>
    <w:rsid w:val="00483A07"/>
    <w:rsid w:val="004847D2"/>
    <w:rsid w:val="00484C1A"/>
    <w:rsid w:val="00485747"/>
    <w:rsid w:val="00485FC9"/>
    <w:rsid w:val="004866B9"/>
    <w:rsid w:val="00486771"/>
    <w:rsid w:val="00486A77"/>
    <w:rsid w:val="00486FCD"/>
    <w:rsid w:val="004872F7"/>
    <w:rsid w:val="00487B7F"/>
    <w:rsid w:val="00490798"/>
    <w:rsid w:val="00490F4A"/>
    <w:rsid w:val="00491AA9"/>
    <w:rsid w:val="00492EEF"/>
    <w:rsid w:val="0049302A"/>
    <w:rsid w:val="00493248"/>
    <w:rsid w:val="00493D07"/>
    <w:rsid w:val="0049441E"/>
    <w:rsid w:val="0049579D"/>
    <w:rsid w:val="00495CD3"/>
    <w:rsid w:val="004966A7"/>
    <w:rsid w:val="00497450"/>
    <w:rsid w:val="004975FD"/>
    <w:rsid w:val="00497EE0"/>
    <w:rsid w:val="004A0964"/>
    <w:rsid w:val="004A0D25"/>
    <w:rsid w:val="004A146F"/>
    <w:rsid w:val="004A1F15"/>
    <w:rsid w:val="004A20FC"/>
    <w:rsid w:val="004A2DC1"/>
    <w:rsid w:val="004A398E"/>
    <w:rsid w:val="004A3BAF"/>
    <w:rsid w:val="004A4134"/>
    <w:rsid w:val="004A4A18"/>
    <w:rsid w:val="004A4AC3"/>
    <w:rsid w:val="004A5334"/>
    <w:rsid w:val="004A578D"/>
    <w:rsid w:val="004A5AEF"/>
    <w:rsid w:val="004A5D6C"/>
    <w:rsid w:val="004A69D7"/>
    <w:rsid w:val="004A6FF4"/>
    <w:rsid w:val="004A7335"/>
    <w:rsid w:val="004A77A6"/>
    <w:rsid w:val="004A7BB7"/>
    <w:rsid w:val="004B009C"/>
    <w:rsid w:val="004B0A37"/>
    <w:rsid w:val="004B1141"/>
    <w:rsid w:val="004B1A2D"/>
    <w:rsid w:val="004B1D13"/>
    <w:rsid w:val="004B2148"/>
    <w:rsid w:val="004B21F7"/>
    <w:rsid w:val="004B29BF"/>
    <w:rsid w:val="004B32AE"/>
    <w:rsid w:val="004B36BD"/>
    <w:rsid w:val="004B3DE5"/>
    <w:rsid w:val="004B54BE"/>
    <w:rsid w:val="004B59B8"/>
    <w:rsid w:val="004B5B87"/>
    <w:rsid w:val="004B5F79"/>
    <w:rsid w:val="004B61FA"/>
    <w:rsid w:val="004B63E3"/>
    <w:rsid w:val="004B66CB"/>
    <w:rsid w:val="004C018E"/>
    <w:rsid w:val="004C0280"/>
    <w:rsid w:val="004C227E"/>
    <w:rsid w:val="004C32BA"/>
    <w:rsid w:val="004C3834"/>
    <w:rsid w:val="004C3D7B"/>
    <w:rsid w:val="004C3EB2"/>
    <w:rsid w:val="004C3F0D"/>
    <w:rsid w:val="004C47E3"/>
    <w:rsid w:val="004C4B08"/>
    <w:rsid w:val="004C4E88"/>
    <w:rsid w:val="004C4F81"/>
    <w:rsid w:val="004C5DF3"/>
    <w:rsid w:val="004C6008"/>
    <w:rsid w:val="004C70E8"/>
    <w:rsid w:val="004C7D0E"/>
    <w:rsid w:val="004D036E"/>
    <w:rsid w:val="004D0789"/>
    <w:rsid w:val="004D1519"/>
    <w:rsid w:val="004D1764"/>
    <w:rsid w:val="004D1A5A"/>
    <w:rsid w:val="004D1A8E"/>
    <w:rsid w:val="004D20DF"/>
    <w:rsid w:val="004D2183"/>
    <w:rsid w:val="004D2C6A"/>
    <w:rsid w:val="004D2DD1"/>
    <w:rsid w:val="004D362E"/>
    <w:rsid w:val="004D3996"/>
    <w:rsid w:val="004D3BAD"/>
    <w:rsid w:val="004D473D"/>
    <w:rsid w:val="004D4851"/>
    <w:rsid w:val="004D48C2"/>
    <w:rsid w:val="004D531E"/>
    <w:rsid w:val="004D53FD"/>
    <w:rsid w:val="004D5873"/>
    <w:rsid w:val="004D5A40"/>
    <w:rsid w:val="004D6208"/>
    <w:rsid w:val="004E069E"/>
    <w:rsid w:val="004E096B"/>
    <w:rsid w:val="004E0DD2"/>
    <w:rsid w:val="004E0E11"/>
    <w:rsid w:val="004E2792"/>
    <w:rsid w:val="004E2874"/>
    <w:rsid w:val="004E29D7"/>
    <w:rsid w:val="004E2F1A"/>
    <w:rsid w:val="004E32E0"/>
    <w:rsid w:val="004E3999"/>
    <w:rsid w:val="004E3EA4"/>
    <w:rsid w:val="004E418E"/>
    <w:rsid w:val="004E4BE5"/>
    <w:rsid w:val="004E534B"/>
    <w:rsid w:val="004E5C74"/>
    <w:rsid w:val="004E6565"/>
    <w:rsid w:val="004E6654"/>
    <w:rsid w:val="004E6D5E"/>
    <w:rsid w:val="004E7876"/>
    <w:rsid w:val="004E7C5E"/>
    <w:rsid w:val="004F0918"/>
    <w:rsid w:val="004F0C90"/>
    <w:rsid w:val="004F15E3"/>
    <w:rsid w:val="004F1B90"/>
    <w:rsid w:val="004F2480"/>
    <w:rsid w:val="004F2B35"/>
    <w:rsid w:val="004F3301"/>
    <w:rsid w:val="004F36D1"/>
    <w:rsid w:val="004F4BC2"/>
    <w:rsid w:val="004F682E"/>
    <w:rsid w:val="004F7482"/>
    <w:rsid w:val="004F752C"/>
    <w:rsid w:val="004F77E3"/>
    <w:rsid w:val="004F7ABE"/>
    <w:rsid w:val="004F7BF2"/>
    <w:rsid w:val="00502066"/>
    <w:rsid w:val="00502DD3"/>
    <w:rsid w:val="00502E8C"/>
    <w:rsid w:val="005031A0"/>
    <w:rsid w:val="005047BA"/>
    <w:rsid w:val="00505162"/>
    <w:rsid w:val="0050635D"/>
    <w:rsid w:val="005064CD"/>
    <w:rsid w:val="00506C58"/>
    <w:rsid w:val="005079CD"/>
    <w:rsid w:val="00507D1E"/>
    <w:rsid w:val="0051061E"/>
    <w:rsid w:val="00510C7E"/>
    <w:rsid w:val="005110C5"/>
    <w:rsid w:val="0051124B"/>
    <w:rsid w:val="00513844"/>
    <w:rsid w:val="00513AB9"/>
    <w:rsid w:val="00513E24"/>
    <w:rsid w:val="00513F6F"/>
    <w:rsid w:val="00515259"/>
    <w:rsid w:val="00515DDA"/>
    <w:rsid w:val="00515E1E"/>
    <w:rsid w:val="00516482"/>
    <w:rsid w:val="00516BB8"/>
    <w:rsid w:val="00517405"/>
    <w:rsid w:val="00517487"/>
    <w:rsid w:val="00520F04"/>
    <w:rsid w:val="005211A7"/>
    <w:rsid w:val="00521567"/>
    <w:rsid w:val="005218DA"/>
    <w:rsid w:val="00521B57"/>
    <w:rsid w:val="005220AA"/>
    <w:rsid w:val="00522230"/>
    <w:rsid w:val="00522AD0"/>
    <w:rsid w:val="005230C8"/>
    <w:rsid w:val="00524302"/>
    <w:rsid w:val="00524700"/>
    <w:rsid w:val="005249C3"/>
    <w:rsid w:val="00524AE0"/>
    <w:rsid w:val="00524BC6"/>
    <w:rsid w:val="005254B4"/>
    <w:rsid w:val="005256A3"/>
    <w:rsid w:val="00525B6A"/>
    <w:rsid w:val="00525E07"/>
    <w:rsid w:val="00526BBC"/>
    <w:rsid w:val="00526FEE"/>
    <w:rsid w:val="0052731C"/>
    <w:rsid w:val="0053211E"/>
    <w:rsid w:val="0053263E"/>
    <w:rsid w:val="00533592"/>
    <w:rsid w:val="0053426F"/>
    <w:rsid w:val="00534CD9"/>
    <w:rsid w:val="00534E85"/>
    <w:rsid w:val="00536459"/>
    <w:rsid w:val="00536B48"/>
    <w:rsid w:val="00536CBC"/>
    <w:rsid w:val="00537E0B"/>
    <w:rsid w:val="005401E2"/>
    <w:rsid w:val="00540564"/>
    <w:rsid w:val="0054084D"/>
    <w:rsid w:val="005409E1"/>
    <w:rsid w:val="0054177A"/>
    <w:rsid w:val="00541F9B"/>
    <w:rsid w:val="00542358"/>
    <w:rsid w:val="005424D9"/>
    <w:rsid w:val="00543290"/>
    <w:rsid w:val="005434C1"/>
    <w:rsid w:val="005439B6"/>
    <w:rsid w:val="0054402B"/>
    <w:rsid w:val="0054477B"/>
    <w:rsid w:val="00544A39"/>
    <w:rsid w:val="0054558D"/>
    <w:rsid w:val="005455B3"/>
    <w:rsid w:val="0054580A"/>
    <w:rsid w:val="0054590F"/>
    <w:rsid w:val="00546164"/>
    <w:rsid w:val="00546F54"/>
    <w:rsid w:val="00547A08"/>
    <w:rsid w:val="0055028C"/>
    <w:rsid w:val="00550AFA"/>
    <w:rsid w:val="00550B63"/>
    <w:rsid w:val="0055175A"/>
    <w:rsid w:val="00551C58"/>
    <w:rsid w:val="00551C66"/>
    <w:rsid w:val="00552208"/>
    <w:rsid w:val="0055256B"/>
    <w:rsid w:val="00552F15"/>
    <w:rsid w:val="005532ED"/>
    <w:rsid w:val="0055355D"/>
    <w:rsid w:val="00553684"/>
    <w:rsid w:val="00553E28"/>
    <w:rsid w:val="005541ED"/>
    <w:rsid w:val="005548F2"/>
    <w:rsid w:val="00554BCA"/>
    <w:rsid w:val="0055514A"/>
    <w:rsid w:val="00555656"/>
    <w:rsid w:val="00555E06"/>
    <w:rsid w:val="00555E88"/>
    <w:rsid w:val="00556557"/>
    <w:rsid w:val="005576AB"/>
    <w:rsid w:val="00561DC4"/>
    <w:rsid w:val="005628B8"/>
    <w:rsid w:val="00562DB7"/>
    <w:rsid w:val="00563832"/>
    <w:rsid w:val="005640AB"/>
    <w:rsid w:val="00564E9D"/>
    <w:rsid w:val="005651EB"/>
    <w:rsid w:val="00565998"/>
    <w:rsid w:val="00565A45"/>
    <w:rsid w:val="00565DCD"/>
    <w:rsid w:val="00566BE5"/>
    <w:rsid w:val="00566C65"/>
    <w:rsid w:val="00566CB5"/>
    <w:rsid w:val="005706D2"/>
    <w:rsid w:val="0057072E"/>
    <w:rsid w:val="0057079C"/>
    <w:rsid w:val="00570A73"/>
    <w:rsid w:val="00570B67"/>
    <w:rsid w:val="00571313"/>
    <w:rsid w:val="00571986"/>
    <w:rsid w:val="00572DA8"/>
    <w:rsid w:val="0057360D"/>
    <w:rsid w:val="00573985"/>
    <w:rsid w:val="00573C81"/>
    <w:rsid w:val="00575898"/>
    <w:rsid w:val="005758B2"/>
    <w:rsid w:val="005767DF"/>
    <w:rsid w:val="00577080"/>
    <w:rsid w:val="005772D1"/>
    <w:rsid w:val="00577BF8"/>
    <w:rsid w:val="00577C9D"/>
    <w:rsid w:val="005805F4"/>
    <w:rsid w:val="00580945"/>
    <w:rsid w:val="00580C74"/>
    <w:rsid w:val="00581437"/>
    <w:rsid w:val="00581AF0"/>
    <w:rsid w:val="00581E9C"/>
    <w:rsid w:val="00582397"/>
    <w:rsid w:val="00582746"/>
    <w:rsid w:val="00582B57"/>
    <w:rsid w:val="00582C93"/>
    <w:rsid w:val="00584A97"/>
    <w:rsid w:val="00585797"/>
    <w:rsid w:val="00585BE5"/>
    <w:rsid w:val="00585F2C"/>
    <w:rsid w:val="005870CA"/>
    <w:rsid w:val="00590CCB"/>
    <w:rsid w:val="00590EEC"/>
    <w:rsid w:val="005917A6"/>
    <w:rsid w:val="00591A08"/>
    <w:rsid w:val="00591B9E"/>
    <w:rsid w:val="00591F62"/>
    <w:rsid w:val="00592178"/>
    <w:rsid w:val="005922E1"/>
    <w:rsid w:val="00592691"/>
    <w:rsid w:val="00593FF5"/>
    <w:rsid w:val="005940B5"/>
    <w:rsid w:val="005948EB"/>
    <w:rsid w:val="00594990"/>
    <w:rsid w:val="00595195"/>
    <w:rsid w:val="005953DE"/>
    <w:rsid w:val="00595926"/>
    <w:rsid w:val="00596260"/>
    <w:rsid w:val="005968D3"/>
    <w:rsid w:val="0059690B"/>
    <w:rsid w:val="005978CC"/>
    <w:rsid w:val="005A03FD"/>
    <w:rsid w:val="005A09EA"/>
    <w:rsid w:val="005A0B47"/>
    <w:rsid w:val="005A12CE"/>
    <w:rsid w:val="005A1385"/>
    <w:rsid w:val="005A1544"/>
    <w:rsid w:val="005A1D1E"/>
    <w:rsid w:val="005A233D"/>
    <w:rsid w:val="005A2E6E"/>
    <w:rsid w:val="005A3156"/>
    <w:rsid w:val="005A3224"/>
    <w:rsid w:val="005A33DF"/>
    <w:rsid w:val="005A3F20"/>
    <w:rsid w:val="005A42F6"/>
    <w:rsid w:val="005A497B"/>
    <w:rsid w:val="005A53CC"/>
    <w:rsid w:val="005A57EA"/>
    <w:rsid w:val="005A5DB7"/>
    <w:rsid w:val="005A6150"/>
    <w:rsid w:val="005A6D7C"/>
    <w:rsid w:val="005A6F22"/>
    <w:rsid w:val="005A72E9"/>
    <w:rsid w:val="005A7793"/>
    <w:rsid w:val="005B0280"/>
    <w:rsid w:val="005B1275"/>
    <w:rsid w:val="005B2658"/>
    <w:rsid w:val="005B2918"/>
    <w:rsid w:val="005B2CD2"/>
    <w:rsid w:val="005B31E2"/>
    <w:rsid w:val="005B33F7"/>
    <w:rsid w:val="005B4378"/>
    <w:rsid w:val="005B4D14"/>
    <w:rsid w:val="005B5058"/>
    <w:rsid w:val="005B615F"/>
    <w:rsid w:val="005B66C9"/>
    <w:rsid w:val="005B6B57"/>
    <w:rsid w:val="005B6DCE"/>
    <w:rsid w:val="005B71D6"/>
    <w:rsid w:val="005B78C3"/>
    <w:rsid w:val="005B7A5D"/>
    <w:rsid w:val="005B7DBC"/>
    <w:rsid w:val="005B7EC7"/>
    <w:rsid w:val="005B7F8E"/>
    <w:rsid w:val="005C1244"/>
    <w:rsid w:val="005C26FC"/>
    <w:rsid w:val="005C2F0A"/>
    <w:rsid w:val="005C33CE"/>
    <w:rsid w:val="005C3579"/>
    <w:rsid w:val="005C392C"/>
    <w:rsid w:val="005C3B73"/>
    <w:rsid w:val="005C3BE4"/>
    <w:rsid w:val="005C4A88"/>
    <w:rsid w:val="005C54A9"/>
    <w:rsid w:val="005C57BC"/>
    <w:rsid w:val="005C6E24"/>
    <w:rsid w:val="005C6EB3"/>
    <w:rsid w:val="005C749C"/>
    <w:rsid w:val="005C7731"/>
    <w:rsid w:val="005C7A97"/>
    <w:rsid w:val="005D0AE8"/>
    <w:rsid w:val="005D1356"/>
    <w:rsid w:val="005D180A"/>
    <w:rsid w:val="005D21A1"/>
    <w:rsid w:val="005D225D"/>
    <w:rsid w:val="005D228F"/>
    <w:rsid w:val="005D26A5"/>
    <w:rsid w:val="005D2B9A"/>
    <w:rsid w:val="005D3260"/>
    <w:rsid w:val="005D3494"/>
    <w:rsid w:val="005D3A56"/>
    <w:rsid w:val="005D3A85"/>
    <w:rsid w:val="005D5E4F"/>
    <w:rsid w:val="005D5F28"/>
    <w:rsid w:val="005D5F98"/>
    <w:rsid w:val="005D6654"/>
    <w:rsid w:val="005D677C"/>
    <w:rsid w:val="005D6A4A"/>
    <w:rsid w:val="005D7082"/>
    <w:rsid w:val="005E02A9"/>
    <w:rsid w:val="005E03AB"/>
    <w:rsid w:val="005E040B"/>
    <w:rsid w:val="005E070F"/>
    <w:rsid w:val="005E0BC1"/>
    <w:rsid w:val="005E0C0F"/>
    <w:rsid w:val="005E0C3A"/>
    <w:rsid w:val="005E1014"/>
    <w:rsid w:val="005E1D98"/>
    <w:rsid w:val="005E2173"/>
    <w:rsid w:val="005E259C"/>
    <w:rsid w:val="005E25A0"/>
    <w:rsid w:val="005E26BE"/>
    <w:rsid w:val="005E2C67"/>
    <w:rsid w:val="005E30CE"/>
    <w:rsid w:val="005E318A"/>
    <w:rsid w:val="005E385F"/>
    <w:rsid w:val="005E388D"/>
    <w:rsid w:val="005E3C5B"/>
    <w:rsid w:val="005E52C8"/>
    <w:rsid w:val="005E5B39"/>
    <w:rsid w:val="005E7011"/>
    <w:rsid w:val="005E716F"/>
    <w:rsid w:val="005E723B"/>
    <w:rsid w:val="005E7F7D"/>
    <w:rsid w:val="005F06CD"/>
    <w:rsid w:val="005F1132"/>
    <w:rsid w:val="005F114D"/>
    <w:rsid w:val="005F14A4"/>
    <w:rsid w:val="005F1642"/>
    <w:rsid w:val="005F2387"/>
    <w:rsid w:val="005F2912"/>
    <w:rsid w:val="005F2CA1"/>
    <w:rsid w:val="005F2DAB"/>
    <w:rsid w:val="005F2E59"/>
    <w:rsid w:val="005F3682"/>
    <w:rsid w:val="005F3FFE"/>
    <w:rsid w:val="005F4C52"/>
    <w:rsid w:val="005F4E42"/>
    <w:rsid w:val="005F51DE"/>
    <w:rsid w:val="005F561C"/>
    <w:rsid w:val="005F5982"/>
    <w:rsid w:val="005F5D3D"/>
    <w:rsid w:val="005F5D5F"/>
    <w:rsid w:val="005F6792"/>
    <w:rsid w:val="005F76CB"/>
    <w:rsid w:val="005F76CC"/>
    <w:rsid w:val="005F79BC"/>
    <w:rsid w:val="005F7ED4"/>
    <w:rsid w:val="00600A2A"/>
    <w:rsid w:val="006014E1"/>
    <w:rsid w:val="00601CBB"/>
    <w:rsid w:val="00602111"/>
    <w:rsid w:val="006035AA"/>
    <w:rsid w:val="006038C1"/>
    <w:rsid w:val="00603FC5"/>
    <w:rsid w:val="006040F8"/>
    <w:rsid w:val="00605889"/>
    <w:rsid w:val="00606201"/>
    <w:rsid w:val="006067C4"/>
    <w:rsid w:val="006075C8"/>
    <w:rsid w:val="006076DC"/>
    <w:rsid w:val="0061055E"/>
    <w:rsid w:val="00610623"/>
    <w:rsid w:val="0061068B"/>
    <w:rsid w:val="00610D1B"/>
    <w:rsid w:val="00611091"/>
    <w:rsid w:val="00611DDF"/>
    <w:rsid w:val="00611F5B"/>
    <w:rsid w:val="00612990"/>
    <w:rsid w:val="00613034"/>
    <w:rsid w:val="006145E5"/>
    <w:rsid w:val="0061481A"/>
    <w:rsid w:val="00614A9C"/>
    <w:rsid w:val="00615619"/>
    <w:rsid w:val="0061565A"/>
    <w:rsid w:val="00615C81"/>
    <w:rsid w:val="006172C5"/>
    <w:rsid w:val="006172E3"/>
    <w:rsid w:val="006173BE"/>
    <w:rsid w:val="00617452"/>
    <w:rsid w:val="00617826"/>
    <w:rsid w:val="00617A58"/>
    <w:rsid w:val="00621043"/>
    <w:rsid w:val="00621334"/>
    <w:rsid w:val="00622529"/>
    <w:rsid w:val="00622E49"/>
    <w:rsid w:val="006232ED"/>
    <w:rsid w:val="00624C84"/>
    <w:rsid w:val="0062547B"/>
    <w:rsid w:val="006255CB"/>
    <w:rsid w:val="0062570D"/>
    <w:rsid w:val="00625F83"/>
    <w:rsid w:val="00626800"/>
    <w:rsid w:val="00626D0F"/>
    <w:rsid w:val="00627622"/>
    <w:rsid w:val="00627CDA"/>
    <w:rsid w:val="0063052E"/>
    <w:rsid w:val="00630A4B"/>
    <w:rsid w:val="00630A91"/>
    <w:rsid w:val="00631492"/>
    <w:rsid w:val="00632CBE"/>
    <w:rsid w:val="00633409"/>
    <w:rsid w:val="00633AC4"/>
    <w:rsid w:val="006345B9"/>
    <w:rsid w:val="00635BDA"/>
    <w:rsid w:val="006362AC"/>
    <w:rsid w:val="00636583"/>
    <w:rsid w:val="0063659F"/>
    <w:rsid w:val="00636880"/>
    <w:rsid w:val="00636D5A"/>
    <w:rsid w:val="006370BC"/>
    <w:rsid w:val="00637645"/>
    <w:rsid w:val="00637B59"/>
    <w:rsid w:val="00637BBF"/>
    <w:rsid w:val="00637F80"/>
    <w:rsid w:val="00640754"/>
    <w:rsid w:val="00640FA5"/>
    <w:rsid w:val="00641F39"/>
    <w:rsid w:val="00642D75"/>
    <w:rsid w:val="00643347"/>
    <w:rsid w:val="0064338A"/>
    <w:rsid w:val="006435A7"/>
    <w:rsid w:val="006439EB"/>
    <w:rsid w:val="00643F91"/>
    <w:rsid w:val="006445A7"/>
    <w:rsid w:val="00644755"/>
    <w:rsid w:val="00644A54"/>
    <w:rsid w:val="00644E1F"/>
    <w:rsid w:val="00646237"/>
    <w:rsid w:val="00646413"/>
    <w:rsid w:val="00646AB5"/>
    <w:rsid w:val="00647F35"/>
    <w:rsid w:val="00647FD6"/>
    <w:rsid w:val="00650694"/>
    <w:rsid w:val="00650F2A"/>
    <w:rsid w:val="00651967"/>
    <w:rsid w:val="00651D26"/>
    <w:rsid w:val="00652FA8"/>
    <w:rsid w:val="00654189"/>
    <w:rsid w:val="00654462"/>
    <w:rsid w:val="0065486B"/>
    <w:rsid w:val="006549D3"/>
    <w:rsid w:val="00655178"/>
    <w:rsid w:val="00657E21"/>
    <w:rsid w:val="0066054E"/>
    <w:rsid w:val="00660FA0"/>
    <w:rsid w:val="006612B9"/>
    <w:rsid w:val="0066249C"/>
    <w:rsid w:val="006628BF"/>
    <w:rsid w:val="00662C82"/>
    <w:rsid w:val="00662EFB"/>
    <w:rsid w:val="00663138"/>
    <w:rsid w:val="00663CE1"/>
    <w:rsid w:val="00664229"/>
    <w:rsid w:val="00665460"/>
    <w:rsid w:val="0066620C"/>
    <w:rsid w:val="0066649F"/>
    <w:rsid w:val="006664FE"/>
    <w:rsid w:val="00666856"/>
    <w:rsid w:val="00666EAA"/>
    <w:rsid w:val="00667959"/>
    <w:rsid w:val="006713CD"/>
    <w:rsid w:val="00671E1E"/>
    <w:rsid w:val="00672AAE"/>
    <w:rsid w:val="00672E28"/>
    <w:rsid w:val="006734C4"/>
    <w:rsid w:val="006737DA"/>
    <w:rsid w:val="006739CE"/>
    <w:rsid w:val="00673F33"/>
    <w:rsid w:val="006742E7"/>
    <w:rsid w:val="00674370"/>
    <w:rsid w:val="006755AD"/>
    <w:rsid w:val="00676340"/>
    <w:rsid w:val="00676474"/>
    <w:rsid w:val="0067710A"/>
    <w:rsid w:val="00677336"/>
    <w:rsid w:val="006777E5"/>
    <w:rsid w:val="00677884"/>
    <w:rsid w:val="0068041E"/>
    <w:rsid w:val="00680764"/>
    <w:rsid w:val="006808DB"/>
    <w:rsid w:val="00680C46"/>
    <w:rsid w:val="006810FB"/>
    <w:rsid w:val="00681494"/>
    <w:rsid w:val="00681A63"/>
    <w:rsid w:val="00681D4F"/>
    <w:rsid w:val="00682024"/>
    <w:rsid w:val="00682368"/>
    <w:rsid w:val="00682686"/>
    <w:rsid w:val="006829BA"/>
    <w:rsid w:val="006829E7"/>
    <w:rsid w:val="00683A97"/>
    <w:rsid w:val="00683EDA"/>
    <w:rsid w:val="00684076"/>
    <w:rsid w:val="006840C1"/>
    <w:rsid w:val="0068424F"/>
    <w:rsid w:val="00684262"/>
    <w:rsid w:val="00685330"/>
    <w:rsid w:val="00685B4D"/>
    <w:rsid w:val="006862AF"/>
    <w:rsid w:val="006866C5"/>
    <w:rsid w:val="00686A0F"/>
    <w:rsid w:val="006877B1"/>
    <w:rsid w:val="00687996"/>
    <w:rsid w:val="00690304"/>
    <w:rsid w:val="00690581"/>
    <w:rsid w:val="00690A1B"/>
    <w:rsid w:val="00691066"/>
    <w:rsid w:val="00691544"/>
    <w:rsid w:val="006915BB"/>
    <w:rsid w:val="00691844"/>
    <w:rsid w:val="0069185F"/>
    <w:rsid w:val="00691AB1"/>
    <w:rsid w:val="00691B76"/>
    <w:rsid w:val="006926E3"/>
    <w:rsid w:val="00692B2D"/>
    <w:rsid w:val="006937DB"/>
    <w:rsid w:val="00693896"/>
    <w:rsid w:val="00693D79"/>
    <w:rsid w:val="00695380"/>
    <w:rsid w:val="00696CDD"/>
    <w:rsid w:val="006972D8"/>
    <w:rsid w:val="00697F7E"/>
    <w:rsid w:val="006A01C9"/>
    <w:rsid w:val="006A0F85"/>
    <w:rsid w:val="006A26E4"/>
    <w:rsid w:val="006A297C"/>
    <w:rsid w:val="006A2DDD"/>
    <w:rsid w:val="006A37DA"/>
    <w:rsid w:val="006A38D9"/>
    <w:rsid w:val="006A667B"/>
    <w:rsid w:val="006B046D"/>
    <w:rsid w:val="006B0503"/>
    <w:rsid w:val="006B0762"/>
    <w:rsid w:val="006B11C2"/>
    <w:rsid w:val="006B168C"/>
    <w:rsid w:val="006B19DF"/>
    <w:rsid w:val="006B1A0D"/>
    <w:rsid w:val="006B1BAC"/>
    <w:rsid w:val="006B1DBC"/>
    <w:rsid w:val="006B2372"/>
    <w:rsid w:val="006B24CC"/>
    <w:rsid w:val="006B2CCC"/>
    <w:rsid w:val="006B2DB9"/>
    <w:rsid w:val="006B2E18"/>
    <w:rsid w:val="006B317B"/>
    <w:rsid w:val="006B3C10"/>
    <w:rsid w:val="006B3C2E"/>
    <w:rsid w:val="006B3FD7"/>
    <w:rsid w:val="006B4608"/>
    <w:rsid w:val="006B4CE2"/>
    <w:rsid w:val="006B4D60"/>
    <w:rsid w:val="006B50C7"/>
    <w:rsid w:val="006B5676"/>
    <w:rsid w:val="006B5767"/>
    <w:rsid w:val="006B5802"/>
    <w:rsid w:val="006B612B"/>
    <w:rsid w:val="006B62AD"/>
    <w:rsid w:val="006B79F4"/>
    <w:rsid w:val="006B7F2D"/>
    <w:rsid w:val="006C03E9"/>
    <w:rsid w:val="006C0560"/>
    <w:rsid w:val="006C0DD3"/>
    <w:rsid w:val="006C13A0"/>
    <w:rsid w:val="006C1820"/>
    <w:rsid w:val="006C22B1"/>
    <w:rsid w:val="006C2591"/>
    <w:rsid w:val="006C3585"/>
    <w:rsid w:val="006C39ED"/>
    <w:rsid w:val="006C46E3"/>
    <w:rsid w:val="006C4754"/>
    <w:rsid w:val="006C4E4A"/>
    <w:rsid w:val="006C50EF"/>
    <w:rsid w:val="006C5444"/>
    <w:rsid w:val="006C697C"/>
    <w:rsid w:val="006C6A74"/>
    <w:rsid w:val="006C6EBC"/>
    <w:rsid w:val="006C782B"/>
    <w:rsid w:val="006C79A2"/>
    <w:rsid w:val="006C79CB"/>
    <w:rsid w:val="006C7D26"/>
    <w:rsid w:val="006D0481"/>
    <w:rsid w:val="006D1FCB"/>
    <w:rsid w:val="006D2399"/>
    <w:rsid w:val="006D2A9D"/>
    <w:rsid w:val="006D3638"/>
    <w:rsid w:val="006D3A28"/>
    <w:rsid w:val="006D3D37"/>
    <w:rsid w:val="006D4E87"/>
    <w:rsid w:val="006D4EEB"/>
    <w:rsid w:val="006D50A6"/>
    <w:rsid w:val="006D50BF"/>
    <w:rsid w:val="006D5A2F"/>
    <w:rsid w:val="006D5CE8"/>
    <w:rsid w:val="006D6078"/>
    <w:rsid w:val="006D641C"/>
    <w:rsid w:val="006D682F"/>
    <w:rsid w:val="006D6A59"/>
    <w:rsid w:val="006D6E18"/>
    <w:rsid w:val="006D7338"/>
    <w:rsid w:val="006D7EC5"/>
    <w:rsid w:val="006E16B0"/>
    <w:rsid w:val="006E171A"/>
    <w:rsid w:val="006E1963"/>
    <w:rsid w:val="006E32DC"/>
    <w:rsid w:val="006E4DC1"/>
    <w:rsid w:val="006E5884"/>
    <w:rsid w:val="006E6C08"/>
    <w:rsid w:val="006E7B0E"/>
    <w:rsid w:val="006E7E21"/>
    <w:rsid w:val="006F00FB"/>
    <w:rsid w:val="006F14B1"/>
    <w:rsid w:val="006F15C5"/>
    <w:rsid w:val="006F1959"/>
    <w:rsid w:val="006F24A8"/>
    <w:rsid w:val="006F343D"/>
    <w:rsid w:val="006F41B7"/>
    <w:rsid w:val="006F4F7E"/>
    <w:rsid w:val="006F4FAB"/>
    <w:rsid w:val="006F53AA"/>
    <w:rsid w:val="006F55E2"/>
    <w:rsid w:val="006F5C88"/>
    <w:rsid w:val="006F6351"/>
    <w:rsid w:val="006F6435"/>
    <w:rsid w:val="006F6446"/>
    <w:rsid w:val="006F65BA"/>
    <w:rsid w:val="006F6E4F"/>
    <w:rsid w:val="006F78C2"/>
    <w:rsid w:val="006F7E1A"/>
    <w:rsid w:val="007002F8"/>
    <w:rsid w:val="00700867"/>
    <w:rsid w:val="0070136C"/>
    <w:rsid w:val="00701512"/>
    <w:rsid w:val="00702546"/>
    <w:rsid w:val="00702F23"/>
    <w:rsid w:val="0070318B"/>
    <w:rsid w:val="007031EC"/>
    <w:rsid w:val="007033FC"/>
    <w:rsid w:val="00703604"/>
    <w:rsid w:val="007041E1"/>
    <w:rsid w:val="007060DA"/>
    <w:rsid w:val="007064C4"/>
    <w:rsid w:val="0070696E"/>
    <w:rsid w:val="00706A72"/>
    <w:rsid w:val="0070703D"/>
    <w:rsid w:val="0070707D"/>
    <w:rsid w:val="00707456"/>
    <w:rsid w:val="00710268"/>
    <w:rsid w:val="007102F8"/>
    <w:rsid w:val="007104F8"/>
    <w:rsid w:val="00710739"/>
    <w:rsid w:val="00710AE1"/>
    <w:rsid w:val="00710CD5"/>
    <w:rsid w:val="00710D28"/>
    <w:rsid w:val="00711C39"/>
    <w:rsid w:val="007120D3"/>
    <w:rsid w:val="0071265B"/>
    <w:rsid w:val="007133FF"/>
    <w:rsid w:val="0071381F"/>
    <w:rsid w:val="00713FC7"/>
    <w:rsid w:val="00714982"/>
    <w:rsid w:val="00714F8F"/>
    <w:rsid w:val="0071512D"/>
    <w:rsid w:val="0071544A"/>
    <w:rsid w:val="007160A1"/>
    <w:rsid w:val="007160E6"/>
    <w:rsid w:val="00716EE8"/>
    <w:rsid w:val="00717255"/>
    <w:rsid w:val="007178EA"/>
    <w:rsid w:val="00717B47"/>
    <w:rsid w:val="00717C4C"/>
    <w:rsid w:val="00720E26"/>
    <w:rsid w:val="007216A8"/>
    <w:rsid w:val="0072179C"/>
    <w:rsid w:val="00721F57"/>
    <w:rsid w:val="0072290B"/>
    <w:rsid w:val="00723D62"/>
    <w:rsid w:val="00724381"/>
    <w:rsid w:val="00725A29"/>
    <w:rsid w:val="00725B0C"/>
    <w:rsid w:val="0072652C"/>
    <w:rsid w:val="00727489"/>
    <w:rsid w:val="007304CB"/>
    <w:rsid w:val="00730623"/>
    <w:rsid w:val="00730C57"/>
    <w:rsid w:val="00731138"/>
    <w:rsid w:val="00734352"/>
    <w:rsid w:val="0073496E"/>
    <w:rsid w:val="00734A6F"/>
    <w:rsid w:val="00734B5A"/>
    <w:rsid w:val="0073503E"/>
    <w:rsid w:val="0073742E"/>
    <w:rsid w:val="00737700"/>
    <w:rsid w:val="00737C69"/>
    <w:rsid w:val="007404E8"/>
    <w:rsid w:val="00740FB4"/>
    <w:rsid w:val="00741588"/>
    <w:rsid w:val="007439A1"/>
    <w:rsid w:val="007442C7"/>
    <w:rsid w:val="00744377"/>
    <w:rsid w:val="0074463B"/>
    <w:rsid w:val="00744DCE"/>
    <w:rsid w:val="00744EAF"/>
    <w:rsid w:val="0074557B"/>
    <w:rsid w:val="00745BBE"/>
    <w:rsid w:val="00745E34"/>
    <w:rsid w:val="00747093"/>
    <w:rsid w:val="00747165"/>
    <w:rsid w:val="00747333"/>
    <w:rsid w:val="00747A4B"/>
    <w:rsid w:val="0074B1B1"/>
    <w:rsid w:val="00750423"/>
    <w:rsid w:val="00750AF2"/>
    <w:rsid w:val="00751A6C"/>
    <w:rsid w:val="00751DD5"/>
    <w:rsid w:val="0075247C"/>
    <w:rsid w:val="007524B6"/>
    <w:rsid w:val="0075250B"/>
    <w:rsid w:val="007536FE"/>
    <w:rsid w:val="00754377"/>
    <w:rsid w:val="00754A79"/>
    <w:rsid w:val="00754ABB"/>
    <w:rsid w:val="0075549B"/>
    <w:rsid w:val="0075579A"/>
    <w:rsid w:val="0075618D"/>
    <w:rsid w:val="00756264"/>
    <w:rsid w:val="007564C9"/>
    <w:rsid w:val="00757C90"/>
    <w:rsid w:val="00757CE6"/>
    <w:rsid w:val="00760761"/>
    <w:rsid w:val="00760F8C"/>
    <w:rsid w:val="0076119A"/>
    <w:rsid w:val="0076143C"/>
    <w:rsid w:val="0076226B"/>
    <w:rsid w:val="00762372"/>
    <w:rsid w:val="0076305C"/>
    <w:rsid w:val="00763086"/>
    <w:rsid w:val="0076326D"/>
    <w:rsid w:val="00764952"/>
    <w:rsid w:val="00764979"/>
    <w:rsid w:val="00764B28"/>
    <w:rsid w:val="00764CC1"/>
    <w:rsid w:val="00765606"/>
    <w:rsid w:val="00765AD4"/>
    <w:rsid w:val="007665D8"/>
    <w:rsid w:val="00766ABF"/>
    <w:rsid w:val="00766DDF"/>
    <w:rsid w:val="00766E07"/>
    <w:rsid w:val="00767266"/>
    <w:rsid w:val="00767F66"/>
    <w:rsid w:val="0077110F"/>
    <w:rsid w:val="00771164"/>
    <w:rsid w:val="007711B5"/>
    <w:rsid w:val="00771683"/>
    <w:rsid w:val="00771737"/>
    <w:rsid w:val="00772C02"/>
    <w:rsid w:val="00772EB3"/>
    <w:rsid w:val="00773319"/>
    <w:rsid w:val="007744D1"/>
    <w:rsid w:val="007748A8"/>
    <w:rsid w:val="00774DD8"/>
    <w:rsid w:val="00775F86"/>
    <w:rsid w:val="00776B49"/>
    <w:rsid w:val="00777035"/>
    <w:rsid w:val="007776E1"/>
    <w:rsid w:val="0078005C"/>
    <w:rsid w:val="007809C8"/>
    <w:rsid w:val="00784B56"/>
    <w:rsid w:val="007852E6"/>
    <w:rsid w:val="007853F8"/>
    <w:rsid w:val="0078567C"/>
    <w:rsid w:val="007858F9"/>
    <w:rsid w:val="007864F6"/>
    <w:rsid w:val="00786824"/>
    <w:rsid w:val="007869BA"/>
    <w:rsid w:val="00786A89"/>
    <w:rsid w:val="00786FA7"/>
    <w:rsid w:val="00787ADD"/>
    <w:rsid w:val="00787E99"/>
    <w:rsid w:val="0079060C"/>
    <w:rsid w:val="007909EE"/>
    <w:rsid w:val="007917F9"/>
    <w:rsid w:val="0079195D"/>
    <w:rsid w:val="00792B6D"/>
    <w:rsid w:val="0079324F"/>
    <w:rsid w:val="00794A89"/>
    <w:rsid w:val="00794E23"/>
    <w:rsid w:val="007954C5"/>
    <w:rsid w:val="007956C1"/>
    <w:rsid w:val="00795D52"/>
    <w:rsid w:val="0079608F"/>
    <w:rsid w:val="00796961"/>
    <w:rsid w:val="00796C2A"/>
    <w:rsid w:val="00796C59"/>
    <w:rsid w:val="00796E50"/>
    <w:rsid w:val="00796ED2"/>
    <w:rsid w:val="00796EED"/>
    <w:rsid w:val="00797018"/>
    <w:rsid w:val="00797107"/>
    <w:rsid w:val="00797256"/>
    <w:rsid w:val="00797C32"/>
    <w:rsid w:val="007A08DF"/>
    <w:rsid w:val="007A23F9"/>
    <w:rsid w:val="007A380A"/>
    <w:rsid w:val="007A3CF9"/>
    <w:rsid w:val="007A4057"/>
    <w:rsid w:val="007A41AD"/>
    <w:rsid w:val="007A4383"/>
    <w:rsid w:val="007A489D"/>
    <w:rsid w:val="007A4B0B"/>
    <w:rsid w:val="007A4FD3"/>
    <w:rsid w:val="007A55DB"/>
    <w:rsid w:val="007A59D6"/>
    <w:rsid w:val="007A5CDA"/>
    <w:rsid w:val="007A5D66"/>
    <w:rsid w:val="007A5DA8"/>
    <w:rsid w:val="007A62B5"/>
    <w:rsid w:val="007A6415"/>
    <w:rsid w:val="007A74D2"/>
    <w:rsid w:val="007B0B62"/>
    <w:rsid w:val="007B0F39"/>
    <w:rsid w:val="007B278A"/>
    <w:rsid w:val="007B2DAD"/>
    <w:rsid w:val="007B3148"/>
    <w:rsid w:val="007B31DE"/>
    <w:rsid w:val="007B3508"/>
    <w:rsid w:val="007B36D3"/>
    <w:rsid w:val="007B4040"/>
    <w:rsid w:val="007B4273"/>
    <w:rsid w:val="007B42B3"/>
    <w:rsid w:val="007B43F7"/>
    <w:rsid w:val="007B5075"/>
    <w:rsid w:val="007B50DA"/>
    <w:rsid w:val="007B54DC"/>
    <w:rsid w:val="007B59CC"/>
    <w:rsid w:val="007B6718"/>
    <w:rsid w:val="007B6DBD"/>
    <w:rsid w:val="007B7729"/>
    <w:rsid w:val="007C0B08"/>
    <w:rsid w:val="007C0D2F"/>
    <w:rsid w:val="007C180E"/>
    <w:rsid w:val="007C18F8"/>
    <w:rsid w:val="007C1DED"/>
    <w:rsid w:val="007C1F53"/>
    <w:rsid w:val="007C1F8E"/>
    <w:rsid w:val="007C264A"/>
    <w:rsid w:val="007C26C9"/>
    <w:rsid w:val="007C3AFC"/>
    <w:rsid w:val="007C4BB3"/>
    <w:rsid w:val="007C5836"/>
    <w:rsid w:val="007C5879"/>
    <w:rsid w:val="007C5E3E"/>
    <w:rsid w:val="007C621F"/>
    <w:rsid w:val="007C6877"/>
    <w:rsid w:val="007C70AE"/>
    <w:rsid w:val="007C72EF"/>
    <w:rsid w:val="007C7756"/>
    <w:rsid w:val="007D1AD1"/>
    <w:rsid w:val="007D2C76"/>
    <w:rsid w:val="007D3470"/>
    <w:rsid w:val="007D3904"/>
    <w:rsid w:val="007D3F29"/>
    <w:rsid w:val="007D4803"/>
    <w:rsid w:val="007D4A2E"/>
    <w:rsid w:val="007D5120"/>
    <w:rsid w:val="007D56AC"/>
    <w:rsid w:val="007D5A5F"/>
    <w:rsid w:val="007D6151"/>
    <w:rsid w:val="007D65CF"/>
    <w:rsid w:val="007D6D61"/>
    <w:rsid w:val="007D71F6"/>
    <w:rsid w:val="007E0006"/>
    <w:rsid w:val="007E0801"/>
    <w:rsid w:val="007E0DA6"/>
    <w:rsid w:val="007E110A"/>
    <w:rsid w:val="007E11AF"/>
    <w:rsid w:val="007E1B07"/>
    <w:rsid w:val="007E1FC6"/>
    <w:rsid w:val="007E2158"/>
    <w:rsid w:val="007E2A3D"/>
    <w:rsid w:val="007E2C20"/>
    <w:rsid w:val="007E2CA0"/>
    <w:rsid w:val="007E34FF"/>
    <w:rsid w:val="007E37BF"/>
    <w:rsid w:val="007E38C0"/>
    <w:rsid w:val="007E413A"/>
    <w:rsid w:val="007E46B6"/>
    <w:rsid w:val="007E4932"/>
    <w:rsid w:val="007E4A3C"/>
    <w:rsid w:val="007E50C8"/>
    <w:rsid w:val="007E58E0"/>
    <w:rsid w:val="007E5B36"/>
    <w:rsid w:val="007E621A"/>
    <w:rsid w:val="007E625F"/>
    <w:rsid w:val="007E7D13"/>
    <w:rsid w:val="007F03F2"/>
    <w:rsid w:val="007F052E"/>
    <w:rsid w:val="007F12A3"/>
    <w:rsid w:val="007F15D1"/>
    <w:rsid w:val="007F20A1"/>
    <w:rsid w:val="007F2426"/>
    <w:rsid w:val="007F3F73"/>
    <w:rsid w:val="007F403D"/>
    <w:rsid w:val="007F40B4"/>
    <w:rsid w:val="007F4177"/>
    <w:rsid w:val="007F45CA"/>
    <w:rsid w:val="007F48AD"/>
    <w:rsid w:val="007F48CC"/>
    <w:rsid w:val="007F4C8B"/>
    <w:rsid w:val="007F6247"/>
    <w:rsid w:val="008004C5"/>
    <w:rsid w:val="00800A62"/>
    <w:rsid w:val="00800BD1"/>
    <w:rsid w:val="00800E97"/>
    <w:rsid w:val="008010D9"/>
    <w:rsid w:val="00801DCA"/>
    <w:rsid w:val="00801E0E"/>
    <w:rsid w:val="00801E65"/>
    <w:rsid w:val="00802ADE"/>
    <w:rsid w:val="00802E2F"/>
    <w:rsid w:val="0080331F"/>
    <w:rsid w:val="0080343D"/>
    <w:rsid w:val="008038CC"/>
    <w:rsid w:val="00805821"/>
    <w:rsid w:val="008059E5"/>
    <w:rsid w:val="00806709"/>
    <w:rsid w:val="00806D8D"/>
    <w:rsid w:val="00806E46"/>
    <w:rsid w:val="00811419"/>
    <w:rsid w:val="00811532"/>
    <w:rsid w:val="008115DF"/>
    <w:rsid w:val="00811AD7"/>
    <w:rsid w:val="00811BA1"/>
    <w:rsid w:val="008123A9"/>
    <w:rsid w:val="00812B65"/>
    <w:rsid w:val="00812F24"/>
    <w:rsid w:val="008140EC"/>
    <w:rsid w:val="0081471D"/>
    <w:rsid w:val="00814AE0"/>
    <w:rsid w:val="008150DB"/>
    <w:rsid w:val="008152E4"/>
    <w:rsid w:val="00815375"/>
    <w:rsid w:val="008155CD"/>
    <w:rsid w:val="00815A82"/>
    <w:rsid w:val="0081620F"/>
    <w:rsid w:val="00816985"/>
    <w:rsid w:val="00816BF5"/>
    <w:rsid w:val="00816CC9"/>
    <w:rsid w:val="00816FED"/>
    <w:rsid w:val="00817165"/>
    <w:rsid w:val="0082000C"/>
    <w:rsid w:val="008205B9"/>
    <w:rsid w:val="00820F10"/>
    <w:rsid w:val="0082109F"/>
    <w:rsid w:val="00821BF8"/>
    <w:rsid w:val="0082387B"/>
    <w:rsid w:val="00823AA2"/>
    <w:rsid w:val="00823E68"/>
    <w:rsid w:val="00823FD4"/>
    <w:rsid w:val="0082485A"/>
    <w:rsid w:val="00824C9B"/>
    <w:rsid w:val="008253C0"/>
    <w:rsid w:val="0082591B"/>
    <w:rsid w:val="00825A84"/>
    <w:rsid w:val="0082626A"/>
    <w:rsid w:val="00826564"/>
    <w:rsid w:val="008268BB"/>
    <w:rsid w:val="00826A74"/>
    <w:rsid w:val="00826AFD"/>
    <w:rsid w:val="00826BBC"/>
    <w:rsid w:val="0082727A"/>
    <w:rsid w:val="008279F3"/>
    <w:rsid w:val="00830172"/>
    <w:rsid w:val="008305A1"/>
    <w:rsid w:val="00831261"/>
    <w:rsid w:val="00831CA6"/>
    <w:rsid w:val="00831FC8"/>
    <w:rsid w:val="008335B8"/>
    <w:rsid w:val="00834877"/>
    <w:rsid w:val="00834C83"/>
    <w:rsid w:val="00834D90"/>
    <w:rsid w:val="00834D94"/>
    <w:rsid w:val="0083586A"/>
    <w:rsid w:val="00835A32"/>
    <w:rsid w:val="00836035"/>
    <w:rsid w:val="0083605C"/>
    <w:rsid w:val="00836258"/>
    <w:rsid w:val="00836D3C"/>
    <w:rsid w:val="00837174"/>
    <w:rsid w:val="008401F1"/>
    <w:rsid w:val="008402D8"/>
    <w:rsid w:val="00840709"/>
    <w:rsid w:val="0084097C"/>
    <w:rsid w:val="00841539"/>
    <w:rsid w:val="0084160F"/>
    <w:rsid w:val="00841C29"/>
    <w:rsid w:val="00841FF1"/>
    <w:rsid w:val="00842144"/>
    <w:rsid w:val="008423CA"/>
    <w:rsid w:val="0084456C"/>
    <w:rsid w:val="00844801"/>
    <w:rsid w:val="00844ACA"/>
    <w:rsid w:val="00844DD2"/>
    <w:rsid w:val="008452BF"/>
    <w:rsid w:val="008457F1"/>
    <w:rsid w:val="00845B22"/>
    <w:rsid w:val="00845ED6"/>
    <w:rsid w:val="008462F6"/>
    <w:rsid w:val="0084707A"/>
    <w:rsid w:val="008478DE"/>
    <w:rsid w:val="008479D6"/>
    <w:rsid w:val="00850063"/>
    <w:rsid w:val="00850167"/>
    <w:rsid w:val="008508C0"/>
    <w:rsid w:val="008509A4"/>
    <w:rsid w:val="00850DF9"/>
    <w:rsid w:val="00852AEB"/>
    <w:rsid w:val="00852B63"/>
    <w:rsid w:val="00853767"/>
    <w:rsid w:val="008537C7"/>
    <w:rsid w:val="00853B7F"/>
    <w:rsid w:val="00854B8C"/>
    <w:rsid w:val="00854E20"/>
    <w:rsid w:val="00855A49"/>
    <w:rsid w:val="00856887"/>
    <w:rsid w:val="008568B3"/>
    <w:rsid w:val="00856AC7"/>
    <w:rsid w:val="00857925"/>
    <w:rsid w:val="008601C5"/>
    <w:rsid w:val="00860BB3"/>
    <w:rsid w:val="00861F01"/>
    <w:rsid w:val="00863557"/>
    <w:rsid w:val="00863732"/>
    <w:rsid w:val="00863A9B"/>
    <w:rsid w:val="00863B00"/>
    <w:rsid w:val="00865666"/>
    <w:rsid w:val="00865732"/>
    <w:rsid w:val="0086707E"/>
    <w:rsid w:val="008673E5"/>
    <w:rsid w:val="00867FD7"/>
    <w:rsid w:val="00871485"/>
    <w:rsid w:val="0087150F"/>
    <w:rsid w:val="008716FE"/>
    <w:rsid w:val="00871EC3"/>
    <w:rsid w:val="00872524"/>
    <w:rsid w:val="0087373B"/>
    <w:rsid w:val="00873CD9"/>
    <w:rsid w:val="00874224"/>
    <w:rsid w:val="00874820"/>
    <w:rsid w:val="008748D0"/>
    <w:rsid w:val="00874E5A"/>
    <w:rsid w:val="00874EFC"/>
    <w:rsid w:val="00875627"/>
    <w:rsid w:val="00875A8D"/>
    <w:rsid w:val="00875C81"/>
    <w:rsid w:val="00876005"/>
    <w:rsid w:val="0087628B"/>
    <w:rsid w:val="00876A93"/>
    <w:rsid w:val="00876D5C"/>
    <w:rsid w:val="00876FF5"/>
    <w:rsid w:val="008779C8"/>
    <w:rsid w:val="00877ED9"/>
    <w:rsid w:val="00877F20"/>
    <w:rsid w:val="008801CC"/>
    <w:rsid w:val="00880584"/>
    <w:rsid w:val="008806A0"/>
    <w:rsid w:val="0088082F"/>
    <w:rsid w:val="00880DF0"/>
    <w:rsid w:val="0088101F"/>
    <w:rsid w:val="00881316"/>
    <w:rsid w:val="00881739"/>
    <w:rsid w:val="00881745"/>
    <w:rsid w:val="0088253B"/>
    <w:rsid w:val="00882828"/>
    <w:rsid w:val="00882DF7"/>
    <w:rsid w:val="008830DE"/>
    <w:rsid w:val="00883975"/>
    <w:rsid w:val="00883E0D"/>
    <w:rsid w:val="00883F53"/>
    <w:rsid w:val="00883F59"/>
    <w:rsid w:val="00884941"/>
    <w:rsid w:val="00884B7D"/>
    <w:rsid w:val="00885483"/>
    <w:rsid w:val="00885C5B"/>
    <w:rsid w:val="008872DE"/>
    <w:rsid w:val="0088779F"/>
    <w:rsid w:val="00887A7B"/>
    <w:rsid w:val="0089109B"/>
    <w:rsid w:val="008915B1"/>
    <w:rsid w:val="00891615"/>
    <w:rsid w:val="00891E22"/>
    <w:rsid w:val="00892063"/>
    <w:rsid w:val="008924FD"/>
    <w:rsid w:val="0089277B"/>
    <w:rsid w:val="008927FB"/>
    <w:rsid w:val="00892C5C"/>
    <w:rsid w:val="0089305A"/>
    <w:rsid w:val="00893B2D"/>
    <w:rsid w:val="00893C1F"/>
    <w:rsid w:val="00895C1F"/>
    <w:rsid w:val="00895F2A"/>
    <w:rsid w:val="00896455"/>
    <w:rsid w:val="00896DD9"/>
    <w:rsid w:val="00896ED4"/>
    <w:rsid w:val="00897257"/>
    <w:rsid w:val="008A0B81"/>
    <w:rsid w:val="008A0C09"/>
    <w:rsid w:val="008A0DCE"/>
    <w:rsid w:val="008A0F5D"/>
    <w:rsid w:val="008A161B"/>
    <w:rsid w:val="008A1838"/>
    <w:rsid w:val="008A1CC7"/>
    <w:rsid w:val="008A30B1"/>
    <w:rsid w:val="008A4160"/>
    <w:rsid w:val="008A41EA"/>
    <w:rsid w:val="008A448E"/>
    <w:rsid w:val="008A44E7"/>
    <w:rsid w:val="008A5461"/>
    <w:rsid w:val="008A5BF0"/>
    <w:rsid w:val="008A5D28"/>
    <w:rsid w:val="008A5EEA"/>
    <w:rsid w:val="008A6413"/>
    <w:rsid w:val="008A6F40"/>
    <w:rsid w:val="008A7A20"/>
    <w:rsid w:val="008A7E45"/>
    <w:rsid w:val="008B0928"/>
    <w:rsid w:val="008B129E"/>
    <w:rsid w:val="008B2541"/>
    <w:rsid w:val="008B272F"/>
    <w:rsid w:val="008B2DDB"/>
    <w:rsid w:val="008B31AB"/>
    <w:rsid w:val="008B36E4"/>
    <w:rsid w:val="008B4BF6"/>
    <w:rsid w:val="008B506F"/>
    <w:rsid w:val="008B54D0"/>
    <w:rsid w:val="008B5929"/>
    <w:rsid w:val="008B5C88"/>
    <w:rsid w:val="008B6327"/>
    <w:rsid w:val="008B6565"/>
    <w:rsid w:val="008B69DA"/>
    <w:rsid w:val="008B6AC3"/>
    <w:rsid w:val="008B6B68"/>
    <w:rsid w:val="008B729D"/>
    <w:rsid w:val="008B743C"/>
    <w:rsid w:val="008B7775"/>
    <w:rsid w:val="008B7A89"/>
    <w:rsid w:val="008B7D65"/>
    <w:rsid w:val="008C027D"/>
    <w:rsid w:val="008C1285"/>
    <w:rsid w:val="008C17D7"/>
    <w:rsid w:val="008C22EC"/>
    <w:rsid w:val="008C26CB"/>
    <w:rsid w:val="008C37AF"/>
    <w:rsid w:val="008C38B5"/>
    <w:rsid w:val="008C3CAB"/>
    <w:rsid w:val="008C3DB0"/>
    <w:rsid w:val="008C4722"/>
    <w:rsid w:val="008C4D2B"/>
    <w:rsid w:val="008C4E0F"/>
    <w:rsid w:val="008C5640"/>
    <w:rsid w:val="008C58E4"/>
    <w:rsid w:val="008C5A24"/>
    <w:rsid w:val="008C6177"/>
    <w:rsid w:val="008C6A1D"/>
    <w:rsid w:val="008C70AE"/>
    <w:rsid w:val="008C75BA"/>
    <w:rsid w:val="008C771E"/>
    <w:rsid w:val="008D1C3A"/>
    <w:rsid w:val="008D1FDF"/>
    <w:rsid w:val="008D2639"/>
    <w:rsid w:val="008D2C68"/>
    <w:rsid w:val="008D34D9"/>
    <w:rsid w:val="008D3525"/>
    <w:rsid w:val="008D39D6"/>
    <w:rsid w:val="008D3EAF"/>
    <w:rsid w:val="008D3EDC"/>
    <w:rsid w:val="008D40B7"/>
    <w:rsid w:val="008D4798"/>
    <w:rsid w:val="008D50B6"/>
    <w:rsid w:val="008D5337"/>
    <w:rsid w:val="008D5540"/>
    <w:rsid w:val="008D5A1D"/>
    <w:rsid w:val="008D5CF8"/>
    <w:rsid w:val="008D6291"/>
    <w:rsid w:val="008D6414"/>
    <w:rsid w:val="008D671C"/>
    <w:rsid w:val="008D7507"/>
    <w:rsid w:val="008D76AF"/>
    <w:rsid w:val="008D7BB6"/>
    <w:rsid w:val="008E14A6"/>
    <w:rsid w:val="008E1E90"/>
    <w:rsid w:val="008E3089"/>
    <w:rsid w:val="008E3815"/>
    <w:rsid w:val="008E42AB"/>
    <w:rsid w:val="008E54BA"/>
    <w:rsid w:val="008E590E"/>
    <w:rsid w:val="008E5AFE"/>
    <w:rsid w:val="008E5BAE"/>
    <w:rsid w:val="008E61CA"/>
    <w:rsid w:val="008E6A3A"/>
    <w:rsid w:val="008E7153"/>
    <w:rsid w:val="008E7BA0"/>
    <w:rsid w:val="008E7BFD"/>
    <w:rsid w:val="008E7D02"/>
    <w:rsid w:val="008F0460"/>
    <w:rsid w:val="008F1963"/>
    <w:rsid w:val="008F3100"/>
    <w:rsid w:val="008F3235"/>
    <w:rsid w:val="008F3608"/>
    <w:rsid w:val="008F3643"/>
    <w:rsid w:val="008F45CB"/>
    <w:rsid w:val="008F47F9"/>
    <w:rsid w:val="008F4A1B"/>
    <w:rsid w:val="008F4BA9"/>
    <w:rsid w:val="008F5117"/>
    <w:rsid w:val="008F5EE0"/>
    <w:rsid w:val="008F6111"/>
    <w:rsid w:val="008F6503"/>
    <w:rsid w:val="008F7F42"/>
    <w:rsid w:val="009001E9"/>
    <w:rsid w:val="00900C46"/>
    <w:rsid w:val="009011BA"/>
    <w:rsid w:val="009018BC"/>
    <w:rsid w:val="00901D53"/>
    <w:rsid w:val="009020E0"/>
    <w:rsid w:val="00902119"/>
    <w:rsid w:val="009021FC"/>
    <w:rsid w:val="00902651"/>
    <w:rsid w:val="0090271A"/>
    <w:rsid w:val="00902849"/>
    <w:rsid w:val="00902AC4"/>
    <w:rsid w:val="00902CA2"/>
    <w:rsid w:val="00902F32"/>
    <w:rsid w:val="00903037"/>
    <w:rsid w:val="00903504"/>
    <w:rsid w:val="009035DC"/>
    <w:rsid w:val="00904000"/>
    <w:rsid w:val="00904179"/>
    <w:rsid w:val="00904545"/>
    <w:rsid w:val="00904E8A"/>
    <w:rsid w:val="00905BD3"/>
    <w:rsid w:val="0090651E"/>
    <w:rsid w:val="00907447"/>
    <w:rsid w:val="009075C4"/>
    <w:rsid w:val="00907DB1"/>
    <w:rsid w:val="00907DC3"/>
    <w:rsid w:val="00907EC1"/>
    <w:rsid w:val="009100ED"/>
    <w:rsid w:val="009107D0"/>
    <w:rsid w:val="00910C9C"/>
    <w:rsid w:val="00910EFE"/>
    <w:rsid w:val="0091156E"/>
    <w:rsid w:val="00911751"/>
    <w:rsid w:val="00911B89"/>
    <w:rsid w:val="009120D9"/>
    <w:rsid w:val="009128C1"/>
    <w:rsid w:val="00913123"/>
    <w:rsid w:val="009136ED"/>
    <w:rsid w:val="00913BAB"/>
    <w:rsid w:val="00915C3F"/>
    <w:rsid w:val="00915E55"/>
    <w:rsid w:val="009168C6"/>
    <w:rsid w:val="00916FE3"/>
    <w:rsid w:val="009176F2"/>
    <w:rsid w:val="00917B32"/>
    <w:rsid w:val="00917DF9"/>
    <w:rsid w:val="00920412"/>
    <w:rsid w:val="00921443"/>
    <w:rsid w:val="009214F6"/>
    <w:rsid w:val="0092175B"/>
    <w:rsid w:val="0092210F"/>
    <w:rsid w:val="0092307C"/>
    <w:rsid w:val="009236BE"/>
    <w:rsid w:val="009239D5"/>
    <w:rsid w:val="009239EF"/>
    <w:rsid w:val="009244E3"/>
    <w:rsid w:val="0092474E"/>
    <w:rsid w:val="00924E1E"/>
    <w:rsid w:val="00924FAA"/>
    <w:rsid w:val="0092596C"/>
    <w:rsid w:val="00926793"/>
    <w:rsid w:val="00926C8E"/>
    <w:rsid w:val="00926D19"/>
    <w:rsid w:val="00927DAD"/>
    <w:rsid w:val="0093024E"/>
    <w:rsid w:val="009303FB"/>
    <w:rsid w:val="00930A9D"/>
    <w:rsid w:val="00931EE4"/>
    <w:rsid w:val="00932796"/>
    <w:rsid w:val="0093294D"/>
    <w:rsid w:val="00932C2E"/>
    <w:rsid w:val="00932FA6"/>
    <w:rsid w:val="0093302E"/>
    <w:rsid w:val="0093399C"/>
    <w:rsid w:val="00933B5E"/>
    <w:rsid w:val="00934098"/>
    <w:rsid w:val="009340ED"/>
    <w:rsid w:val="00934893"/>
    <w:rsid w:val="00935F4A"/>
    <w:rsid w:val="0093616E"/>
    <w:rsid w:val="009361E1"/>
    <w:rsid w:val="0093628D"/>
    <w:rsid w:val="009378AF"/>
    <w:rsid w:val="00937C3B"/>
    <w:rsid w:val="00937DD8"/>
    <w:rsid w:val="00940019"/>
    <w:rsid w:val="009400F8"/>
    <w:rsid w:val="00940800"/>
    <w:rsid w:val="009415F8"/>
    <w:rsid w:val="00941767"/>
    <w:rsid w:val="009426A4"/>
    <w:rsid w:val="009427C9"/>
    <w:rsid w:val="009427EB"/>
    <w:rsid w:val="00942F04"/>
    <w:rsid w:val="00943133"/>
    <w:rsid w:val="00943A6E"/>
    <w:rsid w:val="00944157"/>
    <w:rsid w:val="00944B2F"/>
    <w:rsid w:val="00944E98"/>
    <w:rsid w:val="0094500E"/>
    <w:rsid w:val="00945D33"/>
    <w:rsid w:val="00945ED0"/>
    <w:rsid w:val="0094602E"/>
    <w:rsid w:val="00946A37"/>
    <w:rsid w:val="00946AF5"/>
    <w:rsid w:val="00946C28"/>
    <w:rsid w:val="00946EC3"/>
    <w:rsid w:val="00947396"/>
    <w:rsid w:val="00947A85"/>
    <w:rsid w:val="00947FD3"/>
    <w:rsid w:val="009505BE"/>
    <w:rsid w:val="00951265"/>
    <w:rsid w:val="00951985"/>
    <w:rsid w:val="00953148"/>
    <w:rsid w:val="0095326D"/>
    <w:rsid w:val="00953482"/>
    <w:rsid w:val="0095360B"/>
    <w:rsid w:val="0095405F"/>
    <w:rsid w:val="0095424A"/>
    <w:rsid w:val="009542A8"/>
    <w:rsid w:val="0095480E"/>
    <w:rsid w:val="00954F17"/>
    <w:rsid w:val="009553CB"/>
    <w:rsid w:val="00955B7E"/>
    <w:rsid w:val="00955C84"/>
    <w:rsid w:val="00955F35"/>
    <w:rsid w:val="00956451"/>
    <w:rsid w:val="00956EAB"/>
    <w:rsid w:val="0095755E"/>
    <w:rsid w:val="00957A9D"/>
    <w:rsid w:val="00957D32"/>
    <w:rsid w:val="009602F2"/>
    <w:rsid w:val="009607D4"/>
    <w:rsid w:val="009608B1"/>
    <w:rsid w:val="0096137B"/>
    <w:rsid w:val="00961DAC"/>
    <w:rsid w:val="0096266D"/>
    <w:rsid w:val="00962EF0"/>
    <w:rsid w:val="00964643"/>
    <w:rsid w:val="00964D2F"/>
    <w:rsid w:val="0096599A"/>
    <w:rsid w:val="00965AAF"/>
    <w:rsid w:val="00966BC1"/>
    <w:rsid w:val="00966D44"/>
    <w:rsid w:val="00967A70"/>
    <w:rsid w:val="0097086A"/>
    <w:rsid w:val="0097096D"/>
    <w:rsid w:val="00971595"/>
    <w:rsid w:val="00972324"/>
    <w:rsid w:val="0097244F"/>
    <w:rsid w:val="00973A17"/>
    <w:rsid w:val="00973FE6"/>
    <w:rsid w:val="00974638"/>
    <w:rsid w:val="0097475A"/>
    <w:rsid w:val="00974D93"/>
    <w:rsid w:val="009753C6"/>
    <w:rsid w:val="00975DBD"/>
    <w:rsid w:val="00976736"/>
    <w:rsid w:val="0097689E"/>
    <w:rsid w:val="00977BDC"/>
    <w:rsid w:val="009800E9"/>
    <w:rsid w:val="009817C1"/>
    <w:rsid w:val="009819F5"/>
    <w:rsid w:val="0098238D"/>
    <w:rsid w:val="00983153"/>
    <w:rsid w:val="00983961"/>
    <w:rsid w:val="00983AB5"/>
    <w:rsid w:val="00983B65"/>
    <w:rsid w:val="00983BF1"/>
    <w:rsid w:val="00983DC6"/>
    <w:rsid w:val="009843E7"/>
    <w:rsid w:val="00984C3B"/>
    <w:rsid w:val="00985782"/>
    <w:rsid w:val="00985C22"/>
    <w:rsid w:val="00985E9B"/>
    <w:rsid w:val="00986222"/>
    <w:rsid w:val="009865DF"/>
    <w:rsid w:val="0098687E"/>
    <w:rsid w:val="00986C05"/>
    <w:rsid w:val="00986E73"/>
    <w:rsid w:val="009870F8"/>
    <w:rsid w:val="00987A94"/>
    <w:rsid w:val="00987D02"/>
    <w:rsid w:val="00990798"/>
    <w:rsid w:val="00991838"/>
    <w:rsid w:val="00991F93"/>
    <w:rsid w:val="0099242C"/>
    <w:rsid w:val="009924D1"/>
    <w:rsid w:val="0099292D"/>
    <w:rsid w:val="00993AE9"/>
    <w:rsid w:val="009943A0"/>
    <w:rsid w:val="0099447B"/>
    <w:rsid w:val="00995CAB"/>
    <w:rsid w:val="0099645B"/>
    <w:rsid w:val="00996ABF"/>
    <w:rsid w:val="009A022A"/>
    <w:rsid w:val="009A04E5"/>
    <w:rsid w:val="009A077F"/>
    <w:rsid w:val="009A1CC4"/>
    <w:rsid w:val="009A1F48"/>
    <w:rsid w:val="009A256C"/>
    <w:rsid w:val="009A3BCC"/>
    <w:rsid w:val="009A4017"/>
    <w:rsid w:val="009A4848"/>
    <w:rsid w:val="009A4892"/>
    <w:rsid w:val="009A5172"/>
    <w:rsid w:val="009A57D8"/>
    <w:rsid w:val="009A5A6D"/>
    <w:rsid w:val="009A5C8D"/>
    <w:rsid w:val="009A6292"/>
    <w:rsid w:val="009A7407"/>
    <w:rsid w:val="009A78DC"/>
    <w:rsid w:val="009A7C12"/>
    <w:rsid w:val="009B08A7"/>
    <w:rsid w:val="009B0E1E"/>
    <w:rsid w:val="009B10D0"/>
    <w:rsid w:val="009B12D9"/>
    <w:rsid w:val="009B1684"/>
    <w:rsid w:val="009B190A"/>
    <w:rsid w:val="009B19AE"/>
    <w:rsid w:val="009B1ACD"/>
    <w:rsid w:val="009B23B0"/>
    <w:rsid w:val="009B27AA"/>
    <w:rsid w:val="009B289D"/>
    <w:rsid w:val="009B2A45"/>
    <w:rsid w:val="009B42EC"/>
    <w:rsid w:val="009B4E57"/>
    <w:rsid w:val="009B534F"/>
    <w:rsid w:val="009B54C2"/>
    <w:rsid w:val="009B6AE0"/>
    <w:rsid w:val="009B7632"/>
    <w:rsid w:val="009C0BC6"/>
    <w:rsid w:val="009C1BF9"/>
    <w:rsid w:val="009C2751"/>
    <w:rsid w:val="009C2A4D"/>
    <w:rsid w:val="009C2C60"/>
    <w:rsid w:val="009C320D"/>
    <w:rsid w:val="009C3CD3"/>
    <w:rsid w:val="009C3F46"/>
    <w:rsid w:val="009C4F14"/>
    <w:rsid w:val="009C71E7"/>
    <w:rsid w:val="009C720E"/>
    <w:rsid w:val="009C78A4"/>
    <w:rsid w:val="009C796C"/>
    <w:rsid w:val="009D0118"/>
    <w:rsid w:val="009D0930"/>
    <w:rsid w:val="009D10FA"/>
    <w:rsid w:val="009D19FA"/>
    <w:rsid w:val="009D224D"/>
    <w:rsid w:val="009D26C8"/>
    <w:rsid w:val="009D29CD"/>
    <w:rsid w:val="009D32F7"/>
    <w:rsid w:val="009D405C"/>
    <w:rsid w:val="009D424C"/>
    <w:rsid w:val="009D4FB6"/>
    <w:rsid w:val="009D50AE"/>
    <w:rsid w:val="009D5C5B"/>
    <w:rsid w:val="009D6157"/>
    <w:rsid w:val="009D6483"/>
    <w:rsid w:val="009D6661"/>
    <w:rsid w:val="009D7307"/>
    <w:rsid w:val="009D733F"/>
    <w:rsid w:val="009D7D98"/>
    <w:rsid w:val="009D7EED"/>
    <w:rsid w:val="009E1433"/>
    <w:rsid w:val="009E1824"/>
    <w:rsid w:val="009E2804"/>
    <w:rsid w:val="009E2ED1"/>
    <w:rsid w:val="009E3041"/>
    <w:rsid w:val="009E3152"/>
    <w:rsid w:val="009E3DDF"/>
    <w:rsid w:val="009E58C4"/>
    <w:rsid w:val="009E6C0D"/>
    <w:rsid w:val="009E7A6B"/>
    <w:rsid w:val="009E7ED7"/>
    <w:rsid w:val="009F004C"/>
    <w:rsid w:val="009F0623"/>
    <w:rsid w:val="009F0837"/>
    <w:rsid w:val="009F0A26"/>
    <w:rsid w:val="009F0C00"/>
    <w:rsid w:val="009F146C"/>
    <w:rsid w:val="009F1F2A"/>
    <w:rsid w:val="009F2A22"/>
    <w:rsid w:val="009F3186"/>
    <w:rsid w:val="009F3321"/>
    <w:rsid w:val="009F34AE"/>
    <w:rsid w:val="009F3B25"/>
    <w:rsid w:val="009F41AD"/>
    <w:rsid w:val="009F50B7"/>
    <w:rsid w:val="009F5FEB"/>
    <w:rsid w:val="009F61EA"/>
    <w:rsid w:val="009F66CF"/>
    <w:rsid w:val="009F6982"/>
    <w:rsid w:val="009F6C6F"/>
    <w:rsid w:val="009F6C78"/>
    <w:rsid w:val="009F7E8C"/>
    <w:rsid w:val="009F7FEF"/>
    <w:rsid w:val="00A0013A"/>
    <w:rsid w:val="00A004E8"/>
    <w:rsid w:val="00A00666"/>
    <w:rsid w:val="00A0109B"/>
    <w:rsid w:val="00A014C8"/>
    <w:rsid w:val="00A02320"/>
    <w:rsid w:val="00A040B8"/>
    <w:rsid w:val="00A04EE6"/>
    <w:rsid w:val="00A0508A"/>
    <w:rsid w:val="00A0577D"/>
    <w:rsid w:val="00A05A76"/>
    <w:rsid w:val="00A07828"/>
    <w:rsid w:val="00A07FC0"/>
    <w:rsid w:val="00A10024"/>
    <w:rsid w:val="00A103D6"/>
    <w:rsid w:val="00A1052B"/>
    <w:rsid w:val="00A10979"/>
    <w:rsid w:val="00A11480"/>
    <w:rsid w:val="00A11A20"/>
    <w:rsid w:val="00A11D3D"/>
    <w:rsid w:val="00A11E02"/>
    <w:rsid w:val="00A11FE7"/>
    <w:rsid w:val="00A122A6"/>
    <w:rsid w:val="00A12535"/>
    <w:rsid w:val="00A12E61"/>
    <w:rsid w:val="00A1342A"/>
    <w:rsid w:val="00A13A15"/>
    <w:rsid w:val="00A13EC1"/>
    <w:rsid w:val="00A14372"/>
    <w:rsid w:val="00A14B14"/>
    <w:rsid w:val="00A14E83"/>
    <w:rsid w:val="00A156FD"/>
    <w:rsid w:val="00A157C0"/>
    <w:rsid w:val="00A15A70"/>
    <w:rsid w:val="00A15D3D"/>
    <w:rsid w:val="00A16B3E"/>
    <w:rsid w:val="00A16C06"/>
    <w:rsid w:val="00A16EBF"/>
    <w:rsid w:val="00A17E4B"/>
    <w:rsid w:val="00A17F4C"/>
    <w:rsid w:val="00A20605"/>
    <w:rsid w:val="00A206B4"/>
    <w:rsid w:val="00A21AF8"/>
    <w:rsid w:val="00A22440"/>
    <w:rsid w:val="00A22563"/>
    <w:rsid w:val="00A2296A"/>
    <w:rsid w:val="00A22F9B"/>
    <w:rsid w:val="00A234D2"/>
    <w:rsid w:val="00A23AB3"/>
    <w:rsid w:val="00A24224"/>
    <w:rsid w:val="00A250A5"/>
    <w:rsid w:val="00A254DF"/>
    <w:rsid w:val="00A270CB"/>
    <w:rsid w:val="00A27FBD"/>
    <w:rsid w:val="00A30B23"/>
    <w:rsid w:val="00A30E01"/>
    <w:rsid w:val="00A31A2E"/>
    <w:rsid w:val="00A31D81"/>
    <w:rsid w:val="00A32375"/>
    <w:rsid w:val="00A32670"/>
    <w:rsid w:val="00A326C6"/>
    <w:rsid w:val="00A32949"/>
    <w:rsid w:val="00A336BE"/>
    <w:rsid w:val="00A33B99"/>
    <w:rsid w:val="00A33E8A"/>
    <w:rsid w:val="00A347F6"/>
    <w:rsid w:val="00A348CF"/>
    <w:rsid w:val="00A3591E"/>
    <w:rsid w:val="00A35EB6"/>
    <w:rsid w:val="00A36022"/>
    <w:rsid w:val="00A3726C"/>
    <w:rsid w:val="00A3761D"/>
    <w:rsid w:val="00A37A29"/>
    <w:rsid w:val="00A37FBC"/>
    <w:rsid w:val="00A40DD8"/>
    <w:rsid w:val="00A41091"/>
    <w:rsid w:val="00A41697"/>
    <w:rsid w:val="00A41C0F"/>
    <w:rsid w:val="00A41DF9"/>
    <w:rsid w:val="00A43329"/>
    <w:rsid w:val="00A436ED"/>
    <w:rsid w:val="00A43AD4"/>
    <w:rsid w:val="00A447FE"/>
    <w:rsid w:val="00A44A79"/>
    <w:rsid w:val="00A44C83"/>
    <w:rsid w:val="00A455FC"/>
    <w:rsid w:val="00A4578A"/>
    <w:rsid w:val="00A45925"/>
    <w:rsid w:val="00A45A83"/>
    <w:rsid w:val="00A46F48"/>
    <w:rsid w:val="00A4706F"/>
    <w:rsid w:val="00A47A5E"/>
    <w:rsid w:val="00A503B6"/>
    <w:rsid w:val="00A50910"/>
    <w:rsid w:val="00A50BE6"/>
    <w:rsid w:val="00A50FAB"/>
    <w:rsid w:val="00A51130"/>
    <w:rsid w:val="00A512FE"/>
    <w:rsid w:val="00A51369"/>
    <w:rsid w:val="00A514F0"/>
    <w:rsid w:val="00A5169A"/>
    <w:rsid w:val="00A51902"/>
    <w:rsid w:val="00A51F37"/>
    <w:rsid w:val="00A521C3"/>
    <w:rsid w:val="00A52EAB"/>
    <w:rsid w:val="00A52F08"/>
    <w:rsid w:val="00A53098"/>
    <w:rsid w:val="00A5359B"/>
    <w:rsid w:val="00A53C24"/>
    <w:rsid w:val="00A54330"/>
    <w:rsid w:val="00A5450D"/>
    <w:rsid w:val="00A547AA"/>
    <w:rsid w:val="00A54CE0"/>
    <w:rsid w:val="00A54DF6"/>
    <w:rsid w:val="00A54E91"/>
    <w:rsid w:val="00A55B63"/>
    <w:rsid w:val="00A55BEC"/>
    <w:rsid w:val="00A560F8"/>
    <w:rsid w:val="00A563B2"/>
    <w:rsid w:val="00A56511"/>
    <w:rsid w:val="00A57110"/>
    <w:rsid w:val="00A602AD"/>
    <w:rsid w:val="00A60688"/>
    <w:rsid w:val="00A61137"/>
    <w:rsid w:val="00A6154C"/>
    <w:rsid w:val="00A615C2"/>
    <w:rsid w:val="00A618E5"/>
    <w:rsid w:val="00A62436"/>
    <w:rsid w:val="00A626B3"/>
    <w:rsid w:val="00A62CED"/>
    <w:rsid w:val="00A62FF3"/>
    <w:rsid w:val="00A63BDB"/>
    <w:rsid w:val="00A6414C"/>
    <w:rsid w:val="00A64A5D"/>
    <w:rsid w:val="00A64FCF"/>
    <w:rsid w:val="00A65020"/>
    <w:rsid w:val="00A65923"/>
    <w:rsid w:val="00A65A99"/>
    <w:rsid w:val="00A65C1E"/>
    <w:rsid w:val="00A660DD"/>
    <w:rsid w:val="00A66942"/>
    <w:rsid w:val="00A678F7"/>
    <w:rsid w:val="00A67AEE"/>
    <w:rsid w:val="00A67B33"/>
    <w:rsid w:val="00A67F78"/>
    <w:rsid w:val="00A707B1"/>
    <w:rsid w:val="00A70C06"/>
    <w:rsid w:val="00A70DD2"/>
    <w:rsid w:val="00A71224"/>
    <w:rsid w:val="00A71591"/>
    <w:rsid w:val="00A71662"/>
    <w:rsid w:val="00A71709"/>
    <w:rsid w:val="00A71F02"/>
    <w:rsid w:val="00A721A7"/>
    <w:rsid w:val="00A724F0"/>
    <w:rsid w:val="00A7257A"/>
    <w:rsid w:val="00A72BB4"/>
    <w:rsid w:val="00A72C82"/>
    <w:rsid w:val="00A73781"/>
    <w:rsid w:val="00A73A21"/>
    <w:rsid w:val="00A74390"/>
    <w:rsid w:val="00A74B7B"/>
    <w:rsid w:val="00A751BF"/>
    <w:rsid w:val="00A757C5"/>
    <w:rsid w:val="00A75C2E"/>
    <w:rsid w:val="00A75E3C"/>
    <w:rsid w:val="00A7622B"/>
    <w:rsid w:val="00A765ED"/>
    <w:rsid w:val="00A7764D"/>
    <w:rsid w:val="00A7799A"/>
    <w:rsid w:val="00A8004D"/>
    <w:rsid w:val="00A80DE4"/>
    <w:rsid w:val="00A81508"/>
    <w:rsid w:val="00A81A0D"/>
    <w:rsid w:val="00A8238F"/>
    <w:rsid w:val="00A82F9A"/>
    <w:rsid w:val="00A83611"/>
    <w:rsid w:val="00A83C12"/>
    <w:rsid w:val="00A83EAB"/>
    <w:rsid w:val="00A84ACF"/>
    <w:rsid w:val="00A85722"/>
    <w:rsid w:val="00A85AAE"/>
    <w:rsid w:val="00A85F2D"/>
    <w:rsid w:val="00A86533"/>
    <w:rsid w:val="00A86CDF"/>
    <w:rsid w:val="00A87F4A"/>
    <w:rsid w:val="00A90344"/>
    <w:rsid w:val="00A903DE"/>
    <w:rsid w:val="00A907EF"/>
    <w:rsid w:val="00A90E88"/>
    <w:rsid w:val="00A90F8E"/>
    <w:rsid w:val="00A90FBB"/>
    <w:rsid w:val="00A91741"/>
    <w:rsid w:val="00A9257E"/>
    <w:rsid w:val="00A929C0"/>
    <w:rsid w:val="00A929CC"/>
    <w:rsid w:val="00A92A46"/>
    <w:rsid w:val="00A92C68"/>
    <w:rsid w:val="00A9304D"/>
    <w:rsid w:val="00A931EF"/>
    <w:rsid w:val="00A93436"/>
    <w:rsid w:val="00A93484"/>
    <w:rsid w:val="00A93AD7"/>
    <w:rsid w:val="00A93CA0"/>
    <w:rsid w:val="00A93F51"/>
    <w:rsid w:val="00A94D31"/>
    <w:rsid w:val="00A952A9"/>
    <w:rsid w:val="00A96415"/>
    <w:rsid w:val="00A96CD6"/>
    <w:rsid w:val="00A96FC8"/>
    <w:rsid w:val="00A9725F"/>
    <w:rsid w:val="00A97595"/>
    <w:rsid w:val="00A97940"/>
    <w:rsid w:val="00A97B6F"/>
    <w:rsid w:val="00A97F57"/>
    <w:rsid w:val="00AA022A"/>
    <w:rsid w:val="00AA0FA7"/>
    <w:rsid w:val="00AA116B"/>
    <w:rsid w:val="00AA1752"/>
    <w:rsid w:val="00AA1A91"/>
    <w:rsid w:val="00AA2462"/>
    <w:rsid w:val="00AA295C"/>
    <w:rsid w:val="00AA2AB1"/>
    <w:rsid w:val="00AA35E4"/>
    <w:rsid w:val="00AA37E3"/>
    <w:rsid w:val="00AA380E"/>
    <w:rsid w:val="00AA40E7"/>
    <w:rsid w:val="00AA521D"/>
    <w:rsid w:val="00AA5472"/>
    <w:rsid w:val="00AA66EF"/>
    <w:rsid w:val="00AA6C54"/>
    <w:rsid w:val="00AA6F3A"/>
    <w:rsid w:val="00AA72BE"/>
    <w:rsid w:val="00AA78A6"/>
    <w:rsid w:val="00AA7F28"/>
    <w:rsid w:val="00AB0347"/>
    <w:rsid w:val="00AB22BD"/>
    <w:rsid w:val="00AB2747"/>
    <w:rsid w:val="00AB2A4B"/>
    <w:rsid w:val="00AB36AF"/>
    <w:rsid w:val="00AB39A9"/>
    <w:rsid w:val="00AB3F06"/>
    <w:rsid w:val="00AB4709"/>
    <w:rsid w:val="00AB586D"/>
    <w:rsid w:val="00AB596A"/>
    <w:rsid w:val="00AB656C"/>
    <w:rsid w:val="00AB658A"/>
    <w:rsid w:val="00AB6A49"/>
    <w:rsid w:val="00AB70C9"/>
    <w:rsid w:val="00AB7253"/>
    <w:rsid w:val="00AB73C4"/>
    <w:rsid w:val="00AB79BC"/>
    <w:rsid w:val="00AB7D02"/>
    <w:rsid w:val="00AB7D4F"/>
    <w:rsid w:val="00AC0F74"/>
    <w:rsid w:val="00AC1173"/>
    <w:rsid w:val="00AC11C5"/>
    <w:rsid w:val="00AC1FED"/>
    <w:rsid w:val="00AC287B"/>
    <w:rsid w:val="00AC322A"/>
    <w:rsid w:val="00AC3A83"/>
    <w:rsid w:val="00AC3B22"/>
    <w:rsid w:val="00AC45A7"/>
    <w:rsid w:val="00AC4CCE"/>
    <w:rsid w:val="00AC6F4F"/>
    <w:rsid w:val="00AC6F61"/>
    <w:rsid w:val="00AD02C0"/>
    <w:rsid w:val="00AD030F"/>
    <w:rsid w:val="00AD0914"/>
    <w:rsid w:val="00AD184E"/>
    <w:rsid w:val="00AD1D2B"/>
    <w:rsid w:val="00AD20D1"/>
    <w:rsid w:val="00AD2FAA"/>
    <w:rsid w:val="00AD325A"/>
    <w:rsid w:val="00AD34CD"/>
    <w:rsid w:val="00AD425C"/>
    <w:rsid w:val="00AD427D"/>
    <w:rsid w:val="00AD462C"/>
    <w:rsid w:val="00AD48DE"/>
    <w:rsid w:val="00AD4DB6"/>
    <w:rsid w:val="00AD5608"/>
    <w:rsid w:val="00AD62D2"/>
    <w:rsid w:val="00AD743A"/>
    <w:rsid w:val="00AD7608"/>
    <w:rsid w:val="00AD76C8"/>
    <w:rsid w:val="00AE0757"/>
    <w:rsid w:val="00AE0813"/>
    <w:rsid w:val="00AE0C47"/>
    <w:rsid w:val="00AE16ED"/>
    <w:rsid w:val="00AE1B34"/>
    <w:rsid w:val="00AE1C56"/>
    <w:rsid w:val="00AE204A"/>
    <w:rsid w:val="00AE2C4B"/>
    <w:rsid w:val="00AE2FD7"/>
    <w:rsid w:val="00AE31D9"/>
    <w:rsid w:val="00AE335D"/>
    <w:rsid w:val="00AE386B"/>
    <w:rsid w:val="00AE39B5"/>
    <w:rsid w:val="00AE4EA6"/>
    <w:rsid w:val="00AE6127"/>
    <w:rsid w:val="00AE62CB"/>
    <w:rsid w:val="00AE67AF"/>
    <w:rsid w:val="00AE6E67"/>
    <w:rsid w:val="00AE7707"/>
    <w:rsid w:val="00AE7727"/>
    <w:rsid w:val="00AE781D"/>
    <w:rsid w:val="00AE7B77"/>
    <w:rsid w:val="00AF05B6"/>
    <w:rsid w:val="00AF1400"/>
    <w:rsid w:val="00AF2257"/>
    <w:rsid w:val="00AF2FFE"/>
    <w:rsid w:val="00AF34F6"/>
    <w:rsid w:val="00AF3BC8"/>
    <w:rsid w:val="00AF3E2E"/>
    <w:rsid w:val="00AF4042"/>
    <w:rsid w:val="00AF51AF"/>
    <w:rsid w:val="00AF51BC"/>
    <w:rsid w:val="00AF5926"/>
    <w:rsid w:val="00AF59E4"/>
    <w:rsid w:val="00AF5F9C"/>
    <w:rsid w:val="00AF61A7"/>
    <w:rsid w:val="00AF6216"/>
    <w:rsid w:val="00AF66C9"/>
    <w:rsid w:val="00AF6DB0"/>
    <w:rsid w:val="00AF7112"/>
    <w:rsid w:val="00AF7B67"/>
    <w:rsid w:val="00B00271"/>
    <w:rsid w:val="00B004D8"/>
    <w:rsid w:val="00B00887"/>
    <w:rsid w:val="00B008C5"/>
    <w:rsid w:val="00B01087"/>
    <w:rsid w:val="00B01BA7"/>
    <w:rsid w:val="00B01BDA"/>
    <w:rsid w:val="00B01C2B"/>
    <w:rsid w:val="00B01F5A"/>
    <w:rsid w:val="00B02582"/>
    <w:rsid w:val="00B037C3"/>
    <w:rsid w:val="00B03C7A"/>
    <w:rsid w:val="00B0499A"/>
    <w:rsid w:val="00B04DC4"/>
    <w:rsid w:val="00B05E5E"/>
    <w:rsid w:val="00B05E89"/>
    <w:rsid w:val="00B06461"/>
    <w:rsid w:val="00B06D6B"/>
    <w:rsid w:val="00B0730D"/>
    <w:rsid w:val="00B0738D"/>
    <w:rsid w:val="00B077A3"/>
    <w:rsid w:val="00B10076"/>
    <w:rsid w:val="00B1007D"/>
    <w:rsid w:val="00B10083"/>
    <w:rsid w:val="00B10A13"/>
    <w:rsid w:val="00B117FC"/>
    <w:rsid w:val="00B1185D"/>
    <w:rsid w:val="00B12107"/>
    <w:rsid w:val="00B12253"/>
    <w:rsid w:val="00B13601"/>
    <w:rsid w:val="00B13768"/>
    <w:rsid w:val="00B138B2"/>
    <w:rsid w:val="00B13B60"/>
    <w:rsid w:val="00B13D18"/>
    <w:rsid w:val="00B13DBE"/>
    <w:rsid w:val="00B14345"/>
    <w:rsid w:val="00B14C0B"/>
    <w:rsid w:val="00B15830"/>
    <w:rsid w:val="00B15F55"/>
    <w:rsid w:val="00B1711F"/>
    <w:rsid w:val="00B17E78"/>
    <w:rsid w:val="00B2044F"/>
    <w:rsid w:val="00B20E07"/>
    <w:rsid w:val="00B20EB2"/>
    <w:rsid w:val="00B21685"/>
    <w:rsid w:val="00B21D58"/>
    <w:rsid w:val="00B2202B"/>
    <w:rsid w:val="00B230FD"/>
    <w:rsid w:val="00B23100"/>
    <w:rsid w:val="00B234BA"/>
    <w:rsid w:val="00B2358D"/>
    <w:rsid w:val="00B2414C"/>
    <w:rsid w:val="00B24A6B"/>
    <w:rsid w:val="00B25451"/>
    <w:rsid w:val="00B2764F"/>
    <w:rsid w:val="00B279C5"/>
    <w:rsid w:val="00B27AD7"/>
    <w:rsid w:val="00B27B2E"/>
    <w:rsid w:val="00B27EAD"/>
    <w:rsid w:val="00B31B66"/>
    <w:rsid w:val="00B31BE6"/>
    <w:rsid w:val="00B32027"/>
    <w:rsid w:val="00B321D5"/>
    <w:rsid w:val="00B33289"/>
    <w:rsid w:val="00B34114"/>
    <w:rsid w:val="00B34633"/>
    <w:rsid w:val="00B3467D"/>
    <w:rsid w:val="00B3557C"/>
    <w:rsid w:val="00B3559F"/>
    <w:rsid w:val="00B3618C"/>
    <w:rsid w:val="00B36524"/>
    <w:rsid w:val="00B372C7"/>
    <w:rsid w:val="00B37997"/>
    <w:rsid w:val="00B40096"/>
    <w:rsid w:val="00B40548"/>
    <w:rsid w:val="00B41E98"/>
    <w:rsid w:val="00B423B0"/>
    <w:rsid w:val="00B42535"/>
    <w:rsid w:val="00B429E0"/>
    <w:rsid w:val="00B42BFB"/>
    <w:rsid w:val="00B42EE3"/>
    <w:rsid w:val="00B439F0"/>
    <w:rsid w:val="00B44455"/>
    <w:rsid w:val="00B44AAD"/>
    <w:rsid w:val="00B455A2"/>
    <w:rsid w:val="00B45821"/>
    <w:rsid w:val="00B45C92"/>
    <w:rsid w:val="00B46167"/>
    <w:rsid w:val="00B46B0E"/>
    <w:rsid w:val="00B46F43"/>
    <w:rsid w:val="00B4748F"/>
    <w:rsid w:val="00B478DD"/>
    <w:rsid w:val="00B47C1C"/>
    <w:rsid w:val="00B50BF3"/>
    <w:rsid w:val="00B517C5"/>
    <w:rsid w:val="00B51C3A"/>
    <w:rsid w:val="00B52425"/>
    <w:rsid w:val="00B52AC5"/>
    <w:rsid w:val="00B52CE4"/>
    <w:rsid w:val="00B52FD0"/>
    <w:rsid w:val="00B53150"/>
    <w:rsid w:val="00B54555"/>
    <w:rsid w:val="00B5485B"/>
    <w:rsid w:val="00B549BE"/>
    <w:rsid w:val="00B54D43"/>
    <w:rsid w:val="00B550D0"/>
    <w:rsid w:val="00B551A2"/>
    <w:rsid w:val="00B55CD7"/>
    <w:rsid w:val="00B55EE8"/>
    <w:rsid w:val="00B56A7E"/>
    <w:rsid w:val="00B5786D"/>
    <w:rsid w:val="00B57D79"/>
    <w:rsid w:val="00B61136"/>
    <w:rsid w:val="00B61169"/>
    <w:rsid w:val="00B61F24"/>
    <w:rsid w:val="00B620DF"/>
    <w:rsid w:val="00B62819"/>
    <w:rsid w:val="00B62D6D"/>
    <w:rsid w:val="00B630ED"/>
    <w:rsid w:val="00B63339"/>
    <w:rsid w:val="00B64766"/>
    <w:rsid w:val="00B658D4"/>
    <w:rsid w:val="00B6590D"/>
    <w:rsid w:val="00B65BEF"/>
    <w:rsid w:val="00B66836"/>
    <w:rsid w:val="00B669AF"/>
    <w:rsid w:val="00B67583"/>
    <w:rsid w:val="00B675A8"/>
    <w:rsid w:val="00B6779B"/>
    <w:rsid w:val="00B70F44"/>
    <w:rsid w:val="00B715EB"/>
    <w:rsid w:val="00B71FF5"/>
    <w:rsid w:val="00B7265D"/>
    <w:rsid w:val="00B7299B"/>
    <w:rsid w:val="00B73287"/>
    <w:rsid w:val="00B73C9A"/>
    <w:rsid w:val="00B73D87"/>
    <w:rsid w:val="00B7434D"/>
    <w:rsid w:val="00B74367"/>
    <w:rsid w:val="00B7490B"/>
    <w:rsid w:val="00B75389"/>
    <w:rsid w:val="00B75475"/>
    <w:rsid w:val="00B7589C"/>
    <w:rsid w:val="00B75DB1"/>
    <w:rsid w:val="00B75DC4"/>
    <w:rsid w:val="00B75EE3"/>
    <w:rsid w:val="00B76F69"/>
    <w:rsid w:val="00B773EA"/>
    <w:rsid w:val="00B776DF"/>
    <w:rsid w:val="00B77B5D"/>
    <w:rsid w:val="00B77C98"/>
    <w:rsid w:val="00B77FC7"/>
    <w:rsid w:val="00B8036E"/>
    <w:rsid w:val="00B80844"/>
    <w:rsid w:val="00B81DEF"/>
    <w:rsid w:val="00B8206E"/>
    <w:rsid w:val="00B8208E"/>
    <w:rsid w:val="00B82255"/>
    <w:rsid w:val="00B824D9"/>
    <w:rsid w:val="00B82C19"/>
    <w:rsid w:val="00B83893"/>
    <w:rsid w:val="00B84219"/>
    <w:rsid w:val="00B8452F"/>
    <w:rsid w:val="00B84912"/>
    <w:rsid w:val="00B84A06"/>
    <w:rsid w:val="00B84B78"/>
    <w:rsid w:val="00B84EA8"/>
    <w:rsid w:val="00B85579"/>
    <w:rsid w:val="00B856F6"/>
    <w:rsid w:val="00B85783"/>
    <w:rsid w:val="00B85ACB"/>
    <w:rsid w:val="00B8677A"/>
    <w:rsid w:val="00B868B2"/>
    <w:rsid w:val="00B86DBE"/>
    <w:rsid w:val="00B86F8A"/>
    <w:rsid w:val="00B8772F"/>
    <w:rsid w:val="00B902AA"/>
    <w:rsid w:val="00B902E2"/>
    <w:rsid w:val="00B9032B"/>
    <w:rsid w:val="00B90D59"/>
    <w:rsid w:val="00B914CC"/>
    <w:rsid w:val="00B91991"/>
    <w:rsid w:val="00B92489"/>
    <w:rsid w:val="00B92738"/>
    <w:rsid w:val="00B92A80"/>
    <w:rsid w:val="00B92ED7"/>
    <w:rsid w:val="00B93211"/>
    <w:rsid w:val="00B93B01"/>
    <w:rsid w:val="00B93B9D"/>
    <w:rsid w:val="00B93DD1"/>
    <w:rsid w:val="00B944E5"/>
    <w:rsid w:val="00B9475F"/>
    <w:rsid w:val="00B95084"/>
    <w:rsid w:val="00B9515F"/>
    <w:rsid w:val="00B9584A"/>
    <w:rsid w:val="00B96019"/>
    <w:rsid w:val="00B960A9"/>
    <w:rsid w:val="00B96937"/>
    <w:rsid w:val="00B97E97"/>
    <w:rsid w:val="00BA0214"/>
    <w:rsid w:val="00BA0273"/>
    <w:rsid w:val="00BA09CE"/>
    <w:rsid w:val="00BA0B2B"/>
    <w:rsid w:val="00BA14EF"/>
    <w:rsid w:val="00BA2AA0"/>
    <w:rsid w:val="00BA314A"/>
    <w:rsid w:val="00BA380D"/>
    <w:rsid w:val="00BA4464"/>
    <w:rsid w:val="00BA4AB3"/>
    <w:rsid w:val="00BA5A66"/>
    <w:rsid w:val="00BA6570"/>
    <w:rsid w:val="00BA6859"/>
    <w:rsid w:val="00BA7A5F"/>
    <w:rsid w:val="00BA7AF5"/>
    <w:rsid w:val="00BA7EAD"/>
    <w:rsid w:val="00BB0414"/>
    <w:rsid w:val="00BB04AB"/>
    <w:rsid w:val="00BB113E"/>
    <w:rsid w:val="00BB152A"/>
    <w:rsid w:val="00BB1E64"/>
    <w:rsid w:val="00BB23DD"/>
    <w:rsid w:val="00BB2692"/>
    <w:rsid w:val="00BB297C"/>
    <w:rsid w:val="00BB2E4D"/>
    <w:rsid w:val="00BB37E0"/>
    <w:rsid w:val="00BB402D"/>
    <w:rsid w:val="00BB49C7"/>
    <w:rsid w:val="00BB4FFB"/>
    <w:rsid w:val="00BB5686"/>
    <w:rsid w:val="00BB5875"/>
    <w:rsid w:val="00BB5C9D"/>
    <w:rsid w:val="00BB6915"/>
    <w:rsid w:val="00BC2532"/>
    <w:rsid w:val="00BC2AB2"/>
    <w:rsid w:val="00BC2DA7"/>
    <w:rsid w:val="00BC311A"/>
    <w:rsid w:val="00BC37CF"/>
    <w:rsid w:val="00BC3A53"/>
    <w:rsid w:val="00BC3C01"/>
    <w:rsid w:val="00BC40EE"/>
    <w:rsid w:val="00BC4497"/>
    <w:rsid w:val="00BC4DCC"/>
    <w:rsid w:val="00BC5497"/>
    <w:rsid w:val="00BC5604"/>
    <w:rsid w:val="00BC578D"/>
    <w:rsid w:val="00BC5BF4"/>
    <w:rsid w:val="00BC6590"/>
    <w:rsid w:val="00BC6FDD"/>
    <w:rsid w:val="00BC7754"/>
    <w:rsid w:val="00BD0490"/>
    <w:rsid w:val="00BD07CF"/>
    <w:rsid w:val="00BD119E"/>
    <w:rsid w:val="00BD11C6"/>
    <w:rsid w:val="00BD163B"/>
    <w:rsid w:val="00BD2106"/>
    <w:rsid w:val="00BD2444"/>
    <w:rsid w:val="00BD29D8"/>
    <w:rsid w:val="00BD2DC0"/>
    <w:rsid w:val="00BD3B57"/>
    <w:rsid w:val="00BD4BD0"/>
    <w:rsid w:val="00BD55B8"/>
    <w:rsid w:val="00BD6183"/>
    <w:rsid w:val="00BD6C6B"/>
    <w:rsid w:val="00BD707A"/>
    <w:rsid w:val="00BD79BF"/>
    <w:rsid w:val="00BD7D18"/>
    <w:rsid w:val="00BE0046"/>
    <w:rsid w:val="00BE11A2"/>
    <w:rsid w:val="00BE12CA"/>
    <w:rsid w:val="00BE15A0"/>
    <w:rsid w:val="00BE174C"/>
    <w:rsid w:val="00BE191A"/>
    <w:rsid w:val="00BE2509"/>
    <w:rsid w:val="00BE2A4E"/>
    <w:rsid w:val="00BE2BD6"/>
    <w:rsid w:val="00BE3F9C"/>
    <w:rsid w:val="00BE5568"/>
    <w:rsid w:val="00BE575D"/>
    <w:rsid w:val="00BE5E59"/>
    <w:rsid w:val="00BE6C14"/>
    <w:rsid w:val="00BE7280"/>
    <w:rsid w:val="00BE7D5B"/>
    <w:rsid w:val="00BF0535"/>
    <w:rsid w:val="00BF0865"/>
    <w:rsid w:val="00BF0C34"/>
    <w:rsid w:val="00BF1043"/>
    <w:rsid w:val="00BF4939"/>
    <w:rsid w:val="00BF7E0D"/>
    <w:rsid w:val="00C001B2"/>
    <w:rsid w:val="00C0059D"/>
    <w:rsid w:val="00C00617"/>
    <w:rsid w:val="00C00EBD"/>
    <w:rsid w:val="00C0123B"/>
    <w:rsid w:val="00C01CBB"/>
    <w:rsid w:val="00C01CE2"/>
    <w:rsid w:val="00C021EC"/>
    <w:rsid w:val="00C0231D"/>
    <w:rsid w:val="00C0258F"/>
    <w:rsid w:val="00C026A9"/>
    <w:rsid w:val="00C036CC"/>
    <w:rsid w:val="00C0429D"/>
    <w:rsid w:val="00C0458B"/>
    <w:rsid w:val="00C04664"/>
    <w:rsid w:val="00C047E0"/>
    <w:rsid w:val="00C058C0"/>
    <w:rsid w:val="00C05ED6"/>
    <w:rsid w:val="00C074C5"/>
    <w:rsid w:val="00C0798F"/>
    <w:rsid w:val="00C07D38"/>
    <w:rsid w:val="00C07D44"/>
    <w:rsid w:val="00C10379"/>
    <w:rsid w:val="00C10D05"/>
    <w:rsid w:val="00C10EED"/>
    <w:rsid w:val="00C10FA6"/>
    <w:rsid w:val="00C11555"/>
    <w:rsid w:val="00C119DB"/>
    <w:rsid w:val="00C1255B"/>
    <w:rsid w:val="00C13BD8"/>
    <w:rsid w:val="00C13BF8"/>
    <w:rsid w:val="00C13C48"/>
    <w:rsid w:val="00C1427B"/>
    <w:rsid w:val="00C1488C"/>
    <w:rsid w:val="00C151CD"/>
    <w:rsid w:val="00C1602D"/>
    <w:rsid w:val="00C16261"/>
    <w:rsid w:val="00C1632E"/>
    <w:rsid w:val="00C163D2"/>
    <w:rsid w:val="00C168E6"/>
    <w:rsid w:val="00C17E15"/>
    <w:rsid w:val="00C17E4A"/>
    <w:rsid w:val="00C20ABE"/>
    <w:rsid w:val="00C20BD7"/>
    <w:rsid w:val="00C2135E"/>
    <w:rsid w:val="00C215CE"/>
    <w:rsid w:val="00C21D4E"/>
    <w:rsid w:val="00C222A2"/>
    <w:rsid w:val="00C22354"/>
    <w:rsid w:val="00C227B4"/>
    <w:rsid w:val="00C23939"/>
    <w:rsid w:val="00C24980"/>
    <w:rsid w:val="00C24D2E"/>
    <w:rsid w:val="00C25C9E"/>
    <w:rsid w:val="00C26024"/>
    <w:rsid w:val="00C266F2"/>
    <w:rsid w:val="00C26892"/>
    <w:rsid w:val="00C26955"/>
    <w:rsid w:val="00C270B2"/>
    <w:rsid w:val="00C2758D"/>
    <w:rsid w:val="00C27651"/>
    <w:rsid w:val="00C278C2"/>
    <w:rsid w:val="00C27954"/>
    <w:rsid w:val="00C27A0E"/>
    <w:rsid w:val="00C27B36"/>
    <w:rsid w:val="00C304ED"/>
    <w:rsid w:val="00C30DF6"/>
    <w:rsid w:val="00C31066"/>
    <w:rsid w:val="00C31438"/>
    <w:rsid w:val="00C3154C"/>
    <w:rsid w:val="00C31CA9"/>
    <w:rsid w:val="00C31F99"/>
    <w:rsid w:val="00C320E8"/>
    <w:rsid w:val="00C32176"/>
    <w:rsid w:val="00C323B9"/>
    <w:rsid w:val="00C32900"/>
    <w:rsid w:val="00C32B9F"/>
    <w:rsid w:val="00C361AD"/>
    <w:rsid w:val="00C36920"/>
    <w:rsid w:val="00C36B58"/>
    <w:rsid w:val="00C36B93"/>
    <w:rsid w:val="00C36BB9"/>
    <w:rsid w:val="00C36C1E"/>
    <w:rsid w:val="00C36DA6"/>
    <w:rsid w:val="00C37839"/>
    <w:rsid w:val="00C37AAE"/>
    <w:rsid w:val="00C37DE0"/>
    <w:rsid w:val="00C40660"/>
    <w:rsid w:val="00C4133F"/>
    <w:rsid w:val="00C41FB4"/>
    <w:rsid w:val="00C42CCE"/>
    <w:rsid w:val="00C43266"/>
    <w:rsid w:val="00C43A8A"/>
    <w:rsid w:val="00C43C59"/>
    <w:rsid w:val="00C44021"/>
    <w:rsid w:val="00C44139"/>
    <w:rsid w:val="00C44F9F"/>
    <w:rsid w:val="00C4509A"/>
    <w:rsid w:val="00C45292"/>
    <w:rsid w:val="00C45670"/>
    <w:rsid w:val="00C456E8"/>
    <w:rsid w:val="00C45864"/>
    <w:rsid w:val="00C46248"/>
    <w:rsid w:val="00C463FA"/>
    <w:rsid w:val="00C466EB"/>
    <w:rsid w:val="00C46AE7"/>
    <w:rsid w:val="00C46F8E"/>
    <w:rsid w:val="00C473D0"/>
    <w:rsid w:val="00C4742D"/>
    <w:rsid w:val="00C47930"/>
    <w:rsid w:val="00C47AD6"/>
    <w:rsid w:val="00C503EA"/>
    <w:rsid w:val="00C50E74"/>
    <w:rsid w:val="00C50F72"/>
    <w:rsid w:val="00C514E0"/>
    <w:rsid w:val="00C51EE8"/>
    <w:rsid w:val="00C5252D"/>
    <w:rsid w:val="00C52B6C"/>
    <w:rsid w:val="00C52EC0"/>
    <w:rsid w:val="00C53102"/>
    <w:rsid w:val="00C53184"/>
    <w:rsid w:val="00C531BA"/>
    <w:rsid w:val="00C53B51"/>
    <w:rsid w:val="00C5471A"/>
    <w:rsid w:val="00C5484C"/>
    <w:rsid w:val="00C548DA"/>
    <w:rsid w:val="00C54B2A"/>
    <w:rsid w:val="00C54F9F"/>
    <w:rsid w:val="00C553E0"/>
    <w:rsid w:val="00C55777"/>
    <w:rsid w:val="00C56A33"/>
    <w:rsid w:val="00C5722E"/>
    <w:rsid w:val="00C572FF"/>
    <w:rsid w:val="00C5736D"/>
    <w:rsid w:val="00C57495"/>
    <w:rsid w:val="00C57EE2"/>
    <w:rsid w:val="00C60F3D"/>
    <w:rsid w:val="00C616B1"/>
    <w:rsid w:val="00C61A34"/>
    <w:rsid w:val="00C624FE"/>
    <w:rsid w:val="00C62A81"/>
    <w:rsid w:val="00C6362C"/>
    <w:rsid w:val="00C6451A"/>
    <w:rsid w:val="00C64FAC"/>
    <w:rsid w:val="00C64FCB"/>
    <w:rsid w:val="00C659BD"/>
    <w:rsid w:val="00C6648F"/>
    <w:rsid w:val="00C66832"/>
    <w:rsid w:val="00C6714A"/>
    <w:rsid w:val="00C707FC"/>
    <w:rsid w:val="00C70F87"/>
    <w:rsid w:val="00C7114E"/>
    <w:rsid w:val="00C713B9"/>
    <w:rsid w:val="00C71B0F"/>
    <w:rsid w:val="00C72970"/>
    <w:rsid w:val="00C72CF9"/>
    <w:rsid w:val="00C736C7"/>
    <w:rsid w:val="00C73DB7"/>
    <w:rsid w:val="00C74FFB"/>
    <w:rsid w:val="00C759ED"/>
    <w:rsid w:val="00C7742A"/>
    <w:rsid w:val="00C7753E"/>
    <w:rsid w:val="00C7786A"/>
    <w:rsid w:val="00C77F14"/>
    <w:rsid w:val="00C8022D"/>
    <w:rsid w:val="00C809DB"/>
    <w:rsid w:val="00C80C90"/>
    <w:rsid w:val="00C80DAB"/>
    <w:rsid w:val="00C81157"/>
    <w:rsid w:val="00C814A1"/>
    <w:rsid w:val="00C819DF"/>
    <w:rsid w:val="00C81DE4"/>
    <w:rsid w:val="00C82A9D"/>
    <w:rsid w:val="00C8395D"/>
    <w:rsid w:val="00C839D2"/>
    <w:rsid w:val="00C8433D"/>
    <w:rsid w:val="00C84524"/>
    <w:rsid w:val="00C85C59"/>
    <w:rsid w:val="00C87232"/>
    <w:rsid w:val="00C87681"/>
    <w:rsid w:val="00C879F0"/>
    <w:rsid w:val="00C87ABD"/>
    <w:rsid w:val="00C917B1"/>
    <w:rsid w:val="00C91D54"/>
    <w:rsid w:val="00C9203D"/>
    <w:rsid w:val="00C9268A"/>
    <w:rsid w:val="00C92BEC"/>
    <w:rsid w:val="00C93328"/>
    <w:rsid w:val="00C93A7C"/>
    <w:rsid w:val="00C93C96"/>
    <w:rsid w:val="00C949DB"/>
    <w:rsid w:val="00C95A3C"/>
    <w:rsid w:val="00C96621"/>
    <w:rsid w:val="00C9685E"/>
    <w:rsid w:val="00C96FC5"/>
    <w:rsid w:val="00C9724E"/>
    <w:rsid w:val="00CA07E8"/>
    <w:rsid w:val="00CA0B2B"/>
    <w:rsid w:val="00CA16EA"/>
    <w:rsid w:val="00CA2462"/>
    <w:rsid w:val="00CA2586"/>
    <w:rsid w:val="00CA3250"/>
    <w:rsid w:val="00CA32C4"/>
    <w:rsid w:val="00CA3D82"/>
    <w:rsid w:val="00CA41D1"/>
    <w:rsid w:val="00CA45C2"/>
    <w:rsid w:val="00CA4C15"/>
    <w:rsid w:val="00CA4C64"/>
    <w:rsid w:val="00CA5E1B"/>
    <w:rsid w:val="00CA7722"/>
    <w:rsid w:val="00CA7AB6"/>
    <w:rsid w:val="00CB0B68"/>
    <w:rsid w:val="00CB0C0E"/>
    <w:rsid w:val="00CB0FA8"/>
    <w:rsid w:val="00CB220F"/>
    <w:rsid w:val="00CB22E1"/>
    <w:rsid w:val="00CB31D6"/>
    <w:rsid w:val="00CB3C16"/>
    <w:rsid w:val="00CB4617"/>
    <w:rsid w:val="00CB47B5"/>
    <w:rsid w:val="00CB5518"/>
    <w:rsid w:val="00CB5837"/>
    <w:rsid w:val="00CB653F"/>
    <w:rsid w:val="00CB7295"/>
    <w:rsid w:val="00CB7AC3"/>
    <w:rsid w:val="00CB7D2E"/>
    <w:rsid w:val="00CC0655"/>
    <w:rsid w:val="00CC0B56"/>
    <w:rsid w:val="00CC109C"/>
    <w:rsid w:val="00CC1A29"/>
    <w:rsid w:val="00CC1D58"/>
    <w:rsid w:val="00CC2FDB"/>
    <w:rsid w:val="00CC33D7"/>
    <w:rsid w:val="00CC35F4"/>
    <w:rsid w:val="00CC3EB3"/>
    <w:rsid w:val="00CC4D65"/>
    <w:rsid w:val="00CC5370"/>
    <w:rsid w:val="00CC5CB0"/>
    <w:rsid w:val="00CC6366"/>
    <w:rsid w:val="00CC653E"/>
    <w:rsid w:val="00CC6862"/>
    <w:rsid w:val="00CC6B4C"/>
    <w:rsid w:val="00CC79C7"/>
    <w:rsid w:val="00CD0F3D"/>
    <w:rsid w:val="00CD19BD"/>
    <w:rsid w:val="00CD2119"/>
    <w:rsid w:val="00CD2419"/>
    <w:rsid w:val="00CD25C4"/>
    <w:rsid w:val="00CD277D"/>
    <w:rsid w:val="00CD2F6A"/>
    <w:rsid w:val="00CD2FFC"/>
    <w:rsid w:val="00CD3187"/>
    <w:rsid w:val="00CD3CBB"/>
    <w:rsid w:val="00CD3EFA"/>
    <w:rsid w:val="00CD420E"/>
    <w:rsid w:val="00CD440E"/>
    <w:rsid w:val="00CD5517"/>
    <w:rsid w:val="00CD56D3"/>
    <w:rsid w:val="00CD5CA6"/>
    <w:rsid w:val="00CD6F2A"/>
    <w:rsid w:val="00CD798E"/>
    <w:rsid w:val="00CE05A4"/>
    <w:rsid w:val="00CE0B7E"/>
    <w:rsid w:val="00CE0E11"/>
    <w:rsid w:val="00CE0EF0"/>
    <w:rsid w:val="00CE1D89"/>
    <w:rsid w:val="00CE268F"/>
    <w:rsid w:val="00CE3433"/>
    <w:rsid w:val="00CE37DF"/>
    <w:rsid w:val="00CE4869"/>
    <w:rsid w:val="00CE54AF"/>
    <w:rsid w:val="00CE54D9"/>
    <w:rsid w:val="00CE5DF6"/>
    <w:rsid w:val="00CE707B"/>
    <w:rsid w:val="00CE7EBB"/>
    <w:rsid w:val="00CF029E"/>
    <w:rsid w:val="00CF053E"/>
    <w:rsid w:val="00CF05E4"/>
    <w:rsid w:val="00CF08BD"/>
    <w:rsid w:val="00CF0A1F"/>
    <w:rsid w:val="00CF0B38"/>
    <w:rsid w:val="00CF139B"/>
    <w:rsid w:val="00CF22D8"/>
    <w:rsid w:val="00CF258D"/>
    <w:rsid w:val="00CF25A7"/>
    <w:rsid w:val="00CF2A5C"/>
    <w:rsid w:val="00CF2AAA"/>
    <w:rsid w:val="00CF30F0"/>
    <w:rsid w:val="00CF30FB"/>
    <w:rsid w:val="00CF3128"/>
    <w:rsid w:val="00CF3312"/>
    <w:rsid w:val="00CF4014"/>
    <w:rsid w:val="00CF4260"/>
    <w:rsid w:val="00CF4A59"/>
    <w:rsid w:val="00CF5FED"/>
    <w:rsid w:val="00CF68CE"/>
    <w:rsid w:val="00CF72A7"/>
    <w:rsid w:val="00CF7306"/>
    <w:rsid w:val="00CF734E"/>
    <w:rsid w:val="00D0097A"/>
    <w:rsid w:val="00D012DC"/>
    <w:rsid w:val="00D01372"/>
    <w:rsid w:val="00D02351"/>
    <w:rsid w:val="00D03562"/>
    <w:rsid w:val="00D038A7"/>
    <w:rsid w:val="00D04444"/>
    <w:rsid w:val="00D049F4"/>
    <w:rsid w:val="00D04B6F"/>
    <w:rsid w:val="00D04CB7"/>
    <w:rsid w:val="00D04E05"/>
    <w:rsid w:val="00D058C0"/>
    <w:rsid w:val="00D05C9D"/>
    <w:rsid w:val="00D05E09"/>
    <w:rsid w:val="00D06491"/>
    <w:rsid w:val="00D065CD"/>
    <w:rsid w:val="00D06995"/>
    <w:rsid w:val="00D0719F"/>
    <w:rsid w:val="00D07D05"/>
    <w:rsid w:val="00D07DE3"/>
    <w:rsid w:val="00D10221"/>
    <w:rsid w:val="00D1090E"/>
    <w:rsid w:val="00D11C17"/>
    <w:rsid w:val="00D11CAE"/>
    <w:rsid w:val="00D11CF5"/>
    <w:rsid w:val="00D12629"/>
    <w:rsid w:val="00D12B3A"/>
    <w:rsid w:val="00D133F7"/>
    <w:rsid w:val="00D134A0"/>
    <w:rsid w:val="00D13834"/>
    <w:rsid w:val="00D13C76"/>
    <w:rsid w:val="00D13E57"/>
    <w:rsid w:val="00D1429B"/>
    <w:rsid w:val="00D14597"/>
    <w:rsid w:val="00D146EF"/>
    <w:rsid w:val="00D1481A"/>
    <w:rsid w:val="00D14B3F"/>
    <w:rsid w:val="00D14C9E"/>
    <w:rsid w:val="00D15258"/>
    <w:rsid w:val="00D152DE"/>
    <w:rsid w:val="00D155E9"/>
    <w:rsid w:val="00D161FE"/>
    <w:rsid w:val="00D16467"/>
    <w:rsid w:val="00D16704"/>
    <w:rsid w:val="00D1700C"/>
    <w:rsid w:val="00D1711B"/>
    <w:rsid w:val="00D177A6"/>
    <w:rsid w:val="00D17C34"/>
    <w:rsid w:val="00D17D8C"/>
    <w:rsid w:val="00D17FF5"/>
    <w:rsid w:val="00D2004B"/>
    <w:rsid w:val="00D20217"/>
    <w:rsid w:val="00D202B3"/>
    <w:rsid w:val="00D209E2"/>
    <w:rsid w:val="00D20EDB"/>
    <w:rsid w:val="00D20F94"/>
    <w:rsid w:val="00D21B22"/>
    <w:rsid w:val="00D21E2E"/>
    <w:rsid w:val="00D2220D"/>
    <w:rsid w:val="00D231CF"/>
    <w:rsid w:val="00D245EB"/>
    <w:rsid w:val="00D24F09"/>
    <w:rsid w:val="00D2534F"/>
    <w:rsid w:val="00D25767"/>
    <w:rsid w:val="00D25781"/>
    <w:rsid w:val="00D259AA"/>
    <w:rsid w:val="00D25A27"/>
    <w:rsid w:val="00D25F3E"/>
    <w:rsid w:val="00D27344"/>
    <w:rsid w:val="00D2792F"/>
    <w:rsid w:val="00D27A72"/>
    <w:rsid w:val="00D27DE6"/>
    <w:rsid w:val="00D27EF1"/>
    <w:rsid w:val="00D30817"/>
    <w:rsid w:val="00D30A9C"/>
    <w:rsid w:val="00D30DE4"/>
    <w:rsid w:val="00D3100A"/>
    <w:rsid w:val="00D3116A"/>
    <w:rsid w:val="00D31367"/>
    <w:rsid w:val="00D31A44"/>
    <w:rsid w:val="00D3232D"/>
    <w:rsid w:val="00D32AAA"/>
    <w:rsid w:val="00D334E0"/>
    <w:rsid w:val="00D33B39"/>
    <w:rsid w:val="00D340BD"/>
    <w:rsid w:val="00D34211"/>
    <w:rsid w:val="00D3425B"/>
    <w:rsid w:val="00D346A7"/>
    <w:rsid w:val="00D34BCC"/>
    <w:rsid w:val="00D34C66"/>
    <w:rsid w:val="00D34DC2"/>
    <w:rsid w:val="00D34E59"/>
    <w:rsid w:val="00D35450"/>
    <w:rsid w:val="00D35B9E"/>
    <w:rsid w:val="00D3673B"/>
    <w:rsid w:val="00D36B24"/>
    <w:rsid w:val="00D37090"/>
    <w:rsid w:val="00D37217"/>
    <w:rsid w:val="00D378A0"/>
    <w:rsid w:val="00D37DEE"/>
    <w:rsid w:val="00D4011D"/>
    <w:rsid w:val="00D40E57"/>
    <w:rsid w:val="00D41433"/>
    <w:rsid w:val="00D415DC"/>
    <w:rsid w:val="00D43428"/>
    <w:rsid w:val="00D43618"/>
    <w:rsid w:val="00D43821"/>
    <w:rsid w:val="00D438E1"/>
    <w:rsid w:val="00D44647"/>
    <w:rsid w:val="00D452EC"/>
    <w:rsid w:val="00D45A3A"/>
    <w:rsid w:val="00D45AD8"/>
    <w:rsid w:val="00D45BF5"/>
    <w:rsid w:val="00D45D0A"/>
    <w:rsid w:val="00D460C3"/>
    <w:rsid w:val="00D46220"/>
    <w:rsid w:val="00D46A83"/>
    <w:rsid w:val="00D4731D"/>
    <w:rsid w:val="00D505F3"/>
    <w:rsid w:val="00D50809"/>
    <w:rsid w:val="00D50B85"/>
    <w:rsid w:val="00D50F5C"/>
    <w:rsid w:val="00D51602"/>
    <w:rsid w:val="00D51FB8"/>
    <w:rsid w:val="00D523C7"/>
    <w:rsid w:val="00D530FB"/>
    <w:rsid w:val="00D5339B"/>
    <w:rsid w:val="00D539E8"/>
    <w:rsid w:val="00D54BAA"/>
    <w:rsid w:val="00D55587"/>
    <w:rsid w:val="00D557BC"/>
    <w:rsid w:val="00D55BC2"/>
    <w:rsid w:val="00D55CA9"/>
    <w:rsid w:val="00D55F42"/>
    <w:rsid w:val="00D56166"/>
    <w:rsid w:val="00D5619E"/>
    <w:rsid w:val="00D56651"/>
    <w:rsid w:val="00D56811"/>
    <w:rsid w:val="00D56BFE"/>
    <w:rsid w:val="00D570FC"/>
    <w:rsid w:val="00D576EE"/>
    <w:rsid w:val="00D5787C"/>
    <w:rsid w:val="00D57AB5"/>
    <w:rsid w:val="00D57EEA"/>
    <w:rsid w:val="00D60E1B"/>
    <w:rsid w:val="00D6137E"/>
    <w:rsid w:val="00D6142B"/>
    <w:rsid w:val="00D6194C"/>
    <w:rsid w:val="00D61EB3"/>
    <w:rsid w:val="00D61EB4"/>
    <w:rsid w:val="00D62A04"/>
    <w:rsid w:val="00D62AEE"/>
    <w:rsid w:val="00D631AE"/>
    <w:rsid w:val="00D63364"/>
    <w:rsid w:val="00D635BB"/>
    <w:rsid w:val="00D640E2"/>
    <w:rsid w:val="00D64812"/>
    <w:rsid w:val="00D64AFF"/>
    <w:rsid w:val="00D65165"/>
    <w:rsid w:val="00D6518B"/>
    <w:rsid w:val="00D651A9"/>
    <w:rsid w:val="00D65637"/>
    <w:rsid w:val="00D65EB0"/>
    <w:rsid w:val="00D665AE"/>
    <w:rsid w:val="00D672EA"/>
    <w:rsid w:val="00D676C7"/>
    <w:rsid w:val="00D679E0"/>
    <w:rsid w:val="00D67DDE"/>
    <w:rsid w:val="00D7079B"/>
    <w:rsid w:val="00D71CEA"/>
    <w:rsid w:val="00D72184"/>
    <w:rsid w:val="00D72BAE"/>
    <w:rsid w:val="00D7330C"/>
    <w:rsid w:val="00D734A3"/>
    <w:rsid w:val="00D734CC"/>
    <w:rsid w:val="00D749BB"/>
    <w:rsid w:val="00D74A91"/>
    <w:rsid w:val="00D74B09"/>
    <w:rsid w:val="00D752ED"/>
    <w:rsid w:val="00D75493"/>
    <w:rsid w:val="00D755B2"/>
    <w:rsid w:val="00D759D0"/>
    <w:rsid w:val="00D75C52"/>
    <w:rsid w:val="00D77CDB"/>
    <w:rsid w:val="00D77CFF"/>
    <w:rsid w:val="00D800A0"/>
    <w:rsid w:val="00D800AD"/>
    <w:rsid w:val="00D802CE"/>
    <w:rsid w:val="00D80790"/>
    <w:rsid w:val="00D80925"/>
    <w:rsid w:val="00D82771"/>
    <w:rsid w:val="00D82794"/>
    <w:rsid w:val="00D82AA7"/>
    <w:rsid w:val="00D82AC6"/>
    <w:rsid w:val="00D838D7"/>
    <w:rsid w:val="00D839C6"/>
    <w:rsid w:val="00D846B9"/>
    <w:rsid w:val="00D853E2"/>
    <w:rsid w:val="00D855F0"/>
    <w:rsid w:val="00D8611D"/>
    <w:rsid w:val="00D8621A"/>
    <w:rsid w:val="00D86BE7"/>
    <w:rsid w:val="00D87439"/>
    <w:rsid w:val="00D875B8"/>
    <w:rsid w:val="00D87FBC"/>
    <w:rsid w:val="00D907C5"/>
    <w:rsid w:val="00D90952"/>
    <w:rsid w:val="00D910A2"/>
    <w:rsid w:val="00D912F6"/>
    <w:rsid w:val="00D913A1"/>
    <w:rsid w:val="00D913C7"/>
    <w:rsid w:val="00D9182F"/>
    <w:rsid w:val="00D91D9A"/>
    <w:rsid w:val="00D91E17"/>
    <w:rsid w:val="00D9241C"/>
    <w:rsid w:val="00D92A2C"/>
    <w:rsid w:val="00D92C37"/>
    <w:rsid w:val="00D92CA8"/>
    <w:rsid w:val="00D937A1"/>
    <w:rsid w:val="00D93FE4"/>
    <w:rsid w:val="00D94054"/>
    <w:rsid w:val="00D9421E"/>
    <w:rsid w:val="00D951B5"/>
    <w:rsid w:val="00D96C89"/>
    <w:rsid w:val="00D973F2"/>
    <w:rsid w:val="00D979B0"/>
    <w:rsid w:val="00D97D05"/>
    <w:rsid w:val="00D97E94"/>
    <w:rsid w:val="00D97FCF"/>
    <w:rsid w:val="00DA15FD"/>
    <w:rsid w:val="00DA1A8F"/>
    <w:rsid w:val="00DA28D6"/>
    <w:rsid w:val="00DA2EA7"/>
    <w:rsid w:val="00DA32D2"/>
    <w:rsid w:val="00DA3DB3"/>
    <w:rsid w:val="00DA4161"/>
    <w:rsid w:val="00DA44E6"/>
    <w:rsid w:val="00DA4954"/>
    <w:rsid w:val="00DA4A08"/>
    <w:rsid w:val="00DA4FE5"/>
    <w:rsid w:val="00DA5A27"/>
    <w:rsid w:val="00DA61A6"/>
    <w:rsid w:val="00DB0538"/>
    <w:rsid w:val="00DB114C"/>
    <w:rsid w:val="00DB1834"/>
    <w:rsid w:val="00DB25BF"/>
    <w:rsid w:val="00DB2CC4"/>
    <w:rsid w:val="00DB3F9C"/>
    <w:rsid w:val="00DB42C0"/>
    <w:rsid w:val="00DB4C3E"/>
    <w:rsid w:val="00DB58E9"/>
    <w:rsid w:val="00DB5AF8"/>
    <w:rsid w:val="00DB5FAA"/>
    <w:rsid w:val="00DB615E"/>
    <w:rsid w:val="00DB62F1"/>
    <w:rsid w:val="00DB676B"/>
    <w:rsid w:val="00DB6835"/>
    <w:rsid w:val="00DB6C78"/>
    <w:rsid w:val="00DB702E"/>
    <w:rsid w:val="00DB769F"/>
    <w:rsid w:val="00DB7D6E"/>
    <w:rsid w:val="00DC0216"/>
    <w:rsid w:val="00DC05E3"/>
    <w:rsid w:val="00DC0C98"/>
    <w:rsid w:val="00DC0CF0"/>
    <w:rsid w:val="00DC0F81"/>
    <w:rsid w:val="00DC0FE7"/>
    <w:rsid w:val="00DC1112"/>
    <w:rsid w:val="00DC178C"/>
    <w:rsid w:val="00DC17C4"/>
    <w:rsid w:val="00DC1FC7"/>
    <w:rsid w:val="00DC21D8"/>
    <w:rsid w:val="00DC26CF"/>
    <w:rsid w:val="00DC2D94"/>
    <w:rsid w:val="00DC2ED7"/>
    <w:rsid w:val="00DC320F"/>
    <w:rsid w:val="00DC3481"/>
    <w:rsid w:val="00DC34BA"/>
    <w:rsid w:val="00DC4320"/>
    <w:rsid w:val="00DC48F8"/>
    <w:rsid w:val="00DC5292"/>
    <w:rsid w:val="00DC54F6"/>
    <w:rsid w:val="00DC573F"/>
    <w:rsid w:val="00DC586B"/>
    <w:rsid w:val="00DC5D88"/>
    <w:rsid w:val="00DC696F"/>
    <w:rsid w:val="00DC6B83"/>
    <w:rsid w:val="00DC71AD"/>
    <w:rsid w:val="00DD01E0"/>
    <w:rsid w:val="00DD01FF"/>
    <w:rsid w:val="00DD0BC4"/>
    <w:rsid w:val="00DD1DEF"/>
    <w:rsid w:val="00DD2018"/>
    <w:rsid w:val="00DD2394"/>
    <w:rsid w:val="00DD2A1A"/>
    <w:rsid w:val="00DD3D13"/>
    <w:rsid w:val="00DD3E5C"/>
    <w:rsid w:val="00DD4224"/>
    <w:rsid w:val="00DD4DAD"/>
    <w:rsid w:val="00DD500C"/>
    <w:rsid w:val="00DD55B6"/>
    <w:rsid w:val="00DE0665"/>
    <w:rsid w:val="00DE0A35"/>
    <w:rsid w:val="00DE13AA"/>
    <w:rsid w:val="00DE1523"/>
    <w:rsid w:val="00DE2EDC"/>
    <w:rsid w:val="00DE40E3"/>
    <w:rsid w:val="00DE4856"/>
    <w:rsid w:val="00DE5BC7"/>
    <w:rsid w:val="00DE68C2"/>
    <w:rsid w:val="00DE7C1B"/>
    <w:rsid w:val="00DE7F93"/>
    <w:rsid w:val="00DE8887"/>
    <w:rsid w:val="00DF0361"/>
    <w:rsid w:val="00DF106F"/>
    <w:rsid w:val="00DF1870"/>
    <w:rsid w:val="00DF2765"/>
    <w:rsid w:val="00DF2B55"/>
    <w:rsid w:val="00DF2F9B"/>
    <w:rsid w:val="00DF66DB"/>
    <w:rsid w:val="00DF6763"/>
    <w:rsid w:val="00DF709B"/>
    <w:rsid w:val="00DF75C8"/>
    <w:rsid w:val="00E01446"/>
    <w:rsid w:val="00E016FB"/>
    <w:rsid w:val="00E01892"/>
    <w:rsid w:val="00E02614"/>
    <w:rsid w:val="00E027EB"/>
    <w:rsid w:val="00E0311D"/>
    <w:rsid w:val="00E03596"/>
    <w:rsid w:val="00E03BBE"/>
    <w:rsid w:val="00E04353"/>
    <w:rsid w:val="00E04510"/>
    <w:rsid w:val="00E04D9D"/>
    <w:rsid w:val="00E0521E"/>
    <w:rsid w:val="00E05B24"/>
    <w:rsid w:val="00E061FB"/>
    <w:rsid w:val="00E06250"/>
    <w:rsid w:val="00E06D71"/>
    <w:rsid w:val="00E0701C"/>
    <w:rsid w:val="00E071A9"/>
    <w:rsid w:val="00E071F6"/>
    <w:rsid w:val="00E0769B"/>
    <w:rsid w:val="00E07F05"/>
    <w:rsid w:val="00E10124"/>
    <w:rsid w:val="00E1025E"/>
    <w:rsid w:val="00E104E3"/>
    <w:rsid w:val="00E10577"/>
    <w:rsid w:val="00E105A7"/>
    <w:rsid w:val="00E105F3"/>
    <w:rsid w:val="00E1116B"/>
    <w:rsid w:val="00E1117B"/>
    <w:rsid w:val="00E11597"/>
    <w:rsid w:val="00E1163D"/>
    <w:rsid w:val="00E116DE"/>
    <w:rsid w:val="00E11C41"/>
    <w:rsid w:val="00E1310A"/>
    <w:rsid w:val="00E131A3"/>
    <w:rsid w:val="00E132D3"/>
    <w:rsid w:val="00E13533"/>
    <w:rsid w:val="00E13C14"/>
    <w:rsid w:val="00E1426F"/>
    <w:rsid w:val="00E1550D"/>
    <w:rsid w:val="00E15723"/>
    <w:rsid w:val="00E15852"/>
    <w:rsid w:val="00E15B0A"/>
    <w:rsid w:val="00E162D2"/>
    <w:rsid w:val="00E16599"/>
    <w:rsid w:val="00E16655"/>
    <w:rsid w:val="00E16CFA"/>
    <w:rsid w:val="00E171A1"/>
    <w:rsid w:val="00E173A9"/>
    <w:rsid w:val="00E17A75"/>
    <w:rsid w:val="00E202B5"/>
    <w:rsid w:val="00E2086F"/>
    <w:rsid w:val="00E20FAD"/>
    <w:rsid w:val="00E2136C"/>
    <w:rsid w:val="00E218F4"/>
    <w:rsid w:val="00E21AAD"/>
    <w:rsid w:val="00E21B10"/>
    <w:rsid w:val="00E22240"/>
    <w:rsid w:val="00E22D35"/>
    <w:rsid w:val="00E236BB"/>
    <w:rsid w:val="00E23E1B"/>
    <w:rsid w:val="00E23E3A"/>
    <w:rsid w:val="00E23E89"/>
    <w:rsid w:val="00E23FEA"/>
    <w:rsid w:val="00E24522"/>
    <w:rsid w:val="00E24F5B"/>
    <w:rsid w:val="00E25E32"/>
    <w:rsid w:val="00E264DE"/>
    <w:rsid w:val="00E26840"/>
    <w:rsid w:val="00E26C06"/>
    <w:rsid w:val="00E309A2"/>
    <w:rsid w:val="00E31088"/>
    <w:rsid w:val="00E31198"/>
    <w:rsid w:val="00E31D66"/>
    <w:rsid w:val="00E320A0"/>
    <w:rsid w:val="00E3275A"/>
    <w:rsid w:val="00E327E6"/>
    <w:rsid w:val="00E327E8"/>
    <w:rsid w:val="00E3342B"/>
    <w:rsid w:val="00E33827"/>
    <w:rsid w:val="00E33890"/>
    <w:rsid w:val="00E33A2F"/>
    <w:rsid w:val="00E34060"/>
    <w:rsid w:val="00E342D9"/>
    <w:rsid w:val="00E34CF7"/>
    <w:rsid w:val="00E3544C"/>
    <w:rsid w:val="00E35694"/>
    <w:rsid w:val="00E35757"/>
    <w:rsid w:val="00E357DF"/>
    <w:rsid w:val="00E3583E"/>
    <w:rsid w:val="00E3594B"/>
    <w:rsid w:val="00E35A0C"/>
    <w:rsid w:val="00E3686D"/>
    <w:rsid w:val="00E36A2A"/>
    <w:rsid w:val="00E36C79"/>
    <w:rsid w:val="00E37A97"/>
    <w:rsid w:val="00E37E96"/>
    <w:rsid w:val="00E4027E"/>
    <w:rsid w:val="00E40423"/>
    <w:rsid w:val="00E40A1B"/>
    <w:rsid w:val="00E42298"/>
    <w:rsid w:val="00E422ED"/>
    <w:rsid w:val="00E42759"/>
    <w:rsid w:val="00E42CD4"/>
    <w:rsid w:val="00E432D6"/>
    <w:rsid w:val="00E43C6B"/>
    <w:rsid w:val="00E440C3"/>
    <w:rsid w:val="00E445BE"/>
    <w:rsid w:val="00E448BD"/>
    <w:rsid w:val="00E448C0"/>
    <w:rsid w:val="00E45216"/>
    <w:rsid w:val="00E45351"/>
    <w:rsid w:val="00E4627A"/>
    <w:rsid w:val="00E465CA"/>
    <w:rsid w:val="00E465E6"/>
    <w:rsid w:val="00E466EC"/>
    <w:rsid w:val="00E47A1A"/>
    <w:rsid w:val="00E506E4"/>
    <w:rsid w:val="00E508E6"/>
    <w:rsid w:val="00E516E3"/>
    <w:rsid w:val="00E51BC4"/>
    <w:rsid w:val="00E51D49"/>
    <w:rsid w:val="00E52FE7"/>
    <w:rsid w:val="00E5325E"/>
    <w:rsid w:val="00E534E5"/>
    <w:rsid w:val="00E53E73"/>
    <w:rsid w:val="00E543D9"/>
    <w:rsid w:val="00E55606"/>
    <w:rsid w:val="00E55665"/>
    <w:rsid w:val="00E559DF"/>
    <w:rsid w:val="00E56534"/>
    <w:rsid w:val="00E56552"/>
    <w:rsid w:val="00E56566"/>
    <w:rsid w:val="00E566BA"/>
    <w:rsid w:val="00E56B0B"/>
    <w:rsid w:val="00E56D7D"/>
    <w:rsid w:val="00E57A88"/>
    <w:rsid w:val="00E60460"/>
    <w:rsid w:val="00E60D84"/>
    <w:rsid w:val="00E60F89"/>
    <w:rsid w:val="00E61491"/>
    <w:rsid w:val="00E61954"/>
    <w:rsid w:val="00E61BF4"/>
    <w:rsid w:val="00E620CF"/>
    <w:rsid w:val="00E629ED"/>
    <w:rsid w:val="00E62EE3"/>
    <w:rsid w:val="00E636B5"/>
    <w:rsid w:val="00E64085"/>
    <w:rsid w:val="00E640DB"/>
    <w:rsid w:val="00E643A1"/>
    <w:rsid w:val="00E645E5"/>
    <w:rsid w:val="00E64A7D"/>
    <w:rsid w:val="00E65731"/>
    <w:rsid w:val="00E65753"/>
    <w:rsid w:val="00E65EB5"/>
    <w:rsid w:val="00E65F15"/>
    <w:rsid w:val="00E660B2"/>
    <w:rsid w:val="00E6646B"/>
    <w:rsid w:val="00E668A9"/>
    <w:rsid w:val="00E66D44"/>
    <w:rsid w:val="00E66FB5"/>
    <w:rsid w:val="00E67763"/>
    <w:rsid w:val="00E677FF"/>
    <w:rsid w:val="00E70685"/>
    <w:rsid w:val="00E7092B"/>
    <w:rsid w:val="00E721A8"/>
    <w:rsid w:val="00E732B6"/>
    <w:rsid w:val="00E7330A"/>
    <w:rsid w:val="00E74B2E"/>
    <w:rsid w:val="00E7574B"/>
    <w:rsid w:val="00E75AB1"/>
    <w:rsid w:val="00E75C5D"/>
    <w:rsid w:val="00E762B3"/>
    <w:rsid w:val="00E76306"/>
    <w:rsid w:val="00E766F6"/>
    <w:rsid w:val="00E76A73"/>
    <w:rsid w:val="00E76B3D"/>
    <w:rsid w:val="00E76D07"/>
    <w:rsid w:val="00E770BA"/>
    <w:rsid w:val="00E77177"/>
    <w:rsid w:val="00E77E77"/>
    <w:rsid w:val="00E805BF"/>
    <w:rsid w:val="00E80EB8"/>
    <w:rsid w:val="00E80EC4"/>
    <w:rsid w:val="00E80F4E"/>
    <w:rsid w:val="00E82239"/>
    <w:rsid w:val="00E82AEC"/>
    <w:rsid w:val="00E82E71"/>
    <w:rsid w:val="00E83047"/>
    <w:rsid w:val="00E83243"/>
    <w:rsid w:val="00E83375"/>
    <w:rsid w:val="00E83A8E"/>
    <w:rsid w:val="00E84658"/>
    <w:rsid w:val="00E87225"/>
    <w:rsid w:val="00E873C9"/>
    <w:rsid w:val="00E87E0A"/>
    <w:rsid w:val="00E90ECF"/>
    <w:rsid w:val="00E911AA"/>
    <w:rsid w:val="00E91E42"/>
    <w:rsid w:val="00E9203B"/>
    <w:rsid w:val="00E92362"/>
    <w:rsid w:val="00E9241B"/>
    <w:rsid w:val="00E926B7"/>
    <w:rsid w:val="00E92EF8"/>
    <w:rsid w:val="00E9305E"/>
    <w:rsid w:val="00E9341A"/>
    <w:rsid w:val="00E93E53"/>
    <w:rsid w:val="00E94C44"/>
    <w:rsid w:val="00E9587D"/>
    <w:rsid w:val="00E95DBD"/>
    <w:rsid w:val="00E9643A"/>
    <w:rsid w:val="00E96721"/>
    <w:rsid w:val="00E96C4E"/>
    <w:rsid w:val="00E9748F"/>
    <w:rsid w:val="00EA0970"/>
    <w:rsid w:val="00EA0DB3"/>
    <w:rsid w:val="00EA160A"/>
    <w:rsid w:val="00EA174C"/>
    <w:rsid w:val="00EA18AD"/>
    <w:rsid w:val="00EA1B87"/>
    <w:rsid w:val="00EA27EC"/>
    <w:rsid w:val="00EA3E5F"/>
    <w:rsid w:val="00EA40C2"/>
    <w:rsid w:val="00EA413B"/>
    <w:rsid w:val="00EA4B05"/>
    <w:rsid w:val="00EA52C4"/>
    <w:rsid w:val="00EA56E8"/>
    <w:rsid w:val="00EA5995"/>
    <w:rsid w:val="00EA6A52"/>
    <w:rsid w:val="00EA70CA"/>
    <w:rsid w:val="00EA7A50"/>
    <w:rsid w:val="00EB0402"/>
    <w:rsid w:val="00EB1321"/>
    <w:rsid w:val="00EB17D8"/>
    <w:rsid w:val="00EB1D91"/>
    <w:rsid w:val="00EB1F76"/>
    <w:rsid w:val="00EB2495"/>
    <w:rsid w:val="00EB250C"/>
    <w:rsid w:val="00EB2899"/>
    <w:rsid w:val="00EB2E9C"/>
    <w:rsid w:val="00EB31CE"/>
    <w:rsid w:val="00EB35A3"/>
    <w:rsid w:val="00EB388A"/>
    <w:rsid w:val="00EB3D75"/>
    <w:rsid w:val="00EB3EDE"/>
    <w:rsid w:val="00EB44FB"/>
    <w:rsid w:val="00EB45CD"/>
    <w:rsid w:val="00EB4658"/>
    <w:rsid w:val="00EB5F70"/>
    <w:rsid w:val="00EB66EC"/>
    <w:rsid w:val="00EB73AC"/>
    <w:rsid w:val="00EB7D80"/>
    <w:rsid w:val="00EC00BF"/>
    <w:rsid w:val="00EC0549"/>
    <w:rsid w:val="00EC0685"/>
    <w:rsid w:val="00EC0C12"/>
    <w:rsid w:val="00EC140A"/>
    <w:rsid w:val="00EC19B8"/>
    <w:rsid w:val="00EC247A"/>
    <w:rsid w:val="00EC251A"/>
    <w:rsid w:val="00EC2CAA"/>
    <w:rsid w:val="00EC2D37"/>
    <w:rsid w:val="00EC3508"/>
    <w:rsid w:val="00EC3E92"/>
    <w:rsid w:val="00EC3FB9"/>
    <w:rsid w:val="00EC481B"/>
    <w:rsid w:val="00EC4A80"/>
    <w:rsid w:val="00EC5A9E"/>
    <w:rsid w:val="00EC6278"/>
    <w:rsid w:val="00EC6431"/>
    <w:rsid w:val="00EC653D"/>
    <w:rsid w:val="00EC6ACD"/>
    <w:rsid w:val="00ED1279"/>
    <w:rsid w:val="00ED1323"/>
    <w:rsid w:val="00ED1625"/>
    <w:rsid w:val="00ED1B3D"/>
    <w:rsid w:val="00ED2058"/>
    <w:rsid w:val="00ED2199"/>
    <w:rsid w:val="00ED25C2"/>
    <w:rsid w:val="00ED471C"/>
    <w:rsid w:val="00ED6BFB"/>
    <w:rsid w:val="00ED72D6"/>
    <w:rsid w:val="00EE0861"/>
    <w:rsid w:val="00EE0A44"/>
    <w:rsid w:val="00EE0A50"/>
    <w:rsid w:val="00EE0A89"/>
    <w:rsid w:val="00EE1AC8"/>
    <w:rsid w:val="00EE2558"/>
    <w:rsid w:val="00EE2CC0"/>
    <w:rsid w:val="00EE3216"/>
    <w:rsid w:val="00EE3991"/>
    <w:rsid w:val="00EE39D4"/>
    <w:rsid w:val="00EE3A07"/>
    <w:rsid w:val="00EE3BA4"/>
    <w:rsid w:val="00EE3D5D"/>
    <w:rsid w:val="00EE3EEA"/>
    <w:rsid w:val="00EE4305"/>
    <w:rsid w:val="00EE49F0"/>
    <w:rsid w:val="00EE5351"/>
    <w:rsid w:val="00EE53B5"/>
    <w:rsid w:val="00EE59FC"/>
    <w:rsid w:val="00EE6012"/>
    <w:rsid w:val="00EE6907"/>
    <w:rsid w:val="00EE6A09"/>
    <w:rsid w:val="00EE702A"/>
    <w:rsid w:val="00EEDE77"/>
    <w:rsid w:val="00EF0930"/>
    <w:rsid w:val="00EF0AD5"/>
    <w:rsid w:val="00EF1174"/>
    <w:rsid w:val="00EF1332"/>
    <w:rsid w:val="00EF152E"/>
    <w:rsid w:val="00EF1825"/>
    <w:rsid w:val="00EF1ACF"/>
    <w:rsid w:val="00EF2968"/>
    <w:rsid w:val="00EF2BEC"/>
    <w:rsid w:val="00EF331B"/>
    <w:rsid w:val="00EF3380"/>
    <w:rsid w:val="00EF3852"/>
    <w:rsid w:val="00EF38CF"/>
    <w:rsid w:val="00EF4762"/>
    <w:rsid w:val="00EF565E"/>
    <w:rsid w:val="00EF58E2"/>
    <w:rsid w:val="00EF6A6B"/>
    <w:rsid w:val="00EF6D47"/>
    <w:rsid w:val="00EF7DB1"/>
    <w:rsid w:val="00EF7EC8"/>
    <w:rsid w:val="00F002D5"/>
    <w:rsid w:val="00F00410"/>
    <w:rsid w:val="00F02231"/>
    <w:rsid w:val="00F02472"/>
    <w:rsid w:val="00F02722"/>
    <w:rsid w:val="00F027D7"/>
    <w:rsid w:val="00F02A3D"/>
    <w:rsid w:val="00F02BA4"/>
    <w:rsid w:val="00F0395D"/>
    <w:rsid w:val="00F039B6"/>
    <w:rsid w:val="00F0480F"/>
    <w:rsid w:val="00F04D0B"/>
    <w:rsid w:val="00F053DF"/>
    <w:rsid w:val="00F05477"/>
    <w:rsid w:val="00F0593C"/>
    <w:rsid w:val="00F05E14"/>
    <w:rsid w:val="00F06082"/>
    <w:rsid w:val="00F0653D"/>
    <w:rsid w:val="00F077CF"/>
    <w:rsid w:val="00F10161"/>
    <w:rsid w:val="00F1047E"/>
    <w:rsid w:val="00F10543"/>
    <w:rsid w:val="00F10C2C"/>
    <w:rsid w:val="00F114FA"/>
    <w:rsid w:val="00F11511"/>
    <w:rsid w:val="00F11A95"/>
    <w:rsid w:val="00F11A9B"/>
    <w:rsid w:val="00F11BE0"/>
    <w:rsid w:val="00F128E0"/>
    <w:rsid w:val="00F12AF7"/>
    <w:rsid w:val="00F12DE4"/>
    <w:rsid w:val="00F13149"/>
    <w:rsid w:val="00F134C3"/>
    <w:rsid w:val="00F135D2"/>
    <w:rsid w:val="00F141ED"/>
    <w:rsid w:val="00F1489F"/>
    <w:rsid w:val="00F14CB6"/>
    <w:rsid w:val="00F1651E"/>
    <w:rsid w:val="00F16DF8"/>
    <w:rsid w:val="00F1793A"/>
    <w:rsid w:val="00F17D21"/>
    <w:rsid w:val="00F17E66"/>
    <w:rsid w:val="00F20456"/>
    <w:rsid w:val="00F2064C"/>
    <w:rsid w:val="00F20DCC"/>
    <w:rsid w:val="00F21C68"/>
    <w:rsid w:val="00F21DC4"/>
    <w:rsid w:val="00F22026"/>
    <w:rsid w:val="00F22372"/>
    <w:rsid w:val="00F2290E"/>
    <w:rsid w:val="00F23929"/>
    <w:rsid w:val="00F23DBA"/>
    <w:rsid w:val="00F23EFF"/>
    <w:rsid w:val="00F24108"/>
    <w:rsid w:val="00F243C9"/>
    <w:rsid w:val="00F249D4"/>
    <w:rsid w:val="00F25A00"/>
    <w:rsid w:val="00F26A30"/>
    <w:rsid w:val="00F26B2C"/>
    <w:rsid w:val="00F26EB0"/>
    <w:rsid w:val="00F27158"/>
    <w:rsid w:val="00F30519"/>
    <w:rsid w:val="00F306EE"/>
    <w:rsid w:val="00F30824"/>
    <w:rsid w:val="00F31260"/>
    <w:rsid w:val="00F313BC"/>
    <w:rsid w:val="00F31895"/>
    <w:rsid w:val="00F31D7C"/>
    <w:rsid w:val="00F324B0"/>
    <w:rsid w:val="00F32728"/>
    <w:rsid w:val="00F3289C"/>
    <w:rsid w:val="00F32E7A"/>
    <w:rsid w:val="00F3407A"/>
    <w:rsid w:val="00F3412E"/>
    <w:rsid w:val="00F341A4"/>
    <w:rsid w:val="00F34308"/>
    <w:rsid w:val="00F346E1"/>
    <w:rsid w:val="00F34814"/>
    <w:rsid w:val="00F34989"/>
    <w:rsid w:val="00F34B0C"/>
    <w:rsid w:val="00F35328"/>
    <w:rsid w:val="00F35730"/>
    <w:rsid w:val="00F373CC"/>
    <w:rsid w:val="00F376E8"/>
    <w:rsid w:val="00F37976"/>
    <w:rsid w:val="00F400E2"/>
    <w:rsid w:val="00F40741"/>
    <w:rsid w:val="00F40A9E"/>
    <w:rsid w:val="00F40AB0"/>
    <w:rsid w:val="00F40BFA"/>
    <w:rsid w:val="00F40D5E"/>
    <w:rsid w:val="00F4162B"/>
    <w:rsid w:val="00F41F49"/>
    <w:rsid w:val="00F4416A"/>
    <w:rsid w:val="00F44DB4"/>
    <w:rsid w:val="00F453C4"/>
    <w:rsid w:val="00F458C1"/>
    <w:rsid w:val="00F45E4C"/>
    <w:rsid w:val="00F462D4"/>
    <w:rsid w:val="00F47807"/>
    <w:rsid w:val="00F5033E"/>
    <w:rsid w:val="00F5128E"/>
    <w:rsid w:val="00F51522"/>
    <w:rsid w:val="00F51EF2"/>
    <w:rsid w:val="00F52360"/>
    <w:rsid w:val="00F53088"/>
    <w:rsid w:val="00F53CF9"/>
    <w:rsid w:val="00F551F8"/>
    <w:rsid w:val="00F55E9B"/>
    <w:rsid w:val="00F5651F"/>
    <w:rsid w:val="00F56E17"/>
    <w:rsid w:val="00F56EC2"/>
    <w:rsid w:val="00F5748E"/>
    <w:rsid w:val="00F61207"/>
    <w:rsid w:val="00F614C5"/>
    <w:rsid w:val="00F61A7F"/>
    <w:rsid w:val="00F6243E"/>
    <w:rsid w:val="00F62685"/>
    <w:rsid w:val="00F626BE"/>
    <w:rsid w:val="00F62F41"/>
    <w:rsid w:val="00F6329D"/>
    <w:rsid w:val="00F63306"/>
    <w:rsid w:val="00F6397F"/>
    <w:rsid w:val="00F63BE0"/>
    <w:rsid w:val="00F63F3A"/>
    <w:rsid w:val="00F64D45"/>
    <w:rsid w:val="00F655D4"/>
    <w:rsid w:val="00F656CB"/>
    <w:rsid w:val="00F65D8B"/>
    <w:rsid w:val="00F66BE5"/>
    <w:rsid w:val="00F66D76"/>
    <w:rsid w:val="00F670B1"/>
    <w:rsid w:val="00F674C4"/>
    <w:rsid w:val="00F677CB"/>
    <w:rsid w:val="00F67900"/>
    <w:rsid w:val="00F704F4"/>
    <w:rsid w:val="00F70627"/>
    <w:rsid w:val="00F70722"/>
    <w:rsid w:val="00F70BEE"/>
    <w:rsid w:val="00F71341"/>
    <w:rsid w:val="00F719A6"/>
    <w:rsid w:val="00F71C0C"/>
    <w:rsid w:val="00F71ED2"/>
    <w:rsid w:val="00F726FC"/>
    <w:rsid w:val="00F72E2C"/>
    <w:rsid w:val="00F7320D"/>
    <w:rsid w:val="00F7454D"/>
    <w:rsid w:val="00F74DB0"/>
    <w:rsid w:val="00F75073"/>
    <w:rsid w:val="00F75D94"/>
    <w:rsid w:val="00F76007"/>
    <w:rsid w:val="00F765F0"/>
    <w:rsid w:val="00F76676"/>
    <w:rsid w:val="00F76DAC"/>
    <w:rsid w:val="00F76DDD"/>
    <w:rsid w:val="00F76E2A"/>
    <w:rsid w:val="00F773D4"/>
    <w:rsid w:val="00F77490"/>
    <w:rsid w:val="00F77A0F"/>
    <w:rsid w:val="00F77A98"/>
    <w:rsid w:val="00F77B0F"/>
    <w:rsid w:val="00F77BE8"/>
    <w:rsid w:val="00F802D2"/>
    <w:rsid w:val="00F8051A"/>
    <w:rsid w:val="00F81427"/>
    <w:rsid w:val="00F81875"/>
    <w:rsid w:val="00F8271E"/>
    <w:rsid w:val="00F82796"/>
    <w:rsid w:val="00F83DE8"/>
    <w:rsid w:val="00F842AA"/>
    <w:rsid w:val="00F852CB"/>
    <w:rsid w:val="00F85ED1"/>
    <w:rsid w:val="00F8696D"/>
    <w:rsid w:val="00F877E9"/>
    <w:rsid w:val="00F90C33"/>
    <w:rsid w:val="00F90FC5"/>
    <w:rsid w:val="00F918DD"/>
    <w:rsid w:val="00F921CA"/>
    <w:rsid w:val="00F92521"/>
    <w:rsid w:val="00F93568"/>
    <w:rsid w:val="00F9384F"/>
    <w:rsid w:val="00F93C5C"/>
    <w:rsid w:val="00F943D3"/>
    <w:rsid w:val="00F943DB"/>
    <w:rsid w:val="00F9480C"/>
    <w:rsid w:val="00F94AB9"/>
    <w:rsid w:val="00F94C6C"/>
    <w:rsid w:val="00F95C42"/>
    <w:rsid w:val="00F95DDC"/>
    <w:rsid w:val="00F963DC"/>
    <w:rsid w:val="00F96514"/>
    <w:rsid w:val="00F972F7"/>
    <w:rsid w:val="00F97CC2"/>
    <w:rsid w:val="00FA0ED1"/>
    <w:rsid w:val="00FA0FDA"/>
    <w:rsid w:val="00FA1447"/>
    <w:rsid w:val="00FA19AC"/>
    <w:rsid w:val="00FA26F5"/>
    <w:rsid w:val="00FA280D"/>
    <w:rsid w:val="00FA2CED"/>
    <w:rsid w:val="00FA304D"/>
    <w:rsid w:val="00FA336C"/>
    <w:rsid w:val="00FA3C06"/>
    <w:rsid w:val="00FA3FA0"/>
    <w:rsid w:val="00FA47C4"/>
    <w:rsid w:val="00FA4BA9"/>
    <w:rsid w:val="00FA4C5E"/>
    <w:rsid w:val="00FA5E41"/>
    <w:rsid w:val="00FA6D3A"/>
    <w:rsid w:val="00FA7A28"/>
    <w:rsid w:val="00FA7F04"/>
    <w:rsid w:val="00FB0063"/>
    <w:rsid w:val="00FB03A6"/>
    <w:rsid w:val="00FB0BB3"/>
    <w:rsid w:val="00FB1C0E"/>
    <w:rsid w:val="00FB1E9E"/>
    <w:rsid w:val="00FB254E"/>
    <w:rsid w:val="00FB2AD3"/>
    <w:rsid w:val="00FB429F"/>
    <w:rsid w:val="00FB4416"/>
    <w:rsid w:val="00FB45A5"/>
    <w:rsid w:val="00FB4FF8"/>
    <w:rsid w:val="00FB5944"/>
    <w:rsid w:val="00FB6439"/>
    <w:rsid w:val="00FB658B"/>
    <w:rsid w:val="00FB6AF2"/>
    <w:rsid w:val="00FB6B69"/>
    <w:rsid w:val="00FB7182"/>
    <w:rsid w:val="00FB7D7E"/>
    <w:rsid w:val="00FC0E6E"/>
    <w:rsid w:val="00FC102F"/>
    <w:rsid w:val="00FC1073"/>
    <w:rsid w:val="00FC20E7"/>
    <w:rsid w:val="00FC283F"/>
    <w:rsid w:val="00FC34DF"/>
    <w:rsid w:val="00FC3E91"/>
    <w:rsid w:val="00FC3F98"/>
    <w:rsid w:val="00FC4489"/>
    <w:rsid w:val="00FC4D33"/>
    <w:rsid w:val="00FC4F07"/>
    <w:rsid w:val="00FC512F"/>
    <w:rsid w:val="00FC54CC"/>
    <w:rsid w:val="00FC570E"/>
    <w:rsid w:val="00FC6338"/>
    <w:rsid w:val="00FC63DF"/>
    <w:rsid w:val="00FC6A47"/>
    <w:rsid w:val="00FD05D9"/>
    <w:rsid w:val="00FD0906"/>
    <w:rsid w:val="00FD0A86"/>
    <w:rsid w:val="00FD119B"/>
    <w:rsid w:val="00FD1F28"/>
    <w:rsid w:val="00FD22DB"/>
    <w:rsid w:val="00FD2E83"/>
    <w:rsid w:val="00FD2F04"/>
    <w:rsid w:val="00FD3277"/>
    <w:rsid w:val="00FD438B"/>
    <w:rsid w:val="00FD470C"/>
    <w:rsid w:val="00FD4A7F"/>
    <w:rsid w:val="00FD4FDB"/>
    <w:rsid w:val="00FD57A0"/>
    <w:rsid w:val="00FD5C67"/>
    <w:rsid w:val="00FD7581"/>
    <w:rsid w:val="00FD7627"/>
    <w:rsid w:val="00FD76BA"/>
    <w:rsid w:val="00FD7A60"/>
    <w:rsid w:val="00FD7B62"/>
    <w:rsid w:val="00FD7E82"/>
    <w:rsid w:val="00FE038A"/>
    <w:rsid w:val="00FE0736"/>
    <w:rsid w:val="00FE0BFC"/>
    <w:rsid w:val="00FE1056"/>
    <w:rsid w:val="00FE3387"/>
    <w:rsid w:val="00FE3485"/>
    <w:rsid w:val="00FE375A"/>
    <w:rsid w:val="00FE38A3"/>
    <w:rsid w:val="00FE415D"/>
    <w:rsid w:val="00FE4E8E"/>
    <w:rsid w:val="00FE57F5"/>
    <w:rsid w:val="00FE5CD8"/>
    <w:rsid w:val="00FE5F05"/>
    <w:rsid w:val="00FE63D5"/>
    <w:rsid w:val="00FE76E7"/>
    <w:rsid w:val="00FE7943"/>
    <w:rsid w:val="00FE7CBE"/>
    <w:rsid w:val="00FE7F2E"/>
    <w:rsid w:val="00FF1660"/>
    <w:rsid w:val="00FF2028"/>
    <w:rsid w:val="00FF2381"/>
    <w:rsid w:val="00FF2454"/>
    <w:rsid w:val="00FF2560"/>
    <w:rsid w:val="00FF31BE"/>
    <w:rsid w:val="00FF32F0"/>
    <w:rsid w:val="00FF50F0"/>
    <w:rsid w:val="00FF6290"/>
    <w:rsid w:val="00FF6D38"/>
    <w:rsid w:val="00FF75A2"/>
    <w:rsid w:val="00FF7969"/>
    <w:rsid w:val="00FF7A4F"/>
    <w:rsid w:val="01066B27"/>
    <w:rsid w:val="0111B819"/>
    <w:rsid w:val="011D21DE"/>
    <w:rsid w:val="0136963F"/>
    <w:rsid w:val="013ACF14"/>
    <w:rsid w:val="01501D4E"/>
    <w:rsid w:val="01784469"/>
    <w:rsid w:val="017D7B87"/>
    <w:rsid w:val="017DBBA7"/>
    <w:rsid w:val="018BABDF"/>
    <w:rsid w:val="01A32BED"/>
    <w:rsid w:val="01AE5994"/>
    <w:rsid w:val="01B4D0B4"/>
    <w:rsid w:val="01D62FE0"/>
    <w:rsid w:val="01E82BF8"/>
    <w:rsid w:val="01F5AB24"/>
    <w:rsid w:val="0202A30D"/>
    <w:rsid w:val="0206828F"/>
    <w:rsid w:val="0233C1F3"/>
    <w:rsid w:val="0244057B"/>
    <w:rsid w:val="0247AC0A"/>
    <w:rsid w:val="02484DC9"/>
    <w:rsid w:val="024B16EB"/>
    <w:rsid w:val="025243B5"/>
    <w:rsid w:val="0259CEA9"/>
    <w:rsid w:val="025A94C0"/>
    <w:rsid w:val="026514F1"/>
    <w:rsid w:val="0265FDB8"/>
    <w:rsid w:val="026625B3"/>
    <w:rsid w:val="027ABC6C"/>
    <w:rsid w:val="027E112F"/>
    <w:rsid w:val="0284CB25"/>
    <w:rsid w:val="02934B84"/>
    <w:rsid w:val="02A262E8"/>
    <w:rsid w:val="02A2B6CD"/>
    <w:rsid w:val="02B489A7"/>
    <w:rsid w:val="02BEDE1F"/>
    <w:rsid w:val="02C9C0BD"/>
    <w:rsid w:val="02DF69AD"/>
    <w:rsid w:val="02E0CC43"/>
    <w:rsid w:val="02F523E4"/>
    <w:rsid w:val="02F6D3DF"/>
    <w:rsid w:val="02FEBACE"/>
    <w:rsid w:val="03019FDC"/>
    <w:rsid w:val="0303BB0C"/>
    <w:rsid w:val="0329B9EB"/>
    <w:rsid w:val="032CE89B"/>
    <w:rsid w:val="03303261"/>
    <w:rsid w:val="03322243"/>
    <w:rsid w:val="03735B7C"/>
    <w:rsid w:val="03757646"/>
    <w:rsid w:val="03767236"/>
    <w:rsid w:val="0377BD01"/>
    <w:rsid w:val="037B2E1E"/>
    <w:rsid w:val="037FAA87"/>
    <w:rsid w:val="038E20D4"/>
    <w:rsid w:val="03B162B8"/>
    <w:rsid w:val="03C647B3"/>
    <w:rsid w:val="03F83295"/>
    <w:rsid w:val="03F9C59B"/>
    <w:rsid w:val="03FC1A2C"/>
    <w:rsid w:val="03FDFB0D"/>
    <w:rsid w:val="0406E5B0"/>
    <w:rsid w:val="041E5114"/>
    <w:rsid w:val="04385B54"/>
    <w:rsid w:val="0440337B"/>
    <w:rsid w:val="0446AE18"/>
    <w:rsid w:val="0456F027"/>
    <w:rsid w:val="045C201B"/>
    <w:rsid w:val="0464062E"/>
    <w:rsid w:val="046B7FF4"/>
    <w:rsid w:val="049330CE"/>
    <w:rsid w:val="049DA941"/>
    <w:rsid w:val="04A2021E"/>
    <w:rsid w:val="04A478EA"/>
    <w:rsid w:val="04AE0AF9"/>
    <w:rsid w:val="04B19EFC"/>
    <w:rsid w:val="04C5FE98"/>
    <w:rsid w:val="05018F14"/>
    <w:rsid w:val="05100446"/>
    <w:rsid w:val="0517308C"/>
    <w:rsid w:val="05183D3E"/>
    <w:rsid w:val="051B7AE8"/>
    <w:rsid w:val="0529626C"/>
    <w:rsid w:val="05320293"/>
    <w:rsid w:val="0539F2B2"/>
    <w:rsid w:val="055BBE61"/>
    <w:rsid w:val="05F8238C"/>
    <w:rsid w:val="06330D78"/>
    <w:rsid w:val="0643057E"/>
    <w:rsid w:val="06672823"/>
    <w:rsid w:val="066A405C"/>
    <w:rsid w:val="06B0B3B3"/>
    <w:rsid w:val="06C0A9C9"/>
    <w:rsid w:val="06CA861D"/>
    <w:rsid w:val="06CDA3CD"/>
    <w:rsid w:val="06E1E49E"/>
    <w:rsid w:val="06F4D982"/>
    <w:rsid w:val="06FDDDCE"/>
    <w:rsid w:val="06FEECAA"/>
    <w:rsid w:val="070F10CB"/>
    <w:rsid w:val="071DE6F8"/>
    <w:rsid w:val="0724613A"/>
    <w:rsid w:val="07268485"/>
    <w:rsid w:val="0726E921"/>
    <w:rsid w:val="0731BDCD"/>
    <w:rsid w:val="074E8743"/>
    <w:rsid w:val="07516A77"/>
    <w:rsid w:val="075A65B1"/>
    <w:rsid w:val="077B7719"/>
    <w:rsid w:val="077BA588"/>
    <w:rsid w:val="078F167B"/>
    <w:rsid w:val="07B2D74A"/>
    <w:rsid w:val="07CBFFA7"/>
    <w:rsid w:val="07D3C002"/>
    <w:rsid w:val="07F219E0"/>
    <w:rsid w:val="07F362EB"/>
    <w:rsid w:val="0807CF1B"/>
    <w:rsid w:val="0833CA9D"/>
    <w:rsid w:val="0854F80E"/>
    <w:rsid w:val="086BC458"/>
    <w:rsid w:val="086DD5AF"/>
    <w:rsid w:val="08799F46"/>
    <w:rsid w:val="087A50D9"/>
    <w:rsid w:val="087BCD91"/>
    <w:rsid w:val="08892702"/>
    <w:rsid w:val="08BD2C93"/>
    <w:rsid w:val="08BF94D2"/>
    <w:rsid w:val="08C16DA7"/>
    <w:rsid w:val="08C8B9D9"/>
    <w:rsid w:val="08D5D3C8"/>
    <w:rsid w:val="08E4A793"/>
    <w:rsid w:val="08E52498"/>
    <w:rsid w:val="08FE9A35"/>
    <w:rsid w:val="093780B7"/>
    <w:rsid w:val="093BD66F"/>
    <w:rsid w:val="095333C3"/>
    <w:rsid w:val="09615A91"/>
    <w:rsid w:val="096DA633"/>
    <w:rsid w:val="096EC2FF"/>
    <w:rsid w:val="097AA640"/>
    <w:rsid w:val="09934B51"/>
    <w:rsid w:val="0993CE9D"/>
    <w:rsid w:val="09A8A800"/>
    <w:rsid w:val="09ACC307"/>
    <w:rsid w:val="09AFDA85"/>
    <w:rsid w:val="09C17E39"/>
    <w:rsid w:val="09C2E3D2"/>
    <w:rsid w:val="09CF9AFE"/>
    <w:rsid w:val="09E3AD12"/>
    <w:rsid w:val="09E949F2"/>
    <w:rsid w:val="09E95386"/>
    <w:rsid w:val="09FAD973"/>
    <w:rsid w:val="0A39280F"/>
    <w:rsid w:val="0A52F32F"/>
    <w:rsid w:val="0A55D13C"/>
    <w:rsid w:val="0A88D868"/>
    <w:rsid w:val="0A96F2A2"/>
    <w:rsid w:val="0AABDD97"/>
    <w:rsid w:val="0ABEBC31"/>
    <w:rsid w:val="0ACA26C3"/>
    <w:rsid w:val="0ACB7903"/>
    <w:rsid w:val="0ACD26F3"/>
    <w:rsid w:val="0ADA7410"/>
    <w:rsid w:val="0ADD6382"/>
    <w:rsid w:val="0AE3BA94"/>
    <w:rsid w:val="0AF0A81A"/>
    <w:rsid w:val="0AFFA77E"/>
    <w:rsid w:val="0B0087E3"/>
    <w:rsid w:val="0B08FC08"/>
    <w:rsid w:val="0B206F8F"/>
    <w:rsid w:val="0B214084"/>
    <w:rsid w:val="0B241DD9"/>
    <w:rsid w:val="0B2506C5"/>
    <w:rsid w:val="0B46439F"/>
    <w:rsid w:val="0B4C13C3"/>
    <w:rsid w:val="0B4F6EB6"/>
    <w:rsid w:val="0B517FBE"/>
    <w:rsid w:val="0B51FBB9"/>
    <w:rsid w:val="0B625B4E"/>
    <w:rsid w:val="0B658E61"/>
    <w:rsid w:val="0B7602D6"/>
    <w:rsid w:val="0B79BF55"/>
    <w:rsid w:val="0B828FBE"/>
    <w:rsid w:val="0BAFC1FA"/>
    <w:rsid w:val="0BB642E7"/>
    <w:rsid w:val="0BBC3288"/>
    <w:rsid w:val="0BBE5239"/>
    <w:rsid w:val="0BBF3157"/>
    <w:rsid w:val="0BD279B3"/>
    <w:rsid w:val="0BD857F0"/>
    <w:rsid w:val="0BE36AE4"/>
    <w:rsid w:val="0C0DAFF2"/>
    <w:rsid w:val="0C13E4BD"/>
    <w:rsid w:val="0C1AD03E"/>
    <w:rsid w:val="0C1E8FC0"/>
    <w:rsid w:val="0C309179"/>
    <w:rsid w:val="0C57E218"/>
    <w:rsid w:val="0C619F1D"/>
    <w:rsid w:val="0C629BC2"/>
    <w:rsid w:val="0C649527"/>
    <w:rsid w:val="0C7C0348"/>
    <w:rsid w:val="0C869A6F"/>
    <w:rsid w:val="0C9C2B74"/>
    <w:rsid w:val="0C9FBEA1"/>
    <w:rsid w:val="0CA84EDC"/>
    <w:rsid w:val="0CA8F020"/>
    <w:rsid w:val="0CB659AE"/>
    <w:rsid w:val="0CB75E60"/>
    <w:rsid w:val="0CB884B2"/>
    <w:rsid w:val="0CC6D40E"/>
    <w:rsid w:val="0CF897C5"/>
    <w:rsid w:val="0CFEB23E"/>
    <w:rsid w:val="0D095302"/>
    <w:rsid w:val="0D124758"/>
    <w:rsid w:val="0D18612E"/>
    <w:rsid w:val="0D1B66AF"/>
    <w:rsid w:val="0D240370"/>
    <w:rsid w:val="0D329407"/>
    <w:rsid w:val="0D48692E"/>
    <w:rsid w:val="0D48C196"/>
    <w:rsid w:val="0D577BB0"/>
    <w:rsid w:val="0D61AA93"/>
    <w:rsid w:val="0D626746"/>
    <w:rsid w:val="0D76832A"/>
    <w:rsid w:val="0D7885B9"/>
    <w:rsid w:val="0D7DD49E"/>
    <w:rsid w:val="0D888948"/>
    <w:rsid w:val="0DA1DA5B"/>
    <w:rsid w:val="0DBACEEA"/>
    <w:rsid w:val="0DD3A88F"/>
    <w:rsid w:val="0DE1A2EF"/>
    <w:rsid w:val="0DEF8BA6"/>
    <w:rsid w:val="0DFC22C8"/>
    <w:rsid w:val="0E370934"/>
    <w:rsid w:val="0E473FDF"/>
    <w:rsid w:val="0E5B72AA"/>
    <w:rsid w:val="0E759569"/>
    <w:rsid w:val="0E82055C"/>
    <w:rsid w:val="0E8C58B1"/>
    <w:rsid w:val="0E920C55"/>
    <w:rsid w:val="0EAD023C"/>
    <w:rsid w:val="0EAF8EC0"/>
    <w:rsid w:val="0EB2DB57"/>
    <w:rsid w:val="0EB32C43"/>
    <w:rsid w:val="0EBD4926"/>
    <w:rsid w:val="0EC68C43"/>
    <w:rsid w:val="0ECA6F6D"/>
    <w:rsid w:val="0ED3A26E"/>
    <w:rsid w:val="0ED69F3C"/>
    <w:rsid w:val="0EF52BB0"/>
    <w:rsid w:val="0EFC4280"/>
    <w:rsid w:val="0EFE419D"/>
    <w:rsid w:val="0F025F90"/>
    <w:rsid w:val="0F0A7780"/>
    <w:rsid w:val="0F0F6E9B"/>
    <w:rsid w:val="0F149A88"/>
    <w:rsid w:val="0F1850A9"/>
    <w:rsid w:val="0F19B998"/>
    <w:rsid w:val="0F1E2D23"/>
    <w:rsid w:val="0F525D57"/>
    <w:rsid w:val="0F602F85"/>
    <w:rsid w:val="0F72605D"/>
    <w:rsid w:val="0F770E9B"/>
    <w:rsid w:val="0F7C710C"/>
    <w:rsid w:val="0FA01C0A"/>
    <w:rsid w:val="0FC2C68F"/>
    <w:rsid w:val="0FFB6F3C"/>
    <w:rsid w:val="10018F00"/>
    <w:rsid w:val="10059DC2"/>
    <w:rsid w:val="100C4D2A"/>
    <w:rsid w:val="1023F485"/>
    <w:rsid w:val="1036AA54"/>
    <w:rsid w:val="1047C427"/>
    <w:rsid w:val="104920BF"/>
    <w:rsid w:val="10493AD3"/>
    <w:rsid w:val="104ED753"/>
    <w:rsid w:val="1054DA00"/>
    <w:rsid w:val="10561062"/>
    <w:rsid w:val="105A4476"/>
    <w:rsid w:val="1062D995"/>
    <w:rsid w:val="107DD205"/>
    <w:rsid w:val="108937DA"/>
    <w:rsid w:val="108B843E"/>
    <w:rsid w:val="109E190F"/>
    <w:rsid w:val="10A6AC07"/>
    <w:rsid w:val="10CFB1DF"/>
    <w:rsid w:val="10D9008F"/>
    <w:rsid w:val="10E02FD5"/>
    <w:rsid w:val="10F7E909"/>
    <w:rsid w:val="10F819EC"/>
    <w:rsid w:val="10FA968D"/>
    <w:rsid w:val="11026296"/>
    <w:rsid w:val="110D9B00"/>
    <w:rsid w:val="111DDF17"/>
    <w:rsid w:val="111F77CE"/>
    <w:rsid w:val="11215B22"/>
    <w:rsid w:val="11672A92"/>
    <w:rsid w:val="1179C582"/>
    <w:rsid w:val="117CA13D"/>
    <w:rsid w:val="117E330F"/>
    <w:rsid w:val="1186067A"/>
    <w:rsid w:val="118C047F"/>
    <w:rsid w:val="11983534"/>
    <w:rsid w:val="11A58316"/>
    <w:rsid w:val="11B14FA2"/>
    <w:rsid w:val="11B27403"/>
    <w:rsid w:val="11B3AD97"/>
    <w:rsid w:val="11B9377A"/>
    <w:rsid w:val="11C44410"/>
    <w:rsid w:val="11D23AE5"/>
    <w:rsid w:val="11E36EB5"/>
    <w:rsid w:val="11F781FA"/>
    <w:rsid w:val="1209B484"/>
    <w:rsid w:val="1212C848"/>
    <w:rsid w:val="1214E10C"/>
    <w:rsid w:val="121F7EF2"/>
    <w:rsid w:val="1227549F"/>
    <w:rsid w:val="122A4F91"/>
    <w:rsid w:val="124FF16B"/>
    <w:rsid w:val="1251E265"/>
    <w:rsid w:val="1252A392"/>
    <w:rsid w:val="128305AB"/>
    <w:rsid w:val="1288B8B0"/>
    <w:rsid w:val="12AE251E"/>
    <w:rsid w:val="12B244B1"/>
    <w:rsid w:val="12BE5022"/>
    <w:rsid w:val="12C3E994"/>
    <w:rsid w:val="12C5313A"/>
    <w:rsid w:val="12D9525E"/>
    <w:rsid w:val="12F881D4"/>
    <w:rsid w:val="1305BF79"/>
    <w:rsid w:val="1316E77C"/>
    <w:rsid w:val="131D5F84"/>
    <w:rsid w:val="132442C5"/>
    <w:rsid w:val="133E94E1"/>
    <w:rsid w:val="13422FAB"/>
    <w:rsid w:val="134E8C3C"/>
    <w:rsid w:val="136E3CD0"/>
    <w:rsid w:val="1378BC39"/>
    <w:rsid w:val="137DB7AE"/>
    <w:rsid w:val="138DE0CB"/>
    <w:rsid w:val="139695C4"/>
    <w:rsid w:val="139B9F76"/>
    <w:rsid w:val="13EF4C4C"/>
    <w:rsid w:val="13F5CA44"/>
    <w:rsid w:val="13FF0BD0"/>
    <w:rsid w:val="140752A1"/>
    <w:rsid w:val="140E6690"/>
    <w:rsid w:val="142FBAAE"/>
    <w:rsid w:val="14426B5F"/>
    <w:rsid w:val="14578F1B"/>
    <w:rsid w:val="147526B2"/>
    <w:rsid w:val="147768A7"/>
    <w:rsid w:val="14879388"/>
    <w:rsid w:val="148A3318"/>
    <w:rsid w:val="148C250E"/>
    <w:rsid w:val="149347F3"/>
    <w:rsid w:val="149637B2"/>
    <w:rsid w:val="14A29226"/>
    <w:rsid w:val="14B42638"/>
    <w:rsid w:val="14BBE0A7"/>
    <w:rsid w:val="14BF86FD"/>
    <w:rsid w:val="14C9E95C"/>
    <w:rsid w:val="14D7AF39"/>
    <w:rsid w:val="14DFC7B0"/>
    <w:rsid w:val="14E47C3A"/>
    <w:rsid w:val="14F68930"/>
    <w:rsid w:val="15016F3B"/>
    <w:rsid w:val="150430E0"/>
    <w:rsid w:val="1510498A"/>
    <w:rsid w:val="152332F1"/>
    <w:rsid w:val="153657E2"/>
    <w:rsid w:val="153E115C"/>
    <w:rsid w:val="15468E36"/>
    <w:rsid w:val="156D3A03"/>
    <w:rsid w:val="1576BB0A"/>
    <w:rsid w:val="157BDDA4"/>
    <w:rsid w:val="158E6269"/>
    <w:rsid w:val="15A18586"/>
    <w:rsid w:val="15B24A35"/>
    <w:rsid w:val="15C05C07"/>
    <w:rsid w:val="15C7D609"/>
    <w:rsid w:val="15E0D016"/>
    <w:rsid w:val="15EEFA33"/>
    <w:rsid w:val="15FABBED"/>
    <w:rsid w:val="15FEB250"/>
    <w:rsid w:val="1606B26E"/>
    <w:rsid w:val="1612C0F5"/>
    <w:rsid w:val="1617AD69"/>
    <w:rsid w:val="16351B68"/>
    <w:rsid w:val="163F2BE3"/>
    <w:rsid w:val="1646694C"/>
    <w:rsid w:val="1646DB05"/>
    <w:rsid w:val="164986C3"/>
    <w:rsid w:val="1650A15A"/>
    <w:rsid w:val="16541C5A"/>
    <w:rsid w:val="16671074"/>
    <w:rsid w:val="166DF5C2"/>
    <w:rsid w:val="167F4131"/>
    <w:rsid w:val="168EC66A"/>
    <w:rsid w:val="169AB3EE"/>
    <w:rsid w:val="16AA987F"/>
    <w:rsid w:val="16B05E8F"/>
    <w:rsid w:val="16C5818D"/>
    <w:rsid w:val="16C961D1"/>
    <w:rsid w:val="16CC9A84"/>
    <w:rsid w:val="16CD332A"/>
    <w:rsid w:val="16E970F3"/>
    <w:rsid w:val="16EC7953"/>
    <w:rsid w:val="17128B6B"/>
    <w:rsid w:val="1718818D"/>
    <w:rsid w:val="171B21FF"/>
    <w:rsid w:val="1723B7E5"/>
    <w:rsid w:val="1728A38E"/>
    <w:rsid w:val="17293B32"/>
    <w:rsid w:val="172CB474"/>
    <w:rsid w:val="17387B5F"/>
    <w:rsid w:val="1741AB0A"/>
    <w:rsid w:val="17782AC6"/>
    <w:rsid w:val="1789DCB1"/>
    <w:rsid w:val="179F483D"/>
    <w:rsid w:val="17AA89B9"/>
    <w:rsid w:val="17B9C721"/>
    <w:rsid w:val="17BC6ADC"/>
    <w:rsid w:val="17D58944"/>
    <w:rsid w:val="17E0CDFA"/>
    <w:rsid w:val="17EE8AB9"/>
    <w:rsid w:val="17F1708C"/>
    <w:rsid w:val="17F23740"/>
    <w:rsid w:val="1800223E"/>
    <w:rsid w:val="1800B58D"/>
    <w:rsid w:val="180EBD0D"/>
    <w:rsid w:val="183B6B3C"/>
    <w:rsid w:val="18483D1B"/>
    <w:rsid w:val="184DBFB4"/>
    <w:rsid w:val="18684230"/>
    <w:rsid w:val="187103A0"/>
    <w:rsid w:val="187E0DC3"/>
    <w:rsid w:val="18884C9B"/>
    <w:rsid w:val="18969623"/>
    <w:rsid w:val="18ABBDDF"/>
    <w:rsid w:val="18AD1C4D"/>
    <w:rsid w:val="18C8362D"/>
    <w:rsid w:val="18C8FB44"/>
    <w:rsid w:val="18D10AE8"/>
    <w:rsid w:val="18F4B1B2"/>
    <w:rsid w:val="190BD4B6"/>
    <w:rsid w:val="1912A140"/>
    <w:rsid w:val="191CEE47"/>
    <w:rsid w:val="19299841"/>
    <w:rsid w:val="193F5013"/>
    <w:rsid w:val="194C5375"/>
    <w:rsid w:val="194F1C35"/>
    <w:rsid w:val="1954EC0E"/>
    <w:rsid w:val="1962E731"/>
    <w:rsid w:val="196CE805"/>
    <w:rsid w:val="19763FCD"/>
    <w:rsid w:val="197C0F8E"/>
    <w:rsid w:val="197DDCBE"/>
    <w:rsid w:val="19813C28"/>
    <w:rsid w:val="1982BEE2"/>
    <w:rsid w:val="198D765F"/>
    <w:rsid w:val="198E7345"/>
    <w:rsid w:val="19A0449A"/>
    <w:rsid w:val="19A8C60F"/>
    <w:rsid w:val="19AF7EF0"/>
    <w:rsid w:val="19B5AE12"/>
    <w:rsid w:val="19BDEECA"/>
    <w:rsid w:val="19C007CE"/>
    <w:rsid w:val="19D974A4"/>
    <w:rsid w:val="19F41E4F"/>
    <w:rsid w:val="1A00A076"/>
    <w:rsid w:val="1A17264E"/>
    <w:rsid w:val="1A241CFC"/>
    <w:rsid w:val="1A28E707"/>
    <w:rsid w:val="1A56CD14"/>
    <w:rsid w:val="1A706DBA"/>
    <w:rsid w:val="1A7F1554"/>
    <w:rsid w:val="1A81D787"/>
    <w:rsid w:val="1A8B2AFD"/>
    <w:rsid w:val="1A922227"/>
    <w:rsid w:val="1AA742E2"/>
    <w:rsid w:val="1ABE53F4"/>
    <w:rsid w:val="1B08895C"/>
    <w:rsid w:val="1B1BD5A8"/>
    <w:rsid w:val="1B1F78F0"/>
    <w:rsid w:val="1B21E9BC"/>
    <w:rsid w:val="1B2CDB53"/>
    <w:rsid w:val="1B2D91E6"/>
    <w:rsid w:val="1B3AEBB2"/>
    <w:rsid w:val="1B3E24F9"/>
    <w:rsid w:val="1B468B9B"/>
    <w:rsid w:val="1B475BB8"/>
    <w:rsid w:val="1B513B28"/>
    <w:rsid w:val="1B53BA22"/>
    <w:rsid w:val="1B7D2DE8"/>
    <w:rsid w:val="1B882880"/>
    <w:rsid w:val="1BAB6B5F"/>
    <w:rsid w:val="1BABD9FD"/>
    <w:rsid w:val="1BBA3A53"/>
    <w:rsid w:val="1BBB9B9E"/>
    <w:rsid w:val="1BBEA2BE"/>
    <w:rsid w:val="1BCB7FD8"/>
    <w:rsid w:val="1BDBDDE2"/>
    <w:rsid w:val="1BE7C9B4"/>
    <w:rsid w:val="1BE8DB02"/>
    <w:rsid w:val="1C062C5C"/>
    <w:rsid w:val="1C28F78B"/>
    <w:rsid w:val="1C5E3669"/>
    <w:rsid w:val="1C636D9C"/>
    <w:rsid w:val="1C733525"/>
    <w:rsid w:val="1C9069A1"/>
    <w:rsid w:val="1C9CD6CA"/>
    <w:rsid w:val="1CB9BFE4"/>
    <w:rsid w:val="1CDC2D41"/>
    <w:rsid w:val="1CED48CB"/>
    <w:rsid w:val="1CFBFC3C"/>
    <w:rsid w:val="1CFDC146"/>
    <w:rsid w:val="1D0E8C82"/>
    <w:rsid w:val="1D345D3E"/>
    <w:rsid w:val="1D40B0DC"/>
    <w:rsid w:val="1D44FB40"/>
    <w:rsid w:val="1D4F2E9E"/>
    <w:rsid w:val="1D5A3DE2"/>
    <w:rsid w:val="1D5BBDBE"/>
    <w:rsid w:val="1D610ADE"/>
    <w:rsid w:val="1D73514E"/>
    <w:rsid w:val="1D9C1378"/>
    <w:rsid w:val="1DA8033F"/>
    <w:rsid w:val="1DD11395"/>
    <w:rsid w:val="1DF417BC"/>
    <w:rsid w:val="1E2A176B"/>
    <w:rsid w:val="1E3DCEC9"/>
    <w:rsid w:val="1E471D15"/>
    <w:rsid w:val="1E48CEDF"/>
    <w:rsid w:val="1E4D89D4"/>
    <w:rsid w:val="1E60119B"/>
    <w:rsid w:val="1E7EFC7A"/>
    <w:rsid w:val="1E9388F4"/>
    <w:rsid w:val="1EA6095A"/>
    <w:rsid w:val="1EAB5561"/>
    <w:rsid w:val="1EAFE7ED"/>
    <w:rsid w:val="1EB01026"/>
    <w:rsid w:val="1ECA7782"/>
    <w:rsid w:val="1EDF6E48"/>
    <w:rsid w:val="1EFA710A"/>
    <w:rsid w:val="1F021664"/>
    <w:rsid w:val="1F3A7E00"/>
    <w:rsid w:val="1F45DE91"/>
    <w:rsid w:val="1F47505F"/>
    <w:rsid w:val="1F4D7DF6"/>
    <w:rsid w:val="1F51E227"/>
    <w:rsid w:val="1F52C3EA"/>
    <w:rsid w:val="1F6010F6"/>
    <w:rsid w:val="1F6EE83E"/>
    <w:rsid w:val="1F79972B"/>
    <w:rsid w:val="1FB40179"/>
    <w:rsid w:val="1FBA7E37"/>
    <w:rsid w:val="1FD228B5"/>
    <w:rsid w:val="1FE56658"/>
    <w:rsid w:val="1FF500BE"/>
    <w:rsid w:val="200055C6"/>
    <w:rsid w:val="2000CB5E"/>
    <w:rsid w:val="2007D259"/>
    <w:rsid w:val="201DA00C"/>
    <w:rsid w:val="201F6352"/>
    <w:rsid w:val="20328681"/>
    <w:rsid w:val="2032E7F5"/>
    <w:rsid w:val="2035CE3E"/>
    <w:rsid w:val="2046E387"/>
    <w:rsid w:val="205B9A19"/>
    <w:rsid w:val="20A0F71E"/>
    <w:rsid w:val="20B00682"/>
    <w:rsid w:val="20B7D141"/>
    <w:rsid w:val="20DB8990"/>
    <w:rsid w:val="20EB4A82"/>
    <w:rsid w:val="20EC8C78"/>
    <w:rsid w:val="210E3DB6"/>
    <w:rsid w:val="210F031C"/>
    <w:rsid w:val="21104346"/>
    <w:rsid w:val="2130F3CE"/>
    <w:rsid w:val="213F65C7"/>
    <w:rsid w:val="21462A83"/>
    <w:rsid w:val="2148A07A"/>
    <w:rsid w:val="21688B1F"/>
    <w:rsid w:val="216DF916"/>
    <w:rsid w:val="2190F414"/>
    <w:rsid w:val="219A2FF0"/>
    <w:rsid w:val="21AACC89"/>
    <w:rsid w:val="21B58CAF"/>
    <w:rsid w:val="21B7D705"/>
    <w:rsid w:val="21BDC5B8"/>
    <w:rsid w:val="21DE1DF0"/>
    <w:rsid w:val="220B134B"/>
    <w:rsid w:val="221C3B7A"/>
    <w:rsid w:val="22747230"/>
    <w:rsid w:val="2279FE41"/>
    <w:rsid w:val="2282CF19"/>
    <w:rsid w:val="2286EA53"/>
    <w:rsid w:val="228F345D"/>
    <w:rsid w:val="22933267"/>
    <w:rsid w:val="229622DD"/>
    <w:rsid w:val="22A0988D"/>
    <w:rsid w:val="22A67F63"/>
    <w:rsid w:val="22A9D0EE"/>
    <w:rsid w:val="22CAE68D"/>
    <w:rsid w:val="22CAEEB5"/>
    <w:rsid w:val="2304F0FE"/>
    <w:rsid w:val="23051110"/>
    <w:rsid w:val="23203D5F"/>
    <w:rsid w:val="2322F1D4"/>
    <w:rsid w:val="2324FC56"/>
    <w:rsid w:val="232D1637"/>
    <w:rsid w:val="2335494C"/>
    <w:rsid w:val="233883EB"/>
    <w:rsid w:val="23514DD5"/>
    <w:rsid w:val="2358CBA9"/>
    <w:rsid w:val="238361D5"/>
    <w:rsid w:val="239074FF"/>
    <w:rsid w:val="2395CC6D"/>
    <w:rsid w:val="23A28052"/>
    <w:rsid w:val="23A43750"/>
    <w:rsid w:val="23AE0B0C"/>
    <w:rsid w:val="23B32CDB"/>
    <w:rsid w:val="23B792B4"/>
    <w:rsid w:val="23B8961A"/>
    <w:rsid w:val="23B8ABA6"/>
    <w:rsid w:val="23BEECAA"/>
    <w:rsid w:val="23D79F4F"/>
    <w:rsid w:val="23FD7D9C"/>
    <w:rsid w:val="24044E0E"/>
    <w:rsid w:val="240B2772"/>
    <w:rsid w:val="241ECA0D"/>
    <w:rsid w:val="24433797"/>
    <w:rsid w:val="245A2ED1"/>
    <w:rsid w:val="24635013"/>
    <w:rsid w:val="24796E50"/>
    <w:rsid w:val="24872198"/>
    <w:rsid w:val="2493B633"/>
    <w:rsid w:val="24A26C96"/>
    <w:rsid w:val="24B8D3B3"/>
    <w:rsid w:val="24E07C43"/>
    <w:rsid w:val="24E26DBA"/>
    <w:rsid w:val="24F9B9F8"/>
    <w:rsid w:val="2512D8EC"/>
    <w:rsid w:val="25266F6C"/>
    <w:rsid w:val="252C40FB"/>
    <w:rsid w:val="253C22AF"/>
    <w:rsid w:val="253F1ED0"/>
    <w:rsid w:val="254007B1"/>
    <w:rsid w:val="25405708"/>
    <w:rsid w:val="25677688"/>
    <w:rsid w:val="256BBF94"/>
    <w:rsid w:val="256CA55E"/>
    <w:rsid w:val="25913BA4"/>
    <w:rsid w:val="259F51B4"/>
    <w:rsid w:val="25A6F7D3"/>
    <w:rsid w:val="25A7D9F0"/>
    <w:rsid w:val="25B8C4F8"/>
    <w:rsid w:val="25D8394F"/>
    <w:rsid w:val="26007349"/>
    <w:rsid w:val="2618F7F1"/>
    <w:rsid w:val="261CF67F"/>
    <w:rsid w:val="262424E2"/>
    <w:rsid w:val="262FE898"/>
    <w:rsid w:val="263F1590"/>
    <w:rsid w:val="2649677A"/>
    <w:rsid w:val="264C33F3"/>
    <w:rsid w:val="26562071"/>
    <w:rsid w:val="26636F10"/>
    <w:rsid w:val="26729F47"/>
    <w:rsid w:val="2679EDE4"/>
    <w:rsid w:val="26849F7C"/>
    <w:rsid w:val="2689F142"/>
    <w:rsid w:val="269562BD"/>
    <w:rsid w:val="26AB8563"/>
    <w:rsid w:val="26B43969"/>
    <w:rsid w:val="26BE1291"/>
    <w:rsid w:val="26C1F5C4"/>
    <w:rsid w:val="26C9BDA9"/>
    <w:rsid w:val="26E0A4F1"/>
    <w:rsid w:val="26ED905C"/>
    <w:rsid w:val="26EDA001"/>
    <w:rsid w:val="26EF6C98"/>
    <w:rsid w:val="26F04C68"/>
    <w:rsid w:val="26F173D3"/>
    <w:rsid w:val="270959D0"/>
    <w:rsid w:val="271D3983"/>
    <w:rsid w:val="27351E5E"/>
    <w:rsid w:val="27386C10"/>
    <w:rsid w:val="2742211F"/>
    <w:rsid w:val="2745ABAB"/>
    <w:rsid w:val="27478E90"/>
    <w:rsid w:val="27615BA0"/>
    <w:rsid w:val="27736A41"/>
    <w:rsid w:val="27780827"/>
    <w:rsid w:val="27869033"/>
    <w:rsid w:val="27B83200"/>
    <w:rsid w:val="27BD95E5"/>
    <w:rsid w:val="27C4044D"/>
    <w:rsid w:val="27D28F62"/>
    <w:rsid w:val="27D43070"/>
    <w:rsid w:val="27DB22CF"/>
    <w:rsid w:val="27DB302B"/>
    <w:rsid w:val="27E439B3"/>
    <w:rsid w:val="2815FF03"/>
    <w:rsid w:val="2816EA6C"/>
    <w:rsid w:val="282C8615"/>
    <w:rsid w:val="283866A9"/>
    <w:rsid w:val="2848A81B"/>
    <w:rsid w:val="2848F8BF"/>
    <w:rsid w:val="285FEE73"/>
    <w:rsid w:val="28629305"/>
    <w:rsid w:val="28666549"/>
    <w:rsid w:val="287F543D"/>
    <w:rsid w:val="2881E17F"/>
    <w:rsid w:val="289B42C3"/>
    <w:rsid w:val="289E6DDE"/>
    <w:rsid w:val="28AA02E0"/>
    <w:rsid w:val="28B49339"/>
    <w:rsid w:val="28C18F5A"/>
    <w:rsid w:val="28CB7E81"/>
    <w:rsid w:val="28E11CB8"/>
    <w:rsid w:val="28E40081"/>
    <w:rsid w:val="28E8D39C"/>
    <w:rsid w:val="28EBBBC5"/>
    <w:rsid w:val="29056461"/>
    <w:rsid w:val="2917AD8E"/>
    <w:rsid w:val="291B552B"/>
    <w:rsid w:val="291D046E"/>
    <w:rsid w:val="2922B6DA"/>
    <w:rsid w:val="2934A764"/>
    <w:rsid w:val="2938E80F"/>
    <w:rsid w:val="29400191"/>
    <w:rsid w:val="29482CF1"/>
    <w:rsid w:val="29508F91"/>
    <w:rsid w:val="2958BF3B"/>
    <w:rsid w:val="297B2A45"/>
    <w:rsid w:val="297C2757"/>
    <w:rsid w:val="297C5DC6"/>
    <w:rsid w:val="29905B21"/>
    <w:rsid w:val="29939570"/>
    <w:rsid w:val="29B153C3"/>
    <w:rsid w:val="29B675E6"/>
    <w:rsid w:val="29CD7C64"/>
    <w:rsid w:val="29CF7A2A"/>
    <w:rsid w:val="29DBBAE7"/>
    <w:rsid w:val="2A008A85"/>
    <w:rsid w:val="2A0D128E"/>
    <w:rsid w:val="2A27ED2A"/>
    <w:rsid w:val="2A36CFAC"/>
    <w:rsid w:val="2A3A1BF5"/>
    <w:rsid w:val="2A5738D9"/>
    <w:rsid w:val="2A6C19E9"/>
    <w:rsid w:val="2A744463"/>
    <w:rsid w:val="2A7C5E2B"/>
    <w:rsid w:val="2A88B346"/>
    <w:rsid w:val="2AAA9AC9"/>
    <w:rsid w:val="2AB23A9E"/>
    <w:rsid w:val="2ABB5843"/>
    <w:rsid w:val="2AD52C12"/>
    <w:rsid w:val="2ADB4512"/>
    <w:rsid w:val="2AE4FF73"/>
    <w:rsid w:val="2AEDA187"/>
    <w:rsid w:val="2AF2B02E"/>
    <w:rsid w:val="2AFA546A"/>
    <w:rsid w:val="2B2A827C"/>
    <w:rsid w:val="2B379314"/>
    <w:rsid w:val="2B432CC4"/>
    <w:rsid w:val="2B4890B6"/>
    <w:rsid w:val="2B500C0E"/>
    <w:rsid w:val="2B569314"/>
    <w:rsid w:val="2B6432D8"/>
    <w:rsid w:val="2B69C76A"/>
    <w:rsid w:val="2B6C9757"/>
    <w:rsid w:val="2B77D07B"/>
    <w:rsid w:val="2B864448"/>
    <w:rsid w:val="2B8E8E1C"/>
    <w:rsid w:val="2B9EEC33"/>
    <w:rsid w:val="2BA62309"/>
    <w:rsid w:val="2BA732D5"/>
    <w:rsid w:val="2BFA6C4F"/>
    <w:rsid w:val="2BFF636E"/>
    <w:rsid w:val="2C3D9515"/>
    <w:rsid w:val="2C68EBD0"/>
    <w:rsid w:val="2C6C1E4A"/>
    <w:rsid w:val="2C88DD2A"/>
    <w:rsid w:val="2C899CFF"/>
    <w:rsid w:val="2CA9651C"/>
    <w:rsid w:val="2CAC81B2"/>
    <w:rsid w:val="2CB30E59"/>
    <w:rsid w:val="2CBC3485"/>
    <w:rsid w:val="2CBEF545"/>
    <w:rsid w:val="2CC09AE2"/>
    <w:rsid w:val="2CC652DD"/>
    <w:rsid w:val="2CD5A952"/>
    <w:rsid w:val="2CD7AE3C"/>
    <w:rsid w:val="2D1D5918"/>
    <w:rsid w:val="2D2831F5"/>
    <w:rsid w:val="2D2C62F3"/>
    <w:rsid w:val="2D344F63"/>
    <w:rsid w:val="2D47C9E2"/>
    <w:rsid w:val="2D4B7A53"/>
    <w:rsid w:val="2D5F9BC4"/>
    <w:rsid w:val="2D8CFD00"/>
    <w:rsid w:val="2D928636"/>
    <w:rsid w:val="2D952CCE"/>
    <w:rsid w:val="2D9DF258"/>
    <w:rsid w:val="2DBCBB7E"/>
    <w:rsid w:val="2DC29547"/>
    <w:rsid w:val="2DF25C21"/>
    <w:rsid w:val="2E09DE55"/>
    <w:rsid w:val="2E45357D"/>
    <w:rsid w:val="2E4CD7D0"/>
    <w:rsid w:val="2E5AC5A6"/>
    <w:rsid w:val="2E5FF171"/>
    <w:rsid w:val="2E81BE67"/>
    <w:rsid w:val="2E8EC0FC"/>
    <w:rsid w:val="2E970EC4"/>
    <w:rsid w:val="2E9EC142"/>
    <w:rsid w:val="2EA04231"/>
    <w:rsid w:val="2EA7B3EA"/>
    <w:rsid w:val="2EB7E99F"/>
    <w:rsid w:val="2ECA2889"/>
    <w:rsid w:val="2ED582E4"/>
    <w:rsid w:val="2EE61FC4"/>
    <w:rsid w:val="2EE6E922"/>
    <w:rsid w:val="2F00539C"/>
    <w:rsid w:val="2F0D6341"/>
    <w:rsid w:val="2F1A98BD"/>
    <w:rsid w:val="2F2131EA"/>
    <w:rsid w:val="2F56F1A4"/>
    <w:rsid w:val="2F58F2B7"/>
    <w:rsid w:val="2F64654F"/>
    <w:rsid w:val="2F95B4B0"/>
    <w:rsid w:val="2F982ED6"/>
    <w:rsid w:val="2F9CD43A"/>
    <w:rsid w:val="2FA29B6F"/>
    <w:rsid w:val="2FBEE67F"/>
    <w:rsid w:val="2FC9B3B1"/>
    <w:rsid w:val="2FE105DE"/>
    <w:rsid w:val="2FE42274"/>
    <w:rsid w:val="2FEAA342"/>
    <w:rsid w:val="2FF69607"/>
    <w:rsid w:val="2FFBC1D2"/>
    <w:rsid w:val="30005E0D"/>
    <w:rsid w:val="3005E62F"/>
    <w:rsid w:val="300FFE20"/>
    <w:rsid w:val="3015777B"/>
    <w:rsid w:val="305243C9"/>
    <w:rsid w:val="3053BA00"/>
    <w:rsid w:val="30677C7D"/>
    <w:rsid w:val="3069C186"/>
    <w:rsid w:val="30747D01"/>
    <w:rsid w:val="3075B762"/>
    <w:rsid w:val="3081F025"/>
    <w:rsid w:val="30A6D29A"/>
    <w:rsid w:val="30B4656E"/>
    <w:rsid w:val="30BD4F59"/>
    <w:rsid w:val="30C34200"/>
    <w:rsid w:val="30DE7337"/>
    <w:rsid w:val="30E15BDE"/>
    <w:rsid w:val="30F1CA61"/>
    <w:rsid w:val="30F32004"/>
    <w:rsid w:val="30F894DD"/>
    <w:rsid w:val="3108295B"/>
    <w:rsid w:val="310B6473"/>
    <w:rsid w:val="314325F0"/>
    <w:rsid w:val="31446D96"/>
    <w:rsid w:val="3147C08F"/>
    <w:rsid w:val="314A669F"/>
    <w:rsid w:val="3151D630"/>
    <w:rsid w:val="31607424"/>
    <w:rsid w:val="3170F25E"/>
    <w:rsid w:val="3181547D"/>
    <w:rsid w:val="3184E052"/>
    <w:rsid w:val="318CF7A9"/>
    <w:rsid w:val="318D4B9F"/>
    <w:rsid w:val="31BDC809"/>
    <w:rsid w:val="31CAE98B"/>
    <w:rsid w:val="31E64A34"/>
    <w:rsid w:val="31F88978"/>
    <w:rsid w:val="31FA698A"/>
    <w:rsid w:val="320578C8"/>
    <w:rsid w:val="320E842B"/>
    <w:rsid w:val="3223E3B4"/>
    <w:rsid w:val="322668EF"/>
    <w:rsid w:val="322D60C3"/>
    <w:rsid w:val="32323565"/>
    <w:rsid w:val="323EB5B8"/>
    <w:rsid w:val="32476F8B"/>
    <w:rsid w:val="324B4CE0"/>
    <w:rsid w:val="3250E526"/>
    <w:rsid w:val="326F4A61"/>
    <w:rsid w:val="327939DB"/>
    <w:rsid w:val="3287FEFE"/>
    <w:rsid w:val="329CF62A"/>
    <w:rsid w:val="329D0263"/>
    <w:rsid w:val="32B1D975"/>
    <w:rsid w:val="32BBB07E"/>
    <w:rsid w:val="32C8DAC7"/>
    <w:rsid w:val="32CAD2F3"/>
    <w:rsid w:val="32CCF8F3"/>
    <w:rsid w:val="32DB5FCE"/>
    <w:rsid w:val="33290D91"/>
    <w:rsid w:val="33419D76"/>
    <w:rsid w:val="3356C946"/>
    <w:rsid w:val="3358BA96"/>
    <w:rsid w:val="33705F1A"/>
    <w:rsid w:val="33855D18"/>
    <w:rsid w:val="3386252B"/>
    <w:rsid w:val="338B2724"/>
    <w:rsid w:val="339639EB"/>
    <w:rsid w:val="33BC85EB"/>
    <w:rsid w:val="33C091A2"/>
    <w:rsid w:val="33D20C6D"/>
    <w:rsid w:val="33D73B33"/>
    <w:rsid w:val="33D8C61A"/>
    <w:rsid w:val="340C855D"/>
    <w:rsid w:val="34117F49"/>
    <w:rsid w:val="3413B034"/>
    <w:rsid w:val="341F42AF"/>
    <w:rsid w:val="34216C2C"/>
    <w:rsid w:val="3427A430"/>
    <w:rsid w:val="34298B29"/>
    <w:rsid w:val="3429B8B2"/>
    <w:rsid w:val="342BBCE5"/>
    <w:rsid w:val="34411F30"/>
    <w:rsid w:val="344BF8FC"/>
    <w:rsid w:val="34604044"/>
    <w:rsid w:val="3467471B"/>
    <w:rsid w:val="346EDC43"/>
    <w:rsid w:val="3478C4F6"/>
    <w:rsid w:val="347AC6B2"/>
    <w:rsid w:val="347E1FC4"/>
    <w:rsid w:val="34A34B75"/>
    <w:rsid w:val="34B2B8E4"/>
    <w:rsid w:val="34D14340"/>
    <w:rsid w:val="34ED268A"/>
    <w:rsid w:val="34EF6C0E"/>
    <w:rsid w:val="34F36EF2"/>
    <w:rsid w:val="34F4A5EF"/>
    <w:rsid w:val="34FC4B5E"/>
    <w:rsid w:val="3502C7B6"/>
    <w:rsid w:val="35095048"/>
    <w:rsid w:val="35495B69"/>
    <w:rsid w:val="356EAEDC"/>
    <w:rsid w:val="35734EA4"/>
    <w:rsid w:val="3576FBEF"/>
    <w:rsid w:val="35796C54"/>
    <w:rsid w:val="357AD5D6"/>
    <w:rsid w:val="3584861B"/>
    <w:rsid w:val="35C369F9"/>
    <w:rsid w:val="35E4E66F"/>
    <w:rsid w:val="35F47C40"/>
    <w:rsid w:val="36130090"/>
    <w:rsid w:val="36133765"/>
    <w:rsid w:val="36275985"/>
    <w:rsid w:val="3649EE6E"/>
    <w:rsid w:val="365131C7"/>
    <w:rsid w:val="3651900C"/>
    <w:rsid w:val="3657CE7B"/>
    <w:rsid w:val="3657E29E"/>
    <w:rsid w:val="367E46B5"/>
    <w:rsid w:val="367E68C8"/>
    <w:rsid w:val="367F5E9A"/>
    <w:rsid w:val="368264FD"/>
    <w:rsid w:val="369B5602"/>
    <w:rsid w:val="36BCF51B"/>
    <w:rsid w:val="36C5932E"/>
    <w:rsid w:val="36D233C1"/>
    <w:rsid w:val="36D872BA"/>
    <w:rsid w:val="36DA5ABF"/>
    <w:rsid w:val="36F4DD5A"/>
    <w:rsid w:val="370A5A06"/>
    <w:rsid w:val="370B59DA"/>
    <w:rsid w:val="371D6C07"/>
    <w:rsid w:val="37392B0D"/>
    <w:rsid w:val="373C5EFC"/>
    <w:rsid w:val="37436BAA"/>
    <w:rsid w:val="3762C0C3"/>
    <w:rsid w:val="376AC8CF"/>
    <w:rsid w:val="376CD0D3"/>
    <w:rsid w:val="37952636"/>
    <w:rsid w:val="379D4FF7"/>
    <w:rsid w:val="379D9F36"/>
    <w:rsid w:val="37A76243"/>
    <w:rsid w:val="37B0537F"/>
    <w:rsid w:val="37BE8495"/>
    <w:rsid w:val="37C6B05B"/>
    <w:rsid w:val="37CB8FD1"/>
    <w:rsid w:val="37D7D279"/>
    <w:rsid w:val="37E42363"/>
    <w:rsid w:val="37EA069D"/>
    <w:rsid w:val="37EE4884"/>
    <w:rsid w:val="37F9697B"/>
    <w:rsid w:val="37FB4BEA"/>
    <w:rsid w:val="380CB2BB"/>
    <w:rsid w:val="385595E1"/>
    <w:rsid w:val="385F1FDC"/>
    <w:rsid w:val="386AE786"/>
    <w:rsid w:val="3874DB83"/>
    <w:rsid w:val="388FA49A"/>
    <w:rsid w:val="389B0FF3"/>
    <w:rsid w:val="389C6E3F"/>
    <w:rsid w:val="38A44717"/>
    <w:rsid w:val="38B32174"/>
    <w:rsid w:val="38BE24AE"/>
    <w:rsid w:val="38D50D69"/>
    <w:rsid w:val="39058A50"/>
    <w:rsid w:val="390ADA64"/>
    <w:rsid w:val="390C9E3E"/>
    <w:rsid w:val="390F00A3"/>
    <w:rsid w:val="391905D8"/>
    <w:rsid w:val="3947B0CC"/>
    <w:rsid w:val="394841C9"/>
    <w:rsid w:val="3949867D"/>
    <w:rsid w:val="394AA152"/>
    <w:rsid w:val="394E37D5"/>
    <w:rsid w:val="39513C81"/>
    <w:rsid w:val="3980C4FD"/>
    <w:rsid w:val="39818F30"/>
    <w:rsid w:val="3997A698"/>
    <w:rsid w:val="399E92C0"/>
    <w:rsid w:val="39AD9D2F"/>
    <w:rsid w:val="39B3565D"/>
    <w:rsid w:val="39CE029F"/>
    <w:rsid w:val="39D770E0"/>
    <w:rsid w:val="39DE1E1C"/>
    <w:rsid w:val="39EF146F"/>
    <w:rsid w:val="39F8BA41"/>
    <w:rsid w:val="3A022411"/>
    <w:rsid w:val="3A11FB81"/>
    <w:rsid w:val="3A120D8F"/>
    <w:rsid w:val="3A1A756C"/>
    <w:rsid w:val="3A25D6E0"/>
    <w:rsid w:val="3A304C49"/>
    <w:rsid w:val="3A315753"/>
    <w:rsid w:val="3A346219"/>
    <w:rsid w:val="3A59D3FB"/>
    <w:rsid w:val="3A78AFF9"/>
    <w:rsid w:val="3A8AE51E"/>
    <w:rsid w:val="3A93CE60"/>
    <w:rsid w:val="3AA59118"/>
    <w:rsid w:val="3AD07084"/>
    <w:rsid w:val="3AE37B92"/>
    <w:rsid w:val="3AFF1FFD"/>
    <w:rsid w:val="3B1860B6"/>
    <w:rsid w:val="3B447336"/>
    <w:rsid w:val="3B4D8C9C"/>
    <w:rsid w:val="3B6A9D30"/>
    <w:rsid w:val="3B856C29"/>
    <w:rsid w:val="3B8760E3"/>
    <w:rsid w:val="3BBF5833"/>
    <w:rsid w:val="3BC9B075"/>
    <w:rsid w:val="3BF33986"/>
    <w:rsid w:val="3C00B783"/>
    <w:rsid w:val="3C0FF482"/>
    <w:rsid w:val="3C3DF477"/>
    <w:rsid w:val="3C4E257D"/>
    <w:rsid w:val="3C5F8704"/>
    <w:rsid w:val="3C6BE110"/>
    <w:rsid w:val="3C867B53"/>
    <w:rsid w:val="3C8A4922"/>
    <w:rsid w:val="3CC5948A"/>
    <w:rsid w:val="3CC5C4BD"/>
    <w:rsid w:val="3CD6157D"/>
    <w:rsid w:val="3CDF62CA"/>
    <w:rsid w:val="3CF4B260"/>
    <w:rsid w:val="3CFB9596"/>
    <w:rsid w:val="3D0D06C3"/>
    <w:rsid w:val="3D142BBF"/>
    <w:rsid w:val="3D156C17"/>
    <w:rsid w:val="3D372A85"/>
    <w:rsid w:val="3D46BB5F"/>
    <w:rsid w:val="3D5463F3"/>
    <w:rsid w:val="3D5B19DB"/>
    <w:rsid w:val="3D8E7F94"/>
    <w:rsid w:val="3DB17FAB"/>
    <w:rsid w:val="3DBD097A"/>
    <w:rsid w:val="3DD7E1E5"/>
    <w:rsid w:val="3DD96F0C"/>
    <w:rsid w:val="3DEBC456"/>
    <w:rsid w:val="3DEF03E6"/>
    <w:rsid w:val="3E01F992"/>
    <w:rsid w:val="3E16E775"/>
    <w:rsid w:val="3E29C5B7"/>
    <w:rsid w:val="3E3A511E"/>
    <w:rsid w:val="3E45D8A1"/>
    <w:rsid w:val="3E5C1F5A"/>
    <w:rsid w:val="3E62B55C"/>
    <w:rsid w:val="3E69AB3B"/>
    <w:rsid w:val="3E76F484"/>
    <w:rsid w:val="3E9F5282"/>
    <w:rsid w:val="3EA3F66D"/>
    <w:rsid w:val="3EBB606B"/>
    <w:rsid w:val="3EC1BCCB"/>
    <w:rsid w:val="3EDD3938"/>
    <w:rsid w:val="3F033753"/>
    <w:rsid w:val="3F1124DE"/>
    <w:rsid w:val="3F1D027D"/>
    <w:rsid w:val="3F1E10F2"/>
    <w:rsid w:val="3F29F6E7"/>
    <w:rsid w:val="3F2AFCAD"/>
    <w:rsid w:val="3F38AA0D"/>
    <w:rsid w:val="3F7BE1C7"/>
    <w:rsid w:val="3F8AA0C6"/>
    <w:rsid w:val="3F8B4936"/>
    <w:rsid w:val="3F98C8F7"/>
    <w:rsid w:val="3F99605B"/>
    <w:rsid w:val="3F9CCDD4"/>
    <w:rsid w:val="3FA0BA79"/>
    <w:rsid w:val="3FABD31B"/>
    <w:rsid w:val="3FAE7730"/>
    <w:rsid w:val="3FB1BB3D"/>
    <w:rsid w:val="3FCF4BA8"/>
    <w:rsid w:val="3FD12674"/>
    <w:rsid w:val="3FDEEF48"/>
    <w:rsid w:val="3FE534BB"/>
    <w:rsid w:val="3FED9DFF"/>
    <w:rsid w:val="3FFEC0F6"/>
    <w:rsid w:val="40138B34"/>
    <w:rsid w:val="401DBEE6"/>
    <w:rsid w:val="402E3E1E"/>
    <w:rsid w:val="402FAFB6"/>
    <w:rsid w:val="40317F47"/>
    <w:rsid w:val="4053DC9B"/>
    <w:rsid w:val="40556140"/>
    <w:rsid w:val="4062327F"/>
    <w:rsid w:val="408A63C6"/>
    <w:rsid w:val="409691B6"/>
    <w:rsid w:val="409A78F5"/>
    <w:rsid w:val="409ABCA2"/>
    <w:rsid w:val="40A551DD"/>
    <w:rsid w:val="40A81C85"/>
    <w:rsid w:val="40B08F75"/>
    <w:rsid w:val="40C4FD96"/>
    <w:rsid w:val="40CA5C40"/>
    <w:rsid w:val="40E7F464"/>
    <w:rsid w:val="40E83848"/>
    <w:rsid w:val="40EE2FC0"/>
    <w:rsid w:val="40FC68DA"/>
    <w:rsid w:val="4106AEBB"/>
    <w:rsid w:val="413ADA30"/>
    <w:rsid w:val="41528BF0"/>
    <w:rsid w:val="4166620B"/>
    <w:rsid w:val="4167447F"/>
    <w:rsid w:val="416F93B6"/>
    <w:rsid w:val="4176F1E5"/>
    <w:rsid w:val="417E4FEA"/>
    <w:rsid w:val="4193C468"/>
    <w:rsid w:val="419CEB47"/>
    <w:rsid w:val="419D11B9"/>
    <w:rsid w:val="419FEAE0"/>
    <w:rsid w:val="41B00D14"/>
    <w:rsid w:val="41B83C76"/>
    <w:rsid w:val="41D2BA1A"/>
    <w:rsid w:val="41D3D670"/>
    <w:rsid w:val="420504A7"/>
    <w:rsid w:val="4205AE2B"/>
    <w:rsid w:val="420624BB"/>
    <w:rsid w:val="4215FA4B"/>
    <w:rsid w:val="421A64A6"/>
    <w:rsid w:val="42241A8E"/>
    <w:rsid w:val="4240D663"/>
    <w:rsid w:val="42490F10"/>
    <w:rsid w:val="4259FC42"/>
    <w:rsid w:val="4265646C"/>
    <w:rsid w:val="429D17C6"/>
    <w:rsid w:val="42AE27D9"/>
    <w:rsid w:val="42DA0E34"/>
    <w:rsid w:val="42EB98D0"/>
    <w:rsid w:val="42F78F19"/>
    <w:rsid w:val="43006C09"/>
    <w:rsid w:val="430DA8C6"/>
    <w:rsid w:val="4327A56E"/>
    <w:rsid w:val="433FE2D5"/>
    <w:rsid w:val="435059BA"/>
    <w:rsid w:val="4398A911"/>
    <w:rsid w:val="439C5146"/>
    <w:rsid w:val="43DB8538"/>
    <w:rsid w:val="43DF8B71"/>
    <w:rsid w:val="43FEECE7"/>
    <w:rsid w:val="4424F469"/>
    <w:rsid w:val="4428977F"/>
    <w:rsid w:val="443C7702"/>
    <w:rsid w:val="4440AF53"/>
    <w:rsid w:val="44435305"/>
    <w:rsid w:val="446996E4"/>
    <w:rsid w:val="446EB2D3"/>
    <w:rsid w:val="447CFFF8"/>
    <w:rsid w:val="448112F8"/>
    <w:rsid w:val="4482B088"/>
    <w:rsid w:val="449C3330"/>
    <w:rsid w:val="44BACD56"/>
    <w:rsid w:val="44BB43D8"/>
    <w:rsid w:val="44C377A4"/>
    <w:rsid w:val="44D8E65A"/>
    <w:rsid w:val="44E2FDB1"/>
    <w:rsid w:val="44F23367"/>
    <w:rsid w:val="4515BCDC"/>
    <w:rsid w:val="451B17C9"/>
    <w:rsid w:val="452DD8D3"/>
    <w:rsid w:val="456A7333"/>
    <w:rsid w:val="456EA372"/>
    <w:rsid w:val="45792966"/>
    <w:rsid w:val="457992DF"/>
    <w:rsid w:val="45804344"/>
    <w:rsid w:val="458A988A"/>
    <w:rsid w:val="458D8DC0"/>
    <w:rsid w:val="45955C61"/>
    <w:rsid w:val="45AA46E8"/>
    <w:rsid w:val="45BFB4CE"/>
    <w:rsid w:val="45CF3BC8"/>
    <w:rsid w:val="45DF3DF0"/>
    <w:rsid w:val="46016810"/>
    <w:rsid w:val="460AA5BF"/>
    <w:rsid w:val="460E758C"/>
    <w:rsid w:val="46185DA1"/>
    <w:rsid w:val="461A4C55"/>
    <w:rsid w:val="462CBADD"/>
    <w:rsid w:val="464263B1"/>
    <w:rsid w:val="464D94E4"/>
    <w:rsid w:val="4651EC57"/>
    <w:rsid w:val="46572C00"/>
    <w:rsid w:val="465F0AB5"/>
    <w:rsid w:val="465F9D28"/>
    <w:rsid w:val="466AEBC8"/>
    <w:rsid w:val="466F08C2"/>
    <w:rsid w:val="46772F81"/>
    <w:rsid w:val="468131CE"/>
    <w:rsid w:val="4683911B"/>
    <w:rsid w:val="4688E95D"/>
    <w:rsid w:val="46A4AAC1"/>
    <w:rsid w:val="46B16D30"/>
    <w:rsid w:val="46B220B1"/>
    <w:rsid w:val="46BD066B"/>
    <w:rsid w:val="46DEAAA4"/>
    <w:rsid w:val="46E2E52A"/>
    <w:rsid w:val="46FBC7B4"/>
    <w:rsid w:val="47075573"/>
    <w:rsid w:val="471706A5"/>
    <w:rsid w:val="4724E870"/>
    <w:rsid w:val="47293F3C"/>
    <w:rsid w:val="47331F64"/>
    <w:rsid w:val="473EB4C7"/>
    <w:rsid w:val="474DE752"/>
    <w:rsid w:val="474EF4CF"/>
    <w:rsid w:val="4762E4F3"/>
    <w:rsid w:val="47690984"/>
    <w:rsid w:val="4769A60C"/>
    <w:rsid w:val="476C3415"/>
    <w:rsid w:val="4788E75B"/>
    <w:rsid w:val="4797464C"/>
    <w:rsid w:val="479AF960"/>
    <w:rsid w:val="47A08C81"/>
    <w:rsid w:val="47AB9D40"/>
    <w:rsid w:val="47B6A390"/>
    <w:rsid w:val="47DC65E8"/>
    <w:rsid w:val="47EB3ECE"/>
    <w:rsid w:val="47FCC8E8"/>
    <w:rsid w:val="482A45C0"/>
    <w:rsid w:val="4837C9F8"/>
    <w:rsid w:val="4844E5AD"/>
    <w:rsid w:val="4849C569"/>
    <w:rsid w:val="48500352"/>
    <w:rsid w:val="485AA6AC"/>
    <w:rsid w:val="485B3C76"/>
    <w:rsid w:val="486137D6"/>
    <w:rsid w:val="486A2FAC"/>
    <w:rsid w:val="4877ED25"/>
    <w:rsid w:val="48874346"/>
    <w:rsid w:val="48885A52"/>
    <w:rsid w:val="48991F4C"/>
    <w:rsid w:val="48A325D4"/>
    <w:rsid w:val="48AC441A"/>
    <w:rsid w:val="48B01CE1"/>
    <w:rsid w:val="48B0CA28"/>
    <w:rsid w:val="48D86956"/>
    <w:rsid w:val="48F1D082"/>
    <w:rsid w:val="48F36F3F"/>
    <w:rsid w:val="48F4E185"/>
    <w:rsid w:val="490B0CD5"/>
    <w:rsid w:val="49118833"/>
    <w:rsid w:val="49336D8B"/>
    <w:rsid w:val="493FF174"/>
    <w:rsid w:val="4944DB1A"/>
    <w:rsid w:val="495233FD"/>
    <w:rsid w:val="49623C23"/>
    <w:rsid w:val="496B6D9A"/>
    <w:rsid w:val="497276D4"/>
    <w:rsid w:val="497A8CE5"/>
    <w:rsid w:val="497D6899"/>
    <w:rsid w:val="498011DD"/>
    <w:rsid w:val="49816D22"/>
    <w:rsid w:val="49835CAE"/>
    <w:rsid w:val="49850124"/>
    <w:rsid w:val="49923549"/>
    <w:rsid w:val="49C5FC12"/>
    <w:rsid w:val="49CDF7FB"/>
    <w:rsid w:val="49D955C1"/>
    <w:rsid w:val="49E0985E"/>
    <w:rsid w:val="49F20A6F"/>
    <w:rsid w:val="4A01CCD5"/>
    <w:rsid w:val="4A07743E"/>
    <w:rsid w:val="4A3B7D3A"/>
    <w:rsid w:val="4A3D0325"/>
    <w:rsid w:val="4A5744F3"/>
    <w:rsid w:val="4A63189A"/>
    <w:rsid w:val="4A91325C"/>
    <w:rsid w:val="4A9564B4"/>
    <w:rsid w:val="4A9C5B5C"/>
    <w:rsid w:val="4AC3C6D1"/>
    <w:rsid w:val="4AC4DCA1"/>
    <w:rsid w:val="4ACA68D6"/>
    <w:rsid w:val="4ACCE13F"/>
    <w:rsid w:val="4AD23249"/>
    <w:rsid w:val="4ADFD74F"/>
    <w:rsid w:val="4AE978A1"/>
    <w:rsid w:val="4AEB74A6"/>
    <w:rsid w:val="4AF4EA32"/>
    <w:rsid w:val="4AF7605D"/>
    <w:rsid w:val="4AFF2073"/>
    <w:rsid w:val="4B081986"/>
    <w:rsid w:val="4B0B4E13"/>
    <w:rsid w:val="4B0D230D"/>
    <w:rsid w:val="4B18B394"/>
    <w:rsid w:val="4B1C94DC"/>
    <w:rsid w:val="4B259823"/>
    <w:rsid w:val="4B373CE1"/>
    <w:rsid w:val="4B3A19CE"/>
    <w:rsid w:val="4B3B7A94"/>
    <w:rsid w:val="4B57427B"/>
    <w:rsid w:val="4B61F79D"/>
    <w:rsid w:val="4B6904E0"/>
    <w:rsid w:val="4B6D33C0"/>
    <w:rsid w:val="4B78D5C2"/>
    <w:rsid w:val="4B7D81E2"/>
    <w:rsid w:val="4B90F023"/>
    <w:rsid w:val="4B9DC059"/>
    <w:rsid w:val="4BB29BF2"/>
    <w:rsid w:val="4BBA5DA0"/>
    <w:rsid w:val="4BC5B112"/>
    <w:rsid w:val="4BE85098"/>
    <w:rsid w:val="4BED3FB1"/>
    <w:rsid w:val="4BFD860C"/>
    <w:rsid w:val="4C03A87C"/>
    <w:rsid w:val="4C145479"/>
    <w:rsid w:val="4C1B685B"/>
    <w:rsid w:val="4C23AB0C"/>
    <w:rsid w:val="4C23FFA6"/>
    <w:rsid w:val="4C70DEDA"/>
    <w:rsid w:val="4C71F8EB"/>
    <w:rsid w:val="4C743BBD"/>
    <w:rsid w:val="4C7B973A"/>
    <w:rsid w:val="4C7C7BDC"/>
    <w:rsid w:val="4C7DB87A"/>
    <w:rsid w:val="4C83C283"/>
    <w:rsid w:val="4C8599EF"/>
    <w:rsid w:val="4CB05F32"/>
    <w:rsid w:val="4CB61B97"/>
    <w:rsid w:val="4CCEE4C2"/>
    <w:rsid w:val="4CD5EA2F"/>
    <w:rsid w:val="4CDC7D3B"/>
    <w:rsid w:val="4CEB8670"/>
    <w:rsid w:val="4D06FB8C"/>
    <w:rsid w:val="4D1B3982"/>
    <w:rsid w:val="4D20DD35"/>
    <w:rsid w:val="4D2DD35C"/>
    <w:rsid w:val="4D35D91A"/>
    <w:rsid w:val="4D48FA7B"/>
    <w:rsid w:val="4D516609"/>
    <w:rsid w:val="4D5FC00D"/>
    <w:rsid w:val="4D60824E"/>
    <w:rsid w:val="4D70969A"/>
    <w:rsid w:val="4D75EB0C"/>
    <w:rsid w:val="4D7E847D"/>
    <w:rsid w:val="4D97DAC0"/>
    <w:rsid w:val="4D9DDEF9"/>
    <w:rsid w:val="4DB7C40A"/>
    <w:rsid w:val="4DBCF87E"/>
    <w:rsid w:val="4DCE01AE"/>
    <w:rsid w:val="4E09D30B"/>
    <w:rsid w:val="4E22FB68"/>
    <w:rsid w:val="4E4F8B4E"/>
    <w:rsid w:val="4E583248"/>
    <w:rsid w:val="4E642BCB"/>
    <w:rsid w:val="4E6785F4"/>
    <w:rsid w:val="4E70CF13"/>
    <w:rsid w:val="4E7CC1F2"/>
    <w:rsid w:val="4E7E08F5"/>
    <w:rsid w:val="4E867DFB"/>
    <w:rsid w:val="4E899EEF"/>
    <w:rsid w:val="4E92B3E8"/>
    <w:rsid w:val="4EA3A3FD"/>
    <w:rsid w:val="4EA40A39"/>
    <w:rsid w:val="4EA849C5"/>
    <w:rsid w:val="4EB6D1DC"/>
    <w:rsid w:val="4EB78C2B"/>
    <w:rsid w:val="4EBD8545"/>
    <w:rsid w:val="4ED19DF8"/>
    <w:rsid w:val="4EE7AFA5"/>
    <w:rsid w:val="4EECB6DB"/>
    <w:rsid w:val="4F01EC90"/>
    <w:rsid w:val="4F0F616A"/>
    <w:rsid w:val="4F27241E"/>
    <w:rsid w:val="4F27D14C"/>
    <w:rsid w:val="4F2AECC3"/>
    <w:rsid w:val="4F2B8FB5"/>
    <w:rsid w:val="4F3385CA"/>
    <w:rsid w:val="4F3C9887"/>
    <w:rsid w:val="4F41F48B"/>
    <w:rsid w:val="4F52A7EE"/>
    <w:rsid w:val="4F5A3309"/>
    <w:rsid w:val="4F6119CA"/>
    <w:rsid w:val="4F6B2F85"/>
    <w:rsid w:val="4F70064A"/>
    <w:rsid w:val="4F7202F9"/>
    <w:rsid w:val="4F73587F"/>
    <w:rsid w:val="4F843247"/>
    <w:rsid w:val="4F9522E6"/>
    <w:rsid w:val="4FB7EFEB"/>
    <w:rsid w:val="4FBDC48F"/>
    <w:rsid w:val="4FBECBC9"/>
    <w:rsid w:val="4FC06466"/>
    <w:rsid w:val="4FC8CE4D"/>
    <w:rsid w:val="4FECABB2"/>
    <w:rsid w:val="4FEF2C5F"/>
    <w:rsid w:val="4FF4EF74"/>
    <w:rsid w:val="500AEC57"/>
    <w:rsid w:val="500D25D1"/>
    <w:rsid w:val="5018931D"/>
    <w:rsid w:val="5027562A"/>
    <w:rsid w:val="50293ADE"/>
    <w:rsid w:val="503C7603"/>
    <w:rsid w:val="5059A3CC"/>
    <w:rsid w:val="506A8969"/>
    <w:rsid w:val="50881A2F"/>
    <w:rsid w:val="50A24D4A"/>
    <w:rsid w:val="50A3CB16"/>
    <w:rsid w:val="50D17700"/>
    <w:rsid w:val="50D3639D"/>
    <w:rsid w:val="50DDF3D2"/>
    <w:rsid w:val="50DEF090"/>
    <w:rsid w:val="50F8EFD2"/>
    <w:rsid w:val="5113AA59"/>
    <w:rsid w:val="5157ABA4"/>
    <w:rsid w:val="5163B750"/>
    <w:rsid w:val="51680087"/>
    <w:rsid w:val="517BA2E7"/>
    <w:rsid w:val="519616CE"/>
    <w:rsid w:val="51A14DD5"/>
    <w:rsid w:val="51A2BE4C"/>
    <w:rsid w:val="51B8F1DA"/>
    <w:rsid w:val="51BA61DC"/>
    <w:rsid w:val="51C8789F"/>
    <w:rsid w:val="51CF9C2C"/>
    <w:rsid w:val="51DA6394"/>
    <w:rsid w:val="51E3BAD0"/>
    <w:rsid w:val="51F02A02"/>
    <w:rsid w:val="51F2860E"/>
    <w:rsid w:val="51F3B65D"/>
    <w:rsid w:val="51F3C7D8"/>
    <w:rsid w:val="521C9058"/>
    <w:rsid w:val="523E13E4"/>
    <w:rsid w:val="5243619D"/>
    <w:rsid w:val="52508EE8"/>
    <w:rsid w:val="5251F5A0"/>
    <w:rsid w:val="5268EC62"/>
    <w:rsid w:val="5294A142"/>
    <w:rsid w:val="52996311"/>
    <w:rsid w:val="52B2CFA1"/>
    <w:rsid w:val="52C61B8A"/>
    <w:rsid w:val="52CC47C9"/>
    <w:rsid w:val="52D03837"/>
    <w:rsid w:val="52D13EEF"/>
    <w:rsid w:val="52EE7F05"/>
    <w:rsid w:val="5314ADC0"/>
    <w:rsid w:val="531B46D7"/>
    <w:rsid w:val="531B5B04"/>
    <w:rsid w:val="5331E72F"/>
    <w:rsid w:val="53578828"/>
    <w:rsid w:val="535AEBE1"/>
    <w:rsid w:val="536153D1"/>
    <w:rsid w:val="53644950"/>
    <w:rsid w:val="53741FE1"/>
    <w:rsid w:val="53744FD2"/>
    <w:rsid w:val="53877B02"/>
    <w:rsid w:val="5388A05B"/>
    <w:rsid w:val="5389FD48"/>
    <w:rsid w:val="53CD9EAB"/>
    <w:rsid w:val="53D10721"/>
    <w:rsid w:val="53D2B3D5"/>
    <w:rsid w:val="53DB6FCA"/>
    <w:rsid w:val="53DF199E"/>
    <w:rsid w:val="53E9BA2C"/>
    <w:rsid w:val="53F300AF"/>
    <w:rsid w:val="53FBE16D"/>
    <w:rsid w:val="53FCC463"/>
    <w:rsid w:val="53FDCE97"/>
    <w:rsid w:val="54066C04"/>
    <w:rsid w:val="540FAFCA"/>
    <w:rsid w:val="541009AA"/>
    <w:rsid w:val="54146643"/>
    <w:rsid w:val="544A5C4E"/>
    <w:rsid w:val="5457E538"/>
    <w:rsid w:val="5463F255"/>
    <w:rsid w:val="546A91D5"/>
    <w:rsid w:val="547E7302"/>
    <w:rsid w:val="54AB3328"/>
    <w:rsid w:val="54C86097"/>
    <w:rsid w:val="54CCA6BA"/>
    <w:rsid w:val="54D31465"/>
    <w:rsid w:val="54E2CA72"/>
    <w:rsid w:val="54E6927B"/>
    <w:rsid w:val="54FAEDA9"/>
    <w:rsid w:val="54FCD990"/>
    <w:rsid w:val="550959B8"/>
    <w:rsid w:val="550F52CA"/>
    <w:rsid w:val="5511CF45"/>
    <w:rsid w:val="55148627"/>
    <w:rsid w:val="552EE7C6"/>
    <w:rsid w:val="553F0A94"/>
    <w:rsid w:val="554695F2"/>
    <w:rsid w:val="55533FBC"/>
    <w:rsid w:val="5560464B"/>
    <w:rsid w:val="556840C5"/>
    <w:rsid w:val="55816BB5"/>
    <w:rsid w:val="559119DB"/>
    <w:rsid w:val="559C4B65"/>
    <w:rsid w:val="559F1EDA"/>
    <w:rsid w:val="55A067E5"/>
    <w:rsid w:val="55A37074"/>
    <w:rsid w:val="55A392A5"/>
    <w:rsid w:val="55B164F5"/>
    <w:rsid w:val="55CA53C3"/>
    <w:rsid w:val="55CD5C8C"/>
    <w:rsid w:val="55D38863"/>
    <w:rsid w:val="55D58279"/>
    <w:rsid w:val="55D99303"/>
    <w:rsid w:val="55E62CAF"/>
    <w:rsid w:val="5602D61A"/>
    <w:rsid w:val="5603AA19"/>
    <w:rsid w:val="560DC295"/>
    <w:rsid w:val="560F6F80"/>
    <w:rsid w:val="56261FC7"/>
    <w:rsid w:val="563403DF"/>
    <w:rsid w:val="5665076A"/>
    <w:rsid w:val="56672621"/>
    <w:rsid w:val="567ABE9C"/>
    <w:rsid w:val="56808C4B"/>
    <w:rsid w:val="568251C0"/>
    <w:rsid w:val="5696E1DE"/>
    <w:rsid w:val="56971670"/>
    <w:rsid w:val="569BEA12"/>
    <w:rsid w:val="56A4B473"/>
    <w:rsid w:val="56B645A4"/>
    <w:rsid w:val="56D32446"/>
    <w:rsid w:val="56EA51A8"/>
    <w:rsid w:val="5706F2F9"/>
    <w:rsid w:val="57110F26"/>
    <w:rsid w:val="57251C65"/>
    <w:rsid w:val="572AB81E"/>
    <w:rsid w:val="572CB896"/>
    <w:rsid w:val="5747508C"/>
    <w:rsid w:val="574BE36A"/>
    <w:rsid w:val="57549291"/>
    <w:rsid w:val="575C3E9F"/>
    <w:rsid w:val="576FAE5A"/>
    <w:rsid w:val="5798D026"/>
    <w:rsid w:val="579EC579"/>
    <w:rsid w:val="57A385B2"/>
    <w:rsid w:val="57B03601"/>
    <w:rsid w:val="57B1E3EC"/>
    <w:rsid w:val="57B7D0D5"/>
    <w:rsid w:val="57BBE407"/>
    <w:rsid w:val="57D789F6"/>
    <w:rsid w:val="57D9C36C"/>
    <w:rsid w:val="57DD6AE9"/>
    <w:rsid w:val="57EA4F8B"/>
    <w:rsid w:val="58000159"/>
    <w:rsid w:val="58097559"/>
    <w:rsid w:val="581929B6"/>
    <w:rsid w:val="581A5E27"/>
    <w:rsid w:val="581AA58A"/>
    <w:rsid w:val="58387785"/>
    <w:rsid w:val="583BDB22"/>
    <w:rsid w:val="5865A873"/>
    <w:rsid w:val="5875B53C"/>
    <w:rsid w:val="5876300E"/>
    <w:rsid w:val="587BA9A4"/>
    <w:rsid w:val="587FCA4B"/>
    <w:rsid w:val="5889E470"/>
    <w:rsid w:val="588D81CE"/>
    <w:rsid w:val="588E3636"/>
    <w:rsid w:val="5899BF78"/>
    <w:rsid w:val="58A56A17"/>
    <w:rsid w:val="58B9499E"/>
    <w:rsid w:val="58CFAA68"/>
    <w:rsid w:val="58E4BFE8"/>
    <w:rsid w:val="58EBD6C6"/>
    <w:rsid w:val="58FCEB2B"/>
    <w:rsid w:val="58FE6897"/>
    <w:rsid w:val="590C6734"/>
    <w:rsid w:val="593C63C0"/>
    <w:rsid w:val="5940B32A"/>
    <w:rsid w:val="5957B468"/>
    <w:rsid w:val="595BD40F"/>
    <w:rsid w:val="5965C811"/>
    <w:rsid w:val="596C9B8F"/>
    <w:rsid w:val="596F6102"/>
    <w:rsid w:val="597D5981"/>
    <w:rsid w:val="59801F24"/>
    <w:rsid w:val="59818FE8"/>
    <w:rsid w:val="59861FEC"/>
    <w:rsid w:val="599B0115"/>
    <w:rsid w:val="59D42799"/>
    <w:rsid w:val="59E4A1FF"/>
    <w:rsid w:val="59E534C3"/>
    <w:rsid w:val="59EEF574"/>
    <w:rsid w:val="59EF7401"/>
    <w:rsid w:val="59F21B1A"/>
    <w:rsid w:val="59F5ACC7"/>
    <w:rsid w:val="5A112F7E"/>
    <w:rsid w:val="5A1459A6"/>
    <w:rsid w:val="5A1ADD9F"/>
    <w:rsid w:val="5A2ED954"/>
    <w:rsid w:val="5A46EB6A"/>
    <w:rsid w:val="5A5C5AAE"/>
    <w:rsid w:val="5A5E4F2B"/>
    <w:rsid w:val="5A5E6E49"/>
    <w:rsid w:val="5A658499"/>
    <w:rsid w:val="5A681989"/>
    <w:rsid w:val="5A6C7867"/>
    <w:rsid w:val="5A89BC51"/>
    <w:rsid w:val="5A8B63F8"/>
    <w:rsid w:val="5A8C96BE"/>
    <w:rsid w:val="5A8DFBE1"/>
    <w:rsid w:val="5A9DFE75"/>
    <w:rsid w:val="5AAE19DF"/>
    <w:rsid w:val="5AB173C8"/>
    <w:rsid w:val="5AB1E7D9"/>
    <w:rsid w:val="5AB76571"/>
    <w:rsid w:val="5AE1B3A5"/>
    <w:rsid w:val="5AFAD234"/>
    <w:rsid w:val="5B04681C"/>
    <w:rsid w:val="5B0E2315"/>
    <w:rsid w:val="5B1DDABC"/>
    <w:rsid w:val="5B47D856"/>
    <w:rsid w:val="5B4EDED5"/>
    <w:rsid w:val="5B54EC91"/>
    <w:rsid w:val="5B6A7EA4"/>
    <w:rsid w:val="5B6C1B14"/>
    <w:rsid w:val="5B7E7B09"/>
    <w:rsid w:val="5B8CA672"/>
    <w:rsid w:val="5B9937DD"/>
    <w:rsid w:val="5B9B3AB3"/>
    <w:rsid w:val="5BB074F6"/>
    <w:rsid w:val="5BC82164"/>
    <w:rsid w:val="5BD09DEC"/>
    <w:rsid w:val="5BD21361"/>
    <w:rsid w:val="5BD4AE71"/>
    <w:rsid w:val="5BD803D6"/>
    <w:rsid w:val="5BEB4B54"/>
    <w:rsid w:val="5C0CA09E"/>
    <w:rsid w:val="5C2B650E"/>
    <w:rsid w:val="5C3D58B8"/>
    <w:rsid w:val="5C61D619"/>
    <w:rsid w:val="5C78374C"/>
    <w:rsid w:val="5C8E51B3"/>
    <w:rsid w:val="5C933BF4"/>
    <w:rsid w:val="5C982C21"/>
    <w:rsid w:val="5CAD129E"/>
    <w:rsid w:val="5CD26F56"/>
    <w:rsid w:val="5CE1662E"/>
    <w:rsid w:val="5D12B0C2"/>
    <w:rsid w:val="5D14696C"/>
    <w:rsid w:val="5D16C86E"/>
    <w:rsid w:val="5D1BFF19"/>
    <w:rsid w:val="5D30B27F"/>
    <w:rsid w:val="5D35B0EC"/>
    <w:rsid w:val="5D38B0A4"/>
    <w:rsid w:val="5D39DAC0"/>
    <w:rsid w:val="5D3FDF49"/>
    <w:rsid w:val="5D4F4FC1"/>
    <w:rsid w:val="5D64781D"/>
    <w:rsid w:val="5D93FB70"/>
    <w:rsid w:val="5D940F4D"/>
    <w:rsid w:val="5DAD2047"/>
    <w:rsid w:val="5DB0F7A3"/>
    <w:rsid w:val="5DBF4614"/>
    <w:rsid w:val="5DC019D6"/>
    <w:rsid w:val="5DCFB636"/>
    <w:rsid w:val="5E03CDE6"/>
    <w:rsid w:val="5E074DEB"/>
    <w:rsid w:val="5E076447"/>
    <w:rsid w:val="5E227372"/>
    <w:rsid w:val="5E3073D8"/>
    <w:rsid w:val="5E30EA8D"/>
    <w:rsid w:val="5E31268E"/>
    <w:rsid w:val="5E38206F"/>
    <w:rsid w:val="5E56E39A"/>
    <w:rsid w:val="5E6F8E82"/>
    <w:rsid w:val="5E859A2B"/>
    <w:rsid w:val="5E870A19"/>
    <w:rsid w:val="5E896F2C"/>
    <w:rsid w:val="5EB0B9A1"/>
    <w:rsid w:val="5EC8CF6E"/>
    <w:rsid w:val="5EE80758"/>
    <w:rsid w:val="5EF23D95"/>
    <w:rsid w:val="5F0E90FA"/>
    <w:rsid w:val="5F387C2A"/>
    <w:rsid w:val="5F3E1CFC"/>
    <w:rsid w:val="5F5AA9D7"/>
    <w:rsid w:val="5F5D419A"/>
    <w:rsid w:val="5F658B46"/>
    <w:rsid w:val="5F6D458D"/>
    <w:rsid w:val="5F7918DE"/>
    <w:rsid w:val="5F81AA02"/>
    <w:rsid w:val="5F9503ED"/>
    <w:rsid w:val="5F9D9982"/>
    <w:rsid w:val="5FA50976"/>
    <w:rsid w:val="5FAE2063"/>
    <w:rsid w:val="5FB62DFE"/>
    <w:rsid w:val="5FC8ACEA"/>
    <w:rsid w:val="5FDB8AC2"/>
    <w:rsid w:val="5FEF8CD3"/>
    <w:rsid w:val="5FF8EB9C"/>
    <w:rsid w:val="600713DE"/>
    <w:rsid w:val="601785FE"/>
    <w:rsid w:val="6020B631"/>
    <w:rsid w:val="602634F3"/>
    <w:rsid w:val="603B09D9"/>
    <w:rsid w:val="603FBA15"/>
    <w:rsid w:val="6063501C"/>
    <w:rsid w:val="606A9096"/>
    <w:rsid w:val="6072EE83"/>
    <w:rsid w:val="60892574"/>
    <w:rsid w:val="609FCBBF"/>
    <w:rsid w:val="60A5F6B7"/>
    <w:rsid w:val="60AB9577"/>
    <w:rsid w:val="60BC604F"/>
    <w:rsid w:val="60D44C8B"/>
    <w:rsid w:val="60EE32D2"/>
    <w:rsid w:val="60F2F94F"/>
    <w:rsid w:val="60F4179C"/>
    <w:rsid w:val="6108CDD4"/>
    <w:rsid w:val="611F916E"/>
    <w:rsid w:val="6120601D"/>
    <w:rsid w:val="6121295D"/>
    <w:rsid w:val="613101D6"/>
    <w:rsid w:val="616914A9"/>
    <w:rsid w:val="616CF030"/>
    <w:rsid w:val="617628CF"/>
    <w:rsid w:val="618E539F"/>
    <w:rsid w:val="6193A910"/>
    <w:rsid w:val="6194BBFD"/>
    <w:rsid w:val="619C4C8C"/>
    <w:rsid w:val="61BECC65"/>
    <w:rsid w:val="61C2343B"/>
    <w:rsid w:val="61E22B5A"/>
    <w:rsid w:val="61E6B921"/>
    <w:rsid w:val="61F9BC4B"/>
    <w:rsid w:val="61FD5EC7"/>
    <w:rsid w:val="61FFD855"/>
    <w:rsid w:val="6209F052"/>
    <w:rsid w:val="6211C76E"/>
    <w:rsid w:val="621269BD"/>
    <w:rsid w:val="6228312D"/>
    <w:rsid w:val="62286B1D"/>
    <w:rsid w:val="6233B31C"/>
    <w:rsid w:val="624D6232"/>
    <w:rsid w:val="625D9240"/>
    <w:rsid w:val="629C1B89"/>
    <w:rsid w:val="62A9105A"/>
    <w:rsid w:val="62C52DC2"/>
    <w:rsid w:val="62DAF6FB"/>
    <w:rsid w:val="630789A9"/>
    <w:rsid w:val="6314D9A8"/>
    <w:rsid w:val="6350A7B2"/>
    <w:rsid w:val="635BDC5D"/>
    <w:rsid w:val="6366B7BB"/>
    <w:rsid w:val="639BF11A"/>
    <w:rsid w:val="639FC310"/>
    <w:rsid w:val="63AD013A"/>
    <w:rsid w:val="63B261E4"/>
    <w:rsid w:val="63CD84C0"/>
    <w:rsid w:val="63DB7D16"/>
    <w:rsid w:val="63DC7BC0"/>
    <w:rsid w:val="63E11417"/>
    <w:rsid w:val="63E433EA"/>
    <w:rsid w:val="63EAC16E"/>
    <w:rsid w:val="63F3C47E"/>
    <w:rsid w:val="63F6B6C3"/>
    <w:rsid w:val="63F8B520"/>
    <w:rsid w:val="641AA51B"/>
    <w:rsid w:val="64213F2B"/>
    <w:rsid w:val="6425D394"/>
    <w:rsid w:val="643676F3"/>
    <w:rsid w:val="6443C50F"/>
    <w:rsid w:val="6445E4C9"/>
    <w:rsid w:val="6469CDE3"/>
    <w:rsid w:val="647AE8E5"/>
    <w:rsid w:val="647F9C13"/>
    <w:rsid w:val="648E8536"/>
    <w:rsid w:val="64D1556D"/>
    <w:rsid w:val="64D624E6"/>
    <w:rsid w:val="651169D9"/>
    <w:rsid w:val="651898A4"/>
    <w:rsid w:val="651D5511"/>
    <w:rsid w:val="651E13EE"/>
    <w:rsid w:val="651EE895"/>
    <w:rsid w:val="652B2111"/>
    <w:rsid w:val="653360C5"/>
    <w:rsid w:val="654B689E"/>
    <w:rsid w:val="6577254C"/>
    <w:rsid w:val="65794434"/>
    <w:rsid w:val="6587595E"/>
    <w:rsid w:val="658B0C74"/>
    <w:rsid w:val="658DF275"/>
    <w:rsid w:val="65BA079A"/>
    <w:rsid w:val="65CECE15"/>
    <w:rsid w:val="65DFA20A"/>
    <w:rsid w:val="65E08DA3"/>
    <w:rsid w:val="65E3281C"/>
    <w:rsid w:val="65E35BB9"/>
    <w:rsid w:val="65E416E9"/>
    <w:rsid w:val="65F14E9F"/>
    <w:rsid w:val="65FD591E"/>
    <w:rsid w:val="65FFD6A1"/>
    <w:rsid w:val="6611B969"/>
    <w:rsid w:val="6621E1A6"/>
    <w:rsid w:val="66348303"/>
    <w:rsid w:val="6636F251"/>
    <w:rsid w:val="663F18BA"/>
    <w:rsid w:val="664CFC32"/>
    <w:rsid w:val="66635FC6"/>
    <w:rsid w:val="6663A7E2"/>
    <w:rsid w:val="6669632E"/>
    <w:rsid w:val="666F2017"/>
    <w:rsid w:val="66884874"/>
    <w:rsid w:val="66ACB9DA"/>
    <w:rsid w:val="66AF0E05"/>
    <w:rsid w:val="66B0FCD9"/>
    <w:rsid w:val="66CEBD05"/>
    <w:rsid w:val="6708CB60"/>
    <w:rsid w:val="6709F4BD"/>
    <w:rsid w:val="670B8B46"/>
    <w:rsid w:val="6720E573"/>
    <w:rsid w:val="672900CF"/>
    <w:rsid w:val="67342240"/>
    <w:rsid w:val="6747BD16"/>
    <w:rsid w:val="676B0266"/>
    <w:rsid w:val="677EF87D"/>
    <w:rsid w:val="6782E7AF"/>
    <w:rsid w:val="678551C7"/>
    <w:rsid w:val="678C5A83"/>
    <w:rsid w:val="67A11263"/>
    <w:rsid w:val="67C00531"/>
    <w:rsid w:val="67C55A1A"/>
    <w:rsid w:val="67D275D7"/>
    <w:rsid w:val="67F5E5E8"/>
    <w:rsid w:val="67F6A9CB"/>
    <w:rsid w:val="681564C0"/>
    <w:rsid w:val="68296608"/>
    <w:rsid w:val="682D5AE9"/>
    <w:rsid w:val="683D1CCB"/>
    <w:rsid w:val="684E86A1"/>
    <w:rsid w:val="685CE862"/>
    <w:rsid w:val="6869C343"/>
    <w:rsid w:val="687A18EF"/>
    <w:rsid w:val="6898CC35"/>
    <w:rsid w:val="68C13C1A"/>
    <w:rsid w:val="68C50CBE"/>
    <w:rsid w:val="68CC88C3"/>
    <w:rsid w:val="68EB92FB"/>
    <w:rsid w:val="69071707"/>
    <w:rsid w:val="69095B36"/>
    <w:rsid w:val="6916DFA9"/>
    <w:rsid w:val="691F5D31"/>
    <w:rsid w:val="691FA2D1"/>
    <w:rsid w:val="691FBDDE"/>
    <w:rsid w:val="692CBC8E"/>
    <w:rsid w:val="693E75D7"/>
    <w:rsid w:val="69448929"/>
    <w:rsid w:val="69478B28"/>
    <w:rsid w:val="694C4878"/>
    <w:rsid w:val="694F3373"/>
    <w:rsid w:val="6959D700"/>
    <w:rsid w:val="696E6427"/>
    <w:rsid w:val="697F9BF9"/>
    <w:rsid w:val="69970557"/>
    <w:rsid w:val="69970CBD"/>
    <w:rsid w:val="6998E6C0"/>
    <w:rsid w:val="69A991C0"/>
    <w:rsid w:val="69B1F140"/>
    <w:rsid w:val="69CBF1C7"/>
    <w:rsid w:val="69D41691"/>
    <w:rsid w:val="69D5FCCE"/>
    <w:rsid w:val="69D6965A"/>
    <w:rsid w:val="69DD42D4"/>
    <w:rsid w:val="69E787FB"/>
    <w:rsid w:val="69F19C24"/>
    <w:rsid w:val="69F2EAB5"/>
    <w:rsid w:val="69F9D56A"/>
    <w:rsid w:val="6A06F85A"/>
    <w:rsid w:val="6A0F91F4"/>
    <w:rsid w:val="6A102015"/>
    <w:rsid w:val="6A4FF5F0"/>
    <w:rsid w:val="6A6CE882"/>
    <w:rsid w:val="6A7024F6"/>
    <w:rsid w:val="6A81A2B8"/>
    <w:rsid w:val="6A86F407"/>
    <w:rsid w:val="6A8A1510"/>
    <w:rsid w:val="6A8A6F88"/>
    <w:rsid w:val="6A925157"/>
    <w:rsid w:val="6A99E892"/>
    <w:rsid w:val="6AC6FF35"/>
    <w:rsid w:val="6AD38BA6"/>
    <w:rsid w:val="6AD3DEB4"/>
    <w:rsid w:val="6ADAF64B"/>
    <w:rsid w:val="6AE6145D"/>
    <w:rsid w:val="6AFD4ABC"/>
    <w:rsid w:val="6B01EDDE"/>
    <w:rsid w:val="6B2A70A8"/>
    <w:rsid w:val="6B42913A"/>
    <w:rsid w:val="6B495C76"/>
    <w:rsid w:val="6B5C1872"/>
    <w:rsid w:val="6B5EDE3A"/>
    <w:rsid w:val="6B7188C6"/>
    <w:rsid w:val="6B7FDAC3"/>
    <w:rsid w:val="6B827C47"/>
    <w:rsid w:val="6B848ADA"/>
    <w:rsid w:val="6B857424"/>
    <w:rsid w:val="6B8E1536"/>
    <w:rsid w:val="6B908A1A"/>
    <w:rsid w:val="6B9A4F50"/>
    <w:rsid w:val="6BC8C2DC"/>
    <w:rsid w:val="6BD9D72E"/>
    <w:rsid w:val="6BDEFC69"/>
    <w:rsid w:val="6C0B2FCB"/>
    <w:rsid w:val="6C11BEA3"/>
    <w:rsid w:val="6C28607B"/>
    <w:rsid w:val="6C30E579"/>
    <w:rsid w:val="6C325CB0"/>
    <w:rsid w:val="6C4A3F96"/>
    <w:rsid w:val="6C539052"/>
    <w:rsid w:val="6C5A045E"/>
    <w:rsid w:val="6C5B851B"/>
    <w:rsid w:val="6C7601D1"/>
    <w:rsid w:val="6C865E20"/>
    <w:rsid w:val="6C872ED1"/>
    <w:rsid w:val="6C87F26C"/>
    <w:rsid w:val="6C89460F"/>
    <w:rsid w:val="6C9C121F"/>
    <w:rsid w:val="6CB97314"/>
    <w:rsid w:val="6CBE49CD"/>
    <w:rsid w:val="6CBE8FCC"/>
    <w:rsid w:val="6CCB8164"/>
    <w:rsid w:val="6CCC6E89"/>
    <w:rsid w:val="6CEFD35C"/>
    <w:rsid w:val="6CF8823E"/>
    <w:rsid w:val="6D1B7A9C"/>
    <w:rsid w:val="6D1FE1FE"/>
    <w:rsid w:val="6D254A4D"/>
    <w:rsid w:val="6D2D4DDA"/>
    <w:rsid w:val="6D4C9D66"/>
    <w:rsid w:val="6D61738A"/>
    <w:rsid w:val="6D61799E"/>
    <w:rsid w:val="6D70EB9A"/>
    <w:rsid w:val="6DA1E2E4"/>
    <w:rsid w:val="6DB79FE4"/>
    <w:rsid w:val="6DC6988F"/>
    <w:rsid w:val="6DC8E0F4"/>
    <w:rsid w:val="6DCA357B"/>
    <w:rsid w:val="6DF0C135"/>
    <w:rsid w:val="6DF3CE7F"/>
    <w:rsid w:val="6DF5D4BF"/>
    <w:rsid w:val="6DF8309D"/>
    <w:rsid w:val="6E09677D"/>
    <w:rsid w:val="6E0CEFEF"/>
    <w:rsid w:val="6E26B5CB"/>
    <w:rsid w:val="6E5D2CAD"/>
    <w:rsid w:val="6E6C0C5E"/>
    <w:rsid w:val="6E6E8FBD"/>
    <w:rsid w:val="6E723753"/>
    <w:rsid w:val="6E73ECA8"/>
    <w:rsid w:val="6E7FCD35"/>
    <w:rsid w:val="6E99EEAA"/>
    <w:rsid w:val="6EC11AAE"/>
    <w:rsid w:val="6EC1E74F"/>
    <w:rsid w:val="6EDD82CF"/>
    <w:rsid w:val="6EDE8459"/>
    <w:rsid w:val="6EE16436"/>
    <w:rsid w:val="6EEE6445"/>
    <w:rsid w:val="6F13DD45"/>
    <w:rsid w:val="6F1C447E"/>
    <w:rsid w:val="6F2201D8"/>
    <w:rsid w:val="6F4305EF"/>
    <w:rsid w:val="6F5191F8"/>
    <w:rsid w:val="6F59A262"/>
    <w:rsid w:val="6F6AB50B"/>
    <w:rsid w:val="6F94DA41"/>
    <w:rsid w:val="6F9B1363"/>
    <w:rsid w:val="6FAC4E3A"/>
    <w:rsid w:val="6FBC2E6F"/>
    <w:rsid w:val="6FD77911"/>
    <w:rsid w:val="6FE34268"/>
    <w:rsid w:val="6FE4E5AB"/>
    <w:rsid w:val="6FE7080A"/>
    <w:rsid w:val="6FF32BF8"/>
    <w:rsid w:val="6FF9FA63"/>
    <w:rsid w:val="70030CB1"/>
    <w:rsid w:val="701DEBA6"/>
    <w:rsid w:val="702D3998"/>
    <w:rsid w:val="70484097"/>
    <w:rsid w:val="7052BD1D"/>
    <w:rsid w:val="7066FF0D"/>
    <w:rsid w:val="706B1B35"/>
    <w:rsid w:val="7076E430"/>
    <w:rsid w:val="707DCD55"/>
    <w:rsid w:val="708442AF"/>
    <w:rsid w:val="708FCEC7"/>
    <w:rsid w:val="709D6EA9"/>
    <w:rsid w:val="70A5FA7C"/>
    <w:rsid w:val="70AFADA6"/>
    <w:rsid w:val="70B4731C"/>
    <w:rsid w:val="70B48E41"/>
    <w:rsid w:val="70BCDACF"/>
    <w:rsid w:val="70C2FDB1"/>
    <w:rsid w:val="70C37049"/>
    <w:rsid w:val="70CA9788"/>
    <w:rsid w:val="70CB16F7"/>
    <w:rsid w:val="70D5F759"/>
    <w:rsid w:val="70FFD45F"/>
    <w:rsid w:val="710674A4"/>
    <w:rsid w:val="711D7BAA"/>
    <w:rsid w:val="71252B1D"/>
    <w:rsid w:val="713D810F"/>
    <w:rsid w:val="714E6A02"/>
    <w:rsid w:val="71653AE0"/>
    <w:rsid w:val="718B00E3"/>
    <w:rsid w:val="719401AA"/>
    <w:rsid w:val="71A54D53"/>
    <w:rsid w:val="71ACF4AB"/>
    <w:rsid w:val="71B970E6"/>
    <w:rsid w:val="71BA3373"/>
    <w:rsid w:val="71D77819"/>
    <w:rsid w:val="71D895AE"/>
    <w:rsid w:val="71E385AC"/>
    <w:rsid w:val="72096F16"/>
    <w:rsid w:val="721683C5"/>
    <w:rsid w:val="72264BE7"/>
    <w:rsid w:val="7233D82E"/>
    <w:rsid w:val="72363903"/>
    <w:rsid w:val="724A380C"/>
    <w:rsid w:val="726FB4EF"/>
    <w:rsid w:val="728C7261"/>
    <w:rsid w:val="72A4A668"/>
    <w:rsid w:val="72E0B67B"/>
    <w:rsid w:val="72EF76CF"/>
    <w:rsid w:val="7308F52C"/>
    <w:rsid w:val="7309ACFF"/>
    <w:rsid w:val="730D55E2"/>
    <w:rsid w:val="731D6724"/>
    <w:rsid w:val="7321726E"/>
    <w:rsid w:val="732488E1"/>
    <w:rsid w:val="732AF779"/>
    <w:rsid w:val="73309DD0"/>
    <w:rsid w:val="7336280D"/>
    <w:rsid w:val="733AAD73"/>
    <w:rsid w:val="734200E0"/>
    <w:rsid w:val="7343263E"/>
    <w:rsid w:val="735D780A"/>
    <w:rsid w:val="736FF0AF"/>
    <w:rsid w:val="7381AA93"/>
    <w:rsid w:val="738A1171"/>
    <w:rsid w:val="738DB80B"/>
    <w:rsid w:val="738F5587"/>
    <w:rsid w:val="73A65F2A"/>
    <w:rsid w:val="73B04F9E"/>
    <w:rsid w:val="73B51B4F"/>
    <w:rsid w:val="73C41DF4"/>
    <w:rsid w:val="73FCC3D9"/>
    <w:rsid w:val="743E49E3"/>
    <w:rsid w:val="745A6F6B"/>
    <w:rsid w:val="7488D1C1"/>
    <w:rsid w:val="7492C7B2"/>
    <w:rsid w:val="74A20071"/>
    <w:rsid w:val="74A794DC"/>
    <w:rsid w:val="74BC64B4"/>
    <w:rsid w:val="74C6DFE8"/>
    <w:rsid w:val="7536628D"/>
    <w:rsid w:val="754158DA"/>
    <w:rsid w:val="754DABCC"/>
    <w:rsid w:val="755ED074"/>
    <w:rsid w:val="7567E65D"/>
    <w:rsid w:val="756B4BA1"/>
    <w:rsid w:val="7590FF78"/>
    <w:rsid w:val="7592ADE6"/>
    <w:rsid w:val="75AC03C5"/>
    <w:rsid w:val="75B5DDF6"/>
    <w:rsid w:val="75D421DE"/>
    <w:rsid w:val="75FF98CD"/>
    <w:rsid w:val="7622E5B6"/>
    <w:rsid w:val="762ABC16"/>
    <w:rsid w:val="763B1453"/>
    <w:rsid w:val="7644A085"/>
    <w:rsid w:val="764E126D"/>
    <w:rsid w:val="7655146B"/>
    <w:rsid w:val="765CFE4B"/>
    <w:rsid w:val="766229C5"/>
    <w:rsid w:val="767F7B8A"/>
    <w:rsid w:val="76866B8A"/>
    <w:rsid w:val="7694CD43"/>
    <w:rsid w:val="769D0C20"/>
    <w:rsid w:val="76A447D8"/>
    <w:rsid w:val="76A89CD1"/>
    <w:rsid w:val="76B68B51"/>
    <w:rsid w:val="76C3ED17"/>
    <w:rsid w:val="76EC080C"/>
    <w:rsid w:val="771729D8"/>
    <w:rsid w:val="772ECB4A"/>
    <w:rsid w:val="7732E1F0"/>
    <w:rsid w:val="7744B883"/>
    <w:rsid w:val="7751E447"/>
    <w:rsid w:val="775765E2"/>
    <w:rsid w:val="775937FB"/>
    <w:rsid w:val="7767294E"/>
    <w:rsid w:val="777D52A6"/>
    <w:rsid w:val="778870EE"/>
    <w:rsid w:val="778B097F"/>
    <w:rsid w:val="779906E7"/>
    <w:rsid w:val="77B2602F"/>
    <w:rsid w:val="77B7601F"/>
    <w:rsid w:val="77B8EC39"/>
    <w:rsid w:val="77BC7F75"/>
    <w:rsid w:val="77BFFCC7"/>
    <w:rsid w:val="77C2559D"/>
    <w:rsid w:val="77E03B47"/>
    <w:rsid w:val="77E1DA71"/>
    <w:rsid w:val="77E35087"/>
    <w:rsid w:val="77E36B7A"/>
    <w:rsid w:val="77F478B2"/>
    <w:rsid w:val="7804D58C"/>
    <w:rsid w:val="780F8A0D"/>
    <w:rsid w:val="782F4D99"/>
    <w:rsid w:val="7833D19D"/>
    <w:rsid w:val="7845D336"/>
    <w:rsid w:val="784B8F7E"/>
    <w:rsid w:val="784D74F5"/>
    <w:rsid w:val="78574EFD"/>
    <w:rsid w:val="787AE821"/>
    <w:rsid w:val="78A70C70"/>
    <w:rsid w:val="78C26EAD"/>
    <w:rsid w:val="78C5CB46"/>
    <w:rsid w:val="78C9C9BD"/>
    <w:rsid w:val="78D4492C"/>
    <w:rsid w:val="78D8D73A"/>
    <w:rsid w:val="78F7AC64"/>
    <w:rsid w:val="78F7D1E6"/>
    <w:rsid w:val="78FB38A7"/>
    <w:rsid w:val="79186F80"/>
    <w:rsid w:val="79193C58"/>
    <w:rsid w:val="791A2C26"/>
    <w:rsid w:val="791A518F"/>
    <w:rsid w:val="791D3AD1"/>
    <w:rsid w:val="7933C78A"/>
    <w:rsid w:val="7939C332"/>
    <w:rsid w:val="793E9584"/>
    <w:rsid w:val="79522598"/>
    <w:rsid w:val="797DA20D"/>
    <w:rsid w:val="798C5BFE"/>
    <w:rsid w:val="7995E0C9"/>
    <w:rsid w:val="79A43FFB"/>
    <w:rsid w:val="79B1E1CD"/>
    <w:rsid w:val="79B2DF17"/>
    <w:rsid w:val="79D0DABA"/>
    <w:rsid w:val="79D1CA82"/>
    <w:rsid w:val="79F6CC0D"/>
    <w:rsid w:val="79FE970B"/>
    <w:rsid w:val="7A21B29C"/>
    <w:rsid w:val="7A351591"/>
    <w:rsid w:val="7A3AF026"/>
    <w:rsid w:val="7A5178B7"/>
    <w:rsid w:val="7A6C87E6"/>
    <w:rsid w:val="7A6CDF97"/>
    <w:rsid w:val="7A7E3F21"/>
    <w:rsid w:val="7A949D1A"/>
    <w:rsid w:val="7AA2B3E4"/>
    <w:rsid w:val="7AB0A796"/>
    <w:rsid w:val="7AD33A46"/>
    <w:rsid w:val="7AD7B81A"/>
    <w:rsid w:val="7ADB6AD3"/>
    <w:rsid w:val="7AF07386"/>
    <w:rsid w:val="7AF43DBF"/>
    <w:rsid w:val="7AFFF41C"/>
    <w:rsid w:val="7B1F4E7D"/>
    <w:rsid w:val="7B209854"/>
    <w:rsid w:val="7B594A6E"/>
    <w:rsid w:val="7B6B725F"/>
    <w:rsid w:val="7B7A0E0B"/>
    <w:rsid w:val="7B876E0F"/>
    <w:rsid w:val="7B9CD962"/>
    <w:rsid w:val="7BB7886E"/>
    <w:rsid w:val="7BBCED50"/>
    <w:rsid w:val="7BC62F3D"/>
    <w:rsid w:val="7BDE7E83"/>
    <w:rsid w:val="7BE9E488"/>
    <w:rsid w:val="7BFD69BE"/>
    <w:rsid w:val="7BFEC4DC"/>
    <w:rsid w:val="7C09AA56"/>
    <w:rsid w:val="7C1282F9"/>
    <w:rsid w:val="7C2036EE"/>
    <w:rsid w:val="7C237030"/>
    <w:rsid w:val="7C6259BE"/>
    <w:rsid w:val="7C670E5B"/>
    <w:rsid w:val="7C7024A2"/>
    <w:rsid w:val="7C7EE879"/>
    <w:rsid w:val="7C9781E4"/>
    <w:rsid w:val="7C9B74A1"/>
    <w:rsid w:val="7CC0A8E6"/>
    <w:rsid w:val="7CD60E7D"/>
    <w:rsid w:val="7D106902"/>
    <w:rsid w:val="7D166A77"/>
    <w:rsid w:val="7D1FB600"/>
    <w:rsid w:val="7D28C3A0"/>
    <w:rsid w:val="7D3072E7"/>
    <w:rsid w:val="7D583B4C"/>
    <w:rsid w:val="7D5AC506"/>
    <w:rsid w:val="7D5C3C57"/>
    <w:rsid w:val="7D6494C2"/>
    <w:rsid w:val="7D659DC7"/>
    <w:rsid w:val="7D98CC8E"/>
    <w:rsid w:val="7DA430FB"/>
    <w:rsid w:val="7DA63A6D"/>
    <w:rsid w:val="7DAA0092"/>
    <w:rsid w:val="7DB3E08F"/>
    <w:rsid w:val="7DC22E1F"/>
    <w:rsid w:val="7DD01053"/>
    <w:rsid w:val="7DD212C8"/>
    <w:rsid w:val="7DE17B50"/>
    <w:rsid w:val="7DFD8B0A"/>
    <w:rsid w:val="7E012157"/>
    <w:rsid w:val="7E03F12A"/>
    <w:rsid w:val="7E0456F4"/>
    <w:rsid w:val="7E353BBB"/>
    <w:rsid w:val="7E3D8CF7"/>
    <w:rsid w:val="7E5AF565"/>
    <w:rsid w:val="7E6B5A47"/>
    <w:rsid w:val="7E6D5B86"/>
    <w:rsid w:val="7E9FFBF6"/>
    <w:rsid w:val="7EA0B380"/>
    <w:rsid w:val="7EA66BCA"/>
    <w:rsid w:val="7EBFDFF3"/>
    <w:rsid w:val="7EDA42DD"/>
    <w:rsid w:val="7EE7E0F7"/>
    <w:rsid w:val="7EF862E3"/>
    <w:rsid w:val="7F347591"/>
    <w:rsid w:val="7F349329"/>
    <w:rsid w:val="7F46BE38"/>
    <w:rsid w:val="7F58527B"/>
    <w:rsid w:val="7F5F9C11"/>
    <w:rsid w:val="7F67136A"/>
    <w:rsid w:val="7F717189"/>
    <w:rsid w:val="7F7CD25B"/>
    <w:rsid w:val="7F7FB0BC"/>
    <w:rsid w:val="7FA3783C"/>
    <w:rsid w:val="7FBE625E"/>
    <w:rsid w:val="7FCF6221"/>
    <w:rsid w:val="7FED21BD"/>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CD71F03"/>
  <w15:chartTrackingRefBased/>
  <w15:docId w15:val="{081AC450-BE3F-4631-A2D0-80962E6355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B6B68"/>
  </w:style>
  <w:style w:type="paragraph" w:styleId="Heading2">
    <w:name w:val="heading 2"/>
    <w:basedOn w:val="Normal"/>
    <w:link w:val="Heading2Char"/>
    <w:uiPriority w:val="9"/>
    <w:qFormat/>
    <w:rsid w:val="004E29D7"/>
    <w:pPr>
      <w:spacing w:before="100" w:beforeAutospacing="1" w:after="100" w:afterAutospacing="1" w:line="240" w:lineRule="auto"/>
      <w:outlineLvl w:val="1"/>
    </w:pPr>
    <w:rPr>
      <w:rFonts w:ascii="Times New Roman" w:eastAsia="Times New Roman" w:hAnsi="Times New Roman" w:cs="Times New Roman"/>
      <w:b/>
      <w:bCs/>
      <w:sz w:val="36"/>
      <w:szCs w:val="36"/>
      <w:lang w:eastAsia="en-GB"/>
    </w:rPr>
  </w:style>
  <w:style w:type="paragraph" w:styleId="Heading3">
    <w:name w:val="heading 3"/>
    <w:basedOn w:val="Normal"/>
    <w:link w:val="Heading3Char"/>
    <w:uiPriority w:val="9"/>
    <w:qFormat/>
    <w:rsid w:val="004E29D7"/>
    <w:pPr>
      <w:spacing w:before="100" w:beforeAutospacing="1" w:after="100" w:afterAutospacing="1" w:line="240" w:lineRule="auto"/>
      <w:outlineLvl w:val="2"/>
    </w:pPr>
    <w:rPr>
      <w:rFonts w:ascii="Times New Roman" w:eastAsia="Times New Roman" w:hAnsi="Times New Roman" w:cs="Times New Roman"/>
      <w:b/>
      <w:bCs/>
      <w:sz w:val="27"/>
      <w:szCs w:val="27"/>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CC5370"/>
    <w:rPr>
      <w:sz w:val="16"/>
      <w:szCs w:val="16"/>
    </w:rPr>
  </w:style>
  <w:style w:type="paragraph" w:styleId="CommentText">
    <w:name w:val="annotation text"/>
    <w:basedOn w:val="Normal"/>
    <w:link w:val="CommentTextChar"/>
    <w:uiPriority w:val="99"/>
    <w:unhideWhenUsed/>
    <w:rsid w:val="00CC5370"/>
    <w:pPr>
      <w:spacing w:line="240" w:lineRule="auto"/>
    </w:pPr>
    <w:rPr>
      <w:sz w:val="20"/>
      <w:szCs w:val="20"/>
    </w:rPr>
  </w:style>
  <w:style w:type="character" w:customStyle="1" w:styleId="CommentTextChar">
    <w:name w:val="Comment Text Char"/>
    <w:basedOn w:val="DefaultParagraphFont"/>
    <w:link w:val="CommentText"/>
    <w:uiPriority w:val="99"/>
    <w:rsid w:val="00CC5370"/>
    <w:rPr>
      <w:sz w:val="20"/>
      <w:szCs w:val="20"/>
    </w:rPr>
  </w:style>
  <w:style w:type="paragraph" w:styleId="CommentSubject">
    <w:name w:val="annotation subject"/>
    <w:basedOn w:val="CommentText"/>
    <w:next w:val="CommentText"/>
    <w:link w:val="CommentSubjectChar"/>
    <w:uiPriority w:val="99"/>
    <w:semiHidden/>
    <w:unhideWhenUsed/>
    <w:rsid w:val="00CC5370"/>
    <w:rPr>
      <w:b/>
      <w:bCs/>
    </w:rPr>
  </w:style>
  <w:style w:type="character" w:customStyle="1" w:styleId="CommentSubjectChar">
    <w:name w:val="Comment Subject Char"/>
    <w:basedOn w:val="CommentTextChar"/>
    <w:link w:val="CommentSubject"/>
    <w:uiPriority w:val="99"/>
    <w:semiHidden/>
    <w:rsid w:val="00CC5370"/>
    <w:rPr>
      <w:b/>
      <w:bCs/>
      <w:sz w:val="20"/>
      <w:szCs w:val="20"/>
    </w:rPr>
  </w:style>
  <w:style w:type="paragraph" w:styleId="BalloonText">
    <w:name w:val="Balloon Text"/>
    <w:basedOn w:val="Normal"/>
    <w:link w:val="BalloonTextChar"/>
    <w:uiPriority w:val="99"/>
    <w:semiHidden/>
    <w:unhideWhenUsed/>
    <w:rsid w:val="00CC537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C5370"/>
    <w:rPr>
      <w:rFonts w:ascii="Segoe UI" w:hAnsi="Segoe UI" w:cs="Segoe UI"/>
      <w:sz w:val="18"/>
      <w:szCs w:val="18"/>
    </w:rPr>
  </w:style>
  <w:style w:type="table" w:styleId="TableGrid">
    <w:name w:val="Table Grid"/>
    <w:basedOn w:val="TableNormal"/>
    <w:uiPriority w:val="39"/>
    <w:rsid w:val="003E1B3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456107"/>
    <w:pPr>
      <w:ind w:left="720"/>
      <w:contextualSpacing/>
    </w:pPr>
  </w:style>
  <w:style w:type="paragraph" w:customStyle="1" w:styleId="EndNoteBibliographyTitle">
    <w:name w:val="EndNote Bibliography Title"/>
    <w:basedOn w:val="Normal"/>
    <w:link w:val="EndNoteBibliographyTitleChar"/>
    <w:rsid w:val="00450B58"/>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450B58"/>
    <w:rPr>
      <w:rFonts w:ascii="Calibri" w:hAnsi="Calibri" w:cs="Calibri"/>
      <w:noProof/>
      <w:lang w:val="en-US"/>
    </w:rPr>
  </w:style>
  <w:style w:type="paragraph" w:customStyle="1" w:styleId="EndNoteBibliography">
    <w:name w:val="EndNote Bibliography"/>
    <w:basedOn w:val="Normal"/>
    <w:link w:val="EndNoteBibliographyChar"/>
    <w:rsid w:val="00450B58"/>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450B58"/>
    <w:rPr>
      <w:rFonts w:ascii="Calibri" w:hAnsi="Calibri" w:cs="Calibri"/>
      <w:noProof/>
      <w:lang w:val="en-US"/>
    </w:rPr>
  </w:style>
  <w:style w:type="character" w:styleId="Hyperlink">
    <w:name w:val="Hyperlink"/>
    <w:basedOn w:val="DefaultParagraphFont"/>
    <w:uiPriority w:val="99"/>
    <w:unhideWhenUsed/>
    <w:rsid w:val="00991838"/>
    <w:rPr>
      <w:color w:val="0563C1" w:themeColor="hyperlink"/>
      <w:u w:val="single"/>
    </w:rPr>
  </w:style>
  <w:style w:type="character" w:customStyle="1" w:styleId="UnresolvedMention1">
    <w:name w:val="Unresolved Mention1"/>
    <w:basedOn w:val="DefaultParagraphFont"/>
    <w:uiPriority w:val="99"/>
    <w:semiHidden/>
    <w:unhideWhenUsed/>
    <w:rsid w:val="005E385F"/>
    <w:rPr>
      <w:color w:val="605E5C"/>
      <w:shd w:val="clear" w:color="auto" w:fill="E1DFDD"/>
    </w:rPr>
  </w:style>
  <w:style w:type="character" w:customStyle="1" w:styleId="UnresolvedMention2">
    <w:name w:val="Unresolved Mention2"/>
    <w:basedOn w:val="DefaultParagraphFont"/>
    <w:uiPriority w:val="99"/>
    <w:semiHidden/>
    <w:unhideWhenUsed/>
    <w:rsid w:val="00D04CB7"/>
    <w:rPr>
      <w:color w:val="605E5C"/>
      <w:shd w:val="clear" w:color="auto" w:fill="E1DFDD"/>
    </w:rPr>
  </w:style>
  <w:style w:type="character" w:customStyle="1" w:styleId="UnresolvedMention3">
    <w:name w:val="Unresolved Mention3"/>
    <w:basedOn w:val="DefaultParagraphFont"/>
    <w:uiPriority w:val="99"/>
    <w:semiHidden/>
    <w:unhideWhenUsed/>
    <w:rsid w:val="00AB656C"/>
    <w:rPr>
      <w:color w:val="605E5C"/>
      <w:shd w:val="clear" w:color="auto" w:fill="E1DFDD"/>
    </w:rPr>
  </w:style>
  <w:style w:type="paragraph" w:styleId="Revision">
    <w:name w:val="Revision"/>
    <w:hidden/>
    <w:uiPriority w:val="99"/>
    <w:semiHidden/>
    <w:rsid w:val="00046DB4"/>
    <w:pPr>
      <w:spacing w:after="0" w:line="240" w:lineRule="auto"/>
    </w:pPr>
  </w:style>
  <w:style w:type="character" w:customStyle="1" w:styleId="UnresolvedMention4">
    <w:name w:val="Unresolved Mention4"/>
    <w:basedOn w:val="DefaultParagraphFont"/>
    <w:uiPriority w:val="99"/>
    <w:semiHidden/>
    <w:unhideWhenUsed/>
    <w:rsid w:val="005D7082"/>
    <w:rPr>
      <w:color w:val="605E5C"/>
      <w:shd w:val="clear" w:color="auto" w:fill="E1DFDD"/>
    </w:rPr>
  </w:style>
  <w:style w:type="character" w:customStyle="1" w:styleId="UnresolvedMention5">
    <w:name w:val="Unresolved Mention5"/>
    <w:basedOn w:val="DefaultParagraphFont"/>
    <w:uiPriority w:val="99"/>
    <w:semiHidden/>
    <w:unhideWhenUsed/>
    <w:rsid w:val="00C361AD"/>
    <w:rPr>
      <w:color w:val="605E5C"/>
      <w:shd w:val="clear" w:color="auto" w:fill="E1DFDD"/>
    </w:rPr>
  </w:style>
  <w:style w:type="paragraph" w:customStyle="1" w:styleId="Default">
    <w:name w:val="Default"/>
    <w:rsid w:val="000B2DF5"/>
    <w:pPr>
      <w:autoSpaceDE w:val="0"/>
      <w:autoSpaceDN w:val="0"/>
      <w:adjustRightInd w:val="0"/>
      <w:spacing w:after="0" w:line="240" w:lineRule="auto"/>
    </w:pPr>
    <w:rPr>
      <w:rFonts w:ascii="Arial" w:hAnsi="Arial" w:cs="Arial"/>
      <w:color w:val="000000"/>
      <w:sz w:val="24"/>
      <w:szCs w:val="24"/>
    </w:rPr>
  </w:style>
  <w:style w:type="paragraph" w:styleId="Header">
    <w:name w:val="header"/>
    <w:basedOn w:val="Normal"/>
    <w:link w:val="HeaderChar"/>
    <w:uiPriority w:val="99"/>
    <w:unhideWhenUsed/>
    <w:rsid w:val="00DE0A35"/>
    <w:pPr>
      <w:tabs>
        <w:tab w:val="center" w:pos="4513"/>
        <w:tab w:val="right" w:pos="9026"/>
      </w:tabs>
      <w:spacing w:after="0" w:line="240" w:lineRule="auto"/>
    </w:pPr>
  </w:style>
  <w:style w:type="character" w:customStyle="1" w:styleId="HeaderChar">
    <w:name w:val="Header Char"/>
    <w:basedOn w:val="DefaultParagraphFont"/>
    <w:link w:val="Header"/>
    <w:uiPriority w:val="99"/>
    <w:rsid w:val="00DE0A35"/>
  </w:style>
  <w:style w:type="paragraph" w:styleId="Footer">
    <w:name w:val="footer"/>
    <w:basedOn w:val="Normal"/>
    <w:link w:val="FooterChar"/>
    <w:uiPriority w:val="99"/>
    <w:unhideWhenUsed/>
    <w:rsid w:val="00DE0A35"/>
    <w:pPr>
      <w:tabs>
        <w:tab w:val="center" w:pos="4513"/>
        <w:tab w:val="right" w:pos="9026"/>
      </w:tabs>
      <w:spacing w:after="0" w:line="240" w:lineRule="auto"/>
    </w:pPr>
  </w:style>
  <w:style w:type="character" w:customStyle="1" w:styleId="FooterChar">
    <w:name w:val="Footer Char"/>
    <w:basedOn w:val="DefaultParagraphFont"/>
    <w:link w:val="Footer"/>
    <w:uiPriority w:val="99"/>
    <w:rsid w:val="00DE0A35"/>
  </w:style>
  <w:style w:type="character" w:customStyle="1" w:styleId="UnresolvedMention6">
    <w:name w:val="Unresolved Mention6"/>
    <w:basedOn w:val="DefaultParagraphFont"/>
    <w:uiPriority w:val="99"/>
    <w:semiHidden/>
    <w:unhideWhenUsed/>
    <w:rsid w:val="003F2E02"/>
    <w:rPr>
      <w:color w:val="605E5C"/>
      <w:shd w:val="clear" w:color="auto" w:fill="E1DFDD"/>
    </w:rPr>
  </w:style>
  <w:style w:type="character" w:customStyle="1" w:styleId="UnresolvedMention7">
    <w:name w:val="Unresolved Mention7"/>
    <w:basedOn w:val="DefaultParagraphFont"/>
    <w:uiPriority w:val="99"/>
    <w:semiHidden/>
    <w:unhideWhenUsed/>
    <w:rsid w:val="000E3154"/>
    <w:rPr>
      <w:color w:val="605E5C"/>
      <w:shd w:val="clear" w:color="auto" w:fill="E1DFDD"/>
    </w:rPr>
  </w:style>
  <w:style w:type="paragraph" w:customStyle="1" w:styleId="contributor">
    <w:name w:val="contributor"/>
    <w:basedOn w:val="Normal"/>
    <w:rsid w:val="00BE5568"/>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Heading2Char">
    <w:name w:val="Heading 2 Char"/>
    <w:basedOn w:val="DefaultParagraphFont"/>
    <w:link w:val="Heading2"/>
    <w:uiPriority w:val="9"/>
    <w:rsid w:val="004E29D7"/>
    <w:rPr>
      <w:rFonts w:ascii="Times New Roman" w:eastAsia="Times New Roman" w:hAnsi="Times New Roman" w:cs="Times New Roman"/>
      <w:b/>
      <w:bCs/>
      <w:sz w:val="36"/>
      <w:szCs w:val="36"/>
      <w:lang w:eastAsia="en-GB"/>
    </w:rPr>
  </w:style>
  <w:style w:type="character" w:customStyle="1" w:styleId="Heading3Char">
    <w:name w:val="Heading 3 Char"/>
    <w:basedOn w:val="DefaultParagraphFont"/>
    <w:link w:val="Heading3"/>
    <w:uiPriority w:val="9"/>
    <w:rsid w:val="004E29D7"/>
    <w:rPr>
      <w:rFonts w:ascii="Times New Roman" w:eastAsia="Times New Roman" w:hAnsi="Times New Roman" w:cs="Times New Roman"/>
      <w:b/>
      <w:bCs/>
      <w:sz w:val="27"/>
      <w:szCs w:val="27"/>
      <w:lang w:eastAsia="en-GB"/>
    </w:rPr>
  </w:style>
  <w:style w:type="character" w:styleId="Emphasis">
    <w:name w:val="Emphasis"/>
    <w:basedOn w:val="DefaultParagraphFont"/>
    <w:uiPriority w:val="20"/>
    <w:qFormat/>
    <w:rsid w:val="004E29D7"/>
    <w:rPr>
      <w:i/>
      <w:iCs/>
    </w:rPr>
  </w:style>
  <w:style w:type="paragraph" w:styleId="NormalWeb">
    <w:name w:val="Normal (Web)"/>
    <w:basedOn w:val="Normal"/>
    <w:uiPriority w:val="99"/>
    <w:unhideWhenUsed/>
    <w:rsid w:val="004E29D7"/>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Strong">
    <w:name w:val="Strong"/>
    <w:basedOn w:val="DefaultParagraphFont"/>
    <w:uiPriority w:val="22"/>
    <w:qFormat/>
    <w:rsid w:val="004E29D7"/>
    <w:rPr>
      <w:b/>
      <w:bCs/>
    </w:rPr>
  </w:style>
  <w:style w:type="character" w:styleId="UnresolvedMention">
    <w:name w:val="Unresolved Mention"/>
    <w:basedOn w:val="DefaultParagraphFont"/>
    <w:uiPriority w:val="99"/>
    <w:semiHidden/>
    <w:unhideWhenUsed/>
    <w:rsid w:val="00943133"/>
    <w:rPr>
      <w:color w:val="605E5C"/>
      <w:shd w:val="clear" w:color="auto" w:fill="E1DFDD"/>
    </w:rPr>
  </w:style>
  <w:style w:type="character" w:styleId="FollowedHyperlink">
    <w:name w:val="FollowedHyperlink"/>
    <w:basedOn w:val="DefaultParagraphFont"/>
    <w:uiPriority w:val="99"/>
    <w:semiHidden/>
    <w:unhideWhenUsed/>
    <w:rsid w:val="00E4027E"/>
    <w:rPr>
      <w:color w:val="954F72" w:themeColor="followedHyperlink"/>
      <w:u w:val="single"/>
    </w:rPr>
  </w:style>
  <w:style w:type="paragraph" w:customStyle="1" w:styleId="paragraph">
    <w:name w:val="paragraph"/>
    <w:basedOn w:val="Normal"/>
    <w:rsid w:val="00323AF4"/>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normaltextrun">
    <w:name w:val="normaltextrun"/>
    <w:basedOn w:val="DefaultParagraphFont"/>
    <w:rsid w:val="00323AF4"/>
  </w:style>
  <w:style w:type="character" w:customStyle="1" w:styleId="eop">
    <w:name w:val="eop"/>
    <w:basedOn w:val="DefaultParagraphFont"/>
    <w:rsid w:val="00323AF4"/>
  </w:style>
  <w:style w:type="character" w:customStyle="1" w:styleId="pagebreaktextspan">
    <w:name w:val="pagebreaktextspan"/>
    <w:basedOn w:val="DefaultParagraphFont"/>
    <w:rsid w:val="000C66D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5933507">
      <w:bodyDiv w:val="1"/>
      <w:marLeft w:val="0"/>
      <w:marRight w:val="0"/>
      <w:marTop w:val="0"/>
      <w:marBottom w:val="0"/>
      <w:divBdr>
        <w:top w:val="none" w:sz="0" w:space="0" w:color="auto"/>
        <w:left w:val="none" w:sz="0" w:space="0" w:color="auto"/>
        <w:bottom w:val="none" w:sz="0" w:space="0" w:color="auto"/>
        <w:right w:val="none" w:sz="0" w:space="0" w:color="auto"/>
      </w:divBdr>
      <w:divsChild>
        <w:div w:id="2130659950">
          <w:marLeft w:val="0"/>
          <w:marRight w:val="0"/>
          <w:marTop w:val="0"/>
          <w:marBottom w:val="0"/>
          <w:divBdr>
            <w:top w:val="none" w:sz="0" w:space="0" w:color="auto"/>
            <w:left w:val="none" w:sz="0" w:space="0" w:color="auto"/>
            <w:bottom w:val="none" w:sz="0" w:space="0" w:color="auto"/>
            <w:right w:val="none" w:sz="0" w:space="0" w:color="auto"/>
          </w:divBdr>
        </w:div>
      </w:divsChild>
    </w:div>
    <w:div w:id="446698089">
      <w:bodyDiv w:val="1"/>
      <w:marLeft w:val="0"/>
      <w:marRight w:val="0"/>
      <w:marTop w:val="0"/>
      <w:marBottom w:val="0"/>
      <w:divBdr>
        <w:top w:val="none" w:sz="0" w:space="0" w:color="auto"/>
        <w:left w:val="none" w:sz="0" w:space="0" w:color="auto"/>
        <w:bottom w:val="none" w:sz="0" w:space="0" w:color="auto"/>
        <w:right w:val="none" w:sz="0" w:space="0" w:color="auto"/>
      </w:divBdr>
      <w:divsChild>
        <w:div w:id="1197430730">
          <w:marLeft w:val="0"/>
          <w:marRight w:val="0"/>
          <w:marTop w:val="0"/>
          <w:marBottom w:val="0"/>
          <w:divBdr>
            <w:top w:val="none" w:sz="0" w:space="0" w:color="auto"/>
            <w:left w:val="none" w:sz="0" w:space="0" w:color="auto"/>
            <w:bottom w:val="none" w:sz="0" w:space="0" w:color="auto"/>
            <w:right w:val="none" w:sz="0" w:space="0" w:color="auto"/>
          </w:divBdr>
        </w:div>
        <w:div w:id="103890008">
          <w:marLeft w:val="0"/>
          <w:marRight w:val="0"/>
          <w:marTop w:val="0"/>
          <w:marBottom w:val="0"/>
          <w:divBdr>
            <w:top w:val="none" w:sz="0" w:space="0" w:color="auto"/>
            <w:left w:val="none" w:sz="0" w:space="0" w:color="auto"/>
            <w:bottom w:val="none" w:sz="0" w:space="0" w:color="auto"/>
            <w:right w:val="none" w:sz="0" w:space="0" w:color="auto"/>
          </w:divBdr>
        </w:div>
        <w:div w:id="135147160">
          <w:marLeft w:val="0"/>
          <w:marRight w:val="0"/>
          <w:marTop w:val="0"/>
          <w:marBottom w:val="0"/>
          <w:divBdr>
            <w:top w:val="none" w:sz="0" w:space="0" w:color="auto"/>
            <w:left w:val="none" w:sz="0" w:space="0" w:color="auto"/>
            <w:bottom w:val="none" w:sz="0" w:space="0" w:color="auto"/>
            <w:right w:val="none" w:sz="0" w:space="0" w:color="auto"/>
          </w:divBdr>
        </w:div>
        <w:div w:id="50351746">
          <w:marLeft w:val="0"/>
          <w:marRight w:val="0"/>
          <w:marTop w:val="0"/>
          <w:marBottom w:val="0"/>
          <w:divBdr>
            <w:top w:val="none" w:sz="0" w:space="0" w:color="auto"/>
            <w:left w:val="none" w:sz="0" w:space="0" w:color="auto"/>
            <w:bottom w:val="none" w:sz="0" w:space="0" w:color="auto"/>
            <w:right w:val="none" w:sz="0" w:space="0" w:color="auto"/>
          </w:divBdr>
        </w:div>
        <w:div w:id="2139638386">
          <w:marLeft w:val="0"/>
          <w:marRight w:val="0"/>
          <w:marTop w:val="0"/>
          <w:marBottom w:val="0"/>
          <w:divBdr>
            <w:top w:val="none" w:sz="0" w:space="0" w:color="auto"/>
            <w:left w:val="none" w:sz="0" w:space="0" w:color="auto"/>
            <w:bottom w:val="none" w:sz="0" w:space="0" w:color="auto"/>
            <w:right w:val="none" w:sz="0" w:space="0" w:color="auto"/>
          </w:divBdr>
        </w:div>
      </w:divsChild>
    </w:div>
    <w:div w:id="555169236">
      <w:bodyDiv w:val="1"/>
      <w:marLeft w:val="0"/>
      <w:marRight w:val="0"/>
      <w:marTop w:val="0"/>
      <w:marBottom w:val="0"/>
      <w:divBdr>
        <w:top w:val="none" w:sz="0" w:space="0" w:color="auto"/>
        <w:left w:val="none" w:sz="0" w:space="0" w:color="auto"/>
        <w:bottom w:val="none" w:sz="0" w:space="0" w:color="auto"/>
        <w:right w:val="none" w:sz="0" w:space="0" w:color="auto"/>
      </w:divBdr>
    </w:div>
    <w:div w:id="632633754">
      <w:bodyDiv w:val="1"/>
      <w:marLeft w:val="0"/>
      <w:marRight w:val="0"/>
      <w:marTop w:val="0"/>
      <w:marBottom w:val="0"/>
      <w:divBdr>
        <w:top w:val="none" w:sz="0" w:space="0" w:color="auto"/>
        <w:left w:val="none" w:sz="0" w:space="0" w:color="auto"/>
        <w:bottom w:val="none" w:sz="0" w:space="0" w:color="auto"/>
        <w:right w:val="none" w:sz="0" w:space="0" w:color="auto"/>
      </w:divBdr>
      <w:divsChild>
        <w:div w:id="1413971624">
          <w:marLeft w:val="0"/>
          <w:marRight w:val="0"/>
          <w:marTop w:val="0"/>
          <w:marBottom w:val="0"/>
          <w:divBdr>
            <w:top w:val="none" w:sz="0" w:space="0" w:color="auto"/>
            <w:left w:val="none" w:sz="0" w:space="0" w:color="auto"/>
            <w:bottom w:val="none" w:sz="0" w:space="0" w:color="auto"/>
            <w:right w:val="none" w:sz="0" w:space="0" w:color="auto"/>
          </w:divBdr>
        </w:div>
      </w:divsChild>
    </w:div>
    <w:div w:id="656878599">
      <w:bodyDiv w:val="1"/>
      <w:marLeft w:val="0"/>
      <w:marRight w:val="0"/>
      <w:marTop w:val="0"/>
      <w:marBottom w:val="0"/>
      <w:divBdr>
        <w:top w:val="none" w:sz="0" w:space="0" w:color="auto"/>
        <w:left w:val="none" w:sz="0" w:space="0" w:color="auto"/>
        <w:bottom w:val="none" w:sz="0" w:space="0" w:color="auto"/>
        <w:right w:val="none" w:sz="0" w:space="0" w:color="auto"/>
      </w:divBdr>
    </w:div>
    <w:div w:id="679087830">
      <w:bodyDiv w:val="1"/>
      <w:marLeft w:val="0"/>
      <w:marRight w:val="0"/>
      <w:marTop w:val="0"/>
      <w:marBottom w:val="0"/>
      <w:divBdr>
        <w:top w:val="none" w:sz="0" w:space="0" w:color="auto"/>
        <w:left w:val="none" w:sz="0" w:space="0" w:color="auto"/>
        <w:bottom w:val="none" w:sz="0" w:space="0" w:color="auto"/>
        <w:right w:val="none" w:sz="0" w:space="0" w:color="auto"/>
      </w:divBdr>
      <w:divsChild>
        <w:div w:id="1689795003">
          <w:marLeft w:val="0"/>
          <w:marRight w:val="0"/>
          <w:marTop w:val="0"/>
          <w:marBottom w:val="0"/>
          <w:divBdr>
            <w:top w:val="none" w:sz="0" w:space="0" w:color="auto"/>
            <w:left w:val="none" w:sz="0" w:space="0" w:color="auto"/>
            <w:bottom w:val="none" w:sz="0" w:space="0" w:color="auto"/>
            <w:right w:val="none" w:sz="0" w:space="0" w:color="auto"/>
          </w:divBdr>
        </w:div>
        <w:div w:id="1236283759">
          <w:marLeft w:val="0"/>
          <w:marRight w:val="0"/>
          <w:marTop w:val="0"/>
          <w:marBottom w:val="0"/>
          <w:divBdr>
            <w:top w:val="none" w:sz="0" w:space="0" w:color="auto"/>
            <w:left w:val="none" w:sz="0" w:space="0" w:color="auto"/>
            <w:bottom w:val="none" w:sz="0" w:space="0" w:color="auto"/>
            <w:right w:val="none" w:sz="0" w:space="0" w:color="auto"/>
          </w:divBdr>
        </w:div>
        <w:div w:id="139689717">
          <w:marLeft w:val="0"/>
          <w:marRight w:val="0"/>
          <w:marTop w:val="0"/>
          <w:marBottom w:val="0"/>
          <w:divBdr>
            <w:top w:val="none" w:sz="0" w:space="0" w:color="auto"/>
            <w:left w:val="none" w:sz="0" w:space="0" w:color="auto"/>
            <w:bottom w:val="none" w:sz="0" w:space="0" w:color="auto"/>
            <w:right w:val="none" w:sz="0" w:space="0" w:color="auto"/>
          </w:divBdr>
        </w:div>
        <w:div w:id="619653215">
          <w:marLeft w:val="0"/>
          <w:marRight w:val="0"/>
          <w:marTop w:val="0"/>
          <w:marBottom w:val="0"/>
          <w:divBdr>
            <w:top w:val="none" w:sz="0" w:space="0" w:color="auto"/>
            <w:left w:val="none" w:sz="0" w:space="0" w:color="auto"/>
            <w:bottom w:val="none" w:sz="0" w:space="0" w:color="auto"/>
            <w:right w:val="none" w:sz="0" w:space="0" w:color="auto"/>
          </w:divBdr>
          <w:divsChild>
            <w:div w:id="1460032278">
              <w:marLeft w:val="-75"/>
              <w:marRight w:val="0"/>
              <w:marTop w:val="30"/>
              <w:marBottom w:val="30"/>
              <w:divBdr>
                <w:top w:val="none" w:sz="0" w:space="0" w:color="auto"/>
                <w:left w:val="none" w:sz="0" w:space="0" w:color="auto"/>
                <w:bottom w:val="none" w:sz="0" w:space="0" w:color="auto"/>
                <w:right w:val="none" w:sz="0" w:space="0" w:color="auto"/>
              </w:divBdr>
              <w:divsChild>
                <w:div w:id="1488597701">
                  <w:marLeft w:val="0"/>
                  <w:marRight w:val="0"/>
                  <w:marTop w:val="0"/>
                  <w:marBottom w:val="0"/>
                  <w:divBdr>
                    <w:top w:val="none" w:sz="0" w:space="0" w:color="auto"/>
                    <w:left w:val="none" w:sz="0" w:space="0" w:color="auto"/>
                    <w:bottom w:val="none" w:sz="0" w:space="0" w:color="auto"/>
                    <w:right w:val="none" w:sz="0" w:space="0" w:color="auto"/>
                  </w:divBdr>
                  <w:divsChild>
                    <w:div w:id="472141568">
                      <w:marLeft w:val="0"/>
                      <w:marRight w:val="0"/>
                      <w:marTop w:val="0"/>
                      <w:marBottom w:val="0"/>
                      <w:divBdr>
                        <w:top w:val="none" w:sz="0" w:space="0" w:color="auto"/>
                        <w:left w:val="none" w:sz="0" w:space="0" w:color="auto"/>
                        <w:bottom w:val="none" w:sz="0" w:space="0" w:color="auto"/>
                        <w:right w:val="none" w:sz="0" w:space="0" w:color="auto"/>
                      </w:divBdr>
                    </w:div>
                  </w:divsChild>
                </w:div>
                <w:div w:id="1550800454">
                  <w:marLeft w:val="0"/>
                  <w:marRight w:val="0"/>
                  <w:marTop w:val="0"/>
                  <w:marBottom w:val="0"/>
                  <w:divBdr>
                    <w:top w:val="none" w:sz="0" w:space="0" w:color="auto"/>
                    <w:left w:val="none" w:sz="0" w:space="0" w:color="auto"/>
                    <w:bottom w:val="none" w:sz="0" w:space="0" w:color="auto"/>
                    <w:right w:val="none" w:sz="0" w:space="0" w:color="auto"/>
                  </w:divBdr>
                  <w:divsChild>
                    <w:div w:id="1063022766">
                      <w:marLeft w:val="0"/>
                      <w:marRight w:val="0"/>
                      <w:marTop w:val="0"/>
                      <w:marBottom w:val="0"/>
                      <w:divBdr>
                        <w:top w:val="none" w:sz="0" w:space="0" w:color="auto"/>
                        <w:left w:val="none" w:sz="0" w:space="0" w:color="auto"/>
                        <w:bottom w:val="none" w:sz="0" w:space="0" w:color="auto"/>
                        <w:right w:val="none" w:sz="0" w:space="0" w:color="auto"/>
                      </w:divBdr>
                    </w:div>
                  </w:divsChild>
                </w:div>
                <w:div w:id="1871793345">
                  <w:marLeft w:val="0"/>
                  <w:marRight w:val="0"/>
                  <w:marTop w:val="0"/>
                  <w:marBottom w:val="0"/>
                  <w:divBdr>
                    <w:top w:val="none" w:sz="0" w:space="0" w:color="auto"/>
                    <w:left w:val="none" w:sz="0" w:space="0" w:color="auto"/>
                    <w:bottom w:val="none" w:sz="0" w:space="0" w:color="auto"/>
                    <w:right w:val="none" w:sz="0" w:space="0" w:color="auto"/>
                  </w:divBdr>
                  <w:divsChild>
                    <w:div w:id="1440686726">
                      <w:marLeft w:val="0"/>
                      <w:marRight w:val="0"/>
                      <w:marTop w:val="0"/>
                      <w:marBottom w:val="0"/>
                      <w:divBdr>
                        <w:top w:val="none" w:sz="0" w:space="0" w:color="auto"/>
                        <w:left w:val="none" w:sz="0" w:space="0" w:color="auto"/>
                        <w:bottom w:val="none" w:sz="0" w:space="0" w:color="auto"/>
                        <w:right w:val="none" w:sz="0" w:space="0" w:color="auto"/>
                      </w:divBdr>
                    </w:div>
                  </w:divsChild>
                </w:div>
                <w:div w:id="1657999411">
                  <w:marLeft w:val="0"/>
                  <w:marRight w:val="0"/>
                  <w:marTop w:val="0"/>
                  <w:marBottom w:val="0"/>
                  <w:divBdr>
                    <w:top w:val="none" w:sz="0" w:space="0" w:color="auto"/>
                    <w:left w:val="none" w:sz="0" w:space="0" w:color="auto"/>
                    <w:bottom w:val="none" w:sz="0" w:space="0" w:color="auto"/>
                    <w:right w:val="none" w:sz="0" w:space="0" w:color="auto"/>
                  </w:divBdr>
                  <w:divsChild>
                    <w:div w:id="965502907">
                      <w:marLeft w:val="0"/>
                      <w:marRight w:val="0"/>
                      <w:marTop w:val="0"/>
                      <w:marBottom w:val="0"/>
                      <w:divBdr>
                        <w:top w:val="none" w:sz="0" w:space="0" w:color="auto"/>
                        <w:left w:val="none" w:sz="0" w:space="0" w:color="auto"/>
                        <w:bottom w:val="none" w:sz="0" w:space="0" w:color="auto"/>
                        <w:right w:val="none" w:sz="0" w:space="0" w:color="auto"/>
                      </w:divBdr>
                    </w:div>
                    <w:div w:id="112944451">
                      <w:marLeft w:val="0"/>
                      <w:marRight w:val="0"/>
                      <w:marTop w:val="0"/>
                      <w:marBottom w:val="0"/>
                      <w:divBdr>
                        <w:top w:val="none" w:sz="0" w:space="0" w:color="auto"/>
                        <w:left w:val="none" w:sz="0" w:space="0" w:color="auto"/>
                        <w:bottom w:val="none" w:sz="0" w:space="0" w:color="auto"/>
                        <w:right w:val="none" w:sz="0" w:space="0" w:color="auto"/>
                      </w:divBdr>
                    </w:div>
                  </w:divsChild>
                </w:div>
                <w:div w:id="1360159861">
                  <w:marLeft w:val="0"/>
                  <w:marRight w:val="0"/>
                  <w:marTop w:val="0"/>
                  <w:marBottom w:val="0"/>
                  <w:divBdr>
                    <w:top w:val="none" w:sz="0" w:space="0" w:color="auto"/>
                    <w:left w:val="none" w:sz="0" w:space="0" w:color="auto"/>
                    <w:bottom w:val="none" w:sz="0" w:space="0" w:color="auto"/>
                    <w:right w:val="none" w:sz="0" w:space="0" w:color="auto"/>
                  </w:divBdr>
                  <w:divsChild>
                    <w:div w:id="292252276">
                      <w:marLeft w:val="0"/>
                      <w:marRight w:val="0"/>
                      <w:marTop w:val="0"/>
                      <w:marBottom w:val="0"/>
                      <w:divBdr>
                        <w:top w:val="none" w:sz="0" w:space="0" w:color="auto"/>
                        <w:left w:val="none" w:sz="0" w:space="0" w:color="auto"/>
                        <w:bottom w:val="none" w:sz="0" w:space="0" w:color="auto"/>
                        <w:right w:val="none" w:sz="0" w:space="0" w:color="auto"/>
                      </w:divBdr>
                    </w:div>
                    <w:div w:id="160433233">
                      <w:marLeft w:val="0"/>
                      <w:marRight w:val="0"/>
                      <w:marTop w:val="0"/>
                      <w:marBottom w:val="0"/>
                      <w:divBdr>
                        <w:top w:val="none" w:sz="0" w:space="0" w:color="auto"/>
                        <w:left w:val="none" w:sz="0" w:space="0" w:color="auto"/>
                        <w:bottom w:val="none" w:sz="0" w:space="0" w:color="auto"/>
                        <w:right w:val="none" w:sz="0" w:space="0" w:color="auto"/>
                      </w:divBdr>
                    </w:div>
                    <w:div w:id="768044058">
                      <w:marLeft w:val="0"/>
                      <w:marRight w:val="0"/>
                      <w:marTop w:val="0"/>
                      <w:marBottom w:val="0"/>
                      <w:divBdr>
                        <w:top w:val="none" w:sz="0" w:space="0" w:color="auto"/>
                        <w:left w:val="none" w:sz="0" w:space="0" w:color="auto"/>
                        <w:bottom w:val="none" w:sz="0" w:space="0" w:color="auto"/>
                        <w:right w:val="none" w:sz="0" w:space="0" w:color="auto"/>
                      </w:divBdr>
                    </w:div>
                  </w:divsChild>
                </w:div>
                <w:div w:id="341200136">
                  <w:marLeft w:val="0"/>
                  <w:marRight w:val="0"/>
                  <w:marTop w:val="0"/>
                  <w:marBottom w:val="0"/>
                  <w:divBdr>
                    <w:top w:val="none" w:sz="0" w:space="0" w:color="auto"/>
                    <w:left w:val="none" w:sz="0" w:space="0" w:color="auto"/>
                    <w:bottom w:val="none" w:sz="0" w:space="0" w:color="auto"/>
                    <w:right w:val="none" w:sz="0" w:space="0" w:color="auto"/>
                  </w:divBdr>
                  <w:divsChild>
                    <w:div w:id="1949266502">
                      <w:marLeft w:val="0"/>
                      <w:marRight w:val="0"/>
                      <w:marTop w:val="0"/>
                      <w:marBottom w:val="0"/>
                      <w:divBdr>
                        <w:top w:val="none" w:sz="0" w:space="0" w:color="auto"/>
                        <w:left w:val="none" w:sz="0" w:space="0" w:color="auto"/>
                        <w:bottom w:val="none" w:sz="0" w:space="0" w:color="auto"/>
                        <w:right w:val="none" w:sz="0" w:space="0" w:color="auto"/>
                      </w:divBdr>
                    </w:div>
                  </w:divsChild>
                </w:div>
                <w:div w:id="994844495">
                  <w:marLeft w:val="0"/>
                  <w:marRight w:val="0"/>
                  <w:marTop w:val="0"/>
                  <w:marBottom w:val="0"/>
                  <w:divBdr>
                    <w:top w:val="none" w:sz="0" w:space="0" w:color="auto"/>
                    <w:left w:val="none" w:sz="0" w:space="0" w:color="auto"/>
                    <w:bottom w:val="none" w:sz="0" w:space="0" w:color="auto"/>
                    <w:right w:val="none" w:sz="0" w:space="0" w:color="auto"/>
                  </w:divBdr>
                  <w:divsChild>
                    <w:div w:id="1419137700">
                      <w:marLeft w:val="0"/>
                      <w:marRight w:val="0"/>
                      <w:marTop w:val="0"/>
                      <w:marBottom w:val="0"/>
                      <w:divBdr>
                        <w:top w:val="none" w:sz="0" w:space="0" w:color="auto"/>
                        <w:left w:val="none" w:sz="0" w:space="0" w:color="auto"/>
                        <w:bottom w:val="none" w:sz="0" w:space="0" w:color="auto"/>
                        <w:right w:val="none" w:sz="0" w:space="0" w:color="auto"/>
                      </w:divBdr>
                    </w:div>
                    <w:div w:id="1973100107">
                      <w:marLeft w:val="0"/>
                      <w:marRight w:val="0"/>
                      <w:marTop w:val="0"/>
                      <w:marBottom w:val="0"/>
                      <w:divBdr>
                        <w:top w:val="none" w:sz="0" w:space="0" w:color="auto"/>
                        <w:left w:val="none" w:sz="0" w:space="0" w:color="auto"/>
                        <w:bottom w:val="none" w:sz="0" w:space="0" w:color="auto"/>
                        <w:right w:val="none" w:sz="0" w:space="0" w:color="auto"/>
                      </w:divBdr>
                    </w:div>
                  </w:divsChild>
                </w:div>
                <w:div w:id="812219064">
                  <w:marLeft w:val="0"/>
                  <w:marRight w:val="0"/>
                  <w:marTop w:val="0"/>
                  <w:marBottom w:val="0"/>
                  <w:divBdr>
                    <w:top w:val="none" w:sz="0" w:space="0" w:color="auto"/>
                    <w:left w:val="none" w:sz="0" w:space="0" w:color="auto"/>
                    <w:bottom w:val="none" w:sz="0" w:space="0" w:color="auto"/>
                    <w:right w:val="none" w:sz="0" w:space="0" w:color="auto"/>
                  </w:divBdr>
                  <w:divsChild>
                    <w:div w:id="1009523696">
                      <w:marLeft w:val="0"/>
                      <w:marRight w:val="0"/>
                      <w:marTop w:val="0"/>
                      <w:marBottom w:val="0"/>
                      <w:divBdr>
                        <w:top w:val="none" w:sz="0" w:space="0" w:color="auto"/>
                        <w:left w:val="none" w:sz="0" w:space="0" w:color="auto"/>
                        <w:bottom w:val="none" w:sz="0" w:space="0" w:color="auto"/>
                        <w:right w:val="none" w:sz="0" w:space="0" w:color="auto"/>
                      </w:divBdr>
                    </w:div>
                    <w:div w:id="1580754923">
                      <w:marLeft w:val="0"/>
                      <w:marRight w:val="0"/>
                      <w:marTop w:val="0"/>
                      <w:marBottom w:val="0"/>
                      <w:divBdr>
                        <w:top w:val="none" w:sz="0" w:space="0" w:color="auto"/>
                        <w:left w:val="none" w:sz="0" w:space="0" w:color="auto"/>
                        <w:bottom w:val="none" w:sz="0" w:space="0" w:color="auto"/>
                        <w:right w:val="none" w:sz="0" w:space="0" w:color="auto"/>
                      </w:divBdr>
                    </w:div>
                    <w:div w:id="1393580612">
                      <w:marLeft w:val="0"/>
                      <w:marRight w:val="0"/>
                      <w:marTop w:val="0"/>
                      <w:marBottom w:val="0"/>
                      <w:divBdr>
                        <w:top w:val="none" w:sz="0" w:space="0" w:color="auto"/>
                        <w:left w:val="none" w:sz="0" w:space="0" w:color="auto"/>
                        <w:bottom w:val="none" w:sz="0" w:space="0" w:color="auto"/>
                        <w:right w:val="none" w:sz="0" w:space="0" w:color="auto"/>
                      </w:divBdr>
                    </w:div>
                    <w:div w:id="2001079673">
                      <w:marLeft w:val="0"/>
                      <w:marRight w:val="0"/>
                      <w:marTop w:val="0"/>
                      <w:marBottom w:val="0"/>
                      <w:divBdr>
                        <w:top w:val="none" w:sz="0" w:space="0" w:color="auto"/>
                        <w:left w:val="none" w:sz="0" w:space="0" w:color="auto"/>
                        <w:bottom w:val="none" w:sz="0" w:space="0" w:color="auto"/>
                        <w:right w:val="none" w:sz="0" w:space="0" w:color="auto"/>
                      </w:divBdr>
                    </w:div>
                    <w:div w:id="1773889801">
                      <w:marLeft w:val="0"/>
                      <w:marRight w:val="0"/>
                      <w:marTop w:val="0"/>
                      <w:marBottom w:val="0"/>
                      <w:divBdr>
                        <w:top w:val="none" w:sz="0" w:space="0" w:color="auto"/>
                        <w:left w:val="none" w:sz="0" w:space="0" w:color="auto"/>
                        <w:bottom w:val="none" w:sz="0" w:space="0" w:color="auto"/>
                        <w:right w:val="none" w:sz="0" w:space="0" w:color="auto"/>
                      </w:divBdr>
                    </w:div>
                    <w:div w:id="321347669">
                      <w:marLeft w:val="0"/>
                      <w:marRight w:val="0"/>
                      <w:marTop w:val="0"/>
                      <w:marBottom w:val="0"/>
                      <w:divBdr>
                        <w:top w:val="none" w:sz="0" w:space="0" w:color="auto"/>
                        <w:left w:val="none" w:sz="0" w:space="0" w:color="auto"/>
                        <w:bottom w:val="none" w:sz="0" w:space="0" w:color="auto"/>
                        <w:right w:val="none" w:sz="0" w:space="0" w:color="auto"/>
                      </w:divBdr>
                    </w:div>
                    <w:div w:id="1217858662">
                      <w:marLeft w:val="0"/>
                      <w:marRight w:val="0"/>
                      <w:marTop w:val="0"/>
                      <w:marBottom w:val="0"/>
                      <w:divBdr>
                        <w:top w:val="none" w:sz="0" w:space="0" w:color="auto"/>
                        <w:left w:val="none" w:sz="0" w:space="0" w:color="auto"/>
                        <w:bottom w:val="none" w:sz="0" w:space="0" w:color="auto"/>
                        <w:right w:val="none" w:sz="0" w:space="0" w:color="auto"/>
                      </w:divBdr>
                    </w:div>
                    <w:div w:id="1024674622">
                      <w:marLeft w:val="0"/>
                      <w:marRight w:val="0"/>
                      <w:marTop w:val="0"/>
                      <w:marBottom w:val="0"/>
                      <w:divBdr>
                        <w:top w:val="none" w:sz="0" w:space="0" w:color="auto"/>
                        <w:left w:val="none" w:sz="0" w:space="0" w:color="auto"/>
                        <w:bottom w:val="none" w:sz="0" w:space="0" w:color="auto"/>
                        <w:right w:val="none" w:sz="0" w:space="0" w:color="auto"/>
                      </w:divBdr>
                    </w:div>
                    <w:div w:id="711811050">
                      <w:marLeft w:val="0"/>
                      <w:marRight w:val="0"/>
                      <w:marTop w:val="0"/>
                      <w:marBottom w:val="0"/>
                      <w:divBdr>
                        <w:top w:val="none" w:sz="0" w:space="0" w:color="auto"/>
                        <w:left w:val="none" w:sz="0" w:space="0" w:color="auto"/>
                        <w:bottom w:val="none" w:sz="0" w:space="0" w:color="auto"/>
                        <w:right w:val="none" w:sz="0" w:space="0" w:color="auto"/>
                      </w:divBdr>
                    </w:div>
                  </w:divsChild>
                </w:div>
                <w:div w:id="815147213">
                  <w:marLeft w:val="0"/>
                  <w:marRight w:val="0"/>
                  <w:marTop w:val="0"/>
                  <w:marBottom w:val="0"/>
                  <w:divBdr>
                    <w:top w:val="none" w:sz="0" w:space="0" w:color="auto"/>
                    <w:left w:val="none" w:sz="0" w:space="0" w:color="auto"/>
                    <w:bottom w:val="none" w:sz="0" w:space="0" w:color="auto"/>
                    <w:right w:val="none" w:sz="0" w:space="0" w:color="auto"/>
                  </w:divBdr>
                  <w:divsChild>
                    <w:div w:id="545486150">
                      <w:marLeft w:val="0"/>
                      <w:marRight w:val="0"/>
                      <w:marTop w:val="0"/>
                      <w:marBottom w:val="0"/>
                      <w:divBdr>
                        <w:top w:val="none" w:sz="0" w:space="0" w:color="auto"/>
                        <w:left w:val="none" w:sz="0" w:space="0" w:color="auto"/>
                        <w:bottom w:val="none" w:sz="0" w:space="0" w:color="auto"/>
                        <w:right w:val="none" w:sz="0" w:space="0" w:color="auto"/>
                      </w:divBdr>
                    </w:div>
                    <w:div w:id="391465291">
                      <w:marLeft w:val="0"/>
                      <w:marRight w:val="0"/>
                      <w:marTop w:val="0"/>
                      <w:marBottom w:val="0"/>
                      <w:divBdr>
                        <w:top w:val="none" w:sz="0" w:space="0" w:color="auto"/>
                        <w:left w:val="none" w:sz="0" w:space="0" w:color="auto"/>
                        <w:bottom w:val="none" w:sz="0" w:space="0" w:color="auto"/>
                        <w:right w:val="none" w:sz="0" w:space="0" w:color="auto"/>
                      </w:divBdr>
                    </w:div>
                    <w:div w:id="1906069676">
                      <w:marLeft w:val="0"/>
                      <w:marRight w:val="0"/>
                      <w:marTop w:val="0"/>
                      <w:marBottom w:val="0"/>
                      <w:divBdr>
                        <w:top w:val="none" w:sz="0" w:space="0" w:color="auto"/>
                        <w:left w:val="none" w:sz="0" w:space="0" w:color="auto"/>
                        <w:bottom w:val="none" w:sz="0" w:space="0" w:color="auto"/>
                        <w:right w:val="none" w:sz="0" w:space="0" w:color="auto"/>
                      </w:divBdr>
                    </w:div>
                    <w:div w:id="2114008379">
                      <w:marLeft w:val="0"/>
                      <w:marRight w:val="0"/>
                      <w:marTop w:val="0"/>
                      <w:marBottom w:val="0"/>
                      <w:divBdr>
                        <w:top w:val="none" w:sz="0" w:space="0" w:color="auto"/>
                        <w:left w:val="none" w:sz="0" w:space="0" w:color="auto"/>
                        <w:bottom w:val="none" w:sz="0" w:space="0" w:color="auto"/>
                        <w:right w:val="none" w:sz="0" w:space="0" w:color="auto"/>
                      </w:divBdr>
                    </w:div>
                  </w:divsChild>
                </w:div>
                <w:div w:id="122429976">
                  <w:marLeft w:val="0"/>
                  <w:marRight w:val="0"/>
                  <w:marTop w:val="0"/>
                  <w:marBottom w:val="0"/>
                  <w:divBdr>
                    <w:top w:val="none" w:sz="0" w:space="0" w:color="auto"/>
                    <w:left w:val="none" w:sz="0" w:space="0" w:color="auto"/>
                    <w:bottom w:val="none" w:sz="0" w:space="0" w:color="auto"/>
                    <w:right w:val="none" w:sz="0" w:space="0" w:color="auto"/>
                  </w:divBdr>
                  <w:divsChild>
                    <w:div w:id="1673876076">
                      <w:marLeft w:val="0"/>
                      <w:marRight w:val="0"/>
                      <w:marTop w:val="0"/>
                      <w:marBottom w:val="0"/>
                      <w:divBdr>
                        <w:top w:val="none" w:sz="0" w:space="0" w:color="auto"/>
                        <w:left w:val="none" w:sz="0" w:space="0" w:color="auto"/>
                        <w:bottom w:val="none" w:sz="0" w:space="0" w:color="auto"/>
                        <w:right w:val="none" w:sz="0" w:space="0" w:color="auto"/>
                      </w:divBdr>
                    </w:div>
                    <w:div w:id="752824817">
                      <w:marLeft w:val="0"/>
                      <w:marRight w:val="0"/>
                      <w:marTop w:val="0"/>
                      <w:marBottom w:val="0"/>
                      <w:divBdr>
                        <w:top w:val="none" w:sz="0" w:space="0" w:color="auto"/>
                        <w:left w:val="none" w:sz="0" w:space="0" w:color="auto"/>
                        <w:bottom w:val="none" w:sz="0" w:space="0" w:color="auto"/>
                        <w:right w:val="none" w:sz="0" w:space="0" w:color="auto"/>
                      </w:divBdr>
                    </w:div>
                  </w:divsChild>
                </w:div>
                <w:div w:id="1763137317">
                  <w:marLeft w:val="0"/>
                  <w:marRight w:val="0"/>
                  <w:marTop w:val="0"/>
                  <w:marBottom w:val="0"/>
                  <w:divBdr>
                    <w:top w:val="none" w:sz="0" w:space="0" w:color="auto"/>
                    <w:left w:val="none" w:sz="0" w:space="0" w:color="auto"/>
                    <w:bottom w:val="none" w:sz="0" w:space="0" w:color="auto"/>
                    <w:right w:val="none" w:sz="0" w:space="0" w:color="auto"/>
                  </w:divBdr>
                  <w:divsChild>
                    <w:div w:id="347873628">
                      <w:marLeft w:val="0"/>
                      <w:marRight w:val="0"/>
                      <w:marTop w:val="0"/>
                      <w:marBottom w:val="0"/>
                      <w:divBdr>
                        <w:top w:val="none" w:sz="0" w:space="0" w:color="auto"/>
                        <w:left w:val="none" w:sz="0" w:space="0" w:color="auto"/>
                        <w:bottom w:val="none" w:sz="0" w:space="0" w:color="auto"/>
                        <w:right w:val="none" w:sz="0" w:space="0" w:color="auto"/>
                      </w:divBdr>
                    </w:div>
                    <w:div w:id="1424764768">
                      <w:marLeft w:val="0"/>
                      <w:marRight w:val="0"/>
                      <w:marTop w:val="0"/>
                      <w:marBottom w:val="0"/>
                      <w:divBdr>
                        <w:top w:val="none" w:sz="0" w:space="0" w:color="auto"/>
                        <w:left w:val="none" w:sz="0" w:space="0" w:color="auto"/>
                        <w:bottom w:val="none" w:sz="0" w:space="0" w:color="auto"/>
                        <w:right w:val="none" w:sz="0" w:space="0" w:color="auto"/>
                      </w:divBdr>
                    </w:div>
                    <w:div w:id="418912851">
                      <w:marLeft w:val="0"/>
                      <w:marRight w:val="0"/>
                      <w:marTop w:val="0"/>
                      <w:marBottom w:val="0"/>
                      <w:divBdr>
                        <w:top w:val="none" w:sz="0" w:space="0" w:color="auto"/>
                        <w:left w:val="none" w:sz="0" w:space="0" w:color="auto"/>
                        <w:bottom w:val="none" w:sz="0" w:space="0" w:color="auto"/>
                        <w:right w:val="none" w:sz="0" w:space="0" w:color="auto"/>
                      </w:divBdr>
                    </w:div>
                  </w:divsChild>
                </w:div>
                <w:div w:id="255292568">
                  <w:marLeft w:val="0"/>
                  <w:marRight w:val="0"/>
                  <w:marTop w:val="0"/>
                  <w:marBottom w:val="0"/>
                  <w:divBdr>
                    <w:top w:val="none" w:sz="0" w:space="0" w:color="auto"/>
                    <w:left w:val="none" w:sz="0" w:space="0" w:color="auto"/>
                    <w:bottom w:val="none" w:sz="0" w:space="0" w:color="auto"/>
                    <w:right w:val="none" w:sz="0" w:space="0" w:color="auto"/>
                  </w:divBdr>
                  <w:divsChild>
                    <w:div w:id="1008561996">
                      <w:marLeft w:val="0"/>
                      <w:marRight w:val="0"/>
                      <w:marTop w:val="0"/>
                      <w:marBottom w:val="0"/>
                      <w:divBdr>
                        <w:top w:val="none" w:sz="0" w:space="0" w:color="auto"/>
                        <w:left w:val="none" w:sz="0" w:space="0" w:color="auto"/>
                        <w:bottom w:val="none" w:sz="0" w:space="0" w:color="auto"/>
                        <w:right w:val="none" w:sz="0" w:space="0" w:color="auto"/>
                      </w:divBdr>
                    </w:div>
                    <w:div w:id="1795903870">
                      <w:marLeft w:val="0"/>
                      <w:marRight w:val="0"/>
                      <w:marTop w:val="0"/>
                      <w:marBottom w:val="0"/>
                      <w:divBdr>
                        <w:top w:val="none" w:sz="0" w:space="0" w:color="auto"/>
                        <w:left w:val="none" w:sz="0" w:space="0" w:color="auto"/>
                        <w:bottom w:val="none" w:sz="0" w:space="0" w:color="auto"/>
                        <w:right w:val="none" w:sz="0" w:space="0" w:color="auto"/>
                      </w:divBdr>
                    </w:div>
                    <w:div w:id="1853258157">
                      <w:marLeft w:val="0"/>
                      <w:marRight w:val="0"/>
                      <w:marTop w:val="0"/>
                      <w:marBottom w:val="0"/>
                      <w:divBdr>
                        <w:top w:val="none" w:sz="0" w:space="0" w:color="auto"/>
                        <w:left w:val="none" w:sz="0" w:space="0" w:color="auto"/>
                        <w:bottom w:val="none" w:sz="0" w:space="0" w:color="auto"/>
                        <w:right w:val="none" w:sz="0" w:space="0" w:color="auto"/>
                      </w:divBdr>
                    </w:div>
                    <w:div w:id="274757121">
                      <w:marLeft w:val="0"/>
                      <w:marRight w:val="0"/>
                      <w:marTop w:val="0"/>
                      <w:marBottom w:val="0"/>
                      <w:divBdr>
                        <w:top w:val="none" w:sz="0" w:space="0" w:color="auto"/>
                        <w:left w:val="none" w:sz="0" w:space="0" w:color="auto"/>
                        <w:bottom w:val="none" w:sz="0" w:space="0" w:color="auto"/>
                        <w:right w:val="none" w:sz="0" w:space="0" w:color="auto"/>
                      </w:divBdr>
                    </w:div>
                    <w:div w:id="525363883">
                      <w:marLeft w:val="0"/>
                      <w:marRight w:val="0"/>
                      <w:marTop w:val="0"/>
                      <w:marBottom w:val="0"/>
                      <w:divBdr>
                        <w:top w:val="none" w:sz="0" w:space="0" w:color="auto"/>
                        <w:left w:val="none" w:sz="0" w:space="0" w:color="auto"/>
                        <w:bottom w:val="none" w:sz="0" w:space="0" w:color="auto"/>
                        <w:right w:val="none" w:sz="0" w:space="0" w:color="auto"/>
                      </w:divBdr>
                    </w:div>
                    <w:div w:id="971250528">
                      <w:marLeft w:val="0"/>
                      <w:marRight w:val="0"/>
                      <w:marTop w:val="0"/>
                      <w:marBottom w:val="0"/>
                      <w:divBdr>
                        <w:top w:val="none" w:sz="0" w:space="0" w:color="auto"/>
                        <w:left w:val="none" w:sz="0" w:space="0" w:color="auto"/>
                        <w:bottom w:val="none" w:sz="0" w:space="0" w:color="auto"/>
                        <w:right w:val="none" w:sz="0" w:space="0" w:color="auto"/>
                      </w:divBdr>
                    </w:div>
                    <w:div w:id="1040790273">
                      <w:marLeft w:val="0"/>
                      <w:marRight w:val="0"/>
                      <w:marTop w:val="0"/>
                      <w:marBottom w:val="0"/>
                      <w:divBdr>
                        <w:top w:val="none" w:sz="0" w:space="0" w:color="auto"/>
                        <w:left w:val="none" w:sz="0" w:space="0" w:color="auto"/>
                        <w:bottom w:val="none" w:sz="0" w:space="0" w:color="auto"/>
                        <w:right w:val="none" w:sz="0" w:space="0" w:color="auto"/>
                      </w:divBdr>
                    </w:div>
                    <w:div w:id="1170950695">
                      <w:marLeft w:val="0"/>
                      <w:marRight w:val="0"/>
                      <w:marTop w:val="0"/>
                      <w:marBottom w:val="0"/>
                      <w:divBdr>
                        <w:top w:val="none" w:sz="0" w:space="0" w:color="auto"/>
                        <w:left w:val="none" w:sz="0" w:space="0" w:color="auto"/>
                        <w:bottom w:val="none" w:sz="0" w:space="0" w:color="auto"/>
                        <w:right w:val="none" w:sz="0" w:space="0" w:color="auto"/>
                      </w:divBdr>
                    </w:div>
                    <w:div w:id="1182084410">
                      <w:marLeft w:val="0"/>
                      <w:marRight w:val="0"/>
                      <w:marTop w:val="0"/>
                      <w:marBottom w:val="0"/>
                      <w:divBdr>
                        <w:top w:val="none" w:sz="0" w:space="0" w:color="auto"/>
                        <w:left w:val="none" w:sz="0" w:space="0" w:color="auto"/>
                        <w:bottom w:val="none" w:sz="0" w:space="0" w:color="auto"/>
                        <w:right w:val="none" w:sz="0" w:space="0" w:color="auto"/>
                      </w:divBdr>
                    </w:div>
                    <w:div w:id="480661343">
                      <w:marLeft w:val="0"/>
                      <w:marRight w:val="0"/>
                      <w:marTop w:val="0"/>
                      <w:marBottom w:val="0"/>
                      <w:divBdr>
                        <w:top w:val="none" w:sz="0" w:space="0" w:color="auto"/>
                        <w:left w:val="none" w:sz="0" w:space="0" w:color="auto"/>
                        <w:bottom w:val="none" w:sz="0" w:space="0" w:color="auto"/>
                        <w:right w:val="none" w:sz="0" w:space="0" w:color="auto"/>
                      </w:divBdr>
                    </w:div>
                  </w:divsChild>
                </w:div>
                <w:div w:id="819031027">
                  <w:marLeft w:val="0"/>
                  <w:marRight w:val="0"/>
                  <w:marTop w:val="0"/>
                  <w:marBottom w:val="0"/>
                  <w:divBdr>
                    <w:top w:val="none" w:sz="0" w:space="0" w:color="auto"/>
                    <w:left w:val="none" w:sz="0" w:space="0" w:color="auto"/>
                    <w:bottom w:val="none" w:sz="0" w:space="0" w:color="auto"/>
                    <w:right w:val="none" w:sz="0" w:space="0" w:color="auto"/>
                  </w:divBdr>
                  <w:divsChild>
                    <w:div w:id="428546080">
                      <w:marLeft w:val="0"/>
                      <w:marRight w:val="0"/>
                      <w:marTop w:val="0"/>
                      <w:marBottom w:val="0"/>
                      <w:divBdr>
                        <w:top w:val="none" w:sz="0" w:space="0" w:color="auto"/>
                        <w:left w:val="none" w:sz="0" w:space="0" w:color="auto"/>
                        <w:bottom w:val="none" w:sz="0" w:space="0" w:color="auto"/>
                        <w:right w:val="none" w:sz="0" w:space="0" w:color="auto"/>
                      </w:divBdr>
                    </w:div>
                    <w:div w:id="383867736">
                      <w:marLeft w:val="0"/>
                      <w:marRight w:val="0"/>
                      <w:marTop w:val="0"/>
                      <w:marBottom w:val="0"/>
                      <w:divBdr>
                        <w:top w:val="none" w:sz="0" w:space="0" w:color="auto"/>
                        <w:left w:val="none" w:sz="0" w:space="0" w:color="auto"/>
                        <w:bottom w:val="none" w:sz="0" w:space="0" w:color="auto"/>
                        <w:right w:val="none" w:sz="0" w:space="0" w:color="auto"/>
                      </w:divBdr>
                    </w:div>
                    <w:div w:id="1413504002">
                      <w:marLeft w:val="0"/>
                      <w:marRight w:val="0"/>
                      <w:marTop w:val="0"/>
                      <w:marBottom w:val="0"/>
                      <w:divBdr>
                        <w:top w:val="none" w:sz="0" w:space="0" w:color="auto"/>
                        <w:left w:val="none" w:sz="0" w:space="0" w:color="auto"/>
                        <w:bottom w:val="none" w:sz="0" w:space="0" w:color="auto"/>
                        <w:right w:val="none" w:sz="0" w:space="0" w:color="auto"/>
                      </w:divBdr>
                    </w:div>
                    <w:div w:id="1782914327">
                      <w:marLeft w:val="0"/>
                      <w:marRight w:val="0"/>
                      <w:marTop w:val="0"/>
                      <w:marBottom w:val="0"/>
                      <w:divBdr>
                        <w:top w:val="none" w:sz="0" w:space="0" w:color="auto"/>
                        <w:left w:val="none" w:sz="0" w:space="0" w:color="auto"/>
                        <w:bottom w:val="none" w:sz="0" w:space="0" w:color="auto"/>
                        <w:right w:val="none" w:sz="0" w:space="0" w:color="auto"/>
                      </w:divBdr>
                    </w:div>
                    <w:div w:id="127166846">
                      <w:marLeft w:val="0"/>
                      <w:marRight w:val="0"/>
                      <w:marTop w:val="0"/>
                      <w:marBottom w:val="0"/>
                      <w:divBdr>
                        <w:top w:val="none" w:sz="0" w:space="0" w:color="auto"/>
                        <w:left w:val="none" w:sz="0" w:space="0" w:color="auto"/>
                        <w:bottom w:val="none" w:sz="0" w:space="0" w:color="auto"/>
                        <w:right w:val="none" w:sz="0" w:space="0" w:color="auto"/>
                      </w:divBdr>
                    </w:div>
                  </w:divsChild>
                </w:div>
                <w:div w:id="1073550305">
                  <w:marLeft w:val="0"/>
                  <w:marRight w:val="0"/>
                  <w:marTop w:val="0"/>
                  <w:marBottom w:val="0"/>
                  <w:divBdr>
                    <w:top w:val="none" w:sz="0" w:space="0" w:color="auto"/>
                    <w:left w:val="none" w:sz="0" w:space="0" w:color="auto"/>
                    <w:bottom w:val="none" w:sz="0" w:space="0" w:color="auto"/>
                    <w:right w:val="none" w:sz="0" w:space="0" w:color="auto"/>
                  </w:divBdr>
                  <w:divsChild>
                    <w:div w:id="1808160609">
                      <w:marLeft w:val="0"/>
                      <w:marRight w:val="0"/>
                      <w:marTop w:val="0"/>
                      <w:marBottom w:val="0"/>
                      <w:divBdr>
                        <w:top w:val="none" w:sz="0" w:space="0" w:color="auto"/>
                        <w:left w:val="none" w:sz="0" w:space="0" w:color="auto"/>
                        <w:bottom w:val="none" w:sz="0" w:space="0" w:color="auto"/>
                        <w:right w:val="none" w:sz="0" w:space="0" w:color="auto"/>
                      </w:divBdr>
                    </w:div>
                  </w:divsChild>
                </w:div>
                <w:div w:id="727799679">
                  <w:marLeft w:val="0"/>
                  <w:marRight w:val="0"/>
                  <w:marTop w:val="0"/>
                  <w:marBottom w:val="0"/>
                  <w:divBdr>
                    <w:top w:val="none" w:sz="0" w:space="0" w:color="auto"/>
                    <w:left w:val="none" w:sz="0" w:space="0" w:color="auto"/>
                    <w:bottom w:val="none" w:sz="0" w:space="0" w:color="auto"/>
                    <w:right w:val="none" w:sz="0" w:space="0" w:color="auto"/>
                  </w:divBdr>
                  <w:divsChild>
                    <w:div w:id="766072701">
                      <w:marLeft w:val="0"/>
                      <w:marRight w:val="0"/>
                      <w:marTop w:val="0"/>
                      <w:marBottom w:val="0"/>
                      <w:divBdr>
                        <w:top w:val="none" w:sz="0" w:space="0" w:color="auto"/>
                        <w:left w:val="none" w:sz="0" w:space="0" w:color="auto"/>
                        <w:bottom w:val="none" w:sz="0" w:space="0" w:color="auto"/>
                        <w:right w:val="none" w:sz="0" w:space="0" w:color="auto"/>
                      </w:divBdr>
                    </w:div>
                    <w:div w:id="1811171078">
                      <w:marLeft w:val="0"/>
                      <w:marRight w:val="0"/>
                      <w:marTop w:val="0"/>
                      <w:marBottom w:val="0"/>
                      <w:divBdr>
                        <w:top w:val="none" w:sz="0" w:space="0" w:color="auto"/>
                        <w:left w:val="none" w:sz="0" w:space="0" w:color="auto"/>
                        <w:bottom w:val="none" w:sz="0" w:space="0" w:color="auto"/>
                        <w:right w:val="none" w:sz="0" w:space="0" w:color="auto"/>
                      </w:divBdr>
                    </w:div>
                    <w:div w:id="1312321121">
                      <w:marLeft w:val="0"/>
                      <w:marRight w:val="0"/>
                      <w:marTop w:val="0"/>
                      <w:marBottom w:val="0"/>
                      <w:divBdr>
                        <w:top w:val="none" w:sz="0" w:space="0" w:color="auto"/>
                        <w:left w:val="none" w:sz="0" w:space="0" w:color="auto"/>
                        <w:bottom w:val="none" w:sz="0" w:space="0" w:color="auto"/>
                        <w:right w:val="none" w:sz="0" w:space="0" w:color="auto"/>
                      </w:divBdr>
                    </w:div>
                    <w:div w:id="413478256">
                      <w:marLeft w:val="0"/>
                      <w:marRight w:val="0"/>
                      <w:marTop w:val="0"/>
                      <w:marBottom w:val="0"/>
                      <w:divBdr>
                        <w:top w:val="none" w:sz="0" w:space="0" w:color="auto"/>
                        <w:left w:val="none" w:sz="0" w:space="0" w:color="auto"/>
                        <w:bottom w:val="none" w:sz="0" w:space="0" w:color="auto"/>
                        <w:right w:val="none" w:sz="0" w:space="0" w:color="auto"/>
                      </w:divBdr>
                    </w:div>
                  </w:divsChild>
                </w:div>
                <w:div w:id="317653933">
                  <w:marLeft w:val="0"/>
                  <w:marRight w:val="0"/>
                  <w:marTop w:val="0"/>
                  <w:marBottom w:val="0"/>
                  <w:divBdr>
                    <w:top w:val="none" w:sz="0" w:space="0" w:color="auto"/>
                    <w:left w:val="none" w:sz="0" w:space="0" w:color="auto"/>
                    <w:bottom w:val="none" w:sz="0" w:space="0" w:color="auto"/>
                    <w:right w:val="none" w:sz="0" w:space="0" w:color="auto"/>
                  </w:divBdr>
                  <w:divsChild>
                    <w:div w:id="980159140">
                      <w:marLeft w:val="0"/>
                      <w:marRight w:val="0"/>
                      <w:marTop w:val="0"/>
                      <w:marBottom w:val="0"/>
                      <w:divBdr>
                        <w:top w:val="none" w:sz="0" w:space="0" w:color="auto"/>
                        <w:left w:val="none" w:sz="0" w:space="0" w:color="auto"/>
                        <w:bottom w:val="none" w:sz="0" w:space="0" w:color="auto"/>
                        <w:right w:val="none" w:sz="0" w:space="0" w:color="auto"/>
                      </w:divBdr>
                    </w:div>
                    <w:div w:id="1360276479">
                      <w:marLeft w:val="0"/>
                      <w:marRight w:val="0"/>
                      <w:marTop w:val="0"/>
                      <w:marBottom w:val="0"/>
                      <w:divBdr>
                        <w:top w:val="none" w:sz="0" w:space="0" w:color="auto"/>
                        <w:left w:val="none" w:sz="0" w:space="0" w:color="auto"/>
                        <w:bottom w:val="none" w:sz="0" w:space="0" w:color="auto"/>
                        <w:right w:val="none" w:sz="0" w:space="0" w:color="auto"/>
                      </w:divBdr>
                    </w:div>
                    <w:div w:id="1792820745">
                      <w:marLeft w:val="0"/>
                      <w:marRight w:val="0"/>
                      <w:marTop w:val="0"/>
                      <w:marBottom w:val="0"/>
                      <w:divBdr>
                        <w:top w:val="none" w:sz="0" w:space="0" w:color="auto"/>
                        <w:left w:val="none" w:sz="0" w:space="0" w:color="auto"/>
                        <w:bottom w:val="none" w:sz="0" w:space="0" w:color="auto"/>
                        <w:right w:val="none" w:sz="0" w:space="0" w:color="auto"/>
                      </w:divBdr>
                    </w:div>
                    <w:div w:id="1466461325">
                      <w:marLeft w:val="0"/>
                      <w:marRight w:val="0"/>
                      <w:marTop w:val="0"/>
                      <w:marBottom w:val="0"/>
                      <w:divBdr>
                        <w:top w:val="none" w:sz="0" w:space="0" w:color="auto"/>
                        <w:left w:val="none" w:sz="0" w:space="0" w:color="auto"/>
                        <w:bottom w:val="none" w:sz="0" w:space="0" w:color="auto"/>
                        <w:right w:val="none" w:sz="0" w:space="0" w:color="auto"/>
                      </w:divBdr>
                    </w:div>
                    <w:div w:id="77408540">
                      <w:marLeft w:val="0"/>
                      <w:marRight w:val="0"/>
                      <w:marTop w:val="0"/>
                      <w:marBottom w:val="0"/>
                      <w:divBdr>
                        <w:top w:val="none" w:sz="0" w:space="0" w:color="auto"/>
                        <w:left w:val="none" w:sz="0" w:space="0" w:color="auto"/>
                        <w:bottom w:val="none" w:sz="0" w:space="0" w:color="auto"/>
                        <w:right w:val="none" w:sz="0" w:space="0" w:color="auto"/>
                      </w:divBdr>
                    </w:div>
                    <w:div w:id="738334070">
                      <w:marLeft w:val="0"/>
                      <w:marRight w:val="0"/>
                      <w:marTop w:val="0"/>
                      <w:marBottom w:val="0"/>
                      <w:divBdr>
                        <w:top w:val="none" w:sz="0" w:space="0" w:color="auto"/>
                        <w:left w:val="none" w:sz="0" w:space="0" w:color="auto"/>
                        <w:bottom w:val="none" w:sz="0" w:space="0" w:color="auto"/>
                        <w:right w:val="none" w:sz="0" w:space="0" w:color="auto"/>
                      </w:divBdr>
                    </w:div>
                    <w:div w:id="1833061064">
                      <w:marLeft w:val="0"/>
                      <w:marRight w:val="0"/>
                      <w:marTop w:val="0"/>
                      <w:marBottom w:val="0"/>
                      <w:divBdr>
                        <w:top w:val="none" w:sz="0" w:space="0" w:color="auto"/>
                        <w:left w:val="none" w:sz="0" w:space="0" w:color="auto"/>
                        <w:bottom w:val="none" w:sz="0" w:space="0" w:color="auto"/>
                        <w:right w:val="none" w:sz="0" w:space="0" w:color="auto"/>
                      </w:divBdr>
                    </w:div>
                    <w:div w:id="1867405725">
                      <w:marLeft w:val="0"/>
                      <w:marRight w:val="0"/>
                      <w:marTop w:val="0"/>
                      <w:marBottom w:val="0"/>
                      <w:divBdr>
                        <w:top w:val="none" w:sz="0" w:space="0" w:color="auto"/>
                        <w:left w:val="none" w:sz="0" w:space="0" w:color="auto"/>
                        <w:bottom w:val="none" w:sz="0" w:space="0" w:color="auto"/>
                        <w:right w:val="none" w:sz="0" w:space="0" w:color="auto"/>
                      </w:divBdr>
                    </w:div>
                    <w:div w:id="1904288077">
                      <w:marLeft w:val="0"/>
                      <w:marRight w:val="0"/>
                      <w:marTop w:val="0"/>
                      <w:marBottom w:val="0"/>
                      <w:divBdr>
                        <w:top w:val="none" w:sz="0" w:space="0" w:color="auto"/>
                        <w:left w:val="none" w:sz="0" w:space="0" w:color="auto"/>
                        <w:bottom w:val="none" w:sz="0" w:space="0" w:color="auto"/>
                        <w:right w:val="none" w:sz="0" w:space="0" w:color="auto"/>
                      </w:divBdr>
                    </w:div>
                    <w:div w:id="5212896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37316005">
          <w:marLeft w:val="0"/>
          <w:marRight w:val="0"/>
          <w:marTop w:val="0"/>
          <w:marBottom w:val="0"/>
          <w:divBdr>
            <w:top w:val="none" w:sz="0" w:space="0" w:color="auto"/>
            <w:left w:val="none" w:sz="0" w:space="0" w:color="auto"/>
            <w:bottom w:val="none" w:sz="0" w:space="0" w:color="auto"/>
            <w:right w:val="none" w:sz="0" w:space="0" w:color="auto"/>
          </w:divBdr>
        </w:div>
        <w:div w:id="525294742">
          <w:marLeft w:val="0"/>
          <w:marRight w:val="0"/>
          <w:marTop w:val="0"/>
          <w:marBottom w:val="0"/>
          <w:divBdr>
            <w:top w:val="none" w:sz="0" w:space="0" w:color="auto"/>
            <w:left w:val="none" w:sz="0" w:space="0" w:color="auto"/>
            <w:bottom w:val="none" w:sz="0" w:space="0" w:color="auto"/>
            <w:right w:val="none" w:sz="0" w:space="0" w:color="auto"/>
          </w:divBdr>
        </w:div>
        <w:div w:id="188491798">
          <w:marLeft w:val="0"/>
          <w:marRight w:val="0"/>
          <w:marTop w:val="0"/>
          <w:marBottom w:val="0"/>
          <w:divBdr>
            <w:top w:val="none" w:sz="0" w:space="0" w:color="auto"/>
            <w:left w:val="none" w:sz="0" w:space="0" w:color="auto"/>
            <w:bottom w:val="none" w:sz="0" w:space="0" w:color="auto"/>
            <w:right w:val="none" w:sz="0" w:space="0" w:color="auto"/>
          </w:divBdr>
          <w:divsChild>
            <w:div w:id="1980528635">
              <w:marLeft w:val="-75"/>
              <w:marRight w:val="0"/>
              <w:marTop w:val="30"/>
              <w:marBottom w:val="30"/>
              <w:divBdr>
                <w:top w:val="none" w:sz="0" w:space="0" w:color="auto"/>
                <w:left w:val="none" w:sz="0" w:space="0" w:color="auto"/>
                <w:bottom w:val="none" w:sz="0" w:space="0" w:color="auto"/>
                <w:right w:val="none" w:sz="0" w:space="0" w:color="auto"/>
              </w:divBdr>
              <w:divsChild>
                <w:div w:id="2066176050">
                  <w:marLeft w:val="0"/>
                  <w:marRight w:val="0"/>
                  <w:marTop w:val="0"/>
                  <w:marBottom w:val="0"/>
                  <w:divBdr>
                    <w:top w:val="none" w:sz="0" w:space="0" w:color="auto"/>
                    <w:left w:val="none" w:sz="0" w:space="0" w:color="auto"/>
                    <w:bottom w:val="none" w:sz="0" w:space="0" w:color="auto"/>
                    <w:right w:val="none" w:sz="0" w:space="0" w:color="auto"/>
                  </w:divBdr>
                  <w:divsChild>
                    <w:div w:id="30618734">
                      <w:marLeft w:val="0"/>
                      <w:marRight w:val="0"/>
                      <w:marTop w:val="0"/>
                      <w:marBottom w:val="0"/>
                      <w:divBdr>
                        <w:top w:val="none" w:sz="0" w:space="0" w:color="auto"/>
                        <w:left w:val="none" w:sz="0" w:space="0" w:color="auto"/>
                        <w:bottom w:val="none" w:sz="0" w:space="0" w:color="auto"/>
                        <w:right w:val="none" w:sz="0" w:space="0" w:color="auto"/>
                      </w:divBdr>
                    </w:div>
                  </w:divsChild>
                </w:div>
                <w:div w:id="711228517">
                  <w:marLeft w:val="0"/>
                  <w:marRight w:val="0"/>
                  <w:marTop w:val="0"/>
                  <w:marBottom w:val="0"/>
                  <w:divBdr>
                    <w:top w:val="none" w:sz="0" w:space="0" w:color="auto"/>
                    <w:left w:val="none" w:sz="0" w:space="0" w:color="auto"/>
                    <w:bottom w:val="none" w:sz="0" w:space="0" w:color="auto"/>
                    <w:right w:val="none" w:sz="0" w:space="0" w:color="auto"/>
                  </w:divBdr>
                  <w:divsChild>
                    <w:div w:id="217017940">
                      <w:marLeft w:val="0"/>
                      <w:marRight w:val="0"/>
                      <w:marTop w:val="0"/>
                      <w:marBottom w:val="0"/>
                      <w:divBdr>
                        <w:top w:val="none" w:sz="0" w:space="0" w:color="auto"/>
                        <w:left w:val="none" w:sz="0" w:space="0" w:color="auto"/>
                        <w:bottom w:val="none" w:sz="0" w:space="0" w:color="auto"/>
                        <w:right w:val="none" w:sz="0" w:space="0" w:color="auto"/>
                      </w:divBdr>
                    </w:div>
                  </w:divsChild>
                </w:div>
                <w:div w:id="1280531558">
                  <w:marLeft w:val="0"/>
                  <w:marRight w:val="0"/>
                  <w:marTop w:val="0"/>
                  <w:marBottom w:val="0"/>
                  <w:divBdr>
                    <w:top w:val="none" w:sz="0" w:space="0" w:color="auto"/>
                    <w:left w:val="none" w:sz="0" w:space="0" w:color="auto"/>
                    <w:bottom w:val="none" w:sz="0" w:space="0" w:color="auto"/>
                    <w:right w:val="none" w:sz="0" w:space="0" w:color="auto"/>
                  </w:divBdr>
                  <w:divsChild>
                    <w:div w:id="1490168940">
                      <w:marLeft w:val="0"/>
                      <w:marRight w:val="0"/>
                      <w:marTop w:val="0"/>
                      <w:marBottom w:val="0"/>
                      <w:divBdr>
                        <w:top w:val="none" w:sz="0" w:space="0" w:color="auto"/>
                        <w:left w:val="none" w:sz="0" w:space="0" w:color="auto"/>
                        <w:bottom w:val="none" w:sz="0" w:space="0" w:color="auto"/>
                        <w:right w:val="none" w:sz="0" w:space="0" w:color="auto"/>
                      </w:divBdr>
                    </w:div>
                  </w:divsChild>
                </w:div>
                <w:div w:id="1387989700">
                  <w:marLeft w:val="0"/>
                  <w:marRight w:val="0"/>
                  <w:marTop w:val="0"/>
                  <w:marBottom w:val="0"/>
                  <w:divBdr>
                    <w:top w:val="none" w:sz="0" w:space="0" w:color="auto"/>
                    <w:left w:val="none" w:sz="0" w:space="0" w:color="auto"/>
                    <w:bottom w:val="none" w:sz="0" w:space="0" w:color="auto"/>
                    <w:right w:val="none" w:sz="0" w:space="0" w:color="auto"/>
                  </w:divBdr>
                  <w:divsChild>
                    <w:div w:id="1315453451">
                      <w:marLeft w:val="0"/>
                      <w:marRight w:val="0"/>
                      <w:marTop w:val="0"/>
                      <w:marBottom w:val="0"/>
                      <w:divBdr>
                        <w:top w:val="none" w:sz="0" w:space="0" w:color="auto"/>
                        <w:left w:val="none" w:sz="0" w:space="0" w:color="auto"/>
                        <w:bottom w:val="none" w:sz="0" w:space="0" w:color="auto"/>
                        <w:right w:val="none" w:sz="0" w:space="0" w:color="auto"/>
                      </w:divBdr>
                    </w:div>
                  </w:divsChild>
                </w:div>
                <w:div w:id="292181123">
                  <w:marLeft w:val="0"/>
                  <w:marRight w:val="0"/>
                  <w:marTop w:val="0"/>
                  <w:marBottom w:val="0"/>
                  <w:divBdr>
                    <w:top w:val="none" w:sz="0" w:space="0" w:color="auto"/>
                    <w:left w:val="none" w:sz="0" w:space="0" w:color="auto"/>
                    <w:bottom w:val="none" w:sz="0" w:space="0" w:color="auto"/>
                    <w:right w:val="none" w:sz="0" w:space="0" w:color="auto"/>
                  </w:divBdr>
                  <w:divsChild>
                    <w:div w:id="225379098">
                      <w:marLeft w:val="0"/>
                      <w:marRight w:val="0"/>
                      <w:marTop w:val="0"/>
                      <w:marBottom w:val="0"/>
                      <w:divBdr>
                        <w:top w:val="none" w:sz="0" w:space="0" w:color="auto"/>
                        <w:left w:val="none" w:sz="0" w:space="0" w:color="auto"/>
                        <w:bottom w:val="none" w:sz="0" w:space="0" w:color="auto"/>
                        <w:right w:val="none" w:sz="0" w:space="0" w:color="auto"/>
                      </w:divBdr>
                    </w:div>
                  </w:divsChild>
                </w:div>
                <w:div w:id="1709262792">
                  <w:marLeft w:val="0"/>
                  <w:marRight w:val="0"/>
                  <w:marTop w:val="0"/>
                  <w:marBottom w:val="0"/>
                  <w:divBdr>
                    <w:top w:val="none" w:sz="0" w:space="0" w:color="auto"/>
                    <w:left w:val="none" w:sz="0" w:space="0" w:color="auto"/>
                    <w:bottom w:val="none" w:sz="0" w:space="0" w:color="auto"/>
                    <w:right w:val="none" w:sz="0" w:space="0" w:color="auto"/>
                  </w:divBdr>
                  <w:divsChild>
                    <w:div w:id="1229269978">
                      <w:marLeft w:val="0"/>
                      <w:marRight w:val="0"/>
                      <w:marTop w:val="0"/>
                      <w:marBottom w:val="0"/>
                      <w:divBdr>
                        <w:top w:val="none" w:sz="0" w:space="0" w:color="auto"/>
                        <w:left w:val="none" w:sz="0" w:space="0" w:color="auto"/>
                        <w:bottom w:val="none" w:sz="0" w:space="0" w:color="auto"/>
                        <w:right w:val="none" w:sz="0" w:space="0" w:color="auto"/>
                      </w:divBdr>
                    </w:div>
                  </w:divsChild>
                </w:div>
                <w:div w:id="652639727">
                  <w:marLeft w:val="0"/>
                  <w:marRight w:val="0"/>
                  <w:marTop w:val="0"/>
                  <w:marBottom w:val="0"/>
                  <w:divBdr>
                    <w:top w:val="none" w:sz="0" w:space="0" w:color="auto"/>
                    <w:left w:val="none" w:sz="0" w:space="0" w:color="auto"/>
                    <w:bottom w:val="none" w:sz="0" w:space="0" w:color="auto"/>
                    <w:right w:val="none" w:sz="0" w:space="0" w:color="auto"/>
                  </w:divBdr>
                  <w:divsChild>
                    <w:div w:id="1712804921">
                      <w:marLeft w:val="0"/>
                      <w:marRight w:val="0"/>
                      <w:marTop w:val="0"/>
                      <w:marBottom w:val="0"/>
                      <w:divBdr>
                        <w:top w:val="none" w:sz="0" w:space="0" w:color="auto"/>
                        <w:left w:val="none" w:sz="0" w:space="0" w:color="auto"/>
                        <w:bottom w:val="none" w:sz="0" w:space="0" w:color="auto"/>
                        <w:right w:val="none" w:sz="0" w:space="0" w:color="auto"/>
                      </w:divBdr>
                    </w:div>
                  </w:divsChild>
                </w:div>
                <w:div w:id="1481847809">
                  <w:marLeft w:val="0"/>
                  <w:marRight w:val="0"/>
                  <w:marTop w:val="0"/>
                  <w:marBottom w:val="0"/>
                  <w:divBdr>
                    <w:top w:val="none" w:sz="0" w:space="0" w:color="auto"/>
                    <w:left w:val="none" w:sz="0" w:space="0" w:color="auto"/>
                    <w:bottom w:val="none" w:sz="0" w:space="0" w:color="auto"/>
                    <w:right w:val="none" w:sz="0" w:space="0" w:color="auto"/>
                  </w:divBdr>
                  <w:divsChild>
                    <w:div w:id="1727606589">
                      <w:marLeft w:val="0"/>
                      <w:marRight w:val="0"/>
                      <w:marTop w:val="0"/>
                      <w:marBottom w:val="0"/>
                      <w:divBdr>
                        <w:top w:val="none" w:sz="0" w:space="0" w:color="auto"/>
                        <w:left w:val="none" w:sz="0" w:space="0" w:color="auto"/>
                        <w:bottom w:val="none" w:sz="0" w:space="0" w:color="auto"/>
                        <w:right w:val="none" w:sz="0" w:space="0" w:color="auto"/>
                      </w:divBdr>
                    </w:div>
                  </w:divsChild>
                </w:div>
                <w:div w:id="230895572">
                  <w:marLeft w:val="0"/>
                  <w:marRight w:val="0"/>
                  <w:marTop w:val="0"/>
                  <w:marBottom w:val="0"/>
                  <w:divBdr>
                    <w:top w:val="none" w:sz="0" w:space="0" w:color="auto"/>
                    <w:left w:val="none" w:sz="0" w:space="0" w:color="auto"/>
                    <w:bottom w:val="none" w:sz="0" w:space="0" w:color="auto"/>
                    <w:right w:val="none" w:sz="0" w:space="0" w:color="auto"/>
                  </w:divBdr>
                  <w:divsChild>
                    <w:div w:id="537355315">
                      <w:marLeft w:val="0"/>
                      <w:marRight w:val="0"/>
                      <w:marTop w:val="0"/>
                      <w:marBottom w:val="0"/>
                      <w:divBdr>
                        <w:top w:val="none" w:sz="0" w:space="0" w:color="auto"/>
                        <w:left w:val="none" w:sz="0" w:space="0" w:color="auto"/>
                        <w:bottom w:val="none" w:sz="0" w:space="0" w:color="auto"/>
                        <w:right w:val="none" w:sz="0" w:space="0" w:color="auto"/>
                      </w:divBdr>
                    </w:div>
                  </w:divsChild>
                </w:div>
                <w:div w:id="537357012">
                  <w:marLeft w:val="0"/>
                  <w:marRight w:val="0"/>
                  <w:marTop w:val="0"/>
                  <w:marBottom w:val="0"/>
                  <w:divBdr>
                    <w:top w:val="none" w:sz="0" w:space="0" w:color="auto"/>
                    <w:left w:val="none" w:sz="0" w:space="0" w:color="auto"/>
                    <w:bottom w:val="none" w:sz="0" w:space="0" w:color="auto"/>
                    <w:right w:val="none" w:sz="0" w:space="0" w:color="auto"/>
                  </w:divBdr>
                  <w:divsChild>
                    <w:div w:id="2041779072">
                      <w:marLeft w:val="0"/>
                      <w:marRight w:val="0"/>
                      <w:marTop w:val="0"/>
                      <w:marBottom w:val="0"/>
                      <w:divBdr>
                        <w:top w:val="none" w:sz="0" w:space="0" w:color="auto"/>
                        <w:left w:val="none" w:sz="0" w:space="0" w:color="auto"/>
                        <w:bottom w:val="none" w:sz="0" w:space="0" w:color="auto"/>
                        <w:right w:val="none" w:sz="0" w:space="0" w:color="auto"/>
                      </w:divBdr>
                    </w:div>
                  </w:divsChild>
                </w:div>
                <w:div w:id="99688841">
                  <w:marLeft w:val="0"/>
                  <w:marRight w:val="0"/>
                  <w:marTop w:val="0"/>
                  <w:marBottom w:val="0"/>
                  <w:divBdr>
                    <w:top w:val="none" w:sz="0" w:space="0" w:color="auto"/>
                    <w:left w:val="none" w:sz="0" w:space="0" w:color="auto"/>
                    <w:bottom w:val="none" w:sz="0" w:space="0" w:color="auto"/>
                    <w:right w:val="none" w:sz="0" w:space="0" w:color="auto"/>
                  </w:divBdr>
                  <w:divsChild>
                    <w:div w:id="1959141732">
                      <w:marLeft w:val="0"/>
                      <w:marRight w:val="0"/>
                      <w:marTop w:val="0"/>
                      <w:marBottom w:val="0"/>
                      <w:divBdr>
                        <w:top w:val="none" w:sz="0" w:space="0" w:color="auto"/>
                        <w:left w:val="none" w:sz="0" w:space="0" w:color="auto"/>
                        <w:bottom w:val="none" w:sz="0" w:space="0" w:color="auto"/>
                        <w:right w:val="none" w:sz="0" w:space="0" w:color="auto"/>
                      </w:divBdr>
                    </w:div>
                  </w:divsChild>
                </w:div>
                <w:div w:id="1403136551">
                  <w:marLeft w:val="0"/>
                  <w:marRight w:val="0"/>
                  <w:marTop w:val="0"/>
                  <w:marBottom w:val="0"/>
                  <w:divBdr>
                    <w:top w:val="none" w:sz="0" w:space="0" w:color="auto"/>
                    <w:left w:val="none" w:sz="0" w:space="0" w:color="auto"/>
                    <w:bottom w:val="none" w:sz="0" w:space="0" w:color="auto"/>
                    <w:right w:val="none" w:sz="0" w:space="0" w:color="auto"/>
                  </w:divBdr>
                  <w:divsChild>
                    <w:div w:id="575483179">
                      <w:marLeft w:val="0"/>
                      <w:marRight w:val="0"/>
                      <w:marTop w:val="0"/>
                      <w:marBottom w:val="0"/>
                      <w:divBdr>
                        <w:top w:val="none" w:sz="0" w:space="0" w:color="auto"/>
                        <w:left w:val="none" w:sz="0" w:space="0" w:color="auto"/>
                        <w:bottom w:val="none" w:sz="0" w:space="0" w:color="auto"/>
                        <w:right w:val="none" w:sz="0" w:space="0" w:color="auto"/>
                      </w:divBdr>
                    </w:div>
                  </w:divsChild>
                </w:div>
                <w:div w:id="536742860">
                  <w:marLeft w:val="0"/>
                  <w:marRight w:val="0"/>
                  <w:marTop w:val="0"/>
                  <w:marBottom w:val="0"/>
                  <w:divBdr>
                    <w:top w:val="none" w:sz="0" w:space="0" w:color="auto"/>
                    <w:left w:val="none" w:sz="0" w:space="0" w:color="auto"/>
                    <w:bottom w:val="none" w:sz="0" w:space="0" w:color="auto"/>
                    <w:right w:val="none" w:sz="0" w:space="0" w:color="auto"/>
                  </w:divBdr>
                  <w:divsChild>
                    <w:div w:id="579607615">
                      <w:marLeft w:val="0"/>
                      <w:marRight w:val="0"/>
                      <w:marTop w:val="0"/>
                      <w:marBottom w:val="0"/>
                      <w:divBdr>
                        <w:top w:val="none" w:sz="0" w:space="0" w:color="auto"/>
                        <w:left w:val="none" w:sz="0" w:space="0" w:color="auto"/>
                        <w:bottom w:val="none" w:sz="0" w:space="0" w:color="auto"/>
                        <w:right w:val="none" w:sz="0" w:space="0" w:color="auto"/>
                      </w:divBdr>
                    </w:div>
                  </w:divsChild>
                </w:div>
                <w:div w:id="1247573075">
                  <w:marLeft w:val="0"/>
                  <w:marRight w:val="0"/>
                  <w:marTop w:val="0"/>
                  <w:marBottom w:val="0"/>
                  <w:divBdr>
                    <w:top w:val="none" w:sz="0" w:space="0" w:color="auto"/>
                    <w:left w:val="none" w:sz="0" w:space="0" w:color="auto"/>
                    <w:bottom w:val="none" w:sz="0" w:space="0" w:color="auto"/>
                    <w:right w:val="none" w:sz="0" w:space="0" w:color="auto"/>
                  </w:divBdr>
                  <w:divsChild>
                    <w:div w:id="668873430">
                      <w:marLeft w:val="0"/>
                      <w:marRight w:val="0"/>
                      <w:marTop w:val="0"/>
                      <w:marBottom w:val="0"/>
                      <w:divBdr>
                        <w:top w:val="none" w:sz="0" w:space="0" w:color="auto"/>
                        <w:left w:val="none" w:sz="0" w:space="0" w:color="auto"/>
                        <w:bottom w:val="none" w:sz="0" w:space="0" w:color="auto"/>
                        <w:right w:val="none" w:sz="0" w:space="0" w:color="auto"/>
                      </w:divBdr>
                    </w:div>
                  </w:divsChild>
                </w:div>
                <w:div w:id="469713267">
                  <w:marLeft w:val="0"/>
                  <w:marRight w:val="0"/>
                  <w:marTop w:val="0"/>
                  <w:marBottom w:val="0"/>
                  <w:divBdr>
                    <w:top w:val="none" w:sz="0" w:space="0" w:color="auto"/>
                    <w:left w:val="none" w:sz="0" w:space="0" w:color="auto"/>
                    <w:bottom w:val="none" w:sz="0" w:space="0" w:color="auto"/>
                    <w:right w:val="none" w:sz="0" w:space="0" w:color="auto"/>
                  </w:divBdr>
                  <w:divsChild>
                    <w:div w:id="883951017">
                      <w:marLeft w:val="0"/>
                      <w:marRight w:val="0"/>
                      <w:marTop w:val="0"/>
                      <w:marBottom w:val="0"/>
                      <w:divBdr>
                        <w:top w:val="none" w:sz="0" w:space="0" w:color="auto"/>
                        <w:left w:val="none" w:sz="0" w:space="0" w:color="auto"/>
                        <w:bottom w:val="none" w:sz="0" w:space="0" w:color="auto"/>
                        <w:right w:val="none" w:sz="0" w:space="0" w:color="auto"/>
                      </w:divBdr>
                    </w:div>
                  </w:divsChild>
                </w:div>
                <w:div w:id="2105496303">
                  <w:marLeft w:val="0"/>
                  <w:marRight w:val="0"/>
                  <w:marTop w:val="0"/>
                  <w:marBottom w:val="0"/>
                  <w:divBdr>
                    <w:top w:val="none" w:sz="0" w:space="0" w:color="auto"/>
                    <w:left w:val="none" w:sz="0" w:space="0" w:color="auto"/>
                    <w:bottom w:val="none" w:sz="0" w:space="0" w:color="auto"/>
                    <w:right w:val="none" w:sz="0" w:space="0" w:color="auto"/>
                  </w:divBdr>
                  <w:divsChild>
                    <w:div w:id="2053530114">
                      <w:marLeft w:val="0"/>
                      <w:marRight w:val="0"/>
                      <w:marTop w:val="0"/>
                      <w:marBottom w:val="0"/>
                      <w:divBdr>
                        <w:top w:val="none" w:sz="0" w:space="0" w:color="auto"/>
                        <w:left w:val="none" w:sz="0" w:space="0" w:color="auto"/>
                        <w:bottom w:val="none" w:sz="0" w:space="0" w:color="auto"/>
                        <w:right w:val="none" w:sz="0" w:space="0" w:color="auto"/>
                      </w:divBdr>
                    </w:div>
                  </w:divsChild>
                </w:div>
                <w:div w:id="31463142">
                  <w:marLeft w:val="0"/>
                  <w:marRight w:val="0"/>
                  <w:marTop w:val="0"/>
                  <w:marBottom w:val="0"/>
                  <w:divBdr>
                    <w:top w:val="none" w:sz="0" w:space="0" w:color="auto"/>
                    <w:left w:val="none" w:sz="0" w:space="0" w:color="auto"/>
                    <w:bottom w:val="none" w:sz="0" w:space="0" w:color="auto"/>
                    <w:right w:val="none" w:sz="0" w:space="0" w:color="auto"/>
                  </w:divBdr>
                  <w:divsChild>
                    <w:div w:id="981613712">
                      <w:marLeft w:val="0"/>
                      <w:marRight w:val="0"/>
                      <w:marTop w:val="0"/>
                      <w:marBottom w:val="0"/>
                      <w:divBdr>
                        <w:top w:val="none" w:sz="0" w:space="0" w:color="auto"/>
                        <w:left w:val="none" w:sz="0" w:space="0" w:color="auto"/>
                        <w:bottom w:val="none" w:sz="0" w:space="0" w:color="auto"/>
                        <w:right w:val="none" w:sz="0" w:space="0" w:color="auto"/>
                      </w:divBdr>
                    </w:div>
                  </w:divsChild>
                </w:div>
                <w:div w:id="2111005475">
                  <w:marLeft w:val="0"/>
                  <w:marRight w:val="0"/>
                  <w:marTop w:val="0"/>
                  <w:marBottom w:val="0"/>
                  <w:divBdr>
                    <w:top w:val="none" w:sz="0" w:space="0" w:color="auto"/>
                    <w:left w:val="none" w:sz="0" w:space="0" w:color="auto"/>
                    <w:bottom w:val="none" w:sz="0" w:space="0" w:color="auto"/>
                    <w:right w:val="none" w:sz="0" w:space="0" w:color="auto"/>
                  </w:divBdr>
                  <w:divsChild>
                    <w:div w:id="293099132">
                      <w:marLeft w:val="0"/>
                      <w:marRight w:val="0"/>
                      <w:marTop w:val="0"/>
                      <w:marBottom w:val="0"/>
                      <w:divBdr>
                        <w:top w:val="none" w:sz="0" w:space="0" w:color="auto"/>
                        <w:left w:val="none" w:sz="0" w:space="0" w:color="auto"/>
                        <w:bottom w:val="none" w:sz="0" w:space="0" w:color="auto"/>
                        <w:right w:val="none" w:sz="0" w:space="0" w:color="auto"/>
                      </w:divBdr>
                    </w:div>
                  </w:divsChild>
                </w:div>
                <w:div w:id="2054844449">
                  <w:marLeft w:val="0"/>
                  <w:marRight w:val="0"/>
                  <w:marTop w:val="0"/>
                  <w:marBottom w:val="0"/>
                  <w:divBdr>
                    <w:top w:val="none" w:sz="0" w:space="0" w:color="auto"/>
                    <w:left w:val="none" w:sz="0" w:space="0" w:color="auto"/>
                    <w:bottom w:val="none" w:sz="0" w:space="0" w:color="auto"/>
                    <w:right w:val="none" w:sz="0" w:space="0" w:color="auto"/>
                  </w:divBdr>
                  <w:divsChild>
                    <w:div w:id="1825925888">
                      <w:marLeft w:val="0"/>
                      <w:marRight w:val="0"/>
                      <w:marTop w:val="0"/>
                      <w:marBottom w:val="0"/>
                      <w:divBdr>
                        <w:top w:val="none" w:sz="0" w:space="0" w:color="auto"/>
                        <w:left w:val="none" w:sz="0" w:space="0" w:color="auto"/>
                        <w:bottom w:val="none" w:sz="0" w:space="0" w:color="auto"/>
                        <w:right w:val="none" w:sz="0" w:space="0" w:color="auto"/>
                      </w:divBdr>
                    </w:div>
                  </w:divsChild>
                </w:div>
                <w:div w:id="874658448">
                  <w:marLeft w:val="0"/>
                  <w:marRight w:val="0"/>
                  <w:marTop w:val="0"/>
                  <w:marBottom w:val="0"/>
                  <w:divBdr>
                    <w:top w:val="none" w:sz="0" w:space="0" w:color="auto"/>
                    <w:left w:val="none" w:sz="0" w:space="0" w:color="auto"/>
                    <w:bottom w:val="none" w:sz="0" w:space="0" w:color="auto"/>
                    <w:right w:val="none" w:sz="0" w:space="0" w:color="auto"/>
                  </w:divBdr>
                  <w:divsChild>
                    <w:div w:id="1562058692">
                      <w:marLeft w:val="0"/>
                      <w:marRight w:val="0"/>
                      <w:marTop w:val="0"/>
                      <w:marBottom w:val="0"/>
                      <w:divBdr>
                        <w:top w:val="none" w:sz="0" w:space="0" w:color="auto"/>
                        <w:left w:val="none" w:sz="0" w:space="0" w:color="auto"/>
                        <w:bottom w:val="none" w:sz="0" w:space="0" w:color="auto"/>
                        <w:right w:val="none" w:sz="0" w:space="0" w:color="auto"/>
                      </w:divBdr>
                    </w:div>
                  </w:divsChild>
                </w:div>
                <w:div w:id="596451277">
                  <w:marLeft w:val="0"/>
                  <w:marRight w:val="0"/>
                  <w:marTop w:val="0"/>
                  <w:marBottom w:val="0"/>
                  <w:divBdr>
                    <w:top w:val="none" w:sz="0" w:space="0" w:color="auto"/>
                    <w:left w:val="none" w:sz="0" w:space="0" w:color="auto"/>
                    <w:bottom w:val="none" w:sz="0" w:space="0" w:color="auto"/>
                    <w:right w:val="none" w:sz="0" w:space="0" w:color="auto"/>
                  </w:divBdr>
                  <w:divsChild>
                    <w:div w:id="1325016054">
                      <w:marLeft w:val="0"/>
                      <w:marRight w:val="0"/>
                      <w:marTop w:val="0"/>
                      <w:marBottom w:val="0"/>
                      <w:divBdr>
                        <w:top w:val="none" w:sz="0" w:space="0" w:color="auto"/>
                        <w:left w:val="none" w:sz="0" w:space="0" w:color="auto"/>
                        <w:bottom w:val="none" w:sz="0" w:space="0" w:color="auto"/>
                        <w:right w:val="none" w:sz="0" w:space="0" w:color="auto"/>
                      </w:divBdr>
                    </w:div>
                  </w:divsChild>
                </w:div>
                <w:div w:id="1004748456">
                  <w:marLeft w:val="0"/>
                  <w:marRight w:val="0"/>
                  <w:marTop w:val="0"/>
                  <w:marBottom w:val="0"/>
                  <w:divBdr>
                    <w:top w:val="none" w:sz="0" w:space="0" w:color="auto"/>
                    <w:left w:val="none" w:sz="0" w:space="0" w:color="auto"/>
                    <w:bottom w:val="none" w:sz="0" w:space="0" w:color="auto"/>
                    <w:right w:val="none" w:sz="0" w:space="0" w:color="auto"/>
                  </w:divBdr>
                  <w:divsChild>
                    <w:div w:id="254486742">
                      <w:marLeft w:val="0"/>
                      <w:marRight w:val="0"/>
                      <w:marTop w:val="0"/>
                      <w:marBottom w:val="0"/>
                      <w:divBdr>
                        <w:top w:val="none" w:sz="0" w:space="0" w:color="auto"/>
                        <w:left w:val="none" w:sz="0" w:space="0" w:color="auto"/>
                        <w:bottom w:val="none" w:sz="0" w:space="0" w:color="auto"/>
                        <w:right w:val="none" w:sz="0" w:space="0" w:color="auto"/>
                      </w:divBdr>
                    </w:div>
                  </w:divsChild>
                </w:div>
                <w:div w:id="1558710926">
                  <w:marLeft w:val="0"/>
                  <w:marRight w:val="0"/>
                  <w:marTop w:val="0"/>
                  <w:marBottom w:val="0"/>
                  <w:divBdr>
                    <w:top w:val="none" w:sz="0" w:space="0" w:color="auto"/>
                    <w:left w:val="none" w:sz="0" w:space="0" w:color="auto"/>
                    <w:bottom w:val="none" w:sz="0" w:space="0" w:color="auto"/>
                    <w:right w:val="none" w:sz="0" w:space="0" w:color="auto"/>
                  </w:divBdr>
                  <w:divsChild>
                    <w:div w:id="1415785270">
                      <w:marLeft w:val="0"/>
                      <w:marRight w:val="0"/>
                      <w:marTop w:val="0"/>
                      <w:marBottom w:val="0"/>
                      <w:divBdr>
                        <w:top w:val="none" w:sz="0" w:space="0" w:color="auto"/>
                        <w:left w:val="none" w:sz="0" w:space="0" w:color="auto"/>
                        <w:bottom w:val="none" w:sz="0" w:space="0" w:color="auto"/>
                        <w:right w:val="none" w:sz="0" w:space="0" w:color="auto"/>
                      </w:divBdr>
                    </w:div>
                  </w:divsChild>
                </w:div>
                <w:div w:id="1031301208">
                  <w:marLeft w:val="0"/>
                  <w:marRight w:val="0"/>
                  <w:marTop w:val="0"/>
                  <w:marBottom w:val="0"/>
                  <w:divBdr>
                    <w:top w:val="none" w:sz="0" w:space="0" w:color="auto"/>
                    <w:left w:val="none" w:sz="0" w:space="0" w:color="auto"/>
                    <w:bottom w:val="none" w:sz="0" w:space="0" w:color="auto"/>
                    <w:right w:val="none" w:sz="0" w:space="0" w:color="auto"/>
                  </w:divBdr>
                  <w:divsChild>
                    <w:div w:id="2035305459">
                      <w:marLeft w:val="0"/>
                      <w:marRight w:val="0"/>
                      <w:marTop w:val="0"/>
                      <w:marBottom w:val="0"/>
                      <w:divBdr>
                        <w:top w:val="none" w:sz="0" w:space="0" w:color="auto"/>
                        <w:left w:val="none" w:sz="0" w:space="0" w:color="auto"/>
                        <w:bottom w:val="none" w:sz="0" w:space="0" w:color="auto"/>
                        <w:right w:val="none" w:sz="0" w:space="0" w:color="auto"/>
                      </w:divBdr>
                    </w:div>
                  </w:divsChild>
                </w:div>
                <w:div w:id="775910078">
                  <w:marLeft w:val="0"/>
                  <w:marRight w:val="0"/>
                  <w:marTop w:val="0"/>
                  <w:marBottom w:val="0"/>
                  <w:divBdr>
                    <w:top w:val="none" w:sz="0" w:space="0" w:color="auto"/>
                    <w:left w:val="none" w:sz="0" w:space="0" w:color="auto"/>
                    <w:bottom w:val="none" w:sz="0" w:space="0" w:color="auto"/>
                    <w:right w:val="none" w:sz="0" w:space="0" w:color="auto"/>
                  </w:divBdr>
                  <w:divsChild>
                    <w:div w:id="724184041">
                      <w:marLeft w:val="0"/>
                      <w:marRight w:val="0"/>
                      <w:marTop w:val="0"/>
                      <w:marBottom w:val="0"/>
                      <w:divBdr>
                        <w:top w:val="none" w:sz="0" w:space="0" w:color="auto"/>
                        <w:left w:val="none" w:sz="0" w:space="0" w:color="auto"/>
                        <w:bottom w:val="none" w:sz="0" w:space="0" w:color="auto"/>
                        <w:right w:val="none" w:sz="0" w:space="0" w:color="auto"/>
                      </w:divBdr>
                    </w:div>
                  </w:divsChild>
                </w:div>
                <w:div w:id="573131304">
                  <w:marLeft w:val="0"/>
                  <w:marRight w:val="0"/>
                  <w:marTop w:val="0"/>
                  <w:marBottom w:val="0"/>
                  <w:divBdr>
                    <w:top w:val="none" w:sz="0" w:space="0" w:color="auto"/>
                    <w:left w:val="none" w:sz="0" w:space="0" w:color="auto"/>
                    <w:bottom w:val="none" w:sz="0" w:space="0" w:color="auto"/>
                    <w:right w:val="none" w:sz="0" w:space="0" w:color="auto"/>
                  </w:divBdr>
                  <w:divsChild>
                    <w:div w:id="520166950">
                      <w:marLeft w:val="0"/>
                      <w:marRight w:val="0"/>
                      <w:marTop w:val="0"/>
                      <w:marBottom w:val="0"/>
                      <w:divBdr>
                        <w:top w:val="none" w:sz="0" w:space="0" w:color="auto"/>
                        <w:left w:val="none" w:sz="0" w:space="0" w:color="auto"/>
                        <w:bottom w:val="none" w:sz="0" w:space="0" w:color="auto"/>
                        <w:right w:val="none" w:sz="0" w:space="0" w:color="auto"/>
                      </w:divBdr>
                    </w:div>
                  </w:divsChild>
                </w:div>
                <w:div w:id="1661034563">
                  <w:marLeft w:val="0"/>
                  <w:marRight w:val="0"/>
                  <w:marTop w:val="0"/>
                  <w:marBottom w:val="0"/>
                  <w:divBdr>
                    <w:top w:val="none" w:sz="0" w:space="0" w:color="auto"/>
                    <w:left w:val="none" w:sz="0" w:space="0" w:color="auto"/>
                    <w:bottom w:val="none" w:sz="0" w:space="0" w:color="auto"/>
                    <w:right w:val="none" w:sz="0" w:space="0" w:color="auto"/>
                  </w:divBdr>
                  <w:divsChild>
                    <w:div w:id="1894925062">
                      <w:marLeft w:val="0"/>
                      <w:marRight w:val="0"/>
                      <w:marTop w:val="0"/>
                      <w:marBottom w:val="0"/>
                      <w:divBdr>
                        <w:top w:val="none" w:sz="0" w:space="0" w:color="auto"/>
                        <w:left w:val="none" w:sz="0" w:space="0" w:color="auto"/>
                        <w:bottom w:val="none" w:sz="0" w:space="0" w:color="auto"/>
                        <w:right w:val="none" w:sz="0" w:space="0" w:color="auto"/>
                      </w:divBdr>
                    </w:div>
                  </w:divsChild>
                </w:div>
                <w:div w:id="829639212">
                  <w:marLeft w:val="0"/>
                  <w:marRight w:val="0"/>
                  <w:marTop w:val="0"/>
                  <w:marBottom w:val="0"/>
                  <w:divBdr>
                    <w:top w:val="none" w:sz="0" w:space="0" w:color="auto"/>
                    <w:left w:val="none" w:sz="0" w:space="0" w:color="auto"/>
                    <w:bottom w:val="none" w:sz="0" w:space="0" w:color="auto"/>
                    <w:right w:val="none" w:sz="0" w:space="0" w:color="auto"/>
                  </w:divBdr>
                  <w:divsChild>
                    <w:div w:id="267394458">
                      <w:marLeft w:val="0"/>
                      <w:marRight w:val="0"/>
                      <w:marTop w:val="0"/>
                      <w:marBottom w:val="0"/>
                      <w:divBdr>
                        <w:top w:val="none" w:sz="0" w:space="0" w:color="auto"/>
                        <w:left w:val="none" w:sz="0" w:space="0" w:color="auto"/>
                        <w:bottom w:val="none" w:sz="0" w:space="0" w:color="auto"/>
                        <w:right w:val="none" w:sz="0" w:space="0" w:color="auto"/>
                      </w:divBdr>
                    </w:div>
                  </w:divsChild>
                </w:div>
                <w:div w:id="1780758358">
                  <w:marLeft w:val="0"/>
                  <w:marRight w:val="0"/>
                  <w:marTop w:val="0"/>
                  <w:marBottom w:val="0"/>
                  <w:divBdr>
                    <w:top w:val="none" w:sz="0" w:space="0" w:color="auto"/>
                    <w:left w:val="none" w:sz="0" w:space="0" w:color="auto"/>
                    <w:bottom w:val="none" w:sz="0" w:space="0" w:color="auto"/>
                    <w:right w:val="none" w:sz="0" w:space="0" w:color="auto"/>
                  </w:divBdr>
                  <w:divsChild>
                    <w:div w:id="292366438">
                      <w:marLeft w:val="0"/>
                      <w:marRight w:val="0"/>
                      <w:marTop w:val="0"/>
                      <w:marBottom w:val="0"/>
                      <w:divBdr>
                        <w:top w:val="none" w:sz="0" w:space="0" w:color="auto"/>
                        <w:left w:val="none" w:sz="0" w:space="0" w:color="auto"/>
                        <w:bottom w:val="none" w:sz="0" w:space="0" w:color="auto"/>
                        <w:right w:val="none" w:sz="0" w:space="0" w:color="auto"/>
                      </w:divBdr>
                    </w:div>
                  </w:divsChild>
                </w:div>
                <w:div w:id="505755764">
                  <w:marLeft w:val="0"/>
                  <w:marRight w:val="0"/>
                  <w:marTop w:val="0"/>
                  <w:marBottom w:val="0"/>
                  <w:divBdr>
                    <w:top w:val="none" w:sz="0" w:space="0" w:color="auto"/>
                    <w:left w:val="none" w:sz="0" w:space="0" w:color="auto"/>
                    <w:bottom w:val="none" w:sz="0" w:space="0" w:color="auto"/>
                    <w:right w:val="none" w:sz="0" w:space="0" w:color="auto"/>
                  </w:divBdr>
                  <w:divsChild>
                    <w:div w:id="2127969749">
                      <w:marLeft w:val="0"/>
                      <w:marRight w:val="0"/>
                      <w:marTop w:val="0"/>
                      <w:marBottom w:val="0"/>
                      <w:divBdr>
                        <w:top w:val="none" w:sz="0" w:space="0" w:color="auto"/>
                        <w:left w:val="none" w:sz="0" w:space="0" w:color="auto"/>
                        <w:bottom w:val="none" w:sz="0" w:space="0" w:color="auto"/>
                        <w:right w:val="none" w:sz="0" w:space="0" w:color="auto"/>
                      </w:divBdr>
                    </w:div>
                  </w:divsChild>
                </w:div>
                <w:div w:id="926770676">
                  <w:marLeft w:val="0"/>
                  <w:marRight w:val="0"/>
                  <w:marTop w:val="0"/>
                  <w:marBottom w:val="0"/>
                  <w:divBdr>
                    <w:top w:val="none" w:sz="0" w:space="0" w:color="auto"/>
                    <w:left w:val="none" w:sz="0" w:space="0" w:color="auto"/>
                    <w:bottom w:val="none" w:sz="0" w:space="0" w:color="auto"/>
                    <w:right w:val="none" w:sz="0" w:space="0" w:color="auto"/>
                  </w:divBdr>
                  <w:divsChild>
                    <w:div w:id="1534927606">
                      <w:marLeft w:val="0"/>
                      <w:marRight w:val="0"/>
                      <w:marTop w:val="0"/>
                      <w:marBottom w:val="0"/>
                      <w:divBdr>
                        <w:top w:val="none" w:sz="0" w:space="0" w:color="auto"/>
                        <w:left w:val="none" w:sz="0" w:space="0" w:color="auto"/>
                        <w:bottom w:val="none" w:sz="0" w:space="0" w:color="auto"/>
                        <w:right w:val="none" w:sz="0" w:space="0" w:color="auto"/>
                      </w:divBdr>
                    </w:div>
                  </w:divsChild>
                </w:div>
                <w:div w:id="2097625608">
                  <w:marLeft w:val="0"/>
                  <w:marRight w:val="0"/>
                  <w:marTop w:val="0"/>
                  <w:marBottom w:val="0"/>
                  <w:divBdr>
                    <w:top w:val="none" w:sz="0" w:space="0" w:color="auto"/>
                    <w:left w:val="none" w:sz="0" w:space="0" w:color="auto"/>
                    <w:bottom w:val="none" w:sz="0" w:space="0" w:color="auto"/>
                    <w:right w:val="none" w:sz="0" w:space="0" w:color="auto"/>
                  </w:divBdr>
                  <w:divsChild>
                    <w:div w:id="1954239237">
                      <w:marLeft w:val="0"/>
                      <w:marRight w:val="0"/>
                      <w:marTop w:val="0"/>
                      <w:marBottom w:val="0"/>
                      <w:divBdr>
                        <w:top w:val="none" w:sz="0" w:space="0" w:color="auto"/>
                        <w:left w:val="none" w:sz="0" w:space="0" w:color="auto"/>
                        <w:bottom w:val="none" w:sz="0" w:space="0" w:color="auto"/>
                        <w:right w:val="none" w:sz="0" w:space="0" w:color="auto"/>
                      </w:divBdr>
                    </w:div>
                  </w:divsChild>
                </w:div>
                <w:div w:id="964501661">
                  <w:marLeft w:val="0"/>
                  <w:marRight w:val="0"/>
                  <w:marTop w:val="0"/>
                  <w:marBottom w:val="0"/>
                  <w:divBdr>
                    <w:top w:val="none" w:sz="0" w:space="0" w:color="auto"/>
                    <w:left w:val="none" w:sz="0" w:space="0" w:color="auto"/>
                    <w:bottom w:val="none" w:sz="0" w:space="0" w:color="auto"/>
                    <w:right w:val="none" w:sz="0" w:space="0" w:color="auto"/>
                  </w:divBdr>
                  <w:divsChild>
                    <w:div w:id="1775054759">
                      <w:marLeft w:val="0"/>
                      <w:marRight w:val="0"/>
                      <w:marTop w:val="0"/>
                      <w:marBottom w:val="0"/>
                      <w:divBdr>
                        <w:top w:val="none" w:sz="0" w:space="0" w:color="auto"/>
                        <w:left w:val="none" w:sz="0" w:space="0" w:color="auto"/>
                        <w:bottom w:val="none" w:sz="0" w:space="0" w:color="auto"/>
                        <w:right w:val="none" w:sz="0" w:space="0" w:color="auto"/>
                      </w:divBdr>
                    </w:div>
                  </w:divsChild>
                </w:div>
                <w:div w:id="793406169">
                  <w:marLeft w:val="0"/>
                  <w:marRight w:val="0"/>
                  <w:marTop w:val="0"/>
                  <w:marBottom w:val="0"/>
                  <w:divBdr>
                    <w:top w:val="none" w:sz="0" w:space="0" w:color="auto"/>
                    <w:left w:val="none" w:sz="0" w:space="0" w:color="auto"/>
                    <w:bottom w:val="none" w:sz="0" w:space="0" w:color="auto"/>
                    <w:right w:val="none" w:sz="0" w:space="0" w:color="auto"/>
                  </w:divBdr>
                  <w:divsChild>
                    <w:div w:id="768238854">
                      <w:marLeft w:val="0"/>
                      <w:marRight w:val="0"/>
                      <w:marTop w:val="0"/>
                      <w:marBottom w:val="0"/>
                      <w:divBdr>
                        <w:top w:val="none" w:sz="0" w:space="0" w:color="auto"/>
                        <w:left w:val="none" w:sz="0" w:space="0" w:color="auto"/>
                        <w:bottom w:val="none" w:sz="0" w:space="0" w:color="auto"/>
                        <w:right w:val="none" w:sz="0" w:space="0" w:color="auto"/>
                      </w:divBdr>
                    </w:div>
                  </w:divsChild>
                </w:div>
                <w:div w:id="198665438">
                  <w:marLeft w:val="0"/>
                  <w:marRight w:val="0"/>
                  <w:marTop w:val="0"/>
                  <w:marBottom w:val="0"/>
                  <w:divBdr>
                    <w:top w:val="none" w:sz="0" w:space="0" w:color="auto"/>
                    <w:left w:val="none" w:sz="0" w:space="0" w:color="auto"/>
                    <w:bottom w:val="none" w:sz="0" w:space="0" w:color="auto"/>
                    <w:right w:val="none" w:sz="0" w:space="0" w:color="auto"/>
                  </w:divBdr>
                  <w:divsChild>
                    <w:div w:id="781803867">
                      <w:marLeft w:val="0"/>
                      <w:marRight w:val="0"/>
                      <w:marTop w:val="0"/>
                      <w:marBottom w:val="0"/>
                      <w:divBdr>
                        <w:top w:val="none" w:sz="0" w:space="0" w:color="auto"/>
                        <w:left w:val="none" w:sz="0" w:space="0" w:color="auto"/>
                        <w:bottom w:val="none" w:sz="0" w:space="0" w:color="auto"/>
                        <w:right w:val="none" w:sz="0" w:space="0" w:color="auto"/>
                      </w:divBdr>
                    </w:div>
                  </w:divsChild>
                </w:div>
                <w:div w:id="454443224">
                  <w:marLeft w:val="0"/>
                  <w:marRight w:val="0"/>
                  <w:marTop w:val="0"/>
                  <w:marBottom w:val="0"/>
                  <w:divBdr>
                    <w:top w:val="none" w:sz="0" w:space="0" w:color="auto"/>
                    <w:left w:val="none" w:sz="0" w:space="0" w:color="auto"/>
                    <w:bottom w:val="none" w:sz="0" w:space="0" w:color="auto"/>
                    <w:right w:val="none" w:sz="0" w:space="0" w:color="auto"/>
                  </w:divBdr>
                  <w:divsChild>
                    <w:div w:id="840391323">
                      <w:marLeft w:val="0"/>
                      <w:marRight w:val="0"/>
                      <w:marTop w:val="0"/>
                      <w:marBottom w:val="0"/>
                      <w:divBdr>
                        <w:top w:val="none" w:sz="0" w:space="0" w:color="auto"/>
                        <w:left w:val="none" w:sz="0" w:space="0" w:color="auto"/>
                        <w:bottom w:val="none" w:sz="0" w:space="0" w:color="auto"/>
                        <w:right w:val="none" w:sz="0" w:space="0" w:color="auto"/>
                      </w:divBdr>
                    </w:div>
                  </w:divsChild>
                </w:div>
                <w:div w:id="1162618989">
                  <w:marLeft w:val="0"/>
                  <w:marRight w:val="0"/>
                  <w:marTop w:val="0"/>
                  <w:marBottom w:val="0"/>
                  <w:divBdr>
                    <w:top w:val="none" w:sz="0" w:space="0" w:color="auto"/>
                    <w:left w:val="none" w:sz="0" w:space="0" w:color="auto"/>
                    <w:bottom w:val="none" w:sz="0" w:space="0" w:color="auto"/>
                    <w:right w:val="none" w:sz="0" w:space="0" w:color="auto"/>
                  </w:divBdr>
                  <w:divsChild>
                    <w:div w:id="949312367">
                      <w:marLeft w:val="0"/>
                      <w:marRight w:val="0"/>
                      <w:marTop w:val="0"/>
                      <w:marBottom w:val="0"/>
                      <w:divBdr>
                        <w:top w:val="none" w:sz="0" w:space="0" w:color="auto"/>
                        <w:left w:val="none" w:sz="0" w:space="0" w:color="auto"/>
                        <w:bottom w:val="none" w:sz="0" w:space="0" w:color="auto"/>
                        <w:right w:val="none" w:sz="0" w:space="0" w:color="auto"/>
                      </w:divBdr>
                    </w:div>
                  </w:divsChild>
                </w:div>
                <w:div w:id="2021542565">
                  <w:marLeft w:val="0"/>
                  <w:marRight w:val="0"/>
                  <w:marTop w:val="0"/>
                  <w:marBottom w:val="0"/>
                  <w:divBdr>
                    <w:top w:val="none" w:sz="0" w:space="0" w:color="auto"/>
                    <w:left w:val="none" w:sz="0" w:space="0" w:color="auto"/>
                    <w:bottom w:val="none" w:sz="0" w:space="0" w:color="auto"/>
                    <w:right w:val="none" w:sz="0" w:space="0" w:color="auto"/>
                  </w:divBdr>
                  <w:divsChild>
                    <w:div w:id="1784183526">
                      <w:marLeft w:val="0"/>
                      <w:marRight w:val="0"/>
                      <w:marTop w:val="0"/>
                      <w:marBottom w:val="0"/>
                      <w:divBdr>
                        <w:top w:val="none" w:sz="0" w:space="0" w:color="auto"/>
                        <w:left w:val="none" w:sz="0" w:space="0" w:color="auto"/>
                        <w:bottom w:val="none" w:sz="0" w:space="0" w:color="auto"/>
                        <w:right w:val="none" w:sz="0" w:space="0" w:color="auto"/>
                      </w:divBdr>
                    </w:div>
                  </w:divsChild>
                </w:div>
                <w:div w:id="1435049770">
                  <w:marLeft w:val="0"/>
                  <w:marRight w:val="0"/>
                  <w:marTop w:val="0"/>
                  <w:marBottom w:val="0"/>
                  <w:divBdr>
                    <w:top w:val="none" w:sz="0" w:space="0" w:color="auto"/>
                    <w:left w:val="none" w:sz="0" w:space="0" w:color="auto"/>
                    <w:bottom w:val="none" w:sz="0" w:space="0" w:color="auto"/>
                    <w:right w:val="none" w:sz="0" w:space="0" w:color="auto"/>
                  </w:divBdr>
                  <w:divsChild>
                    <w:div w:id="1099451960">
                      <w:marLeft w:val="0"/>
                      <w:marRight w:val="0"/>
                      <w:marTop w:val="0"/>
                      <w:marBottom w:val="0"/>
                      <w:divBdr>
                        <w:top w:val="none" w:sz="0" w:space="0" w:color="auto"/>
                        <w:left w:val="none" w:sz="0" w:space="0" w:color="auto"/>
                        <w:bottom w:val="none" w:sz="0" w:space="0" w:color="auto"/>
                        <w:right w:val="none" w:sz="0" w:space="0" w:color="auto"/>
                      </w:divBdr>
                    </w:div>
                  </w:divsChild>
                </w:div>
                <w:div w:id="357586797">
                  <w:marLeft w:val="0"/>
                  <w:marRight w:val="0"/>
                  <w:marTop w:val="0"/>
                  <w:marBottom w:val="0"/>
                  <w:divBdr>
                    <w:top w:val="none" w:sz="0" w:space="0" w:color="auto"/>
                    <w:left w:val="none" w:sz="0" w:space="0" w:color="auto"/>
                    <w:bottom w:val="none" w:sz="0" w:space="0" w:color="auto"/>
                    <w:right w:val="none" w:sz="0" w:space="0" w:color="auto"/>
                  </w:divBdr>
                  <w:divsChild>
                    <w:div w:id="369259699">
                      <w:marLeft w:val="0"/>
                      <w:marRight w:val="0"/>
                      <w:marTop w:val="0"/>
                      <w:marBottom w:val="0"/>
                      <w:divBdr>
                        <w:top w:val="none" w:sz="0" w:space="0" w:color="auto"/>
                        <w:left w:val="none" w:sz="0" w:space="0" w:color="auto"/>
                        <w:bottom w:val="none" w:sz="0" w:space="0" w:color="auto"/>
                        <w:right w:val="none" w:sz="0" w:space="0" w:color="auto"/>
                      </w:divBdr>
                    </w:div>
                  </w:divsChild>
                </w:div>
                <w:div w:id="408120118">
                  <w:marLeft w:val="0"/>
                  <w:marRight w:val="0"/>
                  <w:marTop w:val="0"/>
                  <w:marBottom w:val="0"/>
                  <w:divBdr>
                    <w:top w:val="none" w:sz="0" w:space="0" w:color="auto"/>
                    <w:left w:val="none" w:sz="0" w:space="0" w:color="auto"/>
                    <w:bottom w:val="none" w:sz="0" w:space="0" w:color="auto"/>
                    <w:right w:val="none" w:sz="0" w:space="0" w:color="auto"/>
                  </w:divBdr>
                  <w:divsChild>
                    <w:div w:id="115176687">
                      <w:marLeft w:val="0"/>
                      <w:marRight w:val="0"/>
                      <w:marTop w:val="0"/>
                      <w:marBottom w:val="0"/>
                      <w:divBdr>
                        <w:top w:val="none" w:sz="0" w:space="0" w:color="auto"/>
                        <w:left w:val="none" w:sz="0" w:space="0" w:color="auto"/>
                        <w:bottom w:val="none" w:sz="0" w:space="0" w:color="auto"/>
                        <w:right w:val="none" w:sz="0" w:space="0" w:color="auto"/>
                      </w:divBdr>
                    </w:div>
                  </w:divsChild>
                </w:div>
                <w:div w:id="719134594">
                  <w:marLeft w:val="0"/>
                  <w:marRight w:val="0"/>
                  <w:marTop w:val="0"/>
                  <w:marBottom w:val="0"/>
                  <w:divBdr>
                    <w:top w:val="none" w:sz="0" w:space="0" w:color="auto"/>
                    <w:left w:val="none" w:sz="0" w:space="0" w:color="auto"/>
                    <w:bottom w:val="none" w:sz="0" w:space="0" w:color="auto"/>
                    <w:right w:val="none" w:sz="0" w:space="0" w:color="auto"/>
                  </w:divBdr>
                  <w:divsChild>
                    <w:div w:id="367604060">
                      <w:marLeft w:val="0"/>
                      <w:marRight w:val="0"/>
                      <w:marTop w:val="0"/>
                      <w:marBottom w:val="0"/>
                      <w:divBdr>
                        <w:top w:val="none" w:sz="0" w:space="0" w:color="auto"/>
                        <w:left w:val="none" w:sz="0" w:space="0" w:color="auto"/>
                        <w:bottom w:val="none" w:sz="0" w:space="0" w:color="auto"/>
                        <w:right w:val="none" w:sz="0" w:space="0" w:color="auto"/>
                      </w:divBdr>
                    </w:div>
                  </w:divsChild>
                </w:div>
                <w:div w:id="1201017701">
                  <w:marLeft w:val="0"/>
                  <w:marRight w:val="0"/>
                  <w:marTop w:val="0"/>
                  <w:marBottom w:val="0"/>
                  <w:divBdr>
                    <w:top w:val="none" w:sz="0" w:space="0" w:color="auto"/>
                    <w:left w:val="none" w:sz="0" w:space="0" w:color="auto"/>
                    <w:bottom w:val="none" w:sz="0" w:space="0" w:color="auto"/>
                    <w:right w:val="none" w:sz="0" w:space="0" w:color="auto"/>
                  </w:divBdr>
                  <w:divsChild>
                    <w:div w:id="1494226273">
                      <w:marLeft w:val="0"/>
                      <w:marRight w:val="0"/>
                      <w:marTop w:val="0"/>
                      <w:marBottom w:val="0"/>
                      <w:divBdr>
                        <w:top w:val="none" w:sz="0" w:space="0" w:color="auto"/>
                        <w:left w:val="none" w:sz="0" w:space="0" w:color="auto"/>
                        <w:bottom w:val="none" w:sz="0" w:space="0" w:color="auto"/>
                        <w:right w:val="none" w:sz="0" w:space="0" w:color="auto"/>
                      </w:divBdr>
                    </w:div>
                  </w:divsChild>
                </w:div>
                <w:div w:id="680475310">
                  <w:marLeft w:val="0"/>
                  <w:marRight w:val="0"/>
                  <w:marTop w:val="0"/>
                  <w:marBottom w:val="0"/>
                  <w:divBdr>
                    <w:top w:val="none" w:sz="0" w:space="0" w:color="auto"/>
                    <w:left w:val="none" w:sz="0" w:space="0" w:color="auto"/>
                    <w:bottom w:val="none" w:sz="0" w:space="0" w:color="auto"/>
                    <w:right w:val="none" w:sz="0" w:space="0" w:color="auto"/>
                  </w:divBdr>
                  <w:divsChild>
                    <w:div w:id="3363478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77627755">
          <w:marLeft w:val="0"/>
          <w:marRight w:val="0"/>
          <w:marTop w:val="0"/>
          <w:marBottom w:val="0"/>
          <w:divBdr>
            <w:top w:val="none" w:sz="0" w:space="0" w:color="auto"/>
            <w:left w:val="none" w:sz="0" w:space="0" w:color="auto"/>
            <w:bottom w:val="none" w:sz="0" w:space="0" w:color="auto"/>
            <w:right w:val="none" w:sz="0" w:space="0" w:color="auto"/>
          </w:divBdr>
        </w:div>
      </w:divsChild>
    </w:div>
    <w:div w:id="801508134">
      <w:bodyDiv w:val="1"/>
      <w:marLeft w:val="0"/>
      <w:marRight w:val="0"/>
      <w:marTop w:val="0"/>
      <w:marBottom w:val="0"/>
      <w:divBdr>
        <w:top w:val="none" w:sz="0" w:space="0" w:color="auto"/>
        <w:left w:val="none" w:sz="0" w:space="0" w:color="auto"/>
        <w:bottom w:val="none" w:sz="0" w:space="0" w:color="auto"/>
        <w:right w:val="none" w:sz="0" w:space="0" w:color="auto"/>
      </w:divBdr>
    </w:div>
    <w:div w:id="1088506489">
      <w:bodyDiv w:val="1"/>
      <w:marLeft w:val="0"/>
      <w:marRight w:val="0"/>
      <w:marTop w:val="0"/>
      <w:marBottom w:val="0"/>
      <w:divBdr>
        <w:top w:val="none" w:sz="0" w:space="0" w:color="auto"/>
        <w:left w:val="none" w:sz="0" w:space="0" w:color="auto"/>
        <w:bottom w:val="none" w:sz="0" w:space="0" w:color="auto"/>
        <w:right w:val="none" w:sz="0" w:space="0" w:color="auto"/>
      </w:divBdr>
      <w:divsChild>
        <w:div w:id="856115440">
          <w:marLeft w:val="0"/>
          <w:marRight w:val="0"/>
          <w:marTop w:val="0"/>
          <w:marBottom w:val="0"/>
          <w:divBdr>
            <w:top w:val="none" w:sz="0" w:space="0" w:color="auto"/>
            <w:left w:val="none" w:sz="0" w:space="0" w:color="auto"/>
            <w:bottom w:val="none" w:sz="0" w:space="0" w:color="auto"/>
            <w:right w:val="none" w:sz="0" w:space="0" w:color="auto"/>
          </w:divBdr>
        </w:div>
      </w:divsChild>
    </w:div>
    <w:div w:id="1127433507">
      <w:bodyDiv w:val="1"/>
      <w:marLeft w:val="0"/>
      <w:marRight w:val="0"/>
      <w:marTop w:val="0"/>
      <w:marBottom w:val="0"/>
      <w:divBdr>
        <w:top w:val="none" w:sz="0" w:space="0" w:color="auto"/>
        <w:left w:val="none" w:sz="0" w:space="0" w:color="auto"/>
        <w:bottom w:val="none" w:sz="0" w:space="0" w:color="auto"/>
        <w:right w:val="none" w:sz="0" w:space="0" w:color="auto"/>
      </w:divBdr>
    </w:div>
    <w:div w:id="1412392723">
      <w:bodyDiv w:val="1"/>
      <w:marLeft w:val="0"/>
      <w:marRight w:val="0"/>
      <w:marTop w:val="0"/>
      <w:marBottom w:val="0"/>
      <w:divBdr>
        <w:top w:val="none" w:sz="0" w:space="0" w:color="auto"/>
        <w:left w:val="none" w:sz="0" w:space="0" w:color="auto"/>
        <w:bottom w:val="none" w:sz="0" w:space="0" w:color="auto"/>
        <w:right w:val="none" w:sz="0" w:space="0" w:color="auto"/>
      </w:divBdr>
    </w:div>
    <w:div w:id="1937206416">
      <w:bodyDiv w:val="1"/>
      <w:marLeft w:val="0"/>
      <w:marRight w:val="0"/>
      <w:marTop w:val="0"/>
      <w:marBottom w:val="0"/>
      <w:divBdr>
        <w:top w:val="none" w:sz="0" w:space="0" w:color="auto"/>
        <w:left w:val="none" w:sz="0" w:space="0" w:color="auto"/>
        <w:bottom w:val="none" w:sz="0" w:space="0" w:color="auto"/>
        <w:right w:val="none" w:sz="0" w:space="0" w:color="auto"/>
      </w:divBdr>
      <w:divsChild>
        <w:div w:id="610282989">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09CE9BAE3D7AA544940427F226BC0281" ma:contentTypeVersion="13" ma:contentTypeDescription="Create a new document." ma:contentTypeScope="" ma:versionID="d87e559aea935877482b311cc3be28bf">
  <xsd:schema xmlns:xsd="http://www.w3.org/2001/XMLSchema" xmlns:xs="http://www.w3.org/2001/XMLSchema" xmlns:p="http://schemas.microsoft.com/office/2006/metadata/properties" xmlns:ns2="8e5fbc41-688c-4fc7-bc89-81f4252ec58b" xmlns:ns3="2917e1e1-2577-4fa7-86fa-58abf0f58219" targetNamespace="http://schemas.microsoft.com/office/2006/metadata/properties" ma:root="true" ma:fieldsID="997af0c1f3aa5dda46b19c065e3b992a" ns2:_="" ns3:_="">
    <xsd:import namespace="8e5fbc41-688c-4fc7-bc89-81f4252ec58b"/>
    <xsd:import namespace="2917e1e1-2577-4fa7-86fa-58abf0f58219"/>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ServiceAutoTags"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AutoKeyPoints" minOccurs="0"/>
                <xsd:element ref="ns2:MediaServiceKeyPoints" minOccurs="0"/>
                <xsd:element ref="ns2:MediaServiceLocation"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e5fbc41-688c-4fc7-bc89-81f4252ec58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AutoKeyPoints" ma:index="17" nillable="true" ma:displayName="MediaServiceAutoKeyPoints" ma:hidden="true" ma:internalName="MediaServiceAutoKeyPoints" ma:readOnly="true">
      <xsd:simpleType>
        <xsd:restriction base="dms:Note"/>
      </xsd:simpleType>
    </xsd:element>
    <xsd:element name="MediaServiceKeyPoints" ma:index="18" nillable="true" ma:displayName="KeyPoints" ma:internalName="MediaServiceKeyPoints" ma:readOnly="true">
      <xsd:simpleType>
        <xsd:restriction base="dms:Note">
          <xsd:maxLength value="255"/>
        </xsd:restriction>
      </xsd:simpleType>
    </xsd:element>
    <xsd:element name="MediaServiceLocation" ma:index="19" nillable="true" ma:displayName="Location" ma:internalName="MediaServiceLocation" ma:readOnly="true">
      <xsd:simpleType>
        <xsd:restriction base="dms:Text"/>
      </xsd:simpleType>
    </xsd:element>
    <xsd:element name="MediaLengthInSeconds" ma:index="20"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2917e1e1-2577-4fa7-86fa-58abf0f58219" elementFormDefault="qualified">
    <xsd:import namespace="http://schemas.microsoft.com/office/2006/documentManagement/types"/>
    <xsd:import namespace="http://schemas.microsoft.com/office/infopath/2007/PartnerControls"/>
    <xsd:element name="SharedWithUsers" ma:index="15"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6"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BDF8E51-6C0F-4D4D-9104-E27B08FB2608}">
  <ds:schemaRefs>
    <ds:schemaRef ds:uri="http://schemas.microsoft.com/sharepoint/v3/contenttype/forms"/>
  </ds:schemaRefs>
</ds:datastoreItem>
</file>

<file path=customXml/itemProps2.xml><?xml version="1.0" encoding="utf-8"?>
<ds:datastoreItem xmlns:ds="http://schemas.openxmlformats.org/officeDocument/2006/customXml" ds:itemID="{BDC93441-CC7B-4869-8BF9-FD0D553233D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e5fbc41-688c-4fc7-bc89-81f4252ec58b"/>
    <ds:schemaRef ds:uri="2917e1e1-2577-4fa7-86fa-58abf0f5821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D6E1FD53-0D8C-4319-9A4D-A981522D149D}">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C0718CFB-9EDB-45CF-938F-933C9963F5F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8</Pages>
  <Words>1385</Words>
  <Characters>7897</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2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m Coleman</dc:creator>
  <cp:keywords/>
  <dc:description/>
  <cp:lastModifiedBy>Amy Schwartz (JMIR)</cp:lastModifiedBy>
  <cp:revision>2</cp:revision>
  <dcterms:created xsi:type="dcterms:W3CDTF">2023-02-15T15:53:00Z</dcterms:created>
  <dcterms:modified xsi:type="dcterms:W3CDTF">2023-02-15T15: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9CE9BAE3D7AA544940427F226BC0281</vt:lpwstr>
  </property>
</Properties>
</file>